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67E5D7" w14:textId="29E0A764" w:rsidR="00597DD4" w:rsidRPr="00AE6559" w:rsidRDefault="003E2D44" w:rsidP="00597DD4">
      <w:pPr>
        <w:spacing w:line="480" w:lineRule="auto"/>
        <w:jc w:val="both"/>
        <w:rPr>
          <w:rFonts w:ascii="Times New Roman" w:hAnsi="Times New Roman" w:cs="Times New Roman"/>
          <w:b/>
          <w:sz w:val="24"/>
          <w:szCs w:val="24"/>
          <w:lang w:val="en-US"/>
        </w:rPr>
      </w:pPr>
      <w:r>
        <w:rPr>
          <w:rFonts w:ascii="Times New Roman" w:hAnsi="Times New Roman" w:cs="Times New Roman"/>
          <w:b/>
          <w:sz w:val="36"/>
          <w:szCs w:val="24"/>
          <w:lang w:val="en-US"/>
        </w:rPr>
        <w:t>Guidel</w:t>
      </w:r>
      <w:r w:rsidR="00A82519">
        <w:rPr>
          <w:rFonts w:ascii="Times New Roman" w:hAnsi="Times New Roman" w:cs="Times New Roman"/>
          <w:b/>
          <w:sz w:val="36"/>
          <w:szCs w:val="24"/>
          <w:lang w:val="en-US"/>
        </w:rPr>
        <w:t>i</w:t>
      </w:r>
      <w:r>
        <w:rPr>
          <w:rFonts w:ascii="Times New Roman" w:hAnsi="Times New Roman" w:cs="Times New Roman"/>
          <w:b/>
          <w:sz w:val="36"/>
          <w:szCs w:val="24"/>
          <w:lang w:val="en-US"/>
        </w:rPr>
        <w:t xml:space="preserve">nes </w:t>
      </w:r>
      <w:r w:rsidR="00D30C3C" w:rsidRPr="00C50E62">
        <w:rPr>
          <w:rFonts w:ascii="Times New Roman" w:hAnsi="Times New Roman" w:cs="Times New Roman"/>
          <w:b/>
          <w:sz w:val="36"/>
          <w:szCs w:val="24"/>
          <w:lang w:val="en-US"/>
        </w:rPr>
        <w:t xml:space="preserve">to </w:t>
      </w:r>
      <w:r w:rsidR="00A82519">
        <w:rPr>
          <w:rFonts w:ascii="Times New Roman" w:hAnsi="Times New Roman" w:cs="Times New Roman"/>
          <w:b/>
          <w:sz w:val="36"/>
          <w:szCs w:val="24"/>
          <w:lang w:val="en-US"/>
        </w:rPr>
        <w:t xml:space="preserve">preserve plant species through </w:t>
      </w:r>
      <w:r w:rsidR="00D30C3C" w:rsidRPr="00AF7554">
        <w:rPr>
          <w:rFonts w:ascii="Times New Roman" w:hAnsi="Times New Roman" w:cs="Times New Roman"/>
          <w:b/>
          <w:i/>
          <w:sz w:val="36"/>
          <w:szCs w:val="24"/>
          <w:lang w:val="en-US"/>
        </w:rPr>
        <w:t>inter</w:t>
      </w:r>
      <w:r w:rsidR="00597DD4" w:rsidRPr="00AF7554">
        <w:rPr>
          <w:rFonts w:ascii="Times New Roman" w:hAnsi="Times New Roman" w:cs="Times New Roman"/>
          <w:b/>
          <w:i/>
          <w:sz w:val="36"/>
          <w:szCs w:val="24"/>
          <w:lang w:val="en-US"/>
        </w:rPr>
        <w:t xml:space="preserve"> </w:t>
      </w:r>
      <w:r w:rsidR="00D30C3C" w:rsidRPr="00AF7554">
        <w:rPr>
          <w:rFonts w:ascii="Times New Roman" w:hAnsi="Times New Roman" w:cs="Times New Roman"/>
          <w:b/>
          <w:i/>
          <w:sz w:val="36"/>
          <w:szCs w:val="24"/>
          <w:lang w:val="en-US"/>
        </w:rPr>
        <w:t>situ</w:t>
      </w:r>
      <w:r w:rsidR="00D30C3C" w:rsidRPr="00C50E62">
        <w:rPr>
          <w:rFonts w:ascii="Times New Roman" w:hAnsi="Times New Roman" w:cs="Times New Roman"/>
          <w:b/>
          <w:sz w:val="36"/>
          <w:szCs w:val="24"/>
          <w:lang w:val="en-US"/>
        </w:rPr>
        <w:t xml:space="preserve"> collection</w:t>
      </w:r>
      <w:r w:rsidR="00A82519">
        <w:rPr>
          <w:rFonts w:ascii="Times New Roman" w:hAnsi="Times New Roman" w:cs="Times New Roman"/>
          <w:b/>
          <w:sz w:val="36"/>
          <w:szCs w:val="24"/>
          <w:lang w:val="en-US"/>
        </w:rPr>
        <w:t>s</w:t>
      </w:r>
    </w:p>
    <w:p w14:paraId="74E957C6" w14:textId="77777777" w:rsidR="00597DD4" w:rsidRPr="00D30C3C" w:rsidRDefault="00597DD4" w:rsidP="00597DD4">
      <w:pPr>
        <w:spacing w:line="480" w:lineRule="auto"/>
        <w:jc w:val="both"/>
        <w:rPr>
          <w:rFonts w:ascii="Times New Roman" w:hAnsi="Times New Roman" w:cs="Times New Roman"/>
          <w:b/>
          <w:iCs/>
          <w:sz w:val="28"/>
          <w:szCs w:val="24"/>
          <w:lang w:val="en-US"/>
        </w:rPr>
      </w:pPr>
      <w:r w:rsidRPr="00D30C3C">
        <w:rPr>
          <w:rFonts w:ascii="Times New Roman" w:hAnsi="Times New Roman" w:cs="Times New Roman"/>
          <w:b/>
          <w:iCs/>
          <w:sz w:val="32"/>
          <w:szCs w:val="24"/>
          <w:lang w:val="en-US"/>
        </w:rPr>
        <w:t>Preparations before collecting propagation materials</w:t>
      </w:r>
    </w:p>
    <w:p w14:paraId="36D92BA2" w14:textId="2748C8BC" w:rsidR="00597DD4" w:rsidRPr="00D30C3C" w:rsidRDefault="005675CB" w:rsidP="00597DD4">
      <w:pPr>
        <w:spacing w:line="480" w:lineRule="auto"/>
        <w:jc w:val="both"/>
        <w:rPr>
          <w:rFonts w:ascii="Times New Roman" w:hAnsi="Times New Roman" w:cs="Times New Roman"/>
          <w:b/>
          <w:iCs/>
          <w:sz w:val="24"/>
          <w:szCs w:val="24"/>
          <w:lang w:val="en-US"/>
        </w:rPr>
      </w:pPr>
      <w:r w:rsidRPr="005675CB">
        <w:rPr>
          <w:rFonts w:ascii="Times New Roman" w:hAnsi="Times New Roman" w:cs="Times New Roman"/>
          <w:b/>
          <w:iCs/>
          <w:sz w:val="28"/>
          <w:szCs w:val="24"/>
          <w:lang w:val="en-US"/>
        </w:rPr>
        <w:t>Assess the suitability of inter situ conservation</w:t>
      </w:r>
    </w:p>
    <w:p w14:paraId="3B56CE92" w14:textId="7F61183E" w:rsidR="005675CB" w:rsidRDefault="005675CB" w:rsidP="00597DD4">
      <w:pPr>
        <w:spacing w:line="480" w:lineRule="auto"/>
        <w:ind w:firstLine="708"/>
        <w:jc w:val="both"/>
        <w:rPr>
          <w:rFonts w:ascii="Times New Roman" w:hAnsi="Times New Roman" w:cs="Times New Roman"/>
          <w:sz w:val="24"/>
          <w:szCs w:val="24"/>
          <w:lang w:val="en-US"/>
        </w:rPr>
      </w:pPr>
      <w:bookmarkStart w:id="0" w:name="_Hlk221183870"/>
      <w:r w:rsidRPr="005675CB">
        <w:rPr>
          <w:rFonts w:ascii="Times New Roman" w:hAnsi="Times New Roman" w:cs="Times New Roman"/>
          <w:sz w:val="24"/>
          <w:szCs w:val="24"/>
          <w:lang w:val="en-US"/>
        </w:rPr>
        <w:t xml:space="preserve">The first step in establishing an </w:t>
      </w:r>
      <w:r w:rsidRPr="009D5BEE">
        <w:rPr>
          <w:rFonts w:ascii="Times New Roman" w:hAnsi="Times New Roman" w:cs="Times New Roman"/>
          <w:i/>
          <w:sz w:val="24"/>
          <w:szCs w:val="24"/>
          <w:lang w:val="en-US"/>
        </w:rPr>
        <w:t>inter situ</w:t>
      </w:r>
      <w:r w:rsidRPr="005675CB">
        <w:rPr>
          <w:rFonts w:ascii="Times New Roman" w:hAnsi="Times New Roman" w:cs="Times New Roman"/>
          <w:sz w:val="24"/>
          <w:szCs w:val="24"/>
          <w:lang w:val="en-US"/>
        </w:rPr>
        <w:t xml:space="preserve"> collection is to confirm whether this approach is appropriate for the target species, based on its biological characteristics and conservation goals. </w:t>
      </w:r>
      <w:r w:rsidRPr="009D5BEE">
        <w:rPr>
          <w:rFonts w:ascii="Times New Roman" w:hAnsi="Times New Roman" w:cs="Times New Roman"/>
          <w:i/>
          <w:sz w:val="24"/>
          <w:szCs w:val="24"/>
          <w:lang w:val="en-US"/>
        </w:rPr>
        <w:t>Inter situ</w:t>
      </w:r>
      <w:r w:rsidRPr="005675CB">
        <w:rPr>
          <w:rFonts w:ascii="Times New Roman" w:hAnsi="Times New Roman" w:cs="Times New Roman"/>
          <w:sz w:val="24"/>
          <w:szCs w:val="24"/>
          <w:lang w:val="en-US"/>
        </w:rPr>
        <w:t xml:space="preserve"> collections are particularly suitable for species that cannot be efficiently conserved through seed banking </w:t>
      </w:r>
      <w:r w:rsidR="00D50CB2">
        <w:rPr>
          <w:rFonts w:ascii="Times New Roman" w:hAnsi="Times New Roman" w:cs="Times New Roman"/>
          <w:sz w:val="24"/>
          <w:szCs w:val="24"/>
          <w:lang w:val="en-US"/>
        </w:rPr>
        <w:t>and</w:t>
      </w:r>
      <w:r w:rsidRPr="005675CB">
        <w:rPr>
          <w:rFonts w:ascii="Times New Roman" w:hAnsi="Times New Roman" w:cs="Times New Roman"/>
          <w:sz w:val="24"/>
          <w:szCs w:val="24"/>
          <w:lang w:val="en-US"/>
        </w:rPr>
        <w:t xml:space="preserve"> </w:t>
      </w:r>
      <w:r w:rsidR="00D50CB2">
        <w:rPr>
          <w:rFonts w:ascii="Times New Roman" w:hAnsi="Times New Roman" w:cs="Times New Roman"/>
          <w:sz w:val="24"/>
          <w:szCs w:val="24"/>
          <w:lang w:val="en-US"/>
        </w:rPr>
        <w:t>exhibit geographic</w:t>
      </w:r>
      <w:r w:rsidR="006A2992">
        <w:rPr>
          <w:rFonts w:ascii="Times New Roman" w:hAnsi="Times New Roman" w:cs="Times New Roman"/>
          <w:sz w:val="24"/>
          <w:szCs w:val="24"/>
          <w:lang w:val="en-US"/>
        </w:rPr>
        <w:t>ally</w:t>
      </w:r>
      <w:r w:rsidR="00D50CB2">
        <w:rPr>
          <w:rFonts w:ascii="Times New Roman" w:hAnsi="Times New Roman" w:cs="Times New Roman"/>
          <w:sz w:val="24"/>
          <w:szCs w:val="24"/>
          <w:lang w:val="en-US"/>
        </w:rPr>
        <w:t xml:space="preserve"> structured populations</w:t>
      </w:r>
      <w:r w:rsidR="006A2992">
        <w:rPr>
          <w:rFonts w:ascii="Times New Roman" w:hAnsi="Times New Roman" w:cs="Times New Roman"/>
          <w:sz w:val="24"/>
          <w:szCs w:val="24"/>
          <w:lang w:val="en-US"/>
        </w:rPr>
        <w:t>,</w:t>
      </w:r>
      <w:r w:rsidR="00D50CB2">
        <w:rPr>
          <w:rFonts w:ascii="Times New Roman" w:hAnsi="Times New Roman" w:cs="Times New Roman"/>
          <w:sz w:val="24"/>
          <w:szCs w:val="24"/>
          <w:lang w:val="en-US"/>
        </w:rPr>
        <w:t xml:space="preserve"> as </w:t>
      </w:r>
      <w:r w:rsidR="006A2992">
        <w:rPr>
          <w:rFonts w:ascii="Times New Roman" w:hAnsi="Times New Roman" w:cs="Times New Roman"/>
          <w:sz w:val="24"/>
          <w:szCs w:val="24"/>
          <w:lang w:val="en-US"/>
        </w:rPr>
        <w:t xml:space="preserve">they </w:t>
      </w:r>
      <w:r w:rsidRPr="005675CB">
        <w:rPr>
          <w:rFonts w:ascii="Times New Roman" w:hAnsi="Times New Roman" w:cs="Times New Roman"/>
          <w:sz w:val="24"/>
          <w:szCs w:val="24"/>
          <w:lang w:val="en-US"/>
        </w:rPr>
        <w:t xml:space="preserve">require </w:t>
      </w:r>
      <w:r w:rsidR="00D50CB2">
        <w:rPr>
          <w:rFonts w:ascii="Times New Roman" w:hAnsi="Times New Roman" w:cs="Times New Roman"/>
          <w:sz w:val="24"/>
          <w:szCs w:val="24"/>
          <w:lang w:val="en-US"/>
        </w:rPr>
        <w:t xml:space="preserve">isolated </w:t>
      </w:r>
      <w:r w:rsidRPr="005675CB">
        <w:rPr>
          <w:rFonts w:ascii="Times New Roman" w:hAnsi="Times New Roman" w:cs="Times New Roman"/>
          <w:sz w:val="24"/>
          <w:szCs w:val="24"/>
          <w:lang w:val="en-US"/>
        </w:rPr>
        <w:t xml:space="preserve">living collections to maintain </w:t>
      </w:r>
      <w:r w:rsidR="00D50CB2" w:rsidRPr="00C60091">
        <w:rPr>
          <w:rFonts w:ascii="Times New Roman" w:hAnsi="Times New Roman" w:cs="Times New Roman"/>
          <w:iCs/>
          <w:sz w:val="24"/>
          <w:szCs w:val="24"/>
          <w:lang w:val="en-US"/>
        </w:rPr>
        <w:t>adaptive genetic diversity</w:t>
      </w:r>
      <w:r w:rsidR="00D50CB2">
        <w:rPr>
          <w:rFonts w:ascii="Times New Roman" w:hAnsi="Times New Roman" w:cs="Times New Roman"/>
          <w:iCs/>
          <w:sz w:val="24"/>
          <w:szCs w:val="24"/>
          <w:lang w:val="en-US"/>
        </w:rPr>
        <w:t xml:space="preserve"> or when the collections also aim to</w:t>
      </w:r>
      <w:r w:rsidRPr="005675CB">
        <w:rPr>
          <w:rFonts w:ascii="Times New Roman" w:hAnsi="Times New Roman" w:cs="Times New Roman"/>
          <w:sz w:val="24"/>
          <w:szCs w:val="24"/>
          <w:lang w:val="en-US"/>
        </w:rPr>
        <w:t xml:space="preserve"> support restoration or reintroduction programs</w:t>
      </w:r>
      <w:r w:rsidR="009B4B9E">
        <w:rPr>
          <w:rFonts w:ascii="Times New Roman" w:hAnsi="Times New Roman" w:cs="Times New Roman"/>
          <w:sz w:val="24"/>
          <w:szCs w:val="24"/>
          <w:lang w:val="en-US"/>
        </w:rPr>
        <w:t xml:space="preserve"> </w:t>
      </w:r>
      <w:r w:rsidR="009B4B9E">
        <w:rPr>
          <w:rFonts w:ascii="Times New Roman" w:hAnsi="Times New Roman" w:cs="Times New Roman"/>
          <w:sz w:val="24"/>
          <w:szCs w:val="24"/>
          <w:lang w:val="en-US"/>
        </w:rPr>
        <w:fldChar w:fldCharType="begin"/>
      </w:r>
      <w:r w:rsidR="00D46144">
        <w:rPr>
          <w:rFonts w:ascii="Times New Roman" w:hAnsi="Times New Roman" w:cs="Times New Roman"/>
          <w:sz w:val="24"/>
          <w:szCs w:val="24"/>
          <w:lang w:val="en-US"/>
        </w:rPr>
        <w:instrText xml:space="preserve"> ADDIN ZOTERO_ITEM CSL_CITATION {"citationID":"nLsoDAkN","properties":{"formattedCitation":"(1,2)","plainCitation":"(1,2)","noteIndex":0},"citationItems":[{"id":2590,"uris":["http://zotero.org/users/15338188/items/B9EYJTC9"],"itemData":{"id":2590,"type":"article-journal","container-title":"Plant Diversity","DOI":"10.1016/j.pld.2019.01.002","ISSN":"24682659","issue":"2","journalAbbreviation":"Plant Diversity","language":"en","page":"50-58","source":"DOI.org (Crossref)","title":"Conservation-oriented restoration – a two for one method to restore both threatened species and their habitats","volume":"41","author":[{"family":"Volis","given":"Sergei"}],"issued":{"date-parts":[["2019",4]]}}},{"id":2602,"uris":["http://zotero.org/users/15338188/items/244GQWYE"],"itemData":{"id":2602,"type":"book","event-place":"Escondido, CA.","number-of-pages":"245","publisher":"Center for Plant Conservation","publisher-place":"Escondido, CA.","title":"CPC Best Plant Conservation Practices to Support Species Survival in the Wild","author":[{"family":"Center for Plant Conservation","given":""}],"issued":{"date-parts":[["2019"]]}}}],"schema":"https://github.com/citation-style-language/schema/raw/master/csl-citation.json"} </w:instrText>
      </w:r>
      <w:r w:rsidR="009B4B9E">
        <w:rPr>
          <w:rFonts w:ascii="Times New Roman" w:hAnsi="Times New Roman" w:cs="Times New Roman"/>
          <w:sz w:val="24"/>
          <w:szCs w:val="24"/>
          <w:lang w:val="en-US"/>
        </w:rPr>
        <w:fldChar w:fldCharType="separate"/>
      </w:r>
      <w:r w:rsidR="00D46144" w:rsidRPr="00D46144">
        <w:rPr>
          <w:rFonts w:ascii="Times New Roman" w:hAnsi="Times New Roman" w:cs="Times New Roman"/>
          <w:sz w:val="24"/>
          <w:lang w:val="en-US"/>
        </w:rPr>
        <w:t>(1,2)</w:t>
      </w:r>
      <w:r w:rsidR="009B4B9E">
        <w:rPr>
          <w:rFonts w:ascii="Times New Roman" w:hAnsi="Times New Roman" w:cs="Times New Roman"/>
          <w:sz w:val="24"/>
          <w:szCs w:val="24"/>
          <w:lang w:val="en-US"/>
        </w:rPr>
        <w:fldChar w:fldCharType="end"/>
      </w:r>
      <w:r w:rsidRPr="005675CB">
        <w:rPr>
          <w:rFonts w:ascii="Times New Roman" w:hAnsi="Times New Roman" w:cs="Times New Roman"/>
          <w:sz w:val="24"/>
          <w:szCs w:val="24"/>
          <w:lang w:val="en-US"/>
        </w:rPr>
        <w:t xml:space="preserve">. Although most seed plants can be preserved in seed banks, approximately 20% of plant species—including non-seed plants, species with desiccation-sensitive seeds, and species with low seed viability or irregular reproductive cycles—cannot be conserved using this approach </w:t>
      </w:r>
      <w:r w:rsidR="009B4B9E">
        <w:rPr>
          <w:rFonts w:ascii="Times New Roman" w:hAnsi="Times New Roman" w:cs="Times New Roman"/>
          <w:sz w:val="24"/>
          <w:szCs w:val="24"/>
          <w:lang w:val="en-US"/>
        </w:rPr>
        <w:fldChar w:fldCharType="begin"/>
      </w:r>
      <w:r w:rsidR="00D46144">
        <w:rPr>
          <w:rFonts w:ascii="Times New Roman" w:hAnsi="Times New Roman" w:cs="Times New Roman"/>
          <w:sz w:val="24"/>
          <w:szCs w:val="24"/>
          <w:lang w:val="en-US"/>
        </w:rPr>
        <w:instrText xml:space="preserve"> ADDIN ZOTERO_ITEM CSL_CITATION {"citationID":"1C8AyXzP","properties":{"formattedCitation":"(2\\uc0\\u8211{}4)","plainCitation":"(2–4)","noteIndex":0},"citationItems":[{"id":2602,"uris":["http://zotero.org/users/15338188/items/244GQWYE"],"itemData":{"id":2602,"type":"book","event-place":"Escondido, CA.","number-of-pages":"245","publisher":"Center for Plant Conservation","publisher-place":"Escondido, CA.","title":"CPC Best Plant Conservation Practices to Support Species Survival in the Wild","author":[{"family":"Center for Plant Conservation","given":""}],"issued":{"date-parts":[["2019"]]}},"label":"page"},{"id":2576,"uris":["http://zotero.org/users/15338188/items/A9XZTJ6E"],"itemData":{"id":2576,"type":"article-journal","container-title":"Biological Conservation","DOI":"10.1016/j.biocon.2021.109440","ISSN":"00063207","journalAbbreviation":"Biological Conservation","language":"en","page":"109440","source":"DOI.org (Crossref)","title":"Defining exceptional species—A conceptual framework to expand and advance ex situ conservation of plant diversity beyond conventional seed banking","volume":"266","author":[{"family":"Pence","given":"Valerie C."},{"family":"Meyer","given":"Abby"},{"family":"Linsky","given":"Jean"},{"family":"Gratzfeld","given":"Joachim"},{"family":"Pritchard","given":"Hugh W."},{"family":"Westwood","given":"Murphy"},{"family":"Bruns","given":"Emily Beckman"}],"issued":{"date-parts":[["2022",2]]}}},{"id":2596,"uris":["http://zotero.org/users/15338188/items/GCPZ56DQ"],"itemData":{"id":2596,"type":"article-journal","container-title":"Nature Plants","DOI":"10.1038/s41477-018-0298-3","ISSN":"2055-0278","issue":"11","journalAbbreviation":"Nature Plants","language":"en","page":"848-850","source":"DOI.org (Crossref)","title":"Seed banking not an option for many threatened plants","volume":"4","author":[{"family":"Wyse","given":"Sarah V."},{"family":"Dickie","given":"John B."},{"family":"Willis","given":"Katherine J."}],"issued":{"date-parts":[["2018",11,2]]}}}],"schema":"https://github.com/citation-style-language/schema/raw/master/csl-citation.json"} </w:instrText>
      </w:r>
      <w:r w:rsidR="009B4B9E">
        <w:rPr>
          <w:rFonts w:ascii="Times New Roman" w:hAnsi="Times New Roman" w:cs="Times New Roman"/>
          <w:sz w:val="24"/>
          <w:szCs w:val="24"/>
          <w:lang w:val="en-US"/>
        </w:rPr>
        <w:fldChar w:fldCharType="separate"/>
      </w:r>
      <w:r w:rsidR="00D46144" w:rsidRPr="009D5BEE">
        <w:rPr>
          <w:rFonts w:ascii="Times New Roman" w:hAnsi="Times New Roman" w:cs="Times New Roman"/>
          <w:sz w:val="24"/>
          <w:szCs w:val="24"/>
          <w:lang w:val="en-US"/>
        </w:rPr>
        <w:t>(2–4)</w:t>
      </w:r>
      <w:r w:rsidR="009B4B9E">
        <w:rPr>
          <w:rFonts w:ascii="Times New Roman" w:hAnsi="Times New Roman" w:cs="Times New Roman"/>
          <w:sz w:val="24"/>
          <w:szCs w:val="24"/>
          <w:lang w:val="en-US"/>
        </w:rPr>
        <w:fldChar w:fldCharType="end"/>
      </w:r>
      <w:r w:rsidRPr="005675CB">
        <w:rPr>
          <w:rFonts w:ascii="Times New Roman" w:hAnsi="Times New Roman" w:cs="Times New Roman"/>
          <w:sz w:val="24"/>
          <w:szCs w:val="24"/>
          <w:lang w:val="en-US"/>
        </w:rPr>
        <w:t xml:space="preserve">. As alternatives to </w:t>
      </w:r>
      <w:r w:rsidRPr="009D5BEE">
        <w:rPr>
          <w:rFonts w:ascii="Times New Roman" w:hAnsi="Times New Roman" w:cs="Times New Roman"/>
          <w:i/>
          <w:iCs/>
          <w:sz w:val="24"/>
          <w:szCs w:val="24"/>
          <w:lang w:val="en-US"/>
        </w:rPr>
        <w:t>inter situ</w:t>
      </w:r>
      <w:r w:rsidRPr="005675CB">
        <w:rPr>
          <w:rFonts w:ascii="Times New Roman" w:hAnsi="Times New Roman" w:cs="Times New Roman"/>
          <w:sz w:val="24"/>
          <w:szCs w:val="24"/>
          <w:lang w:val="en-US"/>
        </w:rPr>
        <w:t xml:space="preserve"> collections, desiccation-sensitive seeds may be preserved through cryopreservation when embryos tolerate desiccation or when plants produce dormant buds; otherwise, long-term conservation relies on tissue culture or field </w:t>
      </w:r>
      <w:proofErr w:type="spellStart"/>
      <w:r w:rsidRPr="005675CB">
        <w:rPr>
          <w:rFonts w:ascii="Times New Roman" w:hAnsi="Times New Roman" w:cs="Times New Roman"/>
          <w:sz w:val="24"/>
          <w:szCs w:val="24"/>
          <w:lang w:val="en-US"/>
        </w:rPr>
        <w:t>genebanks</w:t>
      </w:r>
      <w:proofErr w:type="spellEnd"/>
      <w:r w:rsidR="009B4B9E">
        <w:rPr>
          <w:rFonts w:ascii="Times New Roman" w:hAnsi="Times New Roman" w:cs="Times New Roman"/>
          <w:sz w:val="24"/>
          <w:szCs w:val="24"/>
          <w:lang w:val="en-US"/>
        </w:rPr>
        <w:t xml:space="preserve"> </w:t>
      </w:r>
      <w:r w:rsidR="009B4B9E">
        <w:rPr>
          <w:rFonts w:ascii="Times New Roman" w:hAnsi="Times New Roman" w:cs="Times New Roman"/>
          <w:sz w:val="24"/>
          <w:szCs w:val="24"/>
          <w:lang w:val="en-US"/>
        </w:rPr>
        <w:fldChar w:fldCharType="begin"/>
      </w:r>
      <w:r w:rsidR="00D46144">
        <w:rPr>
          <w:rFonts w:ascii="Times New Roman" w:hAnsi="Times New Roman" w:cs="Times New Roman"/>
          <w:sz w:val="24"/>
          <w:szCs w:val="24"/>
          <w:lang w:val="en-US"/>
        </w:rPr>
        <w:instrText xml:space="preserve"> ADDIN ZOTERO_ITEM CSL_CITATION {"citationID":"WIZOiZkw","properties":{"formattedCitation":"(5,6)","plainCitation":"(5,6)","noteIndex":0},"citationItems":[{"id":2599,"uris":["http://zotero.org/users/15338188/items/H7V88KXF"],"itemData":{"id":2599,"type":"article-journal","abstract":"Societal Impact Statement\n              Conservation seed banks maintain collections of many seed‐bearing plant species, providing germplasm and data to support management of wild populations. However, a proportion of plant species produce seeds that are difficult to collect, dry, store and utilise; these are known as ‘exceptional’ species. Here we tested a framework for identifying exceptional species, to document examples and provide case studies within the Australian flora. We present a workflow that may be used to identify additional exceptional species, and direct efforts to establish appropriate collection types (seeds and/or living collections, tissue culture or cryopreservation) for their ex situ conservation.\n            \n            \n              Summary\n              \n                Seed banking is well established to contribute to the conservation of many seed‐bearing plant species ex situ for future use in restoration, translocation, agriculture and horticulture. In Australia, over 67% of currently listed threatened plants are represented in conservation seed banks. However, there are challenges to conserving the full extent of plant diversity in seed banks, with growing recognition that we need to think beyond conventional seed banking methods to conserve ‘exceptional’ plant species that are difficult to collect, store and germinate. We examine how the framework for identification of such species can be applied to the Australian flora, using examples from the recently published guidelines for ‘\n                Plant Germplasm Conservation in Australia\n                ’ and case studies and data arising from the\n                Australian Academy of Science Fenner Conference on the Environment ‘Exceptional Times, Exceptional Plants’\n                . We present a workflow to assist conservation decision‐makers and practitioners in identifying exceptional species and overcoming barriers to storage of germplasm, enabling appropriate ex situ collection types to be established via seeds, living collections, tissue culture, cryopreservation or a combination of these. Australia's seed conservation sector continues to expand, with increasing expertise, facilities and networks established to conserve a diversity of plant species; however, resolving the challenges relating to each exceptionality factor requires significantly more time, labour and collaboration than current capacity allows. Understanding the barriers to conservation and production of healthy plants, via germination or other methods of propagation, is a critical component of conserving species long‐term and ultimately returning plants to the landscape.","container-title":"PLANTS, PEOPLE, PLANET","DOI":"10.1002/ppp3.10421","ISSN":"2572-2611, 2572-2611","issue":"1","journalAbbreviation":"Plants People Planet","language":"en","page":"44-66","source":"DOI.org (Crossref)","title":"Ex situ germplasm collections of exceptional species are a vital part of the conservation of Australia's national plant treasures","volume":"6","author":[{"family":"Martyn Yenson","given":"Amelia J."},{"family":"Sommerville","given":"Karen D."},{"family":"Guja","given":"Lydia K."},{"family":"Merritt","given":"David J."},{"family":"Dalziell","given":"Emma L."},{"family":"Auld","given":"Tony D."},{"family":"Broadhurst","given":"Linda"},{"family":"Coates","given":"David J."},{"family":"Commander","given":"Lucy"},{"family":"Crawford","given":"Andrew D."},{"family":"Emery","given":"Nathan J."},{"family":"Funnekotter","given":"Bryn"},{"family":"Knapp","given":"Zoe"},{"family":"Makinson","given":"Robert O."},{"family":"Monks","given":"Leonie"},{"family":"Wrigley","given":"Damian"},{"family":"Offord","given":"Catherine A."}],"issued":{"date-parts":[["2024",1]]}}},{"id":2593,"uris":["http://zotero.org/users/15338188/items/FQWKGEUV"],"itemData":{"id":2593,"type":"chapter","container-title":"North American Crop Wild Relatives","event-place":"Cham","ISBN":"978-3-319-95100-3","language":"en","note":"DOI: 10.1007/978-3-319-95101-0_10","number-of-volumes":"2","page":"245-280","publisher":"Springer International Publishing","publisher-place":"Cham","source":"DOI.org (Crossref)","title":"Genebank Conservation of Germplasm Collected from Wild Species","URL":"http://link.springer.com/10.1007/978-3-319-95101-0_10","volume":"Volume 1","editor":[{"family":"Greene","given":"Stephanie L."},{"family":"Williams","given":"Karen A."},{"family":"Khoury","given":"Colin K."},{"family":"Kantar","given":"Michael B."},{"family":"Marek","given":"Laura F."}],"author":[{"family":"Walters","given":"Christina"},{"family":"Richards","given":"Christopher M."},{"family":"Volk","given":"Gayle M."}],"accessed":{"date-parts":[["2025",8,29]]},"issued":{"date-parts":[["2018"]]}}}],"schema":"https://github.com/citation-style-language/schema/raw/master/csl-citation.json"} </w:instrText>
      </w:r>
      <w:r w:rsidR="009B4B9E">
        <w:rPr>
          <w:rFonts w:ascii="Times New Roman" w:hAnsi="Times New Roman" w:cs="Times New Roman"/>
          <w:sz w:val="24"/>
          <w:szCs w:val="24"/>
          <w:lang w:val="en-US"/>
        </w:rPr>
        <w:fldChar w:fldCharType="separate"/>
      </w:r>
      <w:r w:rsidR="00D46144" w:rsidRPr="00D46144">
        <w:rPr>
          <w:rFonts w:ascii="Times New Roman" w:hAnsi="Times New Roman" w:cs="Times New Roman"/>
          <w:sz w:val="24"/>
          <w:lang w:val="en-US"/>
        </w:rPr>
        <w:t>(5,6)</w:t>
      </w:r>
      <w:r w:rsidR="009B4B9E">
        <w:rPr>
          <w:rFonts w:ascii="Times New Roman" w:hAnsi="Times New Roman" w:cs="Times New Roman"/>
          <w:sz w:val="24"/>
          <w:szCs w:val="24"/>
          <w:lang w:val="en-US"/>
        </w:rPr>
        <w:fldChar w:fldCharType="end"/>
      </w:r>
      <w:r w:rsidRPr="005675CB">
        <w:rPr>
          <w:rFonts w:ascii="Times New Roman" w:hAnsi="Times New Roman" w:cs="Times New Roman"/>
          <w:sz w:val="24"/>
          <w:szCs w:val="24"/>
          <w:lang w:val="en-US"/>
        </w:rPr>
        <w:t>.</w:t>
      </w:r>
    </w:p>
    <w:bookmarkEnd w:id="0"/>
    <w:p w14:paraId="755DB2B1" w14:textId="01DFB140" w:rsidR="00597DD4" w:rsidRPr="00D30C3C" w:rsidRDefault="00597DD4" w:rsidP="00597DD4">
      <w:pPr>
        <w:spacing w:line="480" w:lineRule="auto"/>
        <w:jc w:val="both"/>
        <w:rPr>
          <w:rFonts w:ascii="Times New Roman" w:hAnsi="Times New Roman" w:cs="Times New Roman"/>
          <w:b/>
          <w:iCs/>
          <w:sz w:val="28"/>
          <w:szCs w:val="24"/>
          <w:lang w:val="en-US"/>
        </w:rPr>
      </w:pPr>
      <w:r w:rsidRPr="00D30C3C">
        <w:rPr>
          <w:rFonts w:ascii="Times New Roman" w:hAnsi="Times New Roman" w:cs="Times New Roman"/>
          <w:b/>
          <w:iCs/>
          <w:sz w:val="28"/>
          <w:szCs w:val="24"/>
          <w:lang w:val="en-US"/>
        </w:rPr>
        <w:t>Sampling design</w:t>
      </w:r>
    </w:p>
    <w:p w14:paraId="269D34DA" w14:textId="114C8271" w:rsidR="00597DD4" w:rsidRPr="00BB2058" w:rsidRDefault="00716F98" w:rsidP="00597DD4">
      <w:pPr>
        <w:spacing w:line="480" w:lineRule="auto"/>
        <w:ind w:firstLine="708"/>
        <w:jc w:val="both"/>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Once </w:t>
      </w:r>
      <w:r w:rsidR="00597DD4" w:rsidRPr="00BB2058">
        <w:rPr>
          <w:rFonts w:ascii="Times New Roman" w:eastAsia="Times New Roman" w:hAnsi="Times New Roman" w:cs="Times New Roman"/>
          <w:sz w:val="24"/>
          <w:szCs w:val="24"/>
          <w:lang w:val="en-US" w:eastAsia="pt-BR"/>
        </w:rPr>
        <w:t xml:space="preserve">the type of bank </w:t>
      </w:r>
      <w:r>
        <w:rPr>
          <w:rFonts w:ascii="Times New Roman" w:eastAsia="Times New Roman" w:hAnsi="Times New Roman" w:cs="Times New Roman"/>
          <w:sz w:val="24"/>
          <w:szCs w:val="24"/>
          <w:lang w:val="en-US" w:eastAsia="pt-BR"/>
        </w:rPr>
        <w:t>has been determined</w:t>
      </w:r>
      <w:r w:rsidR="00597DD4" w:rsidRPr="00BB2058">
        <w:rPr>
          <w:rFonts w:ascii="Times New Roman" w:eastAsia="Times New Roman" w:hAnsi="Times New Roman" w:cs="Times New Roman"/>
          <w:sz w:val="24"/>
          <w:szCs w:val="24"/>
          <w:lang w:val="en-US" w:eastAsia="pt-BR"/>
        </w:rPr>
        <w:t xml:space="preserve">, the next step is </w:t>
      </w:r>
      <w:r>
        <w:rPr>
          <w:rFonts w:ascii="Times New Roman" w:eastAsia="Times New Roman" w:hAnsi="Times New Roman" w:cs="Times New Roman"/>
          <w:sz w:val="24"/>
          <w:szCs w:val="24"/>
          <w:lang w:val="en-US" w:eastAsia="pt-BR"/>
        </w:rPr>
        <w:t xml:space="preserve">to </w:t>
      </w:r>
      <w:r w:rsidR="00597DD4" w:rsidRPr="00BB2058">
        <w:rPr>
          <w:rFonts w:ascii="Times New Roman" w:eastAsia="Times New Roman" w:hAnsi="Times New Roman" w:cs="Times New Roman"/>
          <w:sz w:val="24"/>
          <w:szCs w:val="24"/>
          <w:lang w:val="en-US" w:eastAsia="pt-BR"/>
        </w:rPr>
        <w:t>decid</w:t>
      </w:r>
      <w:r>
        <w:rPr>
          <w:rFonts w:ascii="Times New Roman" w:eastAsia="Times New Roman" w:hAnsi="Times New Roman" w:cs="Times New Roman"/>
          <w:sz w:val="24"/>
          <w:szCs w:val="24"/>
          <w:lang w:val="en-US" w:eastAsia="pt-BR"/>
        </w:rPr>
        <w:t>e</w:t>
      </w:r>
      <w:r w:rsidR="00597DD4" w:rsidRPr="00BB2058">
        <w:rPr>
          <w:rFonts w:ascii="Times New Roman" w:eastAsia="Times New Roman" w:hAnsi="Times New Roman" w:cs="Times New Roman"/>
          <w:sz w:val="24"/>
          <w:szCs w:val="24"/>
          <w:lang w:val="en-US" w:eastAsia="pt-BR"/>
        </w:rPr>
        <w:t xml:space="preserve"> how many liv</w:t>
      </w:r>
      <w:r w:rsidR="00597DD4">
        <w:rPr>
          <w:rFonts w:ascii="Times New Roman" w:eastAsia="Times New Roman" w:hAnsi="Times New Roman" w:cs="Times New Roman"/>
          <w:sz w:val="24"/>
          <w:szCs w:val="24"/>
          <w:lang w:val="en-US" w:eastAsia="pt-BR"/>
        </w:rPr>
        <w:t>ing</w:t>
      </w:r>
      <w:r w:rsidR="00597DD4" w:rsidRPr="00BB2058">
        <w:rPr>
          <w:rFonts w:ascii="Times New Roman" w:eastAsia="Times New Roman" w:hAnsi="Times New Roman" w:cs="Times New Roman"/>
          <w:sz w:val="24"/>
          <w:szCs w:val="24"/>
          <w:lang w:val="en-US" w:eastAsia="pt-BR"/>
        </w:rPr>
        <w:t xml:space="preserve"> plants to </w:t>
      </w:r>
      <w:r>
        <w:rPr>
          <w:rFonts w:ascii="Times New Roman" w:eastAsia="Times New Roman" w:hAnsi="Times New Roman" w:cs="Times New Roman"/>
          <w:sz w:val="24"/>
          <w:szCs w:val="24"/>
          <w:lang w:val="en-US" w:eastAsia="pt-BR"/>
        </w:rPr>
        <w:t>include</w:t>
      </w:r>
      <w:r w:rsidRPr="00BB2058">
        <w:rPr>
          <w:rFonts w:ascii="Times New Roman" w:eastAsia="Times New Roman" w:hAnsi="Times New Roman" w:cs="Times New Roman"/>
          <w:sz w:val="24"/>
          <w:szCs w:val="24"/>
          <w:lang w:val="en-US" w:eastAsia="pt-BR"/>
        </w:rPr>
        <w:t xml:space="preserve"> </w:t>
      </w:r>
      <w:r w:rsidR="00597DD4" w:rsidRPr="00BB2058">
        <w:rPr>
          <w:rFonts w:ascii="Times New Roman" w:eastAsia="Times New Roman" w:hAnsi="Times New Roman" w:cs="Times New Roman"/>
          <w:sz w:val="24"/>
          <w:szCs w:val="24"/>
          <w:lang w:val="en-US" w:eastAsia="pt-BR"/>
        </w:rPr>
        <w:t xml:space="preserve">in the collection and where to </w:t>
      </w:r>
      <w:r>
        <w:rPr>
          <w:rFonts w:ascii="Times New Roman" w:eastAsia="Times New Roman" w:hAnsi="Times New Roman" w:cs="Times New Roman"/>
          <w:sz w:val="24"/>
          <w:szCs w:val="24"/>
          <w:lang w:val="en-US" w:eastAsia="pt-BR"/>
        </w:rPr>
        <w:t>source</w:t>
      </w:r>
      <w:r w:rsidRPr="00BB2058">
        <w:rPr>
          <w:rFonts w:ascii="Times New Roman" w:eastAsia="Times New Roman" w:hAnsi="Times New Roman" w:cs="Times New Roman"/>
          <w:sz w:val="24"/>
          <w:szCs w:val="24"/>
          <w:lang w:val="en-US" w:eastAsia="pt-BR"/>
        </w:rPr>
        <w:t xml:space="preserve"> </w:t>
      </w:r>
      <w:r w:rsidR="00597DD4" w:rsidRPr="00BB2058">
        <w:rPr>
          <w:rFonts w:ascii="Times New Roman" w:eastAsia="Times New Roman" w:hAnsi="Times New Roman" w:cs="Times New Roman"/>
          <w:sz w:val="24"/>
          <w:szCs w:val="24"/>
          <w:lang w:val="en-US" w:eastAsia="pt-BR"/>
        </w:rPr>
        <w:t xml:space="preserve">them </w:t>
      </w:r>
      <w:r>
        <w:rPr>
          <w:rFonts w:ascii="Times New Roman" w:eastAsia="Times New Roman" w:hAnsi="Times New Roman" w:cs="Times New Roman"/>
          <w:sz w:val="24"/>
          <w:szCs w:val="24"/>
          <w:lang w:val="en-US" w:eastAsia="pt-BR"/>
        </w:rPr>
        <w:t xml:space="preserve">in order </w:t>
      </w:r>
      <w:r w:rsidR="00597DD4" w:rsidRPr="00BB2058">
        <w:rPr>
          <w:rFonts w:ascii="Times New Roman" w:eastAsia="Times New Roman" w:hAnsi="Times New Roman" w:cs="Times New Roman"/>
          <w:sz w:val="24"/>
          <w:szCs w:val="24"/>
          <w:lang w:val="en-US" w:eastAsia="pt-BR"/>
        </w:rPr>
        <w:t>to preserve genetic diversity and evolutionary potential. This involves determining the number of individuals and populations</w:t>
      </w:r>
      <w:r w:rsidR="00452823">
        <w:rPr>
          <w:rFonts w:ascii="Times New Roman" w:eastAsia="Times New Roman" w:hAnsi="Times New Roman" w:cs="Times New Roman"/>
          <w:sz w:val="24"/>
          <w:szCs w:val="24"/>
          <w:lang w:val="en-US" w:eastAsia="pt-BR"/>
        </w:rPr>
        <w:t xml:space="preserve"> </w:t>
      </w:r>
      <w:r w:rsidR="00597DD4" w:rsidRPr="00BB2058">
        <w:rPr>
          <w:rFonts w:ascii="Times New Roman" w:eastAsia="Times New Roman" w:hAnsi="Times New Roman" w:cs="Times New Roman"/>
          <w:sz w:val="24"/>
          <w:szCs w:val="24"/>
          <w:lang w:val="en-US" w:eastAsia="pt-BR"/>
        </w:rPr>
        <w:t xml:space="preserve">to </w:t>
      </w:r>
      <w:r w:rsidR="006A2992">
        <w:rPr>
          <w:rFonts w:ascii="Times New Roman" w:eastAsia="Times New Roman" w:hAnsi="Times New Roman" w:cs="Times New Roman"/>
          <w:sz w:val="24"/>
          <w:szCs w:val="24"/>
          <w:lang w:val="en-US" w:eastAsia="pt-BR"/>
        </w:rPr>
        <w:t>sample</w:t>
      </w:r>
      <w:r w:rsidR="00452823" w:rsidRPr="00BB2058">
        <w:rPr>
          <w:rFonts w:ascii="Times New Roman" w:eastAsia="Times New Roman" w:hAnsi="Times New Roman" w:cs="Times New Roman"/>
          <w:sz w:val="24"/>
          <w:szCs w:val="24"/>
          <w:lang w:val="en-US" w:eastAsia="pt-BR"/>
        </w:rPr>
        <w:t xml:space="preserve"> </w:t>
      </w:r>
      <w:r w:rsidR="00597DD4" w:rsidRPr="00BB2058">
        <w:rPr>
          <w:rFonts w:ascii="Times New Roman" w:eastAsia="Times New Roman" w:hAnsi="Times New Roman" w:cs="Times New Roman"/>
          <w:sz w:val="24"/>
          <w:szCs w:val="24"/>
          <w:lang w:val="en-US" w:eastAsia="pt-BR"/>
        </w:rPr>
        <w:t xml:space="preserve">to </w:t>
      </w:r>
      <w:r w:rsidR="00452823">
        <w:rPr>
          <w:rFonts w:ascii="Times New Roman" w:eastAsia="Times New Roman" w:hAnsi="Times New Roman" w:cs="Times New Roman"/>
          <w:sz w:val="24"/>
          <w:szCs w:val="24"/>
          <w:lang w:val="en-US" w:eastAsia="pt-BR"/>
        </w:rPr>
        <w:t>include</w:t>
      </w:r>
      <w:r w:rsidR="00452823" w:rsidRPr="00BB2058">
        <w:rPr>
          <w:rFonts w:ascii="Times New Roman" w:eastAsia="Times New Roman" w:hAnsi="Times New Roman" w:cs="Times New Roman"/>
          <w:sz w:val="24"/>
          <w:szCs w:val="24"/>
          <w:lang w:val="en-US" w:eastAsia="pt-BR"/>
        </w:rPr>
        <w:t xml:space="preserve"> </w:t>
      </w:r>
      <w:r w:rsidR="00597DD4" w:rsidRPr="00BB2058">
        <w:rPr>
          <w:rFonts w:ascii="Times New Roman" w:eastAsia="Times New Roman" w:hAnsi="Times New Roman" w:cs="Times New Roman"/>
          <w:sz w:val="24"/>
          <w:szCs w:val="24"/>
          <w:lang w:val="en-US" w:eastAsia="pt-BR"/>
        </w:rPr>
        <w:t xml:space="preserve">95% of common alleles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7mwszXnl","properties":{"formattedCitation":"(7\\uc0\\u8211{}9)","plainCitation":"(7–9)","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id":2598,"uris":["http://zotero.org/users/15338188/items/VQMRXW4J"],"itemData":{"id":2598,"type":"book","edition":"3","event-place":"Canberra","ISBN":"978-0-9752191-4-0","language":"en","publisher":"Australian Network for Plant Conservation","publisher-place":"Canberra","source":"Zotero","title":"Plant Germplasm Conservation in Australia","author":[{"family":"Martyn Yenson, Amelia J.","given":""},{"family":"Offord, Catherine A.","given":""},{"family":"Meagher, Patricia F","given":""},{"family":"Auld, Tony D.","given":""},{"family":"Bush, David","given":""}],"collection-editor":[{"family":"Coates, David J.","given":""},{"family":"Commander, Lucy E.","given":""},{"family":"Guja, Lydia K.","given":""},{"family":"Norton, Sally L.","given":""},{"family":"Makinson, R.O.","given":""},{"family":"Stanley, Rebecca","given":""},{"family":"Walsh, Neville","given":""},{"family":"Wrigley, Damian","given":""},{"family":"Broadhurst, Linda","given":""}],"issued":{"date-parts":[["2021"]]}}},{"id":2610,"uris":["http://zotero.org/users/15338188/items/L3GH8U8L"],"itemData":{"id":2610,"type":"book","ISBN":"978-958-54-1894-93-6","language":"es","number-of-pages":"81","publisher":"Royal Botanic Gardens, Kew e Instituto de Investigación de Recursos Biológicos Alexander von Humboldt","title":"Manual de recolección, procesamiento y conservación de semillas de plantas silvestres","author":[{"family":"Di Sacco, A","given":""},{"family":"Way, M","given":""},{"family":"León Lobos, P","given":""},{"family":"Suárez Ballesteros, C. I","given":""},{"family":"Díaz Rodriguez J. V.","given":""}],"issued":{"date-parts":[["2020"]]}}}],"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szCs w:val="24"/>
          <w:lang w:val="en-US"/>
        </w:rPr>
        <w:t>(7–9)</w:t>
      </w:r>
      <w:r w:rsidR="00846F5C">
        <w:rPr>
          <w:rFonts w:ascii="Times New Roman" w:eastAsia="Times New Roman" w:hAnsi="Times New Roman" w:cs="Times New Roman"/>
          <w:sz w:val="24"/>
          <w:szCs w:val="24"/>
          <w:lang w:val="en-US" w:eastAsia="pt-BR"/>
        </w:rPr>
        <w:fldChar w:fldCharType="end"/>
      </w:r>
      <w:r w:rsidR="00597DD4" w:rsidRPr="00BB2058">
        <w:rPr>
          <w:rFonts w:ascii="Times New Roman" w:eastAsia="Times New Roman" w:hAnsi="Times New Roman" w:cs="Times New Roman"/>
          <w:sz w:val="24"/>
          <w:szCs w:val="24"/>
          <w:lang w:val="en-US" w:eastAsia="pt-BR"/>
        </w:rPr>
        <w:t xml:space="preserve">. High </w:t>
      </w:r>
      <w:r w:rsidR="00597DD4" w:rsidRPr="00BB2058">
        <w:rPr>
          <w:rFonts w:ascii="Times New Roman" w:eastAsia="Times New Roman" w:hAnsi="Times New Roman" w:cs="Times New Roman"/>
          <w:sz w:val="24"/>
          <w:szCs w:val="24"/>
          <w:lang w:val="en-US" w:eastAsia="pt-BR"/>
        </w:rPr>
        <w:lastRenderedPageBreak/>
        <w:t xml:space="preserve">genetic diversity in </w:t>
      </w:r>
      <w:r w:rsidR="00596C21" w:rsidRPr="005A75EB">
        <w:rPr>
          <w:rFonts w:ascii="Times New Roman" w:eastAsia="Times New Roman" w:hAnsi="Times New Roman" w:cs="Times New Roman"/>
          <w:sz w:val="24"/>
          <w:szCs w:val="24"/>
          <w:lang w:val="en-US" w:eastAsia="pt-BR"/>
        </w:rPr>
        <w:t>conservation</w:t>
      </w:r>
      <w:r w:rsidR="00597DD4" w:rsidRPr="00BB2058">
        <w:rPr>
          <w:rFonts w:ascii="Times New Roman" w:eastAsia="Times New Roman" w:hAnsi="Times New Roman" w:cs="Times New Roman"/>
          <w:sz w:val="24"/>
          <w:szCs w:val="24"/>
          <w:lang w:val="en-US" w:eastAsia="pt-BR"/>
        </w:rPr>
        <w:t xml:space="preserve"> collections is crucial for species survival in the wild, as it underpins evolutionary change and adaptation to climate</w:t>
      </w:r>
      <w:r w:rsidR="00452823" w:rsidRPr="00452823">
        <w:rPr>
          <w:rFonts w:ascii="Times New Roman" w:eastAsia="Times New Roman" w:hAnsi="Times New Roman" w:cs="Times New Roman"/>
          <w:sz w:val="24"/>
          <w:szCs w:val="24"/>
          <w:lang w:val="en-US" w:eastAsia="pt-BR"/>
        </w:rPr>
        <w:t xml:space="preserve"> </w:t>
      </w:r>
      <w:r w:rsidR="00452823" w:rsidRPr="00BB2058">
        <w:rPr>
          <w:rFonts w:ascii="Times New Roman" w:eastAsia="Times New Roman" w:hAnsi="Times New Roman" w:cs="Times New Roman"/>
          <w:sz w:val="24"/>
          <w:szCs w:val="24"/>
          <w:lang w:val="en-US" w:eastAsia="pt-BR"/>
        </w:rPr>
        <w:t>chang</w:t>
      </w:r>
      <w:r w:rsidR="00452823">
        <w:rPr>
          <w:rFonts w:ascii="Times New Roman" w:eastAsia="Times New Roman" w:hAnsi="Times New Roman" w:cs="Times New Roman"/>
          <w:sz w:val="24"/>
          <w:szCs w:val="24"/>
          <w:lang w:val="en-US" w:eastAsia="pt-BR"/>
        </w:rPr>
        <w:t>e</w:t>
      </w:r>
      <w:r w:rsidR="00597DD4" w:rsidRPr="00BB2058">
        <w:rPr>
          <w:rFonts w:ascii="Times New Roman" w:eastAsia="Times New Roman" w:hAnsi="Times New Roman" w:cs="Times New Roman"/>
          <w:sz w:val="24"/>
          <w:szCs w:val="24"/>
          <w:lang w:val="en-US" w:eastAsia="pt-BR"/>
        </w:rPr>
        <w:t>, habitat</w:t>
      </w:r>
      <w:r w:rsidR="006A2992">
        <w:rPr>
          <w:rFonts w:ascii="Times New Roman" w:eastAsia="Times New Roman" w:hAnsi="Times New Roman" w:cs="Times New Roman"/>
          <w:sz w:val="24"/>
          <w:szCs w:val="24"/>
          <w:lang w:val="en-US" w:eastAsia="pt-BR"/>
        </w:rPr>
        <w:t>,</w:t>
      </w:r>
      <w:r w:rsidR="00597DD4" w:rsidRPr="00BB2058">
        <w:rPr>
          <w:rFonts w:ascii="Times New Roman" w:eastAsia="Times New Roman" w:hAnsi="Times New Roman" w:cs="Times New Roman"/>
          <w:sz w:val="24"/>
          <w:szCs w:val="24"/>
          <w:lang w:val="en-US" w:eastAsia="pt-BR"/>
        </w:rPr>
        <w:t xml:space="preserve"> and biotic interactions</w:t>
      </w:r>
      <w:r w:rsidR="00846F5C">
        <w:rPr>
          <w:rFonts w:ascii="Times New Roman" w:eastAsia="Times New Roman" w:hAnsi="Times New Roman" w:cs="Times New Roman"/>
          <w:sz w:val="24"/>
          <w:szCs w:val="24"/>
          <w:lang w:val="en-US" w:eastAsia="pt-BR"/>
        </w:rPr>
        <w:t xml:space="preserve">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te3ziWx4","properties":{"formattedCitation":"(10,11)","plainCitation":"(10,11)","noteIndex":0},"citationItems":[{"id":2537,"uris":["http://zotero.org/users/15338188/items/ZLNGGY4C"],"itemData":{"id":2537,"type":"article-journal","container-title":"Frontiers in Ecology and Evolution","DOI":"10.3389/fevo.2018.00165","ISSN":"2296-701X","journalAbbreviation":"Front. Ecol. Evol.","page":"165","source":"DOI.org (Crossref)","title":"Genetic Diversity and Conservation Units: Dealing With the Species-Population Continuum in the Age of Genomics","title-short":"Genetic Diversity and Conservation Units","volume":"6","author":[{"family":"Coates","given":"David J."},{"family":"Byrne","given":"Margaret"},{"family":"Moritz","given":"Craig"}],"issued":{"date-parts":[["2018",10,23]]}}},{"id":2578,"uris":["http://zotero.org/users/15338188/items/C768MS2A"],"itemData":{"id":2578,"type":"article-journal","abstract":"Summary\n            We combined tools of phylogeography, population genetics and biogeographical interpretation to analyse a group of phylogenetically independent lineages (animals and plants) that coexist within the same geographical region, yet under markedly different environments, in order to identify generalized barriers for gene flow. We tested the hypothesis that major geographic features have produced a concordant genetic structure in phylogenetically independent lineages. A rigorous bibliographic search was performed, selecting available molecular information from six taxa occupying distinct southern biomes of South America: Yungas, Prepuna, Puna and northern Monte. We estimated within-population genetic diversity, the genetic structure and haplotype phylogenies to assemble distribution maps of genetic barriers for each species. We found a strong association between genetic variation and latitudinal distribution of populations. We detected a major barrier for six taxa at 27°S latitude and a second one for a group of three species at 25–26°S. Two alternative non-exclusive hypotheses – geology and/or climate – explain concordant genetic barriers in divergent lineages. We suggest that the term ‘biogeographically significant units’ portrays a group of populations of phylogenetically unrelated taxa that inhabit the same geographic region that have been similarly impacted by major physical events, which can be used to identify priority areas in landscape conservation.","container-title":"Environmental Conservation","DOI":"10.1017/S0376892919000286","ISSN":"0376-8929, 1469-4387","issue":"4","journalAbbreviation":"Envir. Conserv.","language":"en","license":"https://www.cambridge.org/core/terms","page":"293-301","source":"DOI.org (Crossref)","title":"Biogeographically significant units in conservation: a new integrative concept for conserving ecological and evolutionary processes","title-short":"Biogeographically significant units in conservation","volume":"46","author":[{"family":"Quiroga","given":"M Paula"},{"family":"Castello","given":"Lucia"},{"family":"Quipildor","given":"Vilma"},{"family":"Premoli","given":"Andrea C"}],"issued":{"date-parts":[["2019",12]]}}}],"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D46144">
        <w:rPr>
          <w:rFonts w:ascii="Times New Roman" w:hAnsi="Times New Roman" w:cs="Times New Roman"/>
          <w:sz w:val="24"/>
          <w:lang w:val="en-US"/>
        </w:rPr>
        <w:t>(10,11)</w:t>
      </w:r>
      <w:r w:rsidR="00846F5C">
        <w:rPr>
          <w:rFonts w:ascii="Times New Roman" w:eastAsia="Times New Roman" w:hAnsi="Times New Roman" w:cs="Times New Roman"/>
          <w:sz w:val="24"/>
          <w:szCs w:val="24"/>
          <w:lang w:val="en-US" w:eastAsia="pt-BR"/>
        </w:rPr>
        <w:fldChar w:fldCharType="end"/>
      </w:r>
      <w:r w:rsidR="00597DD4" w:rsidRPr="00BB2058">
        <w:rPr>
          <w:rFonts w:ascii="Times New Roman" w:eastAsia="Times New Roman" w:hAnsi="Times New Roman" w:cs="Times New Roman"/>
          <w:sz w:val="24"/>
          <w:szCs w:val="24"/>
          <w:lang w:val="en-US" w:eastAsia="pt-BR"/>
        </w:rPr>
        <w:t>.</w:t>
      </w:r>
    </w:p>
    <w:p w14:paraId="131B54CC" w14:textId="5C843701" w:rsidR="00904DED" w:rsidRDefault="00597DD4" w:rsidP="00597DD4">
      <w:pPr>
        <w:spacing w:line="480" w:lineRule="auto"/>
        <w:ind w:firstLine="708"/>
        <w:jc w:val="both"/>
        <w:rPr>
          <w:rFonts w:ascii="Times New Roman" w:eastAsia="Times New Roman" w:hAnsi="Times New Roman" w:cs="Times New Roman"/>
          <w:sz w:val="24"/>
          <w:szCs w:val="24"/>
          <w:lang w:val="en-US" w:eastAsia="pt-BR"/>
        </w:rPr>
      </w:pPr>
      <w:r w:rsidRPr="00BB2058">
        <w:rPr>
          <w:rFonts w:ascii="Times New Roman" w:eastAsia="Times New Roman" w:hAnsi="Times New Roman" w:cs="Times New Roman"/>
          <w:sz w:val="24"/>
          <w:szCs w:val="24"/>
          <w:lang w:val="en-US" w:eastAsia="pt-BR"/>
        </w:rPr>
        <w:t xml:space="preserve">The required number of individuals and populations depends on </w:t>
      </w:r>
      <w:r w:rsidR="00452823">
        <w:rPr>
          <w:rFonts w:ascii="Times New Roman" w:eastAsia="Times New Roman" w:hAnsi="Times New Roman" w:cs="Times New Roman"/>
          <w:sz w:val="24"/>
          <w:szCs w:val="24"/>
          <w:lang w:val="en-US" w:eastAsia="pt-BR"/>
        </w:rPr>
        <w:t xml:space="preserve">the </w:t>
      </w:r>
      <w:r w:rsidRPr="00BB2058">
        <w:rPr>
          <w:rFonts w:ascii="Times New Roman" w:eastAsia="Times New Roman" w:hAnsi="Times New Roman" w:cs="Times New Roman"/>
          <w:sz w:val="24"/>
          <w:szCs w:val="24"/>
          <w:lang w:val="en-US" w:eastAsia="pt-BR"/>
        </w:rPr>
        <w:t>breeding systems</w:t>
      </w:r>
      <w:r w:rsidR="00452823">
        <w:rPr>
          <w:rFonts w:ascii="Times New Roman" w:eastAsia="Times New Roman" w:hAnsi="Times New Roman" w:cs="Times New Roman"/>
          <w:sz w:val="24"/>
          <w:szCs w:val="24"/>
          <w:lang w:val="en-US" w:eastAsia="pt-BR"/>
        </w:rPr>
        <w:t xml:space="preserve"> of the species in question</w:t>
      </w:r>
      <w:r w:rsidRPr="00BB2058">
        <w:rPr>
          <w:rFonts w:ascii="Times New Roman" w:eastAsia="Times New Roman" w:hAnsi="Times New Roman" w:cs="Times New Roman"/>
          <w:sz w:val="24"/>
          <w:szCs w:val="24"/>
          <w:lang w:val="en-US" w:eastAsia="pt-BR"/>
        </w:rPr>
        <w:t xml:space="preserve">, </w:t>
      </w:r>
      <w:r w:rsidR="006A2992">
        <w:rPr>
          <w:rFonts w:ascii="Times New Roman" w:eastAsia="Times New Roman" w:hAnsi="Times New Roman" w:cs="Times New Roman"/>
          <w:sz w:val="24"/>
          <w:szCs w:val="24"/>
          <w:lang w:val="en-US" w:eastAsia="pt-BR"/>
        </w:rPr>
        <w:t>their modes</w:t>
      </w:r>
      <w:r w:rsidR="00452823">
        <w:rPr>
          <w:rFonts w:ascii="Times New Roman" w:eastAsia="Times New Roman" w:hAnsi="Times New Roman" w:cs="Times New Roman"/>
          <w:sz w:val="24"/>
          <w:szCs w:val="24"/>
          <w:lang w:val="en-US" w:eastAsia="pt-BR"/>
        </w:rPr>
        <w:t xml:space="preserve"> of </w:t>
      </w:r>
      <w:r w:rsidRPr="00BB2058">
        <w:rPr>
          <w:rFonts w:ascii="Times New Roman" w:eastAsia="Times New Roman" w:hAnsi="Times New Roman" w:cs="Times New Roman"/>
          <w:sz w:val="24"/>
          <w:szCs w:val="24"/>
          <w:lang w:val="en-US" w:eastAsia="pt-BR"/>
        </w:rPr>
        <w:t xml:space="preserve">pollination and seed dispersal, and </w:t>
      </w:r>
      <w:r w:rsidR="00452823">
        <w:rPr>
          <w:rFonts w:ascii="Times New Roman" w:eastAsia="Times New Roman" w:hAnsi="Times New Roman" w:cs="Times New Roman"/>
          <w:sz w:val="24"/>
          <w:szCs w:val="24"/>
          <w:lang w:val="en-US" w:eastAsia="pt-BR"/>
        </w:rPr>
        <w:t xml:space="preserve">their </w:t>
      </w:r>
      <w:r w:rsidRPr="00BB2058">
        <w:rPr>
          <w:rFonts w:ascii="Times New Roman" w:eastAsia="Times New Roman" w:hAnsi="Times New Roman" w:cs="Times New Roman"/>
          <w:sz w:val="24"/>
          <w:szCs w:val="24"/>
          <w:lang w:val="en-US" w:eastAsia="pt-BR"/>
        </w:rPr>
        <w:t>demographic processes</w:t>
      </w:r>
      <w:r w:rsidR="00846F5C">
        <w:rPr>
          <w:rFonts w:ascii="Times New Roman" w:eastAsia="Times New Roman" w:hAnsi="Times New Roman" w:cs="Times New Roman"/>
          <w:sz w:val="24"/>
          <w:szCs w:val="24"/>
          <w:lang w:val="en-US" w:eastAsia="pt-BR"/>
        </w:rPr>
        <w:t xml:space="preserve">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2tqeJChR","properties":{"formattedCitation":"(12)","plainCitation":"(12)","noteIndex":0},"citationItems":[{"id":2533,"uris":["http://zotero.org/users/15338188/items/N9BRPFJU"],"itemData":{"id":2533,"type":"book","event-place":"Rome","ISBN":"978-92-5-108469-4","language":"eng","number-of-pages":"281","publisher":"FAO","publisher-place":"Rome","source":"K10plus ISBN","title":"Genetic considerations in ecosystem restoration using native tree species: the state of the world's forest genetic resources - thematic study","title-short":"Genetic considerations in ecosystem restoration using native tree species","editor":[{"family":"Bozzano","given":"Michele"},{"family":"Jalonen","given":"Riina"},{"family":"Thomas","given":"Evert"},{"family":"Boshier","given":"David"},{"family":"Gallo","given":"Leonardo"},{"family":"Cavers","given":"Stephen"},{"family":"Bordacs","given":"Sandor"},{"family":"Smith","given":"Paul"},{"family":"Loo","given":"Judy"}],"issued":{"date-parts":[["2014"]]}}}],"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12)</w:t>
      </w:r>
      <w:r w:rsidR="00846F5C">
        <w:rPr>
          <w:rFonts w:ascii="Times New Roman" w:eastAsia="Times New Roman" w:hAnsi="Times New Roman" w:cs="Times New Roman"/>
          <w:sz w:val="24"/>
          <w:szCs w:val="24"/>
          <w:lang w:val="en-US" w:eastAsia="pt-BR"/>
        </w:rPr>
        <w:fldChar w:fldCharType="end"/>
      </w:r>
      <w:r w:rsidRPr="00BB2058">
        <w:rPr>
          <w:rFonts w:ascii="Times New Roman" w:eastAsia="Times New Roman" w:hAnsi="Times New Roman" w:cs="Times New Roman"/>
          <w:sz w:val="24"/>
          <w:szCs w:val="24"/>
          <w:lang w:val="en-US" w:eastAsia="pt-BR"/>
        </w:rPr>
        <w:t xml:space="preserve">. This can be determined using molecular genetic data </w:t>
      </w:r>
      <w:r>
        <w:rPr>
          <w:rFonts w:ascii="Times New Roman" w:eastAsia="Times New Roman" w:hAnsi="Times New Roman" w:cs="Times New Roman"/>
          <w:sz w:val="24"/>
          <w:szCs w:val="24"/>
          <w:lang w:val="en-US" w:eastAsia="pt-BR"/>
        </w:rPr>
        <w:t>indicat</w:t>
      </w:r>
      <w:r w:rsidR="00452823">
        <w:rPr>
          <w:rFonts w:ascii="Times New Roman" w:eastAsia="Times New Roman" w:hAnsi="Times New Roman" w:cs="Times New Roman"/>
          <w:sz w:val="24"/>
          <w:szCs w:val="24"/>
          <w:lang w:val="en-US" w:eastAsia="pt-BR"/>
        </w:rPr>
        <w:t>ing</w:t>
      </w:r>
      <w:r w:rsidRPr="00BB2058">
        <w:rPr>
          <w:rFonts w:ascii="Times New Roman" w:eastAsia="Times New Roman" w:hAnsi="Times New Roman" w:cs="Times New Roman"/>
          <w:sz w:val="24"/>
          <w:szCs w:val="24"/>
          <w:lang w:val="en-US" w:eastAsia="pt-BR"/>
        </w:rPr>
        <w:t xml:space="preserve"> genetic diversity and population structure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3oyYtFuo","properties":{"formattedCitation":"(13)","plainCitation":"(13)","noteIndex":0},"citationItems":[{"id":2571,"uris":["http://zotero.org/users/15338188/items/87TSFTZ7"],"itemData":{"id":2571,"type":"article-journal","container-title":"Conservation Genetics","DOI":"10.1007/s10592-022-01454-6","ISSN":"1566-0621, 1572-9737","issue":"4","journalAbbreviation":"Conserv Genet","language":"en","page":"745-758","source":"DOI.org (Crossref)","title":"Genetic diversity and structure of an endangered medicinal plant species (Pilocarpus microphyllus) in eastern Amazon: implications for conservation","title-short":"Genetic diversity and structure of an endangered medicinal plant species (Pilocarpus microphyllus) in eastern Amazon","volume":"23","author":[{"family":"Monteiro","given":"Waleria Pereira"},{"family":"Dalapicolla","given":"Jeronymo"},{"family":"Carvalho","given":"Carolina Silva"},{"family":"Costa Veiga","given":"Jamille"},{"family":"Vasconcelos","given":"Santelmo"},{"family":"Ramos","given":"Silvio Junio"},{"family":"Gastauer","given":"Markus"},{"family":"Jaffé","given":"Rodolfo"},{"family":"Caldeira","given":"Cecílio Frois"}],"issued":{"date-parts":[["2022",8]]}}}],"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13)</w:t>
      </w:r>
      <w:r w:rsidR="00846F5C">
        <w:rPr>
          <w:rFonts w:ascii="Times New Roman" w:eastAsia="Times New Roman" w:hAnsi="Times New Roman" w:cs="Times New Roman"/>
          <w:sz w:val="24"/>
          <w:szCs w:val="24"/>
          <w:lang w:val="en-US" w:eastAsia="pt-BR"/>
        </w:rPr>
        <w:fldChar w:fldCharType="end"/>
      </w:r>
      <w:r w:rsidRPr="00BB2058">
        <w:rPr>
          <w:rFonts w:ascii="Times New Roman" w:eastAsia="Times New Roman" w:hAnsi="Times New Roman" w:cs="Times New Roman"/>
          <w:sz w:val="24"/>
          <w:szCs w:val="24"/>
          <w:lang w:val="en-US" w:eastAsia="pt-BR"/>
        </w:rPr>
        <w:t xml:space="preserve"> or demographic data</w:t>
      </w:r>
      <w:r>
        <w:rPr>
          <w:rFonts w:ascii="Times New Roman" w:eastAsia="Times New Roman" w:hAnsi="Times New Roman" w:cs="Times New Roman"/>
          <w:sz w:val="24"/>
          <w:szCs w:val="24"/>
          <w:lang w:val="en-US" w:eastAsia="pt-BR"/>
        </w:rPr>
        <w:t>,</w:t>
      </w:r>
      <w:r w:rsidRPr="00BB2058">
        <w:rPr>
          <w:rFonts w:ascii="Times New Roman" w:eastAsia="Times New Roman" w:hAnsi="Times New Roman" w:cs="Times New Roman"/>
          <w:sz w:val="24"/>
          <w:szCs w:val="24"/>
          <w:lang w:val="en-US" w:eastAsia="pt-BR"/>
        </w:rPr>
        <w:t xml:space="preserve"> such as population numbers, sizes, and migration rates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g7oyEqto","properties":{"formattedCitation":"(14)","plainCitation":"(14)","noteIndex":0},"citationItems":[{"id":2559,"uris":["http://zotero.org/users/15338188/items/9C8LT64D"],"itemData":{"id":2559,"type":"article-journal","container-title":"Biological Conservation","DOI":"10.1016/j.biocon.2019.04.013","ISSN":"00063207","journalAbbreviation":"Biological Conservation","language":"en","page":"199-208","source":"DOI.org (Crossref)","title":"New guidance for ex situ gene conservation: Sampling realistic population systems and accounting for collection attrition","title-short":"New guidance for ex situ gene conservation","volume":"235","author":[{"family":"Hoban","given":"Sean"}],"issued":{"date-parts":[["2019",7]]}}}],"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14)</w:t>
      </w:r>
      <w:r w:rsidR="00846F5C">
        <w:rPr>
          <w:rFonts w:ascii="Times New Roman" w:eastAsia="Times New Roman" w:hAnsi="Times New Roman" w:cs="Times New Roman"/>
          <w:sz w:val="24"/>
          <w:szCs w:val="24"/>
          <w:lang w:val="en-US" w:eastAsia="pt-BR"/>
        </w:rPr>
        <w:fldChar w:fldCharType="end"/>
      </w:r>
      <w:r w:rsidRPr="00BB2058">
        <w:rPr>
          <w:rFonts w:ascii="Times New Roman" w:eastAsia="Times New Roman" w:hAnsi="Times New Roman" w:cs="Times New Roman"/>
          <w:sz w:val="24"/>
          <w:szCs w:val="24"/>
          <w:lang w:val="en-US" w:eastAsia="pt-BR"/>
        </w:rPr>
        <w:t xml:space="preserve">. Additionally, plant loss </w:t>
      </w:r>
      <w:r w:rsidR="006A2992">
        <w:rPr>
          <w:rFonts w:ascii="Times New Roman" w:eastAsia="Times New Roman" w:hAnsi="Times New Roman" w:cs="Times New Roman"/>
          <w:sz w:val="24"/>
          <w:szCs w:val="24"/>
          <w:lang w:val="en-US" w:eastAsia="pt-BR"/>
        </w:rPr>
        <w:t>across different life stages must be accounted for</w:t>
      </w:r>
      <w:r w:rsidRPr="00BB2058">
        <w:rPr>
          <w:rFonts w:ascii="Times New Roman" w:eastAsia="Times New Roman" w:hAnsi="Times New Roman" w:cs="Times New Roman"/>
          <w:sz w:val="24"/>
          <w:szCs w:val="24"/>
          <w:lang w:val="en-US" w:eastAsia="pt-BR"/>
        </w:rPr>
        <w:t xml:space="preserve"> in the sampling design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1kK6dN5Q","properties":{"formattedCitation":"(14)","plainCitation":"(14)","noteIndex":0},"citationItems":[{"id":2559,"uris":["http://zotero.org/users/15338188/items/9C8LT64D"],"itemData":{"id":2559,"type":"article-journal","container-title":"Biological Conservation","DOI":"10.1016/j.biocon.2019.04.013","ISSN":"00063207","journalAbbreviation":"Biological Conservation","language":"en","page":"199-208","source":"DOI.org (Crossref)","title":"New guidance for ex situ gene conservation: Sampling realistic population systems and accounting for collection attrition","title-short":"New guidance for ex situ gene conservation","volume":"235","author":[{"family":"Hoban","given":"Sean"}],"issued":{"date-parts":[["2019",7]]}}}],"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14)</w:t>
      </w:r>
      <w:r w:rsidR="00846F5C">
        <w:rPr>
          <w:rFonts w:ascii="Times New Roman" w:eastAsia="Times New Roman" w:hAnsi="Times New Roman" w:cs="Times New Roman"/>
          <w:sz w:val="24"/>
          <w:szCs w:val="24"/>
          <w:lang w:val="en-US" w:eastAsia="pt-BR"/>
        </w:rPr>
        <w:fldChar w:fldCharType="end"/>
      </w:r>
      <w:r w:rsidRPr="00BB2058">
        <w:rPr>
          <w:rFonts w:ascii="Times New Roman" w:eastAsia="Times New Roman" w:hAnsi="Times New Roman" w:cs="Times New Roman"/>
          <w:sz w:val="24"/>
          <w:szCs w:val="24"/>
          <w:lang w:val="en-US" w:eastAsia="pt-BR"/>
        </w:rPr>
        <w:t xml:space="preserve">. Seed viability, germination rates, and seedling and sapling mortality can </w:t>
      </w:r>
      <w:r w:rsidR="00452823">
        <w:rPr>
          <w:rFonts w:ascii="Times New Roman" w:eastAsia="Times New Roman" w:hAnsi="Times New Roman" w:cs="Times New Roman"/>
          <w:sz w:val="24"/>
          <w:szCs w:val="24"/>
          <w:lang w:val="en-US" w:eastAsia="pt-BR"/>
        </w:rPr>
        <w:t>inform</w:t>
      </w:r>
      <w:r w:rsidR="00452823" w:rsidRPr="00BB2058">
        <w:rPr>
          <w:rFonts w:ascii="Times New Roman" w:eastAsia="Times New Roman" w:hAnsi="Times New Roman" w:cs="Times New Roman"/>
          <w:sz w:val="24"/>
          <w:szCs w:val="24"/>
          <w:lang w:val="en-US" w:eastAsia="pt-BR"/>
        </w:rPr>
        <w:t xml:space="preserve"> </w:t>
      </w:r>
      <w:r w:rsidRPr="00BB2058">
        <w:rPr>
          <w:rFonts w:ascii="Times New Roman" w:eastAsia="Times New Roman" w:hAnsi="Times New Roman" w:cs="Times New Roman"/>
          <w:sz w:val="24"/>
          <w:szCs w:val="24"/>
          <w:lang w:val="en-US" w:eastAsia="pt-BR"/>
        </w:rPr>
        <w:t xml:space="preserve">the </w:t>
      </w:r>
      <w:r w:rsidR="004F58EE">
        <w:rPr>
          <w:rFonts w:ascii="Times New Roman" w:eastAsia="Times New Roman" w:hAnsi="Times New Roman" w:cs="Times New Roman"/>
          <w:sz w:val="24"/>
          <w:szCs w:val="24"/>
          <w:lang w:val="en-US" w:eastAsia="pt-BR"/>
        </w:rPr>
        <w:t>quantity</w:t>
      </w:r>
      <w:r w:rsidRPr="00BB2058">
        <w:rPr>
          <w:rFonts w:ascii="Times New Roman" w:eastAsia="Times New Roman" w:hAnsi="Times New Roman" w:cs="Times New Roman"/>
          <w:sz w:val="24"/>
          <w:szCs w:val="24"/>
          <w:lang w:val="en-US" w:eastAsia="pt-BR"/>
        </w:rPr>
        <w:t xml:space="preserve"> of seeds to collect per plant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A5pU1GAE","properties":{"formattedCitation":"(15)","plainCitation":"(15)","noteIndex":0},"citationItems":[{"id":2539,"uris":["http://zotero.org/users/15338188/items/H7QIQBNB"],"itemData":{"id":2539,"type":"article-journal","abstract":"Ex situ seed conservation aims to support species survival in the wild. This can be achieved by contributing genetic material for reintroduction. The goals of reintroduction are to increase both plant and population numbers, create self-sustaining populations and ultimately remove a species from its threatened listing. Quality seed collections with a broad genetic base are required to achieve this goal. Storage conditions that minimise deterioration of seeds will maximise the quality of seeds available for future use. Additionally, ex situ seed conservation provides long-term insurance against species or genotype loss until actual or potential threats can be removed. As threats to biodiversity escalate the most judicious conservation strategies will be ones that combine available resources to provide the highest possible degree of protection. Banked seeds are available irrespective of season and periods of low fecundity. Forward planning of reintroduction projects can be achieved with knowledge of the quantity and quality of banked seed. This paper discusses the challenges facing ex situ seed conservation while highlighting the benefits of integrating ex situ seed storage and plant reintroduction to help provide for better conservation outcomes.","container-title":"Australian Journal of Botany","DOI":"10.1071/BT06173","ISSN":"0067-1924","issue":"3","journalAbbreviation":"Aust. J. Bot.","language":"en","page":"356","source":"DOI.org (Crossref)","title":"The significance of ex situ seed conservation to reintroduction of threatened plants","volume":"55","author":[{"family":"Cochrane","given":"J. A."},{"family":"Crawford","given":"A. D."},{"family":"Monks","given":"L. T."}],"issued":{"date-parts":[["2007"]]}}}],"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15)</w:t>
      </w:r>
      <w:r w:rsidR="00846F5C">
        <w:rPr>
          <w:rFonts w:ascii="Times New Roman" w:eastAsia="Times New Roman" w:hAnsi="Times New Roman" w:cs="Times New Roman"/>
          <w:sz w:val="24"/>
          <w:szCs w:val="24"/>
          <w:lang w:val="en-US" w:eastAsia="pt-BR"/>
        </w:rPr>
        <w:fldChar w:fldCharType="end"/>
      </w:r>
      <w:r w:rsidRPr="00BB2058">
        <w:rPr>
          <w:rFonts w:ascii="Times New Roman" w:eastAsia="Times New Roman" w:hAnsi="Times New Roman" w:cs="Times New Roman"/>
          <w:sz w:val="24"/>
          <w:szCs w:val="24"/>
          <w:lang w:val="en-US" w:eastAsia="pt-BR"/>
        </w:rPr>
        <w:t>.</w:t>
      </w:r>
      <w:r>
        <w:rPr>
          <w:rFonts w:ascii="Times New Roman" w:eastAsia="Times New Roman" w:hAnsi="Times New Roman" w:cs="Times New Roman"/>
          <w:sz w:val="24"/>
          <w:szCs w:val="24"/>
          <w:lang w:val="en-US" w:eastAsia="pt-BR"/>
        </w:rPr>
        <w:t xml:space="preserve"> </w:t>
      </w:r>
      <w:r w:rsidRPr="00BB2058">
        <w:rPr>
          <w:rFonts w:ascii="Times New Roman" w:eastAsia="Times New Roman" w:hAnsi="Times New Roman" w:cs="Times New Roman"/>
          <w:sz w:val="24"/>
          <w:szCs w:val="24"/>
          <w:lang w:val="en-US" w:eastAsia="pt-BR"/>
        </w:rPr>
        <w:t xml:space="preserve">In the absence of genetic or demographic data, </w:t>
      </w:r>
      <w:r>
        <w:rPr>
          <w:rFonts w:ascii="Times New Roman" w:eastAsia="Times New Roman" w:hAnsi="Times New Roman" w:cs="Times New Roman"/>
          <w:sz w:val="24"/>
          <w:szCs w:val="24"/>
          <w:lang w:val="en-US" w:eastAsia="pt-BR"/>
        </w:rPr>
        <w:t>harvesting</w:t>
      </w:r>
      <w:r w:rsidRPr="00BB2058">
        <w:rPr>
          <w:rFonts w:ascii="Times New Roman" w:eastAsia="Times New Roman" w:hAnsi="Times New Roman" w:cs="Times New Roman"/>
          <w:sz w:val="24"/>
          <w:szCs w:val="24"/>
          <w:lang w:val="en-US" w:eastAsia="pt-BR"/>
        </w:rPr>
        <w:t xml:space="preserve"> </w:t>
      </w:r>
      <w:r w:rsidR="00C27CA6">
        <w:rPr>
          <w:rFonts w:ascii="Times New Roman" w:eastAsia="Times New Roman" w:hAnsi="Times New Roman" w:cs="Times New Roman"/>
          <w:sz w:val="24"/>
          <w:szCs w:val="24"/>
          <w:lang w:val="en-US" w:eastAsia="pt-BR"/>
        </w:rPr>
        <w:t>propagation material</w:t>
      </w:r>
      <w:r w:rsidR="00C27CA6" w:rsidRPr="00BB2058">
        <w:rPr>
          <w:rFonts w:ascii="Times New Roman" w:eastAsia="Times New Roman" w:hAnsi="Times New Roman" w:cs="Times New Roman"/>
          <w:sz w:val="24"/>
          <w:szCs w:val="24"/>
          <w:lang w:val="en-US" w:eastAsia="pt-BR"/>
        </w:rPr>
        <w:t xml:space="preserve"> </w:t>
      </w:r>
      <w:r w:rsidRPr="00BB2058">
        <w:rPr>
          <w:rFonts w:ascii="Times New Roman" w:eastAsia="Times New Roman" w:hAnsi="Times New Roman" w:cs="Times New Roman"/>
          <w:sz w:val="24"/>
          <w:szCs w:val="24"/>
          <w:lang w:val="en-US" w:eastAsia="pt-BR"/>
        </w:rPr>
        <w:t xml:space="preserve">from approximately 200-300 individuals across </w:t>
      </w:r>
      <w:r>
        <w:rPr>
          <w:rFonts w:ascii="Times New Roman" w:eastAsia="Times New Roman" w:hAnsi="Times New Roman" w:cs="Times New Roman"/>
          <w:sz w:val="24"/>
          <w:szCs w:val="24"/>
          <w:lang w:val="en-US" w:eastAsia="pt-BR"/>
        </w:rPr>
        <w:t>the</w:t>
      </w:r>
      <w:r w:rsidRPr="00BB2058">
        <w:rPr>
          <w:rFonts w:ascii="Times New Roman" w:eastAsia="Times New Roman" w:hAnsi="Times New Roman" w:cs="Times New Roman"/>
          <w:sz w:val="24"/>
          <w:szCs w:val="24"/>
          <w:lang w:val="en-US" w:eastAsia="pt-BR"/>
        </w:rPr>
        <w:t xml:space="preserve"> species' range may suffice to conserve 95% of all alleles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4ASGKdBs","properties":{"formattedCitation":"(14)","plainCitation":"(14)","noteIndex":0},"citationItems":[{"id":2559,"uris":["http://zotero.org/users/15338188/items/9C8LT64D"],"itemData":{"id":2559,"type":"article-journal","container-title":"Biological Conservation","DOI":"10.1016/j.biocon.2019.04.013","ISSN":"00063207","journalAbbreviation":"Biological Conservation","language":"en","page":"199-208","source":"DOI.org (Crossref)","title":"New guidance for ex situ gene conservation: Sampling realistic population systems and accounting for collection attrition","title-short":"New guidance for ex situ gene conservation","volume":"235","author":[{"family":"Hoban","given":"Sean"}],"issued":{"date-parts":[["2019",7]]}}}],"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14)</w:t>
      </w:r>
      <w:r w:rsidR="00846F5C">
        <w:rPr>
          <w:rFonts w:ascii="Times New Roman" w:eastAsia="Times New Roman" w:hAnsi="Times New Roman" w:cs="Times New Roman"/>
          <w:sz w:val="24"/>
          <w:szCs w:val="24"/>
          <w:lang w:val="en-US" w:eastAsia="pt-BR"/>
        </w:rPr>
        <w:fldChar w:fldCharType="end"/>
      </w:r>
      <w:r w:rsidRPr="00BB2058">
        <w:rPr>
          <w:rFonts w:ascii="Times New Roman" w:eastAsia="Times New Roman" w:hAnsi="Times New Roman" w:cs="Times New Roman"/>
          <w:sz w:val="24"/>
          <w:szCs w:val="24"/>
          <w:lang w:val="en-US" w:eastAsia="pt-BR"/>
        </w:rPr>
        <w:t xml:space="preserve">. However, most germplasm collection manuals recommend sampling 30-200 individuals from at least five populations across the species' ecological and geographical range, typically 6-40 individuals per population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x7jubWMf","properties":{"formattedCitation":"(7,9)","plainCitation":"(7,9)","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id":2610,"uris":["http://zotero.org/users/15338188/items/L3GH8U8L"],"itemData":{"id":2610,"type":"book","ISBN":"978-958-54-1894-93-6","language":"es","number-of-pages":"81","publisher":"Royal Botanic Gardens, Kew e Instituto de Investigación de Recursos Biológicos Alexander von Humboldt","title":"Manual de recolección, procesamiento y conservación de semillas de plantas silvestres","author":[{"family":"Di Sacco, A","given":""},{"family":"Way, M","given":""},{"family":"León Lobos, P","given":""},{"family":"Suárez Ballesteros, C. I","given":""},{"family":"Díaz Rodriguez J. V.","given":""}],"issued":{"date-parts":[["2020"]]}}}],"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D46144">
        <w:rPr>
          <w:rFonts w:ascii="Times New Roman" w:hAnsi="Times New Roman" w:cs="Times New Roman"/>
          <w:sz w:val="24"/>
          <w:lang w:val="en-US"/>
        </w:rPr>
        <w:t>(7,9)</w:t>
      </w:r>
      <w:r w:rsidR="00846F5C">
        <w:rPr>
          <w:rFonts w:ascii="Times New Roman" w:eastAsia="Times New Roman" w:hAnsi="Times New Roman" w:cs="Times New Roman"/>
          <w:sz w:val="24"/>
          <w:szCs w:val="24"/>
          <w:lang w:val="en-US" w:eastAsia="pt-BR"/>
        </w:rPr>
        <w:fldChar w:fldCharType="end"/>
      </w:r>
      <w:r w:rsidRPr="00BB2058">
        <w:rPr>
          <w:rFonts w:ascii="Times New Roman" w:eastAsia="Times New Roman" w:hAnsi="Times New Roman" w:cs="Times New Roman"/>
          <w:sz w:val="24"/>
          <w:szCs w:val="24"/>
          <w:lang w:val="en-US" w:eastAsia="pt-BR"/>
        </w:rPr>
        <w:t xml:space="preserve">. </w:t>
      </w:r>
      <w:r w:rsidR="00904DED" w:rsidRPr="00904DED">
        <w:rPr>
          <w:rFonts w:ascii="Times New Roman" w:eastAsia="Times New Roman" w:hAnsi="Times New Roman" w:cs="Times New Roman"/>
          <w:sz w:val="24"/>
          <w:szCs w:val="24"/>
          <w:lang w:val="en-US" w:eastAsia="pt-BR"/>
        </w:rPr>
        <w:t>Detailed guidance on sampling design is available in</w:t>
      </w:r>
      <w:r w:rsidR="00452823">
        <w:rPr>
          <w:rFonts w:ascii="Times New Roman" w:eastAsia="Times New Roman" w:hAnsi="Times New Roman" w:cs="Times New Roman"/>
          <w:sz w:val="24"/>
          <w:szCs w:val="24"/>
          <w:lang w:val="en-US" w:eastAsia="pt-BR"/>
        </w:rPr>
        <w:t xml:space="preserve"> </w:t>
      </w:r>
      <w:r w:rsidR="00B63B80">
        <w:rPr>
          <w:rFonts w:ascii="Times New Roman" w:eastAsia="Times New Roman" w:hAnsi="Times New Roman" w:cs="Times New Roman"/>
          <w:sz w:val="24"/>
          <w:szCs w:val="24"/>
          <w:lang w:val="en-US" w:eastAsia="pt-BR"/>
        </w:rPr>
        <w:fldChar w:fldCharType="begin"/>
      </w:r>
      <w:r w:rsidR="00B63B80">
        <w:rPr>
          <w:rFonts w:ascii="Times New Roman" w:eastAsia="Times New Roman" w:hAnsi="Times New Roman" w:cs="Times New Roman"/>
          <w:sz w:val="24"/>
          <w:szCs w:val="24"/>
          <w:lang w:val="en-US" w:eastAsia="pt-BR"/>
        </w:rPr>
        <w:instrText xml:space="preserve"> ADDIN ZOTERO_ITEM CSL_CITATION {"citationID":"Mr4Q6wtq","properties":{"formattedCitation":"(14,16\\uc0\\u8211{}20)","plainCitation":"(14,16–20)","noteIndex":0},"citationItems":[{"id":2742,"uris":["http://zotero.org/users/15338188/items/PSI74ADR"],"itemData":{"id":2742,"type":"chapter","container-title":"Collecting Plant Genetic Diversity: Technical Guidelines - 2011 Update","event-place":"Rome, Italy","ISBN":"978-92-9043-922-6","license":"Bioversity International","publisher":"Guarino, L. Ramanatha, Rao V. Goldberg, E.","publisher-place":"Rome, Italy","title":"Basic sampling strategies: theory and practice","author":[{"family":"Crossa","given":"J."},{"family":"Vencovsky","given":"R."}],"issued":{"date-parts":[["2011"]]}}},{"id":2559,"uris":["http://zotero.org/users/15338188/items/9C8LT64D"],"itemData":{"id":2559,"type":"article-journal","container-title":"Biological Conservation","DOI":"10.1016/j.biocon.2019.04.013","ISSN":"00063207","journalAbbreviation":"Biological Conservation","language":"en","page":"199-208","source":"DOI.org (Crossref)","title":"New guidance for ex situ gene conservation: Sampling realistic population systems and accounting for collection attrition","title-short":"New guidance for ex situ gene conservation","volume":"235","author":[{"family":"Hoban","given":"Sean"}],"issued":{"date-parts":[["2019",7]]}}},{"id":2747,"uris":["http://zotero.org/users/15338188/items/79V4BLSL"],"itemData":{"id":2747,"type":"chapter","container-title":"North American Crop Wild Relatives","number-of-volumes":"2","publisher":"Greene, S., Williams, K., Khoury, C., Kantar, M., Marek, L.","title":"Sampling Wild Species to Conserve Genetic Diversity","volume":"1","author":[{"family":"Hoban","given":"S."},{"family":"Volk","given":"G."},{"family":"Routson","given":"K. J."},{"family":"Walters","given":"C."},{"family":"Richards","given":"C."}],"issued":{"date-parts":[["2018"]]}}},{"id":2744,"uris":["http://zotero.org/users/15338188/items/WIZNEZ5X"],"itemData":{"id":2744,"type":"article-journal","container-title":"Biodiversity and Conservation","DOI":"10.1007/s10531-017-1302-3","ISSN":"0960-3115, 1572-9710","issue":"6","journalAbbreviation":"Biodivers Conserv","language":"en","page":"1311-1331","source":"DOI.org (Crossref)","title":"Effective seed harvesting strategies for the ex situ genetic diversity conservation of rare tropical tree populations","volume":"26","author":[{"family":"Kashimshetty","given":"Yamini"},{"family":"Pelikan","given":"Stephan"},{"family":"Rogstad","given":"Steven H."}],"issued":{"date-parts":[["2017",6]]}}},{"id":2750,"uris":["http://zotero.org/users/15338188/items/77N6NCQ9"],"itemData":{"id":2750,"type":"chapter","container-title":"Collecting Plant Genetic Diversity: Technical Guidelines - 2011 Update","event-place":"Roma, Italy","ISBN":"978-92-9043-922-6","license":"Bioversity International","publisher":"Guarino L, Ramanatha Rao V, Goldberg E","publisher-place":"Roma, Italy","title":"Strategies for the collecting of wild species","author":[{"family":"Parra-Quijano","given":"M."},{"family":"Iriondo","given":"J. M."},{"family":"Lamas","given":"E. T."}],"issued":{"date-parts":[["2011"]]}}},{"id":2752,"uris":["http://zotero.org/users/15338188/items/633STMQE"],"itemData":{"id":2752,"type":"article-journal","abstract":"Collecting and conserving genetic diversity from plant populations for ex situ collections is a major objective of seed banks and botanic gardens. However, current guidelines for collecting germplasm to preserve plant species ex situ might not adequately capture the genetic diversity present in real plant population systems. Here, we tested a previously unexplored challenge for sampling practices: when populations of a rare plant species vary in size. We hypothesized that sampling proportional to the population size would capture more genetic diversity than sampling an equal number of individuals from every population. Using simulations of a hypothetical rare species, we tested equal and proportional strategies and calculated how many alleles were captured by either strategy. The effects of migration rate, recent bottlenecks, and sampling intensity on genetic diversity capture were also examined. We found that when population sizes differ (e.g., one population 3 times the size of median population size), proportional sampling captures more genetic diversity under constant size populations. The relatively modest improvement (1–5% more allelic diversity for most cases) was observed across all parameters of migration and intensity tested–except when there were recent bottlenecks. We also created simulations tailored to three IUCN Red List threatened oaks (Quercus oglethorpensis, Q. engelmanii, and Q. acerifolia) and found similar results for these detailed case studies as for our generic simulations. We conclude that sampling pro­ portional to population size may often be a useful sampling strategy to create genetically diverse ex situ plant populations, ultimately resulting in more efficient use of resources.","container-title":"Biological Conservation","DOI":"10.1016/j.biocon.2021.109261","ISSN":"00063207","journalAbbreviation":"Biological Conservation","language":"en","page":"109261","source":"DOI.org (Crossref)","title":"Proportional sampling strategy often captures more genetic diversity when population sizes vary","volume":"261","author":[{"family":"Rosenberger","given":"Kaylee"},{"family":"Schumacher","given":"Emily"},{"family":"Brown","given":"Alissa"},{"family":"Hoban","given":"Sean"}],"issued":{"date-parts":[["2021",9]]}}}],"schema":"https://github.com/citation-style-language/schema/raw/master/csl-citation.json"} </w:instrText>
      </w:r>
      <w:r w:rsidR="00B63B80">
        <w:rPr>
          <w:rFonts w:ascii="Times New Roman" w:eastAsia="Times New Roman" w:hAnsi="Times New Roman" w:cs="Times New Roman"/>
          <w:sz w:val="24"/>
          <w:szCs w:val="24"/>
          <w:lang w:val="en-US" w:eastAsia="pt-BR"/>
        </w:rPr>
        <w:fldChar w:fldCharType="separate"/>
      </w:r>
      <w:r w:rsidR="00B63B80" w:rsidRPr="009D5BEE">
        <w:rPr>
          <w:rFonts w:ascii="Times New Roman" w:hAnsi="Times New Roman" w:cs="Times New Roman"/>
          <w:sz w:val="24"/>
          <w:szCs w:val="24"/>
          <w:lang w:val="en-US"/>
        </w:rPr>
        <w:t>(14,16–20)</w:t>
      </w:r>
      <w:r w:rsidR="00B63B80">
        <w:rPr>
          <w:rFonts w:ascii="Times New Roman" w:eastAsia="Times New Roman" w:hAnsi="Times New Roman" w:cs="Times New Roman"/>
          <w:sz w:val="24"/>
          <w:szCs w:val="24"/>
          <w:lang w:val="en-US" w:eastAsia="pt-BR"/>
        </w:rPr>
        <w:fldChar w:fldCharType="end"/>
      </w:r>
      <w:r w:rsidR="00904DED" w:rsidRPr="00904DED">
        <w:rPr>
          <w:rFonts w:ascii="Times New Roman" w:eastAsia="Times New Roman" w:hAnsi="Times New Roman" w:cs="Times New Roman"/>
          <w:sz w:val="24"/>
          <w:szCs w:val="24"/>
          <w:lang w:val="en-US" w:eastAsia="pt-BR"/>
        </w:rPr>
        <w:t>, while the main steps for establishing an inter situ collection are summarized in Figure 1</w:t>
      </w:r>
      <w:r w:rsidR="001C02C4">
        <w:rPr>
          <w:rFonts w:ascii="Times New Roman" w:eastAsia="Times New Roman" w:hAnsi="Times New Roman" w:cs="Times New Roman"/>
          <w:sz w:val="24"/>
          <w:szCs w:val="24"/>
          <w:lang w:val="en-US" w:eastAsia="pt-BR"/>
        </w:rPr>
        <w:t>.</w:t>
      </w:r>
    </w:p>
    <w:p w14:paraId="5FD7C9D8" w14:textId="248FF4BE" w:rsidR="009D5BEE" w:rsidRPr="009D5BEE" w:rsidRDefault="009D5BEE" w:rsidP="009D5BEE">
      <w:pPr>
        <w:spacing w:before="100" w:beforeAutospacing="1" w:after="100" w:afterAutospacing="1" w:line="240" w:lineRule="auto"/>
        <w:rPr>
          <w:rFonts w:ascii="Times New Roman" w:eastAsia="Times New Roman" w:hAnsi="Times New Roman" w:cs="Times New Roman"/>
          <w:sz w:val="24"/>
          <w:szCs w:val="24"/>
          <w:lang w:eastAsia="pt-BR"/>
        </w:rPr>
      </w:pPr>
      <w:r w:rsidRPr="009D5BEE">
        <w:rPr>
          <w:rFonts w:ascii="Times New Roman" w:eastAsia="Times New Roman" w:hAnsi="Times New Roman" w:cs="Times New Roman"/>
          <w:noProof/>
          <w:sz w:val="24"/>
          <w:szCs w:val="24"/>
          <w:lang w:eastAsia="pt-BR"/>
        </w:rPr>
        <w:lastRenderedPageBreak/>
        <w:drawing>
          <wp:inline distT="0" distB="0" distL="0" distR="0" wp14:anchorId="729BD8C4" wp14:editId="492EB0FF">
            <wp:extent cx="4989600" cy="4611600"/>
            <wp:effectExtent l="0" t="0" r="1905" b="0"/>
            <wp:docPr id="1" name="Imagem 1" descr="C:\Users\c0219\OneDrive - ASSOCIACAO INSTITUTO TECNOLOGICO VALE - ITV\Vale\BAG_jaborandi\Oryx\plos_one\fig_1.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0219\OneDrive - ASSOCIACAO INSTITUTO TECNOLOGICO VALE - ITV\Vale\BAG_jaborandi\Oryx\plos_one\fig_1.png.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89600" cy="4611600"/>
                    </a:xfrm>
                    <a:prstGeom prst="rect">
                      <a:avLst/>
                    </a:prstGeom>
                    <a:noFill/>
                    <a:ln>
                      <a:noFill/>
                    </a:ln>
                  </pic:spPr>
                </pic:pic>
              </a:graphicData>
            </a:graphic>
          </wp:inline>
        </w:drawing>
      </w:r>
    </w:p>
    <w:p w14:paraId="573F12A7" w14:textId="77777777" w:rsidR="009D5BEE" w:rsidRDefault="009D5BEE" w:rsidP="00597DD4">
      <w:pPr>
        <w:spacing w:line="480" w:lineRule="auto"/>
        <w:ind w:firstLine="708"/>
        <w:jc w:val="both"/>
        <w:rPr>
          <w:rFonts w:ascii="Times New Roman" w:eastAsia="Times New Roman" w:hAnsi="Times New Roman" w:cs="Times New Roman"/>
          <w:sz w:val="24"/>
          <w:szCs w:val="24"/>
          <w:lang w:val="en-US" w:eastAsia="pt-BR"/>
        </w:rPr>
      </w:pPr>
    </w:p>
    <w:p w14:paraId="6FE7B627" w14:textId="77777777" w:rsidR="00904DED" w:rsidRDefault="00904DED" w:rsidP="00904DED">
      <w:pPr>
        <w:spacing w:line="480" w:lineRule="auto"/>
        <w:jc w:val="both"/>
        <w:rPr>
          <w:rFonts w:ascii="Times New Roman" w:hAnsi="Times New Roman" w:cs="Times New Roman"/>
          <w:b/>
          <w:sz w:val="24"/>
          <w:szCs w:val="24"/>
          <w:lang w:val="en-US"/>
        </w:rPr>
      </w:pPr>
      <w:r w:rsidRPr="001D069C">
        <w:rPr>
          <w:rFonts w:ascii="Times New Roman" w:hAnsi="Times New Roman" w:cs="Times New Roman"/>
          <w:b/>
          <w:sz w:val="24"/>
          <w:szCs w:val="24"/>
          <w:lang w:val="en-US"/>
        </w:rPr>
        <w:t>Figure 1. Diagram flux of the general steps to build a field collection and aims.</w:t>
      </w:r>
    </w:p>
    <w:p w14:paraId="78014F1B" w14:textId="0FA4FA0E" w:rsidR="00597DD4" w:rsidRPr="00E813E4" w:rsidRDefault="00597DD4" w:rsidP="009D5BEE">
      <w:pPr>
        <w:spacing w:line="480" w:lineRule="auto"/>
        <w:jc w:val="both"/>
        <w:rPr>
          <w:rFonts w:ascii="Times New Roman" w:eastAsia="Times New Roman" w:hAnsi="Times New Roman" w:cs="Times New Roman"/>
          <w:sz w:val="24"/>
          <w:szCs w:val="24"/>
          <w:lang w:val="en-US" w:eastAsia="pt-BR"/>
        </w:rPr>
      </w:pPr>
    </w:p>
    <w:p w14:paraId="6544BCB0" w14:textId="3A44105F" w:rsidR="00597DD4" w:rsidRPr="00D30C3C" w:rsidRDefault="00597DD4" w:rsidP="00597DD4">
      <w:pPr>
        <w:spacing w:line="480" w:lineRule="auto"/>
        <w:jc w:val="both"/>
        <w:rPr>
          <w:rFonts w:ascii="Times New Roman" w:hAnsi="Times New Roman" w:cs="Times New Roman"/>
          <w:b/>
          <w:iCs/>
          <w:sz w:val="32"/>
          <w:szCs w:val="24"/>
          <w:lang w:val="en-US"/>
        </w:rPr>
      </w:pPr>
      <w:r w:rsidRPr="00D30C3C">
        <w:rPr>
          <w:rFonts w:ascii="Times New Roman" w:hAnsi="Times New Roman" w:cs="Times New Roman"/>
          <w:b/>
          <w:iCs/>
          <w:sz w:val="32"/>
          <w:szCs w:val="24"/>
          <w:lang w:val="en-US"/>
        </w:rPr>
        <w:t>Plant Germplasm Acquisition: harvest and post-harvest</w:t>
      </w:r>
    </w:p>
    <w:p w14:paraId="19078BC6" w14:textId="77777777" w:rsidR="00597DD4" w:rsidRPr="00D30C3C" w:rsidRDefault="00597DD4" w:rsidP="00597DD4">
      <w:pPr>
        <w:spacing w:line="480" w:lineRule="auto"/>
        <w:jc w:val="both"/>
        <w:rPr>
          <w:rFonts w:ascii="Times New Roman" w:hAnsi="Times New Roman" w:cs="Times New Roman"/>
          <w:b/>
          <w:iCs/>
          <w:sz w:val="28"/>
          <w:szCs w:val="24"/>
          <w:lang w:val="en-US"/>
        </w:rPr>
      </w:pPr>
      <w:r w:rsidRPr="00D30C3C">
        <w:rPr>
          <w:rFonts w:ascii="Times New Roman" w:hAnsi="Times New Roman" w:cs="Times New Roman"/>
          <w:b/>
          <w:iCs/>
          <w:sz w:val="28"/>
          <w:szCs w:val="24"/>
          <w:lang w:val="en-US"/>
        </w:rPr>
        <w:t>Harvest propagating material</w:t>
      </w:r>
    </w:p>
    <w:p w14:paraId="5189EA9E" w14:textId="550D1107" w:rsidR="00597DD4" w:rsidRPr="009B1409" w:rsidRDefault="00597DD4" w:rsidP="00597DD4">
      <w:pPr>
        <w:autoSpaceDE w:val="0"/>
        <w:autoSpaceDN w:val="0"/>
        <w:adjustRightInd w:val="0"/>
        <w:spacing w:after="0" w:line="480" w:lineRule="auto"/>
        <w:ind w:firstLine="708"/>
        <w:jc w:val="both"/>
        <w:rPr>
          <w:rFonts w:ascii="Times New Roman" w:eastAsia="Times New Roman" w:hAnsi="Times New Roman" w:cs="Times New Roman"/>
          <w:sz w:val="24"/>
          <w:szCs w:val="24"/>
          <w:lang w:val="en-US" w:eastAsia="pt-BR"/>
        </w:rPr>
      </w:pPr>
      <w:r w:rsidRPr="009B1409">
        <w:rPr>
          <w:rFonts w:ascii="Times New Roman" w:eastAsia="Times New Roman" w:hAnsi="Times New Roman" w:cs="Times New Roman"/>
          <w:sz w:val="24"/>
          <w:szCs w:val="24"/>
          <w:lang w:val="en-US" w:eastAsia="pt-BR"/>
        </w:rPr>
        <w:t>Once the sampling sites, minim</w:t>
      </w:r>
      <w:r w:rsidR="00452823">
        <w:rPr>
          <w:rFonts w:ascii="Times New Roman" w:eastAsia="Times New Roman" w:hAnsi="Times New Roman" w:cs="Times New Roman"/>
          <w:sz w:val="24"/>
          <w:szCs w:val="24"/>
          <w:lang w:val="en-US" w:eastAsia="pt-BR"/>
        </w:rPr>
        <w:t>um</w:t>
      </w:r>
      <w:r w:rsidRPr="009B1409">
        <w:rPr>
          <w:rFonts w:ascii="Times New Roman" w:eastAsia="Times New Roman" w:hAnsi="Times New Roman" w:cs="Times New Roman"/>
          <w:sz w:val="24"/>
          <w:szCs w:val="24"/>
          <w:lang w:val="en-US" w:eastAsia="pt-BR"/>
        </w:rPr>
        <w:t xml:space="preserve"> number of individuals</w:t>
      </w:r>
      <w:r w:rsidR="00A425B5">
        <w:rPr>
          <w:rFonts w:ascii="Times New Roman" w:eastAsia="Times New Roman" w:hAnsi="Times New Roman" w:cs="Times New Roman"/>
          <w:sz w:val="24"/>
          <w:szCs w:val="24"/>
          <w:lang w:val="en-US" w:eastAsia="pt-BR"/>
        </w:rPr>
        <w:t>,</w:t>
      </w:r>
      <w:r w:rsidRPr="009B1409">
        <w:rPr>
          <w:rFonts w:ascii="Times New Roman" w:eastAsia="Times New Roman" w:hAnsi="Times New Roman" w:cs="Times New Roman"/>
          <w:sz w:val="24"/>
          <w:szCs w:val="24"/>
          <w:lang w:val="en-US" w:eastAsia="pt-BR"/>
        </w:rPr>
        <w:t xml:space="preserve"> and populations</w:t>
      </w:r>
      <w:r w:rsidR="00A425B5">
        <w:rPr>
          <w:rFonts w:ascii="Times New Roman" w:eastAsia="Times New Roman" w:hAnsi="Times New Roman" w:cs="Times New Roman"/>
          <w:sz w:val="24"/>
          <w:szCs w:val="24"/>
          <w:lang w:val="en-US" w:eastAsia="pt-BR"/>
        </w:rPr>
        <w:t xml:space="preserve"> </w:t>
      </w:r>
      <w:r w:rsidR="00452823">
        <w:rPr>
          <w:rFonts w:ascii="Times New Roman" w:eastAsia="Times New Roman" w:hAnsi="Times New Roman" w:cs="Times New Roman"/>
          <w:sz w:val="24"/>
          <w:szCs w:val="24"/>
          <w:lang w:val="en-US" w:eastAsia="pt-BR"/>
        </w:rPr>
        <w:t xml:space="preserve">have been </w:t>
      </w:r>
      <w:r w:rsidR="00A425B5">
        <w:rPr>
          <w:rFonts w:ascii="Times New Roman" w:eastAsia="Times New Roman" w:hAnsi="Times New Roman" w:cs="Times New Roman"/>
          <w:sz w:val="24"/>
          <w:szCs w:val="24"/>
          <w:lang w:val="en-US" w:eastAsia="pt-BR"/>
        </w:rPr>
        <w:t>defined</w:t>
      </w:r>
      <w:r w:rsidRPr="009B1409">
        <w:rPr>
          <w:rFonts w:ascii="Times New Roman" w:eastAsia="Times New Roman" w:hAnsi="Times New Roman" w:cs="Times New Roman"/>
          <w:sz w:val="24"/>
          <w:szCs w:val="24"/>
          <w:lang w:val="en-US" w:eastAsia="pt-BR"/>
        </w:rPr>
        <w:t>, the next step is to acquire the germplasm using procedures t</w:t>
      </w:r>
      <w:r w:rsidR="00452823">
        <w:rPr>
          <w:rFonts w:ascii="Times New Roman" w:eastAsia="Times New Roman" w:hAnsi="Times New Roman" w:cs="Times New Roman"/>
          <w:sz w:val="24"/>
          <w:szCs w:val="24"/>
          <w:lang w:val="en-US" w:eastAsia="pt-BR"/>
        </w:rPr>
        <w:t>hat</w:t>
      </w:r>
      <w:r w:rsidRPr="009B1409">
        <w:rPr>
          <w:rFonts w:ascii="Times New Roman" w:eastAsia="Times New Roman" w:hAnsi="Times New Roman" w:cs="Times New Roman"/>
          <w:sz w:val="24"/>
          <w:szCs w:val="24"/>
          <w:lang w:val="en-US" w:eastAsia="pt-BR"/>
        </w:rPr>
        <w:t xml:space="preserve"> maximize quality and genetic diversity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B1xMuGHC","properties":{"formattedCitation":"(7)","plainCitation":"(7)","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7)</w:t>
      </w:r>
      <w:r w:rsidR="00846F5C">
        <w:rPr>
          <w:rFonts w:ascii="Times New Roman" w:eastAsia="Times New Roman" w:hAnsi="Times New Roman" w:cs="Times New Roman"/>
          <w:sz w:val="24"/>
          <w:szCs w:val="24"/>
          <w:lang w:val="en-US" w:eastAsia="pt-BR"/>
        </w:rPr>
        <w:fldChar w:fldCharType="end"/>
      </w:r>
      <w:r w:rsidRPr="009B1409">
        <w:rPr>
          <w:rFonts w:ascii="Times New Roman" w:eastAsia="Times New Roman" w:hAnsi="Times New Roman" w:cs="Times New Roman"/>
          <w:sz w:val="24"/>
          <w:szCs w:val="24"/>
          <w:lang w:val="en-US" w:eastAsia="pt-BR"/>
        </w:rPr>
        <w:t>. It</w:t>
      </w:r>
      <w:r>
        <w:rPr>
          <w:rFonts w:ascii="Times New Roman" w:eastAsia="Times New Roman" w:hAnsi="Times New Roman" w:cs="Times New Roman"/>
          <w:sz w:val="24"/>
          <w:szCs w:val="24"/>
          <w:lang w:val="en-US" w:eastAsia="pt-BR"/>
        </w:rPr>
        <w:t xml:space="preserve"> is</w:t>
      </w:r>
      <w:r w:rsidRPr="009B1409">
        <w:rPr>
          <w:rFonts w:ascii="Times New Roman" w:eastAsia="Times New Roman" w:hAnsi="Times New Roman" w:cs="Times New Roman"/>
          <w:sz w:val="24"/>
          <w:szCs w:val="24"/>
          <w:lang w:val="en-US" w:eastAsia="pt-BR"/>
        </w:rPr>
        <w:t xml:space="preserve"> crucial to handle the propagating material properly in the field to ensure high viability and longevity</w:t>
      </w:r>
      <w:r w:rsidR="00452823">
        <w:rPr>
          <w:rFonts w:ascii="Times New Roman" w:eastAsia="Times New Roman" w:hAnsi="Times New Roman" w:cs="Times New Roman"/>
          <w:sz w:val="24"/>
          <w:szCs w:val="24"/>
          <w:lang w:val="en-US" w:eastAsia="pt-BR"/>
        </w:rPr>
        <w:t>,</w:t>
      </w:r>
      <w:r w:rsidRPr="009B1409">
        <w:rPr>
          <w:rFonts w:ascii="Times New Roman" w:eastAsia="Times New Roman" w:hAnsi="Times New Roman" w:cs="Times New Roman"/>
          <w:sz w:val="24"/>
          <w:szCs w:val="24"/>
          <w:lang w:val="en-US" w:eastAsia="pt-BR"/>
        </w:rPr>
        <w:t xml:space="preserve"> and </w:t>
      </w:r>
      <w:r w:rsidR="00752D73">
        <w:rPr>
          <w:rFonts w:ascii="Times New Roman" w:eastAsia="Times New Roman" w:hAnsi="Times New Roman" w:cs="Times New Roman"/>
          <w:sz w:val="24"/>
          <w:szCs w:val="24"/>
          <w:lang w:val="en-US" w:eastAsia="pt-BR"/>
        </w:rPr>
        <w:t xml:space="preserve">to document it during collection to guarantee its </w:t>
      </w:r>
      <w:r w:rsidRPr="009B1409">
        <w:rPr>
          <w:rFonts w:ascii="Times New Roman" w:eastAsia="Times New Roman" w:hAnsi="Times New Roman" w:cs="Times New Roman"/>
          <w:sz w:val="24"/>
          <w:szCs w:val="24"/>
          <w:lang w:val="en-US" w:eastAsia="pt-BR"/>
        </w:rPr>
        <w:t xml:space="preserve">survival until </w:t>
      </w:r>
      <w:r w:rsidR="00752D73">
        <w:rPr>
          <w:rFonts w:ascii="Times New Roman" w:eastAsia="Times New Roman" w:hAnsi="Times New Roman" w:cs="Times New Roman"/>
          <w:sz w:val="24"/>
          <w:szCs w:val="24"/>
          <w:lang w:val="en-US" w:eastAsia="pt-BR"/>
        </w:rPr>
        <w:t xml:space="preserve">it </w:t>
      </w:r>
      <w:r w:rsidRPr="009B1409">
        <w:rPr>
          <w:rFonts w:ascii="Times New Roman" w:eastAsia="Times New Roman" w:hAnsi="Times New Roman" w:cs="Times New Roman"/>
          <w:sz w:val="24"/>
          <w:szCs w:val="24"/>
          <w:lang w:val="en-US" w:eastAsia="pt-BR"/>
        </w:rPr>
        <w:t>reach</w:t>
      </w:r>
      <w:r w:rsidR="00752D73">
        <w:rPr>
          <w:rFonts w:ascii="Times New Roman" w:eastAsia="Times New Roman" w:hAnsi="Times New Roman" w:cs="Times New Roman"/>
          <w:sz w:val="24"/>
          <w:szCs w:val="24"/>
          <w:lang w:val="en-US" w:eastAsia="pt-BR"/>
        </w:rPr>
        <w:t>es</w:t>
      </w:r>
      <w:r w:rsidRPr="009B1409">
        <w:rPr>
          <w:rFonts w:ascii="Times New Roman" w:eastAsia="Times New Roman" w:hAnsi="Times New Roman" w:cs="Times New Roman"/>
          <w:sz w:val="24"/>
          <w:szCs w:val="24"/>
          <w:lang w:val="en-US" w:eastAsia="pt-BR"/>
        </w:rPr>
        <w:t xml:space="preserve"> the conservation site.</w:t>
      </w:r>
      <w:r>
        <w:rPr>
          <w:rFonts w:ascii="Times New Roman" w:eastAsia="Times New Roman" w:hAnsi="Times New Roman" w:cs="Times New Roman"/>
          <w:sz w:val="24"/>
          <w:szCs w:val="24"/>
          <w:lang w:val="en-US" w:eastAsia="pt-BR"/>
        </w:rPr>
        <w:t xml:space="preserve"> </w:t>
      </w:r>
      <w:r w:rsidR="006B73D7">
        <w:rPr>
          <w:rFonts w:ascii="Times New Roman" w:hAnsi="Times New Roman" w:cs="Times New Roman"/>
          <w:sz w:val="24"/>
          <w:szCs w:val="24"/>
          <w:lang w:val="en-US"/>
        </w:rPr>
        <w:t xml:space="preserve">Plant species </w:t>
      </w:r>
      <w:r w:rsidR="006B73D7" w:rsidRPr="000F5863">
        <w:rPr>
          <w:rFonts w:ascii="Times New Roman" w:hAnsi="Times New Roman" w:cs="Times New Roman"/>
          <w:sz w:val="24"/>
          <w:szCs w:val="24"/>
          <w:lang w:val="en-US"/>
        </w:rPr>
        <w:t xml:space="preserve">can be </w:t>
      </w:r>
      <w:r w:rsidR="006B73D7" w:rsidRPr="000F5863">
        <w:rPr>
          <w:rFonts w:ascii="Times New Roman" w:hAnsi="Times New Roman" w:cs="Times New Roman"/>
          <w:sz w:val="24"/>
          <w:szCs w:val="24"/>
          <w:lang w:val="en-US"/>
        </w:rPr>
        <w:lastRenderedPageBreak/>
        <w:t>propagated through seeds, whole plants (e.g., seedlings), or plant parts (e.g., cuttings</w:t>
      </w:r>
      <w:r w:rsidR="006B73D7">
        <w:rPr>
          <w:rFonts w:ascii="Times New Roman" w:hAnsi="Times New Roman" w:cs="Times New Roman"/>
          <w:sz w:val="24"/>
          <w:szCs w:val="24"/>
          <w:lang w:val="en-US"/>
        </w:rPr>
        <w:t xml:space="preserve"> or</w:t>
      </w:r>
      <w:r w:rsidR="006B73D7" w:rsidRPr="000F5863">
        <w:rPr>
          <w:rFonts w:ascii="Times New Roman" w:hAnsi="Times New Roman" w:cs="Times New Roman"/>
          <w:sz w:val="24"/>
          <w:szCs w:val="24"/>
          <w:lang w:val="en-US"/>
        </w:rPr>
        <w:t xml:space="preserve"> tubers</w:t>
      </w:r>
      <w:r w:rsidR="006B73D7">
        <w:rPr>
          <w:rFonts w:ascii="Times New Roman" w:hAnsi="Times New Roman" w:cs="Times New Roman"/>
          <w:sz w:val="24"/>
          <w:szCs w:val="24"/>
          <w:lang w:val="en-US"/>
        </w:rPr>
        <w:t>)</w:t>
      </w:r>
      <w:r w:rsidR="006B73D7" w:rsidRPr="000F5863">
        <w:rPr>
          <w:rFonts w:ascii="Times New Roman" w:hAnsi="Times New Roman" w:cs="Times New Roman"/>
          <w:sz w:val="24"/>
          <w:szCs w:val="24"/>
          <w:lang w:val="en-US"/>
        </w:rPr>
        <w:t>.</w:t>
      </w:r>
      <w:r w:rsidR="006B73D7">
        <w:rPr>
          <w:rFonts w:ascii="Times New Roman" w:hAnsi="Times New Roman" w:cs="Times New Roman"/>
          <w:sz w:val="24"/>
          <w:szCs w:val="24"/>
          <w:lang w:val="en-US"/>
        </w:rPr>
        <w:t xml:space="preserve"> </w:t>
      </w:r>
      <w:r w:rsidR="00752D73">
        <w:rPr>
          <w:rFonts w:ascii="Times New Roman" w:eastAsia="Times New Roman" w:hAnsi="Times New Roman" w:cs="Times New Roman"/>
          <w:sz w:val="24"/>
          <w:szCs w:val="24"/>
          <w:lang w:val="en-US" w:eastAsia="pt-BR"/>
        </w:rPr>
        <w:t>S</w:t>
      </w:r>
      <w:r w:rsidRPr="009B1409">
        <w:rPr>
          <w:rFonts w:ascii="Times New Roman" w:eastAsia="Times New Roman" w:hAnsi="Times New Roman" w:cs="Times New Roman"/>
          <w:sz w:val="24"/>
          <w:szCs w:val="24"/>
          <w:lang w:val="en-US" w:eastAsia="pt-BR"/>
        </w:rPr>
        <w:t xml:space="preserve">eeds </w:t>
      </w:r>
      <w:r w:rsidR="00752D73">
        <w:rPr>
          <w:rFonts w:ascii="Times New Roman" w:eastAsia="Times New Roman" w:hAnsi="Times New Roman" w:cs="Times New Roman"/>
          <w:sz w:val="24"/>
          <w:szCs w:val="24"/>
          <w:lang w:val="en-US" w:eastAsia="pt-BR"/>
        </w:rPr>
        <w:t xml:space="preserve">are recommended </w:t>
      </w:r>
      <w:r w:rsidRPr="009B1409">
        <w:rPr>
          <w:rFonts w:ascii="Times New Roman" w:eastAsia="Times New Roman" w:hAnsi="Times New Roman" w:cs="Times New Roman"/>
          <w:sz w:val="24"/>
          <w:szCs w:val="24"/>
          <w:lang w:val="en-US" w:eastAsia="pt-BR"/>
        </w:rPr>
        <w:t>as</w:t>
      </w:r>
      <w:r>
        <w:rPr>
          <w:rFonts w:ascii="Times New Roman" w:eastAsia="Times New Roman" w:hAnsi="Times New Roman" w:cs="Times New Roman"/>
          <w:sz w:val="24"/>
          <w:szCs w:val="24"/>
          <w:lang w:val="en-US" w:eastAsia="pt-BR"/>
        </w:rPr>
        <w:t xml:space="preserve"> the</w:t>
      </w:r>
      <w:r w:rsidRPr="009B1409">
        <w:rPr>
          <w:rFonts w:ascii="Times New Roman" w:eastAsia="Times New Roman" w:hAnsi="Times New Roman" w:cs="Times New Roman"/>
          <w:sz w:val="24"/>
          <w:szCs w:val="24"/>
          <w:lang w:val="en-US" w:eastAsia="pt-BR"/>
        </w:rPr>
        <w:t xml:space="preserve"> propagation material because </w:t>
      </w:r>
      <w:r>
        <w:rPr>
          <w:rFonts w:ascii="Times New Roman" w:eastAsia="Times New Roman" w:hAnsi="Times New Roman" w:cs="Times New Roman"/>
          <w:sz w:val="24"/>
          <w:szCs w:val="24"/>
          <w:lang w:val="en-US" w:eastAsia="pt-BR"/>
        </w:rPr>
        <w:t>harvesting</w:t>
      </w:r>
      <w:r w:rsidRPr="009B1409">
        <w:rPr>
          <w:rFonts w:ascii="Times New Roman" w:eastAsia="Times New Roman" w:hAnsi="Times New Roman" w:cs="Times New Roman"/>
          <w:sz w:val="24"/>
          <w:szCs w:val="24"/>
          <w:lang w:val="en-US" w:eastAsia="pt-BR"/>
        </w:rPr>
        <w:t xml:space="preserve"> </w:t>
      </w:r>
      <w:r w:rsidR="00752D73">
        <w:rPr>
          <w:rFonts w:ascii="Times New Roman" w:eastAsia="Times New Roman" w:hAnsi="Times New Roman" w:cs="Times New Roman"/>
          <w:sz w:val="24"/>
          <w:szCs w:val="24"/>
          <w:lang w:val="en-US" w:eastAsia="pt-BR"/>
        </w:rPr>
        <w:t>them</w:t>
      </w:r>
      <w:r w:rsidR="00752D73" w:rsidRPr="009B1409">
        <w:rPr>
          <w:rFonts w:ascii="Times New Roman" w:eastAsia="Times New Roman" w:hAnsi="Times New Roman" w:cs="Times New Roman"/>
          <w:sz w:val="24"/>
          <w:szCs w:val="24"/>
          <w:lang w:val="en-US" w:eastAsia="pt-BR"/>
        </w:rPr>
        <w:t xml:space="preserve"> </w:t>
      </w:r>
      <w:r w:rsidRPr="009B1409">
        <w:rPr>
          <w:rFonts w:ascii="Times New Roman" w:eastAsia="Times New Roman" w:hAnsi="Times New Roman" w:cs="Times New Roman"/>
          <w:sz w:val="24"/>
          <w:szCs w:val="24"/>
          <w:lang w:val="en-US" w:eastAsia="pt-BR"/>
        </w:rPr>
        <w:t>has less impact on population growth rates</w:t>
      </w:r>
      <w:r w:rsidR="00752D73">
        <w:rPr>
          <w:rFonts w:ascii="Times New Roman" w:eastAsia="Times New Roman" w:hAnsi="Times New Roman" w:cs="Times New Roman"/>
          <w:sz w:val="24"/>
          <w:szCs w:val="24"/>
          <w:lang w:val="en-US" w:eastAsia="pt-BR"/>
        </w:rPr>
        <w:t>,</w:t>
      </w:r>
      <w:r w:rsidRPr="009B1409">
        <w:rPr>
          <w:rFonts w:ascii="Times New Roman" w:eastAsia="Times New Roman" w:hAnsi="Times New Roman" w:cs="Times New Roman"/>
          <w:sz w:val="24"/>
          <w:szCs w:val="24"/>
          <w:lang w:val="en-US" w:eastAsia="pt-BR"/>
        </w:rPr>
        <w:t xml:space="preserve"> and they are more compact for transport and storage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qxTCEGWq","properties":{"formattedCitation":"(15)","plainCitation":"(15)","noteIndex":0},"citationItems":[{"id":2539,"uris":["http://zotero.org/users/15338188/items/H7QIQBNB"],"itemData":{"id":2539,"type":"article-journal","abstract":"Ex situ seed conservation aims to support species survival in the wild. This can be achieved by contributing genetic material for reintroduction. The goals of reintroduction are to increase both plant and population numbers, create self-sustaining populations and ultimately remove a species from its threatened listing. Quality seed collections with a broad genetic base are required to achieve this goal. Storage conditions that minimise deterioration of seeds will maximise the quality of seeds available for future use. Additionally, ex situ seed conservation provides long-term insurance against species or genotype loss until actual or potential threats can be removed. As threats to biodiversity escalate the most judicious conservation strategies will be ones that combine available resources to provide the highest possible degree of protection. Banked seeds are available irrespective of season and periods of low fecundity. Forward planning of reintroduction projects can be achieved with knowledge of the quantity and quality of banked seed. This paper discusses the challenges facing ex situ seed conservation while highlighting the benefits of integrating ex situ seed storage and plant reintroduction to help provide for better conservation outcomes.","container-title":"Australian Journal of Botany","DOI":"10.1071/BT06173","ISSN":"0067-1924","issue":"3","journalAbbreviation":"Aust. J. Bot.","language":"en","page":"356","source":"DOI.org (Crossref)","title":"The significance of ex situ seed conservation to reintroduction of threatened plants","volume":"55","author":[{"family":"Cochrane","given":"J. A."},{"family":"Crawford","given":"A. D."},{"family":"Monks","given":"L. T."}],"issued":{"date-parts":[["2007"]]}}}],"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D46144">
        <w:rPr>
          <w:rFonts w:ascii="Times New Roman" w:hAnsi="Times New Roman" w:cs="Times New Roman"/>
          <w:sz w:val="24"/>
          <w:lang w:val="en-US"/>
        </w:rPr>
        <w:t>(15)</w:t>
      </w:r>
      <w:r w:rsidR="00846F5C">
        <w:rPr>
          <w:rFonts w:ascii="Times New Roman" w:eastAsia="Times New Roman" w:hAnsi="Times New Roman" w:cs="Times New Roman"/>
          <w:sz w:val="24"/>
          <w:szCs w:val="24"/>
          <w:lang w:val="en-US" w:eastAsia="pt-BR"/>
        </w:rPr>
        <w:fldChar w:fldCharType="end"/>
      </w:r>
      <w:r w:rsidRPr="009B1409">
        <w:rPr>
          <w:rFonts w:ascii="Times New Roman" w:eastAsia="Times New Roman" w:hAnsi="Times New Roman" w:cs="Times New Roman"/>
          <w:sz w:val="24"/>
          <w:szCs w:val="24"/>
          <w:lang w:val="en-US" w:eastAsia="pt-BR"/>
        </w:rPr>
        <w:t xml:space="preserve">. </w:t>
      </w:r>
      <w:r w:rsidR="00083344" w:rsidRPr="00083344">
        <w:rPr>
          <w:rFonts w:ascii="Times New Roman" w:eastAsia="Times New Roman" w:hAnsi="Times New Roman" w:cs="Times New Roman"/>
          <w:sz w:val="24"/>
          <w:szCs w:val="24"/>
          <w:lang w:val="en-US" w:eastAsia="pt-BR"/>
        </w:rPr>
        <w:t>For maximum germination capacity and longevity, always harvest fully ripe fruits, as these traits increase with seed maturity</w:t>
      </w:r>
      <w:r w:rsidR="00083344">
        <w:rPr>
          <w:rFonts w:ascii="Times New Roman" w:eastAsia="Times New Roman" w:hAnsi="Times New Roman" w:cs="Times New Roman"/>
          <w:sz w:val="24"/>
          <w:szCs w:val="24"/>
          <w:lang w:val="en-US" w:eastAsia="pt-BR"/>
        </w:rPr>
        <w:t xml:space="preserve"> </w:t>
      </w:r>
      <w:r w:rsidR="00846F5C">
        <w:rPr>
          <w:rFonts w:ascii="Times New Roman" w:eastAsia="Times New Roman" w:hAnsi="Times New Roman" w:cs="Times New Roman"/>
          <w:sz w:val="24"/>
          <w:szCs w:val="24"/>
          <w:lang w:val="en-US" w:eastAsia="pt-BR"/>
        </w:rPr>
        <w:fldChar w:fldCharType="begin"/>
      </w:r>
      <w:r w:rsidR="00B63B80">
        <w:rPr>
          <w:rFonts w:ascii="Times New Roman" w:eastAsia="Times New Roman" w:hAnsi="Times New Roman" w:cs="Times New Roman"/>
          <w:sz w:val="24"/>
          <w:szCs w:val="24"/>
          <w:lang w:val="en-US" w:eastAsia="pt-BR"/>
        </w:rPr>
        <w:instrText xml:space="preserve"> ADDIN ZOTERO_ITEM CSL_CITATION {"citationID":"HSLEML0U","properties":{"formattedCitation":"(7,21)","plainCitation":"(7,21)","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id":1027,"uris":["http://zotero.org/users/15338188/items/2LMU25CU"],"itemData":{"id":1027,"type":"book","collection-number":"1","collection-title":"IPGRI Technical Bulletin","event-place":"Rome, Italy","ISBN":"978-92-9043-279-1","language":"en","number-of-pages":"64","publisher":"International Plant Genetic Resources Institute","publisher-place":"Rome, Italy","source":"K10plus ISBN","title":"A protocol to determine seed storage behavior","author":[{"family":"Hong","given":"T. D."},{"family":"Ellis","given":"R. H."}],"issued":{"date-parts":[["1996"]]}}}],"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B63B80" w:rsidRPr="00B63B80">
        <w:rPr>
          <w:rFonts w:ascii="Times New Roman" w:hAnsi="Times New Roman" w:cs="Times New Roman"/>
          <w:sz w:val="24"/>
          <w:lang w:val="en-US"/>
        </w:rPr>
        <w:t>(7,21)</w:t>
      </w:r>
      <w:r w:rsidR="00846F5C">
        <w:rPr>
          <w:rFonts w:ascii="Times New Roman" w:eastAsia="Times New Roman" w:hAnsi="Times New Roman" w:cs="Times New Roman"/>
          <w:sz w:val="24"/>
          <w:szCs w:val="24"/>
          <w:lang w:val="en-US" w:eastAsia="pt-BR"/>
        </w:rPr>
        <w:fldChar w:fldCharType="end"/>
      </w:r>
      <w:r w:rsidR="00083344">
        <w:rPr>
          <w:rFonts w:ascii="Times New Roman" w:eastAsia="Times New Roman" w:hAnsi="Times New Roman" w:cs="Times New Roman"/>
          <w:sz w:val="24"/>
          <w:szCs w:val="24"/>
          <w:lang w:val="en-US" w:eastAsia="pt-BR"/>
        </w:rPr>
        <w:t xml:space="preserve">. </w:t>
      </w:r>
      <w:r w:rsidR="00425311">
        <w:rPr>
          <w:rFonts w:ascii="Times New Roman" w:eastAsia="Times New Roman" w:hAnsi="Times New Roman" w:cs="Times New Roman"/>
          <w:sz w:val="24"/>
          <w:szCs w:val="24"/>
          <w:lang w:val="en-US" w:eastAsia="pt-BR"/>
        </w:rPr>
        <w:t>F</w:t>
      </w:r>
      <w:r w:rsidR="00425311" w:rsidRPr="009B1409">
        <w:rPr>
          <w:rFonts w:ascii="Times New Roman" w:eastAsia="Times New Roman" w:hAnsi="Times New Roman" w:cs="Times New Roman"/>
          <w:sz w:val="24"/>
          <w:szCs w:val="24"/>
          <w:lang w:val="en-US" w:eastAsia="pt-BR"/>
        </w:rPr>
        <w:t xml:space="preserve">or </w:t>
      </w:r>
      <w:r w:rsidR="00425311" w:rsidRPr="009B1409">
        <w:rPr>
          <w:rFonts w:ascii="Times New Roman" w:hAnsi="Times New Roman" w:cs="Times New Roman"/>
          <w:sz w:val="24"/>
          <w:szCs w:val="24"/>
          <w:lang w:val="en-US"/>
        </w:rPr>
        <w:t>exceptional</w:t>
      </w:r>
      <w:r w:rsidR="00425311" w:rsidRPr="009B1409">
        <w:rPr>
          <w:rFonts w:ascii="Times New Roman" w:eastAsia="Times New Roman" w:hAnsi="Times New Roman" w:cs="Times New Roman"/>
          <w:sz w:val="24"/>
          <w:szCs w:val="24"/>
          <w:lang w:val="en-US" w:eastAsia="pt-BR"/>
        </w:rPr>
        <w:t xml:space="preserve"> species</w:t>
      </w:r>
      <w:r w:rsidR="00425311">
        <w:rPr>
          <w:rFonts w:ascii="Times New Roman" w:eastAsia="Times New Roman" w:hAnsi="Times New Roman" w:cs="Times New Roman"/>
          <w:sz w:val="24"/>
          <w:szCs w:val="24"/>
          <w:lang w:val="en-US" w:eastAsia="pt-BR"/>
        </w:rPr>
        <w:t>,</w:t>
      </w:r>
      <w:r w:rsidRPr="009B1409">
        <w:rPr>
          <w:rFonts w:ascii="Times New Roman" w:eastAsia="Times New Roman" w:hAnsi="Times New Roman" w:cs="Times New Roman"/>
          <w:sz w:val="24"/>
          <w:szCs w:val="24"/>
          <w:lang w:val="en-US" w:eastAsia="pt-BR"/>
        </w:rPr>
        <w:t xml:space="preserve"> cuttings</w:t>
      </w:r>
      <w:r>
        <w:rPr>
          <w:rFonts w:ascii="Times New Roman" w:eastAsia="Times New Roman" w:hAnsi="Times New Roman" w:cs="Times New Roman"/>
          <w:sz w:val="24"/>
          <w:szCs w:val="24"/>
          <w:lang w:val="en-US" w:eastAsia="pt-BR"/>
        </w:rPr>
        <w:t>,</w:t>
      </w:r>
      <w:r w:rsidRPr="009B1409">
        <w:rPr>
          <w:rFonts w:ascii="Times New Roman" w:eastAsia="Times New Roman" w:hAnsi="Times New Roman" w:cs="Times New Roman"/>
          <w:sz w:val="24"/>
          <w:szCs w:val="24"/>
          <w:lang w:val="en-US" w:eastAsia="pt-BR"/>
        </w:rPr>
        <w:t xml:space="preserve"> rescue</w:t>
      </w:r>
      <w:r w:rsidR="00752D73">
        <w:rPr>
          <w:rFonts w:ascii="Times New Roman" w:eastAsia="Times New Roman" w:hAnsi="Times New Roman" w:cs="Times New Roman"/>
          <w:sz w:val="24"/>
          <w:szCs w:val="24"/>
          <w:lang w:val="en-US" w:eastAsia="pt-BR"/>
        </w:rPr>
        <w:t>d</w:t>
      </w:r>
      <w:r w:rsidRPr="009B1409">
        <w:rPr>
          <w:rFonts w:ascii="Times New Roman" w:eastAsia="Times New Roman" w:hAnsi="Times New Roman" w:cs="Times New Roman"/>
          <w:sz w:val="24"/>
          <w:szCs w:val="24"/>
          <w:lang w:val="en-US" w:eastAsia="pt-BR"/>
        </w:rPr>
        <w:t xml:space="preserve"> seedlings</w:t>
      </w:r>
      <w:r w:rsidR="001B64DC">
        <w:rPr>
          <w:rFonts w:ascii="Times New Roman" w:eastAsia="Times New Roman" w:hAnsi="Times New Roman" w:cs="Times New Roman"/>
          <w:sz w:val="24"/>
          <w:szCs w:val="24"/>
          <w:lang w:val="en-US" w:eastAsia="pt-BR"/>
        </w:rPr>
        <w:t>,</w:t>
      </w:r>
      <w:r w:rsidRPr="009B1409">
        <w:rPr>
          <w:rFonts w:ascii="Times New Roman" w:eastAsia="Times New Roman" w:hAnsi="Times New Roman" w:cs="Times New Roman"/>
          <w:sz w:val="24"/>
          <w:szCs w:val="24"/>
          <w:lang w:val="en-US" w:eastAsia="pt-BR"/>
        </w:rPr>
        <w:t xml:space="preserve"> or buds (tubers and rhizomes) </w:t>
      </w:r>
      <w:r w:rsidR="00752D73">
        <w:rPr>
          <w:rFonts w:ascii="Times New Roman" w:eastAsia="Times New Roman" w:hAnsi="Times New Roman" w:cs="Times New Roman"/>
          <w:sz w:val="24"/>
          <w:szCs w:val="24"/>
          <w:lang w:val="en-US" w:eastAsia="pt-BR"/>
        </w:rPr>
        <w:t>may</w:t>
      </w:r>
      <w:r w:rsidR="00752D73" w:rsidRPr="009B1409">
        <w:rPr>
          <w:rFonts w:ascii="Times New Roman" w:eastAsia="Times New Roman" w:hAnsi="Times New Roman" w:cs="Times New Roman"/>
          <w:sz w:val="24"/>
          <w:szCs w:val="24"/>
          <w:lang w:val="en-US" w:eastAsia="pt-BR"/>
        </w:rPr>
        <w:t xml:space="preserve"> </w:t>
      </w:r>
      <w:r w:rsidRPr="009B1409">
        <w:rPr>
          <w:rFonts w:ascii="Times New Roman" w:eastAsia="Times New Roman" w:hAnsi="Times New Roman" w:cs="Times New Roman"/>
          <w:sz w:val="24"/>
          <w:szCs w:val="24"/>
          <w:lang w:val="en-US" w:eastAsia="pt-BR"/>
        </w:rPr>
        <w:t>be used</w:t>
      </w:r>
      <w:r w:rsidR="001B64DC">
        <w:rPr>
          <w:rFonts w:ascii="Times New Roman" w:eastAsia="Times New Roman" w:hAnsi="Times New Roman" w:cs="Times New Roman"/>
          <w:sz w:val="24"/>
          <w:szCs w:val="24"/>
          <w:lang w:val="en-US" w:eastAsia="pt-BR"/>
        </w:rPr>
        <w:t>, depending on the species'</w:t>
      </w:r>
      <w:r w:rsidRPr="009B1409">
        <w:rPr>
          <w:rFonts w:ascii="Times New Roman" w:eastAsia="Times New Roman" w:hAnsi="Times New Roman" w:cs="Times New Roman"/>
          <w:sz w:val="24"/>
          <w:szCs w:val="24"/>
          <w:lang w:val="en-US" w:eastAsia="pt-BR"/>
        </w:rPr>
        <w:t xml:space="preserve"> biology. </w:t>
      </w:r>
      <w:r w:rsidR="00425311">
        <w:rPr>
          <w:rFonts w:ascii="Times New Roman" w:eastAsia="Times New Roman" w:hAnsi="Times New Roman" w:cs="Times New Roman"/>
          <w:sz w:val="24"/>
          <w:szCs w:val="24"/>
          <w:lang w:val="en-US" w:eastAsia="pt-BR"/>
        </w:rPr>
        <w:t>Vegetative</w:t>
      </w:r>
      <w:r w:rsidRPr="009B1409">
        <w:rPr>
          <w:rFonts w:ascii="Times New Roman" w:eastAsia="Times New Roman" w:hAnsi="Times New Roman" w:cs="Times New Roman"/>
          <w:sz w:val="24"/>
          <w:szCs w:val="24"/>
          <w:lang w:val="en-US" w:eastAsia="pt-BR"/>
        </w:rPr>
        <w:t xml:space="preserve"> propagules should </w:t>
      </w:r>
      <w:r w:rsidR="00425311" w:rsidRPr="00C7191C">
        <w:rPr>
          <w:rFonts w:ascii="Times New Roman" w:eastAsia="Times New Roman" w:hAnsi="Times New Roman" w:cs="Times New Roman"/>
          <w:sz w:val="24"/>
          <w:szCs w:val="24"/>
          <w:lang w:val="en-US" w:eastAsia="pt-BR"/>
        </w:rPr>
        <w:t>be wrap</w:t>
      </w:r>
      <w:r w:rsidR="00425311">
        <w:rPr>
          <w:rFonts w:ascii="Times New Roman" w:eastAsia="Times New Roman" w:hAnsi="Times New Roman" w:cs="Times New Roman"/>
          <w:sz w:val="24"/>
          <w:szCs w:val="24"/>
          <w:lang w:val="en-US" w:eastAsia="pt-BR"/>
        </w:rPr>
        <w:t>ped</w:t>
      </w:r>
      <w:r w:rsidR="00425311" w:rsidRPr="00C7191C">
        <w:rPr>
          <w:rFonts w:ascii="Times New Roman" w:eastAsia="Times New Roman" w:hAnsi="Times New Roman" w:cs="Times New Roman"/>
          <w:sz w:val="24"/>
          <w:szCs w:val="24"/>
          <w:lang w:val="en-US" w:eastAsia="pt-BR"/>
        </w:rPr>
        <w:t xml:space="preserve"> in moistened</w:t>
      </w:r>
      <w:r w:rsidR="00425311" w:rsidRPr="00AF4053">
        <w:rPr>
          <w:rFonts w:ascii="Times New Roman" w:eastAsia="Times New Roman" w:hAnsi="Times New Roman" w:cs="Times New Roman"/>
          <w:sz w:val="24"/>
          <w:szCs w:val="24"/>
          <w:lang w:val="en-US" w:eastAsia="pt-BR"/>
        </w:rPr>
        <w:t xml:space="preserve"> sterile cotton</w:t>
      </w:r>
      <w:r w:rsidR="00425311">
        <w:rPr>
          <w:rFonts w:ascii="Times New Roman" w:eastAsia="Times New Roman" w:hAnsi="Times New Roman" w:cs="Times New Roman"/>
          <w:sz w:val="24"/>
          <w:szCs w:val="24"/>
          <w:lang w:val="en-US" w:eastAsia="pt-BR"/>
        </w:rPr>
        <w:t xml:space="preserve"> or</w:t>
      </w:r>
      <w:r w:rsidR="00425311" w:rsidRPr="00AF4053">
        <w:rPr>
          <w:rFonts w:ascii="Times New Roman" w:eastAsia="Times New Roman" w:hAnsi="Times New Roman" w:cs="Times New Roman"/>
          <w:sz w:val="24"/>
          <w:szCs w:val="24"/>
          <w:lang w:val="en-US" w:eastAsia="pt-BR"/>
        </w:rPr>
        <w:t xml:space="preserve"> </w:t>
      </w:r>
      <w:r w:rsidR="00425311" w:rsidRPr="00C7191C">
        <w:rPr>
          <w:rFonts w:ascii="Times New Roman" w:eastAsia="Times New Roman" w:hAnsi="Times New Roman" w:cs="Times New Roman"/>
          <w:sz w:val="24"/>
          <w:szCs w:val="24"/>
          <w:lang w:val="en-US" w:eastAsia="pt-BR"/>
        </w:rPr>
        <w:t>paper</w:t>
      </w:r>
      <w:r w:rsidR="001B64DC">
        <w:rPr>
          <w:rFonts w:ascii="Times New Roman" w:eastAsia="Times New Roman" w:hAnsi="Times New Roman" w:cs="Times New Roman"/>
          <w:sz w:val="24"/>
          <w:szCs w:val="24"/>
          <w:lang w:val="en-US" w:eastAsia="pt-BR"/>
        </w:rPr>
        <w:t xml:space="preserve">, sealed in a plastic bag, and transported in a cool box to maintain moisture and cool temperatures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W9Lep7M6","properties":{"formattedCitation":"(12)","plainCitation":"(12)","noteIndex":0},"citationItems":[{"id":2533,"uris":["http://zotero.org/users/15338188/items/N9BRPFJU"],"itemData":{"id":2533,"type":"book","event-place":"Rome","ISBN":"978-92-5-108469-4","language":"eng","number-of-pages":"281","publisher":"FAO","publisher-place":"Rome","source":"K10plus ISBN","title":"Genetic considerations in ecosystem restoration using native tree species: the state of the world's forest genetic resources - thematic study","title-short":"Genetic considerations in ecosystem restoration using native tree species","editor":[{"family":"Bozzano","given":"Michele"},{"family":"Jalonen","given":"Riina"},{"family":"Thomas","given":"Evert"},{"family":"Boshier","given":"David"},{"family":"Gallo","given":"Leonardo"},{"family":"Cavers","given":"Stephen"},{"family":"Bordacs","given":"Sandor"},{"family":"Smith","given":"Paul"},{"family":"Loo","given":"Judy"}],"issued":{"date-parts":[["2014"]]}}}],"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12)</w:t>
      </w:r>
      <w:r w:rsidR="00846F5C">
        <w:rPr>
          <w:rFonts w:ascii="Times New Roman" w:eastAsia="Times New Roman" w:hAnsi="Times New Roman" w:cs="Times New Roman"/>
          <w:sz w:val="24"/>
          <w:szCs w:val="24"/>
          <w:lang w:val="en-US" w:eastAsia="pt-BR"/>
        </w:rPr>
        <w:fldChar w:fldCharType="end"/>
      </w:r>
      <w:r w:rsidRPr="0041601C">
        <w:rPr>
          <w:rFonts w:ascii="Times New Roman" w:eastAsia="Times New Roman" w:hAnsi="Times New Roman" w:cs="Times New Roman"/>
          <w:sz w:val="24"/>
          <w:szCs w:val="24"/>
          <w:lang w:val="en-US" w:eastAsia="pt-BR"/>
        </w:rPr>
        <w:t>.</w:t>
      </w:r>
      <w:r w:rsidRPr="00116A3A">
        <w:rPr>
          <w:rFonts w:ascii="Times New Roman" w:eastAsia="Times New Roman" w:hAnsi="Times New Roman" w:cs="Times New Roman"/>
          <w:sz w:val="24"/>
          <w:szCs w:val="24"/>
          <w:lang w:val="en-US" w:eastAsia="pt-BR"/>
        </w:rPr>
        <w:t xml:space="preserve"> </w:t>
      </w:r>
      <w:r w:rsidR="001C02C4" w:rsidRPr="00BB2058">
        <w:rPr>
          <w:rFonts w:ascii="Times New Roman" w:eastAsia="Times New Roman" w:hAnsi="Times New Roman" w:cs="Times New Roman"/>
          <w:sz w:val="24"/>
          <w:szCs w:val="24"/>
          <w:lang w:val="en-US" w:eastAsia="pt-BR"/>
        </w:rPr>
        <w:t xml:space="preserve">For </w:t>
      </w:r>
      <w:r w:rsidR="001C02C4">
        <w:rPr>
          <w:rFonts w:ascii="Times New Roman" w:eastAsia="Times New Roman" w:hAnsi="Times New Roman" w:cs="Times New Roman"/>
          <w:sz w:val="24"/>
          <w:szCs w:val="24"/>
          <w:lang w:val="en-US" w:eastAsia="pt-BR"/>
        </w:rPr>
        <w:t xml:space="preserve">a </w:t>
      </w:r>
      <w:r w:rsidR="001C02C4" w:rsidRPr="00BB2058">
        <w:rPr>
          <w:rFonts w:ascii="Times New Roman" w:eastAsia="Times New Roman" w:hAnsi="Times New Roman" w:cs="Times New Roman"/>
          <w:sz w:val="24"/>
          <w:szCs w:val="24"/>
          <w:lang w:val="en-US" w:eastAsia="pt-BR"/>
        </w:rPr>
        <w:t>detailed</w:t>
      </w:r>
      <w:r w:rsidR="001C02C4">
        <w:rPr>
          <w:rFonts w:ascii="Times New Roman" w:eastAsia="Times New Roman" w:hAnsi="Times New Roman" w:cs="Times New Roman"/>
          <w:sz w:val="24"/>
          <w:szCs w:val="24"/>
          <w:lang w:val="en-US" w:eastAsia="pt-BR"/>
        </w:rPr>
        <w:t xml:space="preserve"> information on the harvest and storage of propagules see </w:t>
      </w:r>
      <w:r w:rsidR="001C02C4">
        <w:rPr>
          <w:rFonts w:ascii="Times New Roman" w:eastAsia="Times New Roman" w:hAnsi="Times New Roman" w:cs="Times New Roman"/>
          <w:sz w:val="24"/>
          <w:szCs w:val="24"/>
          <w:lang w:val="en-US" w:eastAsia="pt-BR"/>
        </w:rPr>
        <w:fldChar w:fldCharType="begin"/>
      </w:r>
      <w:r w:rsidR="001C02C4">
        <w:rPr>
          <w:rFonts w:ascii="Times New Roman" w:eastAsia="Times New Roman" w:hAnsi="Times New Roman" w:cs="Times New Roman"/>
          <w:sz w:val="24"/>
          <w:szCs w:val="24"/>
          <w:lang w:val="en-US" w:eastAsia="pt-BR"/>
        </w:rPr>
        <w:instrText xml:space="preserve"> ADDIN ZOTERO_ITEM CSL_CITATION {"citationID":"YWYbHgsI","properties":{"formattedCitation":"(22\\uc0\\u8211{}25)","plainCitation":"(22–25)","noteIndex":0},"citationItems":[{"id":2754,"uris":["http://zotero.org/users/15338188/items/LBPZNQIY"],"itemData":{"id":2754,"type":"chapter","container-title":"Plant Germplasm Conservation in Australia: Strategies and Guidelines for Developing, Managing and Utilising Ex Situ Collections","edition":"3","event-place":"Canberra","license":"Australian Network for Plant Conservation","publisher":"Amelia J. Martyn Yenson, Catherine A. Offord, Patricia F. Meagher, Tony D. Auld, David Bush, David J. Coates, Lucy E. Commander, Lydia K. Guja, Sally L. Norton, R.O. Makinson, Rebecca Stanley, Neville Walsh, Damian Wrigley, Linda Broadhurst","publisher-place":"Canberra","title":"Seed and vegetative material collection","author":[{"family":"Cochrane","given":"J. A."},{"family":"Crawford","given":"A. D."},{"family":"Errington","given":"G."},{"family":"Cuneo","given":"P."},{"family":"Viler","given":"M."},{"family":"Wood","given":"J. A."},{"family":"Perrins","given":"L."}],"issued":{"date-parts":[["2021"]]}}},{"id":2757,"uris":["http://zotero.org/users/15338188/items/4CGEK8A6"],"itemData":{"id":2757,"type":"chapter","container-title":"Genetic Considerations in Ecosystem Restoration Using Native Tree Species","license":"FAO/Bioversity International","page":"85-96","publisher":"Bozzano, M., Jalonen, R., Thomas, E., Boshier, D., Gallo, L., Cavers, S., Bordacs, S., Smith, P., Loo, J.","title":"Evaluation of different tree propagation methods in ecological restoration in the Neotropics","author":[{"family":"Zahawi","given":"R. A."},{"family":"Holl","given":"K. D."}],"issued":{"date-parts":[["2014"]]}}},{"id":787,"uris":["http://zotero.org/users/15338188/items/Y7DMRIJM"],"itemData":{"id":787,"type":"chapter","abstract":"The genetic diversity found in populations of crop wild relatives is an essential resource for future crop breeding, but populations are at risk of loss before germplasm has been fully conserved in genebanks. This chapter describes best practice for targeting and identifying species, and review knowledge about the variation in wild plant populations to guide the timing of collecting and approaches for genetic sampling. Indicators are presented for seed quality, ripeness and dispersal. Techniques for collection of seed, herbarium vouchers and associated data are reviewed with examples drawn from the Adapting Agriculture to Climate Change (Crop Wild Relative) project. Further research is needed to find optimal approaches for handling of seed to ensure high longevity of seed collections, and improved tools are needed to guide sampling of genetic diversity of crop wild relatives.","container-title":"Plant Genetic Resources: a review of current research and future needs","event-place":"Kew, UK","ISBN":"978-1-78676-451-5","language":"en","license":"Burleigh Dodds Science Publishing Limited, Royal Botanic Gardens, Kew","note":"DOI: 10.19103/AS.2020.0085.08","page":"155-184","publisher":"Dulloo, M. Ehsan","publisher-place":"Kew, UK","source":"DOI.org (Crossref)","title":"Techniques and key issues in collecting crop wild relatives","author":[{"literal":"Way, Michael"}],"issued":{"date-parts":[["2021"]]}}},{"id":2518,"uris":["http://zotero.org/users/15338188/items/4SILVGE7"],"itemData":{"id":2518,"type":"book","abstract":"Na década de 1960, a United States Steel (USS), então a maior siderúrgica do mundo, começou um programa de exploração mineral no Brasil. Neste esforço, o geólogo Breno A. dos Santos foi contratado para comandar a equipe de prospecção de alvos e teve acesso a fotos aéreas do Projeto Araguaia, desenvolvido pelo Departamento Nacional de Produção Mineral (DNPM). Em meio às fotos, havia o registro de uma região que lhe chamou a atenção, pois apresentava clareiras com vegetação aberta englobadas pela floresta amazônica, o que levantava a possibilidade da presença de afloramentos rochosos na região próxima a Marabá/PA. No dia 31 de julho de 1967, durante uma parada para abastecimento dos helicópteros da expedição, em uma dessas clareiras, Breno martelou blocos de rocha e descreveu: “O pó marrom-avermelhado indicava que a crosta da clareira correspondia a uma canga de minério de ferro”. Este foi o primeiro registro dos platôs de Carajás, embora relatos desde o século XVIII mencionem a existência de serras com vegetação rasteira nas proximidades do rio Itacaiúnas, no que hoje é a conhecida Serra Sul ou platô de S11. Após esta primeira visita, Carajás transformou-se em uma das maiores províncias minerais do mundo e alvo de pesquisas das mais diversas disciplinas, entre elas de botânicos do Museu Paraense Emílio Goeldi (MPEG) que realizaram coletas botânicas na região menos de dois anos após a descoberta de Carajás. Estas coletas foram lideradas pelo Dr. Paulo Cavalcante e culminaram nas descrições de diversas espécies endêmicas, homenageando-o como Parapiqueria cavalcantei R.M.King &amp; H.Rob, Cavalcantia glomerata R.M.King &amp; H.Rob e Ipomoea cavalcantei D.F. Austin. A paisagem da região mudou drasticamente ao longo dos anos devido ao crescimento populacional impulsionado pelos grandes projetos minerários que se implantaram em Carajás. Estes projetos estão ao redor da área de proteção inicialmente criada como uma área militar e que, somente em 1998, foi elevada a Unidade de Conservação com a criação da Floresta Nacional (FLONA) de Carajás. Atualmente, a FLONA Carajás, Unidade de Conservação de Uso Sustentável, de acordo com o SNUC, tem entre seus objetivos a mineração e a conservação. Embora possam parecer princípios antagônicos, a definição de áreas para a conservação e exploração mineral dentro da UC onde a mineração, uma atividade extrativista, precisa ser reconhecida como sustentável, requer a aplicação de regras para o licenciamento ambiental e para a gestão da UC que considerem estes princípios (Martins et al. 2018). Todavia, a contínua exploração mineral em Carajás tem trazido questionamentos sobre o tamanho das áreas e a viabilidade das populações remanescentes das espécies endêmicas e restritas aos campos rupestres, sendo necessária a adoção de ações focadas na conservação in situ e ex situ para garantir que os riscos de extinção sejam minimizados e a preservação da biodiversidade de Carajás seja garantida.","ISBN":"978-85-943651-1-8","language":"pt","note":"DOI: 10.29223/BOOK.Vale.Bioma.2023.01","publisher":"ITV","source":"DOI.org (Crossref)","title":"Guia de coleta de sementes e protocolos de germinação: espécies de interesse para conservação das cangas de Carajás","title-short":"Guia de coleta de sementes e protocolos de germinação","URL":"https://www.itv.org/wp-content/uploads/2023/10/GuiaGerminacao_Carajas_20231013_rgb.pdf","editor":[{"family":"Santos","given":"Fernando"},{"family":"Cavalcante","given":"Allysson"},{"family":"Cardoso","given":"André"},{"family":"Caldeira Júnior","given":"Cecílio"},{"family":"Carvalho Neto","given":"César"},{"family":"Escobar","given":"Diego"},{"family":"Silveira","given":"Fernando"},{"family":"Tyski","given":"Lourival"},{"family":"Zanetti","given":"Marcilio"},{"family":"Morais","given":"Rubio"}],"accessed":{"date-parts":[["2025",8,7]]},"issued":{"date-parts":[["2023"]]}}}],"schema":"https://github.com/citation-style-language/schema/raw/master/csl-citation.json"} </w:instrText>
      </w:r>
      <w:r w:rsidR="001C02C4">
        <w:rPr>
          <w:rFonts w:ascii="Times New Roman" w:eastAsia="Times New Roman" w:hAnsi="Times New Roman" w:cs="Times New Roman"/>
          <w:sz w:val="24"/>
          <w:szCs w:val="24"/>
          <w:lang w:val="en-US" w:eastAsia="pt-BR"/>
        </w:rPr>
        <w:fldChar w:fldCharType="separate"/>
      </w:r>
      <w:r w:rsidR="001C02C4" w:rsidRPr="009D5BEE">
        <w:rPr>
          <w:rFonts w:ascii="Times New Roman" w:hAnsi="Times New Roman" w:cs="Times New Roman"/>
          <w:sz w:val="24"/>
          <w:szCs w:val="24"/>
          <w:lang w:val="en-US"/>
        </w:rPr>
        <w:t>(22–25)</w:t>
      </w:r>
      <w:r w:rsidR="001C02C4">
        <w:rPr>
          <w:rFonts w:ascii="Times New Roman" w:eastAsia="Times New Roman" w:hAnsi="Times New Roman" w:cs="Times New Roman"/>
          <w:sz w:val="24"/>
          <w:szCs w:val="24"/>
          <w:lang w:val="en-US" w:eastAsia="pt-BR"/>
        </w:rPr>
        <w:fldChar w:fldCharType="end"/>
      </w:r>
      <w:r w:rsidR="001C02C4" w:rsidRPr="005F0A98">
        <w:rPr>
          <w:rFonts w:ascii="Times New Roman" w:eastAsia="Times New Roman" w:hAnsi="Times New Roman" w:cs="Times New Roman"/>
          <w:sz w:val="24"/>
          <w:szCs w:val="24"/>
          <w:lang w:val="en-US" w:eastAsia="pt-BR"/>
        </w:rPr>
        <w:t>.</w:t>
      </w:r>
    </w:p>
    <w:p w14:paraId="0B04B84D" w14:textId="44B91211" w:rsidR="00A258FA" w:rsidRPr="00F14E58" w:rsidRDefault="002F182D" w:rsidP="002F182D">
      <w:pPr>
        <w:autoSpaceDE w:val="0"/>
        <w:autoSpaceDN w:val="0"/>
        <w:adjustRightInd w:val="0"/>
        <w:spacing w:after="0" w:line="480" w:lineRule="auto"/>
        <w:ind w:firstLine="708"/>
        <w:jc w:val="both"/>
        <w:rPr>
          <w:rFonts w:ascii="Times New Roman" w:eastAsia="Times New Roman" w:hAnsi="Times New Roman" w:cs="Times New Roman"/>
          <w:sz w:val="24"/>
          <w:szCs w:val="24"/>
          <w:lang w:val="en-US" w:eastAsia="pt-BR"/>
        </w:rPr>
      </w:pPr>
      <w:r w:rsidRPr="002F182D">
        <w:rPr>
          <w:rFonts w:ascii="Times New Roman" w:eastAsia="Times New Roman" w:hAnsi="Times New Roman" w:cs="Times New Roman"/>
          <w:sz w:val="24"/>
          <w:szCs w:val="24"/>
          <w:lang w:val="en-US" w:eastAsia="pt-BR"/>
        </w:rPr>
        <w:t>To enhance genetic diversity, propagating material should be collected across the full range of phenotypic and temporal variation</w:t>
      </w:r>
      <w:r w:rsidR="00752D73">
        <w:rPr>
          <w:rFonts w:ascii="Times New Roman" w:eastAsia="Times New Roman" w:hAnsi="Times New Roman" w:cs="Times New Roman"/>
          <w:sz w:val="24"/>
          <w:szCs w:val="24"/>
          <w:lang w:val="en-US" w:eastAsia="pt-BR"/>
        </w:rPr>
        <w:t xml:space="preserve"> within a population</w:t>
      </w:r>
      <w:r w:rsidRPr="002F182D">
        <w:rPr>
          <w:rFonts w:ascii="Times New Roman" w:eastAsia="Times New Roman" w:hAnsi="Times New Roman" w:cs="Times New Roman"/>
          <w:sz w:val="24"/>
          <w:szCs w:val="24"/>
          <w:lang w:val="en-US" w:eastAsia="pt-BR"/>
        </w:rPr>
        <w:t xml:space="preserve">. This involves </w:t>
      </w:r>
      <w:r w:rsidR="00752D73">
        <w:rPr>
          <w:rFonts w:ascii="Times New Roman" w:eastAsia="Times New Roman" w:hAnsi="Times New Roman" w:cs="Times New Roman"/>
          <w:sz w:val="24"/>
          <w:szCs w:val="24"/>
          <w:lang w:val="en-US" w:eastAsia="pt-BR"/>
        </w:rPr>
        <w:t xml:space="preserve">taking </w:t>
      </w:r>
      <w:r w:rsidRPr="002F182D">
        <w:rPr>
          <w:rFonts w:ascii="Times New Roman" w:eastAsia="Times New Roman" w:hAnsi="Times New Roman" w:cs="Times New Roman"/>
          <w:sz w:val="24"/>
          <w:szCs w:val="24"/>
          <w:lang w:val="en-US" w:eastAsia="pt-BR"/>
        </w:rPr>
        <w:t>sampl</w:t>
      </w:r>
      <w:r w:rsidR="00752D73">
        <w:rPr>
          <w:rFonts w:ascii="Times New Roman" w:eastAsia="Times New Roman" w:hAnsi="Times New Roman" w:cs="Times New Roman"/>
          <w:sz w:val="24"/>
          <w:szCs w:val="24"/>
          <w:lang w:val="en-US" w:eastAsia="pt-BR"/>
        </w:rPr>
        <w:t>es</w:t>
      </w:r>
      <w:r w:rsidRPr="002F182D">
        <w:rPr>
          <w:rFonts w:ascii="Times New Roman" w:eastAsia="Times New Roman" w:hAnsi="Times New Roman" w:cs="Times New Roman"/>
          <w:sz w:val="24"/>
          <w:szCs w:val="24"/>
          <w:lang w:val="en-US" w:eastAsia="pt-BR"/>
        </w:rPr>
        <w:t xml:space="preserve"> from large and small maternal plants, </w:t>
      </w:r>
      <w:r w:rsidR="00752D73">
        <w:rPr>
          <w:rFonts w:ascii="Times New Roman" w:eastAsia="Times New Roman" w:hAnsi="Times New Roman" w:cs="Times New Roman"/>
          <w:sz w:val="24"/>
          <w:szCs w:val="24"/>
          <w:lang w:val="en-US" w:eastAsia="pt-BR"/>
        </w:rPr>
        <w:t xml:space="preserve">as well as </w:t>
      </w:r>
      <w:r w:rsidRPr="002F182D">
        <w:rPr>
          <w:rFonts w:ascii="Times New Roman" w:eastAsia="Times New Roman" w:hAnsi="Times New Roman" w:cs="Times New Roman"/>
          <w:sz w:val="24"/>
          <w:szCs w:val="24"/>
          <w:lang w:val="en-US" w:eastAsia="pt-BR"/>
        </w:rPr>
        <w:t>from the edge</w:t>
      </w:r>
      <w:r w:rsidR="00752D73">
        <w:rPr>
          <w:rFonts w:ascii="Times New Roman" w:eastAsia="Times New Roman" w:hAnsi="Times New Roman" w:cs="Times New Roman"/>
          <w:sz w:val="24"/>
          <w:szCs w:val="24"/>
          <w:lang w:val="en-US" w:eastAsia="pt-BR"/>
        </w:rPr>
        <w:t>s</w:t>
      </w:r>
      <w:r w:rsidRPr="002F182D">
        <w:rPr>
          <w:rFonts w:ascii="Times New Roman" w:eastAsia="Times New Roman" w:hAnsi="Times New Roman" w:cs="Times New Roman"/>
          <w:sz w:val="24"/>
          <w:szCs w:val="24"/>
          <w:lang w:val="en-US" w:eastAsia="pt-BR"/>
        </w:rPr>
        <w:t xml:space="preserve"> and center of a population</w:t>
      </w:r>
      <w:r w:rsidR="00846F5C">
        <w:rPr>
          <w:rFonts w:ascii="Times New Roman" w:eastAsia="Times New Roman" w:hAnsi="Times New Roman" w:cs="Times New Roman"/>
          <w:sz w:val="24"/>
          <w:szCs w:val="24"/>
          <w:lang w:val="en-US" w:eastAsia="pt-BR"/>
        </w:rPr>
        <w:t xml:space="preserve"> </w:t>
      </w:r>
      <w:r w:rsidR="00846F5C">
        <w:rPr>
          <w:rFonts w:ascii="Times New Roman" w:eastAsia="Times New Roman" w:hAnsi="Times New Roman" w:cs="Times New Roman"/>
          <w:sz w:val="24"/>
          <w:szCs w:val="24"/>
          <w:lang w:val="en-US" w:eastAsia="pt-BR"/>
        </w:rPr>
        <w:fldChar w:fldCharType="begin"/>
      </w:r>
      <w:r w:rsidR="001C02C4">
        <w:rPr>
          <w:rFonts w:ascii="Times New Roman" w:eastAsia="Times New Roman" w:hAnsi="Times New Roman" w:cs="Times New Roman"/>
          <w:sz w:val="24"/>
          <w:szCs w:val="24"/>
          <w:lang w:val="en-US" w:eastAsia="pt-BR"/>
        </w:rPr>
        <w:instrText xml:space="preserve"> ADDIN ZOTERO_ITEM CSL_CITATION {"citationID":"I0asXlC1","properties":{"formattedCitation":"(2,26)","plainCitation":"(2,26)","noteIndex":0},"citationItems":[{"id":2602,"uris":["http://zotero.org/users/15338188/items/244GQWYE"],"itemData":{"id":2602,"type":"book","event-place":"Escondido, CA.","number-of-pages":"245","publisher":"Center for Plant Conservation","publisher-place":"Escondido, CA.","title":"CPC Best Plant Conservation Practices to Support Species Survival in the Wild","author":[{"family":"Center for Plant Conservation","given":""}],"issued":{"date-parts":[["2019"]]}}},{"id":2530,"uris":["http://zotero.org/users/15338188/items/VHFYIMXC"],"itemData":{"id":2530,"type":"article-journal","container-title":"Native Plants Journal","DOI":"10.3368/npj.16.1.37","ISSN":"1522-8339, 1548-4785","issue":"1","journalAbbreviation":"Native Plants Journal","language":"en","page":"37-53","source":"DOI.org (Crossref)","title":"Producing native plant materials for restoration: 10 rules to collect and maintain genetic diversity","title-short":"Producing native plant materials for restoration","volume":"16","author":[{"family":"Basey","given":"A. C."},{"family":"Fant","given":"J. B."},{"family":"Kramer","given":"A. T."}],"issued":{"date-parts":[["2015",3,1]]}}}],"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1C02C4" w:rsidRPr="001C02C4">
        <w:rPr>
          <w:rFonts w:ascii="Times New Roman" w:hAnsi="Times New Roman" w:cs="Times New Roman"/>
          <w:sz w:val="24"/>
          <w:lang w:val="en-US"/>
        </w:rPr>
        <w:t>(2,26)</w:t>
      </w:r>
      <w:r w:rsidR="00846F5C">
        <w:rPr>
          <w:rFonts w:ascii="Times New Roman" w:eastAsia="Times New Roman" w:hAnsi="Times New Roman" w:cs="Times New Roman"/>
          <w:sz w:val="24"/>
          <w:szCs w:val="24"/>
          <w:lang w:val="en-US" w:eastAsia="pt-BR"/>
        </w:rPr>
        <w:fldChar w:fldCharType="end"/>
      </w:r>
      <w:r w:rsidRPr="002F182D">
        <w:rPr>
          <w:rFonts w:ascii="Times New Roman" w:eastAsia="Times New Roman" w:hAnsi="Times New Roman" w:cs="Times New Roman"/>
          <w:sz w:val="24"/>
          <w:szCs w:val="24"/>
          <w:lang w:val="en-US" w:eastAsia="pt-BR"/>
        </w:rPr>
        <w:t xml:space="preserve">. Additionally, collecting material over multiple years, rather than </w:t>
      </w:r>
      <w:r w:rsidR="00752D73">
        <w:rPr>
          <w:rFonts w:ascii="Times New Roman" w:eastAsia="Times New Roman" w:hAnsi="Times New Roman" w:cs="Times New Roman"/>
          <w:sz w:val="24"/>
          <w:szCs w:val="24"/>
          <w:lang w:val="en-US" w:eastAsia="pt-BR"/>
        </w:rPr>
        <w:t xml:space="preserve">in </w:t>
      </w:r>
      <w:r w:rsidRPr="002F182D">
        <w:rPr>
          <w:rFonts w:ascii="Times New Roman" w:eastAsia="Times New Roman" w:hAnsi="Times New Roman" w:cs="Times New Roman"/>
          <w:sz w:val="24"/>
          <w:szCs w:val="24"/>
          <w:lang w:val="en-US" w:eastAsia="pt-BR"/>
        </w:rPr>
        <w:t>a single season, captures diversity from individuals that flower under varying environmental conditions</w:t>
      </w:r>
      <w:r w:rsidR="00846F5C">
        <w:rPr>
          <w:rFonts w:ascii="Times New Roman" w:eastAsia="Times New Roman" w:hAnsi="Times New Roman" w:cs="Times New Roman"/>
          <w:sz w:val="24"/>
          <w:szCs w:val="24"/>
          <w:lang w:val="en-US" w:eastAsia="pt-BR"/>
        </w:rPr>
        <w:t xml:space="preserve"> </w:t>
      </w:r>
      <w:r w:rsidR="00846F5C">
        <w:rPr>
          <w:rFonts w:ascii="Times New Roman" w:eastAsia="Times New Roman" w:hAnsi="Times New Roman" w:cs="Times New Roman"/>
          <w:sz w:val="24"/>
          <w:szCs w:val="24"/>
          <w:lang w:val="en-US" w:eastAsia="pt-BR"/>
        </w:rPr>
        <w:fldChar w:fldCharType="begin"/>
      </w:r>
      <w:r w:rsidR="001C02C4">
        <w:rPr>
          <w:rFonts w:ascii="Times New Roman" w:eastAsia="Times New Roman" w:hAnsi="Times New Roman" w:cs="Times New Roman"/>
          <w:sz w:val="24"/>
          <w:szCs w:val="24"/>
          <w:lang w:val="en-US" w:eastAsia="pt-BR"/>
        </w:rPr>
        <w:instrText xml:space="preserve"> ADDIN ZOTERO_ITEM CSL_CITATION {"citationID":"dGVqKlqG","properties":{"formattedCitation":"(27)","plainCitation":"(27)","noteIndex":0},"citationItems":[{"id":2558,"uris":["http://zotero.org/users/15338188/items/G32NI2W8"],"itemData":{"id":2558,"type":"article-journal","container-title":"International Journal of Plant Sciences","DOI":"10.1086/707729","ISSN":"1058-5893, 1537-5315","issue":"5","journalAbbreviation":"International Journal of Plant Sciences","language":"en","page":"485-496","source":"DOI.org (Crossref)","title":"Can a Botanic Garden Metacollection Better Conserve Wild Plant Diversity? A Case Study Comparing Pooled Collections with an Ideal Sampling Model","title-short":"Can a Botanic Garden Metacollection Better Conserve Wild Plant Diversity?","volume":"181","author":[{"family":"Griffith","given":"M. Patrick"},{"family":"Clase","given":"Teodoro"},{"family":"Toribio","given":"Pedro"},{"family":"Piñeyro","given":"Yuley Encarnación"},{"family":"Jimenez","given":"Francisco"},{"family":"Gratacos","given":"Xavier"},{"family":"Sanchez","given":"Vanessa"},{"family":"Meerow","given":"Alan"},{"family":"Meyer","given":"Abby"},{"family":"Kramer","given":"Andrea"},{"family":"Fant","given":"Jeremie"},{"family":"Havens","given":"Kayri"},{"family":"Magellan","given":"Tracy M."},{"family":"Dosmann","given":"Michael"},{"family":"Hoban","given":"Sean"}],"issued":{"date-parts":[["2020",6]]}}}],"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1C02C4" w:rsidRPr="001C02C4">
        <w:rPr>
          <w:rFonts w:ascii="Times New Roman" w:hAnsi="Times New Roman" w:cs="Times New Roman"/>
          <w:sz w:val="24"/>
          <w:lang w:val="en-US"/>
        </w:rPr>
        <w:t>(27)</w:t>
      </w:r>
      <w:r w:rsidR="00846F5C">
        <w:rPr>
          <w:rFonts w:ascii="Times New Roman" w:eastAsia="Times New Roman" w:hAnsi="Times New Roman" w:cs="Times New Roman"/>
          <w:sz w:val="24"/>
          <w:szCs w:val="24"/>
          <w:lang w:val="en-US" w:eastAsia="pt-BR"/>
        </w:rPr>
        <w:fldChar w:fldCharType="end"/>
      </w:r>
      <w:r w:rsidRPr="002F182D">
        <w:rPr>
          <w:rFonts w:ascii="Times New Roman" w:eastAsia="Times New Roman" w:hAnsi="Times New Roman" w:cs="Times New Roman"/>
          <w:sz w:val="24"/>
          <w:szCs w:val="24"/>
          <w:lang w:val="en-US" w:eastAsia="pt-BR"/>
        </w:rPr>
        <w:t>.</w:t>
      </w:r>
      <w:r w:rsidR="00A258FA">
        <w:rPr>
          <w:rFonts w:ascii="Times New Roman" w:eastAsia="Times New Roman" w:hAnsi="Times New Roman" w:cs="Times New Roman"/>
          <w:sz w:val="24"/>
          <w:szCs w:val="24"/>
          <w:lang w:val="en-US" w:eastAsia="pt-BR"/>
        </w:rPr>
        <w:t xml:space="preserve"> </w:t>
      </w:r>
      <w:r w:rsidR="00CE11CC" w:rsidRPr="00CE11CC">
        <w:rPr>
          <w:rFonts w:ascii="Times New Roman" w:eastAsia="Times New Roman" w:hAnsi="Times New Roman" w:cs="Times New Roman"/>
          <w:sz w:val="24"/>
          <w:szCs w:val="24"/>
          <w:lang w:val="en-US" w:eastAsia="pt-BR"/>
        </w:rPr>
        <w:t>Because propagation success can vary among populations and across years, as illustrated in the jaborandi case study, this strategy also increases the likelihood of establishing a higher number of plants per maternal line in the collection</w:t>
      </w:r>
      <w:r w:rsidR="006876A0">
        <w:rPr>
          <w:rFonts w:ascii="Times New Roman" w:eastAsia="Times New Roman" w:hAnsi="Times New Roman" w:cs="Times New Roman"/>
          <w:sz w:val="24"/>
          <w:szCs w:val="24"/>
          <w:lang w:val="en-US" w:eastAsia="pt-BR"/>
        </w:rPr>
        <w:t>.</w:t>
      </w:r>
      <w:r w:rsidR="00A82519">
        <w:rPr>
          <w:rFonts w:ascii="Times New Roman" w:eastAsia="Times New Roman" w:hAnsi="Times New Roman" w:cs="Times New Roman"/>
          <w:sz w:val="24"/>
          <w:szCs w:val="24"/>
          <w:lang w:val="en-US" w:eastAsia="pt-BR"/>
        </w:rPr>
        <w:t xml:space="preserve"> </w:t>
      </w:r>
    </w:p>
    <w:p w14:paraId="52B460B5" w14:textId="6F80580E" w:rsidR="00597DD4" w:rsidRPr="00F14E58" w:rsidRDefault="00597DD4" w:rsidP="00597DD4">
      <w:pPr>
        <w:autoSpaceDE w:val="0"/>
        <w:autoSpaceDN w:val="0"/>
        <w:adjustRightInd w:val="0"/>
        <w:spacing w:after="0" w:line="480" w:lineRule="auto"/>
        <w:ind w:firstLine="708"/>
        <w:jc w:val="both"/>
        <w:rPr>
          <w:rFonts w:ascii="Times New Roman" w:eastAsia="Times New Roman" w:hAnsi="Times New Roman" w:cs="Times New Roman"/>
          <w:sz w:val="24"/>
          <w:szCs w:val="24"/>
          <w:lang w:val="en-US" w:eastAsia="pt-BR"/>
        </w:rPr>
      </w:pPr>
      <w:r w:rsidRPr="00F14E58">
        <w:rPr>
          <w:rFonts w:ascii="Times New Roman" w:eastAsia="Times New Roman" w:hAnsi="Times New Roman" w:cs="Times New Roman"/>
          <w:sz w:val="24"/>
          <w:szCs w:val="24"/>
          <w:lang w:val="en-US" w:eastAsia="pt-BR"/>
        </w:rPr>
        <w:t xml:space="preserve">Depending </w:t>
      </w:r>
      <w:r w:rsidRPr="00F14E58">
        <w:rPr>
          <w:rFonts w:ascii="Times New Roman" w:hAnsi="Times New Roman" w:cs="Times New Roman"/>
          <w:sz w:val="24"/>
          <w:szCs w:val="24"/>
          <w:lang w:val="en-US"/>
        </w:rPr>
        <w:t>on</w:t>
      </w:r>
      <w:r w:rsidRPr="00F14E58">
        <w:rPr>
          <w:rFonts w:ascii="Times New Roman" w:eastAsia="Times New Roman" w:hAnsi="Times New Roman" w:cs="Times New Roman"/>
          <w:sz w:val="24"/>
          <w:szCs w:val="24"/>
          <w:lang w:val="en-US" w:eastAsia="pt-BR"/>
        </w:rPr>
        <w:t xml:space="preserve"> </w:t>
      </w:r>
      <w:r w:rsidR="00D04C57">
        <w:rPr>
          <w:rFonts w:ascii="Times New Roman" w:eastAsia="Times New Roman" w:hAnsi="Times New Roman" w:cs="Times New Roman"/>
          <w:sz w:val="24"/>
          <w:szCs w:val="24"/>
          <w:lang w:val="en-US" w:eastAsia="pt-BR"/>
        </w:rPr>
        <w:t xml:space="preserve">the </w:t>
      </w:r>
      <w:r w:rsidR="001B64DC">
        <w:rPr>
          <w:rFonts w:ascii="Times New Roman" w:eastAsia="Times New Roman" w:hAnsi="Times New Roman" w:cs="Times New Roman"/>
          <w:sz w:val="24"/>
          <w:szCs w:val="24"/>
          <w:lang w:val="en-US" w:eastAsia="pt-BR"/>
        </w:rPr>
        <w:t>conservation effort's aims, the population size,</w:t>
      </w:r>
      <w:r w:rsidRPr="00F14E58">
        <w:rPr>
          <w:rFonts w:ascii="Times New Roman" w:eastAsia="Times New Roman" w:hAnsi="Times New Roman" w:cs="Times New Roman"/>
          <w:sz w:val="24"/>
          <w:szCs w:val="24"/>
          <w:lang w:val="en-US" w:eastAsia="pt-BR"/>
        </w:rPr>
        <w:t xml:space="preserve"> and </w:t>
      </w:r>
      <w:r w:rsidR="00D04C57">
        <w:rPr>
          <w:rFonts w:ascii="Times New Roman" w:eastAsia="Times New Roman" w:hAnsi="Times New Roman" w:cs="Times New Roman"/>
          <w:sz w:val="24"/>
          <w:szCs w:val="24"/>
          <w:lang w:val="en-US" w:eastAsia="pt-BR"/>
        </w:rPr>
        <w:t xml:space="preserve">the </w:t>
      </w:r>
      <w:r w:rsidR="00D04C57" w:rsidRPr="00F14E58">
        <w:rPr>
          <w:rFonts w:ascii="Times New Roman" w:eastAsia="Times New Roman" w:hAnsi="Times New Roman" w:cs="Times New Roman"/>
          <w:sz w:val="24"/>
          <w:szCs w:val="24"/>
          <w:lang w:val="en-US" w:eastAsia="pt-BR"/>
        </w:rPr>
        <w:t xml:space="preserve">type </w:t>
      </w:r>
      <w:r w:rsidR="00D04C57">
        <w:rPr>
          <w:rFonts w:ascii="Times New Roman" w:eastAsia="Times New Roman" w:hAnsi="Times New Roman" w:cs="Times New Roman"/>
          <w:sz w:val="24"/>
          <w:szCs w:val="24"/>
          <w:lang w:val="en-US" w:eastAsia="pt-BR"/>
        </w:rPr>
        <w:t xml:space="preserve">of </w:t>
      </w:r>
      <w:proofErr w:type="spellStart"/>
      <w:r w:rsidRPr="00F14E58">
        <w:rPr>
          <w:rFonts w:ascii="Times New Roman" w:eastAsia="Times New Roman" w:hAnsi="Times New Roman" w:cs="Times New Roman"/>
          <w:sz w:val="24"/>
          <w:szCs w:val="24"/>
          <w:lang w:val="en-US" w:eastAsia="pt-BR"/>
        </w:rPr>
        <w:t>genebank</w:t>
      </w:r>
      <w:proofErr w:type="spellEnd"/>
      <w:r w:rsidRPr="00F14E58">
        <w:rPr>
          <w:rFonts w:ascii="Times New Roman" w:eastAsia="Times New Roman" w:hAnsi="Times New Roman" w:cs="Times New Roman"/>
          <w:sz w:val="24"/>
          <w:szCs w:val="24"/>
          <w:lang w:val="en-US" w:eastAsia="pt-BR"/>
        </w:rPr>
        <w:t xml:space="preserve">, seeds can be collected at the population or individual level. Collecting fruits at the population level is faster, but the number of seeds per individual </w:t>
      </w:r>
      <w:r w:rsidR="00D04C57">
        <w:rPr>
          <w:rFonts w:ascii="Times New Roman" w:eastAsia="Times New Roman" w:hAnsi="Times New Roman" w:cs="Times New Roman"/>
          <w:sz w:val="24"/>
          <w:szCs w:val="24"/>
          <w:lang w:val="en-US" w:eastAsia="pt-BR"/>
        </w:rPr>
        <w:t>must be</w:t>
      </w:r>
      <w:r w:rsidRPr="00F14E58">
        <w:rPr>
          <w:rFonts w:ascii="Times New Roman" w:eastAsia="Times New Roman" w:hAnsi="Times New Roman" w:cs="Times New Roman"/>
          <w:sz w:val="24"/>
          <w:szCs w:val="24"/>
          <w:lang w:val="en-US" w:eastAsia="pt-BR"/>
        </w:rPr>
        <w:t xml:space="preserve"> balanced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DEmlqhqt","properties":{"formattedCitation":"(9)","plainCitation":"(9)","noteIndex":0},"citationItems":[{"id":2610,"uris":["http://zotero.org/users/15338188/items/L3GH8U8L"],"itemData":{"id":2610,"type":"book","ISBN":"978-958-54-1894-93-6","language":"es","number-of-pages":"81","publisher":"Royal Botanic Gardens, Kew e Instituto de Investigación de Recursos Biológicos Alexander von Humboldt","title":"Manual de recolección, procesamiento y conservación de semillas de plantas silvestres","author":[{"family":"Di Sacco, A","given":""},{"family":"Way, M","given":""},{"family":"León Lobos, P","given":""},{"family":"Suárez Ballesteros, C. I","given":""},{"family":"Díaz Rodriguez J. V.","given":""}],"issued":{"date-parts":[["2020"]]}}}],"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D46144">
        <w:rPr>
          <w:rFonts w:ascii="Times New Roman" w:hAnsi="Times New Roman" w:cs="Times New Roman"/>
          <w:sz w:val="24"/>
          <w:lang w:val="en-US"/>
        </w:rPr>
        <w:t>(9)</w:t>
      </w:r>
      <w:r w:rsidR="00846F5C">
        <w:rPr>
          <w:rFonts w:ascii="Times New Roman" w:eastAsia="Times New Roman" w:hAnsi="Times New Roman" w:cs="Times New Roman"/>
          <w:sz w:val="24"/>
          <w:szCs w:val="24"/>
          <w:lang w:val="en-US" w:eastAsia="pt-BR"/>
        </w:rPr>
        <w:fldChar w:fldCharType="end"/>
      </w:r>
      <w:r w:rsidRPr="00F14E58">
        <w:rPr>
          <w:rFonts w:ascii="Times New Roman" w:eastAsia="Times New Roman" w:hAnsi="Times New Roman" w:cs="Times New Roman"/>
          <w:sz w:val="24"/>
          <w:szCs w:val="24"/>
          <w:lang w:val="en-US" w:eastAsia="pt-BR"/>
        </w:rPr>
        <w:t>. For small populations (&lt;20 individuals) or endangered species, maintain</w:t>
      </w:r>
      <w:r w:rsidR="00D04C57">
        <w:rPr>
          <w:rFonts w:ascii="Times New Roman" w:eastAsia="Times New Roman" w:hAnsi="Times New Roman" w:cs="Times New Roman"/>
          <w:sz w:val="24"/>
          <w:szCs w:val="24"/>
          <w:lang w:val="en-US" w:eastAsia="pt-BR"/>
        </w:rPr>
        <w:t>ing</w:t>
      </w:r>
      <w:r w:rsidRPr="00F14E58">
        <w:rPr>
          <w:rFonts w:ascii="Times New Roman" w:eastAsia="Times New Roman" w:hAnsi="Times New Roman" w:cs="Times New Roman"/>
          <w:sz w:val="24"/>
          <w:szCs w:val="24"/>
          <w:lang w:val="en-US" w:eastAsia="pt-BR"/>
        </w:rPr>
        <w:t xml:space="preserve"> </w:t>
      </w:r>
      <w:r w:rsidR="00D04C57" w:rsidRPr="00F14E58">
        <w:rPr>
          <w:rFonts w:ascii="Times New Roman" w:eastAsia="Times New Roman" w:hAnsi="Times New Roman" w:cs="Times New Roman"/>
          <w:sz w:val="24"/>
          <w:szCs w:val="24"/>
          <w:lang w:val="en-US" w:eastAsia="pt-BR"/>
        </w:rPr>
        <w:t xml:space="preserve">separate </w:t>
      </w:r>
      <w:r w:rsidRPr="00F14E58">
        <w:rPr>
          <w:rFonts w:ascii="Times New Roman" w:eastAsia="Times New Roman" w:hAnsi="Times New Roman" w:cs="Times New Roman"/>
          <w:sz w:val="24"/>
          <w:szCs w:val="24"/>
          <w:lang w:val="en-US" w:eastAsia="pt-BR"/>
        </w:rPr>
        <w:t xml:space="preserve">maternal lines </w:t>
      </w:r>
      <w:r w:rsidRPr="08B9506D">
        <w:rPr>
          <w:rFonts w:ascii="Times New Roman" w:hAnsi="Times New Roman" w:cs="Times New Roman"/>
          <w:sz w:val="24"/>
          <w:szCs w:val="24"/>
          <w:lang w:val="en-US"/>
        </w:rPr>
        <w:t>allows flexibility in balancing family lines during reintroductions</w:t>
      </w:r>
      <w:r w:rsidR="00D04C57">
        <w:rPr>
          <w:rFonts w:ascii="Times New Roman" w:hAnsi="Times New Roman" w:cs="Times New Roman"/>
          <w:sz w:val="24"/>
          <w:szCs w:val="24"/>
          <w:lang w:val="en-US"/>
        </w:rPr>
        <w:t xml:space="preserve"> and</w:t>
      </w:r>
      <w:r w:rsidRPr="08B9506D">
        <w:rPr>
          <w:rFonts w:ascii="Times New Roman" w:hAnsi="Times New Roman" w:cs="Times New Roman"/>
          <w:sz w:val="24"/>
          <w:szCs w:val="24"/>
          <w:lang w:val="en-US"/>
        </w:rPr>
        <w:t xml:space="preserve"> prevent</w:t>
      </w:r>
      <w:r w:rsidR="00D04C57">
        <w:rPr>
          <w:rFonts w:ascii="Times New Roman" w:hAnsi="Times New Roman" w:cs="Times New Roman"/>
          <w:sz w:val="24"/>
          <w:szCs w:val="24"/>
          <w:lang w:val="en-US"/>
        </w:rPr>
        <w:t>s</w:t>
      </w:r>
      <w:r w:rsidRPr="08B9506D">
        <w:rPr>
          <w:rFonts w:ascii="Times New Roman" w:hAnsi="Times New Roman" w:cs="Times New Roman"/>
          <w:sz w:val="24"/>
          <w:szCs w:val="24"/>
          <w:lang w:val="en-US"/>
        </w:rPr>
        <w:t xml:space="preserve"> genetic issues such as inbreeding, genetic drift, and artificial selection </w:t>
      </w:r>
      <w:r w:rsidR="00846F5C">
        <w:rPr>
          <w:rFonts w:ascii="Times New Roman" w:hAnsi="Times New Roman" w:cs="Times New Roman"/>
          <w:sz w:val="24"/>
          <w:szCs w:val="24"/>
          <w:lang w:val="en-US"/>
        </w:rPr>
        <w:t xml:space="preserve"> </w:t>
      </w:r>
      <w:r w:rsidR="00846F5C">
        <w:rPr>
          <w:rFonts w:ascii="Times New Roman" w:hAnsi="Times New Roman" w:cs="Times New Roman"/>
          <w:sz w:val="24"/>
          <w:szCs w:val="24"/>
          <w:lang w:val="en-US"/>
        </w:rPr>
        <w:fldChar w:fldCharType="begin"/>
      </w:r>
      <w:r w:rsidR="001C02C4">
        <w:rPr>
          <w:rFonts w:ascii="Times New Roman" w:hAnsi="Times New Roman" w:cs="Times New Roman"/>
          <w:sz w:val="24"/>
          <w:szCs w:val="24"/>
          <w:lang w:val="en-US"/>
        </w:rPr>
        <w:instrText xml:space="preserve"> ADDIN ZOTERO_ITEM CSL_CITATION {"citationID":"93f5MKQO","properties":{"formattedCitation":"(2,28)","plainCitation":"(2,28)","noteIndex":0},"citationItems":[{"id":2602,"uris":["http://zotero.org/users/15338188/items/244GQWYE"],"itemData":{"id":2602,"type":"book","event-place":"Escondido, CA.","number-of-pages":"245","publisher":"Center for Plant Conservation","publisher-place":"Escondido, CA.","title":"CPC Best Plant Conservation Practices to Support Species Survival in the Wild","author":[{"family":"Center for Plant Conservation","given":""}],"issued":{"date-parts":[["2019"]]}}},{"id":2600,"uris":["http://zotero.org/users/15338188/items/R4PXLMJM"],"itemData":{"id":2600,"type":"article-journal","container-title":"Biodiversity and Conservation","DOI":"10.1007/s10531-021-02149-z","ISSN":"0960-3115, 1572-9710","issue":"5","journalAbbreviation":"Biodivers Conserv","language":"en","page":"1233-1256","source":"DOI.org (Crossref)","title":"Seed production areas are crucial to conservation outcomes: benefits and risks of an emerging restoration tool","title-short":"Seed production areas are crucial to conservation outcomes","volume":"30","author":[{"family":"Zinnen","given":"Jack"},{"family":"Broadhurst","given":"Linda M."},{"family":"Gibson-Roy","given":"Paul"},{"family":"Jones","given":"Thomas A."},{"family":"Matthews","given":"Jeffrey W."}],"issued":{"date-parts":[["2021",4]]}}}],"schema":"https://github.com/citation-style-language/schema/raw/master/csl-citation.json"} </w:instrText>
      </w:r>
      <w:r w:rsidR="00846F5C">
        <w:rPr>
          <w:rFonts w:ascii="Times New Roman" w:hAnsi="Times New Roman" w:cs="Times New Roman"/>
          <w:sz w:val="24"/>
          <w:szCs w:val="24"/>
          <w:lang w:val="en-US"/>
        </w:rPr>
        <w:fldChar w:fldCharType="separate"/>
      </w:r>
      <w:r w:rsidR="001C02C4" w:rsidRPr="001C02C4">
        <w:rPr>
          <w:rFonts w:ascii="Times New Roman" w:hAnsi="Times New Roman" w:cs="Times New Roman"/>
          <w:sz w:val="24"/>
          <w:lang w:val="en-US"/>
        </w:rPr>
        <w:t>(2,28)</w:t>
      </w:r>
      <w:r w:rsidR="00846F5C">
        <w:rPr>
          <w:rFonts w:ascii="Times New Roman" w:hAnsi="Times New Roman" w:cs="Times New Roman"/>
          <w:sz w:val="24"/>
          <w:szCs w:val="24"/>
          <w:lang w:val="en-US"/>
        </w:rPr>
        <w:fldChar w:fldCharType="end"/>
      </w:r>
      <w:r w:rsidRPr="08B9506D">
        <w:rPr>
          <w:rFonts w:ascii="Times New Roman" w:hAnsi="Times New Roman" w:cs="Times New Roman"/>
          <w:sz w:val="24"/>
          <w:szCs w:val="24"/>
          <w:lang w:val="en-US"/>
        </w:rPr>
        <w:t>.</w:t>
      </w:r>
      <w:r w:rsidRPr="00F14E58">
        <w:rPr>
          <w:rFonts w:ascii="Times New Roman" w:eastAsia="Times New Roman" w:hAnsi="Times New Roman" w:cs="Times New Roman"/>
          <w:sz w:val="24"/>
          <w:szCs w:val="24"/>
          <w:lang w:val="en-US" w:eastAsia="pt-BR"/>
        </w:rPr>
        <w:t xml:space="preserve"> </w:t>
      </w:r>
    </w:p>
    <w:p w14:paraId="6CEEE4AE" w14:textId="576AD61B" w:rsidR="00597DD4" w:rsidRPr="00E813E4" w:rsidRDefault="00597DD4" w:rsidP="00597DD4">
      <w:pPr>
        <w:autoSpaceDE w:val="0"/>
        <w:autoSpaceDN w:val="0"/>
        <w:adjustRightInd w:val="0"/>
        <w:spacing w:after="0" w:line="480" w:lineRule="auto"/>
        <w:ind w:firstLine="708"/>
        <w:jc w:val="both"/>
        <w:rPr>
          <w:rFonts w:ascii="Times New Roman" w:eastAsia="Times New Roman" w:hAnsi="Times New Roman" w:cs="Times New Roman"/>
          <w:sz w:val="24"/>
          <w:szCs w:val="24"/>
          <w:lang w:val="en-US" w:eastAsia="pt-BR"/>
        </w:rPr>
      </w:pPr>
      <w:r w:rsidRPr="00E813E4">
        <w:rPr>
          <w:rFonts w:ascii="Times New Roman" w:eastAsia="Times New Roman" w:hAnsi="Times New Roman" w:cs="Times New Roman"/>
          <w:sz w:val="24"/>
          <w:szCs w:val="24"/>
          <w:lang w:val="en-US" w:eastAsia="pt-BR"/>
        </w:rPr>
        <w:lastRenderedPageBreak/>
        <w:t xml:space="preserve">Accurate documentation during sample collection is crucial for identification, </w:t>
      </w:r>
      <w:r w:rsidRPr="00E813E4">
        <w:rPr>
          <w:rFonts w:ascii="Times New Roman" w:hAnsi="Times New Roman" w:cs="Times New Roman"/>
          <w:sz w:val="24"/>
          <w:szCs w:val="24"/>
          <w:lang w:val="en-US"/>
        </w:rPr>
        <w:t>characterization</w:t>
      </w:r>
      <w:r w:rsidRPr="00E813E4">
        <w:rPr>
          <w:rFonts w:ascii="Times New Roman" w:eastAsia="Times New Roman" w:hAnsi="Times New Roman" w:cs="Times New Roman"/>
          <w:sz w:val="24"/>
          <w:szCs w:val="24"/>
          <w:lang w:val="en-US" w:eastAsia="pt-BR"/>
        </w:rPr>
        <w:t xml:space="preserve">, and subsequent utilization. </w:t>
      </w:r>
      <w:r w:rsidR="00D04C57">
        <w:rPr>
          <w:rFonts w:ascii="Times New Roman" w:eastAsia="Times New Roman" w:hAnsi="Times New Roman" w:cs="Times New Roman"/>
          <w:sz w:val="24"/>
          <w:szCs w:val="24"/>
          <w:lang w:val="en-US" w:eastAsia="pt-BR"/>
        </w:rPr>
        <w:t>S</w:t>
      </w:r>
      <w:r w:rsidRPr="00E813E4">
        <w:rPr>
          <w:rFonts w:ascii="Times New Roman" w:eastAsia="Times New Roman" w:hAnsi="Times New Roman" w:cs="Times New Roman"/>
          <w:sz w:val="24"/>
          <w:szCs w:val="24"/>
          <w:lang w:val="en-US" w:eastAsia="pt-BR"/>
        </w:rPr>
        <w:t xml:space="preserve">pecific formats </w:t>
      </w:r>
      <w:r w:rsidR="00D04C57">
        <w:rPr>
          <w:rFonts w:ascii="Times New Roman" w:eastAsia="Times New Roman" w:hAnsi="Times New Roman" w:cs="Times New Roman"/>
          <w:sz w:val="24"/>
          <w:szCs w:val="24"/>
          <w:lang w:val="en-US" w:eastAsia="pt-BR"/>
        </w:rPr>
        <w:t xml:space="preserve">should be used </w:t>
      </w:r>
      <w:r w:rsidRPr="00E813E4">
        <w:rPr>
          <w:rFonts w:ascii="Times New Roman" w:eastAsia="Times New Roman" w:hAnsi="Times New Roman" w:cs="Times New Roman"/>
          <w:sz w:val="24"/>
          <w:szCs w:val="24"/>
          <w:lang w:val="en-US" w:eastAsia="pt-BR"/>
        </w:rPr>
        <w:t xml:space="preserve">to gather and document collection data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LP2CX85P","properties":{"formattedCitation":"(9)","plainCitation":"(9)","noteIndex":0},"citationItems":[{"id":2610,"uris":["http://zotero.org/users/15338188/items/L3GH8U8L"],"itemData":{"id":2610,"type":"book","ISBN":"978-958-54-1894-93-6","language":"es","number-of-pages":"81","publisher":"Royal Botanic Gardens, Kew e Instituto de Investigación de Recursos Biológicos Alexander von Humboldt","title":"Manual de recolección, procesamiento y conservación de semillas de plantas silvestres","author":[{"family":"Di Sacco, A","given":""},{"family":"Way, M","given":""},{"family":"León Lobos, P","given":""},{"family":"Suárez Ballesteros, C. I","given":""},{"family":"Díaz Rodriguez J. V.","given":""}],"issued":{"date-parts":[["2020"]]}}}],"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D46144">
        <w:rPr>
          <w:rFonts w:ascii="Times New Roman" w:hAnsi="Times New Roman" w:cs="Times New Roman"/>
          <w:sz w:val="24"/>
          <w:lang w:val="en-US"/>
        </w:rPr>
        <w:t>(9)</w:t>
      </w:r>
      <w:r w:rsidR="00846F5C">
        <w:rPr>
          <w:rFonts w:ascii="Times New Roman" w:eastAsia="Times New Roman" w:hAnsi="Times New Roman" w:cs="Times New Roman"/>
          <w:sz w:val="24"/>
          <w:szCs w:val="24"/>
          <w:lang w:val="en-US" w:eastAsia="pt-BR"/>
        </w:rPr>
        <w:fldChar w:fldCharType="end"/>
      </w:r>
      <w:r w:rsidRPr="00E813E4">
        <w:rPr>
          <w:rFonts w:ascii="Times New Roman" w:eastAsia="Times New Roman" w:hAnsi="Times New Roman" w:cs="Times New Roman"/>
          <w:sz w:val="24"/>
          <w:szCs w:val="24"/>
          <w:lang w:val="en-US" w:eastAsia="pt-BR"/>
        </w:rPr>
        <w:t xml:space="preserve">. Essential field information </w:t>
      </w:r>
      <w:r w:rsidR="00B66AB2" w:rsidRPr="00E813E4">
        <w:rPr>
          <w:rFonts w:ascii="Times New Roman" w:eastAsia="Times New Roman" w:hAnsi="Times New Roman" w:cs="Times New Roman"/>
          <w:sz w:val="24"/>
          <w:szCs w:val="24"/>
          <w:lang w:val="en-US" w:eastAsia="pt-BR"/>
        </w:rPr>
        <w:t>includes</w:t>
      </w:r>
      <w:r w:rsidRPr="00E813E4">
        <w:rPr>
          <w:rFonts w:ascii="Times New Roman" w:eastAsia="Times New Roman" w:hAnsi="Times New Roman" w:cs="Times New Roman"/>
          <w:sz w:val="24"/>
          <w:szCs w:val="24"/>
          <w:lang w:val="en-US" w:eastAsia="pt-BR"/>
        </w:rPr>
        <w:t xml:space="preserve"> </w:t>
      </w:r>
      <w:r w:rsidR="00D04C57">
        <w:rPr>
          <w:rFonts w:ascii="Times New Roman" w:eastAsia="Times New Roman" w:hAnsi="Times New Roman" w:cs="Times New Roman"/>
          <w:sz w:val="24"/>
          <w:szCs w:val="24"/>
          <w:lang w:val="en-US" w:eastAsia="pt-BR"/>
        </w:rPr>
        <w:t xml:space="preserve">the </w:t>
      </w:r>
      <w:r w:rsidRPr="00E813E4">
        <w:rPr>
          <w:rFonts w:ascii="Times New Roman" w:eastAsia="Times New Roman" w:hAnsi="Times New Roman" w:cs="Times New Roman"/>
          <w:sz w:val="24"/>
          <w:szCs w:val="24"/>
          <w:lang w:val="en-US" w:eastAsia="pt-BR"/>
        </w:rPr>
        <w:t xml:space="preserve">accession number, </w:t>
      </w:r>
      <w:r w:rsidR="00D04C57">
        <w:rPr>
          <w:rFonts w:ascii="Times New Roman" w:eastAsia="Times New Roman" w:hAnsi="Times New Roman" w:cs="Times New Roman"/>
          <w:sz w:val="24"/>
          <w:szCs w:val="24"/>
          <w:lang w:val="en-US" w:eastAsia="pt-BR"/>
        </w:rPr>
        <w:t xml:space="preserve">the </w:t>
      </w:r>
      <w:r w:rsidRPr="00E813E4">
        <w:rPr>
          <w:rFonts w:ascii="Times New Roman" w:eastAsia="Times New Roman" w:hAnsi="Times New Roman" w:cs="Times New Roman"/>
          <w:sz w:val="24"/>
          <w:szCs w:val="24"/>
          <w:lang w:val="en-US" w:eastAsia="pt-BR"/>
        </w:rPr>
        <w:t xml:space="preserve">identification </w:t>
      </w:r>
      <w:r w:rsidR="00D04C57">
        <w:rPr>
          <w:rFonts w:ascii="Times New Roman" w:eastAsia="Times New Roman" w:hAnsi="Times New Roman" w:cs="Times New Roman"/>
          <w:sz w:val="24"/>
          <w:szCs w:val="24"/>
          <w:lang w:val="en-US" w:eastAsia="pt-BR"/>
        </w:rPr>
        <w:t xml:space="preserve">of the </w:t>
      </w:r>
      <w:r w:rsidR="00D04C57" w:rsidRPr="00E813E4">
        <w:rPr>
          <w:rFonts w:ascii="Times New Roman" w:eastAsia="Times New Roman" w:hAnsi="Times New Roman" w:cs="Times New Roman"/>
          <w:sz w:val="24"/>
          <w:szCs w:val="24"/>
          <w:lang w:val="en-US" w:eastAsia="pt-BR"/>
        </w:rPr>
        <w:t xml:space="preserve">plant </w:t>
      </w:r>
      <w:r w:rsidRPr="00E813E4">
        <w:rPr>
          <w:rFonts w:ascii="Times New Roman" w:eastAsia="Times New Roman" w:hAnsi="Times New Roman" w:cs="Times New Roman"/>
          <w:sz w:val="24"/>
          <w:szCs w:val="24"/>
          <w:lang w:val="en-US" w:eastAsia="pt-BR"/>
        </w:rPr>
        <w:t>at the lowe</w:t>
      </w:r>
      <w:r w:rsidR="00D04C57">
        <w:rPr>
          <w:rFonts w:ascii="Times New Roman" w:eastAsia="Times New Roman" w:hAnsi="Times New Roman" w:cs="Times New Roman"/>
          <w:sz w:val="24"/>
          <w:szCs w:val="24"/>
          <w:lang w:val="en-US" w:eastAsia="pt-BR"/>
        </w:rPr>
        <w:t>st possible</w:t>
      </w:r>
      <w:r w:rsidRPr="00E813E4">
        <w:rPr>
          <w:rFonts w:ascii="Times New Roman" w:eastAsia="Times New Roman" w:hAnsi="Times New Roman" w:cs="Times New Roman"/>
          <w:sz w:val="24"/>
          <w:szCs w:val="24"/>
          <w:lang w:val="en-US" w:eastAsia="pt-BR"/>
        </w:rPr>
        <w:t xml:space="preserve"> taxonomic level</w:t>
      </w:r>
      <w:r w:rsidR="001B64DC">
        <w:rPr>
          <w:rFonts w:ascii="Times New Roman" w:eastAsia="Times New Roman" w:hAnsi="Times New Roman" w:cs="Times New Roman"/>
          <w:sz w:val="24"/>
          <w:szCs w:val="24"/>
          <w:lang w:val="en-US" w:eastAsia="pt-BR"/>
        </w:rPr>
        <w:t>, the number of individuals sampled, location details (place, province, and country), geographic coordinates, altitude, habitat, collector names,</w:t>
      </w:r>
      <w:r w:rsidRPr="00E813E4">
        <w:rPr>
          <w:rFonts w:ascii="Times New Roman" w:eastAsia="Times New Roman" w:hAnsi="Times New Roman" w:cs="Times New Roman"/>
          <w:sz w:val="24"/>
          <w:szCs w:val="24"/>
          <w:lang w:val="en-US" w:eastAsia="pt-BR"/>
        </w:rPr>
        <w:t xml:space="preserve"> and </w:t>
      </w:r>
      <w:r w:rsidR="00D04C57">
        <w:rPr>
          <w:rFonts w:ascii="Times New Roman" w:eastAsia="Times New Roman" w:hAnsi="Times New Roman" w:cs="Times New Roman"/>
          <w:sz w:val="24"/>
          <w:szCs w:val="24"/>
          <w:lang w:val="en-US" w:eastAsia="pt-BR"/>
        </w:rPr>
        <w:t xml:space="preserve">the </w:t>
      </w:r>
      <w:r w:rsidRPr="00E813E4">
        <w:rPr>
          <w:rFonts w:ascii="Times New Roman" w:eastAsia="Times New Roman" w:hAnsi="Times New Roman" w:cs="Times New Roman"/>
          <w:sz w:val="24"/>
          <w:szCs w:val="24"/>
          <w:lang w:val="en-US" w:eastAsia="pt-BR"/>
        </w:rPr>
        <w:t xml:space="preserve">collection date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G4AMwb2u","properties":{"formattedCitation":"(9)","plainCitation":"(9)","noteIndex":0},"citationItems":[{"id":2610,"uris":["http://zotero.org/users/15338188/items/L3GH8U8L"],"itemData":{"id":2610,"type":"book","ISBN":"978-958-54-1894-93-6","language":"es","number-of-pages":"81","publisher":"Royal Botanic Gardens, Kew e Instituto de Investigación de Recursos Biológicos Alexander von Humboldt","title":"Manual de recolección, procesamiento y conservación de semillas de plantas silvestres","author":[{"family":"Di Sacco, A","given":""},{"family":"Way, M","given":""},{"family":"León Lobos, P","given":""},{"family":"Suárez Ballesteros, C. I","given":""},{"family":"Díaz Rodriguez J. V.","given":""}],"issued":{"date-parts":[["2020"]]}}}],"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D46144">
        <w:rPr>
          <w:rFonts w:ascii="Times New Roman" w:hAnsi="Times New Roman" w:cs="Times New Roman"/>
          <w:sz w:val="24"/>
          <w:lang w:val="en-US"/>
        </w:rPr>
        <w:t>(9)</w:t>
      </w:r>
      <w:r w:rsidR="00846F5C">
        <w:rPr>
          <w:rFonts w:ascii="Times New Roman" w:eastAsia="Times New Roman" w:hAnsi="Times New Roman" w:cs="Times New Roman"/>
          <w:sz w:val="24"/>
          <w:szCs w:val="24"/>
          <w:lang w:val="en-US" w:eastAsia="pt-BR"/>
        </w:rPr>
        <w:fldChar w:fldCharType="end"/>
      </w:r>
      <w:r w:rsidRPr="00E813E4">
        <w:rPr>
          <w:rFonts w:ascii="Times New Roman" w:eastAsia="Times New Roman" w:hAnsi="Times New Roman" w:cs="Times New Roman"/>
          <w:sz w:val="24"/>
          <w:szCs w:val="24"/>
          <w:lang w:val="en-US" w:eastAsia="pt-BR"/>
        </w:rPr>
        <w:t>.</w:t>
      </w:r>
      <w:r>
        <w:rPr>
          <w:rFonts w:ascii="Times New Roman" w:eastAsia="Times New Roman" w:hAnsi="Times New Roman" w:cs="Times New Roman"/>
          <w:sz w:val="24"/>
          <w:szCs w:val="24"/>
          <w:lang w:val="en-US" w:eastAsia="pt-BR"/>
        </w:rPr>
        <w:t xml:space="preserve"> </w:t>
      </w:r>
      <w:r w:rsidRPr="00E813E4">
        <w:rPr>
          <w:rFonts w:ascii="Times New Roman" w:eastAsia="Times New Roman" w:hAnsi="Times New Roman" w:cs="Times New Roman"/>
          <w:sz w:val="24"/>
          <w:szCs w:val="24"/>
          <w:lang w:val="en-US" w:eastAsia="pt-BR"/>
        </w:rPr>
        <w:t xml:space="preserve">For population-level collections, assign </w:t>
      </w:r>
      <w:r w:rsidR="001B64DC">
        <w:rPr>
          <w:rFonts w:ascii="Times New Roman" w:eastAsia="Times New Roman" w:hAnsi="Times New Roman" w:cs="Times New Roman"/>
          <w:sz w:val="24"/>
          <w:szCs w:val="24"/>
          <w:lang w:val="en-US" w:eastAsia="pt-BR"/>
        </w:rPr>
        <w:t>a single accession number to all fruits harvested from a single</w:t>
      </w:r>
      <w:r w:rsidRPr="00E813E4">
        <w:rPr>
          <w:rFonts w:ascii="Times New Roman" w:eastAsia="Times New Roman" w:hAnsi="Times New Roman" w:cs="Times New Roman"/>
          <w:sz w:val="24"/>
          <w:szCs w:val="24"/>
          <w:lang w:val="en-US" w:eastAsia="pt-BR"/>
        </w:rPr>
        <w:t xml:space="preserve"> plant population per harvest event. Store these fruits together in paper</w:t>
      </w:r>
      <w:r w:rsidR="00D04C57">
        <w:rPr>
          <w:rFonts w:ascii="Times New Roman" w:eastAsia="Times New Roman" w:hAnsi="Times New Roman" w:cs="Times New Roman"/>
          <w:sz w:val="24"/>
          <w:szCs w:val="24"/>
          <w:lang w:val="en-US" w:eastAsia="pt-BR"/>
        </w:rPr>
        <w:t xml:space="preserve"> or</w:t>
      </w:r>
      <w:r w:rsidRPr="00E813E4">
        <w:rPr>
          <w:rFonts w:ascii="Times New Roman" w:eastAsia="Times New Roman" w:hAnsi="Times New Roman" w:cs="Times New Roman"/>
          <w:sz w:val="24"/>
          <w:szCs w:val="24"/>
          <w:lang w:val="en-US" w:eastAsia="pt-BR"/>
        </w:rPr>
        <w:t xml:space="preserve"> cloth </w:t>
      </w:r>
      <w:r w:rsidR="00D04C57">
        <w:rPr>
          <w:rFonts w:ascii="Times New Roman" w:eastAsia="Times New Roman" w:hAnsi="Times New Roman" w:cs="Times New Roman"/>
          <w:sz w:val="24"/>
          <w:szCs w:val="24"/>
          <w:lang w:val="en-US" w:eastAsia="pt-BR"/>
        </w:rPr>
        <w:t xml:space="preserve">bags </w:t>
      </w:r>
      <w:r w:rsidRPr="00E813E4">
        <w:rPr>
          <w:rFonts w:ascii="Times New Roman" w:eastAsia="Times New Roman" w:hAnsi="Times New Roman" w:cs="Times New Roman"/>
          <w:sz w:val="24"/>
          <w:szCs w:val="24"/>
          <w:lang w:val="en-US" w:eastAsia="pt-BR"/>
        </w:rPr>
        <w:t>(for dry fruits) or plastic bags (for freshly harvested fruits)</w:t>
      </w:r>
      <w:r w:rsidR="00D04C57">
        <w:rPr>
          <w:rFonts w:ascii="Times New Roman" w:eastAsia="Times New Roman" w:hAnsi="Times New Roman" w:cs="Times New Roman"/>
          <w:sz w:val="24"/>
          <w:szCs w:val="24"/>
          <w:lang w:val="en-US" w:eastAsia="pt-BR"/>
        </w:rPr>
        <w:t>, keeping them</w:t>
      </w:r>
      <w:r w:rsidRPr="00E813E4">
        <w:rPr>
          <w:rFonts w:ascii="Times New Roman" w:eastAsia="Times New Roman" w:hAnsi="Times New Roman" w:cs="Times New Roman"/>
          <w:sz w:val="24"/>
          <w:szCs w:val="24"/>
          <w:lang w:val="en-US" w:eastAsia="pt-BR"/>
        </w:rPr>
        <w:t xml:space="preserve"> separate </w:t>
      </w:r>
      <w:r w:rsidR="00FC58A9">
        <w:rPr>
          <w:rFonts w:ascii="Times New Roman" w:eastAsia="Times New Roman" w:hAnsi="Times New Roman" w:cs="Times New Roman"/>
          <w:sz w:val="24"/>
          <w:szCs w:val="24"/>
          <w:lang w:val="en-US" w:eastAsia="pt-BR"/>
        </w:rPr>
        <w:t>by population</w:t>
      </w:r>
      <w:r w:rsidRPr="00E813E4">
        <w:rPr>
          <w:rFonts w:ascii="Times New Roman" w:eastAsia="Times New Roman" w:hAnsi="Times New Roman" w:cs="Times New Roman"/>
          <w:sz w:val="24"/>
          <w:szCs w:val="24"/>
          <w:lang w:val="en-US" w:eastAsia="pt-BR"/>
        </w:rPr>
        <w:t>. At the individual level, keep seeds from each mother plant together</w:t>
      </w:r>
      <w:r w:rsidR="00D04C57">
        <w:rPr>
          <w:rFonts w:ascii="Times New Roman" w:eastAsia="Times New Roman" w:hAnsi="Times New Roman" w:cs="Times New Roman"/>
          <w:sz w:val="24"/>
          <w:szCs w:val="24"/>
          <w:lang w:val="en-US" w:eastAsia="pt-BR"/>
        </w:rPr>
        <w:t xml:space="preserve"> as </w:t>
      </w:r>
      <w:r w:rsidR="001B64DC">
        <w:rPr>
          <w:rFonts w:ascii="Times New Roman" w:eastAsia="Times New Roman" w:hAnsi="Times New Roman" w:cs="Times New Roman"/>
          <w:sz w:val="24"/>
          <w:szCs w:val="24"/>
          <w:lang w:val="en-US" w:eastAsia="pt-BR"/>
        </w:rPr>
        <w:t>a single accession and separate them from those</w:t>
      </w:r>
      <w:r w:rsidR="00D04C57">
        <w:rPr>
          <w:rFonts w:ascii="Times New Roman" w:eastAsia="Times New Roman" w:hAnsi="Times New Roman" w:cs="Times New Roman"/>
          <w:sz w:val="24"/>
          <w:szCs w:val="24"/>
          <w:lang w:val="en-US" w:eastAsia="pt-BR"/>
        </w:rPr>
        <w:t xml:space="preserve"> of </w:t>
      </w:r>
      <w:r w:rsidRPr="00E813E4">
        <w:rPr>
          <w:rFonts w:ascii="Times New Roman" w:eastAsia="Times New Roman" w:hAnsi="Times New Roman" w:cs="Times New Roman"/>
          <w:sz w:val="24"/>
          <w:szCs w:val="24"/>
          <w:lang w:val="en-US" w:eastAsia="pt-BR"/>
        </w:rPr>
        <w:t xml:space="preserve">other mother plants, even if </w:t>
      </w:r>
      <w:r w:rsidR="00D04C57">
        <w:rPr>
          <w:rFonts w:ascii="Times New Roman" w:eastAsia="Times New Roman" w:hAnsi="Times New Roman" w:cs="Times New Roman"/>
          <w:sz w:val="24"/>
          <w:szCs w:val="24"/>
          <w:lang w:val="en-US" w:eastAsia="pt-BR"/>
        </w:rPr>
        <w:t xml:space="preserve">they are </w:t>
      </w:r>
      <w:r w:rsidRPr="00E813E4">
        <w:rPr>
          <w:rFonts w:ascii="Times New Roman" w:eastAsia="Times New Roman" w:hAnsi="Times New Roman" w:cs="Times New Roman"/>
          <w:sz w:val="24"/>
          <w:szCs w:val="24"/>
          <w:lang w:val="en-US" w:eastAsia="pt-BR"/>
        </w:rPr>
        <w:t xml:space="preserve">from the same population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XuGJvCeA","properties":{"formattedCitation":"(9)","plainCitation":"(9)","noteIndex":0},"citationItems":[{"id":2610,"uris":["http://zotero.org/users/15338188/items/L3GH8U8L"],"itemData":{"id":2610,"type":"book","ISBN":"978-958-54-1894-93-6","language":"es","number-of-pages":"81","publisher":"Royal Botanic Gardens, Kew e Instituto de Investigación de Recursos Biológicos Alexander von Humboldt","title":"Manual de recolección, procesamiento y conservación de semillas de plantas silvestres","author":[{"family":"Di Sacco, A","given":""},{"family":"Way, M","given":""},{"family":"León Lobos, P","given":""},{"family":"Suárez Ballesteros, C. I","given":""},{"family":"Díaz Rodriguez J. V.","given":""}],"issued":{"date-parts":[["2020"]]}}}],"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D46144">
        <w:rPr>
          <w:rFonts w:ascii="Times New Roman" w:hAnsi="Times New Roman" w:cs="Times New Roman"/>
          <w:sz w:val="24"/>
          <w:lang w:val="en-US"/>
        </w:rPr>
        <w:t>(9)</w:t>
      </w:r>
      <w:r w:rsidR="00846F5C">
        <w:rPr>
          <w:rFonts w:ascii="Times New Roman" w:eastAsia="Times New Roman" w:hAnsi="Times New Roman" w:cs="Times New Roman"/>
          <w:sz w:val="24"/>
          <w:szCs w:val="24"/>
          <w:lang w:val="en-US" w:eastAsia="pt-BR"/>
        </w:rPr>
        <w:fldChar w:fldCharType="end"/>
      </w:r>
      <w:r w:rsidRPr="00E813E4">
        <w:rPr>
          <w:rFonts w:ascii="Times New Roman" w:eastAsia="Times New Roman" w:hAnsi="Times New Roman" w:cs="Times New Roman"/>
          <w:sz w:val="24"/>
          <w:szCs w:val="24"/>
          <w:lang w:val="en-US" w:eastAsia="pt-BR"/>
        </w:rPr>
        <w:t xml:space="preserve">. Accession numbers </w:t>
      </w:r>
      <w:r w:rsidR="00416CA5">
        <w:rPr>
          <w:rFonts w:ascii="Times New Roman" w:eastAsia="Times New Roman" w:hAnsi="Times New Roman" w:cs="Times New Roman"/>
          <w:sz w:val="24"/>
          <w:szCs w:val="24"/>
          <w:lang w:val="en-US" w:eastAsia="pt-BR"/>
        </w:rPr>
        <w:t>enable the</w:t>
      </w:r>
      <w:r w:rsidR="00416CA5" w:rsidRPr="00E813E4">
        <w:rPr>
          <w:rFonts w:ascii="Times New Roman" w:eastAsia="Times New Roman" w:hAnsi="Times New Roman" w:cs="Times New Roman"/>
          <w:sz w:val="24"/>
          <w:szCs w:val="24"/>
          <w:lang w:val="en-US" w:eastAsia="pt-BR"/>
        </w:rPr>
        <w:t xml:space="preserve"> </w:t>
      </w:r>
      <w:r w:rsidRPr="00E813E4">
        <w:rPr>
          <w:rFonts w:ascii="Times New Roman" w:eastAsia="Times New Roman" w:hAnsi="Times New Roman" w:cs="Times New Roman"/>
          <w:sz w:val="24"/>
          <w:szCs w:val="24"/>
          <w:lang w:val="en-US" w:eastAsia="pt-BR"/>
        </w:rPr>
        <w:t xml:space="preserve">tracking </w:t>
      </w:r>
      <w:r w:rsidR="00416CA5">
        <w:rPr>
          <w:rFonts w:ascii="Times New Roman" w:eastAsia="Times New Roman" w:hAnsi="Times New Roman" w:cs="Times New Roman"/>
          <w:sz w:val="24"/>
          <w:szCs w:val="24"/>
          <w:lang w:val="en-US" w:eastAsia="pt-BR"/>
        </w:rPr>
        <w:t xml:space="preserve">of </w:t>
      </w:r>
      <w:r w:rsidRPr="00E813E4">
        <w:rPr>
          <w:rFonts w:ascii="Times New Roman" w:eastAsia="Times New Roman" w:hAnsi="Times New Roman" w:cs="Times New Roman"/>
          <w:sz w:val="24"/>
          <w:szCs w:val="24"/>
          <w:lang w:val="en-US" w:eastAsia="pt-BR"/>
        </w:rPr>
        <w:t>the plant source from seed collection to use (e.g., reintroduction</w:t>
      </w:r>
      <w:r w:rsidR="00416CA5">
        <w:rPr>
          <w:rFonts w:ascii="Times New Roman" w:eastAsia="Times New Roman" w:hAnsi="Times New Roman" w:cs="Times New Roman"/>
          <w:sz w:val="24"/>
          <w:szCs w:val="24"/>
          <w:lang w:val="en-US" w:eastAsia="pt-BR"/>
        </w:rPr>
        <w:t xml:space="preserve"> or</w:t>
      </w:r>
      <w:r w:rsidRPr="00E813E4">
        <w:rPr>
          <w:rFonts w:ascii="Times New Roman" w:eastAsia="Times New Roman" w:hAnsi="Times New Roman" w:cs="Times New Roman"/>
          <w:sz w:val="24"/>
          <w:szCs w:val="24"/>
          <w:lang w:val="en-US" w:eastAsia="pt-BR"/>
        </w:rPr>
        <w:t xml:space="preserve"> field </w:t>
      </w:r>
      <w:proofErr w:type="spellStart"/>
      <w:r w:rsidRPr="00E813E4">
        <w:rPr>
          <w:rFonts w:ascii="Times New Roman" w:eastAsia="Times New Roman" w:hAnsi="Times New Roman" w:cs="Times New Roman"/>
          <w:sz w:val="24"/>
          <w:szCs w:val="24"/>
          <w:lang w:val="en-US" w:eastAsia="pt-BR"/>
        </w:rPr>
        <w:t>genebank</w:t>
      </w:r>
      <w:proofErr w:type="spellEnd"/>
      <w:r w:rsidRPr="00E813E4">
        <w:rPr>
          <w:rFonts w:ascii="Times New Roman" w:eastAsia="Times New Roman" w:hAnsi="Times New Roman" w:cs="Times New Roman"/>
          <w:sz w:val="24"/>
          <w:szCs w:val="24"/>
          <w:lang w:val="en-US" w:eastAsia="pt-BR"/>
        </w:rPr>
        <w:t xml:space="preserve"> establishment), so</w:t>
      </w:r>
      <w:r w:rsidR="00416CA5">
        <w:rPr>
          <w:rFonts w:ascii="Times New Roman" w:eastAsia="Times New Roman" w:hAnsi="Times New Roman" w:cs="Times New Roman"/>
          <w:sz w:val="24"/>
          <w:szCs w:val="24"/>
          <w:lang w:val="en-US" w:eastAsia="pt-BR"/>
        </w:rPr>
        <w:t xml:space="preserve"> they must be</w:t>
      </w:r>
      <w:r w:rsidRPr="00E813E4">
        <w:rPr>
          <w:rFonts w:ascii="Times New Roman" w:eastAsia="Times New Roman" w:hAnsi="Times New Roman" w:cs="Times New Roman"/>
          <w:sz w:val="24"/>
          <w:szCs w:val="24"/>
          <w:lang w:val="en-US" w:eastAsia="pt-BR"/>
        </w:rPr>
        <w:t xml:space="preserve"> maintain</w:t>
      </w:r>
      <w:r w:rsidR="00416CA5">
        <w:rPr>
          <w:rFonts w:ascii="Times New Roman" w:eastAsia="Times New Roman" w:hAnsi="Times New Roman" w:cs="Times New Roman"/>
          <w:sz w:val="24"/>
          <w:szCs w:val="24"/>
          <w:lang w:val="en-US" w:eastAsia="pt-BR"/>
        </w:rPr>
        <w:t>ed</w:t>
      </w:r>
      <w:r w:rsidRPr="00E813E4">
        <w:rPr>
          <w:rFonts w:ascii="Times New Roman" w:eastAsia="Times New Roman" w:hAnsi="Times New Roman" w:cs="Times New Roman"/>
          <w:sz w:val="24"/>
          <w:szCs w:val="24"/>
          <w:lang w:val="en-US" w:eastAsia="pt-BR"/>
        </w:rPr>
        <w:t xml:space="preserve"> carefully </w:t>
      </w:r>
      <w:r w:rsidR="00416CA5">
        <w:rPr>
          <w:rFonts w:ascii="Times New Roman" w:eastAsia="Times New Roman" w:hAnsi="Times New Roman" w:cs="Times New Roman"/>
          <w:sz w:val="24"/>
          <w:szCs w:val="24"/>
          <w:lang w:val="en-US" w:eastAsia="pt-BR"/>
        </w:rPr>
        <w:t>throughout</w:t>
      </w:r>
      <w:r w:rsidR="00416CA5" w:rsidRPr="00E813E4">
        <w:rPr>
          <w:rFonts w:ascii="Times New Roman" w:eastAsia="Times New Roman" w:hAnsi="Times New Roman" w:cs="Times New Roman"/>
          <w:sz w:val="24"/>
          <w:szCs w:val="24"/>
          <w:lang w:val="en-US" w:eastAsia="pt-BR"/>
        </w:rPr>
        <w:t xml:space="preserve"> </w:t>
      </w:r>
      <w:r w:rsidRPr="00E813E4">
        <w:rPr>
          <w:rFonts w:ascii="Times New Roman" w:eastAsia="Times New Roman" w:hAnsi="Times New Roman" w:cs="Times New Roman"/>
          <w:sz w:val="24"/>
          <w:szCs w:val="24"/>
          <w:lang w:val="en-US" w:eastAsia="pt-BR"/>
        </w:rPr>
        <w:t xml:space="preserve">all </w:t>
      </w:r>
      <w:r w:rsidR="00416CA5" w:rsidRPr="00E813E4">
        <w:rPr>
          <w:rFonts w:ascii="Times New Roman" w:eastAsia="Times New Roman" w:hAnsi="Times New Roman" w:cs="Times New Roman"/>
          <w:sz w:val="24"/>
          <w:szCs w:val="24"/>
          <w:lang w:val="en-US" w:eastAsia="pt-BR"/>
        </w:rPr>
        <w:t xml:space="preserve">stages </w:t>
      </w:r>
      <w:r w:rsidR="00416CA5">
        <w:rPr>
          <w:rFonts w:ascii="Times New Roman" w:eastAsia="Times New Roman" w:hAnsi="Times New Roman" w:cs="Times New Roman"/>
          <w:sz w:val="24"/>
          <w:szCs w:val="24"/>
          <w:lang w:val="en-US" w:eastAsia="pt-BR"/>
        </w:rPr>
        <w:t xml:space="preserve">of the </w:t>
      </w:r>
      <w:r w:rsidRPr="00E813E4">
        <w:rPr>
          <w:rFonts w:ascii="Times New Roman" w:eastAsia="Times New Roman" w:hAnsi="Times New Roman" w:cs="Times New Roman"/>
          <w:sz w:val="24"/>
          <w:szCs w:val="24"/>
          <w:lang w:val="en-US" w:eastAsia="pt-BR"/>
        </w:rPr>
        <w:t>germplasm bank.</w:t>
      </w:r>
    </w:p>
    <w:p w14:paraId="23C7DAC1" w14:textId="7B886AE1" w:rsidR="00597DD4" w:rsidRPr="00D30C3C" w:rsidRDefault="00597DD4" w:rsidP="00597DD4">
      <w:pPr>
        <w:spacing w:line="480" w:lineRule="auto"/>
        <w:jc w:val="both"/>
        <w:rPr>
          <w:rFonts w:ascii="Times New Roman" w:hAnsi="Times New Roman" w:cs="Times New Roman"/>
          <w:b/>
          <w:iCs/>
          <w:sz w:val="28"/>
          <w:szCs w:val="24"/>
          <w:lang w:val="en-US"/>
        </w:rPr>
      </w:pPr>
      <w:r w:rsidRPr="00D30C3C">
        <w:rPr>
          <w:rFonts w:ascii="Times New Roman" w:hAnsi="Times New Roman" w:cs="Times New Roman"/>
          <w:b/>
          <w:iCs/>
          <w:sz w:val="28"/>
          <w:szCs w:val="24"/>
          <w:lang w:val="en-US"/>
        </w:rPr>
        <w:t>Post-harvest</w:t>
      </w:r>
    </w:p>
    <w:p w14:paraId="451FD530" w14:textId="134A8AFD" w:rsidR="00597DD4" w:rsidRPr="00AF4053" w:rsidRDefault="00597DD4" w:rsidP="00597DD4">
      <w:pPr>
        <w:autoSpaceDE w:val="0"/>
        <w:autoSpaceDN w:val="0"/>
        <w:adjustRightInd w:val="0"/>
        <w:spacing w:after="0" w:line="480" w:lineRule="auto"/>
        <w:ind w:firstLine="708"/>
        <w:jc w:val="both"/>
        <w:rPr>
          <w:rFonts w:ascii="Times New Roman" w:eastAsia="Times New Roman" w:hAnsi="Times New Roman" w:cs="Times New Roman"/>
          <w:sz w:val="24"/>
          <w:szCs w:val="24"/>
          <w:lang w:val="en-US" w:eastAsia="pt-BR"/>
        </w:rPr>
      </w:pPr>
      <w:r w:rsidRPr="00AF4053">
        <w:rPr>
          <w:rFonts w:ascii="Times New Roman" w:eastAsia="Times New Roman" w:hAnsi="Times New Roman" w:cs="Times New Roman"/>
          <w:sz w:val="24"/>
          <w:szCs w:val="24"/>
          <w:lang w:val="en-US" w:eastAsia="pt-BR"/>
        </w:rPr>
        <w:t xml:space="preserve">Effective post-harvest handling maintains </w:t>
      </w:r>
      <w:r>
        <w:rPr>
          <w:rFonts w:ascii="Times New Roman" w:eastAsia="Times New Roman" w:hAnsi="Times New Roman" w:cs="Times New Roman"/>
          <w:sz w:val="24"/>
          <w:szCs w:val="24"/>
          <w:lang w:val="en-US" w:eastAsia="pt-BR"/>
        </w:rPr>
        <w:t xml:space="preserve">the </w:t>
      </w:r>
      <w:r w:rsidRPr="00AF4053">
        <w:rPr>
          <w:rFonts w:ascii="Times New Roman" w:eastAsia="Times New Roman" w:hAnsi="Times New Roman" w:cs="Times New Roman"/>
          <w:sz w:val="24"/>
          <w:szCs w:val="24"/>
          <w:lang w:val="en-US" w:eastAsia="pt-BR"/>
        </w:rPr>
        <w:t xml:space="preserve">longevity </w:t>
      </w:r>
      <w:r>
        <w:rPr>
          <w:rFonts w:ascii="Times New Roman" w:eastAsia="Times New Roman" w:hAnsi="Times New Roman" w:cs="Times New Roman"/>
          <w:sz w:val="24"/>
          <w:szCs w:val="24"/>
          <w:lang w:val="en-US" w:eastAsia="pt-BR"/>
        </w:rPr>
        <w:t>of the propagules</w:t>
      </w:r>
      <w:r w:rsidRPr="00AF4053">
        <w:rPr>
          <w:rFonts w:ascii="Times New Roman" w:eastAsia="Times New Roman" w:hAnsi="Times New Roman" w:cs="Times New Roman"/>
          <w:sz w:val="24"/>
          <w:szCs w:val="24"/>
          <w:lang w:val="en-US" w:eastAsia="pt-BR"/>
        </w:rPr>
        <w:t xml:space="preserve">, prevents contamination, and ensures </w:t>
      </w:r>
      <w:r w:rsidR="00677932">
        <w:rPr>
          <w:rFonts w:ascii="Times New Roman" w:eastAsia="Times New Roman" w:hAnsi="Times New Roman" w:cs="Times New Roman"/>
          <w:sz w:val="24"/>
          <w:szCs w:val="24"/>
          <w:lang w:val="en-US" w:eastAsia="pt-BR"/>
        </w:rPr>
        <w:t xml:space="preserve">that </w:t>
      </w:r>
      <w:r>
        <w:rPr>
          <w:rFonts w:ascii="Times New Roman" w:eastAsia="Times New Roman" w:hAnsi="Times New Roman" w:cs="Times New Roman"/>
          <w:sz w:val="24"/>
          <w:szCs w:val="24"/>
          <w:lang w:val="en-US" w:eastAsia="pt-BR"/>
        </w:rPr>
        <w:t>propagation materials</w:t>
      </w:r>
      <w:r w:rsidRPr="00AF4053">
        <w:rPr>
          <w:rFonts w:ascii="Times New Roman" w:eastAsia="Times New Roman" w:hAnsi="Times New Roman" w:cs="Times New Roman"/>
          <w:sz w:val="24"/>
          <w:szCs w:val="24"/>
          <w:lang w:val="en-US" w:eastAsia="pt-BR"/>
        </w:rPr>
        <w:t xml:space="preserve"> arrive at the seed bank or propagation facility </w:t>
      </w:r>
      <w:r w:rsidR="00677932" w:rsidRPr="00AF4053">
        <w:rPr>
          <w:rFonts w:ascii="Times New Roman" w:eastAsia="Times New Roman" w:hAnsi="Times New Roman" w:cs="Times New Roman"/>
          <w:sz w:val="24"/>
          <w:szCs w:val="24"/>
          <w:lang w:val="en-US" w:eastAsia="pt-BR"/>
        </w:rPr>
        <w:t xml:space="preserve">in good condition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TzfSB5NM","properties":{"formattedCitation":"(7)","plainCitation":"(7)","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7)</w:t>
      </w:r>
      <w:r w:rsidR="00846F5C">
        <w:rPr>
          <w:rFonts w:ascii="Times New Roman" w:eastAsia="Times New Roman" w:hAnsi="Times New Roman" w:cs="Times New Roman"/>
          <w:sz w:val="24"/>
          <w:szCs w:val="24"/>
          <w:lang w:val="en-US" w:eastAsia="pt-BR"/>
        </w:rPr>
        <w:fldChar w:fldCharType="end"/>
      </w:r>
      <w:r w:rsidRPr="00AF4053">
        <w:rPr>
          <w:rFonts w:ascii="Times New Roman" w:eastAsia="Times New Roman" w:hAnsi="Times New Roman" w:cs="Times New Roman"/>
          <w:sz w:val="24"/>
          <w:szCs w:val="24"/>
          <w:lang w:val="en-US" w:eastAsia="pt-BR"/>
        </w:rPr>
        <w:t xml:space="preserve">. </w:t>
      </w:r>
      <w:r w:rsidR="002E7AD5">
        <w:rPr>
          <w:rFonts w:ascii="Times New Roman" w:eastAsia="Times New Roman" w:hAnsi="Times New Roman" w:cs="Times New Roman"/>
          <w:sz w:val="24"/>
          <w:szCs w:val="24"/>
          <w:lang w:val="en-US" w:eastAsia="pt-BR"/>
        </w:rPr>
        <w:t xml:space="preserve">For </w:t>
      </w:r>
      <w:r w:rsidRPr="00AF4053">
        <w:rPr>
          <w:rFonts w:ascii="Times New Roman" w:eastAsia="Times New Roman" w:hAnsi="Times New Roman" w:cs="Times New Roman"/>
          <w:sz w:val="24"/>
          <w:szCs w:val="24"/>
          <w:lang w:val="en-US" w:eastAsia="pt-BR"/>
        </w:rPr>
        <w:t>practical post-harvest guideline</w:t>
      </w:r>
      <w:r w:rsidR="00AD5F0B">
        <w:rPr>
          <w:rFonts w:ascii="Times New Roman" w:eastAsia="Times New Roman" w:hAnsi="Times New Roman" w:cs="Times New Roman"/>
          <w:sz w:val="24"/>
          <w:szCs w:val="24"/>
          <w:lang w:val="en-US" w:eastAsia="pt-BR"/>
        </w:rPr>
        <w:t>s</w:t>
      </w:r>
      <w:r>
        <w:rPr>
          <w:rFonts w:ascii="Times New Roman" w:eastAsia="Times New Roman" w:hAnsi="Times New Roman" w:cs="Times New Roman"/>
          <w:sz w:val="24"/>
          <w:szCs w:val="24"/>
          <w:lang w:val="en-US" w:eastAsia="pt-BR"/>
        </w:rPr>
        <w:t xml:space="preserve"> for seeds and vegetative propagules</w:t>
      </w:r>
      <w:r w:rsidR="002E7AD5">
        <w:rPr>
          <w:rFonts w:ascii="Times New Roman" w:eastAsia="Times New Roman" w:hAnsi="Times New Roman" w:cs="Times New Roman"/>
          <w:sz w:val="24"/>
          <w:szCs w:val="24"/>
          <w:lang w:val="en-US" w:eastAsia="pt-BR"/>
        </w:rPr>
        <w:t xml:space="preserve">, </w:t>
      </w:r>
      <w:r w:rsidR="002E7AD5" w:rsidRPr="00CE11CC">
        <w:rPr>
          <w:rFonts w:ascii="Times New Roman" w:eastAsia="Times New Roman" w:hAnsi="Times New Roman" w:cs="Times New Roman"/>
          <w:sz w:val="24"/>
          <w:szCs w:val="24"/>
          <w:lang w:val="en-US" w:eastAsia="pt-BR"/>
        </w:rPr>
        <w:t xml:space="preserve">see </w:t>
      </w:r>
      <w:r w:rsidR="00CE11CC">
        <w:rPr>
          <w:rFonts w:ascii="Times New Roman" w:eastAsia="Times New Roman" w:hAnsi="Times New Roman" w:cs="Times New Roman"/>
          <w:sz w:val="24"/>
          <w:szCs w:val="24"/>
          <w:lang w:val="en-US" w:eastAsia="pt-BR"/>
        </w:rPr>
        <w:fldChar w:fldCharType="begin"/>
      </w:r>
      <w:r w:rsidR="00CE11CC">
        <w:rPr>
          <w:rFonts w:ascii="Times New Roman" w:eastAsia="Times New Roman" w:hAnsi="Times New Roman" w:cs="Times New Roman"/>
          <w:sz w:val="24"/>
          <w:szCs w:val="24"/>
          <w:lang w:val="en-US" w:eastAsia="pt-BR"/>
        </w:rPr>
        <w:instrText xml:space="preserve"> ADDIN ZOTERO_ITEM CSL_CITATION {"citationID":"zP1r1xLZ","properties":{"formattedCitation":"(29,30)","plainCitation":"(29,30)","noteIndex":0},"citationItems":[{"id":2759,"uris":["http://zotero.org/users/15338188/items/4KZBSHQ8"],"itemData":{"id":2759,"type":"report","archive":"http://brahmsonline.kew.org/Content/Projects/msbp/resources/Training/04-Post-harvest-handling.pdf","collection-title":"Technical Information Sheet","event-place":"Kew, UK","language":"en","note":"Publisher:","number":"4","publisher":"Royal Botanic Gardens, Kew","publisher-place":"Kew, UK","title":"Post-harvest handling of seed collections","author":[{"family":"MSBP","given":""}],"issued":{"date-parts":[["2022"]]}}},{"id":2762,"uris":["http://zotero.org/users/15338188/items/J4928LWR"],"itemData":{"id":2762,"type":"chapter","container-title":"Plant Germplasm Conservation in Australia: Strategies and Guidelines for Developing, Managing and Utilising Ex Situ Collections","edition":"3","event-place":"Camberra, Australia","license":"Australian Network for Plant Conservation","publisher":"Amelia J. Martyn Yenson, Catherine A. Offord, Patricia F. Meagher, Tony D. Auld, David Bush, David J. Coates, Lucy E. Commander, Lydia K. Guja, Sally L. Norton, R.O. Makinson, Rebecca Stanley, Neville Walsh, Damian Wrigley, Linda Broadhurst","publisher-place":"Camberra, Australia","title":"The role of the plant nursery in ex situ conservation","author":[{"family":"Offord","given":"C. A."},{"family":"Mills","given":"E."},{"family":"Percival","given":"J."},{"family":"Shade","given":"A."},{"family":"Turner","given":"S. H."},{"family":"Viler","given":"M."},{"family":"Worboys","given":"W."}],"issued":{"date-parts":[["2021"]]}}}],"schema":"https://github.com/citation-style-language/schema/raw/master/csl-citation.json"} </w:instrText>
      </w:r>
      <w:r w:rsidR="00CE11CC">
        <w:rPr>
          <w:rFonts w:ascii="Times New Roman" w:eastAsia="Times New Roman" w:hAnsi="Times New Roman" w:cs="Times New Roman"/>
          <w:sz w:val="24"/>
          <w:szCs w:val="24"/>
          <w:lang w:val="en-US" w:eastAsia="pt-BR"/>
        </w:rPr>
        <w:fldChar w:fldCharType="separate"/>
      </w:r>
      <w:r w:rsidR="00CE11CC" w:rsidRPr="009633A7">
        <w:rPr>
          <w:rFonts w:ascii="Times New Roman" w:hAnsi="Times New Roman" w:cs="Times New Roman"/>
          <w:sz w:val="24"/>
          <w:lang w:val="en-US"/>
        </w:rPr>
        <w:t>(29,30)</w:t>
      </w:r>
      <w:r w:rsidR="00CE11CC">
        <w:rPr>
          <w:rFonts w:ascii="Times New Roman" w:eastAsia="Times New Roman" w:hAnsi="Times New Roman" w:cs="Times New Roman"/>
          <w:sz w:val="24"/>
          <w:szCs w:val="24"/>
          <w:lang w:val="en-US" w:eastAsia="pt-BR"/>
        </w:rPr>
        <w:fldChar w:fldCharType="end"/>
      </w:r>
      <w:r w:rsidRPr="00AF4053">
        <w:rPr>
          <w:rFonts w:ascii="Times New Roman" w:eastAsia="Times New Roman" w:hAnsi="Times New Roman" w:cs="Times New Roman"/>
          <w:sz w:val="24"/>
          <w:szCs w:val="24"/>
          <w:lang w:val="en-US" w:eastAsia="pt-BR"/>
        </w:rPr>
        <w:t>.</w:t>
      </w:r>
      <w:r>
        <w:rPr>
          <w:rFonts w:ascii="Times New Roman" w:eastAsia="Times New Roman" w:hAnsi="Times New Roman" w:cs="Times New Roman"/>
          <w:sz w:val="24"/>
          <w:szCs w:val="24"/>
          <w:lang w:val="en-US" w:eastAsia="pt-BR"/>
        </w:rPr>
        <w:t xml:space="preserve"> In brief, p</w:t>
      </w:r>
      <w:r w:rsidRPr="00AF4053">
        <w:rPr>
          <w:rFonts w:ascii="Times New Roman" w:eastAsia="Times New Roman" w:hAnsi="Times New Roman" w:cs="Times New Roman"/>
          <w:sz w:val="24"/>
          <w:szCs w:val="24"/>
          <w:lang w:val="en-US" w:eastAsia="pt-BR"/>
        </w:rPr>
        <w:t>ost-harvest practices include cleaning</w:t>
      </w:r>
      <w:r w:rsidR="00AD5F0B">
        <w:rPr>
          <w:rFonts w:ascii="Times New Roman" w:eastAsia="Times New Roman" w:hAnsi="Times New Roman" w:cs="Times New Roman"/>
          <w:sz w:val="24"/>
          <w:szCs w:val="24"/>
          <w:lang w:val="en-US" w:eastAsia="pt-BR"/>
        </w:rPr>
        <w:t xml:space="preserve"> the</w:t>
      </w:r>
      <w:r w:rsidRPr="00AF4053">
        <w:rPr>
          <w:rFonts w:ascii="Times New Roman" w:eastAsia="Times New Roman" w:hAnsi="Times New Roman" w:cs="Times New Roman"/>
          <w:sz w:val="24"/>
          <w:szCs w:val="24"/>
          <w:lang w:val="en-US" w:eastAsia="pt-BR"/>
        </w:rPr>
        <w:t xml:space="preserve"> seeds to remove </w:t>
      </w:r>
      <w:r w:rsidR="00AD5F0B">
        <w:rPr>
          <w:rFonts w:ascii="Times New Roman" w:eastAsia="Times New Roman" w:hAnsi="Times New Roman" w:cs="Times New Roman"/>
          <w:sz w:val="24"/>
          <w:szCs w:val="24"/>
          <w:lang w:val="en-US" w:eastAsia="pt-BR"/>
        </w:rPr>
        <w:t xml:space="preserve">those that are </w:t>
      </w:r>
      <w:r w:rsidRPr="00AF4053">
        <w:rPr>
          <w:rFonts w:ascii="Times New Roman" w:eastAsia="Times New Roman" w:hAnsi="Times New Roman" w:cs="Times New Roman"/>
          <w:sz w:val="24"/>
          <w:szCs w:val="24"/>
          <w:lang w:val="en-US" w:eastAsia="pt-BR"/>
        </w:rPr>
        <w:t>empty, poorly developed</w:t>
      </w:r>
      <w:r w:rsidR="001B64DC">
        <w:rPr>
          <w:rFonts w:ascii="Times New Roman" w:eastAsia="Times New Roman" w:hAnsi="Times New Roman" w:cs="Times New Roman"/>
          <w:sz w:val="24"/>
          <w:szCs w:val="24"/>
          <w:lang w:val="en-US" w:eastAsia="pt-BR"/>
        </w:rPr>
        <w:t>,</w:t>
      </w:r>
      <w:r w:rsidRPr="00AF4053">
        <w:rPr>
          <w:rFonts w:ascii="Times New Roman" w:eastAsia="Times New Roman" w:hAnsi="Times New Roman" w:cs="Times New Roman"/>
          <w:sz w:val="24"/>
          <w:szCs w:val="24"/>
          <w:lang w:val="en-US" w:eastAsia="pt-BR"/>
        </w:rPr>
        <w:t xml:space="preserve"> or infested </w:t>
      </w:r>
      <w:r w:rsidR="008A30DE">
        <w:rPr>
          <w:rFonts w:ascii="Times New Roman" w:eastAsia="Times New Roman" w:hAnsi="Times New Roman" w:cs="Times New Roman"/>
          <w:sz w:val="24"/>
          <w:szCs w:val="24"/>
          <w:lang w:val="en-US" w:eastAsia="pt-BR"/>
        </w:rPr>
        <w:t>with insects</w:t>
      </w:r>
      <w:r w:rsidRPr="00AF4053">
        <w:rPr>
          <w:rFonts w:ascii="Times New Roman" w:eastAsia="Times New Roman" w:hAnsi="Times New Roman" w:cs="Times New Roman"/>
          <w:sz w:val="24"/>
          <w:szCs w:val="24"/>
          <w:lang w:val="en-US" w:eastAsia="pt-BR"/>
        </w:rPr>
        <w:t xml:space="preserve">, and drying them to 50% equilibrium relative humidity for </w:t>
      </w:r>
      <w:r w:rsidR="00FA3794">
        <w:rPr>
          <w:rFonts w:ascii="Times New Roman" w:eastAsia="Times New Roman" w:hAnsi="Times New Roman" w:cs="Times New Roman"/>
          <w:sz w:val="24"/>
          <w:szCs w:val="24"/>
          <w:lang w:val="en-US" w:eastAsia="pt-BR"/>
        </w:rPr>
        <w:t>desiccation-tolerant</w:t>
      </w:r>
      <w:r w:rsidRPr="00AF4053">
        <w:rPr>
          <w:rFonts w:ascii="Times New Roman" w:eastAsia="Times New Roman" w:hAnsi="Times New Roman" w:cs="Times New Roman"/>
          <w:sz w:val="24"/>
          <w:szCs w:val="24"/>
          <w:lang w:val="en-US" w:eastAsia="pt-BR"/>
        </w:rPr>
        <w:t xml:space="preserve"> seed</w:t>
      </w:r>
      <w:r>
        <w:rPr>
          <w:rFonts w:ascii="Times New Roman" w:eastAsia="Times New Roman" w:hAnsi="Times New Roman" w:cs="Times New Roman"/>
          <w:sz w:val="24"/>
          <w:szCs w:val="24"/>
          <w:lang w:val="en-US" w:eastAsia="pt-BR"/>
        </w:rPr>
        <w:t>s</w:t>
      </w:r>
      <w:r w:rsidRPr="00AF4053">
        <w:rPr>
          <w:rFonts w:ascii="Times New Roman" w:eastAsia="Times New Roman" w:hAnsi="Times New Roman" w:cs="Times New Roman"/>
          <w:sz w:val="24"/>
          <w:szCs w:val="24"/>
          <w:lang w:val="en-US" w:eastAsia="pt-BR"/>
        </w:rPr>
        <w:t xml:space="preserve">. </w:t>
      </w:r>
      <w:r w:rsidR="008A30DE">
        <w:rPr>
          <w:rFonts w:ascii="Times New Roman" w:eastAsia="Times New Roman" w:hAnsi="Times New Roman" w:cs="Times New Roman"/>
          <w:sz w:val="24"/>
          <w:szCs w:val="24"/>
          <w:lang w:val="en-US" w:eastAsia="pt-BR"/>
        </w:rPr>
        <w:t>D</w:t>
      </w:r>
      <w:r w:rsidR="0054113E">
        <w:rPr>
          <w:rFonts w:ascii="Times New Roman" w:eastAsia="Times New Roman" w:hAnsi="Times New Roman" w:cs="Times New Roman"/>
          <w:sz w:val="24"/>
          <w:szCs w:val="24"/>
          <w:lang w:val="en-US" w:eastAsia="pt-BR"/>
        </w:rPr>
        <w:t>esiccation-sen</w:t>
      </w:r>
      <w:r w:rsidR="005B4202">
        <w:rPr>
          <w:rFonts w:ascii="Times New Roman" w:eastAsia="Times New Roman" w:hAnsi="Times New Roman" w:cs="Times New Roman"/>
          <w:sz w:val="24"/>
          <w:szCs w:val="24"/>
          <w:lang w:val="en-US" w:eastAsia="pt-BR"/>
        </w:rPr>
        <w:t>sitive</w:t>
      </w:r>
      <w:r w:rsidR="0054113E">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sz w:val="24"/>
          <w:szCs w:val="24"/>
          <w:lang w:val="en-US" w:eastAsia="pt-BR"/>
        </w:rPr>
        <w:t>s</w:t>
      </w:r>
      <w:r w:rsidRPr="00AF4053">
        <w:rPr>
          <w:rFonts w:ascii="Times New Roman" w:eastAsia="Times New Roman" w:hAnsi="Times New Roman" w:cs="Times New Roman"/>
          <w:sz w:val="24"/>
          <w:szCs w:val="24"/>
          <w:lang w:val="en-US" w:eastAsia="pt-BR"/>
        </w:rPr>
        <w:t>eeds</w:t>
      </w:r>
      <w:r w:rsidR="008A30DE">
        <w:rPr>
          <w:rFonts w:ascii="Times New Roman" w:eastAsia="Times New Roman" w:hAnsi="Times New Roman" w:cs="Times New Roman"/>
          <w:sz w:val="24"/>
          <w:szCs w:val="24"/>
          <w:lang w:val="en-US" w:eastAsia="pt-BR"/>
        </w:rPr>
        <w:t>, however,</w:t>
      </w:r>
      <w:r w:rsidRPr="00AF4053">
        <w:rPr>
          <w:rFonts w:ascii="Times New Roman" w:eastAsia="Times New Roman" w:hAnsi="Times New Roman" w:cs="Times New Roman"/>
          <w:sz w:val="24"/>
          <w:szCs w:val="24"/>
          <w:lang w:val="en-US" w:eastAsia="pt-BR"/>
        </w:rPr>
        <w:t xml:space="preserve"> should maintain their moisture content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EEVh5vl6","properties":{"formattedCitation":"(7)","plainCitation":"(7)","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7)</w:t>
      </w:r>
      <w:r w:rsidR="00846F5C">
        <w:rPr>
          <w:rFonts w:ascii="Times New Roman" w:eastAsia="Times New Roman" w:hAnsi="Times New Roman" w:cs="Times New Roman"/>
          <w:sz w:val="24"/>
          <w:szCs w:val="24"/>
          <w:lang w:val="en-US" w:eastAsia="pt-BR"/>
        </w:rPr>
        <w:fldChar w:fldCharType="end"/>
      </w:r>
      <w:r w:rsidRPr="00AF4053">
        <w:rPr>
          <w:rFonts w:ascii="Times New Roman" w:eastAsia="Times New Roman" w:hAnsi="Times New Roman" w:cs="Times New Roman"/>
          <w:sz w:val="24"/>
          <w:szCs w:val="24"/>
          <w:lang w:val="en-US" w:eastAsia="pt-BR"/>
        </w:rPr>
        <w:t xml:space="preserve">. Cuttings and seedlings should be </w:t>
      </w:r>
      <w:r w:rsidR="008A30DE">
        <w:rPr>
          <w:rFonts w:ascii="Times New Roman" w:eastAsia="Times New Roman" w:hAnsi="Times New Roman" w:cs="Times New Roman"/>
          <w:sz w:val="24"/>
          <w:szCs w:val="24"/>
          <w:lang w:val="en-US" w:eastAsia="pt-BR"/>
        </w:rPr>
        <w:t xml:space="preserve">kept </w:t>
      </w:r>
      <w:r w:rsidRPr="00AF4053">
        <w:rPr>
          <w:rFonts w:ascii="Times New Roman" w:eastAsia="Times New Roman" w:hAnsi="Times New Roman" w:cs="Times New Roman"/>
          <w:sz w:val="24"/>
          <w:szCs w:val="24"/>
          <w:lang w:val="en-US" w:eastAsia="pt-BR"/>
        </w:rPr>
        <w:t xml:space="preserve">wrapped in sterile cotton or </w:t>
      </w:r>
      <w:r w:rsidR="008A30DE">
        <w:rPr>
          <w:rFonts w:ascii="Times New Roman" w:eastAsia="Times New Roman" w:hAnsi="Times New Roman" w:cs="Times New Roman"/>
          <w:sz w:val="24"/>
          <w:szCs w:val="24"/>
          <w:lang w:val="en-US" w:eastAsia="pt-BR"/>
        </w:rPr>
        <w:t xml:space="preserve">a </w:t>
      </w:r>
      <w:r w:rsidRPr="00AF4053">
        <w:rPr>
          <w:rFonts w:ascii="Times New Roman" w:eastAsia="Times New Roman" w:hAnsi="Times New Roman" w:cs="Times New Roman"/>
          <w:sz w:val="24"/>
          <w:szCs w:val="24"/>
          <w:lang w:val="en-US" w:eastAsia="pt-BR"/>
        </w:rPr>
        <w:t xml:space="preserve">suitable </w:t>
      </w:r>
      <w:r w:rsidR="008A30DE">
        <w:rPr>
          <w:rFonts w:ascii="Times New Roman" w:eastAsia="Times New Roman" w:hAnsi="Times New Roman" w:cs="Times New Roman"/>
          <w:sz w:val="24"/>
          <w:szCs w:val="24"/>
          <w:lang w:val="en-US" w:eastAsia="pt-BR"/>
        </w:rPr>
        <w:t>alternative</w:t>
      </w:r>
      <w:r w:rsidR="008861C5">
        <w:rPr>
          <w:rFonts w:ascii="Times New Roman" w:eastAsia="Times New Roman" w:hAnsi="Times New Roman" w:cs="Times New Roman"/>
          <w:sz w:val="24"/>
          <w:szCs w:val="24"/>
          <w:lang w:val="en-US" w:eastAsia="pt-BR"/>
        </w:rPr>
        <w:t xml:space="preserve"> and placed in</w:t>
      </w:r>
      <w:r w:rsidRPr="00AF4053">
        <w:rPr>
          <w:rFonts w:ascii="Times New Roman" w:eastAsia="Times New Roman" w:hAnsi="Times New Roman" w:cs="Times New Roman"/>
          <w:sz w:val="24"/>
          <w:szCs w:val="24"/>
          <w:lang w:val="en-US" w:eastAsia="pt-BR"/>
        </w:rPr>
        <w:t xml:space="preserve"> perforated plastic bags to </w:t>
      </w:r>
      <w:r w:rsidR="008A30DE">
        <w:rPr>
          <w:rFonts w:ascii="Times New Roman" w:eastAsia="Times New Roman" w:hAnsi="Times New Roman" w:cs="Times New Roman"/>
          <w:sz w:val="24"/>
          <w:szCs w:val="24"/>
          <w:lang w:val="en-US" w:eastAsia="pt-BR"/>
        </w:rPr>
        <w:t>allow</w:t>
      </w:r>
      <w:r w:rsidR="008A30DE" w:rsidRPr="00AF4053">
        <w:rPr>
          <w:rFonts w:ascii="Times New Roman" w:eastAsia="Times New Roman" w:hAnsi="Times New Roman" w:cs="Times New Roman"/>
          <w:sz w:val="24"/>
          <w:szCs w:val="24"/>
          <w:lang w:val="en-US" w:eastAsia="pt-BR"/>
        </w:rPr>
        <w:t xml:space="preserve"> </w:t>
      </w:r>
      <w:r w:rsidRPr="00AF4053">
        <w:rPr>
          <w:rFonts w:ascii="Times New Roman" w:eastAsia="Times New Roman" w:hAnsi="Times New Roman" w:cs="Times New Roman"/>
          <w:sz w:val="24"/>
          <w:szCs w:val="24"/>
          <w:lang w:val="en-US" w:eastAsia="pt-BR"/>
        </w:rPr>
        <w:t>air circulation</w:t>
      </w:r>
      <w:r>
        <w:rPr>
          <w:rFonts w:ascii="Times New Roman" w:eastAsia="Times New Roman" w:hAnsi="Times New Roman" w:cs="Times New Roman"/>
          <w:sz w:val="24"/>
          <w:szCs w:val="24"/>
          <w:lang w:val="en-US" w:eastAsia="pt-BR"/>
        </w:rPr>
        <w:t xml:space="preserve"> until plant propagation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ryIxVkhj","properties":{"formattedCitation":"(8)","plainCitation":"(8)","noteIndex":0},"citationItems":[{"id":2598,"uris":["http://zotero.org/users/15338188/items/VQMRXW4J"],"itemData":{"id":2598,"type":"book","edition":"3","event-place":"Canberra","ISBN":"978-0-9752191-4-0","language":"en","publisher":"Australian Network for Plant Conservation","publisher-place":"Canberra","source":"Zotero","title":"Plant Germplasm Conservation in Australia","author":[{"family":"Martyn Yenson, Amelia J.","given":""},{"family":"Offord, Catherine A.","given":""},{"family":"Meagher, Patricia F","given":""},{"family":"Auld, Tony D.","given":""},{"family":"Bush, David","given":""}],"collection-editor":[{"family":"Coates, David J.","given":""},{"family":"Commander, Lucy E.","given":""},{"family":"Guja, Lydia K.","given":""},{"family":"Norton, Sally L.","given":""},{"family":"Makinson, R.O.","given":""},{"family":"Stanley, Rebecca","given":""},{"family":"Walsh, Neville","given":""},{"family":"Wrigley, Damian","given":""},{"family":"Broadhurst, Linda","given":""}],"issued":{"date-parts":[["2021"]]}}}],"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D46144">
        <w:rPr>
          <w:rFonts w:ascii="Times New Roman" w:hAnsi="Times New Roman" w:cs="Times New Roman"/>
          <w:sz w:val="24"/>
          <w:lang w:val="en-US"/>
        </w:rPr>
        <w:t>(8)</w:t>
      </w:r>
      <w:r w:rsidR="00846F5C">
        <w:rPr>
          <w:rFonts w:ascii="Times New Roman" w:eastAsia="Times New Roman" w:hAnsi="Times New Roman" w:cs="Times New Roman"/>
          <w:sz w:val="24"/>
          <w:szCs w:val="24"/>
          <w:lang w:val="en-US" w:eastAsia="pt-BR"/>
        </w:rPr>
        <w:fldChar w:fldCharType="end"/>
      </w:r>
      <w:r w:rsidRPr="00AF4053">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sz w:val="24"/>
          <w:szCs w:val="24"/>
          <w:lang w:val="en-US" w:eastAsia="pt-BR"/>
        </w:rPr>
        <w:lastRenderedPageBreak/>
        <w:t xml:space="preserve">Additionally, </w:t>
      </w:r>
      <w:r w:rsidR="008A30DE">
        <w:rPr>
          <w:rFonts w:ascii="Times New Roman" w:eastAsia="Times New Roman" w:hAnsi="Times New Roman" w:cs="Times New Roman"/>
          <w:sz w:val="24"/>
          <w:szCs w:val="24"/>
          <w:lang w:val="en-US" w:eastAsia="pt-BR"/>
        </w:rPr>
        <w:t xml:space="preserve">the </w:t>
      </w:r>
      <w:r>
        <w:rPr>
          <w:rFonts w:ascii="Times New Roman" w:eastAsia="Times New Roman" w:hAnsi="Times New Roman" w:cs="Times New Roman"/>
          <w:sz w:val="24"/>
          <w:szCs w:val="24"/>
          <w:lang w:val="en-US" w:eastAsia="pt-BR"/>
        </w:rPr>
        <w:t>c</w:t>
      </w:r>
      <w:r w:rsidRPr="00AF4053">
        <w:rPr>
          <w:rFonts w:ascii="Times New Roman" w:eastAsia="Times New Roman" w:hAnsi="Times New Roman" w:cs="Times New Roman"/>
          <w:sz w:val="24"/>
          <w:szCs w:val="24"/>
          <w:lang w:val="en-US" w:eastAsia="pt-BR"/>
        </w:rPr>
        <w:t xml:space="preserve">ut ends of cuttings should be covered with parafilm strips to minimize moisture loss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EtlqXvTC","properties":{"formattedCitation":"(7)","plainCitation":"(7)","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7)</w:t>
      </w:r>
      <w:r w:rsidR="00846F5C">
        <w:rPr>
          <w:rFonts w:ascii="Times New Roman" w:eastAsia="Times New Roman" w:hAnsi="Times New Roman" w:cs="Times New Roman"/>
          <w:sz w:val="24"/>
          <w:szCs w:val="24"/>
          <w:lang w:val="en-US" w:eastAsia="pt-BR"/>
        </w:rPr>
        <w:fldChar w:fldCharType="end"/>
      </w:r>
      <w:r w:rsidRPr="00AF4053">
        <w:rPr>
          <w:rFonts w:ascii="Times New Roman" w:eastAsia="Times New Roman" w:hAnsi="Times New Roman" w:cs="Times New Roman"/>
          <w:sz w:val="24"/>
          <w:szCs w:val="24"/>
          <w:lang w:val="en-US" w:eastAsia="pt-BR"/>
        </w:rPr>
        <w:t>.</w:t>
      </w:r>
    </w:p>
    <w:p w14:paraId="71425951" w14:textId="1E167DB6" w:rsidR="00597DD4" w:rsidRDefault="00597DD4" w:rsidP="00597DD4">
      <w:pPr>
        <w:autoSpaceDE w:val="0"/>
        <w:autoSpaceDN w:val="0"/>
        <w:adjustRightInd w:val="0"/>
        <w:spacing w:after="0" w:line="480" w:lineRule="auto"/>
        <w:ind w:firstLine="708"/>
        <w:jc w:val="both"/>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The</w:t>
      </w:r>
      <w:r w:rsidRPr="00AF4053">
        <w:rPr>
          <w:rFonts w:ascii="Times New Roman" w:eastAsia="Times New Roman" w:hAnsi="Times New Roman" w:cs="Times New Roman"/>
          <w:sz w:val="24"/>
          <w:szCs w:val="24"/>
          <w:lang w:val="en-US" w:eastAsia="pt-BR"/>
        </w:rPr>
        <w:t xml:space="preserve"> time between </w:t>
      </w:r>
      <w:r>
        <w:rPr>
          <w:rFonts w:ascii="Times New Roman" w:eastAsia="Times New Roman" w:hAnsi="Times New Roman" w:cs="Times New Roman"/>
          <w:sz w:val="24"/>
          <w:szCs w:val="24"/>
          <w:lang w:val="en-US" w:eastAsia="pt-BR"/>
        </w:rPr>
        <w:t>propagation material harvest</w:t>
      </w:r>
      <w:r w:rsidRPr="00AF4053">
        <w:rPr>
          <w:rFonts w:ascii="Times New Roman" w:eastAsia="Times New Roman" w:hAnsi="Times New Roman" w:cs="Times New Roman"/>
          <w:sz w:val="24"/>
          <w:szCs w:val="24"/>
          <w:lang w:val="en-US" w:eastAsia="pt-BR"/>
        </w:rPr>
        <w:t xml:space="preserve"> and transfer to the seed bank or propagation facility </w:t>
      </w:r>
      <w:r>
        <w:rPr>
          <w:rFonts w:ascii="Times New Roman" w:eastAsia="Times New Roman" w:hAnsi="Times New Roman" w:cs="Times New Roman"/>
          <w:sz w:val="24"/>
          <w:szCs w:val="24"/>
          <w:lang w:val="en-US" w:eastAsia="pt-BR"/>
        </w:rPr>
        <w:t xml:space="preserve">should be minimized </w:t>
      </w:r>
      <w:r w:rsidRPr="00AF4053">
        <w:rPr>
          <w:rFonts w:ascii="Times New Roman" w:eastAsia="Times New Roman" w:hAnsi="Times New Roman" w:cs="Times New Roman"/>
          <w:sz w:val="24"/>
          <w:szCs w:val="24"/>
          <w:lang w:val="en-US" w:eastAsia="pt-BR"/>
        </w:rPr>
        <w:t xml:space="preserve">to ensure successful conservation, high germination percentages, and seedling vigor </w:t>
      </w:r>
      <w:r w:rsidR="00846F5C">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dEwforli","properties":{"formattedCitation":"(7)","plainCitation":"(7)","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schema":"https://github.com/citation-style-language/schema/raw/master/csl-citation.json"} </w:instrText>
      </w:r>
      <w:r w:rsidR="00846F5C">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7)</w:t>
      </w:r>
      <w:r w:rsidR="00846F5C">
        <w:rPr>
          <w:rFonts w:ascii="Times New Roman" w:eastAsia="Times New Roman" w:hAnsi="Times New Roman" w:cs="Times New Roman"/>
          <w:sz w:val="24"/>
          <w:szCs w:val="24"/>
          <w:lang w:val="en-US" w:eastAsia="pt-BR"/>
        </w:rPr>
        <w:fldChar w:fldCharType="end"/>
      </w:r>
      <w:r w:rsidRPr="00AF4053">
        <w:rPr>
          <w:rFonts w:ascii="Times New Roman" w:eastAsia="Times New Roman" w:hAnsi="Times New Roman" w:cs="Times New Roman"/>
          <w:sz w:val="24"/>
          <w:szCs w:val="24"/>
          <w:lang w:val="en-US" w:eastAsia="pt-BR"/>
        </w:rPr>
        <w:t xml:space="preserve">. This is particularly </w:t>
      </w:r>
      <w:r w:rsidR="0046470D">
        <w:rPr>
          <w:rFonts w:ascii="Times New Roman" w:eastAsia="Times New Roman" w:hAnsi="Times New Roman" w:cs="Times New Roman"/>
          <w:sz w:val="24"/>
          <w:szCs w:val="24"/>
          <w:lang w:val="en-US" w:eastAsia="pt-BR"/>
        </w:rPr>
        <w:t>important</w:t>
      </w:r>
      <w:r w:rsidR="0046470D" w:rsidRPr="00AF4053">
        <w:rPr>
          <w:rFonts w:ascii="Times New Roman" w:eastAsia="Times New Roman" w:hAnsi="Times New Roman" w:cs="Times New Roman"/>
          <w:sz w:val="24"/>
          <w:szCs w:val="24"/>
          <w:lang w:val="en-US" w:eastAsia="pt-BR"/>
        </w:rPr>
        <w:t xml:space="preserve"> </w:t>
      </w:r>
      <w:r w:rsidRPr="00AF4053">
        <w:rPr>
          <w:rFonts w:ascii="Times New Roman" w:eastAsia="Times New Roman" w:hAnsi="Times New Roman" w:cs="Times New Roman"/>
          <w:sz w:val="24"/>
          <w:szCs w:val="24"/>
          <w:lang w:val="en-US" w:eastAsia="pt-BR"/>
        </w:rPr>
        <w:t>for species that produce seeds and vegetative propagules</w:t>
      </w:r>
      <w:r w:rsidR="008861C5">
        <w:rPr>
          <w:rFonts w:ascii="Times New Roman" w:eastAsia="Times New Roman" w:hAnsi="Times New Roman" w:cs="Times New Roman"/>
          <w:sz w:val="24"/>
          <w:szCs w:val="24"/>
          <w:lang w:val="en-US" w:eastAsia="pt-BR"/>
        </w:rPr>
        <w:t xml:space="preserve">, which are desiccation-sensitive and </w:t>
      </w:r>
      <w:r w:rsidRPr="00AF4053">
        <w:rPr>
          <w:rFonts w:ascii="Times New Roman" w:eastAsia="Times New Roman" w:hAnsi="Times New Roman" w:cs="Times New Roman"/>
          <w:sz w:val="24"/>
          <w:szCs w:val="24"/>
          <w:lang w:val="en-US" w:eastAsia="pt-BR"/>
        </w:rPr>
        <w:t xml:space="preserve">do not maintain viability for long. </w:t>
      </w:r>
      <w:r w:rsidR="0046470D">
        <w:rPr>
          <w:rFonts w:ascii="Times New Roman" w:eastAsia="Times New Roman" w:hAnsi="Times New Roman" w:cs="Times New Roman"/>
          <w:sz w:val="24"/>
          <w:szCs w:val="24"/>
          <w:lang w:val="en-US" w:eastAsia="pt-BR"/>
        </w:rPr>
        <w:t xml:space="preserve">According to the </w:t>
      </w:r>
      <w:r w:rsidR="00285350" w:rsidRPr="00F642F6">
        <w:rPr>
          <w:rFonts w:ascii="Times New Roman" w:eastAsia="Times New Roman" w:hAnsi="Times New Roman" w:cs="Times New Roman"/>
          <w:color w:val="212529"/>
          <w:sz w:val="24"/>
          <w:szCs w:val="24"/>
          <w:lang w:val="en-US" w:eastAsia="pt-BR"/>
        </w:rPr>
        <w:t>Millennium Seed Bank Partnership</w:t>
      </w:r>
      <w:r w:rsidR="00285350">
        <w:rPr>
          <w:rFonts w:ascii="Times New Roman" w:eastAsia="Times New Roman" w:hAnsi="Times New Roman" w:cs="Times New Roman"/>
          <w:sz w:val="24"/>
          <w:szCs w:val="24"/>
          <w:lang w:val="en-US" w:eastAsia="pt-BR"/>
        </w:rPr>
        <w:t xml:space="preserve"> </w:t>
      </w:r>
      <w:r w:rsidR="00285350">
        <w:rPr>
          <w:rFonts w:ascii="Times New Roman" w:eastAsia="Times New Roman" w:hAnsi="Times New Roman" w:cs="Times New Roman"/>
          <w:sz w:val="24"/>
          <w:szCs w:val="24"/>
          <w:lang w:val="en-US" w:eastAsia="pt-BR"/>
        </w:rPr>
        <w:fldChar w:fldCharType="begin"/>
      </w:r>
      <w:r w:rsidR="00CE11CC">
        <w:rPr>
          <w:rFonts w:ascii="Times New Roman" w:eastAsia="Times New Roman" w:hAnsi="Times New Roman" w:cs="Times New Roman"/>
          <w:sz w:val="24"/>
          <w:szCs w:val="24"/>
          <w:lang w:val="en-US" w:eastAsia="pt-BR"/>
        </w:rPr>
        <w:instrText xml:space="preserve"> ADDIN ZOTERO_ITEM CSL_CITATION {"citationID":"vEREHNiT","properties":{"formattedCitation":"(31)","plainCitation":"(31)","noteIndex":0},"citationItems":[{"id":2611,"uris":["http://zotero.org/users/15338188/items/KPS3RQQP"],"itemData":{"id":2611,"type":"report","event-place":"Royal Botanic Gardens, Kew.","language":"English","publisher":"Royal Botanic Gardens, Kew.","publisher-place":"Royal Botanic Gardens, Kew.","title":"The Millennium Seed Bank Partnership (MSBP) Seed Conservation Standards.","URL":"https://msb.rbge.org.uk/sites/default/files/MSBP%20Seed%20Conservation%20Standards.pdf","author":[{"family":"Royal Botanic Gardens, Kew.","given":""}],"issued":{"date-parts":[["2014"]]}}}],"schema":"https://github.com/citation-style-language/schema/raw/master/csl-citation.json"} </w:instrText>
      </w:r>
      <w:r w:rsidR="00285350">
        <w:rPr>
          <w:rFonts w:ascii="Times New Roman" w:eastAsia="Times New Roman" w:hAnsi="Times New Roman" w:cs="Times New Roman"/>
          <w:sz w:val="24"/>
          <w:szCs w:val="24"/>
          <w:lang w:val="en-US" w:eastAsia="pt-BR"/>
        </w:rPr>
        <w:fldChar w:fldCharType="separate"/>
      </w:r>
      <w:r w:rsidR="00CE11CC" w:rsidRPr="00CE11CC">
        <w:rPr>
          <w:rFonts w:ascii="Times New Roman" w:hAnsi="Times New Roman" w:cs="Times New Roman"/>
          <w:sz w:val="24"/>
          <w:lang w:val="en-US"/>
        </w:rPr>
        <w:t>(31)</w:t>
      </w:r>
      <w:r w:rsidR="00285350">
        <w:rPr>
          <w:rFonts w:ascii="Times New Roman" w:eastAsia="Times New Roman" w:hAnsi="Times New Roman" w:cs="Times New Roman"/>
          <w:sz w:val="24"/>
          <w:szCs w:val="24"/>
          <w:lang w:val="en-US" w:eastAsia="pt-BR"/>
        </w:rPr>
        <w:fldChar w:fldCharType="end"/>
      </w:r>
      <w:r w:rsidR="0046470D">
        <w:rPr>
          <w:rFonts w:ascii="Times New Roman" w:eastAsia="Times New Roman" w:hAnsi="Times New Roman" w:cs="Times New Roman"/>
          <w:sz w:val="24"/>
          <w:szCs w:val="24"/>
          <w:lang w:val="en-US" w:eastAsia="pt-BR"/>
        </w:rPr>
        <w:t>, t</w:t>
      </w:r>
      <w:r w:rsidRPr="00AF4053">
        <w:rPr>
          <w:rFonts w:ascii="Times New Roman" w:eastAsia="Times New Roman" w:hAnsi="Times New Roman" w:cs="Times New Roman"/>
          <w:sz w:val="24"/>
          <w:szCs w:val="24"/>
          <w:lang w:val="en-US" w:eastAsia="pt-BR"/>
        </w:rPr>
        <w:t xml:space="preserve">he period between collecting plant material, post-harvest handling, and either storage in seed banks or propagation </w:t>
      </w:r>
      <w:r w:rsidR="0046470D">
        <w:rPr>
          <w:rFonts w:ascii="Times New Roman" w:eastAsia="Times New Roman" w:hAnsi="Times New Roman" w:cs="Times New Roman"/>
          <w:sz w:val="24"/>
          <w:szCs w:val="24"/>
          <w:lang w:val="en-US" w:eastAsia="pt-BR"/>
        </w:rPr>
        <w:t>for</w:t>
      </w:r>
      <w:r w:rsidRPr="00AF4053">
        <w:rPr>
          <w:rFonts w:ascii="Times New Roman" w:eastAsia="Times New Roman" w:hAnsi="Times New Roman" w:cs="Times New Roman"/>
          <w:sz w:val="24"/>
          <w:szCs w:val="24"/>
          <w:lang w:val="en-US" w:eastAsia="pt-BR"/>
        </w:rPr>
        <w:t xml:space="preserve"> </w:t>
      </w:r>
      <w:r w:rsidR="008861C5">
        <w:rPr>
          <w:rFonts w:ascii="Times New Roman" w:eastAsia="Times New Roman" w:hAnsi="Times New Roman" w:cs="Times New Roman"/>
          <w:sz w:val="24"/>
          <w:szCs w:val="24"/>
          <w:lang w:val="en-US" w:eastAsia="pt-BR"/>
        </w:rPr>
        <w:t>field planting should not exceed four</w:t>
      </w:r>
      <w:r w:rsidRPr="00AF4053">
        <w:rPr>
          <w:rFonts w:ascii="Times New Roman" w:eastAsia="Times New Roman" w:hAnsi="Times New Roman" w:cs="Times New Roman"/>
          <w:sz w:val="24"/>
          <w:szCs w:val="24"/>
          <w:lang w:val="en-US" w:eastAsia="pt-BR"/>
        </w:rPr>
        <w:t xml:space="preserve"> weeks.</w:t>
      </w:r>
    </w:p>
    <w:p w14:paraId="4247DB36" w14:textId="77777777" w:rsidR="00904DED" w:rsidRDefault="00904DED" w:rsidP="00597DD4">
      <w:pPr>
        <w:spacing w:line="480" w:lineRule="auto"/>
        <w:jc w:val="both"/>
        <w:rPr>
          <w:rFonts w:ascii="Times New Roman" w:hAnsi="Times New Roman" w:cs="Times New Roman"/>
          <w:b/>
          <w:iCs/>
          <w:sz w:val="32"/>
          <w:szCs w:val="24"/>
          <w:lang w:val="en-US"/>
        </w:rPr>
      </w:pPr>
    </w:p>
    <w:p w14:paraId="7D4E555B" w14:textId="6120CC3B" w:rsidR="00597DD4" w:rsidRPr="00D30C3C" w:rsidRDefault="00597DD4" w:rsidP="00597DD4">
      <w:pPr>
        <w:spacing w:line="480" w:lineRule="auto"/>
        <w:jc w:val="both"/>
        <w:rPr>
          <w:rFonts w:ascii="Times New Roman" w:hAnsi="Times New Roman" w:cs="Times New Roman"/>
          <w:b/>
          <w:iCs/>
          <w:sz w:val="32"/>
          <w:szCs w:val="24"/>
          <w:lang w:val="en-US"/>
        </w:rPr>
      </w:pPr>
      <w:r w:rsidRPr="00D30C3C">
        <w:rPr>
          <w:rFonts w:ascii="Times New Roman" w:hAnsi="Times New Roman" w:cs="Times New Roman"/>
          <w:b/>
          <w:iCs/>
          <w:sz w:val="32"/>
          <w:szCs w:val="24"/>
          <w:lang w:val="en-US"/>
        </w:rPr>
        <w:t xml:space="preserve">Establishment and management of </w:t>
      </w:r>
      <w:r w:rsidRPr="00AF7554">
        <w:rPr>
          <w:rFonts w:ascii="Times New Roman" w:hAnsi="Times New Roman" w:cs="Times New Roman"/>
          <w:b/>
          <w:i/>
          <w:iCs/>
          <w:sz w:val="32"/>
          <w:szCs w:val="24"/>
          <w:lang w:val="en-US"/>
        </w:rPr>
        <w:t xml:space="preserve">inter situ </w:t>
      </w:r>
      <w:r w:rsidRPr="00D30C3C">
        <w:rPr>
          <w:rFonts w:ascii="Times New Roman" w:hAnsi="Times New Roman" w:cs="Times New Roman"/>
          <w:b/>
          <w:iCs/>
          <w:sz w:val="32"/>
          <w:szCs w:val="24"/>
          <w:lang w:val="en-US"/>
        </w:rPr>
        <w:t>collections</w:t>
      </w:r>
    </w:p>
    <w:p w14:paraId="412D6D8F" w14:textId="77777777" w:rsidR="00597DD4" w:rsidRPr="00D30C3C" w:rsidRDefault="00597DD4" w:rsidP="00597DD4">
      <w:pPr>
        <w:spacing w:line="480" w:lineRule="auto"/>
        <w:jc w:val="both"/>
        <w:rPr>
          <w:rFonts w:ascii="Times New Roman" w:hAnsi="Times New Roman" w:cs="Times New Roman"/>
          <w:b/>
          <w:iCs/>
          <w:sz w:val="28"/>
          <w:szCs w:val="24"/>
          <w:lang w:val="en-US"/>
        </w:rPr>
      </w:pPr>
      <w:r w:rsidRPr="00D30C3C">
        <w:rPr>
          <w:rFonts w:ascii="Times New Roman" w:hAnsi="Times New Roman" w:cs="Times New Roman"/>
          <w:b/>
          <w:iCs/>
          <w:sz w:val="28"/>
          <w:szCs w:val="24"/>
          <w:lang w:val="en-US"/>
        </w:rPr>
        <w:t>Plant propagation and sapling production</w:t>
      </w:r>
    </w:p>
    <w:p w14:paraId="06D0D734" w14:textId="0D9271A3" w:rsidR="00597DD4" w:rsidRPr="00C7549A" w:rsidRDefault="00597DD4" w:rsidP="00597DD4">
      <w:pPr>
        <w:autoSpaceDE w:val="0"/>
        <w:autoSpaceDN w:val="0"/>
        <w:adjustRightInd w:val="0"/>
        <w:spacing w:after="0" w:line="480" w:lineRule="auto"/>
        <w:ind w:firstLine="708"/>
        <w:jc w:val="both"/>
        <w:rPr>
          <w:rFonts w:ascii="Times New Roman" w:eastAsia="Times New Roman" w:hAnsi="Times New Roman" w:cs="Times New Roman"/>
          <w:sz w:val="24"/>
          <w:szCs w:val="24"/>
          <w:lang w:val="en-US" w:eastAsia="pt-BR"/>
        </w:rPr>
      </w:pPr>
      <w:r w:rsidRPr="00C7549A">
        <w:rPr>
          <w:rFonts w:ascii="Times New Roman" w:eastAsia="Times New Roman" w:hAnsi="Times New Roman" w:cs="Times New Roman"/>
          <w:sz w:val="24"/>
          <w:szCs w:val="24"/>
          <w:lang w:val="en-US" w:eastAsia="pt-BR"/>
        </w:rPr>
        <w:t>Plants are propagated in nurseries rather than direct sowing in the field to prevent pests and diseases, thereby increasing</w:t>
      </w:r>
      <w:r w:rsidR="00C7457D">
        <w:rPr>
          <w:rFonts w:ascii="Times New Roman" w:eastAsia="Times New Roman" w:hAnsi="Times New Roman" w:cs="Times New Roman"/>
          <w:sz w:val="24"/>
          <w:szCs w:val="24"/>
          <w:lang w:val="en-US" w:eastAsia="pt-BR"/>
        </w:rPr>
        <w:t xml:space="preserve"> the likelihood of</w:t>
      </w:r>
      <w:r w:rsidR="002411C0">
        <w:rPr>
          <w:rFonts w:ascii="Times New Roman" w:eastAsia="Times New Roman" w:hAnsi="Times New Roman" w:cs="Times New Roman"/>
          <w:sz w:val="24"/>
          <w:szCs w:val="24"/>
          <w:lang w:val="en-US" w:eastAsia="pt-BR"/>
        </w:rPr>
        <w:t xml:space="preserve"> successful</w:t>
      </w:r>
      <w:r w:rsidRPr="00C7549A">
        <w:rPr>
          <w:rFonts w:ascii="Times New Roman" w:eastAsia="Times New Roman" w:hAnsi="Times New Roman" w:cs="Times New Roman"/>
          <w:sz w:val="24"/>
          <w:szCs w:val="24"/>
          <w:lang w:val="en-US" w:eastAsia="pt-BR"/>
        </w:rPr>
        <w:t xml:space="preserve"> establishment </w:t>
      </w:r>
      <w:r w:rsidR="00285350">
        <w:rPr>
          <w:rFonts w:ascii="Times New Roman" w:eastAsia="Times New Roman" w:hAnsi="Times New Roman" w:cs="Times New Roman"/>
          <w:sz w:val="24"/>
          <w:szCs w:val="24"/>
          <w:lang w:val="en-US" w:eastAsia="pt-BR"/>
        </w:rPr>
        <w:fldChar w:fldCharType="begin"/>
      </w:r>
      <w:r w:rsidR="00CE11CC">
        <w:rPr>
          <w:rFonts w:ascii="Times New Roman" w:eastAsia="Times New Roman" w:hAnsi="Times New Roman" w:cs="Times New Roman"/>
          <w:sz w:val="24"/>
          <w:szCs w:val="24"/>
          <w:lang w:val="en-US" w:eastAsia="pt-BR"/>
        </w:rPr>
        <w:instrText xml:space="preserve"> ADDIN ZOTERO_ITEM CSL_CITATION {"citationID":"HqKQDemd","properties":{"formattedCitation":"(32)","plainCitation":"(32)","noteIndex":0},"citationItems":[{"id":779,"uris":["http://zotero.org/users/15338188/items/IUNDMIUR"],"itemData":{"id":779,"type":"book","abstract":"El presente documento recoge experiencias de producción de plantas del Centro Tecnológico de la Planta Forestal, más una revisión bibliográfica de los principales documentos técnicos disponibles. Este tiene por objetivo apoyar al programa Mejoramiento de la Competitividad del Sector Forestal mediante la formación de estudiantes y profesores de liceos polivalentes forestales y madereros","language":"es","note":"DOI: 10.52904/20.500.12220/17366","publisher":"INFOR","source":"DOI.org (Crossref)","title":"Vivero forestal: producción de plantas nativas a raíz cubierta","title-short":"Vivero forestal","URL":"https://bibliotecadigital.infor.cl/handle/20.500.12220/17366","author":[{"literal":"Instituto Forestal (Chile)"},{"family":"Quiroz Marchant","given":"Iván"},{"family":"Chung Guin-po","given":"Patricio"},{"family":"García Rivas","given":"Edison"},{"family":"González Ortega","given":"Marta Paola"},{"family":"Soto Guevara","given":"Hernán"}],"accessed":{"date-parts":[["2024",10,8]]},"issued":{"date-parts":[["2009"]]}}}],"schema":"https://github.com/citation-style-language/schema/raw/master/csl-citation.json"} </w:instrText>
      </w:r>
      <w:r w:rsidR="00285350">
        <w:rPr>
          <w:rFonts w:ascii="Times New Roman" w:eastAsia="Times New Roman" w:hAnsi="Times New Roman" w:cs="Times New Roman"/>
          <w:sz w:val="24"/>
          <w:szCs w:val="24"/>
          <w:lang w:val="en-US" w:eastAsia="pt-BR"/>
        </w:rPr>
        <w:fldChar w:fldCharType="separate"/>
      </w:r>
      <w:r w:rsidR="00CE11CC" w:rsidRPr="00CE11CC">
        <w:rPr>
          <w:rFonts w:ascii="Times New Roman" w:hAnsi="Times New Roman" w:cs="Times New Roman"/>
          <w:sz w:val="24"/>
          <w:lang w:val="en-US"/>
        </w:rPr>
        <w:t>(32)</w:t>
      </w:r>
      <w:r w:rsidR="00285350">
        <w:rPr>
          <w:rFonts w:ascii="Times New Roman" w:eastAsia="Times New Roman" w:hAnsi="Times New Roman" w:cs="Times New Roman"/>
          <w:sz w:val="24"/>
          <w:szCs w:val="24"/>
          <w:lang w:val="en-US" w:eastAsia="pt-BR"/>
        </w:rPr>
        <w:fldChar w:fldCharType="end"/>
      </w:r>
      <w:r w:rsidRPr="00C7549A">
        <w:rPr>
          <w:rFonts w:ascii="Times New Roman" w:eastAsia="Times New Roman" w:hAnsi="Times New Roman" w:cs="Times New Roman"/>
          <w:sz w:val="24"/>
          <w:szCs w:val="24"/>
          <w:lang w:val="en-US" w:eastAsia="pt-BR"/>
        </w:rPr>
        <w:t>.</w:t>
      </w:r>
      <w:r w:rsidR="006876A0">
        <w:rPr>
          <w:rFonts w:ascii="Times New Roman" w:eastAsia="Times New Roman" w:hAnsi="Times New Roman" w:cs="Times New Roman"/>
          <w:sz w:val="24"/>
          <w:szCs w:val="24"/>
          <w:lang w:val="en-US" w:eastAsia="pt-BR"/>
        </w:rPr>
        <w:t xml:space="preserve"> </w:t>
      </w:r>
      <w:r w:rsidR="00DD6E73">
        <w:rPr>
          <w:rFonts w:ascii="Times New Roman" w:eastAsia="Times New Roman" w:hAnsi="Times New Roman" w:cs="Times New Roman"/>
          <w:sz w:val="24"/>
          <w:szCs w:val="24"/>
          <w:lang w:val="en-US" w:eastAsia="pt-BR"/>
        </w:rPr>
        <w:t xml:space="preserve">Indeed, </w:t>
      </w:r>
      <w:r w:rsidR="006876A0">
        <w:rPr>
          <w:rFonts w:ascii="Times New Roman" w:eastAsia="Times New Roman" w:hAnsi="Times New Roman" w:cs="Times New Roman"/>
          <w:sz w:val="24"/>
          <w:szCs w:val="24"/>
          <w:lang w:val="en-US" w:eastAsia="pt-BR"/>
        </w:rPr>
        <w:t>the high acclimation success of jaborandi saplings</w:t>
      </w:r>
      <w:r w:rsidR="00DD6E73">
        <w:rPr>
          <w:rFonts w:ascii="Times New Roman" w:eastAsia="Times New Roman" w:hAnsi="Times New Roman" w:cs="Times New Roman"/>
          <w:sz w:val="24"/>
          <w:szCs w:val="24"/>
          <w:lang w:val="en-US" w:eastAsia="pt-BR"/>
        </w:rPr>
        <w:t xml:space="preserve"> </w:t>
      </w:r>
      <w:r w:rsidR="008861C5">
        <w:rPr>
          <w:rFonts w:ascii="Times New Roman" w:eastAsia="Times New Roman" w:hAnsi="Times New Roman" w:cs="Times New Roman"/>
          <w:sz w:val="24"/>
          <w:szCs w:val="24"/>
          <w:lang w:val="en-US" w:eastAsia="pt-BR"/>
        </w:rPr>
        <w:t xml:space="preserve">supports </w:t>
      </w:r>
      <w:r w:rsidR="00DD6E73">
        <w:rPr>
          <w:rFonts w:ascii="Times New Roman" w:eastAsia="Times New Roman" w:hAnsi="Times New Roman" w:cs="Times New Roman"/>
          <w:sz w:val="24"/>
          <w:szCs w:val="24"/>
          <w:lang w:val="en-US" w:eastAsia="pt-BR"/>
        </w:rPr>
        <w:t>the importance of the nursery to successful plant propagation</w:t>
      </w:r>
      <w:r w:rsidR="006876A0">
        <w:rPr>
          <w:rFonts w:ascii="Times New Roman" w:eastAsia="Times New Roman" w:hAnsi="Times New Roman" w:cs="Times New Roman"/>
          <w:sz w:val="24"/>
          <w:szCs w:val="24"/>
          <w:lang w:val="en-US" w:eastAsia="pt-BR"/>
        </w:rPr>
        <w:t xml:space="preserve">. </w:t>
      </w:r>
      <w:r w:rsidR="00CC48EF">
        <w:rPr>
          <w:rFonts w:ascii="Times New Roman" w:eastAsia="Times New Roman" w:hAnsi="Times New Roman" w:cs="Times New Roman"/>
          <w:sz w:val="24"/>
          <w:szCs w:val="24"/>
          <w:lang w:val="en-US" w:eastAsia="pt-BR"/>
        </w:rPr>
        <w:t>The</w:t>
      </w:r>
      <w:r w:rsidR="00CC48EF" w:rsidRPr="00C7549A">
        <w:rPr>
          <w:rFonts w:ascii="Times New Roman" w:eastAsia="Times New Roman" w:hAnsi="Times New Roman" w:cs="Times New Roman"/>
          <w:sz w:val="24"/>
          <w:szCs w:val="24"/>
          <w:lang w:val="en-US" w:eastAsia="pt-BR"/>
        </w:rPr>
        <w:t xml:space="preserve"> </w:t>
      </w:r>
      <w:r w:rsidRPr="00C7549A">
        <w:rPr>
          <w:rFonts w:ascii="Times New Roman" w:eastAsia="Times New Roman" w:hAnsi="Times New Roman" w:cs="Times New Roman"/>
          <w:sz w:val="24"/>
          <w:szCs w:val="24"/>
          <w:lang w:val="en-US" w:eastAsia="pt-BR"/>
        </w:rPr>
        <w:t xml:space="preserve">controlled environment </w:t>
      </w:r>
      <w:r w:rsidR="00CC48EF">
        <w:rPr>
          <w:rFonts w:ascii="Times New Roman" w:eastAsia="Times New Roman" w:hAnsi="Times New Roman" w:cs="Times New Roman"/>
          <w:sz w:val="24"/>
          <w:szCs w:val="24"/>
          <w:lang w:val="en-US" w:eastAsia="pt-BR"/>
        </w:rPr>
        <w:t xml:space="preserve">in nurseries </w:t>
      </w:r>
      <w:r w:rsidR="002411C0">
        <w:rPr>
          <w:rFonts w:ascii="Times New Roman" w:eastAsia="Times New Roman" w:hAnsi="Times New Roman" w:cs="Times New Roman"/>
          <w:sz w:val="24"/>
          <w:szCs w:val="24"/>
          <w:lang w:val="en-US" w:eastAsia="pt-BR"/>
        </w:rPr>
        <w:t>enables</w:t>
      </w:r>
      <w:r w:rsidR="002411C0" w:rsidRPr="00C7549A">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sz w:val="24"/>
          <w:szCs w:val="24"/>
          <w:lang w:val="en-US" w:eastAsia="pt-BR"/>
        </w:rPr>
        <w:t>researchers</w:t>
      </w:r>
      <w:r w:rsidR="008861C5">
        <w:rPr>
          <w:rFonts w:ascii="Times New Roman" w:eastAsia="Times New Roman" w:hAnsi="Times New Roman" w:cs="Times New Roman"/>
          <w:sz w:val="24"/>
          <w:szCs w:val="24"/>
          <w:lang w:val="en-US" w:eastAsia="pt-BR"/>
        </w:rPr>
        <w:t xml:space="preserve"> and practitioners</w:t>
      </w:r>
      <w:r>
        <w:rPr>
          <w:rFonts w:ascii="Times New Roman" w:eastAsia="Times New Roman" w:hAnsi="Times New Roman" w:cs="Times New Roman"/>
          <w:sz w:val="24"/>
          <w:szCs w:val="24"/>
          <w:lang w:val="en-US" w:eastAsia="pt-BR"/>
        </w:rPr>
        <w:t xml:space="preserve"> to manage</w:t>
      </w:r>
      <w:r w:rsidRPr="00C7549A">
        <w:rPr>
          <w:rFonts w:ascii="Times New Roman" w:eastAsia="Times New Roman" w:hAnsi="Times New Roman" w:cs="Times New Roman"/>
          <w:sz w:val="24"/>
          <w:szCs w:val="24"/>
          <w:lang w:val="en-US" w:eastAsia="pt-BR"/>
        </w:rPr>
        <w:t xml:space="preserve"> germination, growth, and survival rates, </w:t>
      </w:r>
      <w:r w:rsidR="002411C0">
        <w:rPr>
          <w:rFonts w:ascii="Times New Roman" w:eastAsia="Times New Roman" w:hAnsi="Times New Roman" w:cs="Times New Roman"/>
          <w:sz w:val="24"/>
          <w:szCs w:val="24"/>
          <w:lang w:val="en-US" w:eastAsia="pt-BR"/>
        </w:rPr>
        <w:t xml:space="preserve">thus </w:t>
      </w:r>
      <w:r w:rsidRPr="00C7549A">
        <w:rPr>
          <w:rFonts w:ascii="Times New Roman" w:eastAsia="Times New Roman" w:hAnsi="Times New Roman" w:cs="Times New Roman"/>
          <w:sz w:val="24"/>
          <w:szCs w:val="24"/>
          <w:lang w:val="en-US" w:eastAsia="pt-BR"/>
        </w:rPr>
        <w:t xml:space="preserve">refining sampling strategies </w:t>
      </w:r>
      <w:r w:rsidR="00285350">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R6o1W8ET","properties":{"formattedCitation":"(14)","plainCitation":"(14)","noteIndex":0},"citationItems":[{"id":2559,"uris":["http://zotero.org/users/15338188/items/9C8LT64D"],"itemData":{"id":2559,"type":"article-journal","container-title":"Biological Conservation","DOI":"10.1016/j.biocon.2019.04.013","ISSN":"00063207","journalAbbreviation":"Biological Conservation","language":"en","page":"199-208","source":"DOI.org (Crossref)","title":"New guidance for ex situ gene conservation: Sampling realistic population systems and accounting for collection attrition","title-short":"New guidance for ex situ gene conservation","volume":"235","author":[{"family":"Hoban","given":"Sean"}],"issued":{"date-parts":[["2019",7]]}}}],"schema":"https://github.com/citation-style-language/schema/raw/master/csl-citation.json"} </w:instrText>
      </w:r>
      <w:r w:rsidR="00285350">
        <w:rPr>
          <w:rFonts w:ascii="Times New Roman" w:eastAsia="Times New Roman" w:hAnsi="Times New Roman" w:cs="Times New Roman"/>
          <w:sz w:val="24"/>
          <w:szCs w:val="24"/>
          <w:lang w:val="en-US" w:eastAsia="pt-BR"/>
        </w:rPr>
        <w:fldChar w:fldCharType="separate"/>
      </w:r>
      <w:r w:rsidR="00D46144" w:rsidRPr="00D46144">
        <w:rPr>
          <w:rFonts w:ascii="Times New Roman" w:hAnsi="Times New Roman" w:cs="Times New Roman"/>
          <w:sz w:val="24"/>
          <w:lang w:val="en-US"/>
        </w:rPr>
        <w:t>(14)</w:t>
      </w:r>
      <w:r w:rsidR="00285350">
        <w:rPr>
          <w:rFonts w:ascii="Times New Roman" w:eastAsia="Times New Roman" w:hAnsi="Times New Roman" w:cs="Times New Roman"/>
          <w:sz w:val="24"/>
          <w:szCs w:val="24"/>
          <w:lang w:val="en-US" w:eastAsia="pt-BR"/>
        </w:rPr>
        <w:fldChar w:fldCharType="end"/>
      </w:r>
      <w:r w:rsidRPr="00C7549A">
        <w:rPr>
          <w:rFonts w:ascii="Times New Roman" w:eastAsia="Times New Roman" w:hAnsi="Times New Roman" w:cs="Times New Roman"/>
          <w:sz w:val="24"/>
          <w:szCs w:val="24"/>
          <w:lang w:val="en-US" w:eastAsia="pt-BR"/>
        </w:rPr>
        <w:t xml:space="preserve">. </w:t>
      </w:r>
      <w:r w:rsidR="002411C0">
        <w:rPr>
          <w:rFonts w:ascii="Times New Roman" w:eastAsia="Times New Roman" w:hAnsi="Times New Roman" w:cs="Times New Roman"/>
          <w:sz w:val="24"/>
          <w:szCs w:val="24"/>
          <w:lang w:val="en-US" w:eastAsia="pt-BR"/>
        </w:rPr>
        <w:t xml:space="preserve">Throughout nursery propagation, </w:t>
      </w:r>
      <w:r w:rsidR="008861C5">
        <w:rPr>
          <w:rFonts w:ascii="Times New Roman" w:eastAsia="Times New Roman" w:hAnsi="Times New Roman" w:cs="Times New Roman"/>
          <w:sz w:val="24"/>
          <w:szCs w:val="24"/>
          <w:lang w:val="en-US" w:eastAsia="pt-BR"/>
        </w:rPr>
        <w:t xml:space="preserve">the source of propagation </w:t>
      </w:r>
      <w:r w:rsidRPr="00CB0B8B">
        <w:rPr>
          <w:rFonts w:ascii="Times New Roman" w:eastAsia="Times New Roman" w:hAnsi="Times New Roman" w:cs="Times New Roman"/>
          <w:sz w:val="24"/>
          <w:szCs w:val="24"/>
          <w:lang w:val="en-US" w:eastAsia="pt-BR"/>
        </w:rPr>
        <w:t>by accession number must be maintained</w:t>
      </w:r>
      <w:r w:rsidR="008861C5">
        <w:rPr>
          <w:rFonts w:ascii="Times New Roman" w:eastAsia="Times New Roman" w:hAnsi="Times New Roman" w:cs="Times New Roman"/>
          <w:sz w:val="24"/>
          <w:szCs w:val="24"/>
          <w:lang w:val="en-US" w:eastAsia="pt-BR"/>
        </w:rPr>
        <w:t>,</w:t>
      </w:r>
      <w:r w:rsidRPr="00CB0B8B">
        <w:rPr>
          <w:rFonts w:ascii="Times New Roman" w:eastAsia="Times New Roman" w:hAnsi="Times New Roman" w:cs="Times New Roman"/>
          <w:sz w:val="24"/>
          <w:szCs w:val="24"/>
          <w:lang w:val="en-US" w:eastAsia="pt-BR"/>
        </w:rPr>
        <w:t xml:space="preserve"> and saplings </w:t>
      </w:r>
      <w:r w:rsidR="002411C0">
        <w:rPr>
          <w:rFonts w:ascii="Times New Roman" w:eastAsia="Times New Roman" w:hAnsi="Times New Roman" w:cs="Times New Roman"/>
          <w:sz w:val="24"/>
          <w:szCs w:val="24"/>
          <w:lang w:val="en-US" w:eastAsia="pt-BR"/>
        </w:rPr>
        <w:t>must be</w:t>
      </w:r>
      <w:r w:rsidRPr="00CB0B8B">
        <w:rPr>
          <w:rFonts w:ascii="Times New Roman" w:eastAsia="Times New Roman" w:hAnsi="Times New Roman" w:cs="Times New Roman"/>
          <w:sz w:val="24"/>
          <w:szCs w:val="24"/>
          <w:lang w:val="en-US" w:eastAsia="pt-BR"/>
        </w:rPr>
        <w:t xml:space="preserve"> labeled prior to field allocation to allow for</w:t>
      </w:r>
      <w:r w:rsidR="002411C0">
        <w:rPr>
          <w:rFonts w:ascii="Times New Roman" w:eastAsia="Times New Roman" w:hAnsi="Times New Roman" w:cs="Times New Roman"/>
          <w:sz w:val="24"/>
          <w:szCs w:val="24"/>
          <w:lang w:val="en-US" w:eastAsia="pt-BR"/>
        </w:rPr>
        <w:t xml:space="preserve"> the</w:t>
      </w:r>
      <w:r w:rsidRPr="00CB0B8B">
        <w:rPr>
          <w:rFonts w:ascii="Times New Roman" w:eastAsia="Times New Roman" w:hAnsi="Times New Roman" w:cs="Times New Roman"/>
          <w:sz w:val="24"/>
          <w:szCs w:val="24"/>
          <w:lang w:val="en-US" w:eastAsia="pt-BR"/>
        </w:rPr>
        <w:t xml:space="preserve"> traceability of maternal lines</w:t>
      </w:r>
      <w:r w:rsidR="00285350">
        <w:rPr>
          <w:rFonts w:ascii="Times New Roman" w:eastAsia="Times New Roman" w:hAnsi="Times New Roman" w:cs="Times New Roman"/>
          <w:sz w:val="24"/>
          <w:szCs w:val="24"/>
          <w:lang w:val="en-US" w:eastAsia="pt-BR"/>
        </w:rPr>
        <w:t xml:space="preserve"> </w:t>
      </w:r>
      <w:r w:rsidR="00285350">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IvRVuZtc","properties":{"formattedCitation":"(2)","plainCitation":"(2)","noteIndex":0},"citationItems":[{"id":2602,"uris":["http://zotero.org/users/15338188/items/244GQWYE"],"itemData":{"id":2602,"type":"book","event-place":"Escondido, CA.","number-of-pages":"245","publisher":"Center for Plant Conservation","publisher-place":"Escondido, CA.","title":"CPC Best Plant Conservation Practices to Support Species Survival in the Wild","author":[{"family":"Center for Plant Conservation","given":""}],"issued":{"date-parts":[["2019"]]}}}],"schema":"https://github.com/citation-style-language/schema/raw/master/csl-citation.json"} </w:instrText>
      </w:r>
      <w:r w:rsidR="00285350">
        <w:rPr>
          <w:rFonts w:ascii="Times New Roman" w:eastAsia="Times New Roman" w:hAnsi="Times New Roman" w:cs="Times New Roman"/>
          <w:sz w:val="24"/>
          <w:szCs w:val="24"/>
          <w:lang w:val="en-US" w:eastAsia="pt-BR"/>
        </w:rPr>
        <w:fldChar w:fldCharType="separate"/>
      </w:r>
      <w:r w:rsidR="00D46144" w:rsidRPr="00D46144">
        <w:rPr>
          <w:rFonts w:ascii="Times New Roman" w:hAnsi="Times New Roman" w:cs="Times New Roman"/>
          <w:sz w:val="24"/>
          <w:lang w:val="en-US"/>
        </w:rPr>
        <w:t>(2)</w:t>
      </w:r>
      <w:r w:rsidR="00285350">
        <w:rPr>
          <w:rFonts w:ascii="Times New Roman" w:eastAsia="Times New Roman" w:hAnsi="Times New Roman" w:cs="Times New Roman"/>
          <w:sz w:val="24"/>
          <w:szCs w:val="24"/>
          <w:lang w:val="en-US" w:eastAsia="pt-BR"/>
        </w:rPr>
        <w:fldChar w:fldCharType="end"/>
      </w:r>
      <w:r w:rsidRPr="00C7549A">
        <w:rPr>
          <w:rFonts w:ascii="Times New Roman" w:eastAsia="Times New Roman" w:hAnsi="Times New Roman" w:cs="Times New Roman"/>
          <w:sz w:val="24"/>
          <w:szCs w:val="24"/>
          <w:lang w:val="en-US" w:eastAsia="pt-BR"/>
        </w:rPr>
        <w:t>.</w:t>
      </w:r>
    </w:p>
    <w:p w14:paraId="6B4B3B78" w14:textId="355B2AB2" w:rsidR="00597DD4" w:rsidRPr="006C374D" w:rsidRDefault="00A258FA" w:rsidP="00597DD4">
      <w:pPr>
        <w:autoSpaceDE w:val="0"/>
        <w:autoSpaceDN w:val="0"/>
        <w:adjustRightInd w:val="0"/>
        <w:spacing w:after="0" w:line="480" w:lineRule="auto"/>
        <w:ind w:firstLine="708"/>
        <w:jc w:val="both"/>
        <w:rPr>
          <w:rFonts w:ascii="Times New Roman" w:eastAsia="Times New Roman" w:hAnsi="Times New Roman" w:cs="Times New Roman"/>
          <w:sz w:val="24"/>
          <w:szCs w:val="24"/>
          <w:lang w:val="en-US" w:eastAsia="pt-BR"/>
        </w:rPr>
      </w:pPr>
      <w:r w:rsidRPr="00A258FA">
        <w:rPr>
          <w:rFonts w:ascii="Times New Roman" w:hAnsi="Times New Roman" w:cs="Times New Roman"/>
          <w:sz w:val="24"/>
          <w:szCs w:val="24"/>
          <w:lang w:val="en-US"/>
        </w:rPr>
        <w:t xml:space="preserve">Understanding </w:t>
      </w:r>
      <w:r w:rsidR="002411C0">
        <w:rPr>
          <w:rFonts w:ascii="Times New Roman" w:hAnsi="Times New Roman" w:cs="Times New Roman"/>
          <w:sz w:val="24"/>
          <w:szCs w:val="24"/>
          <w:lang w:val="en-US"/>
        </w:rPr>
        <w:t xml:space="preserve">the </w:t>
      </w:r>
      <w:r w:rsidR="002411C0" w:rsidRPr="00A258FA">
        <w:rPr>
          <w:rFonts w:ascii="Times New Roman" w:hAnsi="Times New Roman" w:cs="Times New Roman"/>
          <w:sz w:val="24"/>
          <w:szCs w:val="24"/>
          <w:lang w:val="en-US"/>
        </w:rPr>
        <w:t xml:space="preserve">requirements </w:t>
      </w:r>
      <w:r w:rsidR="002411C0">
        <w:rPr>
          <w:rFonts w:ascii="Times New Roman" w:hAnsi="Times New Roman" w:cs="Times New Roman"/>
          <w:sz w:val="24"/>
          <w:szCs w:val="24"/>
          <w:lang w:val="en-US"/>
        </w:rPr>
        <w:t xml:space="preserve">for </w:t>
      </w:r>
      <w:r w:rsidRPr="00A258FA">
        <w:rPr>
          <w:rFonts w:ascii="Times New Roman" w:hAnsi="Times New Roman" w:cs="Times New Roman"/>
          <w:sz w:val="24"/>
          <w:szCs w:val="24"/>
          <w:lang w:val="en-US"/>
        </w:rPr>
        <w:t xml:space="preserve">seed germination is critical to maximizing propagation success. The </w:t>
      </w:r>
      <w:r w:rsidR="008861C5">
        <w:rPr>
          <w:rFonts w:ascii="Times New Roman" w:hAnsi="Times New Roman" w:cs="Times New Roman"/>
          <w:sz w:val="24"/>
          <w:szCs w:val="24"/>
          <w:lang w:val="en-US"/>
        </w:rPr>
        <w:t xml:space="preserve">naturally occurring temperature and soil moisture conditions </w:t>
      </w:r>
      <w:r w:rsidRPr="00A258FA">
        <w:rPr>
          <w:rFonts w:ascii="Times New Roman" w:hAnsi="Times New Roman" w:cs="Times New Roman"/>
          <w:sz w:val="24"/>
          <w:szCs w:val="24"/>
          <w:lang w:val="en-US"/>
        </w:rPr>
        <w:t xml:space="preserve">during the growing season can be replicated in a nursery setting to optimize germination </w:t>
      </w:r>
      <w:r w:rsidR="00285350">
        <w:rPr>
          <w:rFonts w:ascii="Times New Roman" w:hAnsi="Times New Roman" w:cs="Times New Roman"/>
          <w:sz w:val="24"/>
          <w:szCs w:val="24"/>
          <w:lang w:val="en-US"/>
        </w:rPr>
        <w:fldChar w:fldCharType="begin"/>
      </w:r>
      <w:r w:rsidR="00CE11CC">
        <w:rPr>
          <w:rFonts w:ascii="Times New Roman" w:hAnsi="Times New Roman" w:cs="Times New Roman"/>
          <w:sz w:val="24"/>
          <w:szCs w:val="24"/>
          <w:lang w:val="en-US"/>
        </w:rPr>
        <w:instrText xml:space="preserve"> ADDIN ZOTERO_ITEM CSL_CITATION {"citationID":"NrJXexzI","properties":{"formattedCitation":"(33)","plainCitation":"(33)","noteIndex":0},"citationItems":[{"id":30,"uris":["http://zotero.org/users/15338188/items/EZ7G44TY"],"itemData":{"id":30,"type":"article-journal","abstract":"Germination timing is determined by several plant life‐history traits. Seed dormancy regulates the time and place of early plant development and spreads recruitment risks over time. Dispersal phenology and syndrome can influence germination timing and buffer spatial heterogeneity. The ecological requirements for germination (the germination niche) can also influence when and where germination takes place. To date, the relative importance of each of these four traits to ensure the phenological adaptation of individual species in diverse communities remains unexplored. Here, we investigated the functional interactions among them and their relevance in heterogenous, seasonally dry environments.\n            \n              We collected seed dispersal phenology and syndrome for 82 species of the Brazilian savanna (cerrado) and evaluated the dormancy and germination behavior of the seeds of every taxon. Based on these data, we developed two new ecological indexes to estimate the likelihood of a non‐dormant seed to germinate upon dispersal (∆\n              G\n              ) and the overall variability of germination through time (σ\n              T\n              ). We then evaluated the influence of each trait on germination timing within a phylogenetically controlled framework.\n            \n            \n              Our results show that even though germination is concentrated at the beginning of the rainy season, seed dispersal takes place year‐round. Non‐dormant seeds released during the dry season were characterized by high ∆\n              G\n              values that delayed their germination until the onset of the favorable season. Simultaneously, seed dormancy and spatial dispersal (i.e., the two risk‐reduction mechanisms) were negatively correlated as dormancy and high σ\n              T\n              values were only prevalent in seeds with reduced spatial dispersal ability. We conclude that the timing of seed germination is ultimately the net outcome of adaptive interactions among life‐history traits, which can result in multiple functionally equivalent phenotypes. It is possible that this might contribute to community diversity by providing opportunities for the coexistence of different species.","container-title":"Oikos","DOI":"10.1111/oik.08522","ISSN":"0030-1299, 1600-0706","issue":"11","journalAbbreviation":"Oikos","language":"en","page":"1865-1879","source":"DOI.org (Crossref)","title":"Many roads to success: different combinations of life‐history traits provide accurate germination timing in seasonally dry environments","title-short":"Many roads to success","volume":"130","author":[{"family":"Escobar","given":"Diego Fernando Escobar"},{"family":"Rubio De Casas","given":"Rafael"},{"family":"Morellato","given":"Leonor Patricia Cerdeira"}],"issued":{"date-parts":[["2021",11]]}}}],"schema":"https://github.com/citation-style-language/schema/raw/master/csl-citation.json"} </w:instrText>
      </w:r>
      <w:r w:rsidR="00285350">
        <w:rPr>
          <w:rFonts w:ascii="Times New Roman" w:hAnsi="Times New Roman" w:cs="Times New Roman"/>
          <w:sz w:val="24"/>
          <w:szCs w:val="24"/>
          <w:lang w:val="en-US"/>
        </w:rPr>
        <w:fldChar w:fldCharType="separate"/>
      </w:r>
      <w:r w:rsidR="00CE11CC" w:rsidRPr="009D5BEE">
        <w:rPr>
          <w:rFonts w:ascii="Times New Roman" w:hAnsi="Times New Roman" w:cs="Times New Roman"/>
          <w:sz w:val="24"/>
          <w:lang w:val="en-US"/>
        </w:rPr>
        <w:t>(33)</w:t>
      </w:r>
      <w:r w:rsidR="00285350">
        <w:rPr>
          <w:rFonts w:ascii="Times New Roman" w:hAnsi="Times New Roman" w:cs="Times New Roman"/>
          <w:sz w:val="24"/>
          <w:szCs w:val="24"/>
          <w:lang w:val="en-US"/>
        </w:rPr>
        <w:fldChar w:fldCharType="end"/>
      </w:r>
      <w:r w:rsidRPr="00A258FA">
        <w:rPr>
          <w:rFonts w:ascii="Times New Roman" w:hAnsi="Times New Roman" w:cs="Times New Roman"/>
          <w:sz w:val="24"/>
          <w:szCs w:val="24"/>
          <w:lang w:val="en-US"/>
        </w:rPr>
        <w:t>.</w:t>
      </w:r>
      <w:r w:rsidR="00E65228">
        <w:rPr>
          <w:rFonts w:ascii="Times New Roman" w:hAnsi="Times New Roman" w:cs="Times New Roman"/>
          <w:sz w:val="24"/>
          <w:szCs w:val="24"/>
          <w:lang w:val="en-US"/>
        </w:rPr>
        <w:t xml:space="preserve"> </w:t>
      </w:r>
      <w:r w:rsidRPr="00A258FA">
        <w:rPr>
          <w:rFonts w:ascii="Times New Roman" w:hAnsi="Times New Roman" w:cs="Times New Roman"/>
          <w:sz w:val="24"/>
          <w:szCs w:val="24"/>
          <w:lang w:val="en-US"/>
        </w:rPr>
        <w:t xml:space="preserve">However, </w:t>
      </w:r>
      <w:r w:rsidR="00E65228">
        <w:rPr>
          <w:rFonts w:ascii="Times New Roman" w:hAnsi="Times New Roman" w:cs="Times New Roman"/>
          <w:sz w:val="24"/>
          <w:szCs w:val="24"/>
          <w:lang w:val="en-US"/>
        </w:rPr>
        <w:t>germination</w:t>
      </w:r>
      <w:r w:rsidRPr="00A258FA">
        <w:rPr>
          <w:rFonts w:ascii="Times New Roman" w:hAnsi="Times New Roman" w:cs="Times New Roman"/>
          <w:sz w:val="24"/>
          <w:szCs w:val="24"/>
          <w:lang w:val="en-US"/>
        </w:rPr>
        <w:t xml:space="preserve"> is often </w:t>
      </w:r>
      <w:r w:rsidR="00E65228">
        <w:rPr>
          <w:rFonts w:ascii="Times New Roman" w:hAnsi="Times New Roman" w:cs="Times New Roman"/>
          <w:sz w:val="24"/>
          <w:szCs w:val="24"/>
          <w:lang w:val="en-US"/>
        </w:rPr>
        <w:t>constrain</w:t>
      </w:r>
      <w:r w:rsidR="002411C0">
        <w:rPr>
          <w:rFonts w:ascii="Times New Roman" w:hAnsi="Times New Roman" w:cs="Times New Roman"/>
          <w:sz w:val="24"/>
          <w:szCs w:val="24"/>
          <w:lang w:val="en-US"/>
        </w:rPr>
        <w:t>ed</w:t>
      </w:r>
      <w:r w:rsidR="00E65228">
        <w:rPr>
          <w:rFonts w:ascii="Times New Roman" w:hAnsi="Times New Roman" w:cs="Times New Roman"/>
          <w:sz w:val="24"/>
          <w:szCs w:val="24"/>
          <w:lang w:val="en-US"/>
        </w:rPr>
        <w:t xml:space="preserve"> </w:t>
      </w:r>
      <w:r w:rsidRPr="00A258FA">
        <w:rPr>
          <w:rFonts w:ascii="Times New Roman" w:hAnsi="Times New Roman" w:cs="Times New Roman"/>
          <w:sz w:val="24"/>
          <w:szCs w:val="24"/>
          <w:lang w:val="en-US"/>
        </w:rPr>
        <w:t xml:space="preserve">by seed dormancy. Approximately 50% </w:t>
      </w:r>
      <w:r w:rsidRPr="00A258FA">
        <w:rPr>
          <w:rFonts w:ascii="Times New Roman" w:hAnsi="Times New Roman" w:cs="Times New Roman"/>
          <w:sz w:val="24"/>
          <w:szCs w:val="24"/>
          <w:lang w:val="en-US"/>
        </w:rPr>
        <w:lastRenderedPageBreak/>
        <w:t xml:space="preserve">of wild plants exhibit dormancy </w:t>
      </w:r>
      <w:r w:rsidR="002411C0">
        <w:rPr>
          <w:rFonts w:ascii="Times New Roman" w:hAnsi="Times New Roman" w:cs="Times New Roman"/>
          <w:sz w:val="24"/>
          <w:szCs w:val="24"/>
          <w:lang w:val="en-US"/>
        </w:rPr>
        <w:t>upon reaching</w:t>
      </w:r>
      <w:r w:rsidR="002411C0" w:rsidRPr="00A258FA">
        <w:rPr>
          <w:rFonts w:ascii="Times New Roman" w:hAnsi="Times New Roman" w:cs="Times New Roman"/>
          <w:sz w:val="24"/>
          <w:szCs w:val="24"/>
          <w:lang w:val="en-US"/>
        </w:rPr>
        <w:t xml:space="preserve"> </w:t>
      </w:r>
      <w:r w:rsidRPr="00A258FA">
        <w:rPr>
          <w:rFonts w:ascii="Times New Roman" w:hAnsi="Times New Roman" w:cs="Times New Roman"/>
          <w:sz w:val="24"/>
          <w:szCs w:val="24"/>
          <w:lang w:val="en-US"/>
        </w:rPr>
        <w:t>maturity</w:t>
      </w:r>
      <w:r w:rsidR="002411C0">
        <w:rPr>
          <w:rFonts w:ascii="Times New Roman" w:hAnsi="Times New Roman" w:cs="Times New Roman"/>
          <w:sz w:val="24"/>
          <w:szCs w:val="24"/>
          <w:lang w:val="en-US"/>
        </w:rPr>
        <w:t>,</w:t>
      </w:r>
      <w:r w:rsidRPr="00A258FA">
        <w:rPr>
          <w:rFonts w:ascii="Times New Roman" w:hAnsi="Times New Roman" w:cs="Times New Roman"/>
          <w:sz w:val="24"/>
          <w:szCs w:val="24"/>
          <w:lang w:val="en-US"/>
        </w:rPr>
        <w:t xml:space="preserve"> requir</w:t>
      </w:r>
      <w:r w:rsidR="002411C0">
        <w:rPr>
          <w:rFonts w:ascii="Times New Roman" w:hAnsi="Times New Roman" w:cs="Times New Roman"/>
          <w:sz w:val="24"/>
          <w:szCs w:val="24"/>
          <w:lang w:val="en-US"/>
        </w:rPr>
        <w:t>ing</w:t>
      </w:r>
      <w:r w:rsidRPr="00A258FA">
        <w:rPr>
          <w:rFonts w:ascii="Times New Roman" w:hAnsi="Times New Roman" w:cs="Times New Roman"/>
          <w:sz w:val="24"/>
          <w:szCs w:val="24"/>
          <w:lang w:val="en-US"/>
        </w:rPr>
        <w:t xml:space="preserve"> specific environmental cues to break it, such as fluctuating temperatures, winter conditions, or dry periods </w:t>
      </w:r>
      <w:r w:rsidR="00285350">
        <w:rPr>
          <w:rFonts w:ascii="Times New Roman" w:hAnsi="Times New Roman" w:cs="Times New Roman"/>
          <w:sz w:val="24"/>
          <w:szCs w:val="24"/>
          <w:lang w:val="en-US"/>
        </w:rPr>
        <w:fldChar w:fldCharType="begin"/>
      </w:r>
      <w:r w:rsidR="00CE11CC">
        <w:rPr>
          <w:rFonts w:ascii="Times New Roman" w:hAnsi="Times New Roman" w:cs="Times New Roman"/>
          <w:sz w:val="24"/>
          <w:szCs w:val="24"/>
          <w:lang w:val="en-US"/>
        </w:rPr>
        <w:instrText xml:space="preserve"> ADDIN ZOTERO_ITEM CSL_CITATION {"citationID":"pjaG0cAR","properties":{"formattedCitation":"(34)","plainCitation":"(34)","noteIndex":0},"citationItems":[{"id":529,"uris":["http://zotero.org/users/15338188/items/2GQBFWXP"],"itemData":{"id":529,"type":"book","abstract":"The new edition of Seeds contains new information on many topics discussed in the first edition, such as fruit/seed heteromorphism, breaking of physical dormancy and effects of inbreeding depression on germination. New topics have been added to each chapter, including dichotomous keys to types of seeds and kinds of dormancy; a hierarchical dormancy classification system; role of seed banks in restoration of plant communities; and seed germination in relation to parental effects, pollen competition, local adaption, climate change and karrikinolide in smoke from burning plants","call-number":"575.68","edition":"2nd edition","event-place":"San Diego, CA","ISBN":"978-0-12-416677-6","language":"en","publisher":"Elsevier/AP","publisher-place":"San Diego, CA","source":"BnF ISBN","title":"Seeds: ecology, biogeography, and evolution of dormancy and germination","title-short":"Seeds","author":[{"family":"Baskin","given":"Carol C."},{"family":"Baskin","given":"Jerry Mack"}],"issued":{"date-parts":[["2014"]]}}}],"schema":"https://github.com/citation-style-language/schema/raw/master/csl-citation.json"} </w:instrText>
      </w:r>
      <w:r w:rsidR="00285350">
        <w:rPr>
          <w:rFonts w:ascii="Times New Roman" w:hAnsi="Times New Roman" w:cs="Times New Roman"/>
          <w:sz w:val="24"/>
          <w:szCs w:val="24"/>
          <w:lang w:val="en-US"/>
        </w:rPr>
        <w:fldChar w:fldCharType="separate"/>
      </w:r>
      <w:r w:rsidR="00CE11CC" w:rsidRPr="00CE11CC">
        <w:rPr>
          <w:rFonts w:ascii="Times New Roman" w:hAnsi="Times New Roman" w:cs="Times New Roman"/>
          <w:sz w:val="24"/>
          <w:lang w:val="en-US"/>
        </w:rPr>
        <w:t>(34)</w:t>
      </w:r>
      <w:r w:rsidR="00285350">
        <w:rPr>
          <w:rFonts w:ascii="Times New Roman" w:hAnsi="Times New Roman" w:cs="Times New Roman"/>
          <w:sz w:val="24"/>
          <w:szCs w:val="24"/>
          <w:lang w:val="en-US"/>
        </w:rPr>
        <w:fldChar w:fldCharType="end"/>
      </w:r>
      <w:r w:rsidRPr="00A258FA">
        <w:rPr>
          <w:rFonts w:ascii="Times New Roman" w:hAnsi="Times New Roman" w:cs="Times New Roman"/>
          <w:sz w:val="24"/>
          <w:szCs w:val="24"/>
          <w:lang w:val="en-US"/>
        </w:rPr>
        <w:t xml:space="preserve">. Therefore, determining whether a species is dormant and how to alleviate </w:t>
      </w:r>
      <w:r w:rsidR="002411C0">
        <w:rPr>
          <w:rFonts w:ascii="Times New Roman" w:hAnsi="Times New Roman" w:cs="Times New Roman"/>
          <w:sz w:val="24"/>
          <w:szCs w:val="24"/>
          <w:lang w:val="en-US"/>
        </w:rPr>
        <w:t>dormancy</w:t>
      </w:r>
      <w:r w:rsidR="002411C0" w:rsidRPr="00A258FA">
        <w:rPr>
          <w:rFonts w:ascii="Times New Roman" w:hAnsi="Times New Roman" w:cs="Times New Roman"/>
          <w:sz w:val="24"/>
          <w:szCs w:val="24"/>
          <w:lang w:val="en-US"/>
        </w:rPr>
        <w:t xml:space="preserve"> </w:t>
      </w:r>
      <w:r w:rsidRPr="00A258FA">
        <w:rPr>
          <w:rFonts w:ascii="Times New Roman" w:hAnsi="Times New Roman" w:cs="Times New Roman"/>
          <w:sz w:val="24"/>
          <w:szCs w:val="24"/>
          <w:lang w:val="en-US"/>
        </w:rPr>
        <w:t>is fundamental to successful propagation.</w:t>
      </w:r>
      <w:r w:rsidR="00E65228">
        <w:rPr>
          <w:rFonts w:ascii="Times New Roman" w:hAnsi="Times New Roman" w:cs="Times New Roman"/>
          <w:sz w:val="24"/>
          <w:szCs w:val="24"/>
          <w:lang w:val="en-US"/>
        </w:rPr>
        <w:t xml:space="preserve"> </w:t>
      </w:r>
      <w:r w:rsidRPr="00A258FA">
        <w:rPr>
          <w:rFonts w:ascii="Times New Roman" w:hAnsi="Times New Roman" w:cs="Times New Roman"/>
          <w:sz w:val="24"/>
          <w:szCs w:val="24"/>
          <w:lang w:val="en-US"/>
        </w:rPr>
        <w:t xml:space="preserve">For detailed guidelines on assessing dormancy and methods to break it, </w:t>
      </w:r>
      <w:r w:rsidRPr="00CE11CC">
        <w:rPr>
          <w:rFonts w:ascii="Times New Roman" w:hAnsi="Times New Roman" w:cs="Times New Roman"/>
          <w:sz w:val="24"/>
          <w:szCs w:val="24"/>
          <w:lang w:val="en-US"/>
        </w:rPr>
        <w:t xml:space="preserve">see </w:t>
      </w:r>
      <w:r w:rsidR="00CE11CC">
        <w:rPr>
          <w:rFonts w:ascii="Times New Roman" w:hAnsi="Times New Roman" w:cs="Times New Roman"/>
          <w:sz w:val="24"/>
          <w:szCs w:val="24"/>
          <w:lang w:val="en-US"/>
        </w:rPr>
        <w:fldChar w:fldCharType="begin"/>
      </w:r>
      <w:r w:rsidR="00CE11CC">
        <w:rPr>
          <w:rFonts w:ascii="Times New Roman" w:hAnsi="Times New Roman" w:cs="Times New Roman"/>
          <w:sz w:val="24"/>
          <w:szCs w:val="24"/>
          <w:lang w:val="en-US"/>
        </w:rPr>
        <w:instrText xml:space="preserve"> ADDIN ZOTERO_ITEM CSL_CITATION {"citationID":"qnBYpiwP","properties":{"formattedCitation":"(34\\uc0\\u8211{}36)","plainCitation":"(34–36)","noteIndex":0},"citationItems":[{"id":529,"uris":["http://zotero.org/users/15338188/items/2GQBFWXP"],"itemData":{"id":529,"type":"book","abstract":"The new edition of Seeds contains new information on many topics discussed in the first edition, such as fruit/seed heteromorphism, breaking of physical dormancy and effects of inbreeding depression on germination. New topics have been added to each chapter, including dichotomous keys to types of seeds and kinds of dormancy; a hierarchical dormancy classification system; role of seed banks in restoration of plant communities; and seed germination in relation to parental effects, pollen competition, local adaption, climate change and karrikinolide in smoke from burning plants","call-number":"575.68","edition":"2nd edition","event-place":"San Diego, CA","ISBN":"978-0-12-416677-6","language":"en","publisher":"Elsevier/AP","publisher-place":"San Diego, CA","source":"BnF ISBN","title":"Seeds: ecology, biogeography, and evolution of dormancy and germination","title-short":"Seeds","author":[{"family":"Baskin","given":"Carol C."},{"family":"Baskin","given":"Jerry Mack"}],"issued":{"date-parts":[["2014"]]}}},{"id":2733,"uris":["http://zotero.org/users/15338188/items/9J3ZJC82"],"itemData":{"id":2733,"type":"article-journal","abstract":"From 50 to 90% of wild plant species worldwide produce seeds that are dormant upon maturity, with specific dormancy traits driven by species' occurrence geography, growth form, and genetic factors. While dormancy is a beneficial adaptation for intact natural systems, it can limit plant recruitment in restoration scenarios because seeds may take several seasons to lose dormancy and consequently show low or erratic germination. During this time, seed predation, weed competition, soil erosion, and seed viability loss can lead to plant re‐establishment failure. Understanding and considering seed dormancy and germination traits in restoration planning are thus critical to ensuring effective seed management and seed use efficiency. There are five known dormancy classes (physiological, physical, combinational, morphological, and morphophysiological), each requiring specific cues to alleviate dormancy and enable germination. The dormancy status of a seed can be determined through a series of simple steps that account for initial seed quality and assess germination across a range of environmental conditions. In this article, we outline the steps of the dormancy classification process and the various corresponding methodologies for ex situ dormancy alleviation. We also highlight the importance of record‐keeping and reporting of seed accession information (e.g. geographic coordinates of the seed collection location, cleaning and quality information, storage conditions, and dormancy testing data) to ensure that these factors are adequately considered in restoration planning.","container-title":"Restoration Ecology","DOI":"10.1111/rec.13140","ISSN":"1061-2971, 1526-100X","issue":"S3","journalAbbreviation":"Restoration Ecology","language":"en","source":"DOI.org (Crossref)","title":"Dormancy and germination: making every seed count in restoration","title-short":"Dormancy and germination","URL":"https://onlinelibrary.wiley.com/doi/10.1111/rec.13140","volume":"28","author":[{"family":"Kildisheva","given":"Olga A."},{"family":"Dixon","given":"Kingsley W."},{"family":"Silveira","given":"Fernando A. O."},{"family":"Chapman","given":"Ted"},{"family":"Di Sacco","given":"Alice"},{"family":"Mondoni","given":"Andrea"},{"family":"Turner","given":"Shane R."},{"family":"Cross","given":"Adam T."}],"accessed":{"date-parts":[["2026",3,4]]},"issued":{"date-parts":[["2020",8]]}}},{"id":2764,"uris":["http://zotero.org/users/15338188/items/948NZCYV"],"itemData":{"id":2764,"type":"report","collection-title":"Technical Information Sheet","language":"en","note":"publisher: Royal Botanic Gardens, Kew","number":"04","title":"Germination testing: environmental factors and dormancy-breaking treatments","URL":"http://brahmsonline.kew.org/Content/Projects/msbp/resources/Training/04-Post-harvest-handling.pdf","author":[{"family":"MSBP","given":""}],"issued":{"date-parts":[["2022"]]}}}],"schema":"https://github.com/citation-style-language/schema/raw/master/csl-citation.json"} </w:instrText>
      </w:r>
      <w:r w:rsidR="00CE11CC">
        <w:rPr>
          <w:rFonts w:ascii="Times New Roman" w:hAnsi="Times New Roman" w:cs="Times New Roman"/>
          <w:sz w:val="24"/>
          <w:szCs w:val="24"/>
          <w:lang w:val="en-US"/>
        </w:rPr>
        <w:fldChar w:fldCharType="separate"/>
      </w:r>
      <w:r w:rsidR="00CE11CC" w:rsidRPr="009D5BEE">
        <w:rPr>
          <w:rFonts w:ascii="Times New Roman" w:hAnsi="Times New Roman" w:cs="Times New Roman"/>
          <w:sz w:val="24"/>
          <w:szCs w:val="24"/>
          <w:lang w:val="en-US"/>
        </w:rPr>
        <w:t>(34–36)</w:t>
      </w:r>
      <w:r w:rsidR="00CE11CC">
        <w:rPr>
          <w:rFonts w:ascii="Times New Roman" w:hAnsi="Times New Roman" w:cs="Times New Roman"/>
          <w:sz w:val="24"/>
          <w:szCs w:val="24"/>
          <w:lang w:val="en-US"/>
        </w:rPr>
        <w:fldChar w:fldCharType="end"/>
      </w:r>
      <w:r w:rsidR="00CE11CC">
        <w:rPr>
          <w:rFonts w:ascii="Times New Roman" w:hAnsi="Times New Roman" w:cs="Times New Roman"/>
          <w:sz w:val="24"/>
          <w:szCs w:val="24"/>
          <w:lang w:val="en-US"/>
        </w:rPr>
        <w:t>.</w:t>
      </w:r>
    </w:p>
    <w:p w14:paraId="40355597" w14:textId="3A0E8733" w:rsidR="00597DD4" w:rsidRPr="00D30C3C" w:rsidRDefault="00597DD4" w:rsidP="00597DD4">
      <w:pPr>
        <w:spacing w:line="480" w:lineRule="auto"/>
        <w:jc w:val="both"/>
        <w:rPr>
          <w:rFonts w:ascii="Times New Roman" w:hAnsi="Times New Roman" w:cs="Times New Roman"/>
          <w:b/>
          <w:iCs/>
          <w:sz w:val="28"/>
          <w:szCs w:val="24"/>
          <w:lang w:val="en-US"/>
        </w:rPr>
      </w:pPr>
      <w:r w:rsidRPr="00D30C3C">
        <w:rPr>
          <w:rFonts w:ascii="Times New Roman" w:hAnsi="Times New Roman" w:cs="Times New Roman"/>
          <w:b/>
          <w:iCs/>
          <w:sz w:val="28"/>
          <w:szCs w:val="24"/>
          <w:lang w:val="en-US"/>
        </w:rPr>
        <w:t xml:space="preserve">Establishment of </w:t>
      </w:r>
      <w:r w:rsidRPr="00AF7554">
        <w:rPr>
          <w:rFonts w:ascii="Times New Roman" w:hAnsi="Times New Roman" w:cs="Times New Roman"/>
          <w:b/>
          <w:i/>
          <w:iCs/>
          <w:sz w:val="28"/>
          <w:szCs w:val="24"/>
          <w:lang w:val="en-US"/>
        </w:rPr>
        <w:t>inter situ</w:t>
      </w:r>
      <w:r w:rsidRPr="00D30C3C">
        <w:rPr>
          <w:rFonts w:ascii="Times New Roman" w:hAnsi="Times New Roman" w:cs="Times New Roman"/>
          <w:b/>
          <w:iCs/>
          <w:sz w:val="28"/>
          <w:szCs w:val="24"/>
          <w:lang w:val="en-US"/>
        </w:rPr>
        <w:t xml:space="preserve"> collections</w:t>
      </w:r>
    </w:p>
    <w:p w14:paraId="59216A61" w14:textId="0CD08F1C" w:rsidR="00597DD4" w:rsidRDefault="002411C0" w:rsidP="00597DD4">
      <w:pPr>
        <w:spacing w:line="480" w:lineRule="auto"/>
        <w:ind w:firstLine="708"/>
        <w:jc w:val="both"/>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The e</w:t>
      </w:r>
      <w:r w:rsidR="00597DD4" w:rsidRPr="00D437B9">
        <w:rPr>
          <w:rFonts w:ascii="Times New Roman" w:eastAsia="Times New Roman" w:hAnsi="Times New Roman" w:cs="Times New Roman"/>
          <w:sz w:val="24"/>
          <w:szCs w:val="24"/>
          <w:lang w:val="en-US" w:eastAsia="pt-BR"/>
        </w:rPr>
        <w:t>stablishing and manag</w:t>
      </w:r>
      <w:r>
        <w:rPr>
          <w:rFonts w:ascii="Times New Roman" w:eastAsia="Times New Roman" w:hAnsi="Times New Roman" w:cs="Times New Roman"/>
          <w:sz w:val="24"/>
          <w:szCs w:val="24"/>
          <w:lang w:val="en-US" w:eastAsia="pt-BR"/>
        </w:rPr>
        <w:t>ement of</w:t>
      </w:r>
      <w:r w:rsidR="00597DD4" w:rsidRPr="00D437B9">
        <w:rPr>
          <w:rFonts w:ascii="Times New Roman" w:eastAsia="Times New Roman" w:hAnsi="Times New Roman" w:cs="Times New Roman"/>
          <w:sz w:val="24"/>
          <w:szCs w:val="24"/>
          <w:lang w:val="en-US" w:eastAsia="pt-BR"/>
        </w:rPr>
        <w:t xml:space="preserve"> field </w:t>
      </w:r>
      <w:proofErr w:type="spellStart"/>
      <w:r w:rsidR="00597DD4" w:rsidRPr="00D437B9">
        <w:rPr>
          <w:rFonts w:ascii="Times New Roman" w:eastAsia="Times New Roman" w:hAnsi="Times New Roman" w:cs="Times New Roman"/>
          <w:sz w:val="24"/>
          <w:szCs w:val="24"/>
          <w:lang w:val="en-US" w:eastAsia="pt-BR"/>
        </w:rPr>
        <w:t>gen</w:t>
      </w:r>
      <w:r w:rsidR="00597DD4">
        <w:rPr>
          <w:rFonts w:ascii="Times New Roman" w:eastAsia="Times New Roman" w:hAnsi="Times New Roman" w:cs="Times New Roman"/>
          <w:sz w:val="24"/>
          <w:szCs w:val="24"/>
          <w:lang w:val="en-US" w:eastAsia="pt-BR"/>
        </w:rPr>
        <w:t>e</w:t>
      </w:r>
      <w:r w:rsidR="00597DD4" w:rsidRPr="00D437B9">
        <w:rPr>
          <w:rFonts w:ascii="Times New Roman" w:eastAsia="Times New Roman" w:hAnsi="Times New Roman" w:cs="Times New Roman"/>
          <w:sz w:val="24"/>
          <w:szCs w:val="24"/>
          <w:lang w:val="en-US" w:eastAsia="pt-BR"/>
        </w:rPr>
        <w:t>banks</w:t>
      </w:r>
      <w:proofErr w:type="spellEnd"/>
      <w:r w:rsidR="00597DD4" w:rsidRPr="00D437B9">
        <w:rPr>
          <w:rFonts w:ascii="Times New Roman" w:eastAsia="Times New Roman" w:hAnsi="Times New Roman" w:cs="Times New Roman"/>
          <w:sz w:val="24"/>
          <w:szCs w:val="24"/>
          <w:lang w:val="en-US" w:eastAsia="pt-BR"/>
        </w:rPr>
        <w:t xml:space="preserve"> </w:t>
      </w:r>
      <w:r w:rsidRPr="00D437B9">
        <w:rPr>
          <w:rFonts w:ascii="Times New Roman" w:eastAsia="Times New Roman" w:hAnsi="Times New Roman" w:cs="Times New Roman"/>
          <w:sz w:val="24"/>
          <w:szCs w:val="24"/>
          <w:lang w:val="en-US" w:eastAsia="pt-BR"/>
        </w:rPr>
        <w:t>in</w:t>
      </w:r>
      <w:r>
        <w:rPr>
          <w:rFonts w:ascii="Times New Roman" w:eastAsia="Times New Roman" w:hAnsi="Times New Roman" w:cs="Times New Roman"/>
          <w:sz w:val="24"/>
          <w:szCs w:val="24"/>
          <w:lang w:val="en-US" w:eastAsia="pt-BR"/>
        </w:rPr>
        <w:t>curs</w:t>
      </w:r>
      <w:r w:rsidRPr="00D437B9">
        <w:rPr>
          <w:rFonts w:ascii="Times New Roman" w:eastAsia="Times New Roman" w:hAnsi="Times New Roman" w:cs="Times New Roman"/>
          <w:sz w:val="24"/>
          <w:szCs w:val="24"/>
          <w:lang w:val="en-US" w:eastAsia="pt-BR"/>
        </w:rPr>
        <w:t xml:space="preserve"> </w:t>
      </w:r>
      <w:r w:rsidR="00597DD4" w:rsidRPr="00D437B9">
        <w:rPr>
          <w:rFonts w:ascii="Times New Roman" w:eastAsia="Times New Roman" w:hAnsi="Times New Roman" w:cs="Times New Roman"/>
          <w:sz w:val="24"/>
          <w:szCs w:val="24"/>
          <w:lang w:val="en-US" w:eastAsia="pt-BR"/>
        </w:rPr>
        <w:t xml:space="preserve">significant costs and risks, </w:t>
      </w:r>
      <w:r w:rsidR="00597DD4">
        <w:rPr>
          <w:rFonts w:ascii="Times New Roman" w:eastAsia="Times New Roman" w:hAnsi="Times New Roman" w:cs="Times New Roman"/>
          <w:sz w:val="24"/>
          <w:szCs w:val="24"/>
          <w:lang w:val="en-US" w:eastAsia="pt-BR"/>
        </w:rPr>
        <w:t>th</w:t>
      </w:r>
      <w:r>
        <w:rPr>
          <w:rFonts w:ascii="Times New Roman" w:eastAsia="Times New Roman" w:hAnsi="Times New Roman" w:cs="Times New Roman"/>
          <w:sz w:val="24"/>
          <w:szCs w:val="24"/>
          <w:lang w:val="en-US" w:eastAsia="pt-BR"/>
        </w:rPr>
        <w:t>erefore</w:t>
      </w:r>
      <w:r w:rsidR="00597DD4">
        <w:rPr>
          <w:rFonts w:ascii="Times New Roman" w:eastAsia="Times New Roman" w:hAnsi="Times New Roman" w:cs="Times New Roman"/>
          <w:sz w:val="24"/>
          <w:szCs w:val="24"/>
          <w:lang w:val="en-US" w:eastAsia="pt-BR"/>
        </w:rPr>
        <w:t xml:space="preserve"> </w:t>
      </w:r>
      <w:r w:rsidR="00597DD4" w:rsidRPr="00D437B9">
        <w:rPr>
          <w:rFonts w:ascii="Times New Roman" w:eastAsia="Times New Roman" w:hAnsi="Times New Roman" w:cs="Times New Roman"/>
          <w:sz w:val="24"/>
          <w:szCs w:val="24"/>
          <w:lang w:val="en-US" w:eastAsia="pt-BR"/>
        </w:rPr>
        <w:t xml:space="preserve">careful </w:t>
      </w:r>
      <w:r w:rsidR="00597DD4" w:rsidRPr="00D437B9">
        <w:rPr>
          <w:rFonts w:ascii="Times New Roman" w:hAnsi="Times New Roman" w:cs="Times New Roman"/>
          <w:sz w:val="24"/>
          <w:szCs w:val="24"/>
          <w:lang w:val="en-US"/>
        </w:rPr>
        <w:t>planning</w:t>
      </w:r>
      <w:r w:rsidR="00597DD4">
        <w:rPr>
          <w:rFonts w:ascii="Times New Roman" w:hAnsi="Times New Roman" w:cs="Times New Roman"/>
          <w:sz w:val="24"/>
          <w:szCs w:val="24"/>
          <w:lang w:val="en-US"/>
        </w:rPr>
        <w:t xml:space="preserve"> is</w:t>
      </w:r>
      <w:r w:rsidR="00597DD4" w:rsidRPr="00D437B9">
        <w:rPr>
          <w:rFonts w:ascii="Times New Roman" w:eastAsia="Times New Roman" w:hAnsi="Times New Roman" w:cs="Times New Roman"/>
          <w:sz w:val="24"/>
          <w:szCs w:val="24"/>
          <w:lang w:val="en-US" w:eastAsia="pt-BR"/>
        </w:rPr>
        <w:t xml:space="preserve"> essential for successful implementation and operation </w:t>
      </w:r>
      <w:r w:rsidR="00F16D3E">
        <w:rPr>
          <w:rFonts w:ascii="Times New Roman" w:eastAsia="Times New Roman" w:hAnsi="Times New Roman" w:cs="Times New Roman"/>
          <w:sz w:val="24"/>
          <w:szCs w:val="24"/>
          <w:lang w:val="en-US" w:eastAsia="pt-BR"/>
        </w:rPr>
        <w:fldChar w:fldCharType="begin"/>
      </w:r>
      <w:r w:rsidR="001A5FDD">
        <w:rPr>
          <w:rFonts w:ascii="Times New Roman" w:eastAsia="Times New Roman" w:hAnsi="Times New Roman" w:cs="Times New Roman"/>
          <w:sz w:val="24"/>
          <w:szCs w:val="24"/>
          <w:lang w:val="en-US" w:eastAsia="pt-BR"/>
        </w:rPr>
        <w:instrText xml:space="preserve"> ADDIN ZOTERO_ITEM CSL_CITATION {"citationID":"MiXyMY13","properties":{"formattedCitation":"(37,38)","plainCitation":"(37,38)","noteIndex":0},"citationItems":[{"id":2612,"uris":["http://zotero.org/users/15338188/items/TU6LJ5JK"],"itemData":{"id":2612,"type":"book","edition":"3","event-place":"Canberra","ISBN":"78-0-9752191-3-3","number-of-pages":"168","publisher":"Australian Network for Plant Conservation","publisher-place":"Canberra","title":"Guidelines for the translocation of threatened plants in Australia","author":[{"family":"Commander, L.E.","given":""},{"family":"Coates, David J.","given":""},{"family":"Broadhurst, L.","given":""},{"family":"Offord, C.A.","given":""},{"family":"Makinson, R.O.","given":""},{"family":"Matthes, M.","given":""}],"issued":{"date-parts":[["2018"]]}}},{"id":2582,"uris":["http://zotero.org/users/15338188/items/YY43PMHC"],"itemData":{"id":2582,"type":"book","collection-number":"7","collection-title":"IPGRI handbooks for genebanks","event-place":"Rome","ISBN":"978-92-9043-640-9","language":"eng","number-of-pages":"106","publisher":"IPGRI","publisher-place":"Rome","source":"K10plus ISBN","title":"Technical guidelines for the management of field and in vitro germplasm collections","author":[{"literal":"International Plant Genetic Resources Institute"},{"family":"Reed","given":"B. M."},{"family":"Engelmann","given":"F."},{"family":"Dulloo","given":"M. E."},{"family":"Engels","given":"J. M. M."}],"issued":{"date-parts":[["2004"]]}}}],"schema":"https://github.com/citation-style-language/schema/raw/master/csl-citation.json"} </w:instrText>
      </w:r>
      <w:r w:rsidR="00F16D3E">
        <w:rPr>
          <w:rFonts w:ascii="Times New Roman" w:eastAsia="Times New Roman" w:hAnsi="Times New Roman" w:cs="Times New Roman"/>
          <w:sz w:val="24"/>
          <w:szCs w:val="24"/>
          <w:lang w:val="en-US" w:eastAsia="pt-BR"/>
        </w:rPr>
        <w:fldChar w:fldCharType="separate"/>
      </w:r>
      <w:r w:rsidR="001A5FDD" w:rsidRPr="009D5BEE">
        <w:rPr>
          <w:rFonts w:ascii="Times New Roman" w:hAnsi="Times New Roman" w:cs="Times New Roman"/>
          <w:sz w:val="24"/>
          <w:lang w:val="en-US"/>
        </w:rPr>
        <w:t>(37,38)</w:t>
      </w:r>
      <w:r w:rsidR="00F16D3E">
        <w:rPr>
          <w:rFonts w:ascii="Times New Roman" w:eastAsia="Times New Roman" w:hAnsi="Times New Roman" w:cs="Times New Roman"/>
          <w:sz w:val="24"/>
          <w:szCs w:val="24"/>
          <w:lang w:val="en-US" w:eastAsia="pt-BR"/>
        </w:rPr>
        <w:fldChar w:fldCharType="end"/>
      </w:r>
      <w:r w:rsidR="00597DD4" w:rsidRPr="00D437B9">
        <w:rPr>
          <w:rFonts w:ascii="Times New Roman" w:eastAsia="Times New Roman" w:hAnsi="Times New Roman" w:cs="Times New Roman"/>
          <w:sz w:val="24"/>
          <w:szCs w:val="24"/>
          <w:lang w:val="en-US" w:eastAsia="pt-BR"/>
        </w:rPr>
        <w:t>. Crucial aspects include selecting appropriate planting sites, planning spatial distribution</w:t>
      </w:r>
      <w:r w:rsidR="00597DD4">
        <w:rPr>
          <w:rFonts w:ascii="Times New Roman" w:eastAsia="Times New Roman" w:hAnsi="Times New Roman" w:cs="Times New Roman"/>
          <w:sz w:val="24"/>
          <w:szCs w:val="24"/>
          <w:lang w:val="en-US" w:eastAsia="pt-BR"/>
        </w:rPr>
        <w:t>,</w:t>
      </w:r>
      <w:r w:rsidR="00597DD4" w:rsidRPr="00D437B9">
        <w:rPr>
          <w:rFonts w:ascii="Times New Roman" w:eastAsia="Times New Roman" w:hAnsi="Times New Roman" w:cs="Times New Roman"/>
          <w:sz w:val="24"/>
          <w:szCs w:val="24"/>
          <w:lang w:val="en-US" w:eastAsia="pt-BR"/>
        </w:rPr>
        <w:t xml:space="preserve"> determining the number of individuals per maternal line, </w:t>
      </w:r>
      <w:r w:rsidR="009469A0">
        <w:rPr>
          <w:rFonts w:ascii="Times New Roman" w:eastAsia="Times New Roman" w:hAnsi="Times New Roman" w:cs="Times New Roman"/>
          <w:sz w:val="24"/>
          <w:szCs w:val="24"/>
          <w:lang w:val="en-US" w:eastAsia="pt-BR"/>
        </w:rPr>
        <w:t xml:space="preserve">ensuring </w:t>
      </w:r>
      <w:r w:rsidR="00597DD4" w:rsidRPr="00D437B9">
        <w:rPr>
          <w:rFonts w:ascii="Times New Roman" w:eastAsia="Times New Roman" w:hAnsi="Times New Roman" w:cs="Times New Roman"/>
          <w:sz w:val="24"/>
          <w:szCs w:val="24"/>
          <w:lang w:val="en-US" w:eastAsia="pt-BR"/>
        </w:rPr>
        <w:t>accurate documentation</w:t>
      </w:r>
      <w:r w:rsidR="009469A0">
        <w:rPr>
          <w:rFonts w:ascii="Times New Roman" w:eastAsia="Times New Roman" w:hAnsi="Times New Roman" w:cs="Times New Roman"/>
          <w:sz w:val="24"/>
          <w:szCs w:val="24"/>
          <w:lang w:val="en-US" w:eastAsia="pt-BR"/>
        </w:rPr>
        <w:t xml:space="preserve"> and </w:t>
      </w:r>
      <w:r w:rsidR="00597DD4" w:rsidRPr="00D437B9">
        <w:rPr>
          <w:rFonts w:ascii="Times New Roman" w:eastAsia="Times New Roman" w:hAnsi="Times New Roman" w:cs="Times New Roman"/>
          <w:sz w:val="24"/>
          <w:szCs w:val="24"/>
          <w:lang w:val="en-US" w:eastAsia="pt-BR"/>
        </w:rPr>
        <w:t xml:space="preserve">labeling, and </w:t>
      </w:r>
      <w:r w:rsidR="009469A0">
        <w:rPr>
          <w:rFonts w:ascii="Times New Roman" w:eastAsia="Times New Roman" w:hAnsi="Times New Roman" w:cs="Times New Roman"/>
          <w:sz w:val="24"/>
          <w:szCs w:val="24"/>
          <w:lang w:val="en-US" w:eastAsia="pt-BR"/>
        </w:rPr>
        <w:t xml:space="preserve">employing </w:t>
      </w:r>
      <w:r w:rsidR="00597DD4" w:rsidRPr="00D437B9">
        <w:rPr>
          <w:rFonts w:ascii="Times New Roman" w:eastAsia="Times New Roman" w:hAnsi="Times New Roman" w:cs="Times New Roman"/>
          <w:sz w:val="24"/>
          <w:szCs w:val="24"/>
          <w:lang w:val="en-US" w:eastAsia="pt-BR"/>
        </w:rPr>
        <w:t xml:space="preserve">appropriate cultivation practices </w:t>
      </w:r>
      <w:r w:rsidR="00F16D3E">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XBivynAh","properties":{"formattedCitation":"(2,7)","plainCitation":"(2,7)","noteIndex":0},"citationItems":[{"id":2602,"uris":["http://zotero.org/users/15338188/items/244GQWYE"],"itemData":{"id":2602,"type":"book","event-place":"Escondido, CA.","number-of-pages":"245","publisher":"Center for Plant Conservation","publisher-place":"Escondido, CA.","title":"CPC Best Plant Conservation Practices to Support Species Survival in the Wild","author":[{"family":"Center for Plant Conservation","given":""}],"issued":{"date-parts":[["2019"]]}}},{"id":2603,"uris":["http://zotero.org/users/15338188/items/EEPY2Y22"],"itemData":{"id":2603,"type":"book","event-place":"Roma, Italy","ISBN":"978-92-5-108262-1","number-of-pages":"182","publisher":"FAO","publisher-place":"Roma, Italy","title":"Genebank Standards for Plant Genetic Resources for Food and Agriculture","author":[{"family":"FAO","given":""}],"issued":{"date-parts":[["2014"]]}}}],"schema":"https://github.com/citation-style-language/schema/raw/master/csl-citation.json"} </w:instrText>
      </w:r>
      <w:r w:rsidR="00F16D3E">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2,7)</w:t>
      </w:r>
      <w:r w:rsidR="00F16D3E">
        <w:rPr>
          <w:rFonts w:ascii="Times New Roman" w:eastAsia="Times New Roman" w:hAnsi="Times New Roman" w:cs="Times New Roman"/>
          <w:sz w:val="24"/>
          <w:szCs w:val="24"/>
          <w:lang w:val="en-US" w:eastAsia="pt-BR"/>
        </w:rPr>
        <w:fldChar w:fldCharType="end"/>
      </w:r>
      <w:r w:rsidR="00597DD4" w:rsidRPr="00D437B9">
        <w:rPr>
          <w:rFonts w:ascii="Times New Roman" w:eastAsia="Times New Roman" w:hAnsi="Times New Roman" w:cs="Times New Roman"/>
          <w:sz w:val="24"/>
          <w:szCs w:val="24"/>
          <w:lang w:val="en-US" w:eastAsia="pt-BR"/>
        </w:rPr>
        <w:t>.</w:t>
      </w:r>
      <w:r w:rsidR="00597DD4">
        <w:rPr>
          <w:rFonts w:ascii="Times New Roman" w:eastAsia="Times New Roman" w:hAnsi="Times New Roman" w:cs="Times New Roman"/>
          <w:sz w:val="24"/>
          <w:szCs w:val="24"/>
          <w:lang w:val="en-US" w:eastAsia="pt-BR"/>
        </w:rPr>
        <w:t xml:space="preserve"> </w:t>
      </w:r>
    </w:p>
    <w:p w14:paraId="71FAF3FC" w14:textId="36CC3BC4" w:rsidR="00597DD4" w:rsidRDefault="00597DD4" w:rsidP="00597DD4">
      <w:pPr>
        <w:spacing w:line="480" w:lineRule="auto"/>
        <w:ind w:firstLine="708"/>
        <w:jc w:val="both"/>
        <w:rPr>
          <w:rFonts w:ascii="Times New Roman" w:hAnsi="Times New Roman" w:cs="Times New Roman"/>
          <w:sz w:val="24"/>
          <w:szCs w:val="24"/>
          <w:lang w:val="en-US"/>
        </w:rPr>
      </w:pPr>
      <w:r>
        <w:rPr>
          <w:rFonts w:ascii="Times New Roman" w:eastAsia="Times New Roman" w:hAnsi="Times New Roman" w:cs="Times New Roman"/>
          <w:i/>
          <w:iCs/>
          <w:sz w:val="24"/>
          <w:szCs w:val="24"/>
          <w:lang w:val="en-US" w:eastAsia="pt-BR"/>
        </w:rPr>
        <w:t>I</w:t>
      </w:r>
      <w:r w:rsidRPr="00341F52">
        <w:rPr>
          <w:rFonts w:ascii="Times New Roman" w:eastAsia="Times New Roman" w:hAnsi="Times New Roman" w:cs="Times New Roman"/>
          <w:i/>
          <w:iCs/>
          <w:sz w:val="24"/>
          <w:szCs w:val="24"/>
          <w:lang w:val="en-US" w:eastAsia="pt-BR"/>
        </w:rPr>
        <w:t>nter situ</w:t>
      </w:r>
      <w:r w:rsidRPr="00866B5B">
        <w:rPr>
          <w:rFonts w:ascii="Times New Roman" w:eastAsia="Times New Roman" w:hAnsi="Times New Roman" w:cs="Times New Roman"/>
          <w:sz w:val="24"/>
          <w:szCs w:val="24"/>
          <w:lang w:val="en-US" w:eastAsia="pt-BR"/>
        </w:rPr>
        <w:t xml:space="preserve"> collections require </w:t>
      </w:r>
      <w:r w:rsidR="009469A0">
        <w:rPr>
          <w:rFonts w:ascii="Times New Roman" w:eastAsia="Times New Roman" w:hAnsi="Times New Roman" w:cs="Times New Roman"/>
          <w:sz w:val="24"/>
          <w:szCs w:val="24"/>
          <w:lang w:val="en-US" w:eastAsia="pt-BR"/>
        </w:rPr>
        <w:t xml:space="preserve">enough </w:t>
      </w:r>
      <w:r w:rsidRPr="00866B5B">
        <w:rPr>
          <w:rFonts w:ascii="Times New Roman" w:eastAsia="Times New Roman" w:hAnsi="Times New Roman" w:cs="Times New Roman"/>
          <w:sz w:val="24"/>
          <w:szCs w:val="24"/>
          <w:lang w:val="en-US" w:eastAsia="pt-BR"/>
        </w:rPr>
        <w:t xml:space="preserve">space to accommodate </w:t>
      </w:r>
      <w:r>
        <w:rPr>
          <w:rFonts w:ascii="Times New Roman" w:eastAsia="Times New Roman" w:hAnsi="Times New Roman" w:cs="Times New Roman"/>
          <w:sz w:val="24"/>
          <w:szCs w:val="24"/>
          <w:lang w:val="en-US" w:eastAsia="pt-BR"/>
        </w:rPr>
        <w:t xml:space="preserve">accessions </w:t>
      </w:r>
      <w:r w:rsidRPr="0092629C">
        <w:rPr>
          <w:rFonts w:ascii="Times New Roman" w:eastAsia="Times New Roman" w:hAnsi="Times New Roman" w:cs="Times New Roman"/>
          <w:sz w:val="24"/>
          <w:szCs w:val="24"/>
          <w:lang w:val="en-US" w:eastAsia="pt-BR"/>
        </w:rPr>
        <w:t>represent</w:t>
      </w:r>
      <w:r w:rsidR="009469A0">
        <w:rPr>
          <w:rFonts w:ascii="Times New Roman" w:eastAsia="Times New Roman" w:hAnsi="Times New Roman" w:cs="Times New Roman"/>
          <w:sz w:val="24"/>
          <w:szCs w:val="24"/>
          <w:lang w:val="en-US" w:eastAsia="pt-BR"/>
        </w:rPr>
        <w:t>ing</w:t>
      </w:r>
      <w:r w:rsidRPr="0092629C">
        <w:rPr>
          <w:rFonts w:ascii="Times New Roman" w:eastAsia="Times New Roman" w:hAnsi="Times New Roman" w:cs="Times New Roman"/>
          <w:sz w:val="24"/>
          <w:szCs w:val="24"/>
          <w:lang w:val="en-US" w:eastAsia="pt-BR"/>
        </w:rPr>
        <w:t xml:space="preserve"> the </w:t>
      </w:r>
      <w:r w:rsidR="009469A0">
        <w:rPr>
          <w:rFonts w:ascii="Times New Roman" w:eastAsia="Times New Roman" w:hAnsi="Times New Roman" w:cs="Times New Roman"/>
          <w:sz w:val="24"/>
          <w:szCs w:val="24"/>
          <w:lang w:val="en-US" w:eastAsia="pt-BR"/>
        </w:rPr>
        <w:t xml:space="preserve">necessary </w:t>
      </w:r>
      <w:r w:rsidRPr="0092629C">
        <w:rPr>
          <w:rFonts w:ascii="Times New Roman" w:eastAsia="Times New Roman" w:hAnsi="Times New Roman" w:cs="Times New Roman"/>
          <w:sz w:val="24"/>
          <w:szCs w:val="24"/>
          <w:lang w:val="en-US" w:eastAsia="pt-BR"/>
        </w:rPr>
        <w:t xml:space="preserve">diversity for conservation </w:t>
      </w:r>
      <w:r w:rsidR="009469A0">
        <w:rPr>
          <w:rFonts w:ascii="Times New Roman" w:eastAsia="Times New Roman" w:hAnsi="Times New Roman" w:cs="Times New Roman"/>
          <w:sz w:val="24"/>
          <w:szCs w:val="24"/>
          <w:lang w:val="en-US" w:eastAsia="pt-BR"/>
        </w:rPr>
        <w:t>purpo</w:t>
      </w:r>
      <w:r w:rsidRPr="0092629C">
        <w:rPr>
          <w:rFonts w:ascii="Times New Roman" w:eastAsia="Times New Roman" w:hAnsi="Times New Roman" w:cs="Times New Roman"/>
          <w:sz w:val="24"/>
          <w:szCs w:val="24"/>
          <w:lang w:val="en-US" w:eastAsia="pt-BR"/>
        </w:rPr>
        <w:t>se</w:t>
      </w:r>
      <w:r w:rsidR="009469A0">
        <w:rPr>
          <w:rFonts w:ascii="Times New Roman" w:eastAsia="Times New Roman" w:hAnsi="Times New Roman" w:cs="Times New Roman"/>
          <w:sz w:val="24"/>
          <w:szCs w:val="24"/>
          <w:lang w:val="en-US" w:eastAsia="pt-BR"/>
        </w:rPr>
        <w:t>s</w:t>
      </w:r>
      <w:r>
        <w:rPr>
          <w:rFonts w:ascii="Times New Roman" w:eastAsia="Times New Roman" w:hAnsi="Times New Roman" w:cs="Times New Roman"/>
          <w:sz w:val="24"/>
          <w:szCs w:val="24"/>
          <w:lang w:val="en-US" w:eastAsia="pt-BR"/>
        </w:rPr>
        <w:t xml:space="preserve">, </w:t>
      </w:r>
      <w:r w:rsidRPr="00866B5B">
        <w:rPr>
          <w:rFonts w:ascii="Times New Roman" w:eastAsia="Times New Roman" w:hAnsi="Times New Roman" w:cs="Times New Roman"/>
          <w:sz w:val="24"/>
          <w:szCs w:val="24"/>
          <w:lang w:val="en-US" w:eastAsia="pt-BR"/>
        </w:rPr>
        <w:t>while mitigating environmental stresses such as weather, disease</w:t>
      </w:r>
      <w:r>
        <w:rPr>
          <w:rFonts w:ascii="Times New Roman" w:eastAsia="Times New Roman" w:hAnsi="Times New Roman" w:cs="Times New Roman"/>
          <w:sz w:val="24"/>
          <w:szCs w:val="24"/>
          <w:lang w:val="en-US" w:eastAsia="pt-BR"/>
        </w:rPr>
        <w:t>,</w:t>
      </w:r>
      <w:r w:rsidRPr="00866B5B">
        <w:rPr>
          <w:rFonts w:ascii="Times New Roman" w:eastAsia="Times New Roman" w:hAnsi="Times New Roman" w:cs="Times New Roman"/>
          <w:sz w:val="24"/>
          <w:szCs w:val="24"/>
          <w:lang w:val="en-US" w:eastAsia="pt-BR"/>
        </w:rPr>
        <w:t xml:space="preserve"> and pests</w:t>
      </w:r>
      <w:r>
        <w:rPr>
          <w:rFonts w:ascii="Times New Roman" w:eastAsia="Times New Roman" w:hAnsi="Times New Roman" w:cs="Times New Roman"/>
          <w:sz w:val="24"/>
          <w:szCs w:val="24"/>
          <w:lang w:val="en-US" w:eastAsia="pt-BR"/>
        </w:rPr>
        <w:t xml:space="preserve"> </w:t>
      </w:r>
      <w:r w:rsidR="00F16D3E">
        <w:rPr>
          <w:rFonts w:ascii="Times New Roman" w:eastAsia="Times New Roman" w:hAnsi="Times New Roman" w:cs="Times New Roman"/>
          <w:sz w:val="24"/>
          <w:szCs w:val="24"/>
          <w:lang w:val="en-US" w:eastAsia="pt-BR"/>
        </w:rPr>
        <w:fldChar w:fldCharType="begin"/>
      </w:r>
      <w:r w:rsidR="001A5FDD">
        <w:rPr>
          <w:rFonts w:ascii="Times New Roman" w:eastAsia="Times New Roman" w:hAnsi="Times New Roman" w:cs="Times New Roman"/>
          <w:sz w:val="24"/>
          <w:szCs w:val="24"/>
          <w:lang w:val="en-US" w:eastAsia="pt-BR"/>
        </w:rPr>
        <w:instrText xml:space="preserve"> ADDIN ZOTERO_ITEM CSL_CITATION {"citationID":"NjoQ4e7B","properties":{"formattedCitation":"(7,37)","plainCitation":"(7,37)","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id":2612,"uris":["http://zotero.org/users/15338188/items/TU6LJ5JK"],"itemData":{"id":2612,"type":"book","edition":"3","event-place":"Canberra","ISBN":"78-0-9752191-3-3","number-of-pages":"168","publisher":"Australian Network for Plant Conservation","publisher-place":"Canberra","title":"Guidelines for the translocation of threatened plants in Australia","author":[{"family":"Commander, L.E.","given":""},{"family":"Coates, David J.","given":""},{"family":"Broadhurst, L.","given":""},{"family":"Offord, C.A.","given":""},{"family":"Makinson, R.O.","given":""},{"family":"Matthes, M.","given":""}],"issued":{"date-parts":[["2018"]]}}}],"schema":"https://github.com/citation-style-language/schema/raw/master/csl-citation.json"} </w:instrText>
      </w:r>
      <w:r w:rsidR="00F16D3E">
        <w:rPr>
          <w:rFonts w:ascii="Times New Roman" w:eastAsia="Times New Roman" w:hAnsi="Times New Roman" w:cs="Times New Roman"/>
          <w:sz w:val="24"/>
          <w:szCs w:val="24"/>
          <w:lang w:val="en-US" w:eastAsia="pt-BR"/>
        </w:rPr>
        <w:fldChar w:fldCharType="separate"/>
      </w:r>
      <w:r w:rsidR="001A5FDD" w:rsidRPr="001A5FDD">
        <w:rPr>
          <w:rFonts w:ascii="Times New Roman" w:hAnsi="Times New Roman" w:cs="Times New Roman"/>
          <w:sz w:val="24"/>
          <w:lang w:val="en-US"/>
        </w:rPr>
        <w:t>(7,37)</w:t>
      </w:r>
      <w:r w:rsidR="00F16D3E">
        <w:rPr>
          <w:rFonts w:ascii="Times New Roman" w:eastAsia="Times New Roman" w:hAnsi="Times New Roman" w:cs="Times New Roman"/>
          <w:sz w:val="24"/>
          <w:szCs w:val="24"/>
          <w:lang w:val="en-US" w:eastAsia="pt-BR"/>
        </w:rPr>
        <w:fldChar w:fldCharType="end"/>
      </w:r>
      <w:r w:rsidRPr="00866B5B">
        <w:rPr>
          <w:rFonts w:ascii="Times New Roman" w:eastAsia="Times New Roman" w:hAnsi="Times New Roman" w:cs="Times New Roman"/>
          <w:sz w:val="24"/>
          <w:szCs w:val="24"/>
          <w:lang w:val="en-US" w:eastAsia="pt-BR"/>
        </w:rPr>
        <w:t>.</w:t>
      </w:r>
      <w:r>
        <w:rPr>
          <w:rFonts w:ascii="Times New Roman" w:eastAsia="Times New Roman" w:hAnsi="Times New Roman" w:cs="Times New Roman"/>
          <w:sz w:val="24"/>
          <w:szCs w:val="24"/>
          <w:lang w:val="en-US" w:eastAsia="pt-BR"/>
        </w:rPr>
        <w:t xml:space="preserve"> P</w:t>
      </w:r>
      <w:r w:rsidRPr="0072553C">
        <w:rPr>
          <w:rFonts w:ascii="Times New Roman" w:eastAsia="Times New Roman" w:hAnsi="Times New Roman" w:cs="Times New Roman"/>
          <w:sz w:val="24"/>
          <w:szCs w:val="24"/>
          <w:lang w:val="en-US" w:eastAsia="pt-BR"/>
        </w:rPr>
        <w:t>lanting</w:t>
      </w:r>
      <w:r>
        <w:rPr>
          <w:rFonts w:ascii="Times New Roman" w:eastAsia="Times New Roman" w:hAnsi="Times New Roman" w:cs="Times New Roman"/>
          <w:sz w:val="24"/>
          <w:szCs w:val="24"/>
          <w:lang w:val="en-US" w:eastAsia="pt-BR"/>
        </w:rPr>
        <w:t xml:space="preserve"> sites can differ between </w:t>
      </w:r>
      <w:r w:rsidRPr="00341F52">
        <w:rPr>
          <w:rFonts w:ascii="Times New Roman" w:eastAsia="Times New Roman" w:hAnsi="Times New Roman" w:cs="Times New Roman"/>
          <w:i/>
          <w:iCs/>
          <w:sz w:val="24"/>
          <w:szCs w:val="24"/>
          <w:lang w:val="en-US" w:eastAsia="pt-BR"/>
        </w:rPr>
        <w:t>inter situ</w:t>
      </w:r>
      <w:r w:rsidRPr="0072553C">
        <w:rPr>
          <w:rFonts w:ascii="Times New Roman" w:eastAsia="Times New Roman" w:hAnsi="Times New Roman" w:cs="Times New Roman"/>
          <w:sz w:val="24"/>
          <w:szCs w:val="24"/>
          <w:lang w:val="en-US" w:eastAsia="pt-BR"/>
        </w:rPr>
        <w:t xml:space="preserve"> collections </w:t>
      </w:r>
      <w:r>
        <w:rPr>
          <w:rFonts w:ascii="Times New Roman" w:eastAsia="Times New Roman" w:hAnsi="Times New Roman" w:cs="Times New Roman"/>
          <w:sz w:val="24"/>
          <w:szCs w:val="24"/>
          <w:lang w:val="en-US" w:eastAsia="pt-BR"/>
        </w:rPr>
        <w:t xml:space="preserve">according to </w:t>
      </w:r>
      <w:r w:rsidRPr="00866B5B">
        <w:rPr>
          <w:rFonts w:ascii="Times New Roman" w:eastAsia="Times New Roman" w:hAnsi="Times New Roman" w:cs="Times New Roman"/>
          <w:sz w:val="24"/>
          <w:szCs w:val="24"/>
          <w:lang w:val="en-US" w:eastAsia="pt-BR"/>
        </w:rPr>
        <w:t>the</w:t>
      </w:r>
      <w:r>
        <w:rPr>
          <w:rFonts w:ascii="Times New Roman" w:eastAsia="Times New Roman" w:hAnsi="Times New Roman" w:cs="Times New Roman"/>
          <w:sz w:val="24"/>
          <w:szCs w:val="24"/>
          <w:lang w:val="en-US" w:eastAsia="pt-BR"/>
        </w:rPr>
        <w:t>: 1) restoration of degraded habitats using threatened species</w:t>
      </w:r>
      <w:r w:rsidR="00BF7EF6">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sz w:val="24"/>
          <w:szCs w:val="24"/>
          <w:lang w:val="en-US" w:eastAsia="pt-BR"/>
        </w:rPr>
        <w:t>and/or increas</w:t>
      </w:r>
      <w:r w:rsidR="00BF7EF6">
        <w:rPr>
          <w:rFonts w:ascii="Times New Roman" w:eastAsia="Times New Roman" w:hAnsi="Times New Roman" w:cs="Times New Roman"/>
          <w:sz w:val="24"/>
          <w:szCs w:val="24"/>
          <w:lang w:val="en-US" w:eastAsia="pt-BR"/>
        </w:rPr>
        <w:t>ing</w:t>
      </w:r>
      <w:r>
        <w:rPr>
          <w:rFonts w:ascii="Times New Roman" w:eastAsia="Times New Roman" w:hAnsi="Times New Roman" w:cs="Times New Roman"/>
          <w:sz w:val="24"/>
          <w:szCs w:val="24"/>
          <w:lang w:val="en-US" w:eastAsia="pt-BR"/>
        </w:rPr>
        <w:t xml:space="preserve"> the current distribution area of </w:t>
      </w:r>
      <w:r w:rsidR="00BF7EF6">
        <w:rPr>
          <w:rFonts w:ascii="Times New Roman" w:eastAsia="Times New Roman" w:hAnsi="Times New Roman" w:cs="Times New Roman"/>
          <w:sz w:val="24"/>
          <w:szCs w:val="24"/>
          <w:lang w:val="en-US" w:eastAsia="pt-BR"/>
        </w:rPr>
        <w:t xml:space="preserve">these </w:t>
      </w:r>
      <w:r>
        <w:rPr>
          <w:rFonts w:ascii="Times New Roman" w:eastAsia="Times New Roman" w:hAnsi="Times New Roman" w:cs="Times New Roman"/>
          <w:sz w:val="24"/>
          <w:szCs w:val="24"/>
          <w:lang w:val="en-US" w:eastAsia="pt-BR"/>
        </w:rPr>
        <w:t xml:space="preserve">species; </w:t>
      </w:r>
      <w:r w:rsidR="00BF7EF6">
        <w:rPr>
          <w:rFonts w:ascii="Times New Roman" w:eastAsia="Times New Roman" w:hAnsi="Times New Roman" w:cs="Times New Roman"/>
          <w:sz w:val="24"/>
          <w:szCs w:val="24"/>
          <w:lang w:val="en-US" w:eastAsia="pt-BR"/>
        </w:rPr>
        <w:t xml:space="preserve">and </w:t>
      </w:r>
      <w:r>
        <w:rPr>
          <w:rFonts w:ascii="Times New Roman" w:eastAsia="Times New Roman" w:hAnsi="Times New Roman" w:cs="Times New Roman"/>
          <w:sz w:val="24"/>
          <w:szCs w:val="24"/>
          <w:lang w:val="en-US" w:eastAsia="pt-BR"/>
        </w:rPr>
        <w:t xml:space="preserve">2) </w:t>
      </w:r>
      <w:r w:rsidRPr="01045644">
        <w:rPr>
          <w:rFonts w:ascii="Times New Roman" w:hAnsi="Times New Roman" w:cs="Times New Roman"/>
          <w:sz w:val="24"/>
          <w:szCs w:val="24"/>
          <w:lang w:val="en-US"/>
        </w:rPr>
        <w:t xml:space="preserve">long-term </w:t>
      </w:r>
      <w:r>
        <w:rPr>
          <w:rFonts w:ascii="Times New Roman" w:hAnsi="Times New Roman" w:cs="Times New Roman"/>
          <w:sz w:val="24"/>
          <w:szCs w:val="24"/>
          <w:lang w:val="en-US"/>
        </w:rPr>
        <w:t xml:space="preserve">preservation of a </w:t>
      </w:r>
      <w:r w:rsidRPr="00481CA3">
        <w:rPr>
          <w:rFonts w:ascii="Times New Roman" w:hAnsi="Times New Roman" w:cs="Times New Roman"/>
          <w:sz w:val="24"/>
          <w:szCs w:val="24"/>
          <w:lang w:val="en-US"/>
        </w:rPr>
        <w:t>representative genetic diversity and evolutionary potential of the species, and provid</w:t>
      </w:r>
      <w:r>
        <w:rPr>
          <w:rFonts w:ascii="Times New Roman" w:hAnsi="Times New Roman" w:cs="Times New Roman"/>
          <w:sz w:val="24"/>
          <w:szCs w:val="24"/>
          <w:lang w:val="en-US"/>
        </w:rPr>
        <w:t>ing</w:t>
      </w:r>
      <w:r w:rsidRPr="00481CA3">
        <w:rPr>
          <w:rFonts w:ascii="Times New Roman" w:hAnsi="Times New Roman" w:cs="Times New Roman"/>
          <w:sz w:val="24"/>
          <w:szCs w:val="24"/>
          <w:lang w:val="en-US"/>
        </w:rPr>
        <w:t xml:space="preserve"> propagati</w:t>
      </w:r>
      <w:r>
        <w:rPr>
          <w:rFonts w:ascii="Times New Roman" w:hAnsi="Times New Roman" w:cs="Times New Roman"/>
          <w:sz w:val="24"/>
          <w:szCs w:val="24"/>
          <w:lang w:val="en-US"/>
        </w:rPr>
        <w:t>on</w:t>
      </w:r>
      <w:r w:rsidRPr="00481CA3">
        <w:rPr>
          <w:rFonts w:ascii="Times New Roman" w:hAnsi="Times New Roman" w:cs="Times New Roman"/>
          <w:sz w:val="24"/>
          <w:szCs w:val="24"/>
          <w:lang w:val="en-US"/>
        </w:rPr>
        <w:t xml:space="preserve"> material</w:t>
      </w:r>
      <w:r>
        <w:rPr>
          <w:rFonts w:ascii="Times New Roman" w:hAnsi="Times New Roman" w:cs="Times New Roman"/>
          <w:sz w:val="24"/>
          <w:szCs w:val="24"/>
          <w:lang w:val="en-US"/>
        </w:rPr>
        <w:t>s</w:t>
      </w:r>
      <w:r w:rsidRPr="00481CA3">
        <w:rPr>
          <w:rFonts w:ascii="Times New Roman" w:hAnsi="Times New Roman" w:cs="Times New Roman"/>
          <w:sz w:val="24"/>
          <w:szCs w:val="24"/>
          <w:lang w:val="en-US"/>
        </w:rPr>
        <w:t xml:space="preserve"> to support </w:t>
      </w:r>
      <w:r w:rsidRPr="00341F52">
        <w:rPr>
          <w:rFonts w:ascii="Times New Roman" w:hAnsi="Times New Roman" w:cs="Times New Roman"/>
          <w:i/>
          <w:iCs/>
          <w:sz w:val="24"/>
          <w:szCs w:val="24"/>
          <w:lang w:val="en-US"/>
        </w:rPr>
        <w:t>in situ</w:t>
      </w:r>
      <w:r w:rsidRPr="00481CA3">
        <w:rPr>
          <w:rFonts w:ascii="Times New Roman" w:hAnsi="Times New Roman" w:cs="Times New Roman"/>
          <w:sz w:val="24"/>
          <w:szCs w:val="24"/>
          <w:lang w:val="en-US"/>
        </w:rPr>
        <w:t xml:space="preserve"> conservation efforts</w:t>
      </w:r>
      <w:r w:rsidR="00F16D3E">
        <w:rPr>
          <w:rFonts w:ascii="Times New Roman" w:hAnsi="Times New Roman" w:cs="Times New Roman"/>
          <w:sz w:val="24"/>
          <w:szCs w:val="24"/>
          <w:lang w:val="en-US"/>
        </w:rPr>
        <w:t xml:space="preserve"> </w:t>
      </w:r>
      <w:r w:rsidR="00F16D3E">
        <w:rPr>
          <w:rFonts w:ascii="Times New Roman" w:hAnsi="Times New Roman" w:cs="Times New Roman"/>
          <w:sz w:val="24"/>
          <w:szCs w:val="24"/>
          <w:lang w:val="en-US"/>
        </w:rPr>
        <w:fldChar w:fldCharType="begin"/>
      </w:r>
      <w:r w:rsidR="001A5FDD">
        <w:rPr>
          <w:rFonts w:ascii="Times New Roman" w:hAnsi="Times New Roman" w:cs="Times New Roman"/>
          <w:sz w:val="24"/>
          <w:szCs w:val="24"/>
          <w:lang w:val="en-US"/>
        </w:rPr>
        <w:instrText xml:space="preserve"> ADDIN ZOTERO_ITEM CSL_CITATION {"citationID":"4EQZAZ36","properties":{"formattedCitation":"(37,39)","plainCitation":"(37,39)","noteIndex":0},"citationItems":[{"id":2612,"uris":["http://zotero.org/users/15338188/items/TU6LJ5JK"],"itemData":{"id":2612,"type":"book","edition":"3","event-place":"Canberra","ISBN":"78-0-9752191-3-3","number-of-pages":"168","publisher":"Australian Network for Plant Conservation","publisher-place":"Canberra","title":"Guidelines for the translocation of threatened plants in Australia","author":[{"family":"Commander, L.E.","given":""},{"family":"Coates, David J.","given":""},{"family":"Broadhurst, L.","given":""},{"family":"Offord, C.A.","given":""},{"family":"Makinson, R.O.","given":""},{"family":"Matthes, M.","given":""}],"issued":{"date-parts":[["2018"]]}}},{"id":2592,"uris":["http://zotero.org/users/15338188/items/LU33YPYR"],"itemData":{"id":2592,"type":"article-journal","container-title":"Biodiversity and Conservation","DOI":"10.1007/s10531-010-9849-2","ISSN":"0960-3115, 1572-9710","issue":"9","journalAbbreviation":"Biodivers Conserv","language":"en","license":"http://www.springer.com/tdm","page":"2441-2454","source":"DOI.org (Crossref)","title":"Quasi in situ: a bridge between ex situ and in situ conservation of plants","title-short":"Quasi in situ","volume":"19","author":[{"family":"Volis","given":"Sergei"},{"family":"Blecher","given":"Michael"}],"issued":{"date-parts":[["2010",8]]}}}],"schema":"https://github.com/citation-style-language/schema/raw/master/csl-citation.json"} </w:instrText>
      </w:r>
      <w:r w:rsidR="00F16D3E">
        <w:rPr>
          <w:rFonts w:ascii="Times New Roman" w:hAnsi="Times New Roman" w:cs="Times New Roman"/>
          <w:sz w:val="24"/>
          <w:szCs w:val="24"/>
          <w:lang w:val="en-US"/>
        </w:rPr>
        <w:fldChar w:fldCharType="separate"/>
      </w:r>
      <w:r w:rsidR="001A5FDD" w:rsidRPr="001A5FDD">
        <w:rPr>
          <w:rFonts w:ascii="Times New Roman" w:hAnsi="Times New Roman" w:cs="Times New Roman"/>
          <w:sz w:val="24"/>
          <w:lang w:val="en-US"/>
        </w:rPr>
        <w:t>(37,39)</w:t>
      </w:r>
      <w:r w:rsidR="00F16D3E">
        <w:rPr>
          <w:rFonts w:ascii="Times New Roman" w:hAnsi="Times New Roman" w:cs="Times New Roman"/>
          <w:sz w:val="24"/>
          <w:szCs w:val="24"/>
          <w:lang w:val="en-US"/>
        </w:rPr>
        <w:fldChar w:fldCharType="end"/>
      </w:r>
      <w:r>
        <w:rPr>
          <w:rFonts w:ascii="Times New Roman" w:hAnsi="Times New Roman" w:cs="Times New Roman"/>
          <w:sz w:val="24"/>
          <w:szCs w:val="24"/>
          <w:lang w:val="en-US"/>
        </w:rPr>
        <w:t>. The former approach is known as “</w:t>
      </w:r>
      <w:r w:rsidRPr="009D5BEE">
        <w:rPr>
          <w:rFonts w:ascii="Times New Roman" w:eastAsia="Times New Roman" w:hAnsi="Times New Roman" w:cs="Times New Roman"/>
          <w:i/>
          <w:sz w:val="24"/>
          <w:szCs w:val="24"/>
          <w:lang w:val="en-US" w:eastAsia="pt-BR"/>
        </w:rPr>
        <w:t>inter situs</w:t>
      </w:r>
      <w:r>
        <w:rPr>
          <w:rFonts w:ascii="Times New Roman" w:eastAsia="Times New Roman" w:hAnsi="Times New Roman" w:cs="Times New Roman"/>
          <w:sz w:val="24"/>
          <w:szCs w:val="24"/>
          <w:lang w:val="en-US" w:eastAsia="pt-BR"/>
        </w:rPr>
        <w:t xml:space="preserve">” or “conservation introductions”, </w:t>
      </w:r>
      <w:r w:rsidR="00BF7EF6">
        <w:rPr>
          <w:rFonts w:ascii="Times New Roman" w:eastAsia="Times New Roman" w:hAnsi="Times New Roman" w:cs="Times New Roman"/>
          <w:sz w:val="24"/>
          <w:szCs w:val="24"/>
          <w:lang w:val="en-US" w:eastAsia="pt-BR"/>
        </w:rPr>
        <w:t>whereby</w:t>
      </w:r>
      <w:r>
        <w:rPr>
          <w:rFonts w:ascii="Times New Roman" w:eastAsia="Times New Roman" w:hAnsi="Times New Roman" w:cs="Times New Roman"/>
          <w:sz w:val="24"/>
          <w:szCs w:val="24"/>
          <w:lang w:val="en-US" w:eastAsia="pt-BR"/>
        </w:rPr>
        <w:t xml:space="preserve"> </w:t>
      </w:r>
      <w:r w:rsidRPr="003848DD">
        <w:rPr>
          <w:rFonts w:ascii="Times New Roman" w:eastAsia="Times New Roman" w:hAnsi="Times New Roman" w:cs="Times New Roman"/>
          <w:sz w:val="24"/>
          <w:szCs w:val="24"/>
          <w:lang w:val="en-US" w:eastAsia="pt-BR"/>
        </w:rPr>
        <w:t>new populations of a species are established in the wild under environmental conditions</w:t>
      </w:r>
      <w:r>
        <w:rPr>
          <w:rFonts w:ascii="Times New Roman" w:eastAsia="Times New Roman" w:hAnsi="Times New Roman" w:cs="Times New Roman"/>
          <w:sz w:val="24"/>
          <w:szCs w:val="24"/>
          <w:lang w:val="en-US" w:eastAsia="pt-BR"/>
        </w:rPr>
        <w:t xml:space="preserve"> </w:t>
      </w:r>
      <w:r w:rsidRPr="003848DD">
        <w:rPr>
          <w:rFonts w:ascii="Times New Roman" w:eastAsia="Times New Roman" w:hAnsi="Times New Roman" w:cs="Times New Roman"/>
          <w:sz w:val="24"/>
          <w:szCs w:val="24"/>
          <w:lang w:val="en-US" w:eastAsia="pt-BR"/>
        </w:rPr>
        <w:t xml:space="preserve">similar to </w:t>
      </w:r>
      <w:r w:rsidR="00EE0759">
        <w:rPr>
          <w:rFonts w:ascii="Times New Roman" w:eastAsia="Times New Roman" w:hAnsi="Times New Roman" w:cs="Times New Roman"/>
          <w:sz w:val="24"/>
          <w:szCs w:val="24"/>
          <w:lang w:val="en-US" w:eastAsia="pt-BR"/>
        </w:rPr>
        <w:t xml:space="preserve">those of </w:t>
      </w:r>
      <w:r w:rsidRPr="003848DD">
        <w:rPr>
          <w:rFonts w:ascii="Times New Roman" w:eastAsia="Times New Roman" w:hAnsi="Times New Roman" w:cs="Times New Roman"/>
          <w:sz w:val="24"/>
          <w:szCs w:val="24"/>
          <w:lang w:val="en-US" w:eastAsia="pt-BR"/>
        </w:rPr>
        <w:t xml:space="preserve">the parent </w:t>
      </w:r>
      <w:r w:rsidRPr="00341F52">
        <w:rPr>
          <w:rFonts w:ascii="Times New Roman" w:eastAsia="Times New Roman" w:hAnsi="Times New Roman" w:cs="Times New Roman"/>
          <w:i/>
          <w:iCs/>
          <w:sz w:val="24"/>
          <w:szCs w:val="24"/>
          <w:lang w:val="en-US" w:eastAsia="pt-BR"/>
        </w:rPr>
        <w:t>in situ</w:t>
      </w:r>
      <w:r w:rsidRPr="003848DD">
        <w:rPr>
          <w:rFonts w:ascii="Times New Roman" w:eastAsia="Times New Roman" w:hAnsi="Times New Roman" w:cs="Times New Roman"/>
          <w:sz w:val="24"/>
          <w:szCs w:val="24"/>
          <w:lang w:val="en-US" w:eastAsia="pt-BR"/>
        </w:rPr>
        <w:t xml:space="preserve"> populations </w:t>
      </w:r>
      <w:r w:rsidR="004F38A3">
        <w:rPr>
          <w:rFonts w:ascii="Times New Roman" w:eastAsia="Times New Roman" w:hAnsi="Times New Roman" w:cs="Times New Roman"/>
          <w:sz w:val="24"/>
          <w:szCs w:val="24"/>
          <w:lang w:val="en-US" w:eastAsia="pt-BR"/>
        </w:rPr>
        <w:fldChar w:fldCharType="begin"/>
      </w:r>
      <w:r w:rsidR="001A5FDD">
        <w:rPr>
          <w:rFonts w:ascii="Times New Roman" w:eastAsia="Times New Roman" w:hAnsi="Times New Roman" w:cs="Times New Roman"/>
          <w:sz w:val="24"/>
          <w:szCs w:val="24"/>
          <w:lang w:val="en-US" w:eastAsia="pt-BR"/>
        </w:rPr>
        <w:instrText xml:space="preserve"> ADDIN ZOTERO_ITEM CSL_CITATION {"citationID":"3AoWY0zW","properties":{"formattedCitation":"(37)","plainCitation":"(37)","noteIndex":0},"citationItems":[{"id":2612,"uris":["http://zotero.org/users/15338188/items/TU6LJ5JK"],"itemData":{"id":2612,"type":"book","edition":"3","event-place":"Canberra","ISBN":"78-0-9752191-3-3","number-of-pages":"168","publisher":"Australian Network for Plant Conservation","publisher-place":"Canberra","title":"Guidelines for the translocation of threatened plants in Australia","author":[{"family":"Commander, L.E.","given":""},{"family":"Coates, David J.","given":""},{"family":"Broadhurst, L.","given":""},{"family":"Offord, C.A.","given":""},{"family":"Makinson, R.O.","given":""},{"family":"Matthes, M.","given":""}],"issued":{"date-parts":[["2018"]]}}}],"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1A5FDD" w:rsidRPr="001A5FDD">
        <w:rPr>
          <w:rFonts w:ascii="Times New Roman" w:hAnsi="Times New Roman" w:cs="Times New Roman"/>
          <w:sz w:val="24"/>
          <w:lang w:val="en-US"/>
        </w:rPr>
        <w:t>(37)</w:t>
      </w:r>
      <w:r w:rsidR="004F38A3">
        <w:rPr>
          <w:rFonts w:ascii="Times New Roman" w:eastAsia="Times New Roman" w:hAnsi="Times New Roman" w:cs="Times New Roman"/>
          <w:sz w:val="24"/>
          <w:szCs w:val="24"/>
          <w:lang w:val="en-US" w:eastAsia="pt-BR"/>
        </w:rPr>
        <w:fldChar w:fldCharType="end"/>
      </w:r>
      <w:r w:rsidRPr="003848DD">
        <w:rPr>
          <w:rFonts w:ascii="Times New Roman" w:eastAsia="Times New Roman" w:hAnsi="Times New Roman" w:cs="Times New Roman"/>
          <w:sz w:val="24"/>
          <w:szCs w:val="24"/>
          <w:lang w:val="en-US" w:eastAsia="pt-BR"/>
        </w:rPr>
        <w:t>.</w:t>
      </w:r>
      <w:r>
        <w:rPr>
          <w:rFonts w:ascii="Times New Roman" w:eastAsia="Times New Roman" w:hAnsi="Times New Roman" w:cs="Times New Roman"/>
          <w:sz w:val="24"/>
          <w:szCs w:val="24"/>
          <w:lang w:val="en-US" w:eastAsia="pt-BR"/>
        </w:rPr>
        <w:t xml:space="preserve"> T</w:t>
      </w:r>
      <w:r>
        <w:rPr>
          <w:rFonts w:ascii="Times New Roman" w:hAnsi="Times New Roman" w:cs="Times New Roman"/>
          <w:sz w:val="24"/>
          <w:szCs w:val="24"/>
          <w:lang w:val="en-US"/>
        </w:rPr>
        <w:t>he later approach, known as “</w:t>
      </w:r>
      <w:r w:rsidRPr="006E282D">
        <w:rPr>
          <w:rFonts w:ascii="Times New Roman" w:eastAsia="Times New Roman" w:hAnsi="Times New Roman" w:cs="Times New Roman"/>
          <w:i/>
          <w:sz w:val="24"/>
          <w:szCs w:val="24"/>
          <w:lang w:val="en-US" w:eastAsia="pt-BR"/>
        </w:rPr>
        <w:t>quasi in situ</w:t>
      </w:r>
      <w:r>
        <w:rPr>
          <w:rFonts w:ascii="Times New Roman" w:hAnsi="Times New Roman" w:cs="Times New Roman"/>
          <w:sz w:val="24"/>
          <w:szCs w:val="24"/>
          <w:lang w:val="en-US"/>
        </w:rPr>
        <w:t xml:space="preserve">”, </w:t>
      </w:r>
      <w:r w:rsidR="00BF7EF6">
        <w:rPr>
          <w:rFonts w:ascii="Times New Roman" w:hAnsi="Times New Roman" w:cs="Times New Roman"/>
          <w:sz w:val="24"/>
          <w:szCs w:val="24"/>
          <w:lang w:val="en-US"/>
        </w:rPr>
        <w:t>considers</w:t>
      </w:r>
      <w:r>
        <w:rPr>
          <w:rFonts w:ascii="Times New Roman" w:hAnsi="Times New Roman" w:cs="Times New Roman"/>
          <w:sz w:val="24"/>
          <w:szCs w:val="24"/>
          <w:lang w:val="en-US"/>
        </w:rPr>
        <w:t xml:space="preserve"> </w:t>
      </w:r>
      <w:r w:rsidRPr="00B63103">
        <w:rPr>
          <w:rFonts w:ascii="Times New Roman" w:hAnsi="Times New Roman" w:cs="Times New Roman"/>
          <w:sz w:val="24"/>
          <w:szCs w:val="24"/>
          <w:lang w:val="en-US"/>
        </w:rPr>
        <w:t>both neutral and adaptive genetic diversity</w:t>
      </w:r>
      <w:r>
        <w:rPr>
          <w:rFonts w:ascii="Times New Roman" w:hAnsi="Times New Roman" w:cs="Times New Roman"/>
          <w:sz w:val="24"/>
          <w:szCs w:val="24"/>
          <w:lang w:val="en-US"/>
        </w:rPr>
        <w:t xml:space="preserve"> to </w:t>
      </w:r>
      <w:r w:rsidRPr="00373D50">
        <w:rPr>
          <w:rFonts w:ascii="Times New Roman" w:hAnsi="Times New Roman" w:cs="Times New Roman"/>
          <w:sz w:val="24"/>
          <w:szCs w:val="24"/>
          <w:lang w:val="en-US"/>
        </w:rPr>
        <w:t xml:space="preserve">minimize </w:t>
      </w:r>
      <w:r>
        <w:rPr>
          <w:rFonts w:ascii="Times New Roman" w:hAnsi="Times New Roman" w:cs="Times New Roman"/>
          <w:sz w:val="24"/>
          <w:szCs w:val="24"/>
          <w:lang w:val="en-US"/>
        </w:rPr>
        <w:t>the</w:t>
      </w:r>
      <w:r w:rsidRPr="00373D50">
        <w:rPr>
          <w:rFonts w:ascii="Times New Roman" w:hAnsi="Times New Roman" w:cs="Times New Roman"/>
          <w:sz w:val="24"/>
          <w:szCs w:val="24"/>
          <w:lang w:val="en-US"/>
        </w:rPr>
        <w:t xml:space="preserve"> genetic and demographic threats associated with </w:t>
      </w:r>
      <w:r w:rsidR="00EE0759">
        <w:rPr>
          <w:rFonts w:ascii="Times New Roman" w:hAnsi="Times New Roman" w:cs="Times New Roman"/>
          <w:sz w:val="24"/>
          <w:szCs w:val="24"/>
          <w:lang w:val="en-US"/>
        </w:rPr>
        <w:t xml:space="preserve">the </w:t>
      </w:r>
      <w:r w:rsidRPr="00373D50">
        <w:rPr>
          <w:rFonts w:ascii="Times New Roman" w:hAnsi="Times New Roman" w:cs="Times New Roman"/>
          <w:sz w:val="24"/>
          <w:szCs w:val="24"/>
          <w:lang w:val="en-US"/>
        </w:rPr>
        <w:t xml:space="preserve">creation of artificial </w:t>
      </w:r>
      <w:r w:rsidR="00EE0759" w:rsidRPr="00373D50">
        <w:rPr>
          <w:rFonts w:ascii="Times New Roman" w:hAnsi="Times New Roman" w:cs="Times New Roman"/>
          <w:sz w:val="24"/>
          <w:szCs w:val="24"/>
          <w:lang w:val="en-US"/>
        </w:rPr>
        <w:t>plant</w:t>
      </w:r>
      <w:r w:rsidR="00EE0759">
        <w:rPr>
          <w:rFonts w:ascii="Times New Roman" w:hAnsi="Times New Roman" w:cs="Times New Roman"/>
          <w:sz w:val="24"/>
          <w:szCs w:val="24"/>
          <w:lang w:val="en-US"/>
        </w:rPr>
        <w:t xml:space="preserve"> </w:t>
      </w:r>
      <w:r w:rsidRPr="00373D50">
        <w:rPr>
          <w:rFonts w:ascii="Times New Roman" w:hAnsi="Times New Roman" w:cs="Times New Roman"/>
          <w:sz w:val="24"/>
          <w:szCs w:val="24"/>
          <w:lang w:val="en-US"/>
        </w:rPr>
        <w:t xml:space="preserve">populations </w:t>
      </w:r>
      <w:r w:rsidR="004F38A3">
        <w:rPr>
          <w:rFonts w:ascii="Times New Roman" w:hAnsi="Times New Roman" w:cs="Times New Roman"/>
          <w:sz w:val="24"/>
          <w:szCs w:val="24"/>
          <w:lang w:val="en-US"/>
        </w:rPr>
        <w:fldChar w:fldCharType="begin"/>
      </w:r>
      <w:r w:rsidR="001A5FDD">
        <w:rPr>
          <w:rFonts w:ascii="Times New Roman" w:hAnsi="Times New Roman" w:cs="Times New Roman"/>
          <w:sz w:val="24"/>
          <w:szCs w:val="24"/>
          <w:lang w:val="en-US"/>
        </w:rPr>
        <w:instrText xml:space="preserve"> ADDIN ZOTERO_ITEM CSL_CITATION {"citationID":"yEAxDDAb","properties":{"formattedCitation":"(28,39)","plainCitation":"(28,39)","noteIndex":0},"citationItems":[{"id":2600,"uris":["http://zotero.org/users/15338188/items/R4PXLMJM"],"itemData":{"id":2600,"type":"article-journal","container-title":"Biodiversity and Conservation","DOI":"10.1007/s10531-021-02149-z","ISSN":"0960-3115, 1572-9710","issue":"5","journalAbbreviation":"Biodivers Conserv","language":"en","page":"1233-1256","source":"DOI.org (Crossref)","title":"Seed production areas are crucial to conservation outcomes: benefits and risks of an emerging restoration tool","title-short":"Seed production areas are crucial to conservation outcomes","volume":"30","author":[{"family":"Zinnen","given":"Jack"},{"family":"Broadhurst","given":"Linda M."},{"family":"Gibson-Roy","given":"Paul"},{"family":"Jones","given":"Thomas A."},{"family":"Matthews","given":"Jeffrey W."}],"issued":{"date-parts":[["2021",4]]}}},{"id":2592,"uris":["http://zotero.org/users/15338188/items/LU33YPYR"],"itemData":{"id":2592,"type":"article-journal","container-title":"Biodiversity and Conservation","DOI":"10.1007/s10531-010-9849-2","ISSN":"0960-3115, 1572-9710","issue":"9","journalAbbreviation":"Biodivers Conserv","language":"en","license":"http://www.springer.com/tdm","page":"2441-2454","source":"DOI.org (Crossref)","title":"Quasi in situ: a bridge between ex situ and in situ conservation of plants","title-short":"Quasi in situ","volume":"19","author":[{"family":"Volis","given":"Sergei"},{"family":"Blecher","given":"Michael"}],"issued":{"date-parts":[["2010",8]]}}}],"schema":"https://github.com/citation-style-language/schema/raw/master/csl-citation.json"} </w:instrText>
      </w:r>
      <w:r w:rsidR="004F38A3">
        <w:rPr>
          <w:rFonts w:ascii="Times New Roman" w:hAnsi="Times New Roman" w:cs="Times New Roman"/>
          <w:sz w:val="24"/>
          <w:szCs w:val="24"/>
          <w:lang w:val="en-US"/>
        </w:rPr>
        <w:fldChar w:fldCharType="separate"/>
      </w:r>
      <w:r w:rsidR="001A5FDD" w:rsidRPr="001A5FDD">
        <w:rPr>
          <w:rFonts w:ascii="Times New Roman" w:hAnsi="Times New Roman" w:cs="Times New Roman"/>
          <w:sz w:val="24"/>
          <w:lang w:val="en-US"/>
        </w:rPr>
        <w:t>(28,39)</w:t>
      </w:r>
      <w:r w:rsidR="004F38A3">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14:paraId="436F0834" w14:textId="063774A1" w:rsidR="00597DD4" w:rsidRDefault="00EE0759" w:rsidP="00597DD4">
      <w:pPr>
        <w:spacing w:line="480" w:lineRule="auto"/>
        <w:ind w:firstLine="708"/>
        <w:jc w:val="both"/>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lastRenderedPageBreak/>
        <w:t xml:space="preserve">The </w:t>
      </w:r>
      <w:r>
        <w:rPr>
          <w:rFonts w:ascii="Times New Roman" w:eastAsia="Times New Roman" w:hAnsi="Times New Roman" w:cs="Times New Roman"/>
          <w:i/>
          <w:iCs/>
          <w:sz w:val="24"/>
          <w:szCs w:val="24"/>
          <w:lang w:val="en-US" w:eastAsia="pt-BR"/>
        </w:rPr>
        <w:t>i</w:t>
      </w:r>
      <w:r w:rsidR="00597DD4" w:rsidRPr="00BB3A68">
        <w:rPr>
          <w:rFonts w:ascii="Times New Roman" w:eastAsia="Times New Roman" w:hAnsi="Times New Roman" w:cs="Times New Roman"/>
          <w:i/>
          <w:iCs/>
          <w:sz w:val="24"/>
          <w:szCs w:val="24"/>
          <w:lang w:val="en-US" w:eastAsia="pt-BR"/>
        </w:rPr>
        <w:t>nter situs</w:t>
      </w:r>
      <w:r w:rsidR="00597DD4">
        <w:rPr>
          <w:rFonts w:ascii="Times New Roman" w:eastAsia="Times New Roman" w:hAnsi="Times New Roman" w:cs="Times New Roman"/>
          <w:sz w:val="24"/>
          <w:szCs w:val="24"/>
          <w:lang w:val="en-US" w:eastAsia="pt-BR"/>
        </w:rPr>
        <w:t xml:space="preserve"> approach has been </w:t>
      </w:r>
      <w:r w:rsidR="00597DD4" w:rsidRPr="00B75682">
        <w:rPr>
          <w:rFonts w:ascii="Times New Roman" w:eastAsia="Times New Roman" w:hAnsi="Times New Roman" w:cs="Times New Roman"/>
          <w:sz w:val="24"/>
          <w:szCs w:val="24"/>
          <w:lang w:val="en-US" w:eastAsia="pt-BR"/>
        </w:rPr>
        <w:t xml:space="preserve">applied </w:t>
      </w:r>
      <w:r>
        <w:rPr>
          <w:rFonts w:ascii="Times New Roman" w:eastAsia="Times New Roman" w:hAnsi="Times New Roman" w:cs="Times New Roman"/>
          <w:sz w:val="24"/>
          <w:szCs w:val="24"/>
          <w:lang w:val="en-US" w:eastAsia="pt-BR"/>
        </w:rPr>
        <w:t xml:space="preserve">to </w:t>
      </w:r>
      <w:r w:rsidR="00597DD4">
        <w:rPr>
          <w:rFonts w:ascii="Times New Roman" w:eastAsia="Times New Roman" w:hAnsi="Times New Roman" w:cs="Times New Roman"/>
          <w:sz w:val="24"/>
          <w:szCs w:val="24"/>
          <w:lang w:val="en-US" w:eastAsia="pt-BR"/>
        </w:rPr>
        <w:t xml:space="preserve">degraded areas </w:t>
      </w:r>
      <w:r>
        <w:rPr>
          <w:rFonts w:ascii="Times New Roman" w:eastAsia="Times New Roman" w:hAnsi="Times New Roman" w:cs="Times New Roman"/>
          <w:sz w:val="24"/>
          <w:szCs w:val="24"/>
          <w:lang w:val="en-US" w:eastAsia="pt-BR"/>
        </w:rPr>
        <w:t xml:space="preserve">of </w:t>
      </w:r>
      <w:r w:rsidR="00597DD4" w:rsidRPr="00B75682">
        <w:rPr>
          <w:rFonts w:ascii="Times New Roman" w:eastAsia="Times New Roman" w:hAnsi="Times New Roman" w:cs="Times New Roman"/>
          <w:sz w:val="24"/>
          <w:szCs w:val="24"/>
          <w:lang w:val="en-US" w:eastAsia="pt-BR"/>
        </w:rPr>
        <w:t>low economic value</w:t>
      </w:r>
      <w:r w:rsidR="00597DD4" w:rsidRPr="005049C5">
        <w:rPr>
          <w:rFonts w:ascii="Times New Roman" w:eastAsia="Times New Roman" w:hAnsi="Times New Roman" w:cs="Times New Roman"/>
          <w:sz w:val="24"/>
          <w:szCs w:val="24"/>
          <w:lang w:val="en-US" w:eastAsia="pt-BR"/>
        </w:rPr>
        <w:t xml:space="preserve"> </w:t>
      </w:r>
      <w:r w:rsidR="00597DD4">
        <w:rPr>
          <w:rFonts w:ascii="Times New Roman" w:eastAsia="Times New Roman" w:hAnsi="Times New Roman" w:cs="Times New Roman"/>
          <w:sz w:val="24"/>
          <w:szCs w:val="24"/>
          <w:lang w:val="en-US" w:eastAsia="pt-BR"/>
        </w:rPr>
        <w:t xml:space="preserve">outside the </w:t>
      </w:r>
      <w:r w:rsidR="00597DD4" w:rsidRPr="00220001">
        <w:rPr>
          <w:rFonts w:ascii="Times New Roman" w:eastAsia="Times New Roman" w:hAnsi="Times New Roman" w:cs="Times New Roman"/>
          <w:sz w:val="24"/>
          <w:szCs w:val="24"/>
          <w:lang w:val="en-US" w:eastAsia="pt-BR"/>
        </w:rPr>
        <w:t>known range</w:t>
      </w:r>
      <w:r w:rsidRPr="00EE0759">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sz w:val="24"/>
          <w:szCs w:val="24"/>
          <w:lang w:val="en-US" w:eastAsia="pt-BR"/>
        </w:rPr>
        <w:t xml:space="preserve">of </w:t>
      </w:r>
      <w:r w:rsidRPr="00220001">
        <w:rPr>
          <w:rFonts w:ascii="Times New Roman" w:eastAsia="Times New Roman" w:hAnsi="Times New Roman" w:cs="Times New Roman"/>
          <w:sz w:val="24"/>
          <w:szCs w:val="24"/>
          <w:lang w:val="en-US" w:eastAsia="pt-BR"/>
        </w:rPr>
        <w:t>species</w:t>
      </w:r>
      <w:r w:rsidR="00597DD4">
        <w:rPr>
          <w:rFonts w:ascii="Times New Roman" w:eastAsia="Times New Roman" w:hAnsi="Times New Roman" w:cs="Times New Roman"/>
          <w:sz w:val="24"/>
          <w:szCs w:val="24"/>
          <w:lang w:val="en-US" w:eastAsia="pt-BR"/>
        </w:rPr>
        <w:t>,</w:t>
      </w:r>
      <w:r w:rsidR="00597DD4" w:rsidRPr="00B75682">
        <w:rPr>
          <w:rFonts w:ascii="Times New Roman" w:eastAsia="Times New Roman" w:hAnsi="Times New Roman" w:cs="Times New Roman"/>
          <w:sz w:val="24"/>
          <w:szCs w:val="24"/>
          <w:lang w:val="en-US" w:eastAsia="pt-BR"/>
        </w:rPr>
        <w:t xml:space="preserve"> such as abandoned agricultural land</w:t>
      </w:r>
      <w:r w:rsidR="00597DD4">
        <w:rPr>
          <w:rFonts w:ascii="Times New Roman" w:eastAsia="Times New Roman" w:hAnsi="Times New Roman" w:cs="Times New Roman"/>
          <w:sz w:val="24"/>
          <w:szCs w:val="24"/>
          <w:lang w:val="en-US" w:eastAsia="pt-BR"/>
        </w:rPr>
        <w:t xml:space="preserve"> </w:t>
      </w:r>
      <w:r w:rsidR="004F38A3">
        <w:rPr>
          <w:rFonts w:ascii="Times New Roman" w:eastAsia="Times New Roman" w:hAnsi="Times New Roman" w:cs="Times New Roman"/>
          <w:sz w:val="24"/>
          <w:szCs w:val="24"/>
          <w:lang w:val="en-US" w:eastAsia="pt-BR"/>
        </w:rPr>
        <w:fldChar w:fldCharType="begin"/>
      </w:r>
      <w:r w:rsidR="001A5FDD">
        <w:rPr>
          <w:rFonts w:ascii="Times New Roman" w:eastAsia="Times New Roman" w:hAnsi="Times New Roman" w:cs="Times New Roman"/>
          <w:sz w:val="24"/>
          <w:szCs w:val="24"/>
          <w:lang w:val="en-US" w:eastAsia="pt-BR"/>
        </w:rPr>
        <w:instrText xml:space="preserve"> ADDIN ZOTERO_ITEM CSL_CITATION {"citationID":"lvQueLCs","properties":{"formattedCitation":"(40,41)","plainCitation":"(40,41)","noteIndex":0},"citationItems":[{"id":2540,"uris":["http://zotero.org/users/15338188/items/D98W5GQY"],"itemData":{"id":2540,"type":"article-journal","container-title":"Kew Bulletin","DOI":"10.1007/s12225-010-9233-0","ISSN":"0075-5974, 1874-933X","issue":"4","journalAbbreviation":"Kew Bull","language":"en","license":"http://www.springer.com/tdm","page":"655-662","source":"DOI.org (Crossref)","title":"Partnering conservation actions. Inter situ solutions to recover threatened species in South West Western Australia","volume":"65","author":[{"family":"Cochrane","given":"J. A."},{"family":"Barrett","given":"S."},{"family":"Monks","given":"L."},{"family":"Dillon","given":"R."}],"issued":{"date-parts":[["2010",12]]}}},{"id":2562,"uris":["http://zotero.org/users/15338188/items/WGS3MU7J"],"itemData":{"id":2562,"type":"article-journal","abstract":"We introduce a framework – based on experiences from oceanic islands – for conserving biodiversity in the Anthropocene. In an increasingly human‐dominated world, the context for conservation‐oriented action is extremely variable, attributable to three largely independent factors: the degree of anthropogenic change, the importance of deliberate versus inadvertent human influence on ecosystems, and land‐use priorities. Given this variability, we discuss the need to integrate four strategies, often considered incompatible, for safeguarding biodiversity: maintaining relicts of historical biodiversity through intensive and continuous management; creating artificial in situ, inter situ, and ex situ conservation settings that are resilient to anthropogenic change; co‐opting novel ecosystems and associated “opportunistic biodiversity” as the wildlands of the future; and promoting biodiversity in cultural landscapes by adapting economic activities.","container-title":"Frontiers in Ecology and the Environment","DOI":"10.1890/120201","ISSN":"1540-9295, 1540-9309","issue":"2","journalAbbreviation":"Frontiers in Ecol &amp; Environ","language":"en","license":"http://onlinelibrary.wiley.com/termsAndConditions#vor","page":"131-137","source":"DOI.org (Crossref)","title":"Reconciling conflicting perspectives for biodiversity conservation in the Anthropocene","volume":"12","author":[{"family":"Kueffer","given":"Christoph"},{"family":"Kaiser-Bunbury","given":"Christopher N"}],"issued":{"date-parts":[["2014",3]]}}}],"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1A5FDD" w:rsidRPr="001A5FDD">
        <w:rPr>
          <w:rFonts w:ascii="Times New Roman" w:hAnsi="Times New Roman" w:cs="Times New Roman"/>
          <w:sz w:val="24"/>
          <w:lang w:val="en-US"/>
        </w:rPr>
        <w:t>(40,41)</w:t>
      </w:r>
      <w:r w:rsidR="004F38A3">
        <w:rPr>
          <w:rFonts w:ascii="Times New Roman" w:eastAsia="Times New Roman" w:hAnsi="Times New Roman" w:cs="Times New Roman"/>
          <w:sz w:val="24"/>
          <w:szCs w:val="24"/>
          <w:lang w:val="en-US" w:eastAsia="pt-BR"/>
        </w:rPr>
        <w:fldChar w:fldCharType="end"/>
      </w:r>
      <w:r w:rsidR="00597DD4">
        <w:rPr>
          <w:rFonts w:ascii="Times New Roman" w:eastAsia="Times New Roman" w:hAnsi="Times New Roman" w:cs="Times New Roman"/>
          <w:sz w:val="24"/>
          <w:szCs w:val="24"/>
          <w:lang w:val="en-US" w:eastAsia="pt-BR"/>
        </w:rPr>
        <w:t xml:space="preserve"> or areas where species </w:t>
      </w:r>
      <w:r>
        <w:rPr>
          <w:rFonts w:ascii="Times New Roman" w:eastAsia="Times New Roman" w:hAnsi="Times New Roman" w:cs="Times New Roman"/>
          <w:sz w:val="24"/>
          <w:szCs w:val="24"/>
          <w:lang w:val="en-US" w:eastAsia="pt-BR"/>
        </w:rPr>
        <w:t xml:space="preserve">have become </w:t>
      </w:r>
      <w:r w:rsidR="00597DD4">
        <w:rPr>
          <w:rFonts w:ascii="Times New Roman" w:eastAsia="Times New Roman" w:hAnsi="Times New Roman" w:cs="Times New Roman"/>
          <w:sz w:val="24"/>
          <w:szCs w:val="24"/>
          <w:lang w:val="en-US" w:eastAsia="pt-BR"/>
        </w:rPr>
        <w:t xml:space="preserve">locally extinct </w:t>
      </w:r>
      <w:r w:rsidR="004F38A3">
        <w:rPr>
          <w:rFonts w:ascii="Times New Roman" w:eastAsia="Times New Roman" w:hAnsi="Times New Roman" w:cs="Times New Roman"/>
          <w:sz w:val="24"/>
          <w:szCs w:val="24"/>
          <w:lang w:val="en-US" w:eastAsia="pt-BR"/>
        </w:rPr>
        <w:fldChar w:fldCharType="begin"/>
      </w:r>
      <w:r w:rsidR="001A5FDD">
        <w:rPr>
          <w:rFonts w:ascii="Times New Roman" w:eastAsia="Times New Roman" w:hAnsi="Times New Roman" w:cs="Times New Roman"/>
          <w:sz w:val="24"/>
          <w:szCs w:val="24"/>
          <w:lang w:val="en-US" w:eastAsia="pt-BR"/>
        </w:rPr>
        <w:instrText xml:space="preserve"> ADDIN ZOTERO_ITEM CSL_CITATION {"citationID":"ykhv5d7c","properties":{"formattedCitation":"(42,43)","plainCitation":"(42,43)","noteIndex":0},"citationItems":[{"id":2534,"uris":["http://zotero.org/users/15338188/items/AXVGRYJ3"],"itemData":{"id":2534,"type":"article-journal","container-title":"Frontiers in Ecology and the Environment","DOI":"10.1890/070051","ISSN":"1540-9295","issue":"9","journalAbbreviation":"Frontiers in Ecology and the Environment","language":"en","license":"http://doi.wiley.com/10.1002/tdm_license_1.1","page":"483-490","source":"DOI.org (Crossref)","title":"Paleoecology and “inter-situ” restoration on Kaua'i, Hawai'i","volume":"5","author":[{"family":"Burney","given":"David A."},{"family":"Burney","given":"Lida Pigott"}],"issued":{"date-parts":[["2007",11]]}}},{"id":2569,"uris":["http://zotero.org/users/15338188/items/DEV5JAX9"],"itemData":{"id":2569,"type":"article-journal","container-title":"Plant Diversity","DOI":"10.1016/j.pld.2018.09.006","ISSN":"24682659","issue":"2","journalAbbreviation":"Plant Diversity","language":"en","page":"59-74","source":"DOI.org (Crossref)","title":"Recovery of threatened plant species and their habitats in the biodiversity hotspot of the Southwest Australian Floristic Region","volume":"41","author":[{"family":"Monks","given":"Leonie"},{"family":"Barrett","given":"Sarah"},{"family":"Beecham","given":"Brett"},{"family":"Byrne","given":"Margaret"},{"family":"Chant","given":"Alanna"},{"family":"Coates","given":"David"},{"family":"Cochrane","given":"J. Anne"},{"family":"Crawford","given":"Andrew"},{"family":"Dillon","given":"Rebecca"},{"family":"Yates","given":"Colin"}],"issued":{"date-parts":[["2019",4]]}}}],"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1A5FDD" w:rsidRPr="001A5FDD">
        <w:rPr>
          <w:rFonts w:ascii="Times New Roman" w:hAnsi="Times New Roman" w:cs="Times New Roman"/>
          <w:sz w:val="24"/>
          <w:lang w:val="en-US"/>
        </w:rPr>
        <w:t>(42,43)</w:t>
      </w:r>
      <w:r w:rsidR="004F38A3">
        <w:rPr>
          <w:rFonts w:ascii="Times New Roman" w:eastAsia="Times New Roman" w:hAnsi="Times New Roman" w:cs="Times New Roman"/>
          <w:sz w:val="24"/>
          <w:szCs w:val="24"/>
          <w:lang w:val="en-US" w:eastAsia="pt-BR"/>
        </w:rPr>
        <w:fldChar w:fldCharType="end"/>
      </w:r>
      <w:r w:rsidR="00597DD4">
        <w:rPr>
          <w:rFonts w:ascii="Times New Roman" w:hAnsi="Times New Roman" w:cs="Times New Roman"/>
          <w:sz w:val="24"/>
          <w:szCs w:val="24"/>
          <w:lang w:val="en-US"/>
        </w:rPr>
        <w:t>.</w:t>
      </w:r>
      <w:r w:rsidR="00597DD4">
        <w:rPr>
          <w:rFonts w:ascii="Times New Roman" w:eastAsia="Times New Roman" w:hAnsi="Times New Roman" w:cs="Times New Roman"/>
          <w:sz w:val="24"/>
          <w:szCs w:val="24"/>
          <w:lang w:val="en-US" w:eastAsia="pt-BR"/>
        </w:rPr>
        <w:t xml:space="preserve"> </w:t>
      </w:r>
      <w:r w:rsidR="00907AB1">
        <w:rPr>
          <w:rFonts w:ascii="Times New Roman" w:eastAsia="Times New Roman" w:hAnsi="Times New Roman" w:cs="Times New Roman"/>
          <w:sz w:val="24"/>
          <w:szCs w:val="24"/>
          <w:lang w:val="en-US" w:eastAsia="pt-BR"/>
        </w:rPr>
        <w:t>Selecting degraded areas simplifies jurisdictional procedures and improves accessibility, enabling the reintroduction of many species and</w:t>
      </w:r>
      <w:r>
        <w:rPr>
          <w:rFonts w:ascii="Times New Roman" w:eastAsia="Times New Roman" w:hAnsi="Times New Roman" w:cs="Times New Roman"/>
          <w:sz w:val="24"/>
          <w:szCs w:val="24"/>
          <w:lang w:val="en-US" w:eastAsia="pt-BR"/>
        </w:rPr>
        <w:t xml:space="preserve"> facilitating</w:t>
      </w:r>
      <w:r w:rsidR="00597DD4">
        <w:rPr>
          <w:rFonts w:ascii="Times New Roman" w:eastAsia="Times New Roman" w:hAnsi="Times New Roman" w:cs="Times New Roman"/>
          <w:sz w:val="24"/>
          <w:szCs w:val="24"/>
          <w:lang w:val="en-US" w:eastAsia="pt-BR"/>
        </w:rPr>
        <w:t xml:space="preserve"> </w:t>
      </w:r>
      <w:r w:rsidR="00597DD4" w:rsidRPr="00536497">
        <w:rPr>
          <w:rFonts w:ascii="Times New Roman" w:eastAsia="Times New Roman" w:hAnsi="Times New Roman" w:cs="Times New Roman"/>
          <w:sz w:val="24"/>
          <w:szCs w:val="24"/>
          <w:lang w:val="en-US" w:eastAsia="pt-BR"/>
        </w:rPr>
        <w:t>horticultural and agricultural management</w:t>
      </w:r>
      <w:r w:rsidR="00597DD4">
        <w:rPr>
          <w:rFonts w:ascii="Times New Roman" w:eastAsia="Times New Roman" w:hAnsi="Times New Roman" w:cs="Times New Roman"/>
          <w:sz w:val="24"/>
          <w:szCs w:val="24"/>
          <w:lang w:val="en-US" w:eastAsia="pt-BR"/>
        </w:rPr>
        <w:t xml:space="preserve"> to increase plant recruitment </w:t>
      </w:r>
      <w:r w:rsidR="004F38A3">
        <w:rPr>
          <w:rFonts w:ascii="Times New Roman" w:eastAsia="Times New Roman" w:hAnsi="Times New Roman" w:cs="Times New Roman"/>
          <w:sz w:val="24"/>
          <w:szCs w:val="24"/>
          <w:lang w:val="en-US" w:eastAsia="pt-BR"/>
        </w:rPr>
        <w:fldChar w:fldCharType="begin"/>
      </w:r>
      <w:r w:rsidR="001A5FDD">
        <w:rPr>
          <w:rFonts w:ascii="Times New Roman" w:eastAsia="Times New Roman" w:hAnsi="Times New Roman" w:cs="Times New Roman"/>
          <w:sz w:val="24"/>
          <w:szCs w:val="24"/>
          <w:lang w:val="en-US" w:eastAsia="pt-BR"/>
        </w:rPr>
        <w:instrText xml:space="preserve"> ADDIN ZOTERO_ITEM CSL_CITATION {"citationID":"h52qMBVN","properties":{"formattedCitation":"(41,42)","plainCitation":"(41,42)","noteIndex":0},"citationItems":[{"id":2534,"uris":["http://zotero.org/users/15338188/items/AXVGRYJ3"],"itemData":{"id":2534,"type":"article-journal","container-title":"Frontiers in Ecology and the Environment","DOI":"10.1890/070051","ISSN":"1540-9295","issue":"9","journalAbbreviation":"Frontiers in Ecology and the Environment","language":"en","license":"http://doi.wiley.com/10.1002/tdm_license_1.1","page":"483-490","source":"DOI.org (Crossref)","title":"Paleoecology and “inter-situ” restoration on Kaua'i, Hawai'i","volume":"5","author":[{"family":"Burney","given":"David A."},{"family":"Burney","given":"Lida Pigott"}],"issued":{"date-parts":[["2007",11]]}}},{"id":2562,"uris":["http://zotero.org/users/15338188/items/WGS3MU7J"],"itemData":{"id":2562,"type":"article-journal","abstract":"We introduce a framework – based on experiences from oceanic islands – for conserving biodiversity in the Anthropocene. In an increasingly human‐dominated world, the context for conservation‐oriented action is extremely variable, attributable to three largely independent factors: the degree of anthropogenic change, the importance of deliberate versus inadvertent human influence on ecosystems, and land‐use priorities. Given this variability, we discuss the need to integrate four strategies, often considered incompatible, for safeguarding biodiversity: maintaining relicts of historical biodiversity through intensive and continuous management; creating artificial in situ, inter situ, and ex situ conservation settings that are resilient to anthropogenic change; co‐opting novel ecosystems and associated “opportunistic biodiversity” as the wildlands of the future; and promoting biodiversity in cultural landscapes by adapting economic activities.","container-title":"Frontiers in Ecology and the Environment","DOI":"10.1890/120201","ISSN":"1540-9295, 1540-9309","issue":"2","journalAbbreviation":"Frontiers in Ecol &amp; Environ","language":"en","license":"http://onlinelibrary.wiley.com/termsAndConditions#vor","page":"131-137","source":"DOI.org (Crossref)","title":"Reconciling conflicting perspectives for biodiversity conservation in the Anthropocene","volume":"12","author":[{"family":"Kueffer","given":"Christoph"},{"family":"Kaiser-Bunbury","given":"Christopher N"}],"issued":{"date-parts":[["2014",3]]}}}],"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1A5FDD" w:rsidRPr="009D5BEE">
        <w:rPr>
          <w:rFonts w:ascii="Times New Roman" w:hAnsi="Times New Roman" w:cs="Times New Roman"/>
          <w:sz w:val="24"/>
          <w:lang w:val="en-US"/>
        </w:rPr>
        <w:t>(41,42)</w:t>
      </w:r>
      <w:r w:rsidR="004F38A3">
        <w:rPr>
          <w:rFonts w:ascii="Times New Roman" w:eastAsia="Times New Roman" w:hAnsi="Times New Roman" w:cs="Times New Roman"/>
          <w:sz w:val="24"/>
          <w:szCs w:val="24"/>
          <w:lang w:val="en-US" w:eastAsia="pt-BR"/>
        </w:rPr>
        <w:fldChar w:fldCharType="end"/>
      </w:r>
      <w:r w:rsidR="00597DD4">
        <w:rPr>
          <w:rFonts w:ascii="Times New Roman" w:hAnsi="Times New Roman" w:cs="Times New Roman"/>
          <w:sz w:val="24"/>
          <w:szCs w:val="24"/>
          <w:lang w:val="en-US"/>
        </w:rPr>
        <w:t>.</w:t>
      </w:r>
      <w:r>
        <w:rPr>
          <w:rFonts w:ascii="Times New Roman" w:hAnsi="Times New Roman" w:cs="Times New Roman"/>
          <w:sz w:val="24"/>
          <w:szCs w:val="24"/>
          <w:lang w:val="en-US"/>
        </w:rPr>
        <w:t xml:space="preserve"> In the</w:t>
      </w:r>
      <w:r w:rsidR="00597DD4" w:rsidRPr="006E282D">
        <w:rPr>
          <w:rFonts w:ascii="Times New Roman" w:hAnsi="Times New Roman" w:cs="Times New Roman"/>
          <w:i/>
          <w:sz w:val="24"/>
          <w:szCs w:val="24"/>
          <w:lang w:val="en-US"/>
        </w:rPr>
        <w:t xml:space="preserve"> q</w:t>
      </w:r>
      <w:r w:rsidR="00597DD4" w:rsidRPr="006E282D">
        <w:rPr>
          <w:rFonts w:ascii="Times New Roman" w:eastAsia="Times New Roman" w:hAnsi="Times New Roman" w:cs="Times New Roman"/>
          <w:i/>
          <w:sz w:val="24"/>
          <w:szCs w:val="24"/>
          <w:lang w:val="en-US" w:eastAsia="pt-BR"/>
        </w:rPr>
        <w:t>uasi in situ</w:t>
      </w:r>
      <w:r w:rsidR="00597DD4">
        <w:rPr>
          <w:rFonts w:ascii="Times New Roman" w:hAnsi="Times New Roman" w:cs="Times New Roman"/>
          <w:sz w:val="24"/>
          <w:szCs w:val="24"/>
          <w:lang w:val="en-US"/>
        </w:rPr>
        <w:t xml:space="preserve"> approach, the planting areas</w:t>
      </w:r>
      <w:r w:rsidR="00597DD4" w:rsidRPr="00973993">
        <w:rPr>
          <w:rFonts w:ascii="Times New Roman" w:hAnsi="Times New Roman" w:cs="Times New Roman"/>
          <w:sz w:val="24"/>
          <w:szCs w:val="24"/>
          <w:lang w:val="en-US"/>
        </w:rPr>
        <w:t xml:space="preserve"> must </w:t>
      </w:r>
      <w:r w:rsidR="00597DD4">
        <w:rPr>
          <w:rFonts w:ascii="Times New Roman" w:hAnsi="Times New Roman" w:cs="Times New Roman"/>
          <w:sz w:val="24"/>
          <w:szCs w:val="24"/>
          <w:lang w:val="en-US"/>
        </w:rPr>
        <w:t xml:space="preserve">match the </w:t>
      </w:r>
      <w:r w:rsidR="00597DD4" w:rsidRPr="00973993">
        <w:rPr>
          <w:rFonts w:ascii="Times New Roman" w:hAnsi="Times New Roman" w:cs="Times New Roman"/>
          <w:sz w:val="24"/>
          <w:szCs w:val="24"/>
          <w:lang w:val="en-US"/>
        </w:rPr>
        <w:t xml:space="preserve">environmental </w:t>
      </w:r>
      <w:r w:rsidR="00597DD4">
        <w:rPr>
          <w:rFonts w:ascii="Times New Roman" w:hAnsi="Times New Roman" w:cs="Times New Roman"/>
          <w:sz w:val="24"/>
          <w:szCs w:val="24"/>
          <w:lang w:val="en-US"/>
        </w:rPr>
        <w:t>conditions of</w:t>
      </w:r>
      <w:r w:rsidR="00597DD4" w:rsidRPr="0097399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00907AB1" w:rsidRPr="00973993">
        <w:rPr>
          <w:rFonts w:ascii="Times New Roman" w:hAnsi="Times New Roman" w:cs="Times New Roman"/>
          <w:sz w:val="24"/>
          <w:szCs w:val="24"/>
          <w:lang w:val="en-US"/>
        </w:rPr>
        <w:t xml:space="preserve">natural </w:t>
      </w:r>
      <w:r w:rsidR="00597DD4" w:rsidRPr="00973993">
        <w:rPr>
          <w:rFonts w:ascii="Times New Roman" w:hAnsi="Times New Roman" w:cs="Times New Roman"/>
          <w:sz w:val="24"/>
          <w:szCs w:val="24"/>
          <w:lang w:val="en-US"/>
        </w:rPr>
        <w:t xml:space="preserve">locations of </w:t>
      </w:r>
      <w:r>
        <w:rPr>
          <w:rFonts w:ascii="Times New Roman" w:hAnsi="Times New Roman" w:cs="Times New Roman"/>
          <w:sz w:val="24"/>
          <w:szCs w:val="24"/>
          <w:lang w:val="en-US"/>
        </w:rPr>
        <w:t xml:space="preserve">the </w:t>
      </w:r>
      <w:r w:rsidR="00597DD4" w:rsidRPr="00973993">
        <w:rPr>
          <w:rFonts w:ascii="Times New Roman" w:hAnsi="Times New Roman" w:cs="Times New Roman"/>
          <w:sz w:val="24"/>
          <w:szCs w:val="24"/>
          <w:lang w:val="en-US"/>
        </w:rPr>
        <w:t>populations</w:t>
      </w:r>
      <w:r w:rsidR="00597DD4">
        <w:rPr>
          <w:rFonts w:ascii="Times New Roman" w:hAnsi="Times New Roman" w:cs="Times New Roman"/>
          <w:sz w:val="24"/>
          <w:szCs w:val="24"/>
          <w:lang w:val="en-US"/>
        </w:rPr>
        <w:t xml:space="preserve"> to maintain </w:t>
      </w:r>
      <w:r w:rsidR="00597DD4" w:rsidRPr="00B63103">
        <w:rPr>
          <w:rFonts w:ascii="Times New Roman" w:hAnsi="Times New Roman" w:cs="Times New Roman"/>
          <w:sz w:val="24"/>
          <w:szCs w:val="24"/>
          <w:lang w:val="en-US"/>
        </w:rPr>
        <w:t>adaptive genetic diversity</w:t>
      </w:r>
      <w:r>
        <w:rPr>
          <w:rFonts w:ascii="Times New Roman" w:hAnsi="Times New Roman" w:cs="Times New Roman"/>
          <w:sz w:val="24"/>
          <w:szCs w:val="24"/>
          <w:lang w:val="en-US"/>
        </w:rPr>
        <w:t>. P</w:t>
      </w:r>
      <w:r w:rsidR="00597DD4" w:rsidRPr="00971575">
        <w:rPr>
          <w:rFonts w:ascii="Times New Roman" w:hAnsi="Times New Roman" w:cs="Times New Roman"/>
          <w:sz w:val="24"/>
          <w:szCs w:val="24"/>
          <w:lang w:val="en-US"/>
        </w:rPr>
        <w:t xml:space="preserve">opulations representing </w:t>
      </w:r>
      <w:r w:rsidR="00597DD4">
        <w:rPr>
          <w:rFonts w:ascii="Times New Roman" w:hAnsi="Times New Roman" w:cs="Times New Roman"/>
          <w:sz w:val="24"/>
          <w:szCs w:val="24"/>
          <w:lang w:val="en-US"/>
        </w:rPr>
        <w:t xml:space="preserve">different </w:t>
      </w:r>
      <w:r w:rsidR="00597DD4" w:rsidRPr="00971575">
        <w:rPr>
          <w:rFonts w:ascii="Times New Roman" w:hAnsi="Times New Roman" w:cs="Times New Roman"/>
          <w:sz w:val="24"/>
          <w:szCs w:val="24"/>
          <w:lang w:val="en-US"/>
        </w:rPr>
        <w:t>eco-geographical region</w:t>
      </w:r>
      <w:r>
        <w:rPr>
          <w:rFonts w:ascii="Times New Roman" w:hAnsi="Times New Roman" w:cs="Times New Roman"/>
          <w:sz w:val="24"/>
          <w:szCs w:val="24"/>
          <w:lang w:val="en-US"/>
        </w:rPr>
        <w:t>s</w:t>
      </w:r>
      <w:r w:rsidR="00597DD4" w:rsidRPr="00971575">
        <w:rPr>
          <w:rFonts w:ascii="Times New Roman" w:hAnsi="Times New Roman" w:cs="Times New Roman"/>
          <w:sz w:val="24"/>
          <w:szCs w:val="24"/>
          <w:lang w:val="en-US"/>
        </w:rPr>
        <w:t xml:space="preserve"> or habitat</w:t>
      </w:r>
      <w:r w:rsidR="00597DD4">
        <w:rPr>
          <w:rFonts w:ascii="Times New Roman" w:hAnsi="Times New Roman" w:cs="Times New Roman"/>
          <w:sz w:val="24"/>
          <w:szCs w:val="24"/>
          <w:lang w:val="en-US"/>
        </w:rPr>
        <w:t>s</w:t>
      </w:r>
      <w:r w:rsidR="00597DD4" w:rsidRPr="00971575">
        <w:rPr>
          <w:rFonts w:ascii="Times New Roman" w:hAnsi="Times New Roman" w:cs="Times New Roman"/>
          <w:sz w:val="24"/>
          <w:szCs w:val="24"/>
          <w:lang w:val="en-US"/>
        </w:rPr>
        <w:t xml:space="preserve"> </w:t>
      </w:r>
      <w:r w:rsidR="00597DD4">
        <w:rPr>
          <w:rFonts w:ascii="Times New Roman" w:hAnsi="Times New Roman" w:cs="Times New Roman"/>
          <w:sz w:val="24"/>
          <w:szCs w:val="24"/>
          <w:lang w:val="en-US"/>
        </w:rPr>
        <w:t>must be isolated</w:t>
      </w:r>
      <w:r w:rsidR="00597DD4" w:rsidRPr="00971575">
        <w:rPr>
          <w:rFonts w:ascii="Times New Roman" w:hAnsi="Times New Roman" w:cs="Times New Roman"/>
          <w:sz w:val="24"/>
          <w:szCs w:val="24"/>
          <w:lang w:val="en-US"/>
        </w:rPr>
        <w:t xml:space="preserve"> </w:t>
      </w:r>
      <w:r w:rsidR="00597DD4">
        <w:rPr>
          <w:rFonts w:ascii="Times New Roman" w:hAnsi="Times New Roman" w:cs="Times New Roman"/>
          <w:sz w:val="24"/>
          <w:szCs w:val="24"/>
          <w:lang w:val="en-US"/>
        </w:rPr>
        <w:t xml:space="preserve">to reduce the </w:t>
      </w:r>
      <w:r>
        <w:rPr>
          <w:rFonts w:ascii="Times New Roman" w:hAnsi="Times New Roman" w:cs="Times New Roman"/>
          <w:sz w:val="24"/>
          <w:szCs w:val="24"/>
          <w:lang w:val="en-US"/>
        </w:rPr>
        <w:t xml:space="preserve">likelihood </w:t>
      </w:r>
      <w:r w:rsidR="00597DD4">
        <w:rPr>
          <w:rFonts w:ascii="Times New Roman" w:hAnsi="Times New Roman" w:cs="Times New Roman"/>
          <w:sz w:val="24"/>
          <w:szCs w:val="24"/>
          <w:lang w:val="en-US"/>
        </w:rPr>
        <w:t>of exogamic depressions</w:t>
      </w:r>
      <w:r w:rsidR="004F38A3">
        <w:rPr>
          <w:rFonts w:ascii="Times New Roman" w:hAnsi="Times New Roman" w:cs="Times New Roman"/>
          <w:sz w:val="24"/>
          <w:szCs w:val="24"/>
          <w:lang w:val="en-US"/>
        </w:rPr>
        <w:t xml:space="preserve"> </w:t>
      </w:r>
      <w:r w:rsidR="004F38A3">
        <w:rPr>
          <w:rFonts w:ascii="Times New Roman" w:hAnsi="Times New Roman" w:cs="Times New Roman"/>
          <w:sz w:val="24"/>
          <w:szCs w:val="24"/>
          <w:lang w:val="en-US"/>
        </w:rPr>
        <w:fldChar w:fldCharType="begin"/>
      </w:r>
      <w:r w:rsidR="001A5FDD">
        <w:rPr>
          <w:rFonts w:ascii="Times New Roman" w:hAnsi="Times New Roman" w:cs="Times New Roman"/>
          <w:sz w:val="24"/>
          <w:szCs w:val="24"/>
          <w:lang w:val="en-US"/>
        </w:rPr>
        <w:instrText xml:space="preserve"> ADDIN ZOTERO_ITEM CSL_CITATION {"citationID":"Gc9U5YIg","properties":{"formattedCitation":"(39)","plainCitation":"(39)","noteIndex":0},"citationItems":[{"id":2592,"uris":["http://zotero.org/users/15338188/items/LU33YPYR"],"itemData":{"id":2592,"type":"article-journal","container-title":"Biodiversity and Conservation","DOI":"10.1007/s10531-010-9849-2","ISSN":"0960-3115, 1572-9710","issue":"9","journalAbbreviation":"Biodivers Conserv","language":"en","license":"http://www.springer.com/tdm","page":"2441-2454","source":"DOI.org (Crossref)","title":"Quasi in situ: a bridge between ex situ and in situ conservation of plants","title-short":"Quasi in situ","volume":"19","author":[{"family":"Volis","given":"Sergei"},{"family":"Blecher","given":"Michael"}],"issued":{"date-parts":[["2010",8]]}}}],"schema":"https://github.com/citation-style-language/schema/raw/master/csl-citation.json"} </w:instrText>
      </w:r>
      <w:r w:rsidR="004F38A3">
        <w:rPr>
          <w:rFonts w:ascii="Times New Roman" w:hAnsi="Times New Roman" w:cs="Times New Roman"/>
          <w:sz w:val="24"/>
          <w:szCs w:val="24"/>
          <w:lang w:val="en-US"/>
        </w:rPr>
        <w:fldChar w:fldCharType="separate"/>
      </w:r>
      <w:r w:rsidR="001A5FDD" w:rsidRPr="009D5BEE">
        <w:rPr>
          <w:rFonts w:ascii="Times New Roman" w:hAnsi="Times New Roman" w:cs="Times New Roman"/>
          <w:sz w:val="24"/>
          <w:lang w:val="en-US"/>
        </w:rPr>
        <w:t>(39)</w:t>
      </w:r>
      <w:r w:rsidR="004F38A3">
        <w:rPr>
          <w:rFonts w:ascii="Times New Roman" w:hAnsi="Times New Roman" w:cs="Times New Roman"/>
          <w:sz w:val="24"/>
          <w:szCs w:val="24"/>
          <w:lang w:val="en-US"/>
        </w:rPr>
        <w:fldChar w:fldCharType="end"/>
      </w:r>
      <w:r w:rsidR="00597DD4">
        <w:rPr>
          <w:rFonts w:ascii="Times New Roman" w:hAnsi="Times New Roman" w:cs="Times New Roman"/>
          <w:sz w:val="24"/>
          <w:szCs w:val="24"/>
          <w:lang w:val="en-US"/>
        </w:rPr>
        <w:t>.</w:t>
      </w:r>
    </w:p>
    <w:p w14:paraId="159A7DE6" w14:textId="0F186FDF" w:rsidR="00597DD4" w:rsidRPr="00D437B9" w:rsidRDefault="00597DD4" w:rsidP="00597DD4">
      <w:pPr>
        <w:spacing w:line="480" w:lineRule="auto"/>
        <w:ind w:firstLine="708"/>
        <w:jc w:val="both"/>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Like other living collections, a</w:t>
      </w:r>
      <w:r w:rsidRPr="00D437B9">
        <w:rPr>
          <w:rFonts w:ascii="Times New Roman" w:eastAsia="Times New Roman" w:hAnsi="Times New Roman" w:cs="Times New Roman"/>
          <w:sz w:val="24"/>
          <w:szCs w:val="24"/>
          <w:lang w:val="en-US" w:eastAsia="pt-BR"/>
        </w:rPr>
        <w:t xml:space="preserve">dequate spacing and plant density </w:t>
      </w:r>
      <w:r w:rsidR="00EE0759">
        <w:rPr>
          <w:rFonts w:ascii="Times New Roman" w:eastAsia="Times New Roman" w:hAnsi="Times New Roman" w:cs="Times New Roman"/>
          <w:sz w:val="24"/>
          <w:szCs w:val="24"/>
          <w:lang w:val="en-US" w:eastAsia="pt-BR"/>
        </w:rPr>
        <w:t xml:space="preserve">can </w:t>
      </w:r>
      <w:r>
        <w:rPr>
          <w:rFonts w:ascii="Times New Roman" w:eastAsia="Times New Roman" w:hAnsi="Times New Roman" w:cs="Times New Roman"/>
          <w:sz w:val="24"/>
          <w:szCs w:val="24"/>
          <w:lang w:val="en-US" w:eastAsia="pt-BR"/>
        </w:rPr>
        <w:t>r</w:t>
      </w:r>
      <w:r w:rsidRPr="00D437B9">
        <w:rPr>
          <w:rFonts w:ascii="Times New Roman" w:eastAsia="Times New Roman" w:hAnsi="Times New Roman" w:cs="Times New Roman"/>
          <w:sz w:val="24"/>
          <w:szCs w:val="24"/>
          <w:lang w:val="en-US" w:eastAsia="pt-BR"/>
        </w:rPr>
        <w:t xml:space="preserve">educe intraspecific competition, </w:t>
      </w:r>
      <w:r w:rsidR="00EE0759">
        <w:rPr>
          <w:rFonts w:ascii="Times New Roman" w:eastAsia="Times New Roman" w:hAnsi="Times New Roman" w:cs="Times New Roman"/>
          <w:sz w:val="24"/>
          <w:szCs w:val="24"/>
          <w:lang w:val="en-US" w:eastAsia="pt-BR"/>
        </w:rPr>
        <w:t xml:space="preserve">as well as </w:t>
      </w:r>
      <w:r w:rsidRPr="00D437B9">
        <w:rPr>
          <w:rFonts w:ascii="Times New Roman" w:eastAsia="Times New Roman" w:hAnsi="Times New Roman" w:cs="Times New Roman"/>
          <w:sz w:val="24"/>
          <w:szCs w:val="24"/>
          <w:lang w:val="en-US" w:eastAsia="pt-BR"/>
        </w:rPr>
        <w:t>disease and pest infestations</w:t>
      </w:r>
      <w:r w:rsidR="00EE0759">
        <w:rPr>
          <w:rFonts w:ascii="Times New Roman" w:eastAsia="Times New Roman" w:hAnsi="Times New Roman" w:cs="Times New Roman"/>
          <w:sz w:val="24"/>
          <w:szCs w:val="24"/>
          <w:lang w:val="en-US" w:eastAsia="pt-BR"/>
        </w:rPr>
        <w:t>,</w:t>
      </w:r>
      <w:r>
        <w:rPr>
          <w:rFonts w:ascii="Times New Roman" w:eastAsia="Times New Roman" w:hAnsi="Times New Roman" w:cs="Times New Roman"/>
          <w:sz w:val="24"/>
          <w:szCs w:val="24"/>
          <w:lang w:val="en-US" w:eastAsia="pt-BR"/>
        </w:rPr>
        <w:t xml:space="preserve"> in </w:t>
      </w:r>
      <w:r w:rsidRPr="00BB3A68">
        <w:rPr>
          <w:rFonts w:ascii="Times New Roman" w:eastAsia="Times New Roman" w:hAnsi="Times New Roman" w:cs="Times New Roman"/>
          <w:i/>
          <w:iCs/>
          <w:sz w:val="24"/>
          <w:szCs w:val="24"/>
          <w:lang w:val="en-US" w:eastAsia="pt-BR"/>
        </w:rPr>
        <w:t>inter situ</w:t>
      </w:r>
      <w:r>
        <w:rPr>
          <w:rFonts w:ascii="Times New Roman" w:eastAsia="Times New Roman" w:hAnsi="Times New Roman" w:cs="Times New Roman"/>
          <w:sz w:val="24"/>
          <w:szCs w:val="24"/>
          <w:lang w:val="en-US" w:eastAsia="pt-BR"/>
        </w:rPr>
        <w:t xml:space="preserve"> collections</w:t>
      </w:r>
      <w:r w:rsidRPr="00D437B9">
        <w:rPr>
          <w:rFonts w:ascii="Times New Roman" w:eastAsia="Times New Roman" w:hAnsi="Times New Roman" w:cs="Times New Roman"/>
          <w:sz w:val="24"/>
          <w:szCs w:val="24"/>
          <w:lang w:val="en-US" w:eastAsia="pt-BR"/>
        </w:rPr>
        <w:t xml:space="preserve"> </w:t>
      </w:r>
      <w:r w:rsidR="004F38A3">
        <w:rPr>
          <w:rFonts w:ascii="Times New Roman" w:eastAsia="Times New Roman" w:hAnsi="Times New Roman" w:cs="Times New Roman"/>
          <w:sz w:val="24"/>
          <w:szCs w:val="24"/>
          <w:lang w:val="en-US" w:eastAsia="pt-BR"/>
        </w:rPr>
        <w:fldChar w:fldCharType="begin"/>
      </w:r>
      <w:r w:rsidR="001A5FDD">
        <w:rPr>
          <w:rFonts w:ascii="Times New Roman" w:eastAsia="Times New Roman" w:hAnsi="Times New Roman" w:cs="Times New Roman"/>
          <w:sz w:val="24"/>
          <w:szCs w:val="24"/>
          <w:lang w:val="en-US" w:eastAsia="pt-BR"/>
        </w:rPr>
        <w:instrText xml:space="preserve"> ADDIN ZOTERO_ITEM CSL_CITATION {"citationID":"fuigwDj4","properties":{"formattedCitation":"(38)","plainCitation":"(38)","noteIndex":0},"citationItems":[{"id":2582,"uris":["http://zotero.org/users/15338188/items/YY43PMHC"],"itemData":{"id":2582,"type":"book","collection-number":"7","collection-title":"IPGRI handbooks for genebanks","event-place":"Rome","ISBN":"978-92-9043-640-9","language":"eng","number-of-pages":"106","publisher":"IPGRI","publisher-place":"Rome","source":"K10plus ISBN","title":"Technical guidelines for the management of field and in vitro germplasm collections","author":[{"literal":"International Plant Genetic Resources Institute"},{"family":"Reed","given":"B. M."},{"family":"Engelmann","given":"F."},{"family":"Dulloo","given":"M. E."},{"family":"Engels","given":"J. M. M."}],"issued":{"date-parts":[["2004"]]}}}],"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1A5FDD" w:rsidRPr="009D5BEE">
        <w:rPr>
          <w:rFonts w:ascii="Times New Roman" w:hAnsi="Times New Roman" w:cs="Times New Roman"/>
          <w:sz w:val="24"/>
          <w:lang w:val="en-US"/>
        </w:rPr>
        <w:t>(38)</w:t>
      </w:r>
      <w:r w:rsidR="004F38A3">
        <w:rPr>
          <w:rFonts w:ascii="Times New Roman" w:eastAsia="Times New Roman" w:hAnsi="Times New Roman" w:cs="Times New Roman"/>
          <w:sz w:val="24"/>
          <w:szCs w:val="24"/>
          <w:lang w:val="en-US" w:eastAsia="pt-BR"/>
        </w:rPr>
        <w:fldChar w:fldCharType="end"/>
      </w:r>
      <w:r w:rsidRPr="00D437B9">
        <w:rPr>
          <w:rFonts w:ascii="Times New Roman" w:eastAsia="Times New Roman" w:hAnsi="Times New Roman" w:cs="Times New Roman"/>
          <w:sz w:val="24"/>
          <w:szCs w:val="24"/>
          <w:lang w:val="en-US" w:eastAsia="pt-BR"/>
        </w:rPr>
        <w:t>. To preserve genetic integrity, conspecifics from different populations</w:t>
      </w:r>
      <w:r w:rsidR="00907AB1">
        <w:rPr>
          <w:rFonts w:ascii="Times New Roman" w:eastAsia="Times New Roman" w:hAnsi="Times New Roman" w:cs="Times New Roman"/>
          <w:sz w:val="24"/>
          <w:szCs w:val="24"/>
          <w:lang w:val="en-US" w:eastAsia="pt-BR"/>
        </w:rPr>
        <w:t xml:space="preserve"> (</w:t>
      </w:r>
      <w:proofErr w:type="spellStart"/>
      <w:r w:rsidR="00907AB1">
        <w:rPr>
          <w:rFonts w:ascii="Times New Roman" w:eastAsia="Times New Roman" w:hAnsi="Times New Roman" w:cs="Times New Roman"/>
          <w:sz w:val="24"/>
          <w:szCs w:val="24"/>
          <w:lang w:val="en-US" w:eastAsia="pt-BR"/>
        </w:rPr>
        <w:t>congenerics</w:t>
      </w:r>
      <w:proofErr w:type="spellEnd"/>
      <w:r w:rsidR="00907AB1">
        <w:rPr>
          <w:rFonts w:ascii="Times New Roman" w:eastAsia="Times New Roman" w:hAnsi="Times New Roman" w:cs="Times New Roman"/>
          <w:sz w:val="24"/>
          <w:szCs w:val="24"/>
          <w:lang w:val="en-US" w:eastAsia="pt-BR"/>
        </w:rPr>
        <w:t>)</w:t>
      </w:r>
      <w:r w:rsidRPr="00D437B9">
        <w:rPr>
          <w:rFonts w:ascii="Times New Roman" w:eastAsia="Times New Roman" w:hAnsi="Times New Roman" w:cs="Times New Roman"/>
          <w:sz w:val="24"/>
          <w:szCs w:val="24"/>
          <w:lang w:val="en-US" w:eastAsia="pt-BR"/>
        </w:rPr>
        <w:t xml:space="preserve"> should be sufficiently separated to avoid gene flow</w:t>
      </w:r>
      <w:r w:rsidR="00EE0759">
        <w:rPr>
          <w:rFonts w:ascii="Times New Roman" w:eastAsia="Times New Roman" w:hAnsi="Times New Roman" w:cs="Times New Roman"/>
          <w:sz w:val="24"/>
          <w:szCs w:val="24"/>
          <w:lang w:val="en-US" w:eastAsia="pt-BR"/>
        </w:rPr>
        <w:t xml:space="preserve"> and</w:t>
      </w:r>
      <w:r w:rsidRPr="00D437B9">
        <w:rPr>
          <w:rFonts w:ascii="Times New Roman" w:eastAsia="Times New Roman" w:hAnsi="Times New Roman" w:cs="Times New Roman"/>
          <w:sz w:val="24"/>
          <w:szCs w:val="24"/>
          <w:lang w:val="en-US" w:eastAsia="pt-BR"/>
        </w:rPr>
        <w:t xml:space="preserve"> minimi</w:t>
      </w:r>
      <w:r w:rsidR="00EE0759">
        <w:rPr>
          <w:rFonts w:ascii="Times New Roman" w:eastAsia="Times New Roman" w:hAnsi="Times New Roman" w:cs="Times New Roman"/>
          <w:sz w:val="24"/>
          <w:szCs w:val="24"/>
          <w:lang w:val="en-US" w:eastAsia="pt-BR"/>
        </w:rPr>
        <w:t>ze</w:t>
      </w:r>
      <w:r w:rsidRPr="00D437B9">
        <w:rPr>
          <w:rFonts w:ascii="Times New Roman" w:eastAsia="Times New Roman" w:hAnsi="Times New Roman" w:cs="Times New Roman"/>
          <w:sz w:val="24"/>
          <w:szCs w:val="24"/>
          <w:lang w:val="en-US" w:eastAsia="pt-BR"/>
        </w:rPr>
        <w:t xml:space="preserve"> unintended hybridization and exogamic depression </w:t>
      </w:r>
      <w:r w:rsidR="004F38A3">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WNDOOMTc","properties":{"formattedCitation":"(2)","plainCitation":"(2)","noteIndex":0},"citationItems":[{"id":2602,"uris":["http://zotero.org/users/15338188/items/244GQWYE"],"itemData":{"id":2602,"type":"book","event-place":"Escondido, CA.","number-of-pages":"245","publisher":"Center for Plant Conservation","publisher-place":"Escondido, CA.","title":"CPC Best Plant Conservation Practices to Support Species Survival in the Wild","author":[{"family":"Center for Plant Conservation","given":""}],"issued":{"date-parts":[["2019"]]}}}],"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2)</w:t>
      </w:r>
      <w:r w:rsidR="004F38A3">
        <w:rPr>
          <w:rFonts w:ascii="Times New Roman" w:eastAsia="Times New Roman" w:hAnsi="Times New Roman" w:cs="Times New Roman"/>
          <w:sz w:val="24"/>
          <w:szCs w:val="24"/>
          <w:lang w:val="en-US" w:eastAsia="pt-BR"/>
        </w:rPr>
        <w:fldChar w:fldCharType="end"/>
      </w:r>
      <w:r w:rsidRPr="00D437B9">
        <w:rPr>
          <w:rFonts w:ascii="Times New Roman" w:eastAsia="Times New Roman" w:hAnsi="Times New Roman" w:cs="Times New Roman"/>
          <w:sz w:val="24"/>
          <w:szCs w:val="24"/>
          <w:lang w:val="en-US" w:eastAsia="pt-BR"/>
        </w:rPr>
        <w:t>.</w:t>
      </w:r>
      <w:r>
        <w:rPr>
          <w:rFonts w:ascii="Times New Roman" w:eastAsia="Times New Roman" w:hAnsi="Times New Roman" w:cs="Times New Roman"/>
          <w:sz w:val="24"/>
          <w:szCs w:val="24"/>
          <w:lang w:val="en-US" w:eastAsia="pt-BR"/>
        </w:rPr>
        <w:t xml:space="preserve"> </w:t>
      </w:r>
      <w:r w:rsidRPr="00D437B9">
        <w:rPr>
          <w:rFonts w:ascii="Times New Roman" w:eastAsia="Times New Roman" w:hAnsi="Times New Roman" w:cs="Times New Roman"/>
          <w:sz w:val="24"/>
          <w:szCs w:val="24"/>
          <w:lang w:val="en-US" w:eastAsia="pt-BR"/>
        </w:rPr>
        <w:t xml:space="preserve">A </w:t>
      </w:r>
      <w:r w:rsidRPr="00D437B9">
        <w:rPr>
          <w:rFonts w:ascii="Times New Roman" w:hAnsi="Times New Roman" w:cs="Times New Roman"/>
          <w:sz w:val="24"/>
          <w:szCs w:val="24"/>
          <w:lang w:val="en-US"/>
        </w:rPr>
        <w:t>planned</w:t>
      </w:r>
      <w:r w:rsidRPr="00D437B9">
        <w:rPr>
          <w:rFonts w:ascii="Times New Roman" w:eastAsia="Times New Roman" w:hAnsi="Times New Roman" w:cs="Times New Roman"/>
          <w:sz w:val="24"/>
          <w:szCs w:val="24"/>
          <w:lang w:val="en-US" w:eastAsia="pt-BR"/>
        </w:rPr>
        <w:t xml:space="preserve"> spatial distribution improves </w:t>
      </w:r>
      <w:r w:rsidR="00331CEB">
        <w:rPr>
          <w:rFonts w:ascii="Times New Roman" w:eastAsia="Times New Roman" w:hAnsi="Times New Roman" w:cs="Times New Roman"/>
          <w:sz w:val="24"/>
          <w:szCs w:val="24"/>
          <w:lang w:val="en-US" w:eastAsia="pt-BR"/>
        </w:rPr>
        <w:t xml:space="preserve">the </w:t>
      </w:r>
      <w:r w:rsidR="00331CEB" w:rsidRPr="00D437B9">
        <w:rPr>
          <w:rFonts w:ascii="Times New Roman" w:eastAsia="Times New Roman" w:hAnsi="Times New Roman" w:cs="Times New Roman"/>
          <w:sz w:val="24"/>
          <w:szCs w:val="24"/>
          <w:lang w:val="en-US" w:eastAsia="pt-BR"/>
        </w:rPr>
        <w:t xml:space="preserve">efficiency </w:t>
      </w:r>
      <w:r w:rsidR="00331CEB">
        <w:rPr>
          <w:rFonts w:ascii="Times New Roman" w:eastAsia="Times New Roman" w:hAnsi="Times New Roman" w:cs="Times New Roman"/>
          <w:sz w:val="24"/>
          <w:szCs w:val="24"/>
          <w:lang w:val="en-US" w:eastAsia="pt-BR"/>
        </w:rPr>
        <w:t xml:space="preserve">of </w:t>
      </w:r>
      <w:r w:rsidR="00907AB1">
        <w:rPr>
          <w:rFonts w:ascii="Times New Roman" w:eastAsia="Times New Roman" w:hAnsi="Times New Roman" w:cs="Times New Roman"/>
          <w:sz w:val="24"/>
          <w:szCs w:val="24"/>
          <w:lang w:val="en-US" w:eastAsia="pt-BR"/>
        </w:rPr>
        <w:t xml:space="preserve">space use </w:t>
      </w:r>
      <w:r w:rsidRPr="00D437B9">
        <w:rPr>
          <w:rFonts w:ascii="Times New Roman" w:eastAsia="Times New Roman" w:hAnsi="Times New Roman" w:cs="Times New Roman"/>
          <w:sz w:val="24"/>
          <w:szCs w:val="24"/>
          <w:lang w:val="en-US" w:eastAsia="pt-BR"/>
        </w:rPr>
        <w:t xml:space="preserve">and collection management. </w:t>
      </w:r>
      <w:r w:rsidR="00331CEB">
        <w:rPr>
          <w:rFonts w:ascii="Times New Roman" w:eastAsia="Times New Roman" w:hAnsi="Times New Roman" w:cs="Times New Roman"/>
          <w:sz w:val="24"/>
          <w:szCs w:val="24"/>
          <w:lang w:val="en-US" w:eastAsia="pt-BR"/>
        </w:rPr>
        <w:t xml:space="preserve">The </w:t>
      </w:r>
      <w:r w:rsidRPr="00D437B9">
        <w:rPr>
          <w:rFonts w:ascii="Times New Roman" w:eastAsia="Times New Roman" w:hAnsi="Times New Roman" w:cs="Times New Roman"/>
          <w:sz w:val="24"/>
          <w:szCs w:val="24"/>
          <w:lang w:val="en-US" w:eastAsia="pt-BR"/>
        </w:rPr>
        <w:t>exact location of each accession</w:t>
      </w:r>
      <w:r w:rsidR="00331CEB">
        <w:rPr>
          <w:rFonts w:ascii="Times New Roman" w:eastAsia="Times New Roman" w:hAnsi="Times New Roman" w:cs="Times New Roman"/>
          <w:sz w:val="24"/>
          <w:szCs w:val="24"/>
          <w:lang w:val="en-US" w:eastAsia="pt-BR"/>
        </w:rPr>
        <w:t xml:space="preserve"> must be clearly defined and georeferenced, and</w:t>
      </w:r>
      <w:r w:rsidRPr="00D437B9">
        <w:rPr>
          <w:rFonts w:ascii="Times New Roman" w:eastAsia="Times New Roman" w:hAnsi="Times New Roman" w:cs="Times New Roman"/>
          <w:sz w:val="24"/>
          <w:szCs w:val="24"/>
          <w:lang w:val="en-US" w:eastAsia="pt-BR"/>
        </w:rPr>
        <w:t xml:space="preserve"> individuals </w:t>
      </w:r>
      <w:r w:rsidR="00331CEB">
        <w:rPr>
          <w:rFonts w:ascii="Times New Roman" w:eastAsia="Times New Roman" w:hAnsi="Times New Roman" w:cs="Times New Roman"/>
          <w:sz w:val="24"/>
          <w:szCs w:val="24"/>
          <w:lang w:val="en-US" w:eastAsia="pt-BR"/>
        </w:rPr>
        <w:t xml:space="preserve">must be labelled </w:t>
      </w:r>
      <w:r w:rsidRPr="00D437B9">
        <w:rPr>
          <w:rFonts w:ascii="Times New Roman" w:eastAsia="Times New Roman" w:hAnsi="Times New Roman" w:cs="Times New Roman"/>
          <w:sz w:val="24"/>
          <w:szCs w:val="24"/>
          <w:lang w:val="en-US" w:eastAsia="pt-BR"/>
        </w:rPr>
        <w:t xml:space="preserve">with data, field accession numbers, and common names during the establishment phase </w:t>
      </w:r>
      <w:r w:rsidR="004F38A3">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RLZvlNH0","properties":{"formattedCitation":"(7)","plainCitation":"(7)","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7)</w:t>
      </w:r>
      <w:r w:rsidR="004F38A3">
        <w:rPr>
          <w:rFonts w:ascii="Times New Roman" w:eastAsia="Times New Roman" w:hAnsi="Times New Roman" w:cs="Times New Roman"/>
          <w:sz w:val="24"/>
          <w:szCs w:val="24"/>
          <w:lang w:val="en-US" w:eastAsia="pt-BR"/>
        </w:rPr>
        <w:fldChar w:fldCharType="end"/>
      </w:r>
      <w:r w:rsidRPr="00D437B9">
        <w:rPr>
          <w:rFonts w:ascii="Times New Roman" w:eastAsia="Times New Roman" w:hAnsi="Times New Roman" w:cs="Times New Roman"/>
          <w:sz w:val="24"/>
          <w:szCs w:val="24"/>
          <w:lang w:val="en-US" w:eastAsia="pt-BR"/>
        </w:rPr>
        <w:t xml:space="preserve">. Field maps are essential for planning </w:t>
      </w:r>
      <w:r w:rsidR="00331CEB">
        <w:rPr>
          <w:rFonts w:ascii="Times New Roman" w:eastAsia="Times New Roman" w:hAnsi="Times New Roman" w:cs="Times New Roman"/>
          <w:sz w:val="24"/>
          <w:szCs w:val="24"/>
          <w:lang w:val="en-US" w:eastAsia="pt-BR"/>
        </w:rPr>
        <w:t xml:space="preserve">purposes </w:t>
      </w:r>
      <w:r w:rsidRPr="00D437B9">
        <w:rPr>
          <w:rFonts w:ascii="Times New Roman" w:eastAsia="Times New Roman" w:hAnsi="Times New Roman" w:cs="Times New Roman"/>
          <w:sz w:val="24"/>
          <w:szCs w:val="24"/>
          <w:lang w:val="en-US" w:eastAsia="pt-BR"/>
        </w:rPr>
        <w:t xml:space="preserve">and serve as backups for field labels, which can easily </w:t>
      </w:r>
      <w:r w:rsidR="00331CEB">
        <w:rPr>
          <w:rFonts w:ascii="Times New Roman" w:eastAsia="Times New Roman" w:hAnsi="Times New Roman" w:cs="Times New Roman"/>
          <w:sz w:val="24"/>
          <w:szCs w:val="24"/>
          <w:lang w:val="en-US" w:eastAsia="pt-BR"/>
        </w:rPr>
        <w:t xml:space="preserve">be </w:t>
      </w:r>
      <w:r w:rsidRPr="00D437B9">
        <w:rPr>
          <w:rFonts w:ascii="Times New Roman" w:eastAsia="Times New Roman" w:hAnsi="Times New Roman" w:cs="Times New Roman"/>
          <w:sz w:val="24"/>
          <w:szCs w:val="24"/>
          <w:lang w:val="en-US" w:eastAsia="pt-BR"/>
        </w:rPr>
        <w:t xml:space="preserve">lost or destroyed. </w:t>
      </w:r>
      <w:r w:rsidR="00E65228">
        <w:rPr>
          <w:rFonts w:ascii="Times New Roman" w:eastAsia="Times New Roman" w:hAnsi="Times New Roman" w:cs="Times New Roman"/>
          <w:sz w:val="24"/>
          <w:szCs w:val="24"/>
          <w:lang w:val="en-US" w:eastAsia="pt-BR"/>
        </w:rPr>
        <w:t>Thus, p</w:t>
      </w:r>
      <w:r w:rsidRPr="00D437B9">
        <w:rPr>
          <w:rFonts w:ascii="Times New Roman" w:eastAsia="Times New Roman" w:hAnsi="Times New Roman" w:cs="Times New Roman"/>
          <w:sz w:val="24"/>
          <w:szCs w:val="24"/>
          <w:lang w:val="en-US" w:eastAsia="pt-BR"/>
        </w:rPr>
        <w:t xml:space="preserve">repare and regularly update these maps </w:t>
      </w:r>
      <w:r w:rsidR="004F38A3">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QcapZPu1","properties":{"formattedCitation":"(7)","plainCitation":"(7)","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D46144" w:rsidRPr="00D46144">
        <w:rPr>
          <w:rFonts w:ascii="Times New Roman" w:hAnsi="Times New Roman" w:cs="Times New Roman"/>
          <w:sz w:val="24"/>
          <w:lang w:val="en-US"/>
        </w:rPr>
        <w:t>(7)</w:t>
      </w:r>
      <w:r w:rsidR="004F38A3">
        <w:rPr>
          <w:rFonts w:ascii="Times New Roman" w:eastAsia="Times New Roman" w:hAnsi="Times New Roman" w:cs="Times New Roman"/>
          <w:sz w:val="24"/>
          <w:szCs w:val="24"/>
          <w:lang w:val="en-US" w:eastAsia="pt-BR"/>
        </w:rPr>
        <w:fldChar w:fldCharType="end"/>
      </w:r>
      <w:r w:rsidRPr="00D437B9">
        <w:rPr>
          <w:rFonts w:ascii="Times New Roman" w:eastAsia="Times New Roman" w:hAnsi="Times New Roman" w:cs="Times New Roman"/>
          <w:sz w:val="24"/>
          <w:szCs w:val="24"/>
          <w:lang w:val="en-US" w:eastAsia="pt-BR"/>
        </w:rPr>
        <w:t>.</w:t>
      </w:r>
    </w:p>
    <w:p w14:paraId="76B1738B" w14:textId="32F600A3" w:rsidR="001A5FDD" w:rsidRPr="001A5FDD" w:rsidRDefault="001A5FDD" w:rsidP="001A5FDD">
      <w:pPr>
        <w:spacing w:line="480" w:lineRule="auto"/>
        <w:ind w:firstLine="708"/>
        <w:jc w:val="both"/>
        <w:rPr>
          <w:rFonts w:ascii="Times New Roman" w:eastAsia="Times New Roman" w:hAnsi="Times New Roman" w:cs="Times New Roman"/>
          <w:sz w:val="24"/>
          <w:szCs w:val="24"/>
          <w:lang w:val="en-US" w:eastAsia="pt-BR"/>
        </w:rPr>
      </w:pPr>
      <w:r w:rsidRPr="001A5FDD">
        <w:rPr>
          <w:rFonts w:ascii="Times New Roman" w:eastAsia="Times New Roman" w:hAnsi="Times New Roman" w:cs="Times New Roman"/>
          <w:sz w:val="24"/>
          <w:szCs w:val="24"/>
          <w:lang w:val="en-US" w:eastAsia="pt-BR"/>
        </w:rPr>
        <w:t xml:space="preserve">The number of individuals per accession or maternal line should be defined by balancing the need to maintain genetic diversity, maximize the conservation value of the collection, optimize the use of available space, and account for economic constraints </w:t>
      </w:r>
      <w:r>
        <w:rPr>
          <w:rFonts w:ascii="Times New Roman" w:eastAsia="Times New Roman" w:hAnsi="Times New Roman" w:cs="Times New Roman"/>
          <w:sz w:val="24"/>
          <w:szCs w:val="24"/>
          <w:lang w:val="en-US" w:eastAsia="pt-BR"/>
        </w:rPr>
        <w:fldChar w:fldCharType="begin"/>
      </w:r>
      <w:r>
        <w:rPr>
          <w:rFonts w:ascii="Times New Roman" w:eastAsia="Times New Roman" w:hAnsi="Times New Roman" w:cs="Times New Roman"/>
          <w:sz w:val="24"/>
          <w:szCs w:val="24"/>
          <w:lang w:val="en-US" w:eastAsia="pt-BR"/>
        </w:rPr>
        <w:instrText xml:space="preserve"> ADDIN ZOTERO_ITEM CSL_CITATION {"citationID":"9Ra0PGLN","properties":{"formattedCitation":"(38)","plainCitation":"(38)","noteIndex":0},"citationItems":[{"id":2582,"uris":["http://zotero.org/users/15338188/items/YY43PMHC"],"itemData":{"id":2582,"type":"book","collection-number":"7","collection-title":"IPGRI handbooks for genebanks","event-place":"Rome","ISBN":"978-92-9043-640-9","language":"eng","number-of-pages":"106","publisher":"IPGRI","publisher-place":"Rome","source":"K10plus ISBN","title":"Technical guidelines for the management of field and in vitro germplasm collections","author":[{"literal":"International Plant Genetic Resources Institute"},{"family":"Reed","given":"B. M."},{"family":"Engelmann","given":"F."},{"family":"Dulloo","given":"M. E."},{"family":"Engels","given":"J. M. M."}],"issued":{"date-parts":[["2004"]]}}}],"schema":"https://github.com/citation-style-language/schema/raw/master/csl-citation.json"} </w:instrText>
      </w:r>
      <w:r>
        <w:rPr>
          <w:rFonts w:ascii="Times New Roman" w:eastAsia="Times New Roman" w:hAnsi="Times New Roman" w:cs="Times New Roman"/>
          <w:sz w:val="24"/>
          <w:szCs w:val="24"/>
          <w:lang w:val="en-US" w:eastAsia="pt-BR"/>
        </w:rPr>
        <w:fldChar w:fldCharType="separate"/>
      </w:r>
      <w:r w:rsidRPr="009D5BEE">
        <w:rPr>
          <w:rFonts w:ascii="Times New Roman" w:hAnsi="Times New Roman" w:cs="Times New Roman"/>
          <w:sz w:val="24"/>
          <w:lang w:val="en-US"/>
        </w:rPr>
        <w:t>(38)</w:t>
      </w:r>
      <w:r>
        <w:rPr>
          <w:rFonts w:ascii="Times New Roman" w:eastAsia="Times New Roman" w:hAnsi="Times New Roman" w:cs="Times New Roman"/>
          <w:sz w:val="24"/>
          <w:szCs w:val="24"/>
          <w:lang w:val="en-US" w:eastAsia="pt-BR"/>
        </w:rPr>
        <w:fldChar w:fldCharType="end"/>
      </w:r>
      <w:r w:rsidRPr="001A5FDD">
        <w:rPr>
          <w:rFonts w:ascii="Times New Roman" w:eastAsia="Times New Roman" w:hAnsi="Times New Roman" w:cs="Times New Roman"/>
          <w:sz w:val="24"/>
          <w:szCs w:val="24"/>
          <w:lang w:val="en-US" w:eastAsia="pt-BR"/>
        </w:rPr>
        <w:t xml:space="preserve">. A minimum number of maternal lines is required to adequately represent the species’ genetic diversity, while maintaining multiple individuals per line enhances conservation </w:t>
      </w:r>
      <w:r w:rsidRPr="001A5FDD">
        <w:rPr>
          <w:rFonts w:ascii="Times New Roman" w:eastAsia="Times New Roman" w:hAnsi="Times New Roman" w:cs="Times New Roman"/>
          <w:sz w:val="24"/>
          <w:szCs w:val="24"/>
          <w:lang w:val="en-US" w:eastAsia="pt-BR"/>
        </w:rPr>
        <w:lastRenderedPageBreak/>
        <w:t xml:space="preserve">value and promotes long-term sustainability. This approach facilitates reproduction and ensures the availability of material for reintroduction or restoration efforts </w:t>
      </w:r>
      <w:r>
        <w:rPr>
          <w:rFonts w:ascii="Times New Roman" w:eastAsia="Times New Roman" w:hAnsi="Times New Roman" w:cs="Times New Roman"/>
          <w:sz w:val="24"/>
          <w:szCs w:val="24"/>
          <w:lang w:val="en-US" w:eastAsia="pt-BR"/>
        </w:rPr>
        <w:fldChar w:fldCharType="begin"/>
      </w:r>
      <w:r>
        <w:rPr>
          <w:rFonts w:ascii="Times New Roman" w:eastAsia="Times New Roman" w:hAnsi="Times New Roman" w:cs="Times New Roman"/>
          <w:sz w:val="24"/>
          <w:szCs w:val="24"/>
          <w:lang w:val="en-US" w:eastAsia="pt-BR"/>
        </w:rPr>
        <w:instrText xml:space="preserve"> ADDIN ZOTERO_ITEM CSL_CITATION {"citationID":"Gcw2w5TN","properties":{"formattedCitation":"(2,38)","plainCitation":"(2,38)","noteIndex":0},"citationItems":[{"id":2602,"uris":["http://zotero.org/users/15338188/items/244GQWYE"],"itemData":{"id":2602,"type":"book","event-place":"Escondido, CA.","number-of-pages":"245","publisher":"Center for Plant Conservation","publisher-place":"Escondido, CA.","title":"CPC Best Plant Conservation Practices to Support Species Survival in the Wild","author":[{"family":"Center for Plant Conservation","given":""}],"issued":{"date-parts":[["2019"]]}}},{"id":2582,"uris":["http://zotero.org/users/15338188/items/YY43PMHC"],"itemData":{"id":2582,"type":"book","collection-number":"7","collection-title":"IPGRI handbooks for genebanks","event-place":"Rome","ISBN":"978-92-9043-640-9","language":"eng","number-of-pages":"106","publisher":"IPGRI","publisher-place":"Rome","source":"K10plus ISBN","title":"Technical guidelines for the management of field and in vitro germplasm collections","author":[{"literal":"International Plant Genetic Resources Institute"},{"family":"Reed","given":"B. M."},{"family":"Engelmann","given":"F."},{"family":"Dulloo","given":"M. E."},{"family":"Engels","given":"J. M. M."}],"issued":{"date-parts":[["2004"]]}}}],"schema":"https://github.com/citation-style-language/schema/raw/master/csl-citation.json"} </w:instrText>
      </w:r>
      <w:r>
        <w:rPr>
          <w:rFonts w:ascii="Times New Roman" w:eastAsia="Times New Roman" w:hAnsi="Times New Roman" w:cs="Times New Roman"/>
          <w:sz w:val="24"/>
          <w:szCs w:val="24"/>
          <w:lang w:val="en-US" w:eastAsia="pt-BR"/>
        </w:rPr>
        <w:fldChar w:fldCharType="separate"/>
      </w:r>
      <w:r w:rsidRPr="009D5BEE">
        <w:rPr>
          <w:rFonts w:ascii="Times New Roman" w:hAnsi="Times New Roman" w:cs="Times New Roman"/>
          <w:sz w:val="24"/>
          <w:lang w:val="en-US"/>
        </w:rPr>
        <w:t>(2,38)</w:t>
      </w:r>
      <w:r>
        <w:rPr>
          <w:rFonts w:ascii="Times New Roman" w:eastAsia="Times New Roman" w:hAnsi="Times New Roman" w:cs="Times New Roman"/>
          <w:sz w:val="24"/>
          <w:szCs w:val="24"/>
          <w:lang w:val="en-US" w:eastAsia="pt-BR"/>
        </w:rPr>
        <w:fldChar w:fldCharType="end"/>
      </w:r>
      <w:r w:rsidRPr="001A5FDD">
        <w:rPr>
          <w:rFonts w:ascii="Times New Roman" w:eastAsia="Times New Roman" w:hAnsi="Times New Roman" w:cs="Times New Roman"/>
          <w:sz w:val="24"/>
          <w:szCs w:val="24"/>
          <w:lang w:val="en-US" w:eastAsia="pt-BR"/>
        </w:rPr>
        <w:t>.</w:t>
      </w:r>
    </w:p>
    <w:p w14:paraId="7A49A92F" w14:textId="5B7B1946" w:rsidR="001A5FDD" w:rsidRPr="001A5FDD" w:rsidRDefault="001A5FDD" w:rsidP="001A5FDD">
      <w:pPr>
        <w:spacing w:line="480" w:lineRule="auto"/>
        <w:ind w:firstLine="708"/>
        <w:jc w:val="both"/>
        <w:rPr>
          <w:rFonts w:ascii="Times New Roman" w:eastAsia="Times New Roman" w:hAnsi="Times New Roman" w:cs="Times New Roman"/>
          <w:sz w:val="24"/>
          <w:szCs w:val="24"/>
          <w:lang w:val="en-US" w:eastAsia="pt-BR"/>
        </w:rPr>
      </w:pPr>
      <w:r w:rsidRPr="001A5FDD">
        <w:rPr>
          <w:rFonts w:ascii="Times New Roman" w:eastAsia="Times New Roman" w:hAnsi="Times New Roman" w:cs="Times New Roman"/>
          <w:sz w:val="24"/>
          <w:szCs w:val="24"/>
          <w:lang w:val="en-US" w:eastAsia="pt-BR"/>
        </w:rPr>
        <w:t xml:space="preserve">The number of maternal lines needed to capture representative genetic diversity is determined during the sampling design stage. In contrast, the number of individuals per line depends on the type of propagation material, the </w:t>
      </w:r>
      <w:proofErr w:type="spellStart"/>
      <w:r w:rsidRPr="001A5FDD">
        <w:rPr>
          <w:rFonts w:ascii="Times New Roman" w:eastAsia="Times New Roman" w:hAnsi="Times New Roman" w:cs="Times New Roman"/>
          <w:sz w:val="24"/>
          <w:szCs w:val="24"/>
          <w:lang w:val="en-US" w:eastAsia="pt-BR"/>
        </w:rPr>
        <w:t>genebank</w:t>
      </w:r>
      <w:proofErr w:type="spellEnd"/>
      <w:r w:rsidRPr="001A5FDD">
        <w:rPr>
          <w:rFonts w:ascii="Times New Roman" w:eastAsia="Times New Roman" w:hAnsi="Times New Roman" w:cs="Times New Roman"/>
          <w:sz w:val="24"/>
          <w:szCs w:val="24"/>
          <w:lang w:val="en-US" w:eastAsia="pt-BR"/>
        </w:rPr>
        <w:t xml:space="preserve"> system, and spatial limitations. Conventional seed bank standards recommend storing at least 1,500–2,000 seeds per accession </w:t>
      </w:r>
      <w:r>
        <w:rPr>
          <w:rFonts w:ascii="Times New Roman" w:eastAsia="Times New Roman" w:hAnsi="Times New Roman" w:cs="Times New Roman"/>
          <w:sz w:val="24"/>
          <w:szCs w:val="24"/>
          <w:lang w:val="en-US" w:eastAsia="pt-BR"/>
        </w:rPr>
        <w:fldChar w:fldCharType="begin"/>
      </w:r>
      <w:r>
        <w:rPr>
          <w:rFonts w:ascii="Times New Roman" w:eastAsia="Times New Roman" w:hAnsi="Times New Roman" w:cs="Times New Roman"/>
          <w:sz w:val="24"/>
          <w:szCs w:val="24"/>
          <w:lang w:val="en-US" w:eastAsia="pt-BR"/>
        </w:rPr>
        <w:instrText xml:space="preserve"> ADDIN ZOTERO_ITEM CSL_CITATION {"citationID":"ragBcffW","properties":{"formattedCitation":"(2)","plainCitation":"(2)","noteIndex":0},"citationItems":[{"id":2602,"uris":["http://zotero.org/users/15338188/items/244GQWYE"],"itemData":{"id":2602,"type":"book","event-place":"Escondido, CA.","number-of-pages":"245","publisher":"Center for Plant Conservation","publisher-place":"Escondido, CA.","title":"CPC Best Plant Conservation Practices to Support Species Survival in the Wild","author":[{"family":"Center for Plant Conservation","given":""}],"issued":{"date-parts":[["2019"]]}}}],"schema":"https://github.com/citation-style-language/schema/raw/master/csl-citation.json"} </w:instrText>
      </w:r>
      <w:r>
        <w:rPr>
          <w:rFonts w:ascii="Times New Roman" w:eastAsia="Times New Roman" w:hAnsi="Times New Roman" w:cs="Times New Roman"/>
          <w:sz w:val="24"/>
          <w:szCs w:val="24"/>
          <w:lang w:val="en-US" w:eastAsia="pt-BR"/>
        </w:rPr>
        <w:fldChar w:fldCharType="separate"/>
      </w:r>
      <w:r w:rsidRPr="00B373B8">
        <w:rPr>
          <w:rFonts w:ascii="Times New Roman" w:hAnsi="Times New Roman" w:cs="Times New Roman"/>
          <w:sz w:val="24"/>
          <w:lang w:val="en-US"/>
        </w:rPr>
        <w:t>(2)</w:t>
      </w:r>
      <w:r>
        <w:rPr>
          <w:rFonts w:ascii="Times New Roman" w:eastAsia="Times New Roman" w:hAnsi="Times New Roman" w:cs="Times New Roman"/>
          <w:sz w:val="24"/>
          <w:szCs w:val="24"/>
          <w:lang w:val="en-US" w:eastAsia="pt-BR"/>
        </w:rPr>
        <w:fldChar w:fldCharType="end"/>
      </w:r>
      <w:r w:rsidRPr="001A5FDD">
        <w:rPr>
          <w:rFonts w:ascii="Times New Roman" w:eastAsia="Times New Roman" w:hAnsi="Times New Roman" w:cs="Times New Roman"/>
          <w:sz w:val="24"/>
          <w:szCs w:val="24"/>
          <w:lang w:val="en-US" w:eastAsia="pt-BR"/>
        </w:rPr>
        <w:t xml:space="preserve">, whereas field and in vitro collections typically maintain 3–20 replicates per accession, although no formal standards exist for these systems </w:t>
      </w:r>
      <w:r>
        <w:rPr>
          <w:rFonts w:ascii="Times New Roman" w:eastAsia="Times New Roman" w:hAnsi="Times New Roman" w:cs="Times New Roman"/>
          <w:sz w:val="24"/>
          <w:szCs w:val="24"/>
          <w:lang w:val="en-US" w:eastAsia="pt-BR"/>
        </w:rPr>
        <w:fldChar w:fldCharType="begin"/>
      </w:r>
      <w:r>
        <w:rPr>
          <w:rFonts w:ascii="Times New Roman" w:eastAsia="Times New Roman" w:hAnsi="Times New Roman" w:cs="Times New Roman"/>
          <w:sz w:val="24"/>
          <w:szCs w:val="24"/>
          <w:lang w:val="en-US" w:eastAsia="pt-BR"/>
        </w:rPr>
        <w:instrText xml:space="preserve"> ADDIN ZOTERO_ITEM CSL_CITATION {"citationID":"1NEfqxLU","properties":{"formattedCitation":"(7)","plainCitation":"(7)","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schema":"https://github.com/citation-style-language/schema/raw/master/csl-citation.json"} </w:instrText>
      </w:r>
      <w:r>
        <w:rPr>
          <w:rFonts w:ascii="Times New Roman" w:eastAsia="Times New Roman" w:hAnsi="Times New Roman" w:cs="Times New Roman"/>
          <w:sz w:val="24"/>
          <w:szCs w:val="24"/>
          <w:lang w:val="en-US" w:eastAsia="pt-BR"/>
        </w:rPr>
        <w:fldChar w:fldCharType="separate"/>
      </w:r>
      <w:r w:rsidRPr="00B373B8">
        <w:rPr>
          <w:rFonts w:ascii="Times New Roman" w:hAnsi="Times New Roman" w:cs="Times New Roman"/>
          <w:sz w:val="24"/>
          <w:lang w:val="en-US"/>
        </w:rPr>
        <w:t>(7)</w:t>
      </w:r>
      <w:r>
        <w:rPr>
          <w:rFonts w:ascii="Times New Roman" w:eastAsia="Times New Roman" w:hAnsi="Times New Roman" w:cs="Times New Roman"/>
          <w:sz w:val="24"/>
          <w:szCs w:val="24"/>
          <w:lang w:val="en-US" w:eastAsia="pt-BR"/>
        </w:rPr>
        <w:fldChar w:fldCharType="end"/>
      </w:r>
      <w:r w:rsidRPr="001A5FDD">
        <w:rPr>
          <w:rFonts w:ascii="Times New Roman" w:eastAsia="Times New Roman" w:hAnsi="Times New Roman" w:cs="Times New Roman"/>
          <w:sz w:val="24"/>
          <w:szCs w:val="24"/>
          <w:lang w:val="en-US" w:eastAsia="pt-BR"/>
        </w:rPr>
        <w:t>.</w:t>
      </w:r>
    </w:p>
    <w:p w14:paraId="7F3DDEF7" w14:textId="4D47930C" w:rsidR="00E00608" w:rsidRDefault="001A5FDD" w:rsidP="001A5FDD">
      <w:pPr>
        <w:spacing w:line="480" w:lineRule="auto"/>
        <w:ind w:firstLine="708"/>
        <w:jc w:val="both"/>
        <w:rPr>
          <w:rFonts w:ascii="Times New Roman" w:eastAsia="Times New Roman" w:hAnsi="Times New Roman" w:cs="Times New Roman"/>
          <w:sz w:val="24"/>
          <w:szCs w:val="24"/>
          <w:lang w:val="en-US" w:eastAsia="pt-BR"/>
        </w:rPr>
      </w:pPr>
      <w:r w:rsidRPr="001A5FDD">
        <w:rPr>
          <w:rFonts w:ascii="Times New Roman" w:eastAsia="Times New Roman" w:hAnsi="Times New Roman" w:cs="Times New Roman"/>
          <w:sz w:val="24"/>
          <w:szCs w:val="24"/>
          <w:lang w:val="en-US" w:eastAsia="pt-BR"/>
        </w:rPr>
        <w:t>Additionally, the number of individuals per maternal line may be adjusted based on adult establishment rates, available space, and species growth form. Notably, recommendations from conservation translocation studies refer to the total number of individuals introduced (i.e., founder population size), not to replication within maternal lines, and indicate that at least 300–500 founders are typically required to improve establishment success</w:t>
      </w:r>
      <w:r>
        <w:rPr>
          <w:rFonts w:ascii="Times New Roman" w:eastAsia="Times New Roman" w:hAnsi="Times New Roman" w:cs="Times New Roman"/>
          <w:sz w:val="24"/>
          <w:szCs w:val="24"/>
          <w:lang w:val="en-US" w:eastAsia="pt-BR"/>
        </w:rPr>
        <w:t xml:space="preserve"> and promote plant recruitment </w:t>
      </w:r>
      <w:r>
        <w:rPr>
          <w:rFonts w:ascii="Times New Roman" w:eastAsia="Times New Roman" w:hAnsi="Times New Roman" w:cs="Times New Roman"/>
          <w:sz w:val="24"/>
          <w:szCs w:val="24"/>
          <w:lang w:val="en-US" w:eastAsia="pt-BR"/>
        </w:rPr>
        <w:fldChar w:fldCharType="begin"/>
      </w:r>
      <w:r>
        <w:rPr>
          <w:rFonts w:ascii="Times New Roman" w:eastAsia="Times New Roman" w:hAnsi="Times New Roman" w:cs="Times New Roman"/>
          <w:sz w:val="24"/>
          <w:szCs w:val="24"/>
          <w:lang w:val="en-US" w:eastAsia="pt-BR"/>
        </w:rPr>
        <w:instrText xml:space="preserve"> ADDIN ZOTERO_ITEM CSL_CITATION {"citationID":"TWpRsGiB","properties":{"formattedCitation":"(44,45)","plainCitation":"(44,45)","noteIndex":0},"citationItems":[{"id":2675,"uris":["http://zotero.org/users/15338188/items/5HBZ6JYB"],"itemData":{"id":2675,"type":"article-journal","container-title":"Biological Conservation","DOI":"10.1016/j.biocon.2019.05.002","ISSN":"00063207","journalAbbreviation":"Biological Conservation","language":"en","page":"211-222","source":"DOI.org (Crossref)","title":"Threatened plant translocation in Australia: A review","title-short":"Threatened plant translocation in Australia","volume":"236","author":[{"family":"Silcock","given":"J.L."},{"family":"Simmons","given":"C.L."},{"family":"Monks","given":"L."},{"family":"Dillon","given":"R."},{"family":"Reiter","given":"N."},{"family":"Jusaitis","given":"M."},{"family":"Vesk","given":"P.A."},{"family":"Byrne","given":"M."},{"family":"Coates","given":"D.J."}],"issued":{"date-parts":[["2019",8]]}}},{"id":2689,"uris":["http://zotero.org/users/15338188/items/PSH7EBGQ"],"itemData":{"id":2689,"type":"chapter","abstract":"The conservation and recovery of rare and threatened plant species is often challenging due to the small number of propagules, plants, and populations available. Here we document eleven lessons that have come to light during our work in this field.","container-title":"Ecological Restoration","event-place":"Cham","ISBN":"978-3-031-25411-6","language":"en","note":"DOI: 10.1007/978-3-031-25412-3_8","page":"287-322","publisher":"Springer International Publishing","publisher-place":"Cham","source":"DOI.org (Crossref)","title":"Rare and Threatened Plant Conservation Translocations: Lessons Learned and Future Directions","title-short":"Rare and Threatened Plant Conservation Translocations","URL":"https://link.springer.com/10.1007/978-3-031-25412-3_8","editor":[{"family":"Florentine","given":"Singarayer"},{"family":"Gibson-Roy","given":"Paul"},{"family":"Dixon","given":"Kingsley Wayne"},{"family":"Broadhurst","given":"Linda"}],"author":[{"family":"Maschinski","given":"Joyce"},{"family":"Coates","given":"David"},{"family":"Monks","given":"Leonie"},{"family":"Dillon","given":"Rebecca"},{"family":"Barrett","given":"Sarah"},{"family":"Possley","given":"Jennifer"},{"family":"Lange","given":"Jimmy"},{"family":"Duquesnel","given":"Janice"},{"family":"Goodman","given":"Joie"},{"family":"Hermanutz","given":"Luise"},{"family":"Copp","given":"Corrina"}],"accessed":{"date-parts":[["2026",3,2]]},"issued":{"date-parts":[["2023"]]}}}],"schema":"https://github.com/citation-style-language/schema/raw/master/csl-citation.json"} </w:instrText>
      </w:r>
      <w:r>
        <w:rPr>
          <w:rFonts w:ascii="Times New Roman" w:eastAsia="Times New Roman" w:hAnsi="Times New Roman" w:cs="Times New Roman"/>
          <w:sz w:val="24"/>
          <w:szCs w:val="24"/>
          <w:lang w:val="en-US" w:eastAsia="pt-BR"/>
        </w:rPr>
        <w:fldChar w:fldCharType="separate"/>
      </w:r>
      <w:r w:rsidRPr="009D5BEE">
        <w:rPr>
          <w:rFonts w:ascii="Times New Roman" w:hAnsi="Times New Roman" w:cs="Times New Roman"/>
          <w:sz w:val="24"/>
          <w:lang w:val="en-US"/>
        </w:rPr>
        <w:t>(44,45)</w:t>
      </w:r>
      <w:r>
        <w:rPr>
          <w:rFonts w:ascii="Times New Roman" w:eastAsia="Times New Roman" w:hAnsi="Times New Roman" w:cs="Times New Roman"/>
          <w:sz w:val="24"/>
          <w:szCs w:val="24"/>
          <w:lang w:val="en-US" w:eastAsia="pt-BR"/>
        </w:rPr>
        <w:fldChar w:fldCharType="end"/>
      </w:r>
      <w:r w:rsidRPr="001A5FDD">
        <w:rPr>
          <w:rFonts w:ascii="Times New Roman" w:eastAsia="Times New Roman" w:hAnsi="Times New Roman" w:cs="Times New Roman"/>
          <w:sz w:val="24"/>
          <w:szCs w:val="24"/>
          <w:lang w:val="en-US" w:eastAsia="pt-BR"/>
        </w:rPr>
        <w:t>.</w:t>
      </w:r>
    </w:p>
    <w:p w14:paraId="42223459" w14:textId="77777777" w:rsidR="00597DD4" w:rsidRPr="00D30C3C" w:rsidRDefault="00597DD4" w:rsidP="00D30C3C">
      <w:pPr>
        <w:spacing w:line="480" w:lineRule="auto"/>
        <w:jc w:val="both"/>
        <w:rPr>
          <w:rFonts w:ascii="Times New Roman" w:hAnsi="Times New Roman" w:cs="Times New Roman"/>
          <w:b/>
          <w:iCs/>
          <w:sz w:val="28"/>
          <w:szCs w:val="24"/>
          <w:lang w:val="en-US"/>
        </w:rPr>
      </w:pPr>
      <w:r w:rsidRPr="00D30C3C">
        <w:rPr>
          <w:rFonts w:ascii="Times New Roman" w:hAnsi="Times New Roman" w:cs="Times New Roman"/>
          <w:b/>
          <w:iCs/>
          <w:sz w:val="28"/>
          <w:szCs w:val="24"/>
          <w:lang w:val="en-US"/>
        </w:rPr>
        <w:t xml:space="preserve">Management and regeneration of </w:t>
      </w:r>
      <w:bookmarkStart w:id="1" w:name="_Hlk184895899"/>
      <w:r w:rsidRPr="00AF7554">
        <w:rPr>
          <w:rFonts w:ascii="Times New Roman" w:hAnsi="Times New Roman" w:cs="Times New Roman"/>
          <w:b/>
          <w:i/>
          <w:iCs/>
          <w:sz w:val="28"/>
          <w:szCs w:val="24"/>
          <w:lang w:val="en-US"/>
        </w:rPr>
        <w:t>inter situ</w:t>
      </w:r>
      <w:r w:rsidRPr="00D30C3C">
        <w:rPr>
          <w:rFonts w:ascii="Times New Roman" w:hAnsi="Times New Roman" w:cs="Times New Roman"/>
          <w:b/>
          <w:iCs/>
          <w:sz w:val="28"/>
          <w:szCs w:val="24"/>
          <w:lang w:val="en-US"/>
        </w:rPr>
        <w:t xml:space="preserve"> collections </w:t>
      </w:r>
      <w:bookmarkEnd w:id="1"/>
    </w:p>
    <w:p w14:paraId="353F0B1B" w14:textId="06B7E479" w:rsidR="00597DD4" w:rsidRPr="008A4F2A" w:rsidRDefault="00597DD4" w:rsidP="00597DD4">
      <w:pPr>
        <w:spacing w:line="480" w:lineRule="auto"/>
        <w:ind w:firstLine="708"/>
        <w:jc w:val="both"/>
        <w:rPr>
          <w:rFonts w:ascii="Times New Roman" w:eastAsia="Times New Roman" w:hAnsi="Times New Roman" w:cs="Times New Roman"/>
          <w:sz w:val="24"/>
          <w:szCs w:val="24"/>
          <w:lang w:val="en-US" w:eastAsia="pt-BR"/>
        </w:rPr>
      </w:pPr>
      <w:r w:rsidRPr="008A4F2A">
        <w:rPr>
          <w:rFonts w:ascii="Times New Roman" w:eastAsia="Times New Roman" w:hAnsi="Times New Roman" w:cs="Times New Roman"/>
          <w:sz w:val="24"/>
          <w:szCs w:val="24"/>
          <w:lang w:val="en-US" w:eastAsia="pt-BR"/>
        </w:rPr>
        <w:t>Plant</w:t>
      </w:r>
      <w:r>
        <w:rPr>
          <w:rFonts w:ascii="Times New Roman" w:eastAsia="Times New Roman" w:hAnsi="Times New Roman" w:cs="Times New Roman"/>
          <w:sz w:val="24"/>
          <w:szCs w:val="24"/>
          <w:lang w:val="en-US" w:eastAsia="pt-BR"/>
        </w:rPr>
        <w:t xml:space="preserve">s </w:t>
      </w:r>
      <w:r w:rsidRPr="008A4F2A">
        <w:rPr>
          <w:rFonts w:ascii="Times New Roman" w:eastAsia="Times New Roman" w:hAnsi="Times New Roman" w:cs="Times New Roman"/>
          <w:sz w:val="24"/>
          <w:szCs w:val="24"/>
          <w:lang w:val="en-US" w:eastAsia="pt-BR"/>
        </w:rPr>
        <w:t xml:space="preserve">in </w:t>
      </w:r>
      <w:r w:rsidRPr="00BB3A68">
        <w:rPr>
          <w:rFonts w:ascii="Times New Roman" w:eastAsia="Times New Roman" w:hAnsi="Times New Roman" w:cs="Times New Roman"/>
          <w:i/>
          <w:iCs/>
          <w:sz w:val="24"/>
          <w:szCs w:val="24"/>
          <w:lang w:val="en-US" w:eastAsia="pt-BR"/>
        </w:rPr>
        <w:t>inter situ</w:t>
      </w:r>
      <w:r w:rsidRPr="008A4F2A">
        <w:rPr>
          <w:rFonts w:ascii="Times New Roman" w:eastAsia="Times New Roman" w:hAnsi="Times New Roman" w:cs="Times New Roman"/>
          <w:sz w:val="24"/>
          <w:szCs w:val="24"/>
          <w:lang w:val="en-US" w:eastAsia="pt-BR"/>
        </w:rPr>
        <w:t xml:space="preserve"> collections are under less intensive management compared to </w:t>
      </w:r>
      <w:r w:rsidRPr="00BB3A68">
        <w:rPr>
          <w:rFonts w:ascii="Times New Roman" w:eastAsia="Times New Roman" w:hAnsi="Times New Roman" w:cs="Times New Roman"/>
          <w:i/>
          <w:iCs/>
          <w:sz w:val="24"/>
          <w:szCs w:val="24"/>
          <w:lang w:val="en-US" w:eastAsia="pt-BR"/>
        </w:rPr>
        <w:t>ex situ</w:t>
      </w:r>
      <w:r w:rsidRPr="008A4F2A">
        <w:rPr>
          <w:rFonts w:ascii="Times New Roman" w:eastAsia="Times New Roman" w:hAnsi="Times New Roman" w:cs="Times New Roman"/>
          <w:sz w:val="24"/>
          <w:szCs w:val="24"/>
          <w:lang w:val="en-US" w:eastAsia="pt-BR"/>
        </w:rPr>
        <w:t xml:space="preserve"> living collections </w:t>
      </w:r>
      <w:r w:rsidR="004F38A3">
        <w:rPr>
          <w:rFonts w:ascii="Times New Roman" w:eastAsia="Times New Roman" w:hAnsi="Times New Roman" w:cs="Times New Roman"/>
          <w:sz w:val="24"/>
          <w:szCs w:val="24"/>
          <w:lang w:val="en-US" w:eastAsia="pt-BR"/>
        </w:rPr>
        <w:fldChar w:fldCharType="begin"/>
      </w:r>
      <w:r w:rsidR="001A5FDD">
        <w:rPr>
          <w:rFonts w:ascii="Times New Roman" w:eastAsia="Times New Roman" w:hAnsi="Times New Roman" w:cs="Times New Roman"/>
          <w:sz w:val="24"/>
          <w:szCs w:val="24"/>
          <w:lang w:val="en-US" w:eastAsia="pt-BR"/>
        </w:rPr>
        <w:instrText xml:space="preserve"> ADDIN ZOTERO_ITEM CSL_CITATION {"citationID":"ZGTjzPbF","properties":{"formattedCitation":"(38,39,42)","plainCitation":"(38,39,42)","noteIndex":0},"citationItems":[{"id":2534,"uris":["http://zotero.org/users/15338188/items/AXVGRYJ3"],"itemData":{"id":2534,"type":"article-journal","container-title":"Frontiers in Ecology and the Environment","DOI":"10.1890/070051","ISSN":"1540-9295","issue":"9","journalAbbreviation":"Frontiers in Ecology and the Environment","language":"en","license":"http://doi.wiley.com/10.1002/tdm_license_1.1","page":"483-490","source":"DOI.org (Crossref)","title":"Paleoecology and “inter-situ” restoration on Kaua'i, Hawai'i","volume":"5","author":[{"family":"Burney","given":"David A."},{"family":"Burney","given":"Lida Pigott"}],"issued":{"date-parts":[["2007",11]]}}},{"id":2582,"uris":["http://zotero.org/users/15338188/items/YY43PMHC"],"itemData":{"id":2582,"type":"book","collection-number":"7","collection-title":"IPGRI handbooks for genebanks","event-place":"Rome","ISBN":"978-92-9043-640-9","language":"eng","number-of-pages":"106","publisher":"IPGRI","publisher-place":"Rome","source":"K10plus ISBN","title":"Technical guidelines for the management of field and in vitro germplasm collections","author":[{"literal":"International Plant Genetic Resources Institute"},{"family":"Reed","given":"B. M."},{"family":"Engelmann","given":"F."},{"family":"Dulloo","given":"M. E."},{"family":"Engels","given":"J. M. M."}],"issued":{"date-parts":[["2004"]]}}},{"id":2592,"uris":["http://zotero.org/users/15338188/items/LU33YPYR"],"itemData":{"id":2592,"type":"article-journal","container-title":"Biodiversity and Conservation","DOI":"10.1007/s10531-010-9849-2","ISSN":"0960-3115, 1572-9710","issue":"9","journalAbbreviation":"Biodivers Conserv","language":"en","license":"http://www.springer.com/tdm","page":"2441-2454","source":"DOI.org (Crossref)","title":"Quasi in situ: a bridge between ex situ and in situ conservation of plants","title-short":"Quasi in situ","volume":"19","author":[{"family":"Volis","given":"Sergei"},{"family":"Blecher","given":"Michael"}],"issued":{"date-parts":[["2010",8]]}}}],"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1A5FDD" w:rsidRPr="001A5FDD">
        <w:rPr>
          <w:rFonts w:ascii="Times New Roman" w:hAnsi="Times New Roman" w:cs="Times New Roman"/>
          <w:sz w:val="24"/>
          <w:lang w:val="en-US"/>
        </w:rPr>
        <w:t>(38,39,42)</w:t>
      </w:r>
      <w:r w:rsidR="004F38A3">
        <w:rPr>
          <w:rFonts w:ascii="Times New Roman" w:eastAsia="Times New Roman" w:hAnsi="Times New Roman" w:cs="Times New Roman"/>
          <w:sz w:val="24"/>
          <w:szCs w:val="24"/>
          <w:lang w:val="en-US" w:eastAsia="pt-BR"/>
        </w:rPr>
        <w:fldChar w:fldCharType="end"/>
      </w:r>
      <w:r w:rsidRPr="008A4F2A">
        <w:rPr>
          <w:rFonts w:ascii="Times New Roman" w:eastAsia="Times New Roman" w:hAnsi="Times New Roman" w:cs="Times New Roman"/>
          <w:sz w:val="24"/>
          <w:szCs w:val="24"/>
          <w:lang w:val="en-US" w:eastAsia="pt-BR"/>
        </w:rPr>
        <w:t>. Th</w:t>
      </w:r>
      <w:r>
        <w:rPr>
          <w:rFonts w:ascii="Times New Roman" w:eastAsia="Times New Roman" w:hAnsi="Times New Roman" w:cs="Times New Roman"/>
          <w:sz w:val="24"/>
          <w:szCs w:val="24"/>
          <w:lang w:val="en-US" w:eastAsia="pt-BR"/>
        </w:rPr>
        <w:t>is</w:t>
      </w:r>
      <w:r w:rsidRPr="008A4F2A">
        <w:rPr>
          <w:rFonts w:ascii="Times New Roman" w:eastAsia="Times New Roman" w:hAnsi="Times New Roman" w:cs="Times New Roman"/>
          <w:sz w:val="24"/>
          <w:szCs w:val="24"/>
          <w:lang w:val="en-US" w:eastAsia="pt-BR"/>
        </w:rPr>
        <w:t xml:space="preserve"> management often involve</w:t>
      </w:r>
      <w:r>
        <w:rPr>
          <w:rFonts w:ascii="Times New Roman" w:eastAsia="Times New Roman" w:hAnsi="Times New Roman" w:cs="Times New Roman"/>
          <w:sz w:val="24"/>
          <w:szCs w:val="24"/>
          <w:lang w:val="en-US" w:eastAsia="pt-BR"/>
        </w:rPr>
        <w:t>s</w:t>
      </w:r>
      <w:r w:rsidRPr="008A4F2A">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sz w:val="24"/>
          <w:szCs w:val="24"/>
          <w:lang w:val="en-US" w:eastAsia="pt-BR"/>
        </w:rPr>
        <w:t>intens</w:t>
      </w:r>
      <w:r w:rsidR="00750B43">
        <w:rPr>
          <w:rFonts w:ascii="Times New Roman" w:eastAsia="Times New Roman" w:hAnsi="Times New Roman" w:cs="Times New Roman"/>
          <w:sz w:val="24"/>
          <w:szCs w:val="24"/>
          <w:lang w:val="en-US" w:eastAsia="pt-BR"/>
        </w:rPr>
        <w:t>iv</w:t>
      </w:r>
      <w:r>
        <w:rPr>
          <w:rFonts w:ascii="Times New Roman" w:eastAsia="Times New Roman" w:hAnsi="Times New Roman" w:cs="Times New Roman"/>
          <w:sz w:val="24"/>
          <w:szCs w:val="24"/>
          <w:lang w:val="en-US" w:eastAsia="pt-BR"/>
        </w:rPr>
        <w:t xml:space="preserve">e </w:t>
      </w:r>
      <w:r w:rsidRPr="008A4F2A">
        <w:rPr>
          <w:rFonts w:ascii="Times New Roman" w:eastAsia="Times New Roman" w:hAnsi="Times New Roman" w:cs="Times New Roman"/>
          <w:sz w:val="24"/>
          <w:szCs w:val="24"/>
          <w:lang w:val="en-US" w:eastAsia="pt-BR"/>
        </w:rPr>
        <w:t>initial restoration and agricultural practices, such as pest and disease control, irrigation, soil amendments</w:t>
      </w:r>
      <w:r w:rsidR="00907AB1">
        <w:rPr>
          <w:rFonts w:ascii="Times New Roman" w:eastAsia="Times New Roman" w:hAnsi="Times New Roman" w:cs="Times New Roman"/>
          <w:sz w:val="24"/>
          <w:szCs w:val="24"/>
          <w:lang w:val="en-US" w:eastAsia="pt-BR"/>
        </w:rPr>
        <w:t>,</w:t>
      </w:r>
      <w:r w:rsidRPr="008A4F2A">
        <w:rPr>
          <w:rFonts w:ascii="Times New Roman" w:eastAsia="Times New Roman" w:hAnsi="Times New Roman" w:cs="Times New Roman"/>
          <w:sz w:val="24"/>
          <w:szCs w:val="24"/>
          <w:lang w:val="en-US" w:eastAsia="pt-BR"/>
        </w:rPr>
        <w:t xml:space="preserve"> and weeding, to establish the plants. However, the aim is to gradually reduce these interventions and allow the reintroduced species to become self-sustaining</w:t>
      </w:r>
      <w:r w:rsidR="004F38A3">
        <w:rPr>
          <w:rFonts w:ascii="Times New Roman" w:eastAsia="Times New Roman" w:hAnsi="Times New Roman" w:cs="Times New Roman"/>
          <w:sz w:val="24"/>
          <w:szCs w:val="24"/>
          <w:lang w:val="en-US" w:eastAsia="pt-BR"/>
        </w:rPr>
        <w:t xml:space="preserve"> </w:t>
      </w:r>
      <w:r w:rsidR="004F38A3">
        <w:rPr>
          <w:rFonts w:ascii="Times New Roman" w:eastAsia="Times New Roman" w:hAnsi="Times New Roman" w:cs="Times New Roman"/>
          <w:sz w:val="24"/>
          <w:szCs w:val="24"/>
          <w:lang w:val="en-US" w:eastAsia="pt-BR"/>
        </w:rPr>
        <w:fldChar w:fldCharType="begin"/>
      </w:r>
      <w:r w:rsidR="001A5FDD">
        <w:rPr>
          <w:rFonts w:ascii="Times New Roman" w:eastAsia="Times New Roman" w:hAnsi="Times New Roman" w:cs="Times New Roman"/>
          <w:sz w:val="24"/>
          <w:szCs w:val="24"/>
          <w:lang w:val="en-US" w:eastAsia="pt-BR"/>
        </w:rPr>
        <w:instrText xml:space="preserve"> ADDIN ZOTERO_ITEM CSL_CITATION {"citationID":"8IadP30B","properties":{"formattedCitation":"(39)","plainCitation":"(39)","noteIndex":0},"citationItems":[{"id":2592,"uris":["http://zotero.org/users/15338188/items/LU33YPYR"],"itemData":{"id":2592,"type":"article-journal","container-title":"Biodiversity and Conservation","DOI":"10.1007/s10531-010-9849-2","ISSN":"0960-3115, 1572-9710","issue":"9","journalAbbreviation":"Biodivers Conserv","language":"en","license":"http://www.springer.com/tdm","page":"2441-2454","source":"DOI.org (Crossref)","title":"Quasi in situ: a bridge between ex situ and in situ conservation of plants","title-short":"Quasi in situ","volume":"19","author":[{"family":"Volis","given":"Sergei"},{"family":"Blecher","given":"Michael"}],"issued":{"date-parts":[["2010",8]]}}}],"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1A5FDD" w:rsidRPr="009D5BEE">
        <w:rPr>
          <w:rFonts w:ascii="Times New Roman" w:hAnsi="Times New Roman" w:cs="Times New Roman"/>
          <w:sz w:val="24"/>
          <w:lang w:val="en-US"/>
        </w:rPr>
        <w:t>(39)</w:t>
      </w:r>
      <w:r w:rsidR="004F38A3">
        <w:rPr>
          <w:rFonts w:ascii="Times New Roman" w:eastAsia="Times New Roman" w:hAnsi="Times New Roman" w:cs="Times New Roman"/>
          <w:sz w:val="24"/>
          <w:szCs w:val="24"/>
          <w:lang w:val="en-US" w:eastAsia="pt-BR"/>
        </w:rPr>
        <w:fldChar w:fldCharType="end"/>
      </w:r>
      <w:r w:rsidRPr="008A4F2A">
        <w:rPr>
          <w:rFonts w:ascii="Times New Roman" w:eastAsia="Times New Roman" w:hAnsi="Times New Roman" w:cs="Times New Roman"/>
          <w:sz w:val="24"/>
          <w:szCs w:val="24"/>
          <w:lang w:val="en-US" w:eastAsia="pt-BR"/>
        </w:rPr>
        <w:t xml:space="preserve">. Natural regeneration </w:t>
      </w:r>
      <w:r>
        <w:rPr>
          <w:rFonts w:ascii="Times New Roman" w:eastAsia="Times New Roman" w:hAnsi="Times New Roman" w:cs="Times New Roman"/>
          <w:sz w:val="24"/>
          <w:szCs w:val="24"/>
          <w:lang w:val="en-US" w:eastAsia="pt-BR"/>
        </w:rPr>
        <w:t xml:space="preserve">is a </w:t>
      </w:r>
      <w:r w:rsidR="00750B43">
        <w:rPr>
          <w:rFonts w:ascii="Times New Roman" w:eastAsia="Times New Roman" w:hAnsi="Times New Roman" w:cs="Times New Roman"/>
          <w:sz w:val="24"/>
          <w:szCs w:val="24"/>
          <w:lang w:val="en-US" w:eastAsia="pt-BR"/>
        </w:rPr>
        <w:t>key objective of</w:t>
      </w:r>
      <w:r>
        <w:rPr>
          <w:rFonts w:ascii="Times New Roman" w:eastAsia="Times New Roman" w:hAnsi="Times New Roman" w:cs="Times New Roman"/>
          <w:sz w:val="24"/>
          <w:szCs w:val="24"/>
          <w:lang w:val="en-US" w:eastAsia="pt-BR"/>
        </w:rPr>
        <w:t xml:space="preserve"> </w:t>
      </w:r>
      <w:r w:rsidRPr="00BB3A68">
        <w:rPr>
          <w:rFonts w:ascii="Times New Roman" w:eastAsia="Times New Roman" w:hAnsi="Times New Roman" w:cs="Times New Roman"/>
          <w:i/>
          <w:iCs/>
          <w:sz w:val="24"/>
          <w:szCs w:val="24"/>
          <w:lang w:val="en-US" w:eastAsia="pt-BR"/>
        </w:rPr>
        <w:t>inter situ</w:t>
      </w:r>
      <w:r w:rsidRPr="008A4F2A">
        <w:rPr>
          <w:rFonts w:ascii="Times New Roman" w:eastAsia="Times New Roman" w:hAnsi="Times New Roman" w:cs="Times New Roman"/>
          <w:sz w:val="24"/>
          <w:szCs w:val="24"/>
          <w:lang w:val="en-US" w:eastAsia="pt-BR"/>
        </w:rPr>
        <w:t xml:space="preserve"> collections </w:t>
      </w:r>
      <w:r>
        <w:rPr>
          <w:rFonts w:ascii="Times New Roman" w:eastAsia="Times New Roman" w:hAnsi="Times New Roman" w:cs="Times New Roman"/>
          <w:sz w:val="24"/>
          <w:szCs w:val="24"/>
          <w:lang w:val="en-US" w:eastAsia="pt-BR"/>
        </w:rPr>
        <w:t xml:space="preserve">as it </w:t>
      </w:r>
      <w:r w:rsidR="00750B43">
        <w:rPr>
          <w:rFonts w:ascii="Times New Roman" w:eastAsia="Times New Roman" w:hAnsi="Times New Roman" w:cs="Times New Roman"/>
          <w:sz w:val="24"/>
          <w:szCs w:val="24"/>
          <w:lang w:val="en-US" w:eastAsia="pt-BR"/>
        </w:rPr>
        <w:t xml:space="preserve">helps to </w:t>
      </w:r>
      <w:r w:rsidRPr="008A4F2A">
        <w:rPr>
          <w:rFonts w:ascii="Times New Roman" w:eastAsia="Times New Roman" w:hAnsi="Times New Roman" w:cs="Times New Roman"/>
          <w:sz w:val="24"/>
          <w:szCs w:val="24"/>
          <w:lang w:val="en-US" w:eastAsia="pt-BR"/>
        </w:rPr>
        <w:t xml:space="preserve">maintain genetic diversity over time </w:t>
      </w:r>
      <w:r w:rsidR="004F38A3">
        <w:rPr>
          <w:rFonts w:ascii="Times New Roman" w:eastAsia="Times New Roman" w:hAnsi="Times New Roman" w:cs="Times New Roman"/>
          <w:sz w:val="24"/>
          <w:szCs w:val="24"/>
          <w:lang w:val="en-US" w:eastAsia="pt-BR"/>
        </w:rPr>
        <w:fldChar w:fldCharType="begin"/>
      </w:r>
      <w:r w:rsidR="001A5FDD">
        <w:rPr>
          <w:rFonts w:ascii="Times New Roman" w:eastAsia="Times New Roman" w:hAnsi="Times New Roman" w:cs="Times New Roman"/>
          <w:sz w:val="24"/>
          <w:szCs w:val="24"/>
          <w:lang w:val="en-US" w:eastAsia="pt-BR"/>
        </w:rPr>
        <w:instrText xml:space="preserve"> ADDIN ZOTERO_ITEM CSL_CITATION {"citationID":"ENx0Fqy9","properties":{"formattedCitation":"(46)","plainCitation":"(46)","noteIndex":0},"citationItems":[{"id":2588,"uris":["http://zotero.org/users/15338188/items/YV8LR5XE"],"itemData":{"id":2588,"type":"article-journal","container-title":"Plant Diversity","DOI":"10.1016/j.pld.2017.10.005","ISSN":"24682659","issue":"6","journalAbbreviation":"Plant Diversity","language":"en","page":"379-382","source":"DOI.org (Crossref)","title":"Complementarities of two existing intermediate conservation approaches","volume":"39","author":[{"family":"Volis","given":"Sergei"}],"issued":{"date-parts":[["2017",12]]}}}],"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1A5FDD" w:rsidRPr="009D5BEE">
        <w:rPr>
          <w:rFonts w:ascii="Times New Roman" w:hAnsi="Times New Roman" w:cs="Times New Roman"/>
          <w:sz w:val="24"/>
          <w:lang w:val="en-US"/>
        </w:rPr>
        <w:t>(46)</w:t>
      </w:r>
      <w:r w:rsidR="004F38A3">
        <w:rPr>
          <w:rFonts w:ascii="Times New Roman" w:eastAsia="Times New Roman" w:hAnsi="Times New Roman" w:cs="Times New Roman"/>
          <w:sz w:val="24"/>
          <w:szCs w:val="24"/>
          <w:lang w:val="en-US" w:eastAsia="pt-BR"/>
        </w:rPr>
        <w:fldChar w:fldCharType="end"/>
      </w:r>
      <w:r w:rsidRPr="008A4F2A">
        <w:rPr>
          <w:rFonts w:ascii="Times New Roman" w:eastAsia="Times New Roman" w:hAnsi="Times New Roman" w:cs="Times New Roman"/>
          <w:sz w:val="24"/>
          <w:szCs w:val="24"/>
          <w:lang w:val="en-US" w:eastAsia="pt-BR"/>
        </w:rPr>
        <w:t xml:space="preserve">. Nevertheless, regular monitoring of genetic diversity is essential to ensure the integrity of the collection and to determine </w:t>
      </w:r>
      <w:r w:rsidR="00750B43">
        <w:rPr>
          <w:rFonts w:ascii="Times New Roman" w:eastAsia="Times New Roman" w:hAnsi="Times New Roman" w:cs="Times New Roman"/>
          <w:sz w:val="24"/>
          <w:szCs w:val="24"/>
          <w:lang w:val="en-US" w:eastAsia="pt-BR"/>
        </w:rPr>
        <w:t>whether</w:t>
      </w:r>
      <w:r w:rsidR="00750B43" w:rsidRPr="008A4F2A">
        <w:rPr>
          <w:rFonts w:ascii="Times New Roman" w:eastAsia="Times New Roman" w:hAnsi="Times New Roman" w:cs="Times New Roman"/>
          <w:sz w:val="24"/>
          <w:szCs w:val="24"/>
          <w:lang w:val="en-US" w:eastAsia="pt-BR"/>
        </w:rPr>
        <w:t xml:space="preserve"> </w:t>
      </w:r>
      <w:r w:rsidRPr="008A4F2A">
        <w:rPr>
          <w:rFonts w:ascii="Times New Roman" w:eastAsia="Times New Roman" w:hAnsi="Times New Roman" w:cs="Times New Roman"/>
          <w:sz w:val="24"/>
          <w:szCs w:val="24"/>
          <w:lang w:val="en-US" w:eastAsia="pt-BR"/>
        </w:rPr>
        <w:t xml:space="preserve">additional plant material needs to be reintroduced </w:t>
      </w:r>
      <w:r w:rsidR="004F38A3">
        <w:rPr>
          <w:rFonts w:ascii="Times New Roman" w:eastAsia="Times New Roman" w:hAnsi="Times New Roman" w:cs="Times New Roman"/>
          <w:sz w:val="24"/>
          <w:szCs w:val="24"/>
          <w:lang w:val="en-US" w:eastAsia="pt-BR"/>
        </w:rPr>
        <w:fldChar w:fldCharType="begin"/>
      </w:r>
      <w:r w:rsidR="00D46144">
        <w:rPr>
          <w:rFonts w:ascii="Times New Roman" w:eastAsia="Times New Roman" w:hAnsi="Times New Roman" w:cs="Times New Roman"/>
          <w:sz w:val="24"/>
          <w:szCs w:val="24"/>
          <w:lang w:val="en-US" w:eastAsia="pt-BR"/>
        </w:rPr>
        <w:instrText xml:space="preserve"> ADDIN ZOTERO_ITEM CSL_CITATION {"citationID":"TGyVlzO9","properties":{"formattedCitation":"(2,7)","plainCitation":"(2,7)","noteIndex":0},"citationItems":[{"id":2602,"uris":["http://zotero.org/users/15338188/items/244GQWYE"],"itemData":{"id":2602,"type":"book","event-place":"Escondido, CA.","number-of-pages":"245","publisher":"Center for Plant Conservation","publisher-place":"Escondido, CA.","title":"CPC Best Plant Conservation Practices to Support Species Survival in the Wild","author":[{"family":"Center for Plant Conservation","given":""}],"issued":{"date-parts":[["2019"]]}}},{"id":2603,"uris":["http://zotero.org/users/15338188/items/EEPY2Y22"],"itemData":{"id":2603,"type":"book","event-place":"Roma, Italy","ISBN":"978-92-5-108262-1","number-of-pages":"182","publisher":"FAO","publisher-place":"Roma, Italy","title":"Genebank Standards for Plant Genetic Resources for Food and Agriculture","author":[{"family":"FAO","given":""}],"issued":{"date-parts":[["2014"]]}}}],"schema":"https://github.com/citation-style-language/schema/raw/master/csl-citation.json"} </w:instrText>
      </w:r>
      <w:r w:rsidR="004F38A3">
        <w:rPr>
          <w:rFonts w:ascii="Times New Roman" w:eastAsia="Times New Roman" w:hAnsi="Times New Roman" w:cs="Times New Roman"/>
          <w:sz w:val="24"/>
          <w:szCs w:val="24"/>
          <w:lang w:val="en-US" w:eastAsia="pt-BR"/>
        </w:rPr>
        <w:fldChar w:fldCharType="separate"/>
      </w:r>
      <w:r w:rsidR="00D46144" w:rsidRPr="009D5BEE">
        <w:rPr>
          <w:rFonts w:ascii="Times New Roman" w:hAnsi="Times New Roman" w:cs="Times New Roman"/>
          <w:sz w:val="24"/>
          <w:lang w:val="en-US"/>
        </w:rPr>
        <w:t>(2,7)</w:t>
      </w:r>
      <w:r w:rsidR="004F38A3">
        <w:rPr>
          <w:rFonts w:ascii="Times New Roman" w:eastAsia="Times New Roman" w:hAnsi="Times New Roman" w:cs="Times New Roman"/>
          <w:sz w:val="24"/>
          <w:szCs w:val="24"/>
          <w:lang w:val="en-US" w:eastAsia="pt-BR"/>
        </w:rPr>
        <w:fldChar w:fldCharType="end"/>
      </w:r>
      <w:r>
        <w:rPr>
          <w:rFonts w:ascii="Times New Roman" w:eastAsia="Times New Roman" w:hAnsi="Times New Roman" w:cs="Times New Roman"/>
          <w:sz w:val="24"/>
          <w:szCs w:val="24"/>
          <w:lang w:val="en-US" w:eastAsia="pt-BR"/>
        </w:rPr>
        <w:t>.</w:t>
      </w:r>
    </w:p>
    <w:p w14:paraId="4E99DD4E" w14:textId="77EDAEEC" w:rsidR="00597DD4" w:rsidRPr="002B12AB" w:rsidRDefault="00597DD4" w:rsidP="00597DD4">
      <w:pPr>
        <w:spacing w:line="480" w:lineRule="auto"/>
        <w:ind w:firstLine="708"/>
        <w:jc w:val="both"/>
        <w:rPr>
          <w:rFonts w:ascii="Times New Roman" w:hAnsi="Times New Roman" w:cs="Times New Roman"/>
          <w:sz w:val="24"/>
          <w:szCs w:val="24"/>
          <w:lang w:val="en-US"/>
        </w:rPr>
      </w:pPr>
      <w:r w:rsidRPr="002B12AB">
        <w:rPr>
          <w:rFonts w:ascii="Times New Roman" w:hAnsi="Times New Roman" w:cs="Times New Roman"/>
          <w:sz w:val="24"/>
          <w:szCs w:val="24"/>
          <w:lang w:val="en-US"/>
        </w:rPr>
        <w:lastRenderedPageBreak/>
        <w:t xml:space="preserve">If the number of individuals per accession/maternal line </w:t>
      </w:r>
      <w:r w:rsidR="00750B43">
        <w:rPr>
          <w:rFonts w:ascii="Times New Roman" w:hAnsi="Times New Roman" w:cs="Times New Roman"/>
          <w:sz w:val="24"/>
          <w:szCs w:val="24"/>
          <w:lang w:val="en-US"/>
        </w:rPr>
        <w:t>falls below an</w:t>
      </w:r>
      <w:r w:rsidRPr="002B12AB">
        <w:rPr>
          <w:rFonts w:ascii="Times New Roman" w:hAnsi="Times New Roman" w:cs="Times New Roman"/>
          <w:sz w:val="24"/>
          <w:szCs w:val="24"/>
          <w:lang w:val="en-US"/>
        </w:rPr>
        <w:t xml:space="preserve"> unsustainable level, regeneration is necessary </w:t>
      </w:r>
      <w:r w:rsidR="004F38A3">
        <w:rPr>
          <w:rFonts w:ascii="Times New Roman" w:hAnsi="Times New Roman" w:cs="Times New Roman"/>
          <w:sz w:val="24"/>
          <w:szCs w:val="24"/>
          <w:lang w:val="en-US"/>
        </w:rPr>
        <w:fldChar w:fldCharType="begin"/>
      </w:r>
      <w:r w:rsidR="001A5FDD">
        <w:rPr>
          <w:rFonts w:ascii="Times New Roman" w:hAnsi="Times New Roman" w:cs="Times New Roman"/>
          <w:sz w:val="24"/>
          <w:szCs w:val="24"/>
          <w:lang w:val="en-US"/>
        </w:rPr>
        <w:instrText xml:space="preserve"> ADDIN ZOTERO_ITEM CSL_CITATION {"citationID":"3hRCbYam","properties":{"formattedCitation":"(38)","plainCitation":"(38)","noteIndex":0},"citationItems":[{"id":2582,"uris":["http://zotero.org/users/15338188/items/YY43PMHC"],"itemData":{"id":2582,"type":"book","collection-number":"7","collection-title":"IPGRI handbooks for genebanks","event-place":"Rome","ISBN":"978-92-9043-640-9","language":"eng","number-of-pages":"106","publisher":"IPGRI","publisher-place":"Rome","source":"K10plus ISBN","title":"Technical guidelines for the management of field and in vitro germplasm collections","author":[{"literal":"International Plant Genetic Resources Institute"},{"family":"Reed","given":"B. M."},{"family":"Engelmann","given":"F."},{"family":"Dulloo","given":"M. E."},{"family":"Engels","given":"J. M. M."}],"issued":{"date-parts":[["2004"]]}}}],"schema":"https://github.com/citation-style-language/schema/raw/master/csl-citation.json"} </w:instrText>
      </w:r>
      <w:r w:rsidR="004F38A3">
        <w:rPr>
          <w:rFonts w:ascii="Times New Roman" w:hAnsi="Times New Roman" w:cs="Times New Roman"/>
          <w:sz w:val="24"/>
          <w:szCs w:val="24"/>
          <w:lang w:val="en-US"/>
        </w:rPr>
        <w:fldChar w:fldCharType="separate"/>
      </w:r>
      <w:r w:rsidR="001A5FDD" w:rsidRPr="009D5BEE">
        <w:rPr>
          <w:rFonts w:ascii="Times New Roman" w:hAnsi="Times New Roman" w:cs="Times New Roman"/>
          <w:sz w:val="24"/>
          <w:lang w:val="en-US"/>
        </w:rPr>
        <w:t>(38)</w:t>
      </w:r>
      <w:r w:rsidR="004F38A3">
        <w:rPr>
          <w:rFonts w:ascii="Times New Roman" w:hAnsi="Times New Roman" w:cs="Times New Roman"/>
          <w:sz w:val="24"/>
          <w:szCs w:val="24"/>
          <w:lang w:val="en-US"/>
        </w:rPr>
        <w:fldChar w:fldCharType="end"/>
      </w:r>
      <w:r w:rsidR="00C9629A">
        <w:rPr>
          <w:rFonts w:ascii="Times New Roman" w:hAnsi="Times New Roman" w:cs="Times New Roman"/>
          <w:sz w:val="24"/>
          <w:szCs w:val="24"/>
          <w:lang w:val="en-US"/>
        </w:rPr>
        <w:t xml:space="preserve">. </w:t>
      </w:r>
      <w:r w:rsidRPr="002B12AB">
        <w:rPr>
          <w:rFonts w:ascii="Times New Roman" w:hAnsi="Times New Roman" w:cs="Times New Roman"/>
          <w:sz w:val="24"/>
          <w:szCs w:val="24"/>
          <w:lang w:val="en-US"/>
        </w:rPr>
        <w:t xml:space="preserve">Information on plant regeneration cycles, propagation procedures, plant labeling, and location maps should be documented in the </w:t>
      </w:r>
      <w:proofErr w:type="spellStart"/>
      <w:r w:rsidRPr="002B12AB">
        <w:rPr>
          <w:rFonts w:ascii="Times New Roman" w:hAnsi="Times New Roman" w:cs="Times New Roman"/>
          <w:sz w:val="24"/>
          <w:szCs w:val="24"/>
          <w:lang w:val="en-US"/>
        </w:rPr>
        <w:t>genebank</w:t>
      </w:r>
      <w:proofErr w:type="spellEnd"/>
      <w:r w:rsidRPr="002B12AB">
        <w:rPr>
          <w:rFonts w:ascii="Times New Roman" w:hAnsi="Times New Roman" w:cs="Times New Roman"/>
          <w:sz w:val="24"/>
          <w:szCs w:val="24"/>
          <w:lang w:val="en-US"/>
        </w:rPr>
        <w:t xml:space="preserve"> information system. Basic documentation includes the accession number, </w:t>
      </w:r>
      <w:r w:rsidR="00750B43">
        <w:rPr>
          <w:rFonts w:ascii="Times New Roman" w:hAnsi="Times New Roman" w:cs="Times New Roman"/>
          <w:sz w:val="24"/>
          <w:szCs w:val="24"/>
          <w:lang w:val="en-US"/>
        </w:rPr>
        <w:t xml:space="preserve">the </w:t>
      </w:r>
      <w:r w:rsidRPr="002B12AB">
        <w:rPr>
          <w:rFonts w:ascii="Times New Roman" w:hAnsi="Times New Roman" w:cs="Times New Roman"/>
          <w:sz w:val="24"/>
          <w:szCs w:val="24"/>
          <w:lang w:val="en-US"/>
        </w:rPr>
        <w:t>sequential number</w:t>
      </w:r>
      <w:r w:rsidR="00750B43">
        <w:rPr>
          <w:rFonts w:ascii="Times New Roman" w:hAnsi="Times New Roman" w:cs="Times New Roman"/>
          <w:sz w:val="24"/>
          <w:szCs w:val="24"/>
          <w:lang w:val="en-US"/>
        </w:rPr>
        <w:t xml:space="preserve"> of each plant</w:t>
      </w:r>
      <w:r w:rsidRPr="002B12AB">
        <w:rPr>
          <w:rFonts w:ascii="Times New Roman" w:hAnsi="Times New Roman" w:cs="Times New Roman"/>
          <w:sz w:val="24"/>
          <w:szCs w:val="24"/>
          <w:lang w:val="en-US"/>
        </w:rPr>
        <w:t xml:space="preserve"> within </w:t>
      </w:r>
      <w:r w:rsidR="00750B43">
        <w:rPr>
          <w:rFonts w:ascii="Times New Roman" w:hAnsi="Times New Roman" w:cs="Times New Roman"/>
          <w:sz w:val="24"/>
          <w:szCs w:val="24"/>
          <w:lang w:val="en-US"/>
        </w:rPr>
        <w:t>an</w:t>
      </w:r>
      <w:r w:rsidR="00750B43" w:rsidRPr="002B12AB">
        <w:rPr>
          <w:rFonts w:ascii="Times New Roman" w:hAnsi="Times New Roman" w:cs="Times New Roman"/>
          <w:sz w:val="24"/>
          <w:szCs w:val="24"/>
          <w:lang w:val="en-US"/>
        </w:rPr>
        <w:t xml:space="preserve"> </w:t>
      </w:r>
      <w:r w:rsidRPr="002B12AB">
        <w:rPr>
          <w:rFonts w:ascii="Times New Roman" w:hAnsi="Times New Roman" w:cs="Times New Roman"/>
          <w:sz w:val="24"/>
          <w:szCs w:val="24"/>
          <w:lang w:val="en-US"/>
        </w:rPr>
        <w:t xml:space="preserve">accession, </w:t>
      </w:r>
      <w:r w:rsidR="00750B43">
        <w:rPr>
          <w:rFonts w:ascii="Times New Roman" w:hAnsi="Times New Roman" w:cs="Times New Roman"/>
          <w:sz w:val="24"/>
          <w:szCs w:val="24"/>
          <w:lang w:val="en-US"/>
        </w:rPr>
        <w:t xml:space="preserve">the </w:t>
      </w:r>
      <w:r w:rsidRPr="002B12AB">
        <w:rPr>
          <w:rFonts w:ascii="Times New Roman" w:hAnsi="Times New Roman" w:cs="Times New Roman"/>
          <w:sz w:val="24"/>
          <w:szCs w:val="24"/>
          <w:lang w:val="en-US"/>
        </w:rPr>
        <w:t xml:space="preserve">georeferenced </w:t>
      </w:r>
      <w:r w:rsidR="00750B43">
        <w:rPr>
          <w:rFonts w:ascii="Times New Roman" w:hAnsi="Times New Roman" w:cs="Times New Roman"/>
          <w:sz w:val="24"/>
          <w:szCs w:val="24"/>
          <w:lang w:val="en-US"/>
        </w:rPr>
        <w:t xml:space="preserve">location of the </w:t>
      </w:r>
      <w:r w:rsidRPr="002B12AB">
        <w:rPr>
          <w:rFonts w:ascii="Times New Roman" w:hAnsi="Times New Roman" w:cs="Times New Roman"/>
          <w:sz w:val="24"/>
          <w:szCs w:val="24"/>
          <w:lang w:val="en-US"/>
        </w:rPr>
        <w:t xml:space="preserve">regeneration, </w:t>
      </w:r>
      <w:r w:rsidR="00750B43">
        <w:rPr>
          <w:rFonts w:ascii="Times New Roman" w:hAnsi="Times New Roman" w:cs="Times New Roman"/>
          <w:sz w:val="24"/>
          <w:szCs w:val="24"/>
          <w:lang w:val="en-US"/>
        </w:rPr>
        <w:t xml:space="preserve">the </w:t>
      </w:r>
      <w:r w:rsidRPr="002B12AB">
        <w:rPr>
          <w:rFonts w:ascii="Times New Roman" w:hAnsi="Times New Roman" w:cs="Times New Roman"/>
          <w:sz w:val="24"/>
          <w:szCs w:val="24"/>
          <w:lang w:val="en-US"/>
        </w:rPr>
        <w:t xml:space="preserve">type of propagation material used, </w:t>
      </w:r>
      <w:r w:rsidR="00750B43">
        <w:rPr>
          <w:rFonts w:ascii="Times New Roman" w:hAnsi="Times New Roman" w:cs="Times New Roman"/>
          <w:sz w:val="24"/>
          <w:szCs w:val="24"/>
          <w:lang w:val="en-US"/>
        </w:rPr>
        <w:t xml:space="preserve">the </w:t>
      </w:r>
      <w:r w:rsidRPr="002B12AB">
        <w:rPr>
          <w:rFonts w:ascii="Times New Roman" w:hAnsi="Times New Roman" w:cs="Times New Roman"/>
          <w:sz w:val="24"/>
          <w:szCs w:val="24"/>
          <w:lang w:val="en-US"/>
        </w:rPr>
        <w:t xml:space="preserve">planting date, </w:t>
      </w:r>
      <w:r w:rsidR="00750B43">
        <w:rPr>
          <w:rFonts w:ascii="Times New Roman" w:hAnsi="Times New Roman" w:cs="Times New Roman"/>
          <w:sz w:val="24"/>
          <w:szCs w:val="24"/>
          <w:lang w:val="en-US"/>
        </w:rPr>
        <w:t xml:space="preserve">the </w:t>
      </w:r>
      <w:r w:rsidRPr="002B12AB">
        <w:rPr>
          <w:rFonts w:ascii="Times New Roman" w:hAnsi="Times New Roman" w:cs="Times New Roman"/>
          <w:sz w:val="24"/>
          <w:szCs w:val="24"/>
          <w:lang w:val="en-US"/>
        </w:rPr>
        <w:t xml:space="preserve">survival rate, </w:t>
      </w:r>
      <w:r w:rsidR="00750B43">
        <w:rPr>
          <w:rFonts w:ascii="Times New Roman" w:hAnsi="Times New Roman" w:cs="Times New Roman"/>
          <w:sz w:val="24"/>
          <w:szCs w:val="24"/>
          <w:lang w:val="en-US"/>
        </w:rPr>
        <w:t xml:space="preserve">the </w:t>
      </w:r>
      <w:r w:rsidRPr="002B12AB">
        <w:rPr>
          <w:rFonts w:ascii="Times New Roman" w:hAnsi="Times New Roman" w:cs="Times New Roman"/>
          <w:sz w:val="24"/>
          <w:szCs w:val="24"/>
          <w:lang w:val="en-US"/>
        </w:rPr>
        <w:t>management practices</w:t>
      </w:r>
      <w:r w:rsidR="00750B43">
        <w:rPr>
          <w:rFonts w:ascii="Times New Roman" w:hAnsi="Times New Roman" w:cs="Times New Roman"/>
          <w:sz w:val="24"/>
          <w:szCs w:val="24"/>
          <w:lang w:val="en-US"/>
        </w:rPr>
        <w:t xml:space="preserve"> employed</w:t>
      </w:r>
      <w:r w:rsidRPr="002B12AB">
        <w:rPr>
          <w:rFonts w:ascii="Times New Roman" w:hAnsi="Times New Roman" w:cs="Times New Roman"/>
          <w:sz w:val="24"/>
          <w:szCs w:val="24"/>
          <w:lang w:val="en-US"/>
        </w:rPr>
        <w:t xml:space="preserve">, </w:t>
      </w:r>
      <w:r w:rsidR="00750B43">
        <w:rPr>
          <w:rFonts w:ascii="Times New Roman" w:hAnsi="Times New Roman" w:cs="Times New Roman"/>
          <w:sz w:val="24"/>
          <w:szCs w:val="24"/>
          <w:lang w:val="en-US"/>
        </w:rPr>
        <w:t xml:space="preserve">the </w:t>
      </w:r>
      <w:r w:rsidRPr="002B12AB">
        <w:rPr>
          <w:rFonts w:ascii="Times New Roman" w:hAnsi="Times New Roman" w:cs="Times New Roman"/>
          <w:sz w:val="24"/>
          <w:szCs w:val="24"/>
          <w:lang w:val="en-US"/>
        </w:rPr>
        <w:t>planting methods</w:t>
      </w:r>
      <w:r w:rsidR="00750B43">
        <w:rPr>
          <w:rFonts w:ascii="Times New Roman" w:hAnsi="Times New Roman" w:cs="Times New Roman"/>
          <w:sz w:val="24"/>
          <w:szCs w:val="24"/>
          <w:lang w:val="en-US"/>
        </w:rPr>
        <w:t xml:space="preserve"> used</w:t>
      </w:r>
      <w:r w:rsidR="00907AB1">
        <w:rPr>
          <w:rFonts w:ascii="Times New Roman" w:hAnsi="Times New Roman" w:cs="Times New Roman"/>
          <w:sz w:val="24"/>
          <w:szCs w:val="24"/>
          <w:lang w:val="en-US"/>
        </w:rPr>
        <w:t>,</w:t>
      </w:r>
      <w:r w:rsidRPr="002B12AB">
        <w:rPr>
          <w:rFonts w:ascii="Times New Roman" w:hAnsi="Times New Roman" w:cs="Times New Roman"/>
          <w:sz w:val="24"/>
          <w:szCs w:val="24"/>
          <w:lang w:val="en-US"/>
        </w:rPr>
        <w:t xml:space="preserve"> and </w:t>
      </w:r>
      <w:r w:rsidR="00750B43">
        <w:rPr>
          <w:rFonts w:ascii="Times New Roman" w:hAnsi="Times New Roman" w:cs="Times New Roman"/>
          <w:sz w:val="24"/>
          <w:szCs w:val="24"/>
          <w:lang w:val="en-US"/>
        </w:rPr>
        <w:t xml:space="preserve">the </w:t>
      </w:r>
      <w:r w:rsidRPr="002B12AB">
        <w:rPr>
          <w:rFonts w:ascii="Times New Roman" w:hAnsi="Times New Roman" w:cs="Times New Roman"/>
          <w:sz w:val="24"/>
          <w:szCs w:val="24"/>
          <w:lang w:val="en-US"/>
        </w:rPr>
        <w:t xml:space="preserve">harvest dates </w:t>
      </w:r>
      <w:r w:rsidR="004F38A3">
        <w:rPr>
          <w:rFonts w:ascii="Times New Roman" w:hAnsi="Times New Roman" w:cs="Times New Roman"/>
          <w:sz w:val="24"/>
          <w:szCs w:val="24"/>
          <w:lang w:val="en-US"/>
        </w:rPr>
        <w:fldChar w:fldCharType="begin"/>
      </w:r>
      <w:r w:rsidR="00D46144">
        <w:rPr>
          <w:rFonts w:ascii="Times New Roman" w:hAnsi="Times New Roman" w:cs="Times New Roman"/>
          <w:sz w:val="24"/>
          <w:szCs w:val="24"/>
          <w:lang w:val="en-US"/>
        </w:rPr>
        <w:instrText xml:space="preserve"> ADDIN ZOTERO_ITEM CSL_CITATION {"citationID":"dseHfnIg","properties":{"formattedCitation":"(7)","plainCitation":"(7)","noteIndex":0},"citationItems":[{"id":2603,"uris":["http://zotero.org/users/15338188/items/EEPY2Y22"],"itemData":{"id":2603,"type":"book","event-place":"Roma, Italy","ISBN":"978-92-5-108262-1","number-of-pages":"182","publisher":"FAO","publisher-place":"Roma, Italy","title":"Genebank Standards for Plant Genetic Resources for Food and Agriculture","author":[{"family":"FAO","given":""}],"issued":{"date-parts":[["2014"]]}}}],"schema":"https://github.com/citation-style-language/schema/raw/master/csl-citation.json"} </w:instrText>
      </w:r>
      <w:r w:rsidR="004F38A3">
        <w:rPr>
          <w:rFonts w:ascii="Times New Roman" w:hAnsi="Times New Roman" w:cs="Times New Roman"/>
          <w:sz w:val="24"/>
          <w:szCs w:val="24"/>
          <w:lang w:val="en-US"/>
        </w:rPr>
        <w:fldChar w:fldCharType="separate"/>
      </w:r>
      <w:r w:rsidR="00D46144" w:rsidRPr="009D5BEE">
        <w:rPr>
          <w:rFonts w:ascii="Times New Roman" w:hAnsi="Times New Roman" w:cs="Times New Roman"/>
          <w:sz w:val="24"/>
          <w:lang w:val="en-US"/>
        </w:rPr>
        <w:t>(7)</w:t>
      </w:r>
      <w:r w:rsidR="004F38A3">
        <w:rPr>
          <w:rFonts w:ascii="Times New Roman" w:hAnsi="Times New Roman" w:cs="Times New Roman"/>
          <w:sz w:val="24"/>
          <w:szCs w:val="24"/>
          <w:lang w:val="en-US"/>
        </w:rPr>
        <w:fldChar w:fldCharType="end"/>
      </w:r>
      <w:r w:rsidRPr="002B12AB">
        <w:rPr>
          <w:rFonts w:ascii="Times New Roman" w:hAnsi="Times New Roman" w:cs="Times New Roman"/>
          <w:sz w:val="24"/>
          <w:szCs w:val="24"/>
          <w:lang w:val="en-US"/>
        </w:rPr>
        <w:t>.</w:t>
      </w:r>
    </w:p>
    <w:p w14:paraId="5D5323C4" w14:textId="77777777" w:rsidR="002E7AD5" w:rsidRPr="00F83778" w:rsidRDefault="002E7AD5" w:rsidP="00597DD4">
      <w:pPr>
        <w:spacing w:after="0" w:line="480" w:lineRule="auto"/>
        <w:rPr>
          <w:rFonts w:ascii="Times New Roman" w:eastAsia="Times New Roman" w:hAnsi="Times New Roman" w:cs="Times New Roman"/>
          <w:b/>
          <w:color w:val="212529"/>
          <w:sz w:val="24"/>
          <w:szCs w:val="24"/>
          <w:lang w:val="en-US" w:eastAsia="pt-BR"/>
        </w:rPr>
      </w:pPr>
    </w:p>
    <w:p w14:paraId="000A0ED8" w14:textId="79987E57" w:rsidR="00597DD4" w:rsidRPr="009D5BEE" w:rsidRDefault="00597DD4" w:rsidP="00AF7554">
      <w:pPr>
        <w:spacing w:line="480" w:lineRule="auto"/>
        <w:jc w:val="both"/>
        <w:rPr>
          <w:rFonts w:ascii="Times New Roman" w:hAnsi="Times New Roman" w:cs="Times New Roman"/>
          <w:b/>
          <w:sz w:val="32"/>
          <w:szCs w:val="24"/>
          <w:lang w:val="en-US"/>
        </w:rPr>
      </w:pPr>
      <w:r w:rsidRPr="009D5BEE">
        <w:rPr>
          <w:rFonts w:ascii="Times New Roman" w:hAnsi="Times New Roman" w:cs="Times New Roman"/>
          <w:b/>
          <w:sz w:val="32"/>
          <w:szCs w:val="24"/>
          <w:lang w:val="en-US"/>
        </w:rPr>
        <w:t>References</w:t>
      </w:r>
    </w:p>
    <w:p w14:paraId="00E0312F" w14:textId="77777777" w:rsidR="00904DED" w:rsidRPr="009840A8" w:rsidRDefault="00463D35" w:rsidP="00904DED">
      <w:pPr>
        <w:pStyle w:val="Bibliografia"/>
        <w:rPr>
          <w:rFonts w:ascii="Calibri" w:hAnsi="Calibri" w:cs="Calibri"/>
        </w:rPr>
      </w:pPr>
      <w:r>
        <w:rPr>
          <w:b/>
          <w:sz w:val="32"/>
          <w:lang w:val="en-US"/>
        </w:rPr>
        <w:fldChar w:fldCharType="begin"/>
      </w:r>
      <w:r w:rsidR="00904DED">
        <w:rPr>
          <w:b/>
          <w:sz w:val="32"/>
          <w:lang w:val="en-US"/>
        </w:rPr>
        <w:instrText xml:space="preserve"> ADDIN ZOTERO_BIBL {"uncited":[],"omitted":[],"custom":[]} CSL_BIBLIOGRAPHY </w:instrText>
      </w:r>
      <w:r>
        <w:rPr>
          <w:b/>
          <w:sz w:val="32"/>
          <w:lang w:val="en-US"/>
        </w:rPr>
        <w:fldChar w:fldCharType="separate"/>
      </w:r>
      <w:r w:rsidR="00904DED" w:rsidRPr="00904DED">
        <w:rPr>
          <w:rFonts w:ascii="Calibri" w:hAnsi="Calibri" w:cs="Calibri"/>
          <w:lang w:val="en-US"/>
        </w:rPr>
        <w:t>1.</w:t>
      </w:r>
      <w:r w:rsidR="00904DED" w:rsidRPr="00904DED">
        <w:rPr>
          <w:rFonts w:ascii="Calibri" w:hAnsi="Calibri" w:cs="Calibri"/>
          <w:lang w:val="en-US"/>
        </w:rPr>
        <w:tab/>
        <w:t xml:space="preserve">Volis S. Conservation-oriented restoration – a two for one method to restore both threatened species and their habitats. </w:t>
      </w:r>
      <w:r w:rsidR="00904DED" w:rsidRPr="009840A8">
        <w:rPr>
          <w:rFonts w:ascii="Calibri" w:hAnsi="Calibri" w:cs="Calibri"/>
        </w:rPr>
        <w:t>Plant Divers. 2019 Apr;41(2):50–8. doi:10.1016/j.pld.2019.01.002</w:t>
      </w:r>
    </w:p>
    <w:p w14:paraId="33CB9657" w14:textId="77777777" w:rsidR="00904DED" w:rsidRPr="009840A8" w:rsidRDefault="00904DED" w:rsidP="00904DED">
      <w:pPr>
        <w:pStyle w:val="Bibliografia"/>
        <w:rPr>
          <w:rFonts w:ascii="Calibri" w:hAnsi="Calibri" w:cs="Calibri"/>
        </w:rPr>
      </w:pPr>
      <w:r w:rsidRPr="009840A8">
        <w:rPr>
          <w:rFonts w:ascii="Calibri" w:hAnsi="Calibri" w:cs="Calibri"/>
        </w:rPr>
        <w:t>2.</w:t>
      </w:r>
      <w:r w:rsidRPr="009840A8">
        <w:rPr>
          <w:rFonts w:ascii="Calibri" w:hAnsi="Calibri" w:cs="Calibri"/>
        </w:rPr>
        <w:tab/>
        <w:t>Center for Plant Conservation. CPC Best Plant Conservation Practices to Support Species Survival in the Wild. Escondido, CA.: Center for Plant Conservation; 2019. 245 p.</w:t>
      </w:r>
    </w:p>
    <w:p w14:paraId="24535F46" w14:textId="77777777" w:rsidR="00904DED" w:rsidRPr="009840A8" w:rsidRDefault="00904DED" w:rsidP="00904DED">
      <w:pPr>
        <w:pStyle w:val="Bibliografia"/>
        <w:rPr>
          <w:rFonts w:ascii="Calibri" w:hAnsi="Calibri" w:cs="Calibri"/>
        </w:rPr>
      </w:pPr>
      <w:r w:rsidRPr="009840A8">
        <w:rPr>
          <w:rFonts w:ascii="Calibri" w:hAnsi="Calibri" w:cs="Calibri"/>
        </w:rPr>
        <w:t>3.</w:t>
      </w:r>
      <w:r w:rsidRPr="009840A8">
        <w:rPr>
          <w:rFonts w:ascii="Calibri" w:hAnsi="Calibri" w:cs="Calibri"/>
        </w:rPr>
        <w:tab/>
        <w:t>Pence VC, Meyer A, Linsky J, Gratzfeld J, Pritchard HW, Westwood M, et al. Defining exceptional species—A conceptual framework to expand and advance ex situ conservation of plant diversity beyond conventional seed banking. Biol Conserv. 2022 Feb;266:109440. doi:10.1016/j.biocon.2021.109440</w:t>
      </w:r>
    </w:p>
    <w:p w14:paraId="2D7AD357" w14:textId="77777777" w:rsidR="00904DED" w:rsidRPr="009840A8" w:rsidRDefault="00904DED" w:rsidP="00904DED">
      <w:pPr>
        <w:pStyle w:val="Bibliografia"/>
        <w:rPr>
          <w:rFonts w:ascii="Calibri" w:hAnsi="Calibri" w:cs="Calibri"/>
        </w:rPr>
      </w:pPr>
      <w:r w:rsidRPr="009840A8">
        <w:rPr>
          <w:rFonts w:ascii="Calibri" w:hAnsi="Calibri" w:cs="Calibri"/>
        </w:rPr>
        <w:t>4.</w:t>
      </w:r>
      <w:r w:rsidRPr="009840A8">
        <w:rPr>
          <w:rFonts w:ascii="Calibri" w:hAnsi="Calibri" w:cs="Calibri"/>
        </w:rPr>
        <w:tab/>
        <w:t>Wyse SV, Dickie JB, Willis KJ. Seed banking not an option for many threatened plants. Nat Plants. 2018 Nov 2;4(11):848–50. doi:10.1038/s41477-018-0298-3</w:t>
      </w:r>
    </w:p>
    <w:p w14:paraId="5C0A76B3" w14:textId="77777777" w:rsidR="00904DED" w:rsidRPr="009840A8" w:rsidRDefault="00904DED" w:rsidP="00904DED">
      <w:pPr>
        <w:pStyle w:val="Bibliografia"/>
        <w:rPr>
          <w:rFonts w:ascii="Calibri" w:hAnsi="Calibri" w:cs="Calibri"/>
        </w:rPr>
      </w:pPr>
      <w:r w:rsidRPr="009840A8">
        <w:rPr>
          <w:rFonts w:ascii="Calibri" w:hAnsi="Calibri" w:cs="Calibri"/>
        </w:rPr>
        <w:t>5.</w:t>
      </w:r>
      <w:r w:rsidRPr="009840A8">
        <w:rPr>
          <w:rFonts w:ascii="Calibri" w:hAnsi="Calibri" w:cs="Calibri"/>
        </w:rPr>
        <w:tab/>
        <w:t>Martyn Yenson AJ, Sommerville KD, Guja LK, Merritt DJ, Dalziell EL, Auld TD, et al. Ex situ germplasm collections of exceptional species are a vital part of the conservation of Australia’s national plant treasures. PLANTS PEOPLE PLANET. 2024 Jan;6(1):44–66. doi:10.1002/ppp3.10421</w:t>
      </w:r>
    </w:p>
    <w:p w14:paraId="18789B2A" w14:textId="77777777" w:rsidR="00904DED" w:rsidRPr="009840A8" w:rsidRDefault="00904DED" w:rsidP="00904DED">
      <w:pPr>
        <w:pStyle w:val="Bibliografia"/>
        <w:rPr>
          <w:rFonts w:ascii="Calibri" w:hAnsi="Calibri" w:cs="Calibri"/>
        </w:rPr>
      </w:pPr>
      <w:r w:rsidRPr="009840A8">
        <w:rPr>
          <w:rFonts w:ascii="Calibri" w:hAnsi="Calibri" w:cs="Calibri"/>
        </w:rPr>
        <w:t>6.</w:t>
      </w:r>
      <w:r w:rsidRPr="009840A8">
        <w:rPr>
          <w:rFonts w:ascii="Calibri" w:hAnsi="Calibri" w:cs="Calibri"/>
        </w:rPr>
        <w:tab/>
        <w:t>Walters C, Richards CM, Volk GM. Genebank Conservation of Germplasm Collected from Wild Species. In: Greene SL, Williams KA, Khoury CK, Kantar MB, Marek LF, editors. North American Crop Wild Relatives [Internet]. Cham: Springer International Publishing; 2018 [cited 2025 Aug 29]. p. 245–80. Available from: http://link.springer.com/10.1007/978-3-319-95101-0_10 doi:10.1007/978-3-319-95101-0_10</w:t>
      </w:r>
    </w:p>
    <w:p w14:paraId="65E56C3A" w14:textId="77777777" w:rsidR="00904DED" w:rsidRPr="009840A8" w:rsidRDefault="00904DED" w:rsidP="00904DED">
      <w:pPr>
        <w:pStyle w:val="Bibliografia"/>
        <w:rPr>
          <w:rFonts w:ascii="Calibri" w:hAnsi="Calibri" w:cs="Calibri"/>
        </w:rPr>
      </w:pPr>
      <w:r w:rsidRPr="009840A8">
        <w:rPr>
          <w:rFonts w:ascii="Calibri" w:hAnsi="Calibri" w:cs="Calibri"/>
        </w:rPr>
        <w:t>7.</w:t>
      </w:r>
      <w:r w:rsidRPr="009840A8">
        <w:rPr>
          <w:rFonts w:ascii="Calibri" w:hAnsi="Calibri" w:cs="Calibri"/>
        </w:rPr>
        <w:tab/>
        <w:t>FAO. Genebank Standards for Plant Genetic Resources for Food and Agriculture. Roma, Italy: FAO; 2014. 182 p.</w:t>
      </w:r>
    </w:p>
    <w:p w14:paraId="2D75E256" w14:textId="77777777" w:rsidR="00904DED" w:rsidRPr="009840A8" w:rsidRDefault="00904DED" w:rsidP="00904DED">
      <w:pPr>
        <w:pStyle w:val="Bibliografia"/>
        <w:rPr>
          <w:rFonts w:ascii="Calibri" w:hAnsi="Calibri" w:cs="Calibri"/>
        </w:rPr>
      </w:pPr>
      <w:r w:rsidRPr="009840A8">
        <w:rPr>
          <w:rFonts w:ascii="Calibri" w:hAnsi="Calibri" w:cs="Calibri"/>
        </w:rPr>
        <w:lastRenderedPageBreak/>
        <w:t>8.</w:t>
      </w:r>
      <w:r w:rsidRPr="009840A8">
        <w:rPr>
          <w:rFonts w:ascii="Calibri" w:hAnsi="Calibri" w:cs="Calibri"/>
        </w:rPr>
        <w:tab/>
        <w:t>Martyn Yenson, Amelia J., Offord, Catherine A., Meagher, Patricia F, Auld, Tony D., Bush, David. Plant Germplasm Conservation in Australia. 3rd ed. Canberra: Australian Network for Plant Conservation; 2021.</w:t>
      </w:r>
    </w:p>
    <w:p w14:paraId="1E78BAFC" w14:textId="77777777" w:rsidR="00904DED" w:rsidRPr="009840A8" w:rsidRDefault="00904DED" w:rsidP="00904DED">
      <w:pPr>
        <w:pStyle w:val="Bibliografia"/>
        <w:rPr>
          <w:rFonts w:ascii="Calibri" w:hAnsi="Calibri" w:cs="Calibri"/>
        </w:rPr>
      </w:pPr>
      <w:r w:rsidRPr="009840A8">
        <w:rPr>
          <w:rFonts w:ascii="Calibri" w:hAnsi="Calibri" w:cs="Calibri"/>
        </w:rPr>
        <w:t>9.</w:t>
      </w:r>
      <w:r w:rsidRPr="009840A8">
        <w:rPr>
          <w:rFonts w:ascii="Calibri" w:hAnsi="Calibri" w:cs="Calibri"/>
        </w:rPr>
        <w:tab/>
        <w:t>Di Sacco, A, Way, M, León Lobos, P, Suárez Ballesteros, C. I, Díaz Rodriguez J. V. Manual de recolección, procesamiento y conservación de semillas de plantas silvestres. Royal Botanic Gardens, Kew e Instituto de Investigación de Recursos Biológicos Alexander von Humboldt; 2020. 81 p.</w:t>
      </w:r>
    </w:p>
    <w:p w14:paraId="18AA22CD" w14:textId="77777777" w:rsidR="00904DED" w:rsidRPr="00904DED" w:rsidRDefault="00904DED" w:rsidP="00904DED">
      <w:pPr>
        <w:pStyle w:val="Bibliografia"/>
        <w:rPr>
          <w:rFonts w:ascii="Calibri" w:hAnsi="Calibri" w:cs="Calibri"/>
        </w:rPr>
      </w:pPr>
      <w:r w:rsidRPr="009840A8">
        <w:rPr>
          <w:rFonts w:ascii="Calibri" w:hAnsi="Calibri" w:cs="Calibri"/>
        </w:rPr>
        <w:t>10.</w:t>
      </w:r>
      <w:r w:rsidRPr="009840A8">
        <w:rPr>
          <w:rFonts w:ascii="Calibri" w:hAnsi="Calibri" w:cs="Calibri"/>
        </w:rPr>
        <w:tab/>
        <w:t xml:space="preserve">Coates DJ, Byrne M, Moritz C. Genetic Diversity and Conservation Units: Dealing With the Species-Population Continuum in the Age of Genomics. </w:t>
      </w:r>
      <w:r w:rsidRPr="00904DED">
        <w:rPr>
          <w:rFonts w:ascii="Calibri" w:hAnsi="Calibri" w:cs="Calibri"/>
        </w:rPr>
        <w:t>Front Ecol Evol. 2018 Oct 23;6:165. doi:10.3389/fevo.2018.00165</w:t>
      </w:r>
    </w:p>
    <w:p w14:paraId="5205D05D" w14:textId="77777777" w:rsidR="00904DED" w:rsidRPr="009840A8" w:rsidRDefault="00904DED" w:rsidP="00904DED">
      <w:pPr>
        <w:pStyle w:val="Bibliografia"/>
        <w:rPr>
          <w:rFonts w:ascii="Calibri" w:hAnsi="Calibri" w:cs="Calibri"/>
        </w:rPr>
      </w:pPr>
      <w:r w:rsidRPr="00904DED">
        <w:rPr>
          <w:rFonts w:ascii="Calibri" w:hAnsi="Calibri" w:cs="Calibri"/>
        </w:rPr>
        <w:t>11.</w:t>
      </w:r>
      <w:r w:rsidRPr="00904DED">
        <w:rPr>
          <w:rFonts w:ascii="Calibri" w:hAnsi="Calibri" w:cs="Calibri"/>
        </w:rPr>
        <w:tab/>
        <w:t xml:space="preserve">Quiroga MP, Castello L, Quipildor V, Premoli AC. </w:t>
      </w:r>
      <w:r w:rsidRPr="009840A8">
        <w:rPr>
          <w:rFonts w:ascii="Calibri" w:hAnsi="Calibri" w:cs="Calibri"/>
        </w:rPr>
        <w:t>Biogeographically significant units in conservation: a new integrative concept for conserving ecological and evolutionary processes. Environ Conserv. 2019 Dec;46(4):293–301. doi:10.1017/S0376892919000286</w:t>
      </w:r>
    </w:p>
    <w:p w14:paraId="44175AF9" w14:textId="77777777" w:rsidR="00904DED" w:rsidRPr="00904DED" w:rsidRDefault="00904DED" w:rsidP="00904DED">
      <w:pPr>
        <w:pStyle w:val="Bibliografia"/>
        <w:rPr>
          <w:rFonts w:ascii="Calibri" w:hAnsi="Calibri" w:cs="Calibri"/>
        </w:rPr>
      </w:pPr>
      <w:r w:rsidRPr="009840A8">
        <w:rPr>
          <w:rFonts w:ascii="Calibri" w:hAnsi="Calibri" w:cs="Calibri"/>
        </w:rPr>
        <w:t>12.</w:t>
      </w:r>
      <w:r w:rsidRPr="009840A8">
        <w:rPr>
          <w:rFonts w:ascii="Calibri" w:hAnsi="Calibri" w:cs="Calibri"/>
        </w:rPr>
        <w:tab/>
        <w:t xml:space="preserve">Bozzano M, Jalonen R, Thomas E, Boshier D, Gallo L, Cavers S, et al., editors. Genetic considerations in ecosystem restoration using native tree species: the state of the world’s forest genetic resources - thematic study. </w:t>
      </w:r>
      <w:r w:rsidRPr="00904DED">
        <w:rPr>
          <w:rFonts w:ascii="Calibri" w:hAnsi="Calibri" w:cs="Calibri"/>
        </w:rPr>
        <w:t>Rome: FAO; 2014. 281 p.</w:t>
      </w:r>
    </w:p>
    <w:p w14:paraId="4F09DE78" w14:textId="77777777" w:rsidR="00904DED" w:rsidRPr="009840A8" w:rsidRDefault="00904DED" w:rsidP="00904DED">
      <w:pPr>
        <w:pStyle w:val="Bibliografia"/>
        <w:rPr>
          <w:rFonts w:ascii="Calibri" w:hAnsi="Calibri" w:cs="Calibri"/>
        </w:rPr>
      </w:pPr>
      <w:r w:rsidRPr="00904DED">
        <w:rPr>
          <w:rFonts w:ascii="Calibri" w:hAnsi="Calibri" w:cs="Calibri"/>
        </w:rPr>
        <w:t>13.</w:t>
      </w:r>
      <w:r w:rsidRPr="00904DED">
        <w:rPr>
          <w:rFonts w:ascii="Calibri" w:hAnsi="Calibri" w:cs="Calibri"/>
        </w:rPr>
        <w:tab/>
        <w:t xml:space="preserve">Monteiro WP, Dalapicolla J, Carvalho CS, Costa Veiga J, Vasconcelos S, Ramos SJ, et al. </w:t>
      </w:r>
      <w:r w:rsidRPr="009840A8">
        <w:rPr>
          <w:rFonts w:ascii="Calibri" w:hAnsi="Calibri" w:cs="Calibri"/>
        </w:rPr>
        <w:t>Genetic diversity and structure of an endangered medicinal plant species (Pilocarpus microphyllus) in eastern Amazon: implications for conservation. Conserv Genet. 2022 Aug;23(4):745–58. doi:10.1007/s10592-022-01454-6</w:t>
      </w:r>
    </w:p>
    <w:p w14:paraId="48A87D88" w14:textId="77777777" w:rsidR="00904DED" w:rsidRPr="009840A8" w:rsidRDefault="00904DED" w:rsidP="00904DED">
      <w:pPr>
        <w:pStyle w:val="Bibliografia"/>
        <w:rPr>
          <w:rFonts w:ascii="Calibri" w:hAnsi="Calibri" w:cs="Calibri"/>
        </w:rPr>
      </w:pPr>
      <w:r w:rsidRPr="009840A8">
        <w:rPr>
          <w:rFonts w:ascii="Calibri" w:hAnsi="Calibri" w:cs="Calibri"/>
        </w:rPr>
        <w:t>14.</w:t>
      </w:r>
      <w:r w:rsidRPr="009840A8">
        <w:rPr>
          <w:rFonts w:ascii="Calibri" w:hAnsi="Calibri" w:cs="Calibri"/>
        </w:rPr>
        <w:tab/>
        <w:t>Hoban S. New guidance for ex situ gene conservation: Sampling realistic population systems and accounting for collection attrition. Biol Conserv. 2019 Jul;235:199–208. doi:10.1016/j.biocon.2019.04.013</w:t>
      </w:r>
    </w:p>
    <w:p w14:paraId="02E49F61" w14:textId="77777777" w:rsidR="00904DED" w:rsidRPr="009840A8" w:rsidRDefault="00904DED" w:rsidP="00904DED">
      <w:pPr>
        <w:pStyle w:val="Bibliografia"/>
        <w:rPr>
          <w:rFonts w:ascii="Calibri" w:hAnsi="Calibri" w:cs="Calibri"/>
        </w:rPr>
      </w:pPr>
      <w:r w:rsidRPr="009840A8">
        <w:rPr>
          <w:rFonts w:ascii="Calibri" w:hAnsi="Calibri" w:cs="Calibri"/>
        </w:rPr>
        <w:t>15.</w:t>
      </w:r>
      <w:r w:rsidRPr="009840A8">
        <w:rPr>
          <w:rFonts w:ascii="Calibri" w:hAnsi="Calibri" w:cs="Calibri"/>
        </w:rPr>
        <w:tab/>
        <w:t>Cochrane JA, Crawford AD, Monks LT. The significance of ex situ seed conservation to reintroduction of threatened plants. Aust J Bot. 2007;55(3):356. doi:10.1071/BT06173</w:t>
      </w:r>
    </w:p>
    <w:p w14:paraId="17C2FEF8" w14:textId="77777777" w:rsidR="00904DED" w:rsidRPr="009840A8" w:rsidRDefault="00904DED" w:rsidP="00904DED">
      <w:pPr>
        <w:pStyle w:val="Bibliografia"/>
        <w:rPr>
          <w:rFonts w:ascii="Calibri" w:hAnsi="Calibri" w:cs="Calibri"/>
        </w:rPr>
      </w:pPr>
      <w:r w:rsidRPr="009840A8">
        <w:rPr>
          <w:rFonts w:ascii="Calibri" w:hAnsi="Calibri" w:cs="Calibri"/>
        </w:rPr>
        <w:t>16.</w:t>
      </w:r>
      <w:r w:rsidRPr="009840A8">
        <w:rPr>
          <w:rFonts w:ascii="Calibri" w:hAnsi="Calibri" w:cs="Calibri"/>
        </w:rPr>
        <w:tab/>
        <w:t>Crossa J, Vencovsky R. Basic sampling strategies: theory and practice. In: Collecting Plant Genetic Diversity: Technical Guidelines - 2011 Update. Rome, Italy: Guarino, L. Ramanatha, Rao V. Goldberg, E.; 2011.</w:t>
      </w:r>
    </w:p>
    <w:p w14:paraId="2EBC2273" w14:textId="77777777" w:rsidR="00904DED" w:rsidRPr="009840A8" w:rsidRDefault="00904DED" w:rsidP="00904DED">
      <w:pPr>
        <w:pStyle w:val="Bibliografia"/>
        <w:rPr>
          <w:rFonts w:ascii="Calibri" w:hAnsi="Calibri" w:cs="Calibri"/>
        </w:rPr>
      </w:pPr>
      <w:r w:rsidRPr="009840A8">
        <w:rPr>
          <w:rFonts w:ascii="Calibri" w:hAnsi="Calibri" w:cs="Calibri"/>
        </w:rPr>
        <w:t>17.</w:t>
      </w:r>
      <w:r w:rsidRPr="009840A8">
        <w:rPr>
          <w:rFonts w:ascii="Calibri" w:hAnsi="Calibri" w:cs="Calibri"/>
        </w:rPr>
        <w:tab/>
        <w:t>Hoban S, Volk G, Routson KJ, Walters C, Richards C. Sampling Wild Species to Conserve Genetic Diversity. In: North American Crop Wild Relatives. Greene, S., Williams, K., Khoury, C., Kantar, M., Marek, L.; 2018.</w:t>
      </w:r>
    </w:p>
    <w:p w14:paraId="028262A8" w14:textId="77777777" w:rsidR="00904DED" w:rsidRPr="00904DED" w:rsidRDefault="00904DED" w:rsidP="00904DED">
      <w:pPr>
        <w:pStyle w:val="Bibliografia"/>
        <w:rPr>
          <w:rFonts w:ascii="Calibri" w:hAnsi="Calibri" w:cs="Calibri"/>
        </w:rPr>
      </w:pPr>
      <w:r w:rsidRPr="009840A8">
        <w:rPr>
          <w:rFonts w:ascii="Calibri" w:hAnsi="Calibri" w:cs="Calibri"/>
        </w:rPr>
        <w:t>18.</w:t>
      </w:r>
      <w:r w:rsidRPr="009840A8">
        <w:rPr>
          <w:rFonts w:ascii="Calibri" w:hAnsi="Calibri" w:cs="Calibri"/>
        </w:rPr>
        <w:tab/>
        <w:t xml:space="preserve">Kashimshetty Y, Pelikan S, Rogstad SH. Effective seed harvesting strategies for the ex situ genetic diversity conservation of rare tropical tree populations. </w:t>
      </w:r>
      <w:r w:rsidRPr="00904DED">
        <w:rPr>
          <w:rFonts w:ascii="Calibri" w:hAnsi="Calibri" w:cs="Calibri"/>
        </w:rPr>
        <w:t>Biodivers Conserv. 2017 Jun;26(6):1311–31. doi:10.1007/s10531-017-1302-3</w:t>
      </w:r>
    </w:p>
    <w:p w14:paraId="5F0F8871" w14:textId="77777777" w:rsidR="00904DED" w:rsidRPr="009840A8" w:rsidRDefault="00904DED" w:rsidP="00904DED">
      <w:pPr>
        <w:pStyle w:val="Bibliografia"/>
        <w:rPr>
          <w:rFonts w:ascii="Calibri" w:hAnsi="Calibri" w:cs="Calibri"/>
        </w:rPr>
      </w:pPr>
      <w:r w:rsidRPr="00904DED">
        <w:rPr>
          <w:rFonts w:ascii="Calibri" w:hAnsi="Calibri" w:cs="Calibri"/>
        </w:rPr>
        <w:t>19.</w:t>
      </w:r>
      <w:r w:rsidRPr="00904DED">
        <w:rPr>
          <w:rFonts w:ascii="Calibri" w:hAnsi="Calibri" w:cs="Calibri"/>
        </w:rPr>
        <w:tab/>
        <w:t xml:space="preserve">Parra-Quijano M, Iriondo JM, Lamas ET. </w:t>
      </w:r>
      <w:r w:rsidRPr="009840A8">
        <w:rPr>
          <w:rFonts w:ascii="Calibri" w:hAnsi="Calibri" w:cs="Calibri"/>
        </w:rPr>
        <w:t>Strategies for the collecting of wild species. In: Collecting Plant Genetic Diversity: Technical Guidelines - 2011 Update. Roma, Italy: Guarino L, Ramanatha Rao V, Goldberg E; 2011.</w:t>
      </w:r>
    </w:p>
    <w:p w14:paraId="71F246D8" w14:textId="77777777" w:rsidR="00904DED" w:rsidRPr="009840A8" w:rsidRDefault="00904DED" w:rsidP="00904DED">
      <w:pPr>
        <w:pStyle w:val="Bibliografia"/>
        <w:rPr>
          <w:rFonts w:ascii="Calibri" w:hAnsi="Calibri" w:cs="Calibri"/>
        </w:rPr>
      </w:pPr>
      <w:r w:rsidRPr="009840A8">
        <w:rPr>
          <w:rFonts w:ascii="Calibri" w:hAnsi="Calibri" w:cs="Calibri"/>
        </w:rPr>
        <w:t>20.</w:t>
      </w:r>
      <w:r w:rsidRPr="009840A8">
        <w:rPr>
          <w:rFonts w:ascii="Calibri" w:hAnsi="Calibri" w:cs="Calibri"/>
        </w:rPr>
        <w:tab/>
        <w:t>Rosenberger K, Schumacher E, Brown A, Hoban S. Proportional sampling strategy often captures more genetic diversity when population sizes vary. Biol Conserv. 2021 Sep;261:109261. doi:10.1016/j.biocon.2021.109261</w:t>
      </w:r>
    </w:p>
    <w:p w14:paraId="7694BD9C" w14:textId="77777777" w:rsidR="00904DED" w:rsidRPr="009840A8" w:rsidRDefault="00904DED" w:rsidP="00904DED">
      <w:pPr>
        <w:pStyle w:val="Bibliografia"/>
        <w:rPr>
          <w:rFonts w:ascii="Calibri" w:hAnsi="Calibri" w:cs="Calibri"/>
        </w:rPr>
      </w:pPr>
      <w:r w:rsidRPr="009840A8">
        <w:rPr>
          <w:rFonts w:ascii="Calibri" w:hAnsi="Calibri" w:cs="Calibri"/>
        </w:rPr>
        <w:lastRenderedPageBreak/>
        <w:t>21.</w:t>
      </w:r>
      <w:r w:rsidRPr="009840A8">
        <w:rPr>
          <w:rFonts w:ascii="Calibri" w:hAnsi="Calibri" w:cs="Calibri"/>
        </w:rPr>
        <w:tab/>
        <w:t>Hong TD, Ellis RH. A protocol to determine seed storage behavior. Rome, Italy: International Plant Genetic Resources Institute; 1996. 64 p. (IPGRI Technical Bulletin; 1).</w:t>
      </w:r>
    </w:p>
    <w:p w14:paraId="433AEE4D" w14:textId="77777777" w:rsidR="00904DED" w:rsidRPr="009840A8" w:rsidRDefault="00904DED" w:rsidP="00904DED">
      <w:pPr>
        <w:pStyle w:val="Bibliografia"/>
        <w:rPr>
          <w:rFonts w:ascii="Calibri" w:hAnsi="Calibri" w:cs="Calibri"/>
        </w:rPr>
      </w:pPr>
      <w:r w:rsidRPr="009840A8">
        <w:rPr>
          <w:rFonts w:ascii="Calibri" w:hAnsi="Calibri" w:cs="Calibri"/>
        </w:rPr>
        <w:t>22.</w:t>
      </w:r>
      <w:r w:rsidRPr="009840A8">
        <w:rPr>
          <w:rFonts w:ascii="Calibri" w:hAnsi="Calibri" w:cs="Calibri"/>
        </w:rPr>
        <w:tab/>
        <w:t>Cochrane JA, Crawford AD, Errington G, Cuneo P, Viler M, Wood JA, et al. Seed and vegetative material collection. In: Plant Germplasm Conservation in Australia: Strategies and Guidelines for Developing, Managing and Utilising Ex Situ Collections. 3rd ed. Canberra: Amelia J. Martyn Yenson, Catherine A. Offord, Patricia F. Meagher, Tony D. Auld, David Bush, David J. Coates, Lucy E. Commander, Lydia K. Guja, Sally L. Norton, R.O. Makinson, Rebecca Stanley, Neville Walsh, Damian Wrigley, Linda Broadhurst; 2021.</w:t>
      </w:r>
    </w:p>
    <w:p w14:paraId="46D4D7B7" w14:textId="77777777" w:rsidR="00904DED" w:rsidRPr="009840A8" w:rsidRDefault="00904DED" w:rsidP="00904DED">
      <w:pPr>
        <w:pStyle w:val="Bibliografia"/>
        <w:rPr>
          <w:rFonts w:ascii="Calibri" w:hAnsi="Calibri" w:cs="Calibri"/>
        </w:rPr>
      </w:pPr>
      <w:r w:rsidRPr="009840A8">
        <w:rPr>
          <w:rFonts w:ascii="Calibri" w:hAnsi="Calibri" w:cs="Calibri"/>
        </w:rPr>
        <w:t>23.</w:t>
      </w:r>
      <w:r w:rsidRPr="009840A8">
        <w:rPr>
          <w:rFonts w:ascii="Calibri" w:hAnsi="Calibri" w:cs="Calibri"/>
        </w:rPr>
        <w:tab/>
        <w:t>Zahawi RA, Holl KD. Evaluation of different tree propagation methods in ecological restoration in the Neotropics. In: Genetic Considerations in Ecosystem Restoration Using Native Tree Species. Bozzano, M., Jalonen, R., Thomas, E., Boshier, D., Gallo, L., Cavers, S., Bordacs, S., Smith, P., Loo, J.; 2014. p. 85–96.</w:t>
      </w:r>
    </w:p>
    <w:p w14:paraId="6E6455DA" w14:textId="77777777" w:rsidR="00904DED" w:rsidRPr="00904DED" w:rsidRDefault="00904DED" w:rsidP="00904DED">
      <w:pPr>
        <w:pStyle w:val="Bibliografia"/>
        <w:rPr>
          <w:rFonts w:ascii="Calibri" w:hAnsi="Calibri" w:cs="Calibri"/>
        </w:rPr>
      </w:pPr>
      <w:r w:rsidRPr="009840A8">
        <w:rPr>
          <w:rFonts w:ascii="Calibri" w:hAnsi="Calibri" w:cs="Calibri"/>
        </w:rPr>
        <w:t>24.</w:t>
      </w:r>
      <w:r w:rsidRPr="009840A8">
        <w:rPr>
          <w:rFonts w:ascii="Calibri" w:hAnsi="Calibri" w:cs="Calibri"/>
        </w:rPr>
        <w:tab/>
        <w:t xml:space="preserve">Way, Michael. Techniques and key issues in collecting crop wild relatives. In: Plant Genetic Resources: a review of current research and future needs. </w:t>
      </w:r>
      <w:r w:rsidRPr="00904DED">
        <w:rPr>
          <w:rFonts w:ascii="Calibri" w:hAnsi="Calibri" w:cs="Calibri"/>
        </w:rPr>
        <w:t>Kew, UK: Dulloo, M. Ehsan; 2021. p. 155–84. doi:10.19103/AS.2020.0085.08</w:t>
      </w:r>
    </w:p>
    <w:p w14:paraId="1A3E8C40" w14:textId="77777777" w:rsidR="00904DED" w:rsidRPr="009840A8" w:rsidRDefault="00904DED" w:rsidP="00904DED">
      <w:pPr>
        <w:pStyle w:val="Bibliografia"/>
        <w:rPr>
          <w:rFonts w:ascii="Calibri" w:hAnsi="Calibri" w:cs="Calibri"/>
        </w:rPr>
      </w:pPr>
      <w:r w:rsidRPr="00904DED">
        <w:rPr>
          <w:rFonts w:ascii="Calibri" w:hAnsi="Calibri" w:cs="Calibri"/>
        </w:rPr>
        <w:t>25.</w:t>
      </w:r>
      <w:r w:rsidRPr="00904DED">
        <w:rPr>
          <w:rFonts w:ascii="Calibri" w:hAnsi="Calibri" w:cs="Calibri"/>
        </w:rPr>
        <w:tab/>
        <w:t xml:space="preserve">Santos F, Cavalcante A, Cardoso A, Caldeira Júnior C, Carvalho Neto C, Escobar D, et al., editors. Guia de coleta de sementes e protocolos de germinação: espécies de interesse para conservação das cangas de Carajás [Internet]. </w:t>
      </w:r>
      <w:r w:rsidRPr="009840A8">
        <w:rPr>
          <w:rFonts w:ascii="Calibri" w:hAnsi="Calibri" w:cs="Calibri"/>
        </w:rPr>
        <w:t>ITV; 2023 [cited 2025 Aug 7]. Available from: https://www.itv.org/wp-content/uploads/2023/10/GuiaGerminacao_Carajas_20231013_rgb.pdf doi:10.29223/BOOK.Vale.Bioma.2023.01</w:t>
      </w:r>
    </w:p>
    <w:p w14:paraId="6C97370F" w14:textId="77777777" w:rsidR="00904DED" w:rsidRPr="009840A8" w:rsidRDefault="00904DED" w:rsidP="00904DED">
      <w:pPr>
        <w:pStyle w:val="Bibliografia"/>
        <w:rPr>
          <w:rFonts w:ascii="Calibri" w:hAnsi="Calibri" w:cs="Calibri"/>
        </w:rPr>
      </w:pPr>
      <w:r w:rsidRPr="009840A8">
        <w:rPr>
          <w:rFonts w:ascii="Calibri" w:hAnsi="Calibri" w:cs="Calibri"/>
        </w:rPr>
        <w:t>26.</w:t>
      </w:r>
      <w:r w:rsidRPr="009840A8">
        <w:rPr>
          <w:rFonts w:ascii="Calibri" w:hAnsi="Calibri" w:cs="Calibri"/>
        </w:rPr>
        <w:tab/>
        <w:t>Basey AC, Fant JB, Kramer AT. Producing native plant materials for restoration: 10 rules to collect and maintain genetic diversity. Native Plants J. 2015 Mar 1;16(1):37–53. doi:10.3368/npj.16.1.37</w:t>
      </w:r>
    </w:p>
    <w:p w14:paraId="0028230E" w14:textId="77777777" w:rsidR="00904DED" w:rsidRPr="009840A8" w:rsidRDefault="00904DED" w:rsidP="00904DED">
      <w:pPr>
        <w:pStyle w:val="Bibliografia"/>
        <w:rPr>
          <w:rFonts w:ascii="Calibri" w:hAnsi="Calibri" w:cs="Calibri"/>
        </w:rPr>
      </w:pPr>
      <w:r w:rsidRPr="009840A8">
        <w:rPr>
          <w:rFonts w:ascii="Calibri" w:hAnsi="Calibri" w:cs="Calibri"/>
        </w:rPr>
        <w:t>27.</w:t>
      </w:r>
      <w:r w:rsidRPr="009840A8">
        <w:rPr>
          <w:rFonts w:ascii="Calibri" w:hAnsi="Calibri" w:cs="Calibri"/>
        </w:rPr>
        <w:tab/>
        <w:t>Griffith MP, Clase T, Toribio P, Piñeyro YE, Jimenez F, Gratacos X, et al. Can a Botanic Garden Metacollection Better Conserve Wild Plant Diversity? A Case Study Comparing Pooled Collections with an Ideal Sampling Model. Int J Plant Sci. 2020 Jun;181(5):485–96. doi:10.1086/707729</w:t>
      </w:r>
    </w:p>
    <w:p w14:paraId="1ED57314" w14:textId="77777777" w:rsidR="00904DED" w:rsidRPr="009840A8" w:rsidRDefault="00904DED" w:rsidP="00904DED">
      <w:pPr>
        <w:pStyle w:val="Bibliografia"/>
        <w:rPr>
          <w:rFonts w:ascii="Calibri" w:hAnsi="Calibri" w:cs="Calibri"/>
        </w:rPr>
      </w:pPr>
      <w:r w:rsidRPr="009840A8">
        <w:rPr>
          <w:rFonts w:ascii="Calibri" w:hAnsi="Calibri" w:cs="Calibri"/>
        </w:rPr>
        <w:t>28.</w:t>
      </w:r>
      <w:r w:rsidRPr="009840A8">
        <w:rPr>
          <w:rFonts w:ascii="Calibri" w:hAnsi="Calibri" w:cs="Calibri"/>
        </w:rPr>
        <w:tab/>
        <w:t>Zinnen J, Broadhurst LM, Gibson-Roy P, Jones TA, Matthews JW. Seed production areas are crucial to conservation outcomes: benefits and risks of an emerging restoration tool. Biodivers Conserv. 2021 Apr;30(5):1233–56. doi:10.1007/s10531-021-02149-z</w:t>
      </w:r>
    </w:p>
    <w:p w14:paraId="7DAC996F" w14:textId="77777777" w:rsidR="00904DED" w:rsidRPr="009840A8" w:rsidRDefault="00904DED" w:rsidP="00904DED">
      <w:pPr>
        <w:pStyle w:val="Bibliografia"/>
        <w:rPr>
          <w:rFonts w:ascii="Calibri" w:hAnsi="Calibri" w:cs="Calibri"/>
        </w:rPr>
      </w:pPr>
      <w:r w:rsidRPr="009840A8">
        <w:rPr>
          <w:rFonts w:ascii="Calibri" w:hAnsi="Calibri" w:cs="Calibri"/>
        </w:rPr>
        <w:t>29.</w:t>
      </w:r>
      <w:r w:rsidRPr="009840A8">
        <w:rPr>
          <w:rFonts w:ascii="Calibri" w:hAnsi="Calibri" w:cs="Calibri"/>
        </w:rPr>
        <w:tab/>
        <w:t>MSBP. Post-harvest handling of seed collections. Kew, UK: Royal Botanic Gardens, Kew; 2022. (Technical Information Sheet). Report: 4. Located at: http://brahmsonline.kew.org/Content/Projects/msbp/resources/Training/04-Post-harvest-handling.pdf</w:t>
      </w:r>
    </w:p>
    <w:p w14:paraId="61873760" w14:textId="77777777" w:rsidR="00904DED" w:rsidRPr="009840A8" w:rsidRDefault="00904DED" w:rsidP="00904DED">
      <w:pPr>
        <w:pStyle w:val="Bibliografia"/>
        <w:rPr>
          <w:rFonts w:ascii="Calibri" w:hAnsi="Calibri" w:cs="Calibri"/>
        </w:rPr>
      </w:pPr>
      <w:r w:rsidRPr="009840A8">
        <w:rPr>
          <w:rFonts w:ascii="Calibri" w:hAnsi="Calibri" w:cs="Calibri"/>
        </w:rPr>
        <w:t>30.</w:t>
      </w:r>
      <w:r w:rsidRPr="009840A8">
        <w:rPr>
          <w:rFonts w:ascii="Calibri" w:hAnsi="Calibri" w:cs="Calibri"/>
        </w:rPr>
        <w:tab/>
        <w:t>Offord CA, Mills E, Percival J, Shade A, Turner SH, Viler M, et al. The role of the plant nursery in ex situ conservation. In: Plant Germplasm Conservation in Australia: Strategies and Guidelines for Developing, Managing and Utilising Ex Situ Collections. 3rd ed. Camberra, Australia: Amelia J. Martyn Yenson, Catherine A. Offord, Patricia F. Meagher, Tony D. Auld, David Bush, David J. Coates, Lucy E. Commander, Lydia K. Guja, Sally L. Norton, R.O. Makinson, Rebecca Stanley, Neville Walsh, Damian Wrigley, Linda Broadhurst; 2021.</w:t>
      </w:r>
    </w:p>
    <w:p w14:paraId="1B64480D" w14:textId="77777777" w:rsidR="00904DED" w:rsidRPr="009840A8" w:rsidRDefault="00904DED" w:rsidP="00904DED">
      <w:pPr>
        <w:pStyle w:val="Bibliografia"/>
        <w:rPr>
          <w:rFonts w:ascii="Calibri" w:hAnsi="Calibri" w:cs="Calibri"/>
        </w:rPr>
      </w:pPr>
      <w:r w:rsidRPr="009840A8">
        <w:rPr>
          <w:rFonts w:ascii="Calibri" w:hAnsi="Calibri" w:cs="Calibri"/>
        </w:rPr>
        <w:lastRenderedPageBreak/>
        <w:t>31.</w:t>
      </w:r>
      <w:r w:rsidRPr="009840A8">
        <w:rPr>
          <w:rFonts w:ascii="Calibri" w:hAnsi="Calibri" w:cs="Calibri"/>
        </w:rPr>
        <w:tab/>
        <w:t>Royal Botanic Gardens, Kew. The Millennium Seed Bank Partnership (MSBP) Seed Conservation Standards. [Internet]. Royal Botanic Gardens, Kew.: Royal Botanic Gardens, Kew.; 2014. Report. Available from: https://msb.rbge.org.uk/sites/default/files/MSBP%20Seed%20Conservation%20Standards.pdf</w:t>
      </w:r>
    </w:p>
    <w:p w14:paraId="712CDCF5" w14:textId="77777777" w:rsidR="00904DED" w:rsidRPr="009840A8" w:rsidRDefault="00904DED" w:rsidP="00904DED">
      <w:pPr>
        <w:pStyle w:val="Bibliografia"/>
        <w:rPr>
          <w:rFonts w:ascii="Calibri" w:hAnsi="Calibri" w:cs="Calibri"/>
        </w:rPr>
      </w:pPr>
      <w:r w:rsidRPr="009840A8">
        <w:rPr>
          <w:rFonts w:ascii="Calibri" w:hAnsi="Calibri" w:cs="Calibri"/>
        </w:rPr>
        <w:t>32.</w:t>
      </w:r>
      <w:r w:rsidRPr="009840A8">
        <w:rPr>
          <w:rFonts w:ascii="Calibri" w:hAnsi="Calibri" w:cs="Calibri"/>
        </w:rPr>
        <w:tab/>
        <w:t>Instituto Forestal (Chile), Quiroz Marchant I, Chung Guin-po P, García Rivas E, González Ortega MP, Soto Guevara H. Vivero forestal: producción de plantas nativas a raíz cubierta [Internet]. INFOR; 2009 [cited 2024 Oct 8]. Available from: https://bibliotecadigital.infor.cl/handle/20.500.12220/17366 doi:10.52904/20.500.12220/17366</w:t>
      </w:r>
    </w:p>
    <w:p w14:paraId="612592B8" w14:textId="77777777" w:rsidR="00904DED" w:rsidRPr="009840A8" w:rsidRDefault="00904DED" w:rsidP="00904DED">
      <w:pPr>
        <w:pStyle w:val="Bibliografia"/>
        <w:rPr>
          <w:rFonts w:ascii="Calibri" w:hAnsi="Calibri" w:cs="Calibri"/>
        </w:rPr>
      </w:pPr>
      <w:r w:rsidRPr="00904DED">
        <w:rPr>
          <w:rFonts w:ascii="Calibri" w:hAnsi="Calibri" w:cs="Calibri"/>
        </w:rPr>
        <w:t>33.</w:t>
      </w:r>
      <w:r w:rsidRPr="00904DED">
        <w:rPr>
          <w:rFonts w:ascii="Calibri" w:hAnsi="Calibri" w:cs="Calibri"/>
        </w:rPr>
        <w:tab/>
        <w:t xml:space="preserve">Escobar DFE, Rubio De Casas R, Morellato LPC. </w:t>
      </w:r>
      <w:bookmarkStart w:id="2" w:name="_GoBack"/>
      <w:r w:rsidRPr="009840A8">
        <w:rPr>
          <w:rFonts w:ascii="Calibri" w:hAnsi="Calibri" w:cs="Calibri"/>
        </w:rPr>
        <w:t>Many roads to success: different combinations of life‐history traits provide accurate germination timing in seasonally dry environments. Oikos. 2021 Nov;130(11):1865–79. doi:10.1111/oik.08522</w:t>
      </w:r>
    </w:p>
    <w:p w14:paraId="797A9673" w14:textId="77777777" w:rsidR="00904DED" w:rsidRPr="009840A8" w:rsidRDefault="00904DED" w:rsidP="00904DED">
      <w:pPr>
        <w:pStyle w:val="Bibliografia"/>
        <w:rPr>
          <w:rFonts w:ascii="Calibri" w:hAnsi="Calibri" w:cs="Calibri"/>
        </w:rPr>
      </w:pPr>
      <w:r w:rsidRPr="009840A8">
        <w:rPr>
          <w:rFonts w:ascii="Calibri" w:hAnsi="Calibri" w:cs="Calibri"/>
        </w:rPr>
        <w:t>34.</w:t>
      </w:r>
      <w:r w:rsidRPr="009840A8">
        <w:rPr>
          <w:rFonts w:ascii="Calibri" w:hAnsi="Calibri" w:cs="Calibri"/>
        </w:rPr>
        <w:tab/>
        <w:t>Baskin CC, Baskin JM. Seeds: ecology, biogeography, and evolution of dormancy and germination. 2nd edition. San Diego, CA: Elsevier/AP; 2014.</w:t>
      </w:r>
    </w:p>
    <w:p w14:paraId="6EEAB269" w14:textId="77777777" w:rsidR="00904DED" w:rsidRPr="009840A8" w:rsidRDefault="00904DED" w:rsidP="00904DED">
      <w:pPr>
        <w:pStyle w:val="Bibliografia"/>
        <w:rPr>
          <w:rFonts w:ascii="Calibri" w:hAnsi="Calibri" w:cs="Calibri"/>
        </w:rPr>
      </w:pPr>
      <w:r w:rsidRPr="009840A8">
        <w:rPr>
          <w:rFonts w:ascii="Calibri" w:hAnsi="Calibri" w:cs="Calibri"/>
        </w:rPr>
        <w:t>35.</w:t>
      </w:r>
      <w:r w:rsidRPr="009840A8">
        <w:rPr>
          <w:rFonts w:ascii="Calibri" w:hAnsi="Calibri" w:cs="Calibri"/>
        </w:rPr>
        <w:tab/>
        <w:t>Kildisheva OA, Dixon KW, Silveira FAO, Chapman T, Di Sacco A, Mondoni A, et al. Dormancy and germination: making every seed count in restoration. Restor Ecol. 2020 Aug;28(S3). doi:10.1111/rec.13140</w:t>
      </w:r>
    </w:p>
    <w:p w14:paraId="3CCB5111" w14:textId="77777777" w:rsidR="00904DED" w:rsidRPr="009840A8" w:rsidRDefault="00904DED" w:rsidP="00904DED">
      <w:pPr>
        <w:pStyle w:val="Bibliografia"/>
        <w:rPr>
          <w:rFonts w:ascii="Calibri" w:hAnsi="Calibri" w:cs="Calibri"/>
        </w:rPr>
      </w:pPr>
      <w:r w:rsidRPr="009840A8">
        <w:rPr>
          <w:rFonts w:ascii="Calibri" w:hAnsi="Calibri" w:cs="Calibri"/>
        </w:rPr>
        <w:t>36.</w:t>
      </w:r>
      <w:r w:rsidRPr="009840A8">
        <w:rPr>
          <w:rFonts w:ascii="Calibri" w:hAnsi="Calibri" w:cs="Calibri"/>
        </w:rPr>
        <w:tab/>
        <w:t>MSBP. Germination testing: environmental factors and dormancy-breaking treatments [Internet]. Royal Botanic Gardens, Kew; 2022. (Technical Information Sheet). Report: 04. Available from: http://brahmsonline.kew.org/Content/Projects/msbp/resources/Training/04-Post-harvest-handling.pdf</w:t>
      </w:r>
    </w:p>
    <w:p w14:paraId="5EF1DACE" w14:textId="77777777" w:rsidR="00904DED" w:rsidRPr="009840A8" w:rsidRDefault="00904DED" w:rsidP="00904DED">
      <w:pPr>
        <w:pStyle w:val="Bibliografia"/>
        <w:rPr>
          <w:rFonts w:ascii="Calibri" w:hAnsi="Calibri" w:cs="Calibri"/>
        </w:rPr>
      </w:pPr>
      <w:r w:rsidRPr="009840A8">
        <w:rPr>
          <w:rFonts w:ascii="Calibri" w:hAnsi="Calibri" w:cs="Calibri"/>
        </w:rPr>
        <w:t>37.</w:t>
      </w:r>
      <w:r w:rsidRPr="009840A8">
        <w:rPr>
          <w:rFonts w:ascii="Calibri" w:hAnsi="Calibri" w:cs="Calibri"/>
        </w:rPr>
        <w:tab/>
        <w:t>Commander, L.E., Coates, David J., Broadhurst, L., Offord, C.A., Makinson, R.O., Matthes, M. Guidelines for the translocation of threatened plants in Australia. 3rd ed. Canberra: Australian Network for Plant Conservation; 2018. 168 p.</w:t>
      </w:r>
    </w:p>
    <w:p w14:paraId="7F6404AC" w14:textId="77777777" w:rsidR="00904DED" w:rsidRPr="009840A8" w:rsidRDefault="00904DED" w:rsidP="00904DED">
      <w:pPr>
        <w:pStyle w:val="Bibliografia"/>
        <w:rPr>
          <w:rFonts w:ascii="Calibri" w:hAnsi="Calibri" w:cs="Calibri"/>
        </w:rPr>
      </w:pPr>
      <w:r w:rsidRPr="009840A8">
        <w:rPr>
          <w:rFonts w:ascii="Calibri" w:hAnsi="Calibri" w:cs="Calibri"/>
        </w:rPr>
        <w:t>38.</w:t>
      </w:r>
      <w:r w:rsidRPr="009840A8">
        <w:rPr>
          <w:rFonts w:ascii="Calibri" w:hAnsi="Calibri" w:cs="Calibri"/>
        </w:rPr>
        <w:tab/>
        <w:t>International Plant Genetic Resources Institute, Reed BM, Engelmann F, Dulloo ME, Engels JMM. Technical guidelines for the management of field and in vitro germplasm collections. Rome: IPGRI; 2004. 106 p. (IPGRI handbooks for genebanks; 7).</w:t>
      </w:r>
    </w:p>
    <w:p w14:paraId="3B1433A5" w14:textId="77777777" w:rsidR="00904DED" w:rsidRPr="009840A8" w:rsidRDefault="00904DED" w:rsidP="00904DED">
      <w:pPr>
        <w:pStyle w:val="Bibliografia"/>
        <w:rPr>
          <w:rFonts w:ascii="Calibri" w:hAnsi="Calibri" w:cs="Calibri"/>
        </w:rPr>
      </w:pPr>
      <w:r w:rsidRPr="009840A8">
        <w:rPr>
          <w:rFonts w:ascii="Calibri" w:hAnsi="Calibri" w:cs="Calibri"/>
        </w:rPr>
        <w:t>39.</w:t>
      </w:r>
      <w:r w:rsidRPr="009840A8">
        <w:rPr>
          <w:rFonts w:ascii="Calibri" w:hAnsi="Calibri" w:cs="Calibri"/>
        </w:rPr>
        <w:tab/>
        <w:t>Volis S, Blecher M. Quasi in situ: a bridge between ex situ and in situ conservation of plants. Biodivers Conserv. 2010 Aug;19(9):2441–54. doi:10.1007/s10531-010-9849-2</w:t>
      </w:r>
    </w:p>
    <w:p w14:paraId="110E0FD8" w14:textId="77777777" w:rsidR="00904DED" w:rsidRPr="009840A8" w:rsidRDefault="00904DED" w:rsidP="00904DED">
      <w:pPr>
        <w:pStyle w:val="Bibliografia"/>
        <w:rPr>
          <w:rFonts w:ascii="Calibri" w:hAnsi="Calibri" w:cs="Calibri"/>
        </w:rPr>
      </w:pPr>
      <w:r w:rsidRPr="009840A8">
        <w:rPr>
          <w:rFonts w:ascii="Calibri" w:hAnsi="Calibri" w:cs="Calibri"/>
        </w:rPr>
        <w:t>40.</w:t>
      </w:r>
      <w:r w:rsidRPr="009840A8">
        <w:rPr>
          <w:rFonts w:ascii="Calibri" w:hAnsi="Calibri" w:cs="Calibri"/>
        </w:rPr>
        <w:tab/>
        <w:t>Cochrane JA, Barrett S, Monks L, Dillon R. Partnering conservation actions. Inter situ solutions to recover threatened species in South West Western Australia. Kew Bull. 2010 Dec;65(4):655–62. doi:10.1007/s12225-010-9233-0</w:t>
      </w:r>
    </w:p>
    <w:p w14:paraId="63828F35" w14:textId="77777777" w:rsidR="00904DED" w:rsidRPr="009840A8" w:rsidRDefault="00904DED" w:rsidP="00904DED">
      <w:pPr>
        <w:pStyle w:val="Bibliografia"/>
        <w:rPr>
          <w:rFonts w:ascii="Calibri" w:hAnsi="Calibri" w:cs="Calibri"/>
        </w:rPr>
      </w:pPr>
      <w:r w:rsidRPr="009840A8">
        <w:rPr>
          <w:rFonts w:ascii="Calibri" w:hAnsi="Calibri" w:cs="Calibri"/>
        </w:rPr>
        <w:t>41.</w:t>
      </w:r>
      <w:r w:rsidRPr="009840A8">
        <w:rPr>
          <w:rFonts w:ascii="Calibri" w:hAnsi="Calibri" w:cs="Calibri"/>
        </w:rPr>
        <w:tab/>
        <w:t>Kueffer C, Kaiser-Bunbury CN. Reconciling conflicting perspectives for biodiversity conservation in the Anthropocene. Front Ecol Environ. 2014 Mar;12(2):131–7. doi:10.1890/120201</w:t>
      </w:r>
    </w:p>
    <w:p w14:paraId="22BCD7DF" w14:textId="77777777" w:rsidR="00904DED" w:rsidRPr="009840A8" w:rsidRDefault="00904DED" w:rsidP="00904DED">
      <w:pPr>
        <w:pStyle w:val="Bibliografia"/>
        <w:rPr>
          <w:rFonts w:ascii="Calibri" w:hAnsi="Calibri" w:cs="Calibri"/>
        </w:rPr>
      </w:pPr>
      <w:r w:rsidRPr="009840A8">
        <w:rPr>
          <w:rFonts w:ascii="Calibri" w:hAnsi="Calibri" w:cs="Calibri"/>
        </w:rPr>
        <w:t>42.</w:t>
      </w:r>
      <w:r w:rsidRPr="009840A8">
        <w:rPr>
          <w:rFonts w:ascii="Calibri" w:hAnsi="Calibri" w:cs="Calibri"/>
        </w:rPr>
        <w:tab/>
        <w:t>Burney DA, Burney LP. Paleoecology and “inter-situ” restoration on Kaua’i, Hawai’i. Front Ecol Environ. 2007 Nov;5(9):483–90. doi:10.1890/070051</w:t>
      </w:r>
    </w:p>
    <w:p w14:paraId="41B243E7" w14:textId="77777777" w:rsidR="00904DED" w:rsidRPr="009840A8" w:rsidRDefault="00904DED" w:rsidP="00904DED">
      <w:pPr>
        <w:pStyle w:val="Bibliografia"/>
        <w:rPr>
          <w:rFonts w:ascii="Calibri" w:hAnsi="Calibri" w:cs="Calibri"/>
        </w:rPr>
      </w:pPr>
      <w:r w:rsidRPr="009840A8">
        <w:rPr>
          <w:rFonts w:ascii="Calibri" w:hAnsi="Calibri" w:cs="Calibri"/>
        </w:rPr>
        <w:lastRenderedPageBreak/>
        <w:t>43.</w:t>
      </w:r>
      <w:r w:rsidRPr="009840A8">
        <w:rPr>
          <w:rFonts w:ascii="Calibri" w:hAnsi="Calibri" w:cs="Calibri"/>
        </w:rPr>
        <w:tab/>
        <w:t>Monks L, Barrett S, Beecham B, Byrne M, Chant A, Coates D, et al. Recovery of threatened plant species and their habitats in the biodiversity hotspot of the Southwest Australian Floristic Region. Plant Divers. 2019 Apr;41(2):59–74. doi:10.1016/j.pld.2018.09.006</w:t>
      </w:r>
    </w:p>
    <w:p w14:paraId="6EE3D01A" w14:textId="77777777" w:rsidR="00904DED" w:rsidRPr="009840A8" w:rsidRDefault="00904DED" w:rsidP="00904DED">
      <w:pPr>
        <w:pStyle w:val="Bibliografia"/>
        <w:rPr>
          <w:rFonts w:ascii="Calibri" w:hAnsi="Calibri" w:cs="Calibri"/>
        </w:rPr>
      </w:pPr>
      <w:r w:rsidRPr="009840A8">
        <w:rPr>
          <w:rFonts w:ascii="Calibri" w:hAnsi="Calibri" w:cs="Calibri"/>
        </w:rPr>
        <w:t>44.</w:t>
      </w:r>
      <w:r w:rsidRPr="009840A8">
        <w:rPr>
          <w:rFonts w:ascii="Calibri" w:hAnsi="Calibri" w:cs="Calibri"/>
        </w:rPr>
        <w:tab/>
        <w:t>Silcock JL, Simmons CL, Monks L, Dillon R, Reiter N, Jusaitis M, et al. Threatened plant translocation in Australia: A review. Biol Conserv. 2019 Aug;236:211–22. doi:10.1016/j.biocon.2019.05.002</w:t>
      </w:r>
    </w:p>
    <w:p w14:paraId="34B377D2" w14:textId="77777777" w:rsidR="00904DED" w:rsidRPr="009840A8" w:rsidRDefault="00904DED" w:rsidP="00904DED">
      <w:pPr>
        <w:pStyle w:val="Bibliografia"/>
        <w:rPr>
          <w:rFonts w:ascii="Calibri" w:hAnsi="Calibri" w:cs="Calibri"/>
        </w:rPr>
      </w:pPr>
      <w:r w:rsidRPr="009840A8">
        <w:rPr>
          <w:rFonts w:ascii="Calibri" w:hAnsi="Calibri" w:cs="Calibri"/>
        </w:rPr>
        <w:t>45.</w:t>
      </w:r>
      <w:r w:rsidRPr="009840A8">
        <w:rPr>
          <w:rFonts w:ascii="Calibri" w:hAnsi="Calibri" w:cs="Calibri"/>
        </w:rPr>
        <w:tab/>
        <w:t>Maschinski J, Coates D, Monks L, Dillon R, Barrett S, Possley J, et al. Rare and Threatened Plant Conservation Translocations: Lessons Learned and Future Directions. In: Florentine S, Gibson-Roy P, Dixon KW, Broadhurst L, editors. Ecological Restoration [Internet]. Cham: Springer International Publishing; 2023 [cited 2026 Mar 2]. p. 287–322. Available from: https://link.springer.com/10.1007/978-3-031-25412-3_8 doi:10.1007/978-3-031-25412-3_8</w:t>
      </w:r>
    </w:p>
    <w:p w14:paraId="64088F39" w14:textId="77777777" w:rsidR="00904DED" w:rsidRPr="00904DED" w:rsidRDefault="00904DED" w:rsidP="00904DED">
      <w:pPr>
        <w:pStyle w:val="Bibliografia"/>
        <w:rPr>
          <w:rFonts w:ascii="Calibri" w:hAnsi="Calibri" w:cs="Calibri"/>
        </w:rPr>
      </w:pPr>
      <w:r w:rsidRPr="009840A8">
        <w:rPr>
          <w:rFonts w:ascii="Calibri" w:hAnsi="Calibri" w:cs="Calibri"/>
        </w:rPr>
        <w:t>46.</w:t>
      </w:r>
      <w:r w:rsidRPr="009840A8">
        <w:rPr>
          <w:rFonts w:ascii="Calibri" w:hAnsi="Calibri" w:cs="Calibri"/>
        </w:rPr>
        <w:tab/>
        <w:t xml:space="preserve">Volis S. Complementarities of two existing intermediate conservation approaches. </w:t>
      </w:r>
      <w:bookmarkEnd w:id="2"/>
      <w:r w:rsidRPr="00904DED">
        <w:rPr>
          <w:rFonts w:ascii="Calibri" w:hAnsi="Calibri" w:cs="Calibri"/>
        </w:rPr>
        <w:t>Plant Divers. 2017 Dec;39(6):379–82. doi:10.1016/j.pld.2017.10.005</w:t>
      </w:r>
    </w:p>
    <w:p w14:paraId="6A33BA30" w14:textId="376B790A" w:rsidR="00463D35" w:rsidRPr="00AF7554" w:rsidRDefault="00463D35" w:rsidP="001D43B5">
      <w:pPr>
        <w:spacing w:line="480" w:lineRule="auto"/>
        <w:jc w:val="both"/>
        <w:rPr>
          <w:rFonts w:ascii="Times New Roman" w:hAnsi="Times New Roman" w:cs="Times New Roman"/>
          <w:b/>
          <w:sz w:val="32"/>
          <w:szCs w:val="24"/>
          <w:lang w:val="en-US"/>
        </w:rPr>
      </w:pPr>
      <w:r>
        <w:rPr>
          <w:rFonts w:ascii="Times New Roman" w:hAnsi="Times New Roman" w:cs="Times New Roman"/>
          <w:b/>
          <w:sz w:val="32"/>
          <w:szCs w:val="24"/>
          <w:lang w:val="en-US"/>
        </w:rPr>
        <w:fldChar w:fldCharType="end"/>
      </w:r>
    </w:p>
    <w:sectPr w:rsidR="00463D35" w:rsidRPr="00AF7554" w:rsidSect="00597DD4">
      <w:footerReference w:type="default" r:id="rId12"/>
      <w:pgSz w:w="11906" w:h="16838"/>
      <w:pgMar w:top="1417" w:right="1701" w:bottom="1417" w:left="1701"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D2B45B3" w16cex:dateUtc="2026-03-16T16:47:00Z"/>
  <w16cex:commentExtensible w16cex:durableId="77A4E434" w16cex:dateUtc="2026-03-16T16:50:00Z"/>
  <w16cex:commentExtensible w16cex:durableId="45B03287" w16cex:dateUtc="2026-03-16T16:51:00Z"/>
  <w16cex:commentExtensible w16cex:durableId="1641499F" w16cex:dateUtc="2026-03-16T16:55:00Z"/>
  <w16cex:commentExtensible w16cex:durableId="6BA642DD" w16cex:dateUtc="2026-03-16T17:0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FD91E7" w14:textId="77777777" w:rsidR="001E2539" w:rsidRDefault="001E2539" w:rsidP="000A1ECD">
      <w:pPr>
        <w:spacing w:after="0" w:line="240" w:lineRule="auto"/>
      </w:pPr>
      <w:r>
        <w:separator/>
      </w:r>
    </w:p>
  </w:endnote>
  <w:endnote w:type="continuationSeparator" w:id="0">
    <w:p w14:paraId="11ED41E9" w14:textId="77777777" w:rsidR="001E2539" w:rsidRDefault="001E2539" w:rsidP="000A1ECD">
      <w:pPr>
        <w:spacing w:after="0" w:line="240" w:lineRule="auto"/>
      </w:pPr>
      <w:r>
        <w:continuationSeparator/>
      </w:r>
    </w:p>
  </w:endnote>
  <w:endnote w:type="continuationNotice" w:id="1">
    <w:p w14:paraId="48648271" w14:textId="77777777" w:rsidR="001E2539" w:rsidRDefault="001E25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AR PL SungtiL GB">
    <w:altName w:val="Times New Roman"/>
    <w:panose1 w:val="00000000000000000000"/>
    <w:charset w:val="00"/>
    <w:family w:val="roman"/>
    <w:notTrueType/>
    <w:pitch w:val="default"/>
  </w:font>
  <w:font w:name="Lohit Devanagari">
    <w:altName w:val="Calibri"/>
    <w:panose1 w:val="00000000000000000000"/>
    <w:charset w:val="00"/>
    <w:family w:val="roman"/>
    <w:notTrueType/>
    <w:pitch w:val="default"/>
  </w:font>
  <w:font w:name="Liberation Serif">
    <w:altName w:val="Times New Roman"/>
    <w:charset w:val="00"/>
    <w:family w:val="roman"/>
    <w:pitch w:val="default"/>
    <w:sig w:usb0="00000000"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1479897"/>
      <w:docPartObj>
        <w:docPartGallery w:val="Page Numbers (Bottom of Page)"/>
        <w:docPartUnique/>
      </w:docPartObj>
    </w:sdtPr>
    <w:sdtEndPr/>
    <w:sdtContent>
      <w:p w14:paraId="3BF74584" w14:textId="77777777" w:rsidR="00AA182E" w:rsidRDefault="00AA182E">
        <w:pPr>
          <w:pStyle w:val="Rodap"/>
          <w:jc w:val="right"/>
        </w:pPr>
        <w:r>
          <w:fldChar w:fldCharType="begin"/>
        </w:r>
        <w:r>
          <w:instrText>PAGE   \* MERGEFORMAT</w:instrText>
        </w:r>
        <w:r>
          <w:fldChar w:fldCharType="separate"/>
        </w:r>
        <w:r>
          <w:t>2</w:t>
        </w:r>
        <w:r>
          <w:fldChar w:fldCharType="end"/>
        </w:r>
      </w:p>
    </w:sdtContent>
  </w:sdt>
  <w:p w14:paraId="1832A7A1" w14:textId="77777777" w:rsidR="00AA182E" w:rsidRDefault="00AA182E">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72D851" w14:textId="77777777" w:rsidR="001E2539" w:rsidRDefault="001E2539" w:rsidP="000A1ECD">
      <w:pPr>
        <w:spacing w:after="0" w:line="240" w:lineRule="auto"/>
      </w:pPr>
      <w:r>
        <w:separator/>
      </w:r>
    </w:p>
  </w:footnote>
  <w:footnote w:type="continuationSeparator" w:id="0">
    <w:p w14:paraId="33F7BC64" w14:textId="77777777" w:rsidR="001E2539" w:rsidRDefault="001E2539" w:rsidP="000A1ECD">
      <w:pPr>
        <w:spacing w:after="0" w:line="240" w:lineRule="auto"/>
      </w:pPr>
      <w:r>
        <w:continuationSeparator/>
      </w:r>
    </w:p>
  </w:footnote>
  <w:footnote w:type="continuationNotice" w:id="1">
    <w:p w14:paraId="0E5690E2" w14:textId="77777777" w:rsidR="001E2539" w:rsidRDefault="001E253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139B7"/>
    <w:multiLevelType w:val="hybridMultilevel"/>
    <w:tmpl w:val="18D60766"/>
    <w:lvl w:ilvl="0" w:tplc="04160001">
      <w:start w:val="5"/>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1D876B5C"/>
    <w:multiLevelType w:val="hybridMultilevel"/>
    <w:tmpl w:val="6CBAAE84"/>
    <w:lvl w:ilvl="0" w:tplc="117E53F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4F15AAD"/>
    <w:multiLevelType w:val="hybridMultilevel"/>
    <w:tmpl w:val="C3ECB972"/>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 w15:restartNumberingAfterBreak="0">
    <w:nsid w:val="2D793D44"/>
    <w:multiLevelType w:val="hybridMultilevel"/>
    <w:tmpl w:val="7B84099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2DE0134C"/>
    <w:multiLevelType w:val="hybridMultilevel"/>
    <w:tmpl w:val="D8AA767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2E8432E5"/>
    <w:multiLevelType w:val="multilevel"/>
    <w:tmpl w:val="790C308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4491375"/>
    <w:multiLevelType w:val="hybridMultilevel"/>
    <w:tmpl w:val="84DEA11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37F031B2"/>
    <w:multiLevelType w:val="multilevel"/>
    <w:tmpl w:val="7E143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5A2D98"/>
    <w:multiLevelType w:val="hybridMultilevel"/>
    <w:tmpl w:val="BB1CAB8E"/>
    <w:lvl w:ilvl="0" w:tplc="1AC2CB10">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4D8366F5"/>
    <w:multiLevelType w:val="hybridMultilevel"/>
    <w:tmpl w:val="5A62EEA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5FF3443A"/>
    <w:multiLevelType w:val="hybridMultilevel"/>
    <w:tmpl w:val="75723AB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70537B7C"/>
    <w:multiLevelType w:val="hybridMultilevel"/>
    <w:tmpl w:val="13BA1112"/>
    <w:lvl w:ilvl="0" w:tplc="04160001">
      <w:start w:val="5"/>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7"/>
  </w:num>
  <w:num w:numId="4">
    <w:abstractNumId w:val="4"/>
  </w:num>
  <w:num w:numId="5">
    <w:abstractNumId w:val="11"/>
  </w:num>
  <w:num w:numId="6">
    <w:abstractNumId w:val="0"/>
  </w:num>
  <w:num w:numId="7">
    <w:abstractNumId w:val="10"/>
  </w:num>
  <w:num w:numId="8">
    <w:abstractNumId w:val="1"/>
  </w:num>
  <w:num w:numId="9">
    <w:abstractNumId w:val="9"/>
  </w:num>
  <w:num w:numId="10">
    <w:abstractNumId w:val="3"/>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AF9"/>
    <w:rsid w:val="00000992"/>
    <w:rsid w:val="00000AFB"/>
    <w:rsid w:val="00000B1B"/>
    <w:rsid w:val="00000F07"/>
    <w:rsid w:val="0000335B"/>
    <w:rsid w:val="000039F8"/>
    <w:rsid w:val="00003CC5"/>
    <w:rsid w:val="00004001"/>
    <w:rsid w:val="000041EE"/>
    <w:rsid w:val="00004645"/>
    <w:rsid w:val="0000520E"/>
    <w:rsid w:val="00005D28"/>
    <w:rsid w:val="00006B3D"/>
    <w:rsid w:val="00006ED0"/>
    <w:rsid w:val="00010107"/>
    <w:rsid w:val="00010147"/>
    <w:rsid w:val="000105E7"/>
    <w:rsid w:val="00010707"/>
    <w:rsid w:val="00013305"/>
    <w:rsid w:val="00013324"/>
    <w:rsid w:val="00013B62"/>
    <w:rsid w:val="00014203"/>
    <w:rsid w:val="0001510B"/>
    <w:rsid w:val="0001591D"/>
    <w:rsid w:val="000164AC"/>
    <w:rsid w:val="00017137"/>
    <w:rsid w:val="00017161"/>
    <w:rsid w:val="00017407"/>
    <w:rsid w:val="000178AF"/>
    <w:rsid w:val="00017EB5"/>
    <w:rsid w:val="00020421"/>
    <w:rsid w:val="00020895"/>
    <w:rsid w:val="00020D53"/>
    <w:rsid w:val="00020DAC"/>
    <w:rsid w:val="0002111B"/>
    <w:rsid w:val="00021422"/>
    <w:rsid w:val="0002165F"/>
    <w:rsid w:val="00021A49"/>
    <w:rsid w:val="000220EC"/>
    <w:rsid w:val="000222D9"/>
    <w:rsid w:val="000222E8"/>
    <w:rsid w:val="000227DD"/>
    <w:rsid w:val="000227F8"/>
    <w:rsid w:val="00022851"/>
    <w:rsid w:val="00023A98"/>
    <w:rsid w:val="00023FEB"/>
    <w:rsid w:val="00025F18"/>
    <w:rsid w:val="00026392"/>
    <w:rsid w:val="00027BD5"/>
    <w:rsid w:val="00027DC7"/>
    <w:rsid w:val="00027E00"/>
    <w:rsid w:val="0003090F"/>
    <w:rsid w:val="00030A29"/>
    <w:rsid w:val="00030B2A"/>
    <w:rsid w:val="00030FDC"/>
    <w:rsid w:val="000313EF"/>
    <w:rsid w:val="000317BE"/>
    <w:rsid w:val="00031B93"/>
    <w:rsid w:val="00031F83"/>
    <w:rsid w:val="0003220A"/>
    <w:rsid w:val="00032DF7"/>
    <w:rsid w:val="00033850"/>
    <w:rsid w:val="000338AB"/>
    <w:rsid w:val="0003465D"/>
    <w:rsid w:val="000349DF"/>
    <w:rsid w:val="000351FA"/>
    <w:rsid w:val="00035625"/>
    <w:rsid w:val="000357D5"/>
    <w:rsid w:val="0003616E"/>
    <w:rsid w:val="00036203"/>
    <w:rsid w:val="000363A3"/>
    <w:rsid w:val="00036931"/>
    <w:rsid w:val="00036B59"/>
    <w:rsid w:val="00036BFC"/>
    <w:rsid w:val="0003739C"/>
    <w:rsid w:val="00037F91"/>
    <w:rsid w:val="00040020"/>
    <w:rsid w:val="000404EA"/>
    <w:rsid w:val="00041322"/>
    <w:rsid w:val="00041B2B"/>
    <w:rsid w:val="00042296"/>
    <w:rsid w:val="00042A61"/>
    <w:rsid w:val="00042C56"/>
    <w:rsid w:val="00042ECD"/>
    <w:rsid w:val="00043019"/>
    <w:rsid w:val="00043218"/>
    <w:rsid w:val="0004390E"/>
    <w:rsid w:val="0004394C"/>
    <w:rsid w:val="00043CCD"/>
    <w:rsid w:val="0004446A"/>
    <w:rsid w:val="00044EC2"/>
    <w:rsid w:val="00045706"/>
    <w:rsid w:val="00045B13"/>
    <w:rsid w:val="00046029"/>
    <w:rsid w:val="00046B44"/>
    <w:rsid w:val="00046E3D"/>
    <w:rsid w:val="00047265"/>
    <w:rsid w:val="00047529"/>
    <w:rsid w:val="00047945"/>
    <w:rsid w:val="000479E0"/>
    <w:rsid w:val="00050ABF"/>
    <w:rsid w:val="00050E97"/>
    <w:rsid w:val="000517E4"/>
    <w:rsid w:val="0005197E"/>
    <w:rsid w:val="00051AB6"/>
    <w:rsid w:val="00051E36"/>
    <w:rsid w:val="0005339C"/>
    <w:rsid w:val="000533C4"/>
    <w:rsid w:val="000537BE"/>
    <w:rsid w:val="00053844"/>
    <w:rsid w:val="000538AD"/>
    <w:rsid w:val="00053F7E"/>
    <w:rsid w:val="000542E7"/>
    <w:rsid w:val="0005462C"/>
    <w:rsid w:val="000553E8"/>
    <w:rsid w:val="000558EF"/>
    <w:rsid w:val="00056A0B"/>
    <w:rsid w:val="00056D6C"/>
    <w:rsid w:val="00061302"/>
    <w:rsid w:val="000617F5"/>
    <w:rsid w:val="00061E22"/>
    <w:rsid w:val="00062311"/>
    <w:rsid w:val="0006261B"/>
    <w:rsid w:val="00062676"/>
    <w:rsid w:val="000626F0"/>
    <w:rsid w:val="00062949"/>
    <w:rsid w:val="000629C4"/>
    <w:rsid w:val="00062B28"/>
    <w:rsid w:val="0006323D"/>
    <w:rsid w:val="000634AF"/>
    <w:rsid w:val="0006378E"/>
    <w:rsid w:val="0006488E"/>
    <w:rsid w:val="000649FE"/>
    <w:rsid w:val="00064A8C"/>
    <w:rsid w:val="00064B6E"/>
    <w:rsid w:val="0006522D"/>
    <w:rsid w:val="00065DD3"/>
    <w:rsid w:val="00065F23"/>
    <w:rsid w:val="00066573"/>
    <w:rsid w:val="000665DD"/>
    <w:rsid w:val="000668AF"/>
    <w:rsid w:val="0006735D"/>
    <w:rsid w:val="0007023F"/>
    <w:rsid w:val="00071207"/>
    <w:rsid w:val="000715D0"/>
    <w:rsid w:val="00071C05"/>
    <w:rsid w:val="00071E8B"/>
    <w:rsid w:val="000725AB"/>
    <w:rsid w:val="00072794"/>
    <w:rsid w:val="00072E5F"/>
    <w:rsid w:val="00072F22"/>
    <w:rsid w:val="000731E7"/>
    <w:rsid w:val="0007323D"/>
    <w:rsid w:val="00073376"/>
    <w:rsid w:val="00073F8C"/>
    <w:rsid w:val="00073FF7"/>
    <w:rsid w:val="0007410D"/>
    <w:rsid w:val="000744D7"/>
    <w:rsid w:val="00074633"/>
    <w:rsid w:val="00074DD8"/>
    <w:rsid w:val="00075DD0"/>
    <w:rsid w:val="00076091"/>
    <w:rsid w:val="0007650F"/>
    <w:rsid w:val="00076F71"/>
    <w:rsid w:val="00077089"/>
    <w:rsid w:val="0008052A"/>
    <w:rsid w:val="00080572"/>
    <w:rsid w:val="00080730"/>
    <w:rsid w:val="00081364"/>
    <w:rsid w:val="000815BF"/>
    <w:rsid w:val="00081D1C"/>
    <w:rsid w:val="00081F50"/>
    <w:rsid w:val="000826B1"/>
    <w:rsid w:val="00083344"/>
    <w:rsid w:val="000838E1"/>
    <w:rsid w:val="000839CA"/>
    <w:rsid w:val="00083E94"/>
    <w:rsid w:val="000840B2"/>
    <w:rsid w:val="000840B3"/>
    <w:rsid w:val="00084454"/>
    <w:rsid w:val="000849BF"/>
    <w:rsid w:val="000854D0"/>
    <w:rsid w:val="0008565D"/>
    <w:rsid w:val="00085A70"/>
    <w:rsid w:val="00085BF0"/>
    <w:rsid w:val="00086CCA"/>
    <w:rsid w:val="00086D60"/>
    <w:rsid w:val="000877C8"/>
    <w:rsid w:val="00087895"/>
    <w:rsid w:val="00087AE7"/>
    <w:rsid w:val="00090053"/>
    <w:rsid w:val="00090281"/>
    <w:rsid w:val="0009071F"/>
    <w:rsid w:val="00090E16"/>
    <w:rsid w:val="00091C27"/>
    <w:rsid w:val="00092843"/>
    <w:rsid w:val="00092B2F"/>
    <w:rsid w:val="00092EFE"/>
    <w:rsid w:val="00093E4C"/>
    <w:rsid w:val="000948E6"/>
    <w:rsid w:val="00094B66"/>
    <w:rsid w:val="0009627F"/>
    <w:rsid w:val="000964D2"/>
    <w:rsid w:val="00096D53"/>
    <w:rsid w:val="00096ED3"/>
    <w:rsid w:val="00097008"/>
    <w:rsid w:val="0009711D"/>
    <w:rsid w:val="00098AD0"/>
    <w:rsid w:val="000A0223"/>
    <w:rsid w:val="000A05AF"/>
    <w:rsid w:val="000A08A9"/>
    <w:rsid w:val="000A0F9D"/>
    <w:rsid w:val="000A14AE"/>
    <w:rsid w:val="000A1ECD"/>
    <w:rsid w:val="000A3718"/>
    <w:rsid w:val="000A3A6B"/>
    <w:rsid w:val="000A3D3F"/>
    <w:rsid w:val="000A3E1C"/>
    <w:rsid w:val="000A4458"/>
    <w:rsid w:val="000A4D70"/>
    <w:rsid w:val="000A4E5D"/>
    <w:rsid w:val="000A5224"/>
    <w:rsid w:val="000A542C"/>
    <w:rsid w:val="000A5540"/>
    <w:rsid w:val="000A5BC7"/>
    <w:rsid w:val="000A61C7"/>
    <w:rsid w:val="000A62F7"/>
    <w:rsid w:val="000A6914"/>
    <w:rsid w:val="000A6BCF"/>
    <w:rsid w:val="000A6C9C"/>
    <w:rsid w:val="000A703D"/>
    <w:rsid w:val="000A7E2A"/>
    <w:rsid w:val="000AADC7"/>
    <w:rsid w:val="000B02E6"/>
    <w:rsid w:val="000B0905"/>
    <w:rsid w:val="000B0D9B"/>
    <w:rsid w:val="000B26FD"/>
    <w:rsid w:val="000B3221"/>
    <w:rsid w:val="000B394D"/>
    <w:rsid w:val="000B3A11"/>
    <w:rsid w:val="000B3A44"/>
    <w:rsid w:val="000B4AC0"/>
    <w:rsid w:val="000B50AD"/>
    <w:rsid w:val="000B51CA"/>
    <w:rsid w:val="000B528B"/>
    <w:rsid w:val="000B5395"/>
    <w:rsid w:val="000B589D"/>
    <w:rsid w:val="000B59BC"/>
    <w:rsid w:val="000B6651"/>
    <w:rsid w:val="000B6996"/>
    <w:rsid w:val="000B6CA2"/>
    <w:rsid w:val="000B7102"/>
    <w:rsid w:val="000B710E"/>
    <w:rsid w:val="000B7515"/>
    <w:rsid w:val="000B7869"/>
    <w:rsid w:val="000C0788"/>
    <w:rsid w:val="000C0832"/>
    <w:rsid w:val="000C0C3E"/>
    <w:rsid w:val="000C3017"/>
    <w:rsid w:val="000C3176"/>
    <w:rsid w:val="000C3366"/>
    <w:rsid w:val="000C392F"/>
    <w:rsid w:val="000C3E10"/>
    <w:rsid w:val="000C4042"/>
    <w:rsid w:val="000C428E"/>
    <w:rsid w:val="000C431E"/>
    <w:rsid w:val="000C47F0"/>
    <w:rsid w:val="000C4E74"/>
    <w:rsid w:val="000C57C1"/>
    <w:rsid w:val="000C57DE"/>
    <w:rsid w:val="000C5DC4"/>
    <w:rsid w:val="000C5F92"/>
    <w:rsid w:val="000C6333"/>
    <w:rsid w:val="000C665C"/>
    <w:rsid w:val="000C6B9B"/>
    <w:rsid w:val="000C781B"/>
    <w:rsid w:val="000C7B27"/>
    <w:rsid w:val="000D0052"/>
    <w:rsid w:val="000D01E2"/>
    <w:rsid w:val="000D0258"/>
    <w:rsid w:val="000D09A6"/>
    <w:rsid w:val="000D0F63"/>
    <w:rsid w:val="000D169B"/>
    <w:rsid w:val="000D1775"/>
    <w:rsid w:val="000D1C45"/>
    <w:rsid w:val="000D1FBA"/>
    <w:rsid w:val="000D20FC"/>
    <w:rsid w:val="000D256B"/>
    <w:rsid w:val="000D2BC0"/>
    <w:rsid w:val="000D33E3"/>
    <w:rsid w:val="000D355C"/>
    <w:rsid w:val="000D3592"/>
    <w:rsid w:val="000D3710"/>
    <w:rsid w:val="000D3C8E"/>
    <w:rsid w:val="000D3E81"/>
    <w:rsid w:val="000D5747"/>
    <w:rsid w:val="000D58A0"/>
    <w:rsid w:val="000D58D8"/>
    <w:rsid w:val="000D5F14"/>
    <w:rsid w:val="000D5F98"/>
    <w:rsid w:val="000D6B8F"/>
    <w:rsid w:val="000D706F"/>
    <w:rsid w:val="000D7E2C"/>
    <w:rsid w:val="000E02A7"/>
    <w:rsid w:val="000E1144"/>
    <w:rsid w:val="000E11E0"/>
    <w:rsid w:val="000E1E6A"/>
    <w:rsid w:val="000E24E0"/>
    <w:rsid w:val="000E28A6"/>
    <w:rsid w:val="000E3813"/>
    <w:rsid w:val="000E47E4"/>
    <w:rsid w:val="000E4C3A"/>
    <w:rsid w:val="000E4ED1"/>
    <w:rsid w:val="000E5AF5"/>
    <w:rsid w:val="000E6885"/>
    <w:rsid w:val="000E7B99"/>
    <w:rsid w:val="000F0559"/>
    <w:rsid w:val="000F14A2"/>
    <w:rsid w:val="000F16B8"/>
    <w:rsid w:val="000F1A10"/>
    <w:rsid w:val="000F3288"/>
    <w:rsid w:val="000F38D0"/>
    <w:rsid w:val="000F40D2"/>
    <w:rsid w:val="000F492C"/>
    <w:rsid w:val="000F4C0C"/>
    <w:rsid w:val="000F5326"/>
    <w:rsid w:val="000F5698"/>
    <w:rsid w:val="000F5863"/>
    <w:rsid w:val="000F593D"/>
    <w:rsid w:val="000F5B2D"/>
    <w:rsid w:val="000F62A6"/>
    <w:rsid w:val="000F66E4"/>
    <w:rsid w:val="000F6923"/>
    <w:rsid w:val="000F6A12"/>
    <w:rsid w:val="000F6A8C"/>
    <w:rsid w:val="000F7535"/>
    <w:rsid w:val="00100DC4"/>
    <w:rsid w:val="00101DE3"/>
    <w:rsid w:val="00102021"/>
    <w:rsid w:val="001020E7"/>
    <w:rsid w:val="001023E3"/>
    <w:rsid w:val="00102420"/>
    <w:rsid w:val="0010297F"/>
    <w:rsid w:val="00102C4B"/>
    <w:rsid w:val="00103030"/>
    <w:rsid w:val="001032F5"/>
    <w:rsid w:val="0010377E"/>
    <w:rsid w:val="00103A65"/>
    <w:rsid w:val="00103CF3"/>
    <w:rsid w:val="0010427E"/>
    <w:rsid w:val="00104B9E"/>
    <w:rsid w:val="0010568C"/>
    <w:rsid w:val="001056C8"/>
    <w:rsid w:val="00105F43"/>
    <w:rsid w:val="0010600B"/>
    <w:rsid w:val="001062BB"/>
    <w:rsid w:val="00106DD2"/>
    <w:rsid w:val="00106FF3"/>
    <w:rsid w:val="00107509"/>
    <w:rsid w:val="001077BC"/>
    <w:rsid w:val="00107D3E"/>
    <w:rsid w:val="00110ADD"/>
    <w:rsid w:val="00110F0A"/>
    <w:rsid w:val="00111094"/>
    <w:rsid w:val="001113C4"/>
    <w:rsid w:val="00112513"/>
    <w:rsid w:val="00112599"/>
    <w:rsid w:val="001128A2"/>
    <w:rsid w:val="00112DD8"/>
    <w:rsid w:val="00112EB6"/>
    <w:rsid w:val="001137BD"/>
    <w:rsid w:val="001137C8"/>
    <w:rsid w:val="00113C1A"/>
    <w:rsid w:val="0011464C"/>
    <w:rsid w:val="0011469D"/>
    <w:rsid w:val="00115312"/>
    <w:rsid w:val="00115ED7"/>
    <w:rsid w:val="00116301"/>
    <w:rsid w:val="00116457"/>
    <w:rsid w:val="00116A3A"/>
    <w:rsid w:val="00117354"/>
    <w:rsid w:val="00117491"/>
    <w:rsid w:val="00117788"/>
    <w:rsid w:val="00117A05"/>
    <w:rsid w:val="00117BBC"/>
    <w:rsid w:val="00117CF6"/>
    <w:rsid w:val="00121045"/>
    <w:rsid w:val="001212FC"/>
    <w:rsid w:val="00121505"/>
    <w:rsid w:val="0012166D"/>
    <w:rsid w:val="00121B93"/>
    <w:rsid w:val="00121CCB"/>
    <w:rsid w:val="00122C20"/>
    <w:rsid w:val="00123777"/>
    <w:rsid w:val="00123D0D"/>
    <w:rsid w:val="00123F56"/>
    <w:rsid w:val="0012409A"/>
    <w:rsid w:val="00124635"/>
    <w:rsid w:val="00124ED6"/>
    <w:rsid w:val="0012509B"/>
    <w:rsid w:val="00125786"/>
    <w:rsid w:val="00125A40"/>
    <w:rsid w:val="00125F5F"/>
    <w:rsid w:val="00126B4E"/>
    <w:rsid w:val="00126C4B"/>
    <w:rsid w:val="0012780C"/>
    <w:rsid w:val="00127C8D"/>
    <w:rsid w:val="00130720"/>
    <w:rsid w:val="001312EA"/>
    <w:rsid w:val="00131ED6"/>
    <w:rsid w:val="0013241E"/>
    <w:rsid w:val="00132784"/>
    <w:rsid w:val="00132FD1"/>
    <w:rsid w:val="00133806"/>
    <w:rsid w:val="001339FD"/>
    <w:rsid w:val="0013476F"/>
    <w:rsid w:val="00134A29"/>
    <w:rsid w:val="00135322"/>
    <w:rsid w:val="00135783"/>
    <w:rsid w:val="00135960"/>
    <w:rsid w:val="001367D0"/>
    <w:rsid w:val="00136F62"/>
    <w:rsid w:val="00137BEB"/>
    <w:rsid w:val="0014019C"/>
    <w:rsid w:val="0014085E"/>
    <w:rsid w:val="00140BDC"/>
    <w:rsid w:val="00141397"/>
    <w:rsid w:val="0014140B"/>
    <w:rsid w:val="0014162A"/>
    <w:rsid w:val="00141921"/>
    <w:rsid w:val="00141AC8"/>
    <w:rsid w:val="00142DC3"/>
    <w:rsid w:val="0014302B"/>
    <w:rsid w:val="0014308B"/>
    <w:rsid w:val="001431A8"/>
    <w:rsid w:val="00144772"/>
    <w:rsid w:val="00144B0F"/>
    <w:rsid w:val="001451CD"/>
    <w:rsid w:val="0014648C"/>
    <w:rsid w:val="00146993"/>
    <w:rsid w:val="00146F24"/>
    <w:rsid w:val="00147627"/>
    <w:rsid w:val="00147BB2"/>
    <w:rsid w:val="00147D33"/>
    <w:rsid w:val="00147FDA"/>
    <w:rsid w:val="00150217"/>
    <w:rsid w:val="0015089A"/>
    <w:rsid w:val="00150CB5"/>
    <w:rsid w:val="00151F74"/>
    <w:rsid w:val="00152011"/>
    <w:rsid w:val="0015293D"/>
    <w:rsid w:val="00152D5A"/>
    <w:rsid w:val="00153342"/>
    <w:rsid w:val="00153B6C"/>
    <w:rsid w:val="001545BF"/>
    <w:rsid w:val="001549EA"/>
    <w:rsid w:val="00155892"/>
    <w:rsid w:val="00155B89"/>
    <w:rsid w:val="0015651F"/>
    <w:rsid w:val="001567AB"/>
    <w:rsid w:val="00156BEC"/>
    <w:rsid w:val="00157DAD"/>
    <w:rsid w:val="00160A2E"/>
    <w:rsid w:val="00161839"/>
    <w:rsid w:val="00162645"/>
    <w:rsid w:val="00162CA3"/>
    <w:rsid w:val="0016328B"/>
    <w:rsid w:val="00163958"/>
    <w:rsid w:val="00163F3E"/>
    <w:rsid w:val="0016450E"/>
    <w:rsid w:val="00164872"/>
    <w:rsid w:val="00164D25"/>
    <w:rsid w:val="00164E0B"/>
    <w:rsid w:val="00165158"/>
    <w:rsid w:val="00165C14"/>
    <w:rsid w:val="00165C6A"/>
    <w:rsid w:val="0016638C"/>
    <w:rsid w:val="00166B71"/>
    <w:rsid w:val="00167440"/>
    <w:rsid w:val="0016761A"/>
    <w:rsid w:val="001677D3"/>
    <w:rsid w:val="00167916"/>
    <w:rsid w:val="00167A65"/>
    <w:rsid w:val="00167E63"/>
    <w:rsid w:val="00170406"/>
    <w:rsid w:val="00170A71"/>
    <w:rsid w:val="00172128"/>
    <w:rsid w:val="0017238B"/>
    <w:rsid w:val="0017298C"/>
    <w:rsid w:val="00172A8C"/>
    <w:rsid w:val="00172C0F"/>
    <w:rsid w:val="001731DA"/>
    <w:rsid w:val="00173396"/>
    <w:rsid w:val="001739BC"/>
    <w:rsid w:val="00173B26"/>
    <w:rsid w:val="0017505B"/>
    <w:rsid w:val="00175333"/>
    <w:rsid w:val="001754BE"/>
    <w:rsid w:val="0017614C"/>
    <w:rsid w:val="00176173"/>
    <w:rsid w:val="001762B6"/>
    <w:rsid w:val="00177AF9"/>
    <w:rsid w:val="00177F8B"/>
    <w:rsid w:val="001801FD"/>
    <w:rsid w:val="001809AC"/>
    <w:rsid w:val="00180B4B"/>
    <w:rsid w:val="00180D56"/>
    <w:rsid w:val="001812D3"/>
    <w:rsid w:val="00181532"/>
    <w:rsid w:val="001823F5"/>
    <w:rsid w:val="00182FDE"/>
    <w:rsid w:val="001832A3"/>
    <w:rsid w:val="0018487F"/>
    <w:rsid w:val="00184A50"/>
    <w:rsid w:val="00184AB9"/>
    <w:rsid w:val="00184B9D"/>
    <w:rsid w:val="00184CF6"/>
    <w:rsid w:val="00185096"/>
    <w:rsid w:val="0018585A"/>
    <w:rsid w:val="0018639C"/>
    <w:rsid w:val="001865AC"/>
    <w:rsid w:val="00187BA2"/>
    <w:rsid w:val="0019014D"/>
    <w:rsid w:val="00190303"/>
    <w:rsid w:val="001908B1"/>
    <w:rsid w:val="001909DD"/>
    <w:rsid w:val="00191099"/>
    <w:rsid w:val="0019127A"/>
    <w:rsid w:val="0019160E"/>
    <w:rsid w:val="001923DD"/>
    <w:rsid w:val="00192422"/>
    <w:rsid w:val="0019311D"/>
    <w:rsid w:val="001937B8"/>
    <w:rsid w:val="00193A73"/>
    <w:rsid w:val="00193D01"/>
    <w:rsid w:val="00194B21"/>
    <w:rsid w:val="00194EE2"/>
    <w:rsid w:val="00195111"/>
    <w:rsid w:val="00195CEB"/>
    <w:rsid w:val="00195E35"/>
    <w:rsid w:val="0019605B"/>
    <w:rsid w:val="00196936"/>
    <w:rsid w:val="00197250"/>
    <w:rsid w:val="0019764F"/>
    <w:rsid w:val="0019777E"/>
    <w:rsid w:val="001A0215"/>
    <w:rsid w:val="001A04C2"/>
    <w:rsid w:val="001A100B"/>
    <w:rsid w:val="001A18F1"/>
    <w:rsid w:val="001A1CF1"/>
    <w:rsid w:val="001A1DD5"/>
    <w:rsid w:val="001A1F31"/>
    <w:rsid w:val="001A2BA3"/>
    <w:rsid w:val="001A2D00"/>
    <w:rsid w:val="001A3396"/>
    <w:rsid w:val="001A33DC"/>
    <w:rsid w:val="001A3B27"/>
    <w:rsid w:val="001A3D41"/>
    <w:rsid w:val="001A40F1"/>
    <w:rsid w:val="001A467C"/>
    <w:rsid w:val="001A5403"/>
    <w:rsid w:val="001A54F5"/>
    <w:rsid w:val="001A5DF2"/>
    <w:rsid w:val="001A5DF7"/>
    <w:rsid w:val="001A5FDD"/>
    <w:rsid w:val="001A61B1"/>
    <w:rsid w:val="001A6708"/>
    <w:rsid w:val="001A6863"/>
    <w:rsid w:val="001A7245"/>
    <w:rsid w:val="001A72E3"/>
    <w:rsid w:val="001B040A"/>
    <w:rsid w:val="001B046D"/>
    <w:rsid w:val="001B04D1"/>
    <w:rsid w:val="001B0835"/>
    <w:rsid w:val="001B0B3C"/>
    <w:rsid w:val="001B0EF4"/>
    <w:rsid w:val="001B1180"/>
    <w:rsid w:val="001B14B7"/>
    <w:rsid w:val="001B1820"/>
    <w:rsid w:val="001B1CAA"/>
    <w:rsid w:val="001B1FC6"/>
    <w:rsid w:val="001B2F70"/>
    <w:rsid w:val="001B3103"/>
    <w:rsid w:val="001B32E7"/>
    <w:rsid w:val="001B3650"/>
    <w:rsid w:val="001B37C9"/>
    <w:rsid w:val="001B5EAB"/>
    <w:rsid w:val="001B6261"/>
    <w:rsid w:val="001B6334"/>
    <w:rsid w:val="001B64DC"/>
    <w:rsid w:val="001B66D3"/>
    <w:rsid w:val="001B6885"/>
    <w:rsid w:val="001B798E"/>
    <w:rsid w:val="001B79C4"/>
    <w:rsid w:val="001B7D03"/>
    <w:rsid w:val="001C02C4"/>
    <w:rsid w:val="001C0406"/>
    <w:rsid w:val="001C062C"/>
    <w:rsid w:val="001C0793"/>
    <w:rsid w:val="001C0843"/>
    <w:rsid w:val="001C0851"/>
    <w:rsid w:val="001C1532"/>
    <w:rsid w:val="001C2581"/>
    <w:rsid w:val="001C2ECB"/>
    <w:rsid w:val="001C49FE"/>
    <w:rsid w:val="001C4B2C"/>
    <w:rsid w:val="001C4EDF"/>
    <w:rsid w:val="001C51FB"/>
    <w:rsid w:val="001C53FA"/>
    <w:rsid w:val="001C5764"/>
    <w:rsid w:val="001C5BF8"/>
    <w:rsid w:val="001C6058"/>
    <w:rsid w:val="001C6AC9"/>
    <w:rsid w:val="001C6BAB"/>
    <w:rsid w:val="001C7347"/>
    <w:rsid w:val="001C75C5"/>
    <w:rsid w:val="001D0653"/>
    <w:rsid w:val="001D069C"/>
    <w:rsid w:val="001D09E9"/>
    <w:rsid w:val="001D182D"/>
    <w:rsid w:val="001D1DD2"/>
    <w:rsid w:val="001D2081"/>
    <w:rsid w:val="001D27DD"/>
    <w:rsid w:val="001D2EE4"/>
    <w:rsid w:val="001D3335"/>
    <w:rsid w:val="001D35BC"/>
    <w:rsid w:val="001D3E22"/>
    <w:rsid w:val="001D4281"/>
    <w:rsid w:val="001D43B5"/>
    <w:rsid w:val="001D48D8"/>
    <w:rsid w:val="001D55CF"/>
    <w:rsid w:val="001D55FC"/>
    <w:rsid w:val="001D62EC"/>
    <w:rsid w:val="001D6C4D"/>
    <w:rsid w:val="001E0E9D"/>
    <w:rsid w:val="001E0FF7"/>
    <w:rsid w:val="001E1310"/>
    <w:rsid w:val="001E20F2"/>
    <w:rsid w:val="001E2294"/>
    <w:rsid w:val="001E2539"/>
    <w:rsid w:val="001E2850"/>
    <w:rsid w:val="001E3329"/>
    <w:rsid w:val="001E3EF2"/>
    <w:rsid w:val="001E3F4B"/>
    <w:rsid w:val="001E4D94"/>
    <w:rsid w:val="001E589A"/>
    <w:rsid w:val="001E5EF5"/>
    <w:rsid w:val="001E6591"/>
    <w:rsid w:val="001E65FC"/>
    <w:rsid w:val="001E70DA"/>
    <w:rsid w:val="001E7956"/>
    <w:rsid w:val="001E7B6C"/>
    <w:rsid w:val="001E7D7F"/>
    <w:rsid w:val="001F04A9"/>
    <w:rsid w:val="001F0B13"/>
    <w:rsid w:val="001F0C36"/>
    <w:rsid w:val="001F18EB"/>
    <w:rsid w:val="001F2283"/>
    <w:rsid w:val="001F2A60"/>
    <w:rsid w:val="001F2A7F"/>
    <w:rsid w:val="001F32A8"/>
    <w:rsid w:val="001F3684"/>
    <w:rsid w:val="001F36E6"/>
    <w:rsid w:val="001F3A09"/>
    <w:rsid w:val="001F47BB"/>
    <w:rsid w:val="001F4C18"/>
    <w:rsid w:val="001F4E91"/>
    <w:rsid w:val="001F5520"/>
    <w:rsid w:val="001F552A"/>
    <w:rsid w:val="001F6116"/>
    <w:rsid w:val="001F6249"/>
    <w:rsid w:val="001F6CBC"/>
    <w:rsid w:val="001F7C48"/>
    <w:rsid w:val="00200305"/>
    <w:rsid w:val="0020036B"/>
    <w:rsid w:val="00200B77"/>
    <w:rsid w:val="002013B1"/>
    <w:rsid w:val="00201916"/>
    <w:rsid w:val="00201D14"/>
    <w:rsid w:val="00202480"/>
    <w:rsid w:val="00203873"/>
    <w:rsid w:val="00203FBF"/>
    <w:rsid w:val="002049CE"/>
    <w:rsid w:val="0020546F"/>
    <w:rsid w:val="00205546"/>
    <w:rsid w:val="002055CD"/>
    <w:rsid w:val="002069F6"/>
    <w:rsid w:val="00207BCE"/>
    <w:rsid w:val="00210364"/>
    <w:rsid w:val="00211B69"/>
    <w:rsid w:val="002135E3"/>
    <w:rsid w:val="002137E1"/>
    <w:rsid w:val="00213ECC"/>
    <w:rsid w:val="002146D1"/>
    <w:rsid w:val="002147B9"/>
    <w:rsid w:val="002152F2"/>
    <w:rsid w:val="002157BD"/>
    <w:rsid w:val="00215B8D"/>
    <w:rsid w:val="00216640"/>
    <w:rsid w:val="00216960"/>
    <w:rsid w:val="00217B00"/>
    <w:rsid w:val="00220001"/>
    <w:rsid w:val="002205F5"/>
    <w:rsid w:val="002208DF"/>
    <w:rsid w:val="00220F3C"/>
    <w:rsid w:val="002219F9"/>
    <w:rsid w:val="00221EAA"/>
    <w:rsid w:val="0022272B"/>
    <w:rsid w:val="00222DD8"/>
    <w:rsid w:val="002238E6"/>
    <w:rsid w:val="00223B5D"/>
    <w:rsid w:val="00224648"/>
    <w:rsid w:val="0022488E"/>
    <w:rsid w:val="00224A87"/>
    <w:rsid w:val="00225838"/>
    <w:rsid w:val="0022583B"/>
    <w:rsid w:val="00225CE8"/>
    <w:rsid w:val="0022627E"/>
    <w:rsid w:val="0022648E"/>
    <w:rsid w:val="00227E02"/>
    <w:rsid w:val="002303E8"/>
    <w:rsid w:val="00230AE8"/>
    <w:rsid w:val="00230C73"/>
    <w:rsid w:val="002317D8"/>
    <w:rsid w:val="00231F49"/>
    <w:rsid w:val="00232D67"/>
    <w:rsid w:val="00232E46"/>
    <w:rsid w:val="00232F64"/>
    <w:rsid w:val="0023350F"/>
    <w:rsid w:val="00233EAD"/>
    <w:rsid w:val="00233F07"/>
    <w:rsid w:val="002344D9"/>
    <w:rsid w:val="00234F97"/>
    <w:rsid w:val="00235000"/>
    <w:rsid w:val="002352DB"/>
    <w:rsid w:val="00236492"/>
    <w:rsid w:val="00236D6C"/>
    <w:rsid w:val="00236E47"/>
    <w:rsid w:val="00236F45"/>
    <w:rsid w:val="0023743C"/>
    <w:rsid w:val="002374B1"/>
    <w:rsid w:val="002374C8"/>
    <w:rsid w:val="00237953"/>
    <w:rsid w:val="00237E58"/>
    <w:rsid w:val="002402F4"/>
    <w:rsid w:val="00240469"/>
    <w:rsid w:val="002409A4"/>
    <w:rsid w:val="00240EF1"/>
    <w:rsid w:val="002411C0"/>
    <w:rsid w:val="002418E7"/>
    <w:rsid w:val="00241B35"/>
    <w:rsid w:val="00241B44"/>
    <w:rsid w:val="002420F2"/>
    <w:rsid w:val="00242D08"/>
    <w:rsid w:val="00242D34"/>
    <w:rsid w:val="002431CA"/>
    <w:rsid w:val="002438D6"/>
    <w:rsid w:val="00244285"/>
    <w:rsid w:val="002442C4"/>
    <w:rsid w:val="00244389"/>
    <w:rsid w:val="002451A2"/>
    <w:rsid w:val="00245E2E"/>
    <w:rsid w:val="002460C3"/>
    <w:rsid w:val="00246173"/>
    <w:rsid w:val="00246592"/>
    <w:rsid w:val="00246650"/>
    <w:rsid w:val="00246657"/>
    <w:rsid w:val="00246964"/>
    <w:rsid w:val="00246E89"/>
    <w:rsid w:val="00246FB4"/>
    <w:rsid w:val="002470DF"/>
    <w:rsid w:val="0024716E"/>
    <w:rsid w:val="00247E41"/>
    <w:rsid w:val="00247EF5"/>
    <w:rsid w:val="00250022"/>
    <w:rsid w:val="00250393"/>
    <w:rsid w:val="0025064E"/>
    <w:rsid w:val="002516C0"/>
    <w:rsid w:val="00252910"/>
    <w:rsid w:val="00252C12"/>
    <w:rsid w:val="002532E7"/>
    <w:rsid w:val="00253528"/>
    <w:rsid w:val="002536BE"/>
    <w:rsid w:val="002539FE"/>
    <w:rsid w:val="00253D53"/>
    <w:rsid w:val="00254798"/>
    <w:rsid w:val="00254B40"/>
    <w:rsid w:val="00255007"/>
    <w:rsid w:val="00255321"/>
    <w:rsid w:val="002554F5"/>
    <w:rsid w:val="0025559B"/>
    <w:rsid w:val="00255905"/>
    <w:rsid w:val="00255943"/>
    <w:rsid w:val="00255B04"/>
    <w:rsid w:val="00257657"/>
    <w:rsid w:val="00257764"/>
    <w:rsid w:val="00257F3C"/>
    <w:rsid w:val="00260223"/>
    <w:rsid w:val="00260D52"/>
    <w:rsid w:val="00260EC3"/>
    <w:rsid w:val="002610F8"/>
    <w:rsid w:val="00261171"/>
    <w:rsid w:val="002616EC"/>
    <w:rsid w:val="00261A1C"/>
    <w:rsid w:val="00261BF4"/>
    <w:rsid w:val="0026213D"/>
    <w:rsid w:val="002621D6"/>
    <w:rsid w:val="00262523"/>
    <w:rsid w:val="002631ED"/>
    <w:rsid w:val="00263BA1"/>
    <w:rsid w:val="002643B3"/>
    <w:rsid w:val="00264F1B"/>
    <w:rsid w:val="00265117"/>
    <w:rsid w:val="0026696A"/>
    <w:rsid w:val="00267527"/>
    <w:rsid w:val="00267BA1"/>
    <w:rsid w:val="00267C80"/>
    <w:rsid w:val="00270317"/>
    <w:rsid w:val="00270A37"/>
    <w:rsid w:val="002710F3"/>
    <w:rsid w:val="00271419"/>
    <w:rsid w:val="002714E4"/>
    <w:rsid w:val="00271629"/>
    <w:rsid w:val="00271EDE"/>
    <w:rsid w:val="00271F2B"/>
    <w:rsid w:val="00272ADE"/>
    <w:rsid w:val="002730BA"/>
    <w:rsid w:val="00273418"/>
    <w:rsid w:val="0027347E"/>
    <w:rsid w:val="002735F7"/>
    <w:rsid w:val="00273C7C"/>
    <w:rsid w:val="00273F23"/>
    <w:rsid w:val="00273FA4"/>
    <w:rsid w:val="00273FE8"/>
    <w:rsid w:val="00273FF8"/>
    <w:rsid w:val="0027425B"/>
    <w:rsid w:val="00274740"/>
    <w:rsid w:val="0027490E"/>
    <w:rsid w:val="00274DA1"/>
    <w:rsid w:val="0027599B"/>
    <w:rsid w:val="00275DB8"/>
    <w:rsid w:val="002761E3"/>
    <w:rsid w:val="00276324"/>
    <w:rsid w:val="00277E10"/>
    <w:rsid w:val="0028052C"/>
    <w:rsid w:val="00280A54"/>
    <w:rsid w:val="00281695"/>
    <w:rsid w:val="002818A4"/>
    <w:rsid w:val="002818A5"/>
    <w:rsid w:val="0028191F"/>
    <w:rsid w:val="00281D78"/>
    <w:rsid w:val="00282691"/>
    <w:rsid w:val="00283ACB"/>
    <w:rsid w:val="00283C33"/>
    <w:rsid w:val="0028487E"/>
    <w:rsid w:val="00284A6D"/>
    <w:rsid w:val="00284B83"/>
    <w:rsid w:val="00285183"/>
    <w:rsid w:val="00285350"/>
    <w:rsid w:val="002863D2"/>
    <w:rsid w:val="0028678C"/>
    <w:rsid w:val="00286B1B"/>
    <w:rsid w:val="00290428"/>
    <w:rsid w:val="00290DB8"/>
    <w:rsid w:val="002911D3"/>
    <w:rsid w:val="0029184B"/>
    <w:rsid w:val="00291E25"/>
    <w:rsid w:val="00292A5B"/>
    <w:rsid w:val="00292B7A"/>
    <w:rsid w:val="00293159"/>
    <w:rsid w:val="002932B0"/>
    <w:rsid w:val="002932E3"/>
    <w:rsid w:val="00293456"/>
    <w:rsid w:val="00294E10"/>
    <w:rsid w:val="00295857"/>
    <w:rsid w:val="00295CB6"/>
    <w:rsid w:val="00295FA2"/>
    <w:rsid w:val="002963CD"/>
    <w:rsid w:val="00296CA3"/>
    <w:rsid w:val="002973C4"/>
    <w:rsid w:val="0029767B"/>
    <w:rsid w:val="0029795C"/>
    <w:rsid w:val="002979A0"/>
    <w:rsid w:val="002A0683"/>
    <w:rsid w:val="002A137F"/>
    <w:rsid w:val="002A18C0"/>
    <w:rsid w:val="002A2D7A"/>
    <w:rsid w:val="002A392A"/>
    <w:rsid w:val="002A3F37"/>
    <w:rsid w:val="002A430C"/>
    <w:rsid w:val="002A488D"/>
    <w:rsid w:val="002A4B12"/>
    <w:rsid w:val="002A4B8D"/>
    <w:rsid w:val="002A519E"/>
    <w:rsid w:val="002A56DE"/>
    <w:rsid w:val="002A57B2"/>
    <w:rsid w:val="002A6002"/>
    <w:rsid w:val="002A634B"/>
    <w:rsid w:val="002A64F5"/>
    <w:rsid w:val="002A680B"/>
    <w:rsid w:val="002A6D2F"/>
    <w:rsid w:val="002A6F62"/>
    <w:rsid w:val="002A7086"/>
    <w:rsid w:val="002A7565"/>
    <w:rsid w:val="002A7BD8"/>
    <w:rsid w:val="002B02C4"/>
    <w:rsid w:val="002B0C4C"/>
    <w:rsid w:val="002B0FDB"/>
    <w:rsid w:val="002B1288"/>
    <w:rsid w:val="002B12AB"/>
    <w:rsid w:val="002B173B"/>
    <w:rsid w:val="002B18BB"/>
    <w:rsid w:val="002B1D34"/>
    <w:rsid w:val="002B221C"/>
    <w:rsid w:val="002B263C"/>
    <w:rsid w:val="002B3286"/>
    <w:rsid w:val="002B3662"/>
    <w:rsid w:val="002B36D6"/>
    <w:rsid w:val="002B3953"/>
    <w:rsid w:val="002B3EAD"/>
    <w:rsid w:val="002B5316"/>
    <w:rsid w:val="002B5357"/>
    <w:rsid w:val="002B53E2"/>
    <w:rsid w:val="002B5AF4"/>
    <w:rsid w:val="002B6794"/>
    <w:rsid w:val="002B6A46"/>
    <w:rsid w:val="002B6C7C"/>
    <w:rsid w:val="002B6D74"/>
    <w:rsid w:val="002B7E0E"/>
    <w:rsid w:val="002B7EA0"/>
    <w:rsid w:val="002C05CB"/>
    <w:rsid w:val="002C0686"/>
    <w:rsid w:val="002C072E"/>
    <w:rsid w:val="002C0797"/>
    <w:rsid w:val="002C0A6F"/>
    <w:rsid w:val="002C0B5F"/>
    <w:rsid w:val="002C1B35"/>
    <w:rsid w:val="002C20CE"/>
    <w:rsid w:val="002C20EB"/>
    <w:rsid w:val="002C26B8"/>
    <w:rsid w:val="002C2CF5"/>
    <w:rsid w:val="002C36CC"/>
    <w:rsid w:val="002C3EA7"/>
    <w:rsid w:val="002C43CD"/>
    <w:rsid w:val="002C4BB2"/>
    <w:rsid w:val="002C4BDD"/>
    <w:rsid w:val="002C4C64"/>
    <w:rsid w:val="002C50C4"/>
    <w:rsid w:val="002C52CA"/>
    <w:rsid w:val="002C53B6"/>
    <w:rsid w:val="002C5834"/>
    <w:rsid w:val="002C5C51"/>
    <w:rsid w:val="002C5C78"/>
    <w:rsid w:val="002C6DF1"/>
    <w:rsid w:val="002C71B1"/>
    <w:rsid w:val="002C73CD"/>
    <w:rsid w:val="002C7AD0"/>
    <w:rsid w:val="002C7BF4"/>
    <w:rsid w:val="002D06C0"/>
    <w:rsid w:val="002D07E6"/>
    <w:rsid w:val="002D12E7"/>
    <w:rsid w:val="002D3BB8"/>
    <w:rsid w:val="002D3FAB"/>
    <w:rsid w:val="002D45B9"/>
    <w:rsid w:val="002D48BE"/>
    <w:rsid w:val="002D4987"/>
    <w:rsid w:val="002D4A3F"/>
    <w:rsid w:val="002D57E6"/>
    <w:rsid w:val="002D6AF7"/>
    <w:rsid w:val="002D76CB"/>
    <w:rsid w:val="002D7C33"/>
    <w:rsid w:val="002E0C57"/>
    <w:rsid w:val="002E0F52"/>
    <w:rsid w:val="002E1152"/>
    <w:rsid w:val="002E1270"/>
    <w:rsid w:val="002E159B"/>
    <w:rsid w:val="002E194B"/>
    <w:rsid w:val="002E1FC4"/>
    <w:rsid w:val="002E2406"/>
    <w:rsid w:val="002E24F1"/>
    <w:rsid w:val="002E2EC5"/>
    <w:rsid w:val="002E3191"/>
    <w:rsid w:val="002E3F59"/>
    <w:rsid w:val="002E43C1"/>
    <w:rsid w:val="002E4456"/>
    <w:rsid w:val="002E497A"/>
    <w:rsid w:val="002E606E"/>
    <w:rsid w:val="002E61A9"/>
    <w:rsid w:val="002E6636"/>
    <w:rsid w:val="002E6C2D"/>
    <w:rsid w:val="002E7312"/>
    <w:rsid w:val="002E7517"/>
    <w:rsid w:val="002E7740"/>
    <w:rsid w:val="002E780C"/>
    <w:rsid w:val="002E7AD5"/>
    <w:rsid w:val="002E7BDE"/>
    <w:rsid w:val="002E7F89"/>
    <w:rsid w:val="002F024E"/>
    <w:rsid w:val="002F0CCE"/>
    <w:rsid w:val="002F0E09"/>
    <w:rsid w:val="002F13FC"/>
    <w:rsid w:val="002F182D"/>
    <w:rsid w:val="002F19CF"/>
    <w:rsid w:val="002F20B8"/>
    <w:rsid w:val="002F2783"/>
    <w:rsid w:val="002F27A4"/>
    <w:rsid w:val="002F2E39"/>
    <w:rsid w:val="002F2FC6"/>
    <w:rsid w:val="002F34A9"/>
    <w:rsid w:val="002F3774"/>
    <w:rsid w:val="002F38B1"/>
    <w:rsid w:val="002F3B54"/>
    <w:rsid w:val="002F4BDE"/>
    <w:rsid w:val="002F5613"/>
    <w:rsid w:val="002F59A0"/>
    <w:rsid w:val="002F5C64"/>
    <w:rsid w:val="002F6143"/>
    <w:rsid w:val="002F652B"/>
    <w:rsid w:val="002F66B2"/>
    <w:rsid w:val="002F6C29"/>
    <w:rsid w:val="002F6CEE"/>
    <w:rsid w:val="002F73DE"/>
    <w:rsid w:val="002F7E34"/>
    <w:rsid w:val="002F7ED7"/>
    <w:rsid w:val="003008D6"/>
    <w:rsid w:val="00301342"/>
    <w:rsid w:val="0030176B"/>
    <w:rsid w:val="00301A0B"/>
    <w:rsid w:val="00301A5E"/>
    <w:rsid w:val="00301CD0"/>
    <w:rsid w:val="00302149"/>
    <w:rsid w:val="00302850"/>
    <w:rsid w:val="0030293D"/>
    <w:rsid w:val="00302C27"/>
    <w:rsid w:val="00303A10"/>
    <w:rsid w:val="00304080"/>
    <w:rsid w:val="003040F6"/>
    <w:rsid w:val="0030467A"/>
    <w:rsid w:val="00304953"/>
    <w:rsid w:val="00304B53"/>
    <w:rsid w:val="0030577F"/>
    <w:rsid w:val="00305D33"/>
    <w:rsid w:val="003063F8"/>
    <w:rsid w:val="0030696E"/>
    <w:rsid w:val="00307177"/>
    <w:rsid w:val="003109F6"/>
    <w:rsid w:val="00311240"/>
    <w:rsid w:val="003113B8"/>
    <w:rsid w:val="003116A0"/>
    <w:rsid w:val="00311714"/>
    <w:rsid w:val="003118A2"/>
    <w:rsid w:val="00311BF2"/>
    <w:rsid w:val="00311D5D"/>
    <w:rsid w:val="00311F14"/>
    <w:rsid w:val="00312C6F"/>
    <w:rsid w:val="00312CAE"/>
    <w:rsid w:val="00313877"/>
    <w:rsid w:val="00313E66"/>
    <w:rsid w:val="00314263"/>
    <w:rsid w:val="00314464"/>
    <w:rsid w:val="0031452F"/>
    <w:rsid w:val="00314B9F"/>
    <w:rsid w:val="00314D9F"/>
    <w:rsid w:val="0031508F"/>
    <w:rsid w:val="0031515D"/>
    <w:rsid w:val="003155A6"/>
    <w:rsid w:val="003157E3"/>
    <w:rsid w:val="0031582F"/>
    <w:rsid w:val="003165AF"/>
    <w:rsid w:val="003170D8"/>
    <w:rsid w:val="003173B5"/>
    <w:rsid w:val="0031755A"/>
    <w:rsid w:val="003184CA"/>
    <w:rsid w:val="00320305"/>
    <w:rsid w:val="003210C9"/>
    <w:rsid w:val="00321A29"/>
    <w:rsid w:val="00321ECD"/>
    <w:rsid w:val="00322EAE"/>
    <w:rsid w:val="003235BC"/>
    <w:rsid w:val="00323B13"/>
    <w:rsid w:val="00324386"/>
    <w:rsid w:val="00324B31"/>
    <w:rsid w:val="0032560A"/>
    <w:rsid w:val="00325DFB"/>
    <w:rsid w:val="00326B37"/>
    <w:rsid w:val="00327081"/>
    <w:rsid w:val="00327694"/>
    <w:rsid w:val="003278E4"/>
    <w:rsid w:val="00327FED"/>
    <w:rsid w:val="00330147"/>
    <w:rsid w:val="003302F0"/>
    <w:rsid w:val="003307EF"/>
    <w:rsid w:val="00330F38"/>
    <w:rsid w:val="00331134"/>
    <w:rsid w:val="00331168"/>
    <w:rsid w:val="00331887"/>
    <w:rsid w:val="00331C34"/>
    <w:rsid w:val="00331CEB"/>
    <w:rsid w:val="00331FB1"/>
    <w:rsid w:val="00332064"/>
    <w:rsid w:val="003328AC"/>
    <w:rsid w:val="00332B5D"/>
    <w:rsid w:val="00332B6F"/>
    <w:rsid w:val="00333028"/>
    <w:rsid w:val="003334E2"/>
    <w:rsid w:val="003335AC"/>
    <w:rsid w:val="00333E90"/>
    <w:rsid w:val="00334306"/>
    <w:rsid w:val="00334F87"/>
    <w:rsid w:val="00335D7E"/>
    <w:rsid w:val="00336127"/>
    <w:rsid w:val="00336553"/>
    <w:rsid w:val="00336569"/>
    <w:rsid w:val="0033689B"/>
    <w:rsid w:val="00336B4E"/>
    <w:rsid w:val="00336EC3"/>
    <w:rsid w:val="00336FA1"/>
    <w:rsid w:val="003371C0"/>
    <w:rsid w:val="00337378"/>
    <w:rsid w:val="00337ADB"/>
    <w:rsid w:val="00337C3B"/>
    <w:rsid w:val="003401E0"/>
    <w:rsid w:val="003404C2"/>
    <w:rsid w:val="003409AB"/>
    <w:rsid w:val="00340A17"/>
    <w:rsid w:val="00341804"/>
    <w:rsid w:val="003419A4"/>
    <w:rsid w:val="00341D77"/>
    <w:rsid w:val="00341E9F"/>
    <w:rsid w:val="00341F52"/>
    <w:rsid w:val="00342449"/>
    <w:rsid w:val="003432DD"/>
    <w:rsid w:val="003434B2"/>
    <w:rsid w:val="00343B2C"/>
    <w:rsid w:val="00343F10"/>
    <w:rsid w:val="0034413C"/>
    <w:rsid w:val="00344175"/>
    <w:rsid w:val="00344FF2"/>
    <w:rsid w:val="003452AA"/>
    <w:rsid w:val="003453B3"/>
    <w:rsid w:val="003459D7"/>
    <w:rsid w:val="00345FBF"/>
    <w:rsid w:val="00346D64"/>
    <w:rsid w:val="00347439"/>
    <w:rsid w:val="00347636"/>
    <w:rsid w:val="00347BB6"/>
    <w:rsid w:val="0035067E"/>
    <w:rsid w:val="0035092C"/>
    <w:rsid w:val="00350DD7"/>
    <w:rsid w:val="00350EA3"/>
    <w:rsid w:val="003513BA"/>
    <w:rsid w:val="00351920"/>
    <w:rsid w:val="00352585"/>
    <w:rsid w:val="00353F3B"/>
    <w:rsid w:val="00354A04"/>
    <w:rsid w:val="003558AC"/>
    <w:rsid w:val="00355F2E"/>
    <w:rsid w:val="0035637D"/>
    <w:rsid w:val="003566BC"/>
    <w:rsid w:val="003567CC"/>
    <w:rsid w:val="0035686D"/>
    <w:rsid w:val="003572C4"/>
    <w:rsid w:val="003574DC"/>
    <w:rsid w:val="00357CA1"/>
    <w:rsid w:val="00357DC8"/>
    <w:rsid w:val="003601A4"/>
    <w:rsid w:val="00360341"/>
    <w:rsid w:val="00360540"/>
    <w:rsid w:val="003606EC"/>
    <w:rsid w:val="00360950"/>
    <w:rsid w:val="0036098A"/>
    <w:rsid w:val="00360BE7"/>
    <w:rsid w:val="00360CED"/>
    <w:rsid w:val="00360E36"/>
    <w:rsid w:val="00360E84"/>
    <w:rsid w:val="00361C80"/>
    <w:rsid w:val="00361D82"/>
    <w:rsid w:val="0036367F"/>
    <w:rsid w:val="0036398B"/>
    <w:rsid w:val="00363A4D"/>
    <w:rsid w:val="00364D5B"/>
    <w:rsid w:val="0036577E"/>
    <w:rsid w:val="00366029"/>
    <w:rsid w:val="00366E92"/>
    <w:rsid w:val="00367323"/>
    <w:rsid w:val="00367383"/>
    <w:rsid w:val="00367BF7"/>
    <w:rsid w:val="00367FC8"/>
    <w:rsid w:val="00370055"/>
    <w:rsid w:val="00370DE9"/>
    <w:rsid w:val="0037153C"/>
    <w:rsid w:val="00371825"/>
    <w:rsid w:val="00371831"/>
    <w:rsid w:val="003719DE"/>
    <w:rsid w:val="00372368"/>
    <w:rsid w:val="00373145"/>
    <w:rsid w:val="003731F0"/>
    <w:rsid w:val="00373BB4"/>
    <w:rsid w:val="00373D50"/>
    <w:rsid w:val="00376F65"/>
    <w:rsid w:val="00377031"/>
    <w:rsid w:val="00377154"/>
    <w:rsid w:val="0038095D"/>
    <w:rsid w:val="0038118A"/>
    <w:rsid w:val="00381335"/>
    <w:rsid w:val="00381494"/>
    <w:rsid w:val="00381A04"/>
    <w:rsid w:val="0038278E"/>
    <w:rsid w:val="00383E95"/>
    <w:rsid w:val="00384242"/>
    <w:rsid w:val="00384414"/>
    <w:rsid w:val="0038462C"/>
    <w:rsid w:val="00384695"/>
    <w:rsid w:val="003848A1"/>
    <w:rsid w:val="003848DD"/>
    <w:rsid w:val="00385580"/>
    <w:rsid w:val="0038634F"/>
    <w:rsid w:val="003867E2"/>
    <w:rsid w:val="0038730B"/>
    <w:rsid w:val="00387653"/>
    <w:rsid w:val="00387715"/>
    <w:rsid w:val="00387DAD"/>
    <w:rsid w:val="00390972"/>
    <w:rsid w:val="00390D76"/>
    <w:rsid w:val="00391609"/>
    <w:rsid w:val="00391786"/>
    <w:rsid w:val="00391C6C"/>
    <w:rsid w:val="00391EA4"/>
    <w:rsid w:val="0039265B"/>
    <w:rsid w:val="003926B7"/>
    <w:rsid w:val="00392FBE"/>
    <w:rsid w:val="00393D4A"/>
    <w:rsid w:val="003943C0"/>
    <w:rsid w:val="00394F4F"/>
    <w:rsid w:val="00395230"/>
    <w:rsid w:val="003956BD"/>
    <w:rsid w:val="00395A6F"/>
    <w:rsid w:val="00396294"/>
    <w:rsid w:val="0039704E"/>
    <w:rsid w:val="00397085"/>
    <w:rsid w:val="0039747E"/>
    <w:rsid w:val="0039754F"/>
    <w:rsid w:val="00397619"/>
    <w:rsid w:val="00397B3A"/>
    <w:rsid w:val="00397DCF"/>
    <w:rsid w:val="00397E4A"/>
    <w:rsid w:val="003A0106"/>
    <w:rsid w:val="003A0302"/>
    <w:rsid w:val="003A0518"/>
    <w:rsid w:val="003A111A"/>
    <w:rsid w:val="003A1528"/>
    <w:rsid w:val="003A1770"/>
    <w:rsid w:val="003A1B5E"/>
    <w:rsid w:val="003A1E90"/>
    <w:rsid w:val="003A1F6A"/>
    <w:rsid w:val="003A2137"/>
    <w:rsid w:val="003A27A3"/>
    <w:rsid w:val="003A3CAE"/>
    <w:rsid w:val="003A3CB2"/>
    <w:rsid w:val="003A3E4C"/>
    <w:rsid w:val="003A44E3"/>
    <w:rsid w:val="003A49E8"/>
    <w:rsid w:val="003A4DD5"/>
    <w:rsid w:val="003A5136"/>
    <w:rsid w:val="003A55B8"/>
    <w:rsid w:val="003A5602"/>
    <w:rsid w:val="003A5615"/>
    <w:rsid w:val="003A568D"/>
    <w:rsid w:val="003A6361"/>
    <w:rsid w:val="003A6CC6"/>
    <w:rsid w:val="003A6F00"/>
    <w:rsid w:val="003A7A1B"/>
    <w:rsid w:val="003A7BE4"/>
    <w:rsid w:val="003A7E12"/>
    <w:rsid w:val="003A7ECD"/>
    <w:rsid w:val="003B01C1"/>
    <w:rsid w:val="003B20BE"/>
    <w:rsid w:val="003B27E9"/>
    <w:rsid w:val="003B376F"/>
    <w:rsid w:val="003B391A"/>
    <w:rsid w:val="003B3AD4"/>
    <w:rsid w:val="003B3AFF"/>
    <w:rsid w:val="003B3D34"/>
    <w:rsid w:val="003B3EBB"/>
    <w:rsid w:val="003B41AC"/>
    <w:rsid w:val="003B41FA"/>
    <w:rsid w:val="003B5469"/>
    <w:rsid w:val="003B56E9"/>
    <w:rsid w:val="003B5869"/>
    <w:rsid w:val="003B6482"/>
    <w:rsid w:val="003B64B0"/>
    <w:rsid w:val="003B6C5C"/>
    <w:rsid w:val="003B731F"/>
    <w:rsid w:val="003B7604"/>
    <w:rsid w:val="003B7913"/>
    <w:rsid w:val="003B79AA"/>
    <w:rsid w:val="003B7A5C"/>
    <w:rsid w:val="003C027A"/>
    <w:rsid w:val="003C0FFE"/>
    <w:rsid w:val="003C18E7"/>
    <w:rsid w:val="003C2D77"/>
    <w:rsid w:val="003C3B6D"/>
    <w:rsid w:val="003C45BE"/>
    <w:rsid w:val="003C4879"/>
    <w:rsid w:val="003C4AFB"/>
    <w:rsid w:val="003C5187"/>
    <w:rsid w:val="003C5982"/>
    <w:rsid w:val="003C5FD3"/>
    <w:rsid w:val="003C6E11"/>
    <w:rsid w:val="003C7717"/>
    <w:rsid w:val="003C7723"/>
    <w:rsid w:val="003C790D"/>
    <w:rsid w:val="003C79AF"/>
    <w:rsid w:val="003C7EB2"/>
    <w:rsid w:val="003D011F"/>
    <w:rsid w:val="003D0294"/>
    <w:rsid w:val="003D03C1"/>
    <w:rsid w:val="003D0CA2"/>
    <w:rsid w:val="003D1379"/>
    <w:rsid w:val="003D202A"/>
    <w:rsid w:val="003D2215"/>
    <w:rsid w:val="003D2270"/>
    <w:rsid w:val="003D2275"/>
    <w:rsid w:val="003D263F"/>
    <w:rsid w:val="003D3296"/>
    <w:rsid w:val="003D3775"/>
    <w:rsid w:val="003D3AAE"/>
    <w:rsid w:val="003D41F1"/>
    <w:rsid w:val="003D46DE"/>
    <w:rsid w:val="003D4B0B"/>
    <w:rsid w:val="003D4BA0"/>
    <w:rsid w:val="003D4D6C"/>
    <w:rsid w:val="003D563A"/>
    <w:rsid w:val="003D5F28"/>
    <w:rsid w:val="003D61F4"/>
    <w:rsid w:val="003D67C2"/>
    <w:rsid w:val="003D6D48"/>
    <w:rsid w:val="003D6F6F"/>
    <w:rsid w:val="003D7795"/>
    <w:rsid w:val="003D7C19"/>
    <w:rsid w:val="003D7E5E"/>
    <w:rsid w:val="003E0677"/>
    <w:rsid w:val="003E102E"/>
    <w:rsid w:val="003E134C"/>
    <w:rsid w:val="003E1834"/>
    <w:rsid w:val="003E1F08"/>
    <w:rsid w:val="003E26D0"/>
    <w:rsid w:val="003E2D44"/>
    <w:rsid w:val="003E3041"/>
    <w:rsid w:val="003E3198"/>
    <w:rsid w:val="003E3A91"/>
    <w:rsid w:val="003E4FB2"/>
    <w:rsid w:val="003E4FCA"/>
    <w:rsid w:val="003E50B2"/>
    <w:rsid w:val="003E52D6"/>
    <w:rsid w:val="003E5879"/>
    <w:rsid w:val="003E5AA7"/>
    <w:rsid w:val="003E5B08"/>
    <w:rsid w:val="003E5B28"/>
    <w:rsid w:val="003E60F7"/>
    <w:rsid w:val="003E6140"/>
    <w:rsid w:val="003E6966"/>
    <w:rsid w:val="003E6BAD"/>
    <w:rsid w:val="003E7C45"/>
    <w:rsid w:val="003E7E16"/>
    <w:rsid w:val="003E7EF4"/>
    <w:rsid w:val="003F005C"/>
    <w:rsid w:val="003F01B5"/>
    <w:rsid w:val="003F05B3"/>
    <w:rsid w:val="003F0C4A"/>
    <w:rsid w:val="003F0E61"/>
    <w:rsid w:val="003F165A"/>
    <w:rsid w:val="003F2038"/>
    <w:rsid w:val="003F3929"/>
    <w:rsid w:val="003F397D"/>
    <w:rsid w:val="003F4077"/>
    <w:rsid w:val="003F4AEF"/>
    <w:rsid w:val="003F52D6"/>
    <w:rsid w:val="003F5721"/>
    <w:rsid w:val="003F57CC"/>
    <w:rsid w:val="003F6189"/>
    <w:rsid w:val="003F6249"/>
    <w:rsid w:val="003F67BC"/>
    <w:rsid w:val="003F715B"/>
    <w:rsid w:val="003F760F"/>
    <w:rsid w:val="003F7E38"/>
    <w:rsid w:val="00401C90"/>
    <w:rsid w:val="00401EB4"/>
    <w:rsid w:val="00402227"/>
    <w:rsid w:val="004022D0"/>
    <w:rsid w:val="004023F3"/>
    <w:rsid w:val="004025EE"/>
    <w:rsid w:val="004029D8"/>
    <w:rsid w:val="004029DA"/>
    <w:rsid w:val="004031B0"/>
    <w:rsid w:val="00404009"/>
    <w:rsid w:val="00404261"/>
    <w:rsid w:val="004043FE"/>
    <w:rsid w:val="00404BEF"/>
    <w:rsid w:val="004071B6"/>
    <w:rsid w:val="00407639"/>
    <w:rsid w:val="00407E0D"/>
    <w:rsid w:val="00411849"/>
    <w:rsid w:val="004123A7"/>
    <w:rsid w:val="00412553"/>
    <w:rsid w:val="0041293B"/>
    <w:rsid w:val="00412AB9"/>
    <w:rsid w:val="0041333D"/>
    <w:rsid w:val="004134FB"/>
    <w:rsid w:val="0041367E"/>
    <w:rsid w:val="00413A32"/>
    <w:rsid w:val="00413AC0"/>
    <w:rsid w:val="004149F0"/>
    <w:rsid w:val="00414B00"/>
    <w:rsid w:val="00414E9F"/>
    <w:rsid w:val="00414FDD"/>
    <w:rsid w:val="0041532D"/>
    <w:rsid w:val="0041570E"/>
    <w:rsid w:val="0041601C"/>
    <w:rsid w:val="004166E5"/>
    <w:rsid w:val="00416A9B"/>
    <w:rsid w:val="00416AC3"/>
    <w:rsid w:val="00416CA5"/>
    <w:rsid w:val="004173F5"/>
    <w:rsid w:val="00417FF9"/>
    <w:rsid w:val="0042007B"/>
    <w:rsid w:val="0042052A"/>
    <w:rsid w:val="00420964"/>
    <w:rsid w:val="00420975"/>
    <w:rsid w:val="00420D76"/>
    <w:rsid w:val="004215E9"/>
    <w:rsid w:val="00422739"/>
    <w:rsid w:val="004229D8"/>
    <w:rsid w:val="004236B2"/>
    <w:rsid w:val="00424A9D"/>
    <w:rsid w:val="00425311"/>
    <w:rsid w:val="00425991"/>
    <w:rsid w:val="00425B7B"/>
    <w:rsid w:val="00425CBC"/>
    <w:rsid w:val="004261AA"/>
    <w:rsid w:val="004274CC"/>
    <w:rsid w:val="00427B92"/>
    <w:rsid w:val="00427C6D"/>
    <w:rsid w:val="00427EBF"/>
    <w:rsid w:val="0043014B"/>
    <w:rsid w:val="004307A0"/>
    <w:rsid w:val="0043085D"/>
    <w:rsid w:val="00430C24"/>
    <w:rsid w:val="00430ED7"/>
    <w:rsid w:val="004310BF"/>
    <w:rsid w:val="00431381"/>
    <w:rsid w:val="004313E9"/>
    <w:rsid w:val="00431EFE"/>
    <w:rsid w:val="00432011"/>
    <w:rsid w:val="0043245B"/>
    <w:rsid w:val="00434B40"/>
    <w:rsid w:val="00434F7C"/>
    <w:rsid w:val="004350CC"/>
    <w:rsid w:val="00435259"/>
    <w:rsid w:val="0043540E"/>
    <w:rsid w:val="0043541B"/>
    <w:rsid w:val="00435CC3"/>
    <w:rsid w:val="00435E73"/>
    <w:rsid w:val="00435ED3"/>
    <w:rsid w:val="00435F63"/>
    <w:rsid w:val="0043630D"/>
    <w:rsid w:val="00436C10"/>
    <w:rsid w:val="004370A1"/>
    <w:rsid w:val="00437384"/>
    <w:rsid w:val="00437558"/>
    <w:rsid w:val="004378E7"/>
    <w:rsid w:val="00437918"/>
    <w:rsid w:val="00437CE1"/>
    <w:rsid w:val="00437D8A"/>
    <w:rsid w:val="0044005B"/>
    <w:rsid w:val="00440361"/>
    <w:rsid w:val="0044115E"/>
    <w:rsid w:val="004412DF"/>
    <w:rsid w:val="004432C2"/>
    <w:rsid w:val="00444031"/>
    <w:rsid w:val="004441D3"/>
    <w:rsid w:val="004449B5"/>
    <w:rsid w:val="00444D63"/>
    <w:rsid w:val="004453C6"/>
    <w:rsid w:val="0044681D"/>
    <w:rsid w:val="00446EC9"/>
    <w:rsid w:val="0044736E"/>
    <w:rsid w:val="0044786F"/>
    <w:rsid w:val="00447EC4"/>
    <w:rsid w:val="00450CD3"/>
    <w:rsid w:val="00450E35"/>
    <w:rsid w:val="00451251"/>
    <w:rsid w:val="00451348"/>
    <w:rsid w:val="00451812"/>
    <w:rsid w:val="0045194A"/>
    <w:rsid w:val="00451A2D"/>
    <w:rsid w:val="00451C05"/>
    <w:rsid w:val="00452823"/>
    <w:rsid w:val="0045318B"/>
    <w:rsid w:val="00453311"/>
    <w:rsid w:val="0045373A"/>
    <w:rsid w:val="00453A3C"/>
    <w:rsid w:val="00453A74"/>
    <w:rsid w:val="004545CE"/>
    <w:rsid w:val="00454BD9"/>
    <w:rsid w:val="00455190"/>
    <w:rsid w:val="0045540E"/>
    <w:rsid w:val="00455B1E"/>
    <w:rsid w:val="00455D30"/>
    <w:rsid w:val="004566F6"/>
    <w:rsid w:val="0045773F"/>
    <w:rsid w:val="00457BB1"/>
    <w:rsid w:val="0046154D"/>
    <w:rsid w:val="00461574"/>
    <w:rsid w:val="00462CA9"/>
    <w:rsid w:val="00463188"/>
    <w:rsid w:val="00463252"/>
    <w:rsid w:val="00463CF5"/>
    <w:rsid w:val="00463D35"/>
    <w:rsid w:val="00463FC6"/>
    <w:rsid w:val="0046461F"/>
    <w:rsid w:val="0046470D"/>
    <w:rsid w:val="00464811"/>
    <w:rsid w:val="00464AEC"/>
    <w:rsid w:val="00464C89"/>
    <w:rsid w:val="00464DB8"/>
    <w:rsid w:val="00465D6B"/>
    <w:rsid w:val="00465EE3"/>
    <w:rsid w:val="00466C66"/>
    <w:rsid w:val="0046739A"/>
    <w:rsid w:val="00467642"/>
    <w:rsid w:val="00467A57"/>
    <w:rsid w:val="00467FA5"/>
    <w:rsid w:val="0047029A"/>
    <w:rsid w:val="004703E2"/>
    <w:rsid w:val="004704B4"/>
    <w:rsid w:val="004708A3"/>
    <w:rsid w:val="00470F6C"/>
    <w:rsid w:val="004731BF"/>
    <w:rsid w:val="0047334A"/>
    <w:rsid w:val="00473B39"/>
    <w:rsid w:val="00473D26"/>
    <w:rsid w:val="00473F11"/>
    <w:rsid w:val="00473F5B"/>
    <w:rsid w:val="00473F69"/>
    <w:rsid w:val="0047444B"/>
    <w:rsid w:val="00474A61"/>
    <w:rsid w:val="00474F40"/>
    <w:rsid w:val="004751FD"/>
    <w:rsid w:val="00475249"/>
    <w:rsid w:val="004757F6"/>
    <w:rsid w:val="0047593C"/>
    <w:rsid w:val="00475D4E"/>
    <w:rsid w:val="00475FE0"/>
    <w:rsid w:val="004772D7"/>
    <w:rsid w:val="00477554"/>
    <w:rsid w:val="0048100B"/>
    <w:rsid w:val="00481CA3"/>
    <w:rsid w:val="00481E68"/>
    <w:rsid w:val="00482242"/>
    <w:rsid w:val="004831FB"/>
    <w:rsid w:val="004836A3"/>
    <w:rsid w:val="004843A1"/>
    <w:rsid w:val="00484E3E"/>
    <w:rsid w:val="00485891"/>
    <w:rsid w:val="004858E7"/>
    <w:rsid w:val="00485C63"/>
    <w:rsid w:val="00485EB5"/>
    <w:rsid w:val="00486277"/>
    <w:rsid w:val="00486BBC"/>
    <w:rsid w:val="00486D3A"/>
    <w:rsid w:val="00486DDE"/>
    <w:rsid w:val="00486FB6"/>
    <w:rsid w:val="0048781B"/>
    <w:rsid w:val="00487D0E"/>
    <w:rsid w:val="004909AB"/>
    <w:rsid w:val="00490C5B"/>
    <w:rsid w:val="00490F8C"/>
    <w:rsid w:val="00491112"/>
    <w:rsid w:val="00491703"/>
    <w:rsid w:val="00491CB3"/>
    <w:rsid w:val="0049264A"/>
    <w:rsid w:val="00493688"/>
    <w:rsid w:val="004936E6"/>
    <w:rsid w:val="0049542D"/>
    <w:rsid w:val="00496237"/>
    <w:rsid w:val="004964BF"/>
    <w:rsid w:val="00496501"/>
    <w:rsid w:val="00496A42"/>
    <w:rsid w:val="00496D1B"/>
    <w:rsid w:val="00496F2F"/>
    <w:rsid w:val="0049708F"/>
    <w:rsid w:val="004972A2"/>
    <w:rsid w:val="004A0188"/>
    <w:rsid w:val="004A02EA"/>
    <w:rsid w:val="004A242E"/>
    <w:rsid w:val="004A288B"/>
    <w:rsid w:val="004A2CE8"/>
    <w:rsid w:val="004A2DE9"/>
    <w:rsid w:val="004A32AF"/>
    <w:rsid w:val="004A383E"/>
    <w:rsid w:val="004A3B4B"/>
    <w:rsid w:val="004A415C"/>
    <w:rsid w:val="004A41B1"/>
    <w:rsid w:val="004A4338"/>
    <w:rsid w:val="004A43ED"/>
    <w:rsid w:val="004A467F"/>
    <w:rsid w:val="004A5099"/>
    <w:rsid w:val="004A5D58"/>
    <w:rsid w:val="004A6471"/>
    <w:rsid w:val="004A6844"/>
    <w:rsid w:val="004A6F9C"/>
    <w:rsid w:val="004A6FFF"/>
    <w:rsid w:val="004A702E"/>
    <w:rsid w:val="004B0440"/>
    <w:rsid w:val="004B049A"/>
    <w:rsid w:val="004B0E0A"/>
    <w:rsid w:val="004B13CF"/>
    <w:rsid w:val="004B1764"/>
    <w:rsid w:val="004B1986"/>
    <w:rsid w:val="004B1B2B"/>
    <w:rsid w:val="004B1B54"/>
    <w:rsid w:val="004B1BCB"/>
    <w:rsid w:val="004B2402"/>
    <w:rsid w:val="004B2415"/>
    <w:rsid w:val="004B2A5D"/>
    <w:rsid w:val="004B2A70"/>
    <w:rsid w:val="004B311C"/>
    <w:rsid w:val="004B31FE"/>
    <w:rsid w:val="004B3354"/>
    <w:rsid w:val="004B3882"/>
    <w:rsid w:val="004B487A"/>
    <w:rsid w:val="004B4A27"/>
    <w:rsid w:val="004B5292"/>
    <w:rsid w:val="004B5914"/>
    <w:rsid w:val="004B5A31"/>
    <w:rsid w:val="004B5DC0"/>
    <w:rsid w:val="004B5FB1"/>
    <w:rsid w:val="004B6567"/>
    <w:rsid w:val="004B661F"/>
    <w:rsid w:val="004B671D"/>
    <w:rsid w:val="004B68E1"/>
    <w:rsid w:val="004B6C3F"/>
    <w:rsid w:val="004B75F5"/>
    <w:rsid w:val="004B7827"/>
    <w:rsid w:val="004C03C1"/>
    <w:rsid w:val="004C0FC4"/>
    <w:rsid w:val="004C1BAA"/>
    <w:rsid w:val="004C1BF8"/>
    <w:rsid w:val="004C236C"/>
    <w:rsid w:val="004C24D8"/>
    <w:rsid w:val="004C2E8B"/>
    <w:rsid w:val="004C482B"/>
    <w:rsid w:val="004C49CE"/>
    <w:rsid w:val="004C4C15"/>
    <w:rsid w:val="004C53E2"/>
    <w:rsid w:val="004C5AF0"/>
    <w:rsid w:val="004D0752"/>
    <w:rsid w:val="004D0BD0"/>
    <w:rsid w:val="004D15ED"/>
    <w:rsid w:val="004D2006"/>
    <w:rsid w:val="004D2059"/>
    <w:rsid w:val="004D2294"/>
    <w:rsid w:val="004D295C"/>
    <w:rsid w:val="004D2B91"/>
    <w:rsid w:val="004D2EC3"/>
    <w:rsid w:val="004D2FC8"/>
    <w:rsid w:val="004D36CE"/>
    <w:rsid w:val="004D56ED"/>
    <w:rsid w:val="004D6B1D"/>
    <w:rsid w:val="004D6D7E"/>
    <w:rsid w:val="004D6DC5"/>
    <w:rsid w:val="004D704C"/>
    <w:rsid w:val="004D78ED"/>
    <w:rsid w:val="004D79DF"/>
    <w:rsid w:val="004D7BED"/>
    <w:rsid w:val="004E0B05"/>
    <w:rsid w:val="004E0B26"/>
    <w:rsid w:val="004E0EFF"/>
    <w:rsid w:val="004E0F18"/>
    <w:rsid w:val="004E1356"/>
    <w:rsid w:val="004E1E0A"/>
    <w:rsid w:val="004E207E"/>
    <w:rsid w:val="004E32BE"/>
    <w:rsid w:val="004E4486"/>
    <w:rsid w:val="004E4847"/>
    <w:rsid w:val="004E4C25"/>
    <w:rsid w:val="004E5DFD"/>
    <w:rsid w:val="004E615B"/>
    <w:rsid w:val="004E65C3"/>
    <w:rsid w:val="004E691F"/>
    <w:rsid w:val="004E71B0"/>
    <w:rsid w:val="004E72C7"/>
    <w:rsid w:val="004E7715"/>
    <w:rsid w:val="004E7756"/>
    <w:rsid w:val="004EF2F5"/>
    <w:rsid w:val="004F050E"/>
    <w:rsid w:val="004F0536"/>
    <w:rsid w:val="004F1556"/>
    <w:rsid w:val="004F1FF8"/>
    <w:rsid w:val="004F230E"/>
    <w:rsid w:val="004F2608"/>
    <w:rsid w:val="004F28A6"/>
    <w:rsid w:val="004F2AE5"/>
    <w:rsid w:val="004F2D6E"/>
    <w:rsid w:val="004F311D"/>
    <w:rsid w:val="004F342E"/>
    <w:rsid w:val="004F365D"/>
    <w:rsid w:val="004F38A3"/>
    <w:rsid w:val="004F3EDD"/>
    <w:rsid w:val="004F3F8C"/>
    <w:rsid w:val="004F40EA"/>
    <w:rsid w:val="004F419E"/>
    <w:rsid w:val="004F4747"/>
    <w:rsid w:val="004F4BD8"/>
    <w:rsid w:val="004F5714"/>
    <w:rsid w:val="004F58EE"/>
    <w:rsid w:val="004F601B"/>
    <w:rsid w:val="004F6585"/>
    <w:rsid w:val="004F6B78"/>
    <w:rsid w:val="004F7D0A"/>
    <w:rsid w:val="005000DE"/>
    <w:rsid w:val="005009EA"/>
    <w:rsid w:val="00500A01"/>
    <w:rsid w:val="00500E10"/>
    <w:rsid w:val="0050143C"/>
    <w:rsid w:val="00501D91"/>
    <w:rsid w:val="005028C9"/>
    <w:rsid w:val="005028FF"/>
    <w:rsid w:val="00502D5B"/>
    <w:rsid w:val="00502DD3"/>
    <w:rsid w:val="00502F25"/>
    <w:rsid w:val="005031A2"/>
    <w:rsid w:val="00503284"/>
    <w:rsid w:val="005039BB"/>
    <w:rsid w:val="00503AC2"/>
    <w:rsid w:val="00503AD0"/>
    <w:rsid w:val="00503E16"/>
    <w:rsid w:val="00504581"/>
    <w:rsid w:val="0050480E"/>
    <w:rsid w:val="005049C5"/>
    <w:rsid w:val="00504E01"/>
    <w:rsid w:val="005053B9"/>
    <w:rsid w:val="005060DC"/>
    <w:rsid w:val="005060F6"/>
    <w:rsid w:val="005066D4"/>
    <w:rsid w:val="00506CEE"/>
    <w:rsid w:val="005071F5"/>
    <w:rsid w:val="005074E6"/>
    <w:rsid w:val="005077ED"/>
    <w:rsid w:val="00507868"/>
    <w:rsid w:val="00507EA8"/>
    <w:rsid w:val="0051016F"/>
    <w:rsid w:val="005101B7"/>
    <w:rsid w:val="00510CBB"/>
    <w:rsid w:val="005114F5"/>
    <w:rsid w:val="00511D60"/>
    <w:rsid w:val="005128BB"/>
    <w:rsid w:val="00512A47"/>
    <w:rsid w:val="00512DCA"/>
    <w:rsid w:val="005130FA"/>
    <w:rsid w:val="00513A65"/>
    <w:rsid w:val="00513EB1"/>
    <w:rsid w:val="005141FB"/>
    <w:rsid w:val="00514B67"/>
    <w:rsid w:val="00515F12"/>
    <w:rsid w:val="00516596"/>
    <w:rsid w:val="00516BCB"/>
    <w:rsid w:val="00516DDB"/>
    <w:rsid w:val="00516EB4"/>
    <w:rsid w:val="00516F68"/>
    <w:rsid w:val="005177BE"/>
    <w:rsid w:val="00520657"/>
    <w:rsid w:val="00520C2E"/>
    <w:rsid w:val="00522458"/>
    <w:rsid w:val="0052277B"/>
    <w:rsid w:val="005229ED"/>
    <w:rsid w:val="00522A74"/>
    <w:rsid w:val="0052327D"/>
    <w:rsid w:val="005238A6"/>
    <w:rsid w:val="00523E78"/>
    <w:rsid w:val="005240AD"/>
    <w:rsid w:val="00524D8B"/>
    <w:rsid w:val="0052517E"/>
    <w:rsid w:val="00525432"/>
    <w:rsid w:val="005256A3"/>
    <w:rsid w:val="005257FB"/>
    <w:rsid w:val="00525C0B"/>
    <w:rsid w:val="00525DD4"/>
    <w:rsid w:val="00526173"/>
    <w:rsid w:val="005278DF"/>
    <w:rsid w:val="00527C97"/>
    <w:rsid w:val="0053157B"/>
    <w:rsid w:val="005325A7"/>
    <w:rsid w:val="00532BC7"/>
    <w:rsid w:val="005339F6"/>
    <w:rsid w:val="00533AB0"/>
    <w:rsid w:val="00533BFF"/>
    <w:rsid w:val="00533C95"/>
    <w:rsid w:val="00533E10"/>
    <w:rsid w:val="00534F27"/>
    <w:rsid w:val="005358DC"/>
    <w:rsid w:val="0053595C"/>
    <w:rsid w:val="00536457"/>
    <w:rsid w:val="00536497"/>
    <w:rsid w:val="00537A71"/>
    <w:rsid w:val="005402D2"/>
    <w:rsid w:val="0054039F"/>
    <w:rsid w:val="005404C7"/>
    <w:rsid w:val="005407A5"/>
    <w:rsid w:val="0054113E"/>
    <w:rsid w:val="00541740"/>
    <w:rsid w:val="00541AE5"/>
    <w:rsid w:val="00541D37"/>
    <w:rsid w:val="0054224E"/>
    <w:rsid w:val="0054252D"/>
    <w:rsid w:val="00542815"/>
    <w:rsid w:val="00542E54"/>
    <w:rsid w:val="00543E63"/>
    <w:rsid w:val="0054417C"/>
    <w:rsid w:val="005447CB"/>
    <w:rsid w:val="0054575C"/>
    <w:rsid w:val="00545799"/>
    <w:rsid w:val="00545B57"/>
    <w:rsid w:val="0054709F"/>
    <w:rsid w:val="00547171"/>
    <w:rsid w:val="005479D7"/>
    <w:rsid w:val="00547B01"/>
    <w:rsid w:val="00547CD6"/>
    <w:rsid w:val="00547DF8"/>
    <w:rsid w:val="00547F58"/>
    <w:rsid w:val="0055013A"/>
    <w:rsid w:val="00550B80"/>
    <w:rsid w:val="00550DBD"/>
    <w:rsid w:val="005510A8"/>
    <w:rsid w:val="0055146C"/>
    <w:rsid w:val="00552014"/>
    <w:rsid w:val="00552D3E"/>
    <w:rsid w:val="00553578"/>
    <w:rsid w:val="00553C1E"/>
    <w:rsid w:val="00553F07"/>
    <w:rsid w:val="00554002"/>
    <w:rsid w:val="005541C3"/>
    <w:rsid w:val="00554885"/>
    <w:rsid w:val="005557AE"/>
    <w:rsid w:val="005563A2"/>
    <w:rsid w:val="0055663C"/>
    <w:rsid w:val="0055664E"/>
    <w:rsid w:val="00556C3E"/>
    <w:rsid w:val="00556C5F"/>
    <w:rsid w:val="00556EBB"/>
    <w:rsid w:val="00557A5A"/>
    <w:rsid w:val="00557B40"/>
    <w:rsid w:val="00560275"/>
    <w:rsid w:val="0056092B"/>
    <w:rsid w:val="00560931"/>
    <w:rsid w:val="00560CE9"/>
    <w:rsid w:val="00561786"/>
    <w:rsid w:val="0056247D"/>
    <w:rsid w:val="00562A8B"/>
    <w:rsid w:val="00562B4B"/>
    <w:rsid w:val="00562CBA"/>
    <w:rsid w:val="00562DF0"/>
    <w:rsid w:val="00562F7C"/>
    <w:rsid w:val="00563D1C"/>
    <w:rsid w:val="005644C9"/>
    <w:rsid w:val="005653B0"/>
    <w:rsid w:val="0056589F"/>
    <w:rsid w:val="00565E83"/>
    <w:rsid w:val="00566853"/>
    <w:rsid w:val="00566D3E"/>
    <w:rsid w:val="005675CB"/>
    <w:rsid w:val="00567A17"/>
    <w:rsid w:val="00567A90"/>
    <w:rsid w:val="00567E0D"/>
    <w:rsid w:val="00567E1D"/>
    <w:rsid w:val="00567F55"/>
    <w:rsid w:val="00570815"/>
    <w:rsid w:val="005724D8"/>
    <w:rsid w:val="005725D0"/>
    <w:rsid w:val="005727E8"/>
    <w:rsid w:val="0057351F"/>
    <w:rsid w:val="00573883"/>
    <w:rsid w:val="00573EC8"/>
    <w:rsid w:val="00574424"/>
    <w:rsid w:val="00575A02"/>
    <w:rsid w:val="0057637D"/>
    <w:rsid w:val="00576FAD"/>
    <w:rsid w:val="00577054"/>
    <w:rsid w:val="005772A3"/>
    <w:rsid w:val="00580040"/>
    <w:rsid w:val="00580127"/>
    <w:rsid w:val="00580352"/>
    <w:rsid w:val="00580EFB"/>
    <w:rsid w:val="0058103B"/>
    <w:rsid w:val="0058146A"/>
    <w:rsid w:val="005818D2"/>
    <w:rsid w:val="00582401"/>
    <w:rsid w:val="005825AF"/>
    <w:rsid w:val="00582CD4"/>
    <w:rsid w:val="00582E99"/>
    <w:rsid w:val="0058320A"/>
    <w:rsid w:val="00583CCA"/>
    <w:rsid w:val="00583F33"/>
    <w:rsid w:val="005842BC"/>
    <w:rsid w:val="005843AD"/>
    <w:rsid w:val="00584E06"/>
    <w:rsid w:val="005855BA"/>
    <w:rsid w:val="00585ADF"/>
    <w:rsid w:val="00585E48"/>
    <w:rsid w:val="00585F41"/>
    <w:rsid w:val="00586489"/>
    <w:rsid w:val="0058648F"/>
    <w:rsid w:val="005868C6"/>
    <w:rsid w:val="00587B82"/>
    <w:rsid w:val="00590C1E"/>
    <w:rsid w:val="00591488"/>
    <w:rsid w:val="00591B14"/>
    <w:rsid w:val="0059241D"/>
    <w:rsid w:val="005924FA"/>
    <w:rsid w:val="005927E1"/>
    <w:rsid w:val="00592886"/>
    <w:rsid w:val="005929B9"/>
    <w:rsid w:val="00592A4D"/>
    <w:rsid w:val="00592CC3"/>
    <w:rsid w:val="00593CB5"/>
    <w:rsid w:val="00593EA9"/>
    <w:rsid w:val="005941F9"/>
    <w:rsid w:val="005942DD"/>
    <w:rsid w:val="00594987"/>
    <w:rsid w:val="005949F4"/>
    <w:rsid w:val="00595362"/>
    <w:rsid w:val="00595946"/>
    <w:rsid w:val="00595E31"/>
    <w:rsid w:val="00596073"/>
    <w:rsid w:val="00596C21"/>
    <w:rsid w:val="0059723A"/>
    <w:rsid w:val="00597C8C"/>
    <w:rsid w:val="00597DD4"/>
    <w:rsid w:val="005A035E"/>
    <w:rsid w:val="005A03D1"/>
    <w:rsid w:val="005A077F"/>
    <w:rsid w:val="005A27C1"/>
    <w:rsid w:val="005A4169"/>
    <w:rsid w:val="005A433E"/>
    <w:rsid w:val="005A4553"/>
    <w:rsid w:val="005A4CD2"/>
    <w:rsid w:val="005A5D10"/>
    <w:rsid w:val="005A6471"/>
    <w:rsid w:val="005A673D"/>
    <w:rsid w:val="005A6FA9"/>
    <w:rsid w:val="005A75EB"/>
    <w:rsid w:val="005A7E22"/>
    <w:rsid w:val="005B00A1"/>
    <w:rsid w:val="005B1608"/>
    <w:rsid w:val="005B28AA"/>
    <w:rsid w:val="005B28E5"/>
    <w:rsid w:val="005B2B1A"/>
    <w:rsid w:val="005B2B99"/>
    <w:rsid w:val="005B2ED9"/>
    <w:rsid w:val="005B3F98"/>
    <w:rsid w:val="005B4088"/>
    <w:rsid w:val="005B4202"/>
    <w:rsid w:val="005B573B"/>
    <w:rsid w:val="005B58B3"/>
    <w:rsid w:val="005B61A2"/>
    <w:rsid w:val="005B62C4"/>
    <w:rsid w:val="005B6696"/>
    <w:rsid w:val="005B694A"/>
    <w:rsid w:val="005B6D30"/>
    <w:rsid w:val="005B6E48"/>
    <w:rsid w:val="005B6EC4"/>
    <w:rsid w:val="005B7218"/>
    <w:rsid w:val="005B7317"/>
    <w:rsid w:val="005B7956"/>
    <w:rsid w:val="005B7BDC"/>
    <w:rsid w:val="005C0D0B"/>
    <w:rsid w:val="005C0E8E"/>
    <w:rsid w:val="005C12BA"/>
    <w:rsid w:val="005C145D"/>
    <w:rsid w:val="005C19C3"/>
    <w:rsid w:val="005C1C4A"/>
    <w:rsid w:val="005C2520"/>
    <w:rsid w:val="005C277C"/>
    <w:rsid w:val="005C2C8D"/>
    <w:rsid w:val="005C32BB"/>
    <w:rsid w:val="005C3D29"/>
    <w:rsid w:val="005C4040"/>
    <w:rsid w:val="005C446A"/>
    <w:rsid w:val="005C46C8"/>
    <w:rsid w:val="005C4B5F"/>
    <w:rsid w:val="005C4BBC"/>
    <w:rsid w:val="005C4BDE"/>
    <w:rsid w:val="005C51E2"/>
    <w:rsid w:val="005C5A98"/>
    <w:rsid w:val="005C5EAE"/>
    <w:rsid w:val="005C62F8"/>
    <w:rsid w:val="005C6686"/>
    <w:rsid w:val="005C68D0"/>
    <w:rsid w:val="005C775B"/>
    <w:rsid w:val="005C7D18"/>
    <w:rsid w:val="005C7EF9"/>
    <w:rsid w:val="005D03AC"/>
    <w:rsid w:val="005D0928"/>
    <w:rsid w:val="005D0B90"/>
    <w:rsid w:val="005D0C61"/>
    <w:rsid w:val="005D1219"/>
    <w:rsid w:val="005D1FFA"/>
    <w:rsid w:val="005D23E9"/>
    <w:rsid w:val="005D2C27"/>
    <w:rsid w:val="005D2D61"/>
    <w:rsid w:val="005D4374"/>
    <w:rsid w:val="005D45EA"/>
    <w:rsid w:val="005D4B1E"/>
    <w:rsid w:val="005D4B89"/>
    <w:rsid w:val="005D523E"/>
    <w:rsid w:val="005D6CFB"/>
    <w:rsid w:val="005D6E2A"/>
    <w:rsid w:val="005D6EF0"/>
    <w:rsid w:val="005D744A"/>
    <w:rsid w:val="005D7B5C"/>
    <w:rsid w:val="005E0071"/>
    <w:rsid w:val="005E0099"/>
    <w:rsid w:val="005E0555"/>
    <w:rsid w:val="005E0703"/>
    <w:rsid w:val="005E0C15"/>
    <w:rsid w:val="005E0FA9"/>
    <w:rsid w:val="005E205A"/>
    <w:rsid w:val="005E206E"/>
    <w:rsid w:val="005E22DC"/>
    <w:rsid w:val="005E273F"/>
    <w:rsid w:val="005E2AD6"/>
    <w:rsid w:val="005E2EF5"/>
    <w:rsid w:val="005E311F"/>
    <w:rsid w:val="005E35D7"/>
    <w:rsid w:val="005E4031"/>
    <w:rsid w:val="005E404F"/>
    <w:rsid w:val="005E42A6"/>
    <w:rsid w:val="005E42CD"/>
    <w:rsid w:val="005E4A5A"/>
    <w:rsid w:val="005E4F9C"/>
    <w:rsid w:val="005E52B3"/>
    <w:rsid w:val="005E584B"/>
    <w:rsid w:val="005E6B78"/>
    <w:rsid w:val="005E7E31"/>
    <w:rsid w:val="005F0A98"/>
    <w:rsid w:val="005F0B0D"/>
    <w:rsid w:val="005F2302"/>
    <w:rsid w:val="005F2DFA"/>
    <w:rsid w:val="005F3483"/>
    <w:rsid w:val="005F37F0"/>
    <w:rsid w:val="005F3FE2"/>
    <w:rsid w:val="005F44E3"/>
    <w:rsid w:val="005F4685"/>
    <w:rsid w:val="005F4931"/>
    <w:rsid w:val="005F4DD9"/>
    <w:rsid w:val="005F5230"/>
    <w:rsid w:val="005F5627"/>
    <w:rsid w:val="005F5988"/>
    <w:rsid w:val="005F5A17"/>
    <w:rsid w:val="005F5C2E"/>
    <w:rsid w:val="005F5F43"/>
    <w:rsid w:val="005F5F4A"/>
    <w:rsid w:val="005F66A3"/>
    <w:rsid w:val="005F670E"/>
    <w:rsid w:val="005F738E"/>
    <w:rsid w:val="005F7510"/>
    <w:rsid w:val="005F75F0"/>
    <w:rsid w:val="005F78F8"/>
    <w:rsid w:val="005F7BED"/>
    <w:rsid w:val="005F7FC6"/>
    <w:rsid w:val="006003BF"/>
    <w:rsid w:val="00601488"/>
    <w:rsid w:val="00602DDE"/>
    <w:rsid w:val="0060343D"/>
    <w:rsid w:val="006035DA"/>
    <w:rsid w:val="00603EAD"/>
    <w:rsid w:val="006042DF"/>
    <w:rsid w:val="00604554"/>
    <w:rsid w:val="00604B04"/>
    <w:rsid w:val="00605007"/>
    <w:rsid w:val="0060539C"/>
    <w:rsid w:val="00605617"/>
    <w:rsid w:val="006056B8"/>
    <w:rsid w:val="006059A6"/>
    <w:rsid w:val="00605E03"/>
    <w:rsid w:val="006061F3"/>
    <w:rsid w:val="0060625E"/>
    <w:rsid w:val="00606A2E"/>
    <w:rsid w:val="00607A2E"/>
    <w:rsid w:val="00607B98"/>
    <w:rsid w:val="00610463"/>
    <w:rsid w:val="00610E6F"/>
    <w:rsid w:val="00611161"/>
    <w:rsid w:val="0061160E"/>
    <w:rsid w:val="00611BB2"/>
    <w:rsid w:val="006124E8"/>
    <w:rsid w:val="00612510"/>
    <w:rsid w:val="00612769"/>
    <w:rsid w:val="00612821"/>
    <w:rsid w:val="00612A57"/>
    <w:rsid w:val="00612AEA"/>
    <w:rsid w:val="00612F5F"/>
    <w:rsid w:val="006136E7"/>
    <w:rsid w:val="006139E9"/>
    <w:rsid w:val="00613EB9"/>
    <w:rsid w:val="00613EC5"/>
    <w:rsid w:val="0061466D"/>
    <w:rsid w:val="00614ED4"/>
    <w:rsid w:val="006151C2"/>
    <w:rsid w:val="006153FD"/>
    <w:rsid w:val="00615533"/>
    <w:rsid w:val="0061584B"/>
    <w:rsid w:val="00615B3A"/>
    <w:rsid w:val="00615B52"/>
    <w:rsid w:val="00615B9B"/>
    <w:rsid w:val="00616625"/>
    <w:rsid w:val="006167F7"/>
    <w:rsid w:val="006172D2"/>
    <w:rsid w:val="00617946"/>
    <w:rsid w:val="00617C9B"/>
    <w:rsid w:val="00620246"/>
    <w:rsid w:val="006202BF"/>
    <w:rsid w:val="006202EB"/>
    <w:rsid w:val="00621160"/>
    <w:rsid w:val="006211AE"/>
    <w:rsid w:val="0062218E"/>
    <w:rsid w:val="00623225"/>
    <w:rsid w:val="006237E3"/>
    <w:rsid w:val="006246C6"/>
    <w:rsid w:val="00624CED"/>
    <w:rsid w:val="00624CF9"/>
    <w:rsid w:val="00624E5D"/>
    <w:rsid w:val="006255E4"/>
    <w:rsid w:val="006257B8"/>
    <w:rsid w:val="0062631E"/>
    <w:rsid w:val="00626422"/>
    <w:rsid w:val="00626596"/>
    <w:rsid w:val="0062733F"/>
    <w:rsid w:val="006279FA"/>
    <w:rsid w:val="00627CF8"/>
    <w:rsid w:val="00627D6C"/>
    <w:rsid w:val="006300F1"/>
    <w:rsid w:val="0063065A"/>
    <w:rsid w:val="00630BFD"/>
    <w:rsid w:val="006313BB"/>
    <w:rsid w:val="00632073"/>
    <w:rsid w:val="00632091"/>
    <w:rsid w:val="0063221E"/>
    <w:rsid w:val="006322C9"/>
    <w:rsid w:val="006324A4"/>
    <w:rsid w:val="006331B2"/>
    <w:rsid w:val="00633720"/>
    <w:rsid w:val="00633FD1"/>
    <w:rsid w:val="0063430C"/>
    <w:rsid w:val="006350F3"/>
    <w:rsid w:val="006352CE"/>
    <w:rsid w:val="006353FE"/>
    <w:rsid w:val="00636547"/>
    <w:rsid w:val="006368E8"/>
    <w:rsid w:val="006372DF"/>
    <w:rsid w:val="0063798D"/>
    <w:rsid w:val="00637FE8"/>
    <w:rsid w:val="00640A83"/>
    <w:rsid w:val="00640B3D"/>
    <w:rsid w:val="00640C90"/>
    <w:rsid w:val="0064210A"/>
    <w:rsid w:val="00642969"/>
    <w:rsid w:val="00642C12"/>
    <w:rsid w:val="0064341F"/>
    <w:rsid w:val="00643CEE"/>
    <w:rsid w:val="00643F31"/>
    <w:rsid w:val="006443EF"/>
    <w:rsid w:val="0064464D"/>
    <w:rsid w:val="00645651"/>
    <w:rsid w:val="006457C7"/>
    <w:rsid w:val="00645AEB"/>
    <w:rsid w:val="00646132"/>
    <w:rsid w:val="00646B26"/>
    <w:rsid w:val="00646D3B"/>
    <w:rsid w:val="00647037"/>
    <w:rsid w:val="0064717D"/>
    <w:rsid w:val="00647496"/>
    <w:rsid w:val="00647BBF"/>
    <w:rsid w:val="00647F8E"/>
    <w:rsid w:val="0065039E"/>
    <w:rsid w:val="006505C9"/>
    <w:rsid w:val="00650A4B"/>
    <w:rsid w:val="006511B6"/>
    <w:rsid w:val="0065135E"/>
    <w:rsid w:val="00651494"/>
    <w:rsid w:val="00651B35"/>
    <w:rsid w:val="00651D2D"/>
    <w:rsid w:val="00651EF3"/>
    <w:rsid w:val="00653145"/>
    <w:rsid w:val="0065364D"/>
    <w:rsid w:val="00654232"/>
    <w:rsid w:val="00654B1F"/>
    <w:rsid w:val="00654DD0"/>
    <w:rsid w:val="00654F28"/>
    <w:rsid w:val="00655499"/>
    <w:rsid w:val="00655CFE"/>
    <w:rsid w:val="00655D4B"/>
    <w:rsid w:val="0065614C"/>
    <w:rsid w:val="00656BA4"/>
    <w:rsid w:val="00657400"/>
    <w:rsid w:val="006579E3"/>
    <w:rsid w:val="006601FB"/>
    <w:rsid w:val="006605C3"/>
    <w:rsid w:val="00660E47"/>
    <w:rsid w:val="00660EA8"/>
    <w:rsid w:val="00661151"/>
    <w:rsid w:val="0066143E"/>
    <w:rsid w:val="0066159B"/>
    <w:rsid w:val="00661BFE"/>
    <w:rsid w:val="00661F04"/>
    <w:rsid w:val="00662515"/>
    <w:rsid w:val="00663601"/>
    <w:rsid w:val="00663934"/>
    <w:rsid w:val="00663E77"/>
    <w:rsid w:val="006648E0"/>
    <w:rsid w:val="00664A87"/>
    <w:rsid w:val="00664BF7"/>
    <w:rsid w:val="00664E53"/>
    <w:rsid w:val="006652AF"/>
    <w:rsid w:val="0066543A"/>
    <w:rsid w:val="006656D7"/>
    <w:rsid w:val="00665FF1"/>
    <w:rsid w:val="00667199"/>
    <w:rsid w:val="00667C38"/>
    <w:rsid w:val="00667D9F"/>
    <w:rsid w:val="006706CA"/>
    <w:rsid w:val="00670B64"/>
    <w:rsid w:val="00671053"/>
    <w:rsid w:val="00671309"/>
    <w:rsid w:val="00671473"/>
    <w:rsid w:val="00671DBD"/>
    <w:rsid w:val="006720B9"/>
    <w:rsid w:val="00672445"/>
    <w:rsid w:val="00672DF7"/>
    <w:rsid w:val="0067346D"/>
    <w:rsid w:val="00673D55"/>
    <w:rsid w:val="00673F57"/>
    <w:rsid w:val="00674D67"/>
    <w:rsid w:val="00675048"/>
    <w:rsid w:val="006757F2"/>
    <w:rsid w:val="00675C1A"/>
    <w:rsid w:val="00675C5F"/>
    <w:rsid w:val="00675CEF"/>
    <w:rsid w:val="00676C34"/>
    <w:rsid w:val="00676EFF"/>
    <w:rsid w:val="00677102"/>
    <w:rsid w:val="0067711A"/>
    <w:rsid w:val="006774F1"/>
    <w:rsid w:val="00677541"/>
    <w:rsid w:val="0067767E"/>
    <w:rsid w:val="00677932"/>
    <w:rsid w:val="0068180B"/>
    <w:rsid w:val="006818B9"/>
    <w:rsid w:val="00681ABA"/>
    <w:rsid w:val="00682322"/>
    <w:rsid w:val="006826D9"/>
    <w:rsid w:val="00682D53"/>
    <w:rsid w:val="00683622"/>
    <w:rsid w:val="0068386E"/>
    <w:rsid w:val="00683937"/>
    <w:rsid w:val="00683D53"/>
    <w:rsid w:val="006842D4"/>
    <w:rsid w:val="0068449A"/>
    <w:rsid w:val="00684B6F"/>
    <w:rsid w:val="00684B99"/>
    <w:rsid w:val="00684BB8"/>
    <w:rsid w:val="00684D53"/>
    <w:rsid w:val="006852B1"/>
    <w:rsid w:val="00685D45"/>
    <w:rsid w:val="00685E29"/>
    <w:rsid w:val="00686159"/>
    <w:rsid w:val="00686BEF"/>
    <w:rsid w:val="006876A0"/>
    <w:rsid w:val="006876C4"/>
    <w:rsid w:val="00687A9D"/>
    <w:rsid w:val="00687F30"/>
    <w:rsid w:val="006908ED"/>
    <w:rsid w:val="006915B1"/>
    <w:rsid w:val="006919D6"/>
    <w:rsid w:val="00691C86"/>
    <w:rsid w:val="00691D5B"/>
    <w:rsid w:val="006922AF"/>
    <w:rsid w:val="006929AF"/>
    <w:rsid w:val="00692E1D"/>
    <w:rsid w:val="00692F5E"/>
    <w:rsid w:val="00693101"/>
    <w:rsid w:val="006932D5"/>
    <w:rsid w:val="006933AE"/>
    <w:rsid w:val="00693C21"/>
    <w:rsid w:val="00693DB0"/>
    <w:rsid w:val="006944E1"/>
    <w:rsid w:val="00694B70"/>
    <w:rsid w:val="00694C91"/>
    <w:rsid w:val="00694D29"/>
    <w:rsid w:val="00694F31"/>
    <w:rsid w:val="00694F9A"/>
    <w:rsid w:val="006951D0"/>
    <w:rsid w:val="006953BD"/>
    <w:rsid w:val="006959F1"/>
    <w:rsid w:val="00695A5C"/>
    <w:rsid w:val="00696622"/>
    <w:rsid w:val="00697069"/>
    <w:rsid w:val="0069732B"/>
    <w:rsid w:val="0069736F"/>
    <w:rsid w:val="006974DA"/>
    <w:rsid w:val="00697AA7"/>
    <w:rsid w:val="00697B09"/>
    <w:rsid w:val="006A0246"/>
    <w:rsid w:val="006A04B6"/>
    <w:rsid w:val="006A0BA8"/>
    <w:rsid w:val="006A0DA7"/>
    <w:rsid w:val="006A15E3"/>
    <w:rsid w:val="006A1627"/>
    <w:rsid w:val="006A16B0"/>
    <w:rsid w:val="006A1A0A"/>
    <w:rsid w:val="006A1AC0"/>
    <w:rsid w:val="006A2992"/>
    <w:rsid w:val="006A2A65"/>
    <w:rsid w:val="006A34C5"/>
    <w:rsid w:val="006A3CC8"/>
    <w:rsid w:val="006A433E"/>
    <w:rsid w:val="006A4C34"/>
    <w:rsid w:val="006A4DA4"/>
    <w:rsid w:val="006A5614"/>
    <w:rsid w:val="006A5FD9"/>
    <w:rsid w:val="006A6F24"/>
    <w:rsid w:val="006A70B3"/>
    <w:rsid w:val="006A75AA"/>
    <w:rsid w:val="006A7D25"/>
    <w:rsid w:val="006B02F5"/>
    <w:rsid w:val="006B0351"/>
    <w:rsid w:val="006B12E2"/>
    <w:rsid w:val="006B1DD3"/>
    <w:rsid w:val="006B31F7"/>
    <w:rsid w:val="006B34AC"/>
    <w:rsid w:val="006B389F"/>
    <w:rsid w:val="006B3F5A"/>
    <w:rsid w:val="006B477A"/>
    <w:rsid w:val="006B5031"/>
    <w:rsid w:val="006B56F5"/>
    <w:rsid w:val="006B5752"/>
    <w:rsid w:val="006B60D7"/>
    <w:rsid w:val="006B6785"/>
    <w:rsid w:val="006B7166"/>
    <w:rsid w:val="006B73D7"/>
    <w:rsid w:val="006B7767"/>
    <w:rsid w:val="006B7BCA"/>
    <w:rsid w:val="006B7D9A"/>
    <w:rsid w:val="006B7E3E"/>
    <w:rsid w:val="006B7F28"/>
    <w:rsid w:val="006C0133"/>
    <w:rsid w:val="006C066E"/>
    <w:rsid w:val="006C0699"/>
    <w:rsid w:val="006C1460"/>
    <w:rsid w:val="006C1475"/>
    <w:rsid w:val="006C160F"/>
    <w:rsid w:val="006C2441"/>
    <w:rsid w:val="006C2525"/>
    <w:rsid w:val="006C2A2E"/>
    <w:rsid w:val="006C2CCB"/>
    <w:rsid w:val="006C3555"/>
    <w:rsid w:val="006C374D"/>
    <w:rsid w:val="006C5421"/>
    <w:rsid w:val="006C56C8"/>
    <w:rsid w:val="006C578E"/>
    <w:rsid w:val="006C5F3E"/>
    <w:rsid w:val="006C6349"/>
    <w:rsid w:val="006C657F"/>
    <w:rsid w:val="006C6D65"/>
    <w:rsid w:val="006C706D"/>
    <w:rsid w:val="006C7682"/>
    <w:rsid w:val="006C7CB3"/>
    <w:rsid w:val="006D012A"/>
    <w:rsid w:val="006D01B1"/>
    <w:rsid w:val="006D0301"/>
    <w:rsid w:val="006D0B32"/>
    <w:rsid w:val="006D0BF4"/>
    <w:rsid w:val="006D0CF8"/>
    <w:rsid w:val="006D1073"/>
    <w:rsid w:val="006D1143"/>
    <w:rsid w:val="006D1A12"/>
    <w:rsid w:val="006D1FFB"/>
    <w:rsid w:val="006D2967"/>
    <w:rsid w:val="006D33D3"/>
    <w:rsid w:val="006D37C6"/>
    <w:rsid w:val="006D3830"/>
    <w:rsid w:val="006D49B8"/>
    <w:rsid w:val="006D4E32"/>
    <w:rsid w:val="006D508A"/>
    <w:rsid w:val="006D5433"/>
    <w:rsid w:val="006D5742"/>
    <w:rsid w:val="006D5A3C"/>
    <w:rsid w:val="006D6C82"/>
    <w:rsid w:val="006D6C8F"/>
    <w:rsid w:val="006D6DB6"/>
    <w:rsid w:val="006D716C"/>
    <w:rsid w:val="006D789F"/>
    <w:rsid w:val="006D79CF"/>
    <w:rsid w:val="006E0294"/>
    <w:rsid w:val="006E0298"/>
    <w:rsid w:val="006E099A"/>
    <w:rsid w:val="006E09EC"/>
    <w:rsid w:val="006E10B3"/>
    <w:rsid w:val="006E1124"/>
    <w:rsid w:val="006E16F0"/>
    <w:rsid w:val="006E1810"/>
    <w:rsid w:val="006E24A9"/>
    <w:rsid w:val="006E25EF"/>
    <w:rsid w:val="006E282D"/>
    <w:rsid w:val="006E2EA7"/>
    <w:rsid w:val="006E303D"/>
    <w:rsid w:val="006E3255"/>
    <w:rsid w:val="006E376E"/>
    <w:rsid w:val="006E3F89"/>
    <w:rsid w:val="006E4096"/>
    <w:rsid w:val="006E5378"/>
    <w:rsid w:val="006E5700"/>
    <w:rsid w:val="006E5928"/>
    <w:rsid w:val="006E6144"/>
    <w:rsid w:val="006E615D"/>
    <w:rsid w:val="006E62C0"/>
    <w:rsid w:val="006E62D7"/>
    <w:rsid w:val="006E63B0"/>
    <w:rsid w:val="006E6AB6"/>
    <w:rsid w:val="006E7A2B"/>
    <w:rsid w:val="006F06F8"/>
    <w:rsid w:val="006F07D1"/>
    <w:rsid w:val="006F0C31"/>
    <w:rsid w:val="006F152D"/>
    <w:rsid w:val="006F1C73"/>
    <w:rsid w:val="006F1DD5"/>
    <w:rsid w:val="006F1F7C"/>
    <w:rsid w:val="006F238C"/>
    <w:rsid w:val="006F2840"/>
    <w:rsid w:val="006F2C85"/>
    <w:rsid w:val="006F2E1F"/>
    <w:rsid w:val="006F32BE"/>
    <w:rsid w:val="006F4381"/>
    <w:rsid w:val="006F490D"/>
    <w:rsid w:val="006F4A83"/>
    <w:rsid w:val="006F4BFB"/>
    <w:rsid w:val="006F58C3"/>
    <w:rsid w:val="006F58E4"/>
    <w:rsid w:val="006F5AE5"/>
    <w:rsid w:val="006F619C"/>
    <w:rsid w:val="006F6576"/>
    <w:rsid w:val="006F65DC"/>
    <w:rsid w:val="006F6F8A"/>
    <w:rsid w:val="006F7347"/>
    <w:rsid w:val="006F7A86"/>
    <w:rsid w:val="007004A0"/>
    <w:rsid w:val="0070087C"/>
    <w:rsid w:val="00700B86"/>
    <w:rsid w:val="00701A02"/>
    <w:rsid w:val="007020F9"/>
    <w:rsid w:val="00702198"/>
    <w:rsid w:val="00702531"/>
    <w:rsid w:val="00702A5F"/>
    <w:rsid w:val="00702DC3"/>
    <w:rsid w:val="00702F28"/>
    <w:rsid w:val="00702FEC"/>
    <w:rsid w:val="0070425E"/>
    <w:rsid w:val="00704A41"/>
    <w:rsid w:val="00705419"/>
    <w:rsid w:val="00705C72"/>
    <w:rsid w:val="0070658B"/>
    <w:rsid w:val="00706808"/>
    <w:rsid w:val="007072E2"/>
    <w:rsid w:val="00707509"/>
    <w:rsid w:val="00707641"/>
    <w:rsid w:val="00707649"/>
    <w:rsid w:val="00707F97"/>
    <w:rsid w:val="00710B26"/>
    <w:rsid w:val="00710DDF"/>
    <w:rsid w:val="00711417"/>
    <w:rsid w:val="007132F2"/>
    <w:rsid w:val="00713E0B"/>
    <w:rsid w:val="0071426B"/>
    <w:rsid w:val="007146AE"/>
    <w:rsid w:val="007146B0"/>
    <w:rsid w:val="007154B3"/>
    <w:rsid w:val="007154CA"/>
    <w:rsid w:val="00715A8A"/>
    <w:rsid w:val="00715CC8"/>
    <w:rsid w:val="00715D26"/>
    <w:rsid w:val="00715D51"/>
    <w:rsid w:val="00715EB4"/>
    <w:rsid w:val="007162D1"/>
    <w:rsid w:val="00716330"/>
    <w:rsid w:val="007164F5"/>
    <w:rsid w:val="00716A7C"/>
    <w:rsid w:val="00716F65"/>
    <w:rsid w:val="00716F98"/>
    <w:rsid w:val="007175AC"/>
    <w:rsid w:val="007175B3"/>
    <w:rsid w:val="0071760B"/>
    <w:rsid w:val="007177FF"/>
    <w:rsid w:val="00717E22"/>
    <w:rsid w:val="00717EB0"/>
    <w:rsid w:val="007200F9"/>
    <w:rsid w:val="00720472"/>
    <w:rsid w:val="007208D5"/>
    <w:rsid w:val="00720E16"/>
    <w:rsid w:val="00720E8D"/>
    <w:rsid w:val="00721422"/>
    <w:rsid w:val="007217EA"/>
    <w:rsid w:val="007220E4"/>
    <w:rsid w:val="00722CFA"/>
    <w:rsid w:val="007230B4"/>
    <w:rsid w:val="007230DE"/>
    <w:rsid w:val="00723519"/>
    <w:rsid w:val="00723ECD"/>
    <w:rsid w:val="00724457"/>
    <w:rsid w:val="00724A67"/>
    <w:rsid w:val="00724BBE"/>
    <w:rsid w:val="00724DA1"/>
    <w:rsid w:val="0072553C"/>
    <w:rsid w:val="007258B3"/>
    <w:rsid w:val="00725D81"/>
    <w:rsid w:val="00725EBC"/>
    <w:rsid w:val="00725FD8"/>
    <w:rsid w:val="007263B4"/>
    <w:rsid w:val="007265AB"/>
    <w:rsid w:val="007272E4"/>
    <w:rsid w:val="007272EB"/>
    <w:rsid w:val="00727BE6"/>
    <w:rsid w:val="007300DF"/>
    <w:rsid w:val="00730245"/>
    <w:rsid w:val="00730689"/>
    <w:rsid w:val="007309C5"/>
    <w:rsid w:val="00730AA8"/>
    <w:rsid w:val="00731C3D"/>
    <w:rsid w:val="00731C97"/>
    <w:rsid w:val="00731EFD"/>
    <w:rsid w:val="0073206B"/>
    <w:rsid w:val="00732765"/>
    <w:rsid w:val="007330EA"/>
    <w:rsid w:val="007335A6"/>
    <w:rsid w:val="007347CC"/>
    <w:rsid w:val="00734B5A"/>
    <w:rsid w:val="00734E5B"/>
    <w:rsid w:val="00734F6A"/>
    <w:rsid w:val="00735A4E"/>
    <w:rsid w:val="00735D9E"/>
    <w:rsid w:val="0073657F"/>
    <w:rsid w:val="00736D06"/>
    <w:rsid w:val="007376A3"/>
    <w:rsid w:val="00737933"/>
    <w:rsid w:val="007379D5"/>
    <w:rsid w:val="00737D08"/>
    <w:rsid w:val="00740116"/>
    <w:rsid w:val="00740600"/>
    <w:rsid w:val="00740AA6"/>
    <w:rsid w:val="00740E23"/>
    <w:rsid w:val="00741129"/>
    <w:rsid w:val="007411DD"/>
    <w:rsid w:val="00741547"/>
    <w:rsid w:val="007417E0"/>
    <w:rsid w:val="00741F1D"/>
    <w:rsid w:val="00742350"/>
    <w:rsid w:val="007424B1"/>
    <w:rsid w:val="00742777"/>
    <w:rsid w:val="00742A89"/>
    <w:rsid w:val="0074348C"/>
    <w:rsid w:val="00743821"/>
    <w:rsid w:val="00743BD7"/>
    <w:rsid w:val="007441DD"/>
    <w:rsid w:val="00744746"/>
    <w:rsid w:val="00745719"/>
    <w:rsid w:val="00746E43"/>
    <w:rsid w:val="007472FC"/>
    <w:rsid w:val="00747438"/>
    <w:rsid w:val="00747D4D"/>
    <w:rsid w:val="00747E74"/>
    <w:rsid w:val="00750696"/>
    <w:rsid w:val="00750B43"/>
    <w:rsid w:val="00750CBE"/>
    <w:rsid w:val="00751854"/>
    <w:rsid w:val="00752423"/>
    <w:rsid w:val="00752736"/>
    <w:rsid w:val="00752D73"/>
    <w:rsid w:val="00753053"/>
    <w:rsid w:val="0075377B"/>
    <w:rsid w:val="007537BB"/>
    <w:rsid w:val="00753D61"/>
    <w:rsid w:val="00755248"/>
    <w:rsid w:val="007552CA"/>
    <w:rsid w:val="007552E1"/>
    <w:rsid w:val="0075568E"/>
    <w:rsid w:val="00755BBE"/>
    <w:rsid w:val="00755CC1"/>
    <w:rsid w:val="00756191"/>
    <w:rsid w:val="007561D7"/>
    <w:rsid w:val="007568E5"/>
    <w:rsid w:val="00756966"/>
    <w:rsid w:val="00756F4D"/>
    <w:rsid w:val="0075741F"/>
    <w:rsid w:val="00757607"/>
    <w:rsid w:val="0075771C"/>
    <w:rsid w:val="00760250"/>
    <w:rsid w:val="007605D5"/>
    <w:rsid w:val="0076081C"/>
    <w:rsid w:val="00760892"/>
    <w:rsid w:val="00760A8B"/>
    <w:rsid w:val="0076125B"/>
    <w:rsid w:val="00761380"/>
    <w:rsid w:val="00761624"/>
    <w:rsid w:val="00762E3C"/>
    <w:rsid w:val="0076472E"/>
    <w:rsid w:val="00765054"/>
    <w:rsid w:val="0076643F"/>
    <w:rsid w:val="007664F2"/>
    <w:rsid w:val="00767470"/>
    <w:rsid w:val="00767825"/>
    <w:rsid w:val="007679DE"/>
    <w:rsid w:val="007702B4"/>
    <w:rsid w:val="0077069F"/>
    <w:rsid w:val="007706E6"/>
    <w:rsid w:val="0077102A"/>
    <w:rsid w:val="00771195"/>
    <w:rsid w:val="00771535"/>
    <w:rsid w:val="00773079"/>
    <w:rsid w:val="007732C4"/>
    <w:rsid w:val="007733B7"/>
    <w:rsid w:val="00773636"/>
    <w:rsid w:val="007743BA"/>
    <w:rsid w:val="00775DC0"/>
    <w:rsid w:val="0077687E"/>
    <w:rsid w:val="00776B37"/>
    <w:rsid w:val="00776C28"/>
    <w:rsid w:val="007772CF"/>
    <w:rsid w:val="00777ADF"/>
    <w:rsid w:val="00777BD0"/>
    <w:rsid w:val="007808E5"/>
    <w:rsid w:val="00780D6C"/>
    <w:rsid w:val="00781651"/>
    <w:rsid w:val="00781911"/>
    <w:rsid w:val="00781B0D"/>
    <w:rsid w:val="00781C96"/>
    <w:rsid w:val="00781E01"/>
    <w:rsid w:val="00782261"/>
    <w:rsid w:val="00782873"/>
    <w:rsid w:val="00783222"/>
    <w:rsid w:val="00783559"/>
    <w:rsid w:val="007837F6"/>
    <w:rsid w:val="00783F5D"/>
    <w:rsid w:val="007848D9"/>
    <w:rsid w:val="00784BF1"/>
    <w:rsid w:val="007851C8"/>
    <w:rsid w:val="00786446"/>
    <w:rsid w:val="00786E7D"/>
    <w:rsid w:val="00787282"/>
    <w:rsid w:val="00787463"/>
    <w:rsid w:val="007875F7"/>
    <w:rsid w:val="00787832"/>
    <w:rsid w:val="00787B0A"/>
    <w:rsid w:val="00790598"/>
    <w:rsid w:val="00791D89"/>
    <w:rsid w:val="00791FED"/>
    <w:rsid w:val="00792323"/>
    <w:rsid w:val="007934E0"/>
    <w:rsid w:val="0079391B"/>
    <w:rsid w:val="007939BD"/>
    <w:rsid w:val="00794438"/>
    <w:rsid w:val="0079471A"/>
    <w:rsid w:val="007947FB"/>
    <w:rsid w:val="0079481C"/>
    <w:rsid w:val="00794DA2"/>
    <w:rsid w:val="00795487"/>
    <w:rsid w:val="00795BC5"/>
    <w:rsid w:val="00795F4E"/>
    <w:rsid w:val="00796200"/>
    <w:rsid w:val="0079656F"/>
    <w:rsid w:val="007969AD"/>
    <w:rsid w:val="007971D1"/>
    <w:rsid w:val="0079727D"/>
    <w:rsid w:val="00797550"/>
    <w:rsid w:val="00797AEC"/>
    <w:rsid w:val="007A0391"/>
    <w:rsid w:val="007A0402"/>
    <w:rsid w:val="007A0ABD"/>
    <w:rsid w:val="007A11DB"/>
    <w:rsid w:val="007A1B1C"/>
    <w:rsid w:val="007A1CD1"/>
    <w:rsid w:val="007A1DF3"/>
    <w:rsid w:val="007A2837"/>
    <w:rsid w:val="007A2956"/>
    <w:rsid w:val="007A2CDB"/>
    <w:rsid w:val="007A3378"/>
    <w:rsid w:val="007A42C3"/>
    <w:rsid w:val="007A4D0B"/>
    <w:rsid w:val="007A4E19"/>
    <w:rsid w:val="007A56E8"/>
    <w:rsid w:val="007A574E"/>
    <w:rsid w:val="007A6207"/>
    <w:rsid w:val="007A6749"/>
    <w:rsid w:val="007A6832"/>
    <w:rsid w:val="007A6A74"/>
    <w:rsid w:val="007A73E5"/>
    <w:rsid w:val="007A75C4"/>
    <w:rsid w:val="007A7918"/>
    <w:rsid w:val="007A7AC7"/>
    <w:rsid w:val="007A7AF9"/>
    <w:rsid w:val="007A7C4A"/>
    <w:rsid w:val="007A7E59"/>
    <w:rsid w:val="007B026E"/>
    <w:rsid w:val="007B0505"/>
    <w:rsid w:val="007B06C9"/>
    <w:rsid w:val="007B07B0"/>
    <w:rsid w:val="007B10BD"/>
    <w:rsid w:val="007B11B5"/>
    <w:rsid w:val="007B143C"/>
    <w:rsid w:val="007B19ED"/>
    <w:rsid w:val="007B1BB7"/>
    <w:rsid w:val="007B227A"/>
    <w:rsid w:val="007B35B9"/>
    <w:rsid w:val="007B3F36"/>
    <w:rsid w:val="007B46B4"/>
    <w:rsid w:val="007B5F5B"/>
    <w:rsid w:val="007B664E"/>
    <w:rsid w:val="007B69DD"/>
    <w:rsid w:val="007B6C32"/>
    <w:rsid w:val="007B6E1B"/>
    <w:rsid w:val="007B7319"/>
    <w:rsid w:val="007B75B6"/>
    <w:rsid w:val="007B7864"/>
    <w:rsid w:val="007C0914"/>
    <w:rsid w:val="007C0E9E"/>
    <w:rsid w:val="007C1610"/>
    <w:rsid w:val="007C16E0"/>
    <w:rsid w:val="007C18E1"/>
    <w:rsid w:val="007C1AE8"/>
    <w:rsid w:val="007C1B8A"/>
    <w:rsid w:val="007C1BE9"/>
    <w:rsid w:val="007C2031"/>
    <w:rsid w:val="007C24E4"/>
    <w:rsid w:val="007C35E3"/>
    <w:rsid w:val="007C379D"/>
    <w:rsid w:val="007C3C78"/>
    <w:rsid w:val="007C4917"/>
    <w:rsid w:val="007C536C"/>
    <w:rsid w:val="007C5B30"/>
    <w:rsid w:val="007C6397"/>
    <w:rsid w:val="007C6CC2"/>
    <w:rsid w:val="007C6D32"/>
    <w:rsid w:val="007C6F81"/>
    <w:rsid w:val="007C769C"/>
    <w:rsid w:val="007C7BA8"/>
    <w:rsid w:val="007C7D06"/>
    <w:rsid w:val="007D1619"/>
    <w:rsid w:val="007D162F"/>
    <w:rsid w:val="007D1651"/>
    <w:rsid w:val="007D171B"/>
    <w:rsid w:val="007D1C98"/>
    <w:rsid w:val="007D1E3A"/>
    <w:rsid w:val="007D1FA7"/>
    <w:rsid w:val="007D2E4D"/>
    <w:rsid w:val="007D2EC9"/>
    <w:rsid w:val="007D36AD"/>
    <w:rsid w:val="007D3796"/>
    <w:rsid w:val="007D38CB"/>
    <w:rsid w:val="007D39B3"/>
    <w:rsid w:val="007D3D2E"/>
    <w:rsid w:val="007D4971"/>
    <w:rsid w:val="007D53C5"/>
    <w:rsid w:val="007D56B5"/>
    <w:rsid w:val="007D5773"/>
    <w:rsid w:val="007D5A76"/>
    <w:rsid w:val="007D5C2D"/>
    <w:rsid w:val="007D6A36"/>
    <w:rsid w:val="007D6F6D"/>
    <w:rsid w:val="007D72C6"/>
    <w:rsid w:val="007E0142"/>
    <w:rsid w:val="007E0491"/>
    <w:rsid w:val="007E0E2A"/>
    <w:rsid w:val="007E0FDE"/>
    <w:rsid w:val="007E1721"/>
    <w:rsid w:val="007E2316"/>
    <w:rsid w:val="007E235D"/>
    <w:rsid w:val="007E2381"/>
    <w:rsid w:val="007E23BF"/>
    <w:rsid w:val="007E361E"/>
    <w:rsid w:val="007E376B"/>
    <w:rsid w:val="007E3F5C"/>
    <w:rsid w:val="007E4941"/>
    <w:rsid w:val="007E4F02"/>
    <w:rsid w:val="007E569C"/>
    <w:rsid w:val="007E5B36"/>
    <w:rsid w:val="007E5E10"/>
    <w:rsid w:val="007E625A"/>
    <w:rsid w:val="007E64FE"/>
    <w:rsid w:val="007E65DA"/>
    <w:rsid w:val="007E6FAF"/>
    <w:rsid w:val="007E701F"/>
    <w:rsid w:val="007E709A"/>
    <w:rsid w:val="007E71BA"/>
    <w:rsid w:val="007E7B59"/>
    <w:rsid w:val="007E7D0E"/>
    <w:rsid w:val="007E7D8B"/>
    <w:rsid w:val="007F0460"/>
    <w:rsid w:val="007F10EE"/>
    <w:rsid w:val="007F1143"/>
    <w:rsid w:val="007F1279"/>
    <w:rsid w:val="007F215A"/>
    <w:rsid w:val="007F3D21"/>
    <w:rsid w:val="007F3DAD"/>
    <w:rsid w:val="007F4AF6"/>
    <w:rsid w:val="007F51CE"/>
    <w:rsid w:val="007F52D1"/>
    <w:rsid w:val="007F5AB1"/>
    <w:rsid w:val="007F5B0C"/>
    <w:rsid w:val="007F5C89"/>
    <w:rsid w:val="007F6AEA"/>
    <w:rsid w:val="007F6DB8"/>
    <w:rsid w:val="007F7370"/>
    <w:rsid w:val="007F7466"/>
    <w:rsid w:val="00800066"/>
    <w:rsid w:val="00800AB6"/>
    <w:rsid w:val="00800B99"/>
    <w:rsid w:val="00801030"/>
    <w:rsid w:val="00801FE1"/>
    <w:rsid w:val="00802035"/>
    <w:rsid w:val="00802240"/>
    <w:rsid w:val="0080278F"/>
    <w:rsid w:val="008038C7"/>
    <w:rsid w:val="008041CA"/>
    <w:rsid w:val="008042DF"/>
    <w:rsid w:val="00804739"/>
    <w:rsid w:val="008047DA"/>
    <w:rsid w:val="00804B73"/>
    <w:rsid w:val="00804E80"/>
    <w:rsid w:val="00805468"/>
    <w:rsid w:val="00805650"/>
    <w:rsid w:val="00805B8C"/>
    <w:rsid w:val="00805D88"/>
    <w:rsid w:val="008066CF"/>
    <w:rsid w:val="00806ABE"/>
    <w:rsid w:val="00806E50"/>
    <w:rsid w:val="00806FAF"/>
    <w:rsid w:val="0080715A"/>
    <w:rsid w:val="0080761C"/>
    <w:rsid w:val="00807817"/>
    <w:rsid w:val="008103A0"/>
    <w:rsid w:val="00812060"/>
    <w:rsid w:val="00813311"/>
    <w:rsid w:val="00814157"/>
    <w:rsid w:val="008141EB"/>
    <w:rsid w:val="008142C0"/>
    <w:rsid w:val="00814762"/>
    <w:rsid w:val="00814828"/>
    <w:rsid w:val="008149DA"/>
    <w:rsid w:val="00814BCC"/>
    <w:rsid w:val="00814C27"/>
    <w:rsid w:val="00814DE7"/>
    <w:rsid w:val="00814F05"/>
    <w:rsid w:val="008150CD"/>
    <w:rsid w:val="008152D9"/>
    <w:rsid w:val="00815C2E"/>
    <w:rsid w:val="00815CB0"/>
    <w:rsid w:val="00816014"/>
    <w:rsid w:val="00816291"/>
    <w:rsid w:val="008168DE"/>
    <w:rsid w:val="00816B2B"/>
    <w:rsid w:val="00817133"/>
    <w:rsid w:val="00817ACC"/>
    <w:rsid w:val="008203DC"/>
    <w:rsid w:val="008212EB"/>
    <w:rsid w:val="008214EC"/>
    <w:rsid w:val="00821580"/>
    <w:rsid w:val="0082297F"/>
    <w:rsid w:val="00822AEF"/>
    <w:rsid w:val="00822C58"/>
    <w:rsid w:val="00824208"/>
    <w:rsid w:val="00824305"/>
    <w:rsid w:val="008251A5"/>
    <w:rsid w:val="00825DDA"/>
    <w:rsid w:val="00825FC9"/>
    <w:rsid w:val="00826674"/>
    <w:rsid w:val="0082677A"/>
    <w:rsid w:val="00826869"/>
    <w:rsid w:val="00826C2F"/>
    <w:rsid w:val="00827409"/>
    <w:rsid w:val="00827731"/>
    <w:rsid w:val="00827A24"/>
    <w:rsid w:val="00830063"/>
    <w:rsid w:val="008304A2"/>
    <w:rsid w:val="00830DBF"/>
    <w:rsid w:val="00831104"/>
    <w:rsid w:val="00831245"/>
    <w:rsid w:val="00831AB7"/>
    <w:rsid w:val="00831E1C"/>
    <w:rsid w:val="008327A5"/>
    <w:rsid w:val="00832857"/>
    <w:rsid w:val="00834318"/>
    <w:rsid w:val="00834DFA"/>
    <w:rsid w:val="00834EC3"/>
    <w:rsid w:val="0083622A"/>
    <w:rsid w:val="008364C7"/>
    <w:rsid w:val="00836BFF"/>
    <w:rsid w:val="00837B0F"/>
    <w:rsid w:val="00837D4F"/>
    <w:rsid w:val="00840573"/>
    <w:rsid w:val="0084083C"/>
    <w:rsid w:val="00842550"/>
    <w:rsid w:val="00842C89"/>
    <w:rsid w:val="00842E1B"/>
    <w:rsid w:val="0084315D"/>
    <w:rsid w:val="00843437"/>
    <w:rsid w:val="008435D7"/>
    <w:rsid w:val="00843CCC"/>
    <w:rsid w:val="00843DDB"/>
    <w:rsid w:val="0084415C"/>
    <w:rsid w:val="00844803"/>
    <w:rsid w:val="00844C33"/>
    <w:rsid w:val="00845F7F"/>
    <w:rsid w:val="0084604C"/>
    <w:rsid w:val="00846182"/>
    <w:rsid w:val="00846273"/>
    <w:rsid w:val="00846DE7"/>
    <w:rsid w:val="00846F47"/>
    <w:rsid w:val="00846F5C"/>
    <w:rsid w:val="00847136"/>
    <w:rsid w:val="00847421"/>
    <w:rsid w:val="00847D6D"/>
    <w:rsid w:val="00850B23"/>
    <w:rsid w:val="00850E0E"/>
    <w:rsid w:val="00851674"/>
    <w:rsid w:val="0085221D"/>
    <w:rsid w:val="00852F5E"/>
    <w:rsid w:val="008530EA"/>
    <w:rsid w:val="00853E39"/>
    <w:rsid w:val="0085415E"/>
    <w:rsid w:val="00854424"/>
    <w:rsid w:val="008548C4"/>
    <w:rsid w:val="00854C2D"/>
    <w:rsid w:val="00854DE3"/>
    <w:rsid w:val="0085532E"/>
    <w:rsid w:val="00855844"/>
    <w:rsid w:val="0085733C"/>
    <w:rsid w:val="00857DA7"/>
    <w:rsid w:val="008609C7"/>
    <w:rsid w:val="00861484"/>
    <w:rsid w:val="0086158A"/>
    <w:rsid w:val="00861997"/>
    <w:rsid w:val="00861D6A"/>
    <w:rsid w:val="00862CCD"/>
    <w:rsid w:val="00862E8E"/>
    <w:rsid w:val="0086315A"/>
    <w:rsid w:val="0086333E"/>
    <w:rsid w:val="0086349F"/>
    <w:rsid w:val="008643C0"/>
    <w:rsid w:val="00864B68"/>
    <w:rsid w:val="008660B4"/>
    <w:rsid w:val="008660EF"/>
    <w:rsid w:val="00866B5B"/>
    <w:rsid w:val="008707BF"/>
    <w:rsid w:val="00870A74"/>
    <w:rsid w:val="00870D77"/>
    <w:rsid w:val="00870E53"/>
    <w:rsid w:val="00871086"/>
    <w:rsid w:val="00872052"/>
    <w:rsid w:val="00872762"/>
    <w:rsid w:val="00872C06"/>
    <w:rsid w:val="00873DD6"/>
    <w:rsid w:val="00874271"/>
    <w:rsid w:val="008748F1"/>
    <w:rsid w:val="00874AC9"/>
    <w:rsid w:val="0087507D"/>
    <w:rsid w:val="0087526B"/>
    <w:rsid w:val="00875942"/>
    <w:rsid w:val="00875A35"/>
    <w:rsid w:val="00875CED"/>
    <w:rsid w:val="008760C8"/>
    <w:rsid w:val="008760C9"/>
    <w:rsid w:val="00876B91"/>
    <w:rsid w:val="008773A2"/>
    <w:rsid w:val="00877DB1"/>
    <w:rsid w:val="00877E5D"/>
    <w:rsid w:val="00880122"/>
    <w:rsid w:val="008806CC"/>
    <w:rsid w:val="0088086E"/>
    <w:rsid w:val="0088120E"/>
    <w:rsid w:val="0088199C"/>
    <w:rsid w:val="00881F4A"/>
    <w:rsid w:val="0088217B"/>
    <w:rsid w:val="00882D42"/>
    <w:rsid w:val="00882D44"/>
    <w:rsid w:val="00882D94"/>
    <w:rsid w:val="00882DC6"/>
    <w:rsid w:val="008831B8"/>
    <w:rsid w:val="00883326"/>
    <w:rsid w:val="00883391"/>
    <w:rsid w:val="00883C61"/>
    <w:rsid w:val="00883D28"/>
    <w:rsid w:val="008843CC"/>
    <w:rsid w:val="00884F21"/>
    <w:rsid w:val="00884F78"/>
    <w:rsid w:val="008853C5"/>
    <w:rsid w:val="008856CC"/>
    <w:rsid w:val="00885795"/>
    <w:rsid w:val="008861C5"/>
    <w:rsid w:val="0088634E"/>
    <w:rsid w:val="008865B0"/>
    <w:rsid w:val="00887ABE"/>
    <w:rsid w:val="00887FA2"/>
    <w:rsid w:val="008905D5"/>
    <w:rsid w:val="008905FC"/>
    <w:rsid w:val="008908B4"/>
    <w:rsid w:val="008914D9"/>
    <w:rsid w:val="0089272B"/>
    <w:rsid w:val="008927BC"/>
    <w:rsid w:val="00892933"/>
    <w:rsid w:val="00893437"/>
    <w:rsid w:val="00893CE9"/>
    <w:rsid w:val="00893D8D"/>
    <w:rsid w:val="00894E9C"/>
    <w:rsid w:val="00894FFB"/>
    <w:rsid w:val="00896B19"/>
    <w:rsid w:val="00896B49"/>
    <w:rsid w:val="00896D12"/>
    <w:rsid w:val="008974E5"/>
    <w:rsid w:val="008A01BC"/>
    <w:rsid w:val="008A0237"/>
    <w:rsid w:val="008A0521"/>
    <w:rsid w:val="008A070B"/>
    <w:rsid w:val="008A1997"/>
    <w:rsid w:val="008A1C42"/>
    <w:rsid w:val="008A1CE1"/>
    <w:rsid w:val="008A2034"/>
    <w:rsid w:val="008A20C5"/>
    <w:rsid w:val="008A2475"/>
    <w:rsid w:val="008A25BD"/>
    <w:rsid w:val="008A2F54"/>
    <w:rsid w:val="008A30DE"/>
    <w:rsid w:val="008A34B9"/>
    <w:rsid w:val="008A399E"/>
    <w:rsid w:val="008A3EDF"/>
    <w:rsid w:val="008A49B5"/>
    <w:rsid w:val="008A4F2A"/>
    <w:rsid w:val="008A5145"/>
    <w:rsid w:val="008A652E"/>
    <w:rsid w:val="008A72AC"/>
    <w:rsid w:val="008A7555"/>
    <w:rsid w:val="008A7838"/>
    <w:rsid w:val="008B068F"/>
    <w:rsid w:val="008B1501"/>
    <w:rsid w:val="008B2018"/>
    <w:rsid w:val="008B226B"/>
    <w:rsid w:val="008B2FF8"/>
    <w:rsid w:val="008B301D"/>
    <w:rsid w:val="008B38C2"/>
    <w:rsid w:val="008B3B2D"/>
    <w:rsid w:val="008B3DC0"/>
    <w:rsid w:val="008B3EF9"/>
    <w:rsid w:val="008B4353"/>
    <w:rsid w:val="008B4362"/>
    <w:rsid w:val="008B44F0"/>
    <w:rsid w:val="008B4A72"/>
    <w:rsid w:val="008B4B90"/>
    <w:rsid w:val="008B4ECC"/>
    <w:rsid w:val="008B52B7"/>
    <w:rsid w:val="008B5A1D"/>
    <w:rsid w:val="008B5F8D"/>
    <w:rsid w:val="008B6305"/>
    <w:rsid w:val="008B67F4"/>
    <w:rsid w:val="008B6F79"/>
    <w:rsid w:val="008B7472"/>
    <w:rsid w:val="008B7985"/>
    <w:rsid w:val="008C00FB"/>
    <w:rsid w:val="008C06F9"/>
    <w:rsid w:val="008C0716"/>
    <w:rsid w:val="008C091A"/>
    <w:rsid w:val="008C0BDC"/>
    <w:rsid w:val="008C2447"/>
    <w:rsid w:val="008C2502"/>
    <w:rsid w:val="008C2BE9"/>
    <w:rsid w:val="008C2E81"/>
    <w:rsid w:val="008C2F20"/>
    <w:rsid w:val="008C2F2C"/>
    <w:rsid w:val="008C31D2"/>
    <w:rsid w:val="008C3CE3"/>
    <w:rsid w:val="008C3DFB"/>
    <w:rsid w:val="008C4918"/>
    <w:rsid w:val="008C4D44"/>
    <w:rsid w:val="008C4DC1"/>
    <w:rsid w:val="008C4FEF"/>
    <w:rsid w:val="008C597F"/>
    <w:rsid w:val="008C6752"/>
    <w:rsid w:val="008C7067"/>
    <w:rsid w:val="008C73C8"/>
    <w:rsid w:val="008C78A1"/>
    <w:rsid w:val="008C7C1F"/>
    <w:rsid w:val="008C7F1A"/>
    <w:rsid w:val="008D0146"/>
    <w:rsid w:val="008D0226"/>
    <w:rsid w:val="008D029D"/>
    <w:rsid w:val="008D03E3"/>
    <w:rsid w:val="008D0CAF"/>
    <w:rsid w:val="008D10E0"/>
    <w:rsid w:val="008D169F"/>
    <w:rsid w:val="008D2831"/>
    <w:rsid w:val="008D32A3"/>
    <w:rsid w:val="008D3A55"/>
    <w:rsid w:val="008D3CE0"/>
    <w:rsid w:val="008D4418"/>
    <w:rsid w:val="008D484A"/>
    <w:rsid w:val="008D4CC9"/>
    <w:rsid w:val="008D5E2B"/>
    <w:rsid w:val="008D5E87"/>
    <w:rsid w:val="008D6C8C"/>
    <w:rsid w:val="008D7952"/>
    <w:rsid w:val="008D7E67"/>
    <w:rsid w:val="008E0773"/>
    <w:rsid w:val="008E0803"/>
    <w:rsid w:val="008E08E4"/>
    <w:rsid w:val="008E0933"/>
    <w:rsid w:val="008E1624"/>
    <w:rsid w:val="008E1B7B"/>
    <w:rsid w:val="008E2210"/>
    <w:rsid w:val="008E37D1"/>
    <w:rsid w:val="008E3964"/>
    <w:rsid w:val="008E4004"/>
    <w:rsid w:val="008E4912"/>
    <w:rsid w:val="008E4D59"/>
    <w:rsid w:val="008E5121"/>
    <w:rsid w:val="008E569A"/>
    <w:rsid w:val="008E56A8"/>
    <w:rsid w:val="008E5BE4"/>
    <w:rsid w:val="008E611F"/>
    <w:rsid w:val="008F083D"/>
    <w:rsid w:val="008F09B9"/>
    <w:rsid w:val="008F24CB"/>
    <w:rsid w:val="008F2953"/>
    <w:rsid w:val="008F2A37"/>
    <w:rsid w:val="008F2BB1"/>
    <w:rsid w:val="008F2CBB"/>
    <w:rsid w:val="008F393E"/>
    <w:rsid w:val="008F39B0"/>
    <w:rsid w:val="008F43FF"/>
    <w:rsid w:val="008F50F0"/>
    <w:rsid w:val="008F5562"/>
    <w:rsid w:val="008F5840"/>
    <w:rsid w:val="008F661A"/>
    <w:rsid w:val="008F67C0"/>
    <w:rsid w:val="008F6D95"/>
    <w:rsid w:val="008F70FB"/>
    <w:rsid w:val="008F7149"/>
    <w:rsid w:val="008F723F"/>
    <w:rsid w:val="008F732C"/>
    <w:rsid w:val="008F73B8"/>
    <w:rsid w:val="008F75D6"/>
    <w:rsid w:val="00900F5D"/>
    <w:rsid w:val="009012EA"/>
    <w:rsid w:val="009017F6"/>
    <w:rsid w:val="0090193A"/>
    <w:rsid w:val="0090253D"/>
    <w:rsid w:val="00902686"/>
    <w:rsid w:val="009028FC"/>
    <w:rsid w:val="00903074"/>
    <w:rsid w:val="0090318A"/>
    <w:rsid w:val="00904149"/>
    <w:rsid w:val="0090440A"/>
    <w:rsid w:val="009047F0"/>
    <w:rsid w:val="0090495C"/>
    <w:rsid w:val="00904DED"/>
    <w:rsid w:val="00905690"/>
    <w:rsid w:val="0090605F"/>
    <w:rsid w:val="00906281"/>
    <w:rsid w:val="00906803"/>
    <w:rsid w:val="0090697C"/>
    <w:rsid w:val="00906C8C"/>
    <w:rsid w:val="00907201"/>
    <w:rsid w:val="00907352"/>
    <w:rsid w:val="00907875"/>
    <w:rsid w:val="00907AB1"/>
    <w:rsid w:val="00907AE8"/>
    <w:rsid w:val="00907C15"/>
    <w:rsid w:val="00907C23"/>
    <w:rsid w:val="0091080B"/>
    <w:rsid w:val="0091088C"/>
    <w:rsid w:val="009108C7"/>
    <w:rsid w:val="009117D1"/>
    <w:rsid w:val="00911EDB"/>
    <w:rsid w:val="00912E59"/>
    <w:rsid w:val="00913708"/>
    <w:rsid w:val="0091401F"/>
    <w:rsid w:val="0091407C"/>
    <w:rsid w:val="009140EB"/>
    <w:rsid w:val="009140FD"/>
    <w:rsid w:val="00914807"/>
    <w:rsid w:val="0091581D"/>
    <w:rsid w:val="0091585D"/>
    <w:rsid w:val="00915A3E"/>
    <w:rsid w:val="00915CDF"/>
    <w:rsid w:val="009160EA"/>
    <w:rsid w:val="00917314"/>
    <w:rsid w:val="00917782"/>
    <w:rsid w:val="00917FEE"/>
    <w:rsid w:val="009203CA"/>
    <w:rsid w:val="00920735"/>
    <w:rsid w:val="0092077E"/>
    <w:rsid w:val="0092081A"/>
    <w:rsid w:val="00920A9E"/>
    <w:rsid w:val="00920D84"/>
    <w:rsid w:val="00920DF0"/>
    <w:rsid w:val="00920F50"/>
    <w:rsid w:val="009219D0"/>
    <w:rsid w:val="00922556"/>
    <w:rsid w:val="00922E2C"/>
    <w:rsid w:val="00922F2F"/>
    <w:rsid w:val="009230F2"/>
    <w:rsid w:val="0092375D"/>
    <w:rsid w:val="00923A3B"/>
    <w:rsid w:val="00923AF7"/>
    <w:rsid w:val="00923BF8"/>
    <w:rsid w:val="00923C7E"/>
    <w:rsid w:val="0092449D"/>
    <w:rsid w:val="00924B2F"/>
    <w:rsid w:val="00924F50"/>
    <w:rsid w:val="009250B3"/>
    <w:rsid w:val="009252EF"/>
    <w:rsid w:val="00925494"/>
    <w:rsid w:val="009256CC"/>
    <w:rsid w:val="00925B4D"/>
    <w:rsid w:val="0092629C"/>
    <w:rsid w:val="0092665E"/>
    <w:rsid w:val="009266BF"/>
    <w:rsid w:val="0092684F"/>
    <w:rsid w:val="00927797"/>
    <w:rsid w:val="00930648"/>
    <w:rsid w:val="00930FE6"/>
    <w:rsid w:val="009315EE"/>
    <w:rsid w:val="009318FA"/>
    <w:rsid w:val="0093210B"/>
    <w:rsid w:val="009326DE"/>
    <w:rsid w:val="00932C23"/>
    <w:rsid w:val="00932C54"/>
    <w:rsid w:val="0093348C"/>
    <w:rsid w:val="0093371D"/>
    <w:rsid w:val="0093394B"/>
    <w:rsid w:val="0093430B"/>
    <w:rsid w:val="00934F0E"/>
    <w:rsid w:val="00935A81"/>
    <w:rsid w:val="00935C36"/>
    <w:rsid w:val="009365B0"/>
    <w:rsid w:val="00936610"/>
    <w:rsid w:val="00936BBA"/>
    <w:rsid w:val="00936C0C"/>
    <w:rsid w:val="009404F2"/>
    <w:rsid w:val="009406B1"/>
    <w:rsid w:val="009409D9"/>
    <w:rsid w:val="009412CD"/>
    <w:rsid w:val="0094238D"/>
    <w:rsid w:val="00943131"/>
    <w:rsid w:val="0094344C"/>
    <w:rsid w:val="00943A76"/>
    <w:rsid w:val="00943DF2"/>
    <w:rsid w:val="00944067"/>
    <w:rsid w:val="00944FA1"/>
    <w:rsid w:val="009455F1"/>
    <w:rsid w:val="009456F9"/>
    <w:rsid w:val="00945E4A"/>
    <w:rsid w:val="0094609D"/>
    <w:rsid w:val="00946216"/>
    <w:rsid w:val="009466A0"/>
    <w:rsid w:val="009469A0"/>
    <w:rsid w:val="00946E06"/>
    <w:rsid w:val="00947282"/>
    <w:rsid w:val="009506D8"/>
    <w:rsid w:val="009509D4"/>
    <w:rsid w:val="00951E81"/>
    <w:rsid w:val="009522B5"/>
    <w:rsid w:val="00952629"/>
    <w:rsid w:val="00952774"/>
    <w:rsid w:val="009527F6"/>
    <w:rsid w:val="009529EB"/>
    <w:rsid w:val="00952DFE"/>
    <w:rsid w:val="00953117"/>
    <w:rsid w:val="00953BDC"/>
    <w:rsid w:val="00953FE9"/>
    <w:rsid w:val="00955006"/>
    <w:rsid w:val="00955177"/>
    <w:rsid w:val="0095551E"/>
    <w:rsid w:val="00955714"/>
    <w:rsid w:val="00955DCB"/>
    <w:rsid w:val="009567BC"/>
    <w:rsid w:val="00956837"/>
    <w:rsid w:val="009574D4"/>
    <w:rsid w:val="00960020"/>
    <w:rsid w:val="0096027D"/>
    <w:rsid w:val="009607AA"/>
    <w:rsid w:val="009608B7"/>
    <w:rsid w:val="0096096B"/>
    <w:rsid w:val="00960BA4"/>
    <w:rsid w:val="0096236B"/>
    <w:rsid w:val="0096238B"/>
    <w:rsid w:val="009625C5"/>
    <w:rsid w:val="009625DD"/>
    <w:rsid w:val="00963791"/>
    <w:rsid w:val="00964A53"/>
    <w:rsid w:val="0096552D"/>
    <w:rsid w:val="009664D1"/>
    <w:rsid w:val="00966EB1"/>
    <w:rsid w:val="00967FC3"/>
    <w:rsid w:val="009703F8"/>
    <w:rsid w:val="00970AC1"/>
    <w:rsid w:val="00970CDB"/>
    <w:rsid w:val="00970FDA"/>
    <w:rsid w:val="00971575"/>
    <w:rsid w:val="00972083"/>
    <w:rsid w:val="009721EE"/>
    <w:rsid w:val="00972A18"/>
    <w:rsid w:val="009735C6"/>
    <w:rsid w:val="0097375F"/>
    <w:rsid w:val="00973993"/>
    <w:rsid w:val="00973BCA"/>
    <w:rsid w:val="00973CC9"/>
    <w:rsid w:val="009742D1"/>
    <w:rsid w:val="00975159"/>
    <w:rsid w:val="00975411"/>
    <w:rsid w:val="00975B06"/>
    <w:rsid w:val="00976092"/>
    <w:rsid w:val="00977532"/>
    <w:rsid w:val="0098046D"/>
    <w:rsid w:val="00980759"/>
    <w:rsid w:val="009808F9"/>
    <w:rsid w:val="00981218"/>
    <w:rsid w:val="00981450"/>
    <w:rsid w:val="0098147D"/>
    <w:rsid w:val="0098228F"/>
    <w:rsid w:val="0098243E"/>
    <w:rsid w:val="00982996"/>
    <w:rsid w:val="00982B42"/>
    <w:rsid w:val="00983203"/>
    <w:rsid w:val="009833BF"/>
    <w:rsid w:val="009836B7"/>
    <w:rsid w:val="00983B28"/>
    <w:rsid w:val="009840A8"/>
    <w:rsid w:val="009846D1"/>
    <w:rsid w:val="00984A41"/>
    <w:rsid w:val="0098531D"/>
    <w:rsid w:val="00985DE0"/>
    <w:rsid w:val="0098678B"/>
    <w:rsid w:val="009869E0"/>
    <w:rsid w:val="00986E02"/>
    <w:rsid w:val="00986E5A"/>
    <w:rsid w:val="00987609"/>
    <w:rsid w:val="00987BE6"/>
    <w:rsid w:val="00987E38"/>
    <w:rsid w:val="00990083"/>
    <w:rsid w:val="009903D1"/>
    <w:rsid w:val="009904D1"/>
    <w:rsid w:val="00990998"/>
    <w:rsid w:val="00991013"/>
    <w:rsid w:val="00991202"/>
    <w:rsid w:val="00991295"/>
    <w:rsid w:val="009916B1"/>
    <w:rsid w:val="00991844"/>
    <w:rsid w:val="00991B2B"/>
    <w:rsid w:val="00991BBB"/>
    <w:rsid w:val="00993C79"/>
    <w:rsid w:val="00993EF4"/>
    <w:rsid w:val="00993F0E"/>
    <w:rsid w:val="00994241"/>
    <w:rsid w:val="00994FA7"/>
    <w:rsid w:val="00995ACE"/>
    <w:rsid w:val="0099738F"/>
    <w:rsid w:val="0099771F"/>
    <w:rsid w:val="009A01AF"/>
    <w:rsid w:val="009A0330"/>
    <w:rsid w:val="009A05A1"/>
    <w:rsid w:val="009A0B46"/>
    <w:rsid w:val="009A1DD3"/>
    <w:rsid w:val="009A2331"/>
    <w:rsid w:val="009A2952"/>
    <w:rsid w:val="009A2DAF"/>
    <w:rsid w:val="009A2F3B"/>
    <w:rsid w:val="009A3113"/>
    <w:rsid w:val="009A32BD"/>
    <w:rsid w:val="009A34DB"/>
    <w:rsid w:val="009A422D"/>
    <w:rsid w:val="009A4B79"/>
    <w:rsid w:val="009A5089"/>
    <w:rsid w:val="009A555A"/>
    <w:rsid w:val="009A56B5"/>
    <w:rsid w:val="009A60CE"/>
    <w:rsid w:val="009A683B"/>
    <w:rsid w:val="009A6FA5"/>
    <w:rsid w:val="009A7A02"/>
    <w:rsid w:val="009A7EA9"/>
    <w:rsid w:val="009A7FE3"/>
    <w:rsid w:val="009B0AC0"/>
    <w:rsid w:val="009B0EB2"/>
    <w:rsid w:val="009B126B"/>
    <w:rsid w:val="009B13E5"/>
    <w:rsid w:val="009B1409"/>
    <w:rsid w:val="009B207C"/>
    <w:rsid w:val="009B2082"/>
    <w:rsid w:val="009B22DD"/>
    <w:rsid w:val="009B2370"/>
    <w:rsid w:val="009B2569"/>
    <w:rsid w:val="009B332E"/>
    <w:rsid w:val="009B3725"/>
    <w:rsid w:val="009B3733"/>
    <w:rsid w:val="009B3FCA"/>
    <w:rsid w:val="009B4B9E"/>
    <w:rsid w:val="009B4C9E"/>
    <w:rsid w:val="009B5885"/>
    <w:rsid w:val="009B5DCB"/>
    <w:rsid w:val="009B603F"/>
    <w:rsid w:val="009B6547"/>
    <w:rsid w:val="009C06FE"/>
    <w:rsid w:val="009C0A34"/>
    <w:rsid w:val="009C15BF"/>
    <w:rsid w:val="009C169D"/>
    <w:rsid w:val="009C2095"/>
    <w:rsid w:val="009C29D3"/>
    <w:rsid w:val="009C2A27"/>
    <w:rsid w:val="009C2AC3"/>
    <w:rsid w:val="009C2BB6"/>
    <w:rsid w:val="009C2FAA"/>
    <w:rsid w:val="009C315C"/>
    <w:rsid w:val="009C3ACB"/>
    <w:rsid w:val="009C4EF9"/>
    <w:rsid w:val="009C55AC"/>
    <w:rsid w:val="009C5C94"/>
    <w:rsid w:val="009C6B8E"/>
    <w:rsid w:val="009C72C4"/>
    <w:rsid w:val="009C7533"/>
    <w:rsid w:val="009C7661"/>
    <w:rsid w:val="009D0800"/>
    <w:rsid w:val="009D0842"/>
    <w:rsid w:val="009D19C1"/>
    <w:rsid w:val="009D2D15"/>
    <w:rsid w:val="009D363F"/>
    <w:rsid w:val="009D37E4"/>
    <w:rsid w:val="009D4791"/>
    <w:rsid w:val="009D50F2"/>
    <w:rsid w:val="009D547B"/>
    <w:rsid w:val="009D5BEE"/>
    <w:rsid w:val="009D6928"/>
    <w:rsid w:val="009D76BC"/>
    <w:rsid w:val="009D7CB7"/>
    <w:rsid w:val="009D7ED5"/>
    <w:rsid w:val="009E0C0C"/>
    <w:rsid w:val="009E1F6F"/>
    <w:rsid w:val="009E29AB"/>
    <w:rsid w:val="009E2EF0"/>
    <w:rsid w:val="009E3520"/>
    <w:rsid w:val="009E3D4E"/>
    <w:rsid w:val="009E3D7F"/>
    <w:rsid w:val="009E468C"/>
    <w:rsid w:val="009E4B35"/>
    <w:rsid w:val="009E4F67"/>
    <w:rsid w:val="009E5AA4"/>
    <w:rsid w:val="009E625C"/>
    <w:rsid w:val="009E641A"/>
    <w:rsid w:val="009E6484"/>
    <w:rsid w:val="009E655A"/>
    <w:rsid w:val="009E7FBE"/>
    <w:rsid w:val="009F0006"/>
    <w:rsid w:val="009F09F4"/>
    <w:rsid w:val="009F0D3F"/>
    <w:rsid w:val="009F17CA"/>
    <w:rsid w:val="009F1ACB"/>
    <w:rsid w:val="009F1C63"/>
    <w:rsid w:val="009F1F4E"/>
    <w:rsid w:val="009F1F98"/>
    <w:rsid w:val="009F297D"/>
    <w:rsid w:val="009F2C09"/>
    <w:rsid w:val="009F3A98"/>
    <w:rsid w:val="009F4624"/>
    <w:rsid w:val="009F49A3"/>
    <w:rsid w:val="009F5336"/>
    <w:rsid w:val="009F537A"/>
    <w:rsid w:val="009F6602"/>
    <w:rsid w:val="009F6880"/>
    <w:rsid w:val="009F7559"/>
    <w:rsid w:val="009F7944"/>
    <w:rsid w:val="009F7947"/>
    <w:rsid w:val="009F7D86"/>
    <w:rsid w:val="009F7E1B"/>
    <w:rsid w:val="009F7E56"/>
    <w:rsid w:val="009F7E9B"/>
    <w:rsid w:val="00A005BD"/>
    <w:rsid w:val="00A00F2A"/>
    <w:rsid w:val="00A00F8A"/>
    <w:rsid w:val="00A01141"/>
    <w:rsid w:val="00A015B0"/>
    <w:rsid w:val="00A01919"/>
    <w:rsid w:val="00A02627"/>
    <w:rsid w:val="00A034E2"/>
    <w:rsid w:val="00A042A0"/>
    <w:rsid w:val="00A043D5"/>
    <w:rsid w:val="00A04729"/>
    <w:rsid w:val="00A047C7"/>
    <w:rsid w:val="00A047F4"/>
    <w:rsid w:val="00A0486B"/>
    <w:rsid w:val="00A049FD"/>
    <w:rsid w:val="00A04B46"/>
    <w:rsid w:val="00A05037"/>
    <w:rsid w:val="00A050D4"/>
    <w:rsid w:val="00A051AC"/>
    <w:rsid w:val="00A0637B"/>
    <w:rsid w:val="00A0688F"/>
    <w:rsid w:val="00A07090"/>
    <w:rsid w:val="00A07445"/>
    <w:rsid w:val="00A078AE"/>
    <w:rsid w:val="00A078F5"/>
    <w:rsid w:val="00A07C50"/>
    <w:rsid w:val="00A07FF7"/>
    <w:rsid w:val="00A10611"/>
    <w:rsid w:val="00A10A27"/>
    <w:rsid w:val="00A11051"/>
    <w:rsid w:val="00A110CF"/>
    <w:rsid w:val="00A1177A"/>
    <w:rsid w:val="00A12A57"/>
    <w:rsid w:val="00A13464"/>
    <w:rsid w:val="00A13779"/>
    <w:rsid w:val="00A13A59"/>
    <w:rsid w:val="00A13C5B"/>
    <w:rsid w:val="00A13F76"/>
    <w:rsid w:val="00A14012"/>
    <w:rsid w:val="00A1488D"/>
    <w:rsid w:val="00A154FB"/>
    <w:rsid w:val="00A16677"/>
    <w:rsid w:val="00A16B6C"/>
    <w:rsid w:val="00A16D47"/>
    <w:rsid w:val="00A1750C"/>
    <w:rsid w:val="00A1754C"/>
    <w:rsid w:val="00A17E5B"/>
    <w:rsid w:val="00A2099D"/>
    <w:rsid w:val="00A20A69"/>
    <w:rsid w:val="00A20AD9"/>
    <w:rsid w:val="00A20BBF"/>
    <w:rsid w:val="00A20F2C"/>
    <w:rsid w:val="00A212A8"/>
    <w:rsid w:val="00A2214D"/>
    <w:rsid w:val="00A22BF4"/>
    <w:rsid w:val="00A234D2"/>
    <w:rsid w:val="00A23DC8"/>
    <w:rsid w:val="00A24075"/>
    <w:rsid w:val="00A24AE9"/>
    <w:rsid w:val="00A24F6C"/>
    <w:rsid w:val="00A254D3"/>
    <w:rsid w:val="00A258FA"/>
    <w:rsid w:val="00A25DCC"/>
    <w:rsid w:val="00A26814"/>
    <w:rsid w:val="00A26AD7"/>
    <w:rsid w:val="00A26E70"/>
    <w:rsid w:val="00A270F9"/>
    <w:rsid w:val="00A27968"/>
    <w:rsid w:val="00A27A38"/>
    <w:rsid w:val="00A27D4E"/>
    <w:rsid w:val="00A27E81"/>
    <w:rsid w:val="00A30047"/>
    <w:rsid w:val="00A301E6"/>
    <w:rsid w:val="00A302F8"/>
    <w:rsid w:val="00A30325"/>
    <w:rsid w:val="00A30937"/>
    <w:rsid w:val="00A31053"/>
    <w:rsid w:val="00A31308"/>
    <w:rsid w:val="00A31DE6"/>
    <w:rsid w:val="00A3237B"/>
    <w:rsid w:val="00A32AE5"/>
    <w:rsid w:val="00A32D39"/>
    <w:rsid w:val="00A32E0E"/>
    <w:rsid w:val="00A3302B"/>
    <w:rsid w:val="00A332AF"/>
    <w:rsid w:val="00A3353B"/>
    <w:rsid w:val="00A3360C"/>
    <w:rsid w:val="00A33CC2"/>
    <w:rsid w:val="00A347E7"/>
    <w:rsid w:val="00A34C24"/>
    <w:rsid w:val="00A35276"/>
    <w:rsid w:val="00A35CA0"/>
    <w:rsid w:val="00A36D8F"/>
    <w:rsid w:val="00A37FB9"/>
    <w:rsid w:val="00A4085E"/>
    <w:rsid w:val="00A41B5A"/>
    <w:rsid w:val="00A41C14"/>
    <w:rsid w:val="00A425B5"/>
    <w:rsid w:val="00A427F1"/>
    <w:rsid w:val="00A4280F"/>
    <w:rsid w:val="00A4317A"/>
    <w:rsid w:val="00A43A8F"/>
    <w:rsid w:val="00A43C6A"/>
    <w:rsid w:val="00A43CCD"/>
    <w:rsid w:val="00A43FED"/>
    <w:rsid w:val="00A44694"/>
    <w:rsid w:val="00A4520A"/>
    <w:rsid w:val="00A453F5"/>
    <w:rsid w:val="00A456AB"/>
    <w:rsid w:val="00A457A7"/>
    <w:rsid w:val="00A45ED5"/>
    <w:rsid w:val="00A46E0C"/>
    <w:rsid w:val="00A470EF"/>
    <w:rsid w:val="00A5026C"/>
    <w:rsid w:val="00A50CF4"/>
    <w:rsid w:val="00A50E94"/>
    <w:rsid w:val="00A5100E"/>
    <w:rsid w:val="00A51264"/>
    <w:rsid w:val="00A51D22"/>
    <w:rsid w:val="00A5385A"/>
    <w:rsid w:val="00A543F1"/>
    <w:rsid w:val="00A54416"/>
    <w:rsid w:val="00A55DDB"/>
    <w:rsid w:val="00A567F2"/>
    <w:rsid w:val="00A568C1"/>
    <w:rsid w:val="00A56A6C"/>
    <w:rsid w:val="00A60642"/>
    <w:rsid w:val="00A60ADB"/>
    <w:rsid w:val="00A60C15"/>
    <w:rsid w:val="00A618F7"/>
    <w:rsid w:val="00A61B22"/>
    <w:rsid w:val="00A623F0"/>
    <w:rsid w:val="00A64630"/>
    <w:rsid w:val="00A646EF"/>
    <w:rsid w:val="00A64F60"/>
    <w:rsid w:val="00A65103"/>
    <w:rsid w:val="00A66675"/>
    <w:rsid w:val="00A668C9"/>
    <w:rsid w:val="00A66D08"/>
    <w:rsid w:val="00A6739E"/>
    <w:rsid w:val="00A679BA"/>
    <w:rsid w:val="00A67CCF"/>
    <w:rsid w:val="00A67E68"/>
    <w:rsid w:val="00A67FE5"/>
    <w:rsid w:val="00A70960"/>
    <w:rsid w:val="00A713A5"/>
    <w:rsid w:val="00A714C0"/>
    <w:rsid w:val="00A71E33"/>
    <w:rsid w:val="00A71F1F"/>
    <w:rsid w:val="00A720C9"/>
    <w:rsid w:val="00A729C4"/>
    <w:rsid w:val="00A733A9"/>
    <w:rsid w:val="00A73A9C"/>
    <w:rsid w:val="00A74185"/>
    <w:rsid w:val="00A74234"/>
    <w:rsid w:val="00A748D7"/>
    <w:rsid w:val="00A75260"/>
    <w:rsid w:val="00A75408"/>
    <w:rsid w:val="00A759F3"/>
    <w:rsid w:val="00A76483"/>
    <w:rsid w:val="00A766E7"/>
    <w:rsid w:val="00A778D0"/>
    <w:rsid w:val="00A77D2C"/>
    <w:rsid w:val="00A7E009"/>
    <w:rsid w:val="00A806C8"/>
    <w:rsid w:val="00A812D4"/>
    <w:rsid w:val="00A81419"/>
    <w:rsid w:val="00A81516"/>
    <w:rsid w:val="00A818E1"/>
    <w:rsid w:val="00A81D6C"/>
    <w:rsid w:val="00A81EB6"/>
    <w:rsid w:val="00A82221"/>
    <w:rsid w:val="00A82519"/>
    <w:rsid w:val="00A825F3"/>
    <w:rsid w:val="00A8272D"/>
    <w:rsid w:val="00A8302A"/>
    <w:rsid w:val="00A835EC"/>
    <w:rsid w:val="00A83BE5"/>
    <w:rsid w:val="00A84347"/>
    <w:rsid w:val="00A84A53"/>
    <w:rsid w:val="00A8504A"/>
    <w:rsid w:val="00A8507B"/>
    <w:rsid w:val="00A85721"/>
    <w:rsid w:val="00A86376"/>
    <w:rsid w:val="00A863A4"/>
    <w:rsid w:val="00A869FA"/>
    <w:rsid w:val="00A86FB1"/>
    <w:rsid w:val="00A906A5"/>
    <w:rsid w:val="00A909A1"/>
    <w:rsid w:val="00A91667"/>
    <w:rsid w:val="00A91984"/>
    <w:rsid w:val="00A91F8F"/>
    <w:rsid w:val="00A921BC"/>
    <w:rsid w:val="00A9244E"/>
    <w:rsid w:val="00A92941"/>
    <w:rsid w:val="00A92FBA"/>
    <w:rsid w:val="00A93251"/>
    <w:rsid w:val="00A9340C"/>
    <w:rsid w:val="00A93792"/>
    <w:rsid w:val="00A93EDF"/>
    <w:rsid w:val="00A941E4"/>
    <w:rsid w:val="00A94492"/>
    <w:rsid w:val="00A9453A"/>
    <w:rsid w:val="00A94CF2"/>
    <w:rsid w:val="00A94DB8"/>
    <w:rsid w:val="00A9512F"/>
    <w:rsid w:val="00A95FCD"/>
    <w:rsid w:val="00A96B05"/>
    <w:rsid w:val="00A96C36"/>
    <w:rsid w:val="00A97267"/>
    <w:rsid w:val="00A97344"/>
    <w:rsid w:val="00A97576"/>
    <w:rsid w:val="00A97670"/>
    <w:rsid w:val="00A97DAD"/>
    <w:rsid w:val="00AA048F"/>
    <w:rsid w:val="00AA1448"/>
    <w:rsid w:val="00AA150A"/>
    <w:rsid w:val="00AA182E"/>
    <w:rsid w:val="00AA1E67"/>
    <w:rsid w:val="00AA2FDB"/>
    <w:rsid w:val="00AA3050"/>
    <w:rsid w:val="00AA37DA"/>
    <w:rsid w:val="00AA3CFF"/>
    <w:rsid w:val="00AA400D"/>
    <w:rsid w:val="00AA44CC"/>
    <w:rsid w:val="00AA673B"/>
    <w:rsid w:val="00AA6CED"/>
    <w:rsid w:val="00AA7138"/>
    <w:rsid w:val="00AA75CF"/>
    <w:rsid w:val="00AA7680"/>
    <w:rsid w:val="00AA76DA"/>
    <w:rsid w:val="00AA7DCF"/>
    <w:rsid w:val="00AA7EB7"/>
    <w:rsid w:val="00AB05C6"/>
    <w:rsid w:val="00AB078F"/>
    <w:rsid w:val="00AB08A8"/>
    <w:rsid w:val="00AB0B92"/>
    <w:rsid w:val="00AB0CF7"/>
    <w:rsid w:val="00AB141A"/>
    <w:rsid w:val="00AB15C4"/>
    <w:rsid w:val="00AB179A"/>
    <w:rsid w:val="00AB18C6"/>
    <w:rsid w:val="00AB1997"/>
    <w:rsid w:val="00AB1FFE"/>
    <w:rsid w:val="00AB252C"/>
    <w:rsid w:val="00AB3190"/>
    <w:rsid w:val="00AB387C"/>
    <w:rsid w:val="00AB4B0A"/>
    <w:rsid w:val="00AB58A8"/>
    <w:rsid w:val="00AB5D5C"/>
    <w:rsid w:val="00AB719F"/>
    <w:rsid w:val="00AB7C8A"/>
    <w:rsid w:val="00AC0233"/>
    <w:rsid w:val="00AC0272"/>
    <w:rsid w:val="00AC032F"/>
    <w:rsid w:val="00AC13A2"/>
    <w:rsid w:val="00AC1966"/>
    <w:rsid w:val="00AC1A55"/>
    <w:rsid w:val="00AC1D21"/>
    <w:rsid w:val="00AC2459"/>
    <w:rsid w:val="00AC2788"/>
    <w:rsid w:val="00AC2C61"/>
    <w:rsid w:val="00AC33DE"/>
    <w:rsid w:val="00AC3924"/>
    <w:rsid w:val="00AC4970"/>
    <w:rsid w:val="00AC4A80"/>
    <w:rsid w:val="00AC595F"/>
    <w:rsid w:val="00AC5C09"/>
    <w:rsid w:val="00AC5F66"/>
    <w:rsid w:val="00AC64E3"/>
    <w:rsid w:val="00AC700B"/>
    <w:rsid w:val="00AC712A"/>
    <w:rsid w:val="00AC73CC"/>
    <w:rsid w:val="00AC76B1"/>
    <w:rsid w:val="00AC7B83"/>
    <w:rsid w:val="00AC7CA9"/>
    <w:rsid w:val="00AD0141"/>
    <w:rsid w:val="00AD17D6"/>
    <w:rsid w:val="00AD19B0"/>
    <w:rsid w:val="00AD1FEA"/>
    <w:rsid w:val="00AD22A9"/>
    <w:rsid w:val="00AD2345"/>
    <w:rsid w:val="00AD2845"/>
    <w:rsid w:val="00AD2C87"/>
    <w:rsid w:val="00AD2D58"/>
    <w:rsid w:val="00AD315E"/>
    <w:rsid w:val="00AD3195"/>
    <w:rsid w:val="00AD3454"/>
    <w:rsid w:val="00AD375F"/>
    <w:rsid w:val="00AD37CE"/>
    <w:rsid w:val="00AD385D"/>
    <w:rsid w:val="00AD3C19"/>
    <w:rsid w:val="00AD3C58"/>
    <w:rsid w:val="00AD3C93"/>
    <w:rsid w:val="00AD4397"/>
    <w:rsid w:val="00AD472B"/>
    <w:rsid w:val="00AD4762"/>
    <w:rsid w:val="00AD4D22"/>
    <w:rsid w:val="00AD50A7"/>
    <w:rsid w:val="00AD5166"/>
    <w:rsid w:val="00AD5D70"/>
    <w:rsid w:val="00AD5F0B"/>
    <w:rsid w:val="00AD5FF5"/>
    <w:rsid w:val="00AD6901"/>
    <w:rsid w:val="00AD6E31"/>
    <w:rsid w:val="00AD6F4A"/>
    <w:rsid w:val="00AD7992"/>
    <w:rsid w:val="00AD7B1E"/>
    <w:rsid w:val="00AE0628"/>
    <w:rsid w:val="00AE0EF0"/>
    <w:rsid w:val="00AE1044"/>
    <w:rsid w:val="00AE12FB"/>
    <w:rsid w:val="00AE1478"/>
    <w:rsid w:val="00AE23FC"/>
    <w:rsid w:val="00AE298F"/>
    <w:rsid w:val="00AE2BD8"/>
    <w:rsid w:val="00AE3052"/>
    <w:rsid w:val="00AE3520"/>
    <w:rsid w:val="00AE425D"/>
    <w:rsid w:val="00AE4F72"/>
    <w:rsid w:val="00AE59E0"/>
    <w:rsid w:val="00AE5BD3"/>
    <w:rsid w:val="00AE6375"/>
    <w:rsid w:val="00AE6559"/>
    <w:rsid w:val="00AE7070"/>
    <w:rsid w:val="00AE70B0"/>
    <w:rsid w:val="00AE7249"/>
    <w:rsid w:val="00AE759E"/>
    <w:rsid w:val="00AE7D0D"/>
    <w:rsid w:val="00AF015E"/>
    <w:rsid w:val="00AF01D8"/>
    <w:rsid w:val="00AF0616"/>
    <w:rsid w:val="00AF0C4E"/>
    <w:rsid w:val="00AF0E7E"/>
    <w:rsid w:val="00AF12D6"/>
    <w:rsid w:val="00AF1498"/>
    <w:rsid w:val="00AF1D0C"/>
    <w:rsid w:val="00AF2257"/>
    <w:rsid w:val="00AF27B7"/>
    <w:rsid w:val="00AF27FB"/>
    <w:rsid w:val="00AF301F"/>
    <w:rsid w:val="00AF3255"/>
    <w:rsid w:val="00AF38B9"/>
    <w:rsid w:val="00AF3D42"/>
    <w:rsid w:val="00AF4053"/>
    <w:rsid w:val="00AF4BC2"/>
    <w:rsid w:val="00AF4F78"/>
    <w:rsid w:val="00AF6063"/>
    <w:rsid w:val="00AF6675"/>
    <w:rsid w:val="00AF6C31"/>
    <w:rsid w:val="00AF6DA8"/>
    <w:rsid w:val="00AF70A7"/>
    <w:rsid w:val="00AF734A"/>
    <w:rsid w:val="00AF7554"/>
    <w:rsid w:val="00AF7D05"/>
    <w:rsid w:val="00B0078E"/>
    <w:rsid w:val="00B0188F"/>
    <w:rsid w:val="00B01AAF"/>
    <w:rsid w:val="00B01EFF"/>
    <w:rsid w:val="00B02DD4"/>
    <w:rsid w:val="00B030ED"/>
    <w:rsid w:val="00B03214"/>
    <w:rsid w:val="00B03B27"/>
    <w:rsid w:val="00B03C0C"/>
    <w:rsid w:val="00B03D4F"/>
    <w:rsid w:val="00B04230"/>
    <w:rsid w:val="00B04D16"/>
    <w:rsid w:val="00B04D5F"/>
    <w:rsid w:val="00B05209"/>
    <w:rsid w:val="00B05F20"/>
    <w:rsid w:val="00B05FC5"/>
    <w:rsid w:val="00B060E9"/>
    <w:rsid w:val="00B062EA"/>
    <w:rsid w:val="00B066BD"/>
    <w:rsid w:val="00B07633"/>
    <w:rsid w:val="00B07652"/>
    <w:rsid w:val="00B07BD5"/>
    <w:rsid w:val="00B07CF2"/>
    <w:rsid w:val="00B096CE"/>
    <w:rsid w:val="00B1028E"/>
    <w:rsid w:val="00B104C6"/>
    <w:rsid w:val="00B1066A"/>
    <w:rsid w:val="00B10A23"/>
    <w:rsid w:val="00B11750"/>
    <w:rsid w:val="00B11852"/>
    <w:rsid w:val="00B119AF"/>
    <w:rsid w:val="00B11ED2"/>
    <w:rsid w:val="00B12831"/>
    <w:rsid w:val="00B128A5"/>
    <w:rsid w:val="00B12FFA"/>
    <w:rsid w:val="00B138E3"/>
    <w:rsid w:val="00B13A20"/>
    <w:rsid w:val="00B13BA5"/>
    <w:rsid w:val="00B13CF5"/>
    <w:rsid w:val="00B1402D"/>
    <w:rsid w:val="00B14368"/>
    <w:rsid w:val="00B14694"/>
    <w:rsid w:val="00B14946"/>
    <w:rsid w:val="00B14BEA"/>
    <w:rsid w:val="00B14CF6"/>
    <w:rsid w:val="00B153B9"/>
    <w:rsid w:val="00B15884"/>
    <w:rsid w:val="00B15B1F"/>
    <w:rsid w:val="00B1696E"/>
    <w:rsid w:val="00B1771C"/>
    <w:rsid w:val="00B17C79"/>
    <w:rsid w:val="00B20529"/>
    <w:rsid w:val="00B205EF"/>
    <w:rsid w:val="00B20C06"/>
    <w:rsid w:val="00B20FB1"/>
    <w:rsid w:val="00B20FB4"/>
    <w:rsid w:val="00B21CAC"/>
    <w:rsid w:val="00B227B2"/>
    <w:rsid w:val="00B22CF5"/>
    <w:rsid w:val="00B2344E"/>
    <w:rsid w:val="00B235BB"/>
    <w:rsid w:val="00B24207"/>
    <w:rsid w:val="00B24791"/>
    <w:rsid w:val="00B24A02"/>
    <w:rsid w:val="00B24C2F"/>
    <w:rsid w:val="00B2548D"/>
    <w:rsid w:val="00B2561C"/>
    <w:rsid w:val="00B2563E"/>
    <w:rsid w:val="00B260C6"/>
    <w:rsid w:val="00B26AD9"/>
    <w:rsid w:val="00B26D16"/>
    <w:rsid w:val="00B26DD9"/>
    <w:rsid w:val="00B2789E"/>
    <w:rsid w:val="00B278C4"/>
    <w:rsid w:val="00B30134"/>
    <w:rsid w:val="00B305FC"/>
    <w:rsid w:val="00B30CE3"/>
    <w:rsid w:val="00B30D98"/>
    <w:rsid w:val="00B319F6"/>
    <w:rsid w:val="00B32104"/>
    <w:rsid w:val="00B321C2"/>
    <w:rsid w:val="00B32C0A"/>
    <w:rsid w:val="00B3326C"/>
    <w:rsid w:val="00B33CC7"/>
    <w:rsid w:val="00B33D93"/>
    <w:rsid w:val="00B34154"/>
    <w:rsid w:val="00B341BE"/>
    <w:rsid w:val="00B34292"/>
    <w:rsid w:val="00B34A03"/>
    <w:rsid w:val="00B34A41"/>
    <w:rsid w:val="00B34D99"/>
    <w:rsid w:val="00B35195"/>
    <w:rsid w:val="00B354C4"/>
    <w:rsid w:val="00B35589"/>
    <w:rsid w:val="00B35C30"/>
    <w:rsid w:val="00B36249"/>
    <w:rsid w:val="00B370E2"/>
    <w:rsid w:val="00B37292"/>
    <w:rsid w:val="00B373F8"/>
    <w:rsid w:val="00B3746B"/>
    <w:rsid w:val="00B37611"/>
    <w:rsid w:val="00B37D79"/>
    <w:rsid w:val="00B37EED"/>
    <w:rsid w:val="00B409E5"/>
    <w:rsid w:val="00B422C4"/>
    <w:rsid w:val="00B428D5"/>
    <w:rsid w:val="00B42934"/>
    <w:rsid w:val="00B42C73"/>
    <w:rsid w:val="00B43243"/>
    <w:rsid w:val="00B43833"/>
    <w:rsid w:val="00B43A91"/>
    <w:rsid w:val="00B4411E"/>
    <w:rsid w:val="00B4436D"/>
    <w:rsid w:val="00B44429"/>
    <w:rsid w:val="00B4464D"/>
    <w:rsid w:val="00B44C40"/>
    <w:rsid w:val="00B44CCB"/>
    <w:rsid w:val="00B44E63"/>
    <w:rsid w:val="00B44F26"/>
    <w:rsid w:val="00B453EF"/>
    <w:rsid w:val="00B4604D"/>
    <w:rsid w:val="00B468B7"/>
    <w:rsid w:val="00B46A3E"/>
    <w:rsid w:val="00B47102"/>
    <w:rsid w:val="00B47262"/>
    <w:rsid w:val="00B47BEE"/>
    <w:rsid w:val="00B47F11"/>
    <w:rsid w:val="00B505A1"/>
    <w:rsid w:val="00B5070B"/>
    <w:rsid w:val="00B50767"/>
    <w:rsid w:val="00B50814"/>
    <w:rsid w:val="00B50BAA"/>
    <w:rsid w:val="00B50C9A"/>
    <w:rsid w:val="00B50CB3"/>
    <w:rsid w:val="00B50D8D"/>
    <w:rsid w:val="00B510E1"/>
    <w:rsid w:val="00B51278"/>
    <w:rsid w:val="00B51509"/>
    <w:rsid w:val="00B518E7"/>
    <w:rsid w:val="00B52694"/>
    <w:rsid w:val="00B5341A"/>
    <w:rsid w:val="00B535CB"/>
    <w:rsid w:val="00B5379B"/>
    <w:rsid w:val="00B53A20"/>
    <w:rsid w:val="00B53F61"/>
    <w:rsid w:val="00B54228"/>
    <w:rsid w:val="00B54F32"/>
    <w:rsid w:val="00B5512E"/>
    <w:rsid w:val="00B55A21"/>
    <w:rsid w:val="00B577C3"/>
    <w:rsid w:val="00B6020F"/>
    <w:rsid w:val="00B60597"/>
    <w:rsid w:val="00B607A9"/>
    <w:rsid w:val="00B60DE1"/>
    <w:rsid w:val="00B629D6"/>
    <w:rsid w:val="00B62F0D"/>
    <w:rsid w:val="00B62F32"/>
    <w:rsid w:val="00B62F8F"/>
    <w:rsid w:val="00B63103"/>
    <w:rsid w:val="00B6341B"/>
    <w:rsid w:val="00B634DC"/>
    <w:rsid w:val="00B63B80"/>
    <w:rsid w:val="00B64306"/>
    <w:rsid w:val="00B6476B"/>
    <w:rsid w:val="00B64B38"/>
    <w:rsid w:val="00B64E8F"/>
    <w:rsid w:val="00B64FF8"/>
    <w:rsid w:val="00B65285"/>
    <w:rsid w:val="00B664FA"/>
    <w:rsid w:val="00B66844"/>
    <w:rsid w:val="00B66AB2"/>
    <w:rsid w:val="00B678C6"/>
    <w:rsid w:val="00B678DB"/>
    <w:rsid w:val="00B67942"/>
    <w:rsid w:val="00B679B8"/>
    <w:rsid w:val="00B67CB1"/>
    <w:rsid w:val="00B67E6E"/>
    <w:rsid w:val="00B70823"/>
    <w:rsid w:val="00B70F20"/>
    <w:rsid w:val="00B70F7E"/>
    <w:rsid w:val="00B71267"/>
    <w:rsid w:val="00B7143D"/>
    <w:rsid w:val="00B718E5"/>
    <w:rsid w:val="00B71C6A"/>
    <w:rsid w:val="00B71F7E"/>
    <w:rsid w:val="00B720A5"/>
    <w:rsid w:val="00B720D7"/>
    <w:rsid w:val="00B72BA7"/>
    <w:rsid w:val="00B72F35"/>
    <w:rsid w:val="00B7306D"/>
    <w:rsid w:val="00B73E54"/>
    <w:rsid w:val="00B754F4"/>
    <w:rsid w:val="00B75682"/>
    <w:rsid w:val="00B7622E"/>
    <w:rsid w:val="00B76DBA"/>
    <w:rsid w:val="00B77064"/>
    <w:rsid w:val="00B77FC1"/>
    <w:rsid w:val="00B8112D"/>
    <w:rsid w:val="00B8123C"/>
    <w:rsid w:val="00B812E0"/>
    <w:rsid w:val="00B8176A"/>
    <w:rsid w:val="00B81C55"/>
    <w:rsid w:val="00B81D6B"/>
    <w:rsid w:val="00B81D85"/>
    <w:rsid w:val="00B82470"/>
    <w:rsid w:val="00B828A0"/>
    <w:rsid w:val="00B82D6F"/>
    <w:rsid w:val="00B82E87"/>
    <w:rsid w:val="00B83393"/>
    <w:rsid w:val="00B83643"/>
    <w:rsid w:val="00B841E2"/>
    <w:rsid w:val="00B8474A"/>
    <w:rsid w:val="00B85026"/>
    <w:rsid w:val="00B85993"/>
    <w:rsid w:val="00B869A2"/>
    <w:rsid w:val="00B86A5C"/>
    <w:rsid w:val="00B8709A"/>
    <w:rsid w:val="00B871E4"/>
    <w:rsid w:val="00B8771A"/>
    <w:rsid w:val="00B87ADD"/>
    <w:rsid w:val="00B87E5F"/>
    <w:rsid w:val="00B90292"/>
    <w:rsid w:val="00B910E6"/>
    <w:rsid w:val="00B914F1"/>
    <w:rsid w:val="00B91948"/>
    <w:rsid w:val="00B91D21"/>
    <w:rsid w:val="00B925D6"/>
    <w:rsid w:val="00B9285B"/>
    <w:rsid w:val="00B92B18"/>
    <w:rsid w:val="00B92E77"/>
    <w:rsid w:val="00B938CA"/>
    <w:rsid w:val="00B9456C"/>
    <w:rsid w:val="00B95158"/>
    <w:rsid w:val="00B95571"/>
    <w:rsid w:val="00B95D1C"/>
    <w:rsid w:val="00B95DC8"/>
    <w:rsid w:val="00B96445"/>
    <w:rsid w:val="00B96F3C"/>
    <w:rsid w:val="00B970D1"/>
    <w:rsid w:val="00B97619"/>
    <w:rsid w:val="00B977BF"/>
    <w:rsid w:val="00B97A81"/>
    <w:rsid w:val="00B97AEB"/>
    <w:rsid w:val="00B97B74"/>
    <w:rsid w:val="00BA03C3"/>
    <w:rsid w:val="00BA06B4"/>
    <w:rsid w:val="00BA0E20"/>
    <w:rsid w:val="00BA0F43"/>
    <w:rsid w:val="00BA10A2"/>
    <w:rsid w:val="00BA10D8"/>
    <w:rsid w:val="00BA14BF"/>
    <w:rsid w:val="00BA1A0F"/>
    <w:rsid w:val="00BA252E"/>
    <w:rsid w:val="00BA29D8"/>
    <w:rsid w:val="00BA2DE3"/>
    <w:rsid w:val="00BA2F00"/>
    <w:rsid w:val="00BA31A5"/>
    <w:rsid w:val="00BA31B0"/>
    <w:rsid w:val="00BA336E"/>
    <w:rsid w:val="00BA3B4E"/>
    <w:rsid w:val="00BA3D1B"/>
    <w:rsid w:val="00BA3FCC"/>
    <w:rsid w:val="00BA4EFF"/>
    <w:rsid w:val="00BA5166"/>
    <w:rsid w:val="00BA5914"/>
    <w:rsid w:val="00BA5C54"/>
    <w:rsid w:val="00BA623C"/>
    <w:rsid w:val="00BA63BA"/>
    <w:rsid w:val="00BA6876"/>
    <w:rsid w:val="00BA6E4B"/>
    <w:rsid w:val="00BA72CF"/>
    <w:rsid w:val="00BA78DD"/>
    <w:rsid w:val="00BA7AA4"/>
    <w:rsid w:val="00BB0571"/>
    <w:rsid w:val="00BB0BAE"/>
    <w:rsid w:val="00BB103C"/>
    <w:rsid w:val="00BB14A6"/>
    <w:rsid w:val="00BB1B14"/>
    <w:rsid w:val="00BB1F15"/>
    <w:rsid w:val="00BB2058"/>
    <w:rsid w:val="00BB2873"/>
    <w:rsid w:val="00BB2A48"/>
    <w:rsid w:val="00BB2F31"/>
    <w:rsid w:val="00BB38C6"/>
    <w:rsid w:val="00BB3A68"/>
    <w:rsid w:val="00BB3CA3"/>
    <w:rsid w:val="00BB3DF4"/>
    <w:rsid w:val="00BB6C05"/>
    <w:rsid w:val="00BB7136"/>
    <w:rsid w:val="00BB740A"/>
    <w:rsid w:val="00BB77D6"/>
    <w:rsid w:val="00BC0135"/>
    <w:rsid w:val="00BC06E9"/>
    <w:rsid w:val="00BC1191"/>
    <w:rsid w:val="00BC1B12"/>
    <w:rsid w:val="00BC1FDB"/>
    <w:rsid w:val="00BC2039"/>
    <w:rsid w:val="00BC2925"/>
    <w:rsid w:val="00BC2AA2"/>
    <w:rsid w:val="00BC3738"/>
    <w:rsid w:val="00BC46E3"/>
    <w:rsid w:val="00BC51D2"/>
    <w:rsid w:val="00BC5650"/>
    <w:rsid w:val="00BC5B8D"/>
    <w:rsid w:val="00BC6499"/>
    <w:rsid w:val="00BC6686"/>
    <w:rsid w:val="00BC6F39"/>
    <w:rsid w:val="00BC7603"/>
    <w:rsid w:val="00BC7F56"/>
    <w:rsid w:val="00BD043A"/>
    <w:rsid w:val="00BD1321"/>
    <w:rsid w:val="00BD1918"/>
    <w:rsid w:val="00BD1CC3"/>
    <w:rsid w:val="00BD2496"/>
    <w:rsid w:val="00BD25BD"/>
    <w:rsid w:val="00BD2D21"/>
    <w:rsid w:val="00BD382E"/>
    <w:rsid w:val="00BD394C"/>
    <w:rsid w:val="00BD397E"/>
    <w:rsid w:val="00BD4698"/>
    <w:rsid w:val="00BD472A"/>
    <w:rsid w:val="00BD4BCD"/>
    <w:rsid w:val="00BD4C06"/>
    <w:rsid w:val="00BD4D77"/>
    <w:rsid w:val="00BD4EA9"/>
    <w:rsid w:val="00BD535F"/>
    <w:rsid w:val="00BD5AC7"/>
    <w:rsid w:val="00BD5BA1"/>
    <w:rsid w:val="00BD5C84"/>
    <w:rsid w:val="00BD70E0"/>
    <w:rsid w:val="00BD7FA3"/>
    <w:rsid w:val="00BE0063"/>
    <w:rsid w:val="00BE0292"/>
    <w:rsid w:val="00BE0421"/>
    <w:rsid w:val="00BE05C4"/>
    <w:rsid w:val="00BE11C1"/>
    <w:rsid w:val="00BE18CC"/>
    <w:rsid w:val="00BE1949"/>
    <w:rsid w:val="00BE1B93"/>
    <w:rsid w:val="00BE2011"/>
    <w:rsid w:val="00BE2CB8"/>
    <w:rsid w:val="00BE2DE6"/>
    <w:rsid w:val="00BE37E6"/>
    <w:rsid w:val="00BE5054"/>
    <w:rsid w:val="00BE5B1E"/>
    <w:rsid w:val="00BE5BB9"/>
    <w:rsid w:val="00BE64EE"/>
    <w:rsid w:val="00BE6951"/>
    <w:rsid w:val="00BE7062"/>
    <w:rsid w:val="00BE769A"/>
    <w:rsid w:val="00BE7AFE"/>
    <w:rsid w:val="00BF00B7"/>
    <w:rsid w:val="00BF0709"/>
    <w:rsid w:val="00BF094D"/>
    <w:rsid w:val="00BF0B48"/>
    <w:rsid w:val="00BF0D07"/>
    <w:rsid w:val="00BF1728"/>
    <w:rsid w:val="00BF1891"/>
    <w:rsid w:val="00BF22C5"/>
    <w:rsid w:val="00BF3D7F"/>
    <w:rsid w:val="00BF42E4"/>
    <w:rsid w:val="00BF4CC9"/>
    <w:rsid w:val="00BF56AE"/>
    <w:rsid w:val="00BF5F16"/>
    <w:rsid w:val="00BF6165"/>
    <w:rsid w:val="00BF697F"/>
    <w:rsid w:val="00BF6B60"/>
    <w:rsid w:val="00BF6D11"/>
    <w:rsid w:val="00BF70A1"/>
    <w:rsid w:val="00BF756B"/>
    <w:rsid w:val="00BF78A4"/>
    <w:rsid w:val="00BF7EF6"/>
    <w:rsid w:val="00C00576"/>
    <w:rsid w:val="00C00D49"/>
    <w:rsid w:val="00C01014"/>
    <w:rsid w:val="00C0157B"/>
    <w:rsid w:val="00C016F4"/>
    <w:rsid w:val="00C0179E"/>
    <w:rsid w:val="00C02077"/>
    <w:rsid w:val="00C02879"/>
    <w:rsid w:val="00C02A87"/>
    <w:rsid w:val="00C02C59"/>
    <w:rsid w:val="00C04042"/>
    <w:rsid w:val="00C042E1"/>
    <w:rsid w:val="00C0432F"/>
    <w:rsid w:val="00C0446D"/>
    <w:rsid w:val="00C0488E"/>
    <w:rsid w:val="00C048EF"/>
    <w:rsid w:val="00C05B94"/>
    <w:rsid w:val="00C0697C"/>
    <w:rsid w:val="00C06D33"/>
    <w:rsid w:val="00C07325"/>
    <w:rsid w:val="00C07437"/>
    <w:rsid w:val="00C07950"/>
    <w:rsid w:val="00C1116E"/>
    <w:rsid w:val="00C111E8"/>
    <w:rsid w:val="00C115F7"/>
    <w:rsid w:val="00C117C1"/>
    <w:rsid w:val="00C11864"/>
    <w:rsid w:val="00C118F8"/>
    <w:rsid w:val="00C11B9B"/>
    <w:rsid w:val="00C123C3"/>
    <w:rsid w:val="00C130B4"/>
    <w:rsid w:val="00C130B7"/>
    <w:rsid w:val="00C13637"/>
    <w:rsid w:val="00C14188"/>
    <w:rsid w:val="00C1450D"/>
    <w:rsid w:val="00C14ABD"/>
    <w:rsid w:val="00C14C63"/>
    <w:rsid w:val="00C15627"/>
    <w:rsid w:val="00C15790"/>
    <w:rsid w:val="00C15E5F"/>
    <w:rsid w:val="00C15F4A"/>
    <w:rsid w:val="00C168A9"/>
    <w:rsid w:val="00C171B5"/>
    <w:rsid w:val="00C17DBD"/>
    <w:rsid w:val="00C20284"/>
    <w:rsid w:val="00C2085A"/>
    <w:rsid w:val="00C20AD3"/>
    <w:rsid w:val="00C20FC3"/>
    <w:rsid w:val="00C214FB"/>
    <w:rsid w:val="00C21D9C"/>
    <w:rsid w:val="00C21EC6"/>
    <w:rsid w:val="00C22989"/>
    <w:rsid w:val="00C230F6"/>
    <w:rsid w:val="00C23D90"/>
    <w:rsid w:val="00C24B84"/>
    <w:rsid w:val="00C24BD2"/>
    <w:rsid w:val="00C2539A"/>
    <w:rsid w:val="00C254EC"/>
    <w:rsid w:val="00C25DD6"/>
    <w:rsid w:val="00C26231"/>
    <w:rsid w:val="00C267FA"/>
    <w:rsid w:val="00C268A5"/>
    <w:rsid w:val="00C27074"/>
    <w:rsid w:val="00C272A5"/>
    <w:rsid w:val="00C27CA6"/>
    <w:rsid w:val="00C300E2"/>
    <w:rsid w:val="00C326A8"/>
    <w:rsid w:val="00C3286B"/>
    <w:rsid w:val="00C32AAD"/>
    <w:rsid w:val="00C32B1A"/>
    <w:rsid w:val="00C32FFD"/>
    <w:rsid w:val="00C335BE"/>
    <w:rsid w:val="00C335FE"/>
    <w:rsid w:val="00C33639"/>
    <w:rsid w:val="00C3385D"/>
    <w:rsid w:val="00C33A33"/>
    <w:rsid w:val="00C33F63"/>
    <w:rsid w:val="00C33FAE"/>
    <w:rsid w:val="00C3400C"/>
    <w:rsid w:val="00C34105"/>
    <w:rsid w:val="00C343A4"/>
    <w:rsid w:val="00C3484E"/>
    <w:rsid w:val="00C35020"/>
    <w:rsid w:val="00C354E6"/>
    <w:rsid w:val="00C3564A"/>
    <w:rsid w:val="00C35B84"/>
    <w:rsid w:val="00C36CD8"/>
    <w:rsid w:val="00C36FC5"/>
    <w:rsid w:val="00C3732B"/>
    <w:rsid w:val="00C378A1"/>
    <w:rsid w:val="00C37957"/>
    <w:rsid w:val="00C37AB4"/>
    <w:rsid w:val="00C37E0C"/>
    <w:rsid w:val="00C40015"/>
    <w:rsid w:val="00C40754"/>
    <w:rsid w:val="00C40C4C"/>
    <w:rsid w:val="00C41935"/>
    <w:rsid w:val="00C41B06"/>
    <w:rsid w:val="00C41C2F"/>
    <w:rsid w:val="00C41EDB"/>
    <w:rsid w:val="00C42396"/>
    <w:rsid w:val="00C42993"/>
    <w:rsid w:val="00C43050"/>
    <w:rsid w:val="00C43EE7"/>
    <w:rsid w:val="00C44FA0"/>
    <w:rsid w:val="00C451A4"/>
    <w:rsid w:val="00C459B5"/>
    <w:rsid w:val="00C464EC"/>
    <w:rsid w:val="00C4690B"/>
    <w:rsid w:val="00C46D63"/>
    <w:rsid w:val="00C46F26"/>
    <w:rsid w:val="00C474AD"/>
    <w:rsid w:val="00C477FE"/>
    <w:rsid w:val="00C47FAA"/>
    <w:rsid w:val="00C4CE52"/>
    <w:rsid w:val="00C50BDD"/>
    <w:rsid w:val="00C50E62"/>
    <w:rsid w:val="00C5133E"/>
    <w:rsid w:val="00C51A0F"/>
    <w:rsid w:val="00C520B6"/>
    <w:rsid w:val="00C52203"/>
    <w:rsid w:val="00C52358"/>
    <w:rsid w:val="00C52649"/>
    <w:rsid w:val="00C52913"/>
    <w:rsid w:val="00C52994"/>
    <w:rsid w:val="00C52A93"/>
    <w:rsid w:val="00C52B9F"/>
    <w:rsid w:val="00C5318B"/>
    <w:rsid w:val="00C5389A"/>
    <w:rsid w:val="00C544A3"/>
    <w:rsid w:val="00C5458B"/>
    <w:rsid w:val="00C54BB3"/>
    <w:rsid w:val="00C54C09"/>
    <w:rsid w:val="00C54D08"/>
    <w:rsid w:val="00C55BDC"/>
    <w:rsid w:val="00C55F2C"/>
    <w:rsid w:val="00C55FE0"/>
    <w:rsid w:val="00C565BF"/>
    <w:rsid w:val="00C56A3C"/>
    <w:rsid w:val="00C57458"/>
    <w:rsid w:val="00C57606"/>
    <w:rsid w:val="00C57BE6"/>
    <w:rsid w:val="00C57DCC"/>
    <w:rsid w:val="00C60091"/>
    <w:rsid w:val="00C6046E"/>
    <w:rsid w:val="00C606FE"/>
    <w:rsid w:val="00C60B26"/>
    <w:rsid w:val="00C60D1D"/>
    <w:rsid w:val="00C60E90"/>
    <w:rsid w:val="00C62753"/>
    <w:rsid w:val="00C62B50"/>
    <w:rsid w:val="00C632E1"/>
    <w:rsid w:val="00C63640"/>
    <w:rsid w:val="00C641AA"/>
    <w:rsid w:val="00C644F9"/>
    <w:rsid w:val="00C645CE"/>
    <w:rsid w:val="00C646B0"/>
    <w:rsid w:val="00C64DF3"/>
    <w:rsid w:val="00C64FD3"/>
    <w:rsid w:val="00C6585F"/>
    <w:rsid w:val="00C65DDF"/>
    <w:rsid w:val="00C65E5C"/>
    <w:rsid w:val="00C666CC"/>
    <w:rsid w:val="00C669AD"/>
    <w:rsid w:val="00C66D1C"/>
    <w:rsid w:val="00C66E31"/>
    <w:rsid w:val="00C66EB3"/>
    <w:rsid w:val="00C672DC"/>
    <w:rsid w:val="00C67788"/>
    <w:rsid w:val="00C6792C"/>
    <w:rsid w:val="00C70610"/>
    <w:rsid w:val="00C70A3E"/>
    <w:rsid w:val="00C70A8B"/>
    <w:rsid w:val="00C70D30"/>
    <w:rsid w:val="00C71342"/>
    <w:rsid w:val="00C7191C"/>
    <w:rsid w:val="00C71CD3"/>
    <w:rsid w:val="00C71D90"/>
    <w:rsid w:val="00C721F1"/>
    <w:rsid w:val="00C722E5"/>
    <w:rsid w:val="00C72CC2"/>
    <w:rsid w:val="00C72F75"/>
    <w:rsid w:val="00C7457D"/>
    <w:rsid w:val="00C752CB"/>
    <w:rsid w:val="00C7549A"/>
    <w:rsid w:val="00C754AD"/>
    <w:rsid w:val="00C76BF2"/>
    <w:rsid w:val="00C76F58"/>
    <w:rsid w:val="00C77132"/>
    <w:rsid w:val="00C801C5"/>
    <w:rsid w:val="00C80397"/>
    <w:rsid w:val="00C80A4C"/>
    <w:rsid w:val="00C80CD7"/>
    <w:rsid w:val="00C80E6E"/>
    <w:rsid w:val="00C811D1"/>
    <w:rsid w:val="00C8127D"/>
    <w:rsid w:val="00C812B6"/>
    <w:rsid w:val="00C81AF8"/>
    <w:rsid w:val="00C81EB6"/>
    <w:rsid w:val="00C82934"/>
    <w:rsid w:val="00C82CA1"/>
    <w:rsid w:val="00C8314F"/>
    <w:rsid w:val="00C83663"/>
    <w:rsid w:val="00C83925"/>
    <w:rsid w:val="00C83DBA"/>
    <w:rsid w:val="00C845C4"/>
    <w:rsid w:val="00C845F7"/>
    <w:rsid w:val="00C84773"/>
    <w:rsid w:val="00C84CF7"/>
    <w:rsid w:val="00C84EB1"/>
    <w:rsid w:val="00C859AF"/>
    <w:rsid w:val="00C85E88"/>
    <w:rsid w:val="00C85F1A"/>
    <w:rsid w:val="00C86D2F"/>
    <w:rsid w:val="00C87B80"/>
    <w:rsid w:val="00C87B85"/>
    <w:rsid w:val="00C90C3E"/>
    <w:rsid w:val="00C90D64"/>
    <w:rsid w:val="00C91282"/>
    <w:rsid w:val="00C919DF"/>
    <w:rsid w:val="00C91BB4"/>
    <w:rsid w:val="00C91CBF"/>
    <w:rsid w:val="00C922E4"/>
    <w:rsid w:val="00C92562"/>
    <w:rsid w:val="00C9299F"/>
    <w:rsid w:val="00C939B9"/>
    <w:rsid w:val="00C93D7D"/>
    <w:rsid w:val="00C94E64"/>
    <w:rsid w:val="00C94F92"/>
    <w:rsid w:val="00C9587A"/>
    <w:rsid w:val="00C9594C"/>
    <w:rsid w:val="00C95DB0"/>
    <w:rsid w:val="00C9629A"/>
    <w:rsid w:val="00C965C3"/>
    <w:rsid w:val="00C967C9"/>
    <w:rsid w:val="00C96AE5"/>
    <w:rsid w:val="00C97161"/>
    <w:rsid w:val="00C975E8"/>
    <w:rsid w:val="00C976D6"/>
    <w:rsid w:val="00C97753"/>
    <w:rsid w:val="00C97FCE"/>
    <w:rsid w:val="00CA0EC9"/>
    <w:rsid w:val="00CA1695"/>
    <w:rsid w:val="00CA1B5C"/>
    <w:rsid w:val="00CA2229"/>
    <w:rsid w:val="00CA279F"/>
    <w:rsid w:val="00CA2BF2"/>
    <w:rsid w:val="00CA2F10"/>
    <w:rsid w:val="00CA3764"/>
    <w:rsid w:val="00CA3938"/>
    <w:rsid w:val="00CA3B4A"/>
    <w:rsid w:val="00CA3FF5"/>
    <w:rsid w:val="00CA4A3D"/>
    <w:rsid w:val="00CA4B42"/>
    <w:rsid w:val="00CA5845"/>
    <w:rsid w:val="00CA5EC1"/>
    <w:rsid w:val="00CA74CA"/>
    <w:rsid w:val="00CA7684"/>
    <w:rsid w:val="00CB0A09"/>
    <w:rsid w:val="00CB0B8B"/>
    <w:rsid w:val="00CB104C"/>
    <w:rsid w:val="00CB13BF"/>
    <w:rsid w:val="00CB1A76"/>
    <w:rsid w:val="00CB1DF8"/>
    <w:rsid w:val="00CB2A1C"/>
    <w:rsid w:val="00CB2D07"/>
    <w:rsid w:val="00CB30EB"/>
    <w:rsid w:val="00CB33C0"/>
    <w:rsid w:val="00CB368D"/>
    <w:rsid w:val="00CB3C19"/>
    <w:rsid w:val="00CB470B"/>
    <w:rsid w:val="00CB53A2"/>
    <w:rsid w:val="00CB54E9"/>
    <w:rsid w:val="00CB563E"/>
    <w:rsid w:val="00CB58F4"/>
    <w:rsid w:val="00CB5FDA"/>
    <w:rsid w:val="00CB6204"/>
    <w:rsid w:val="00CB62A1"/>
    <w:rsid w:val="00CB6356"/>
    <w:rsid w:val="00CB6521"/>
    <w:rsid w:val="00CB673A"/>
    <w:rsid w:val="00CB7D65"/>
    <w:rsid w:val="00CB7E3D"/>
    <w:rsid w:val="00CC002E"/>
    <w:rsid w:val="00CC009C"/>
    <w:rsid w:val="00CC034A"/>
    <w:rsid w:val="00CC0558"/>
    <w:rsid w:val="00CC0EBE"/>
    <w:rsid w:val="00CC1211"/>
    <w:rsid w:val="00CC135A"/>
    <w:rsid w:val="00CC151D"/>
    <w:rsid w:val="00CC16BB"/>
    <w:rsid w:val="00CC1E86"/>
    <w:rsid w:val="00CC1F5C"/>
    <w:rsid w:val="00CC24EF"/>
    <w:rsid w:val="00CC2F8F"/>
    <w:rsid w:val="00CC34AB"/>
    <w:rsid w:val="00CC4071"/>
    <w:rsid w:val="00CC48EF"/>
    <w:rsid w:val="00CC4960"/>
    <w:rsid w:val="00CC4F26"/>
    <w:rsid w:val="00CC4FD9"/>
    <w:rsid w:val="00CC51BF"/>
    <w:rsid w:val="00CC52A1"/>
    <w:rsid w:val="00CC6739"/>
    <w:rsid w:val="00CC6885"/>
    <w:rsid w:val="00CC6FF9"/>
    <w:rsid w:val="00CC78E2"/>
    <w:rsid w:val="00CC7DA0"/>
    <w:rsid w:val="00CD04DB"/>
    <w:rsid w:val="00CD093E"/>
    <w:rsid w:val="00CD0CCA"/>
    <w:rsid w:val="00CD0E17"/>
    <w:rsid w:val="00CD14C0"/>
    <w:rsid w:val="00CD1D56"/>
    <w:rsid w:val="00CD211E"/>
    <w:rsid w:val="00CD2D87"/>
    <w:rsid w:val="00CD35C2"/>
    <w:rsid w:val="00CD3A9B"/>
    <w:rsid w:val="00CD3E53"/>
    <w:rsid w:val="00CD4087"/>
    <w:rsid w:val="00CD447D"/>
    <w:rsid w:val="00CD4506"/>
    <w:rsid w:val="00CD4618"/>
    <w:rsid w:val="00CD46BE"/>
    <w:rsid w:val="00CD48AF"/>
    <w:rsid w:val="00CD4ED7"/>
    <w:rsid w:val="00CD4F5B"/>
    <w:rsid w:val="00CD5379"/>
    <w:rsid w:val="00CD5F88"/>
    <w:rsid w:val="00CD6406"/>
    <w:rsid w:val="00CD68B5"/>
    <w:rsid w:val="00CD6D34"/>
    <w:rsid w:val="00CD6DB0"/>
    <w:rsid w:val="00CD6DB2"/>
    <w:rsid w:val="00CD7BA9"/>
    <w:rsid w:val="00CD7BEF"/>
    <w:rsid w:val="00CD7DE5"/>
    <w:rsid w:val="00CE01ED"/>
    <w:rsid w:val="00CE0483"/>
    <w:rsid w:val="00CE052E"/>
    <w:rsid w:val="00CE0F7F"/>
    <w:rsid w:val="00CE1054"/>
    <w:rsid w:val="00CE11CC"/>
    <w:rsid w:val="00CE19C6"/>
    <w:rsid w:val="00CE2DCC"/>
    <w:rsid w:val="00CE3014"/>
    <w:rsid w:val="00CE31EE"/>
    <w:rsid w:val="00CE3284"/>
    <w:rsid w:val="00CE41A8"/>
    <w:rsid w:val="00CE4B3A"/>
    <w:rsid w:val="00CE501F"/>
    <w:rsid w:val="00CE5742"/>
    <w:rsid w:val="00CE5844"/>
    <w:rsid w:val="00CE5E95"/>
    <w:rsid w:val="00CE6163"/>
    <w:rsid w:val="00CE6A27"/>
    <w:rsid w:val="00CE726E"/>
    <w:rsid w:val="00CE7399"/>
    <w:rsid w:val="00CE7A3A"/>
    <w:rsid w:val="00CE7C08"/>
    <w:rsid w:val="00CF1540"/>
    <w:rsid w:val="00CF1B6B"/>
    <w:rsid w:val="00CF271D"/>
    <w:rsid w:val="00CF3500"/>
    <w:rsid w:val="00CF4A95"/>
    <w:rsid w:val="00CF51B0"/>
    <w:rsid w:val="00CF6AF0"/>
    <w:rsid w:val="00CF7529"/>
    <w:rsid w:val="00CF7BA4"/>
    <w:rsid w:val="00D00682"/>
    <w:rsid w:val="00D00B9E"/>
    <w:rsid w:val="00D010A7"/>
    <w:rsid w:val="00D01B7A"/>
    <w:rsid w:val="00D01FB1"/>
    <w:rsid w:val="00D02DD9"/>
    <w:rsid w:val="00D03294"/>
    <w:rsid w:val="00D03599"/>
    <w:rsid w:val="00D038E3"/>
    <w:rsid w:val="00D03977"/>
    <w:rsid w:val="00D03A20"/>
    <w:rsid w:val="00D041E8"/>
    <w:rsid w:val="00D0421D"/>
    <w:rsid w:val="00D044E8"/>
    <w:rsid w:val="00D04C42"/>
    <w:rsid w:val="00D04C51"/>
    <w:rsid w:val="00D04C57"/>
    <w:rsid w:val="00D05968"/>
    <w:rsid w:val="00D06095"/>
    <w:rsid w:val="00D06D32"/>
    <w:rsid w:val="00D07085"/>
    <w:rsid w:val="00D07ABC"/>
    <w:rsid w:val="00D07D4D"/>
    <w:rsid w:val="00D07DAD"/>
    <w:rsid w:val="00D07FF3"/>
    <w:rsid w:val="00D101AE"/>
    <w:rsid w:val="00D10C0F"/>
    <w:rsid w:val="00D1188E"/>
    <w:rsid w:val="00D11C17"/>
    <w:rsid w:val="00D1201C"/>
    <w:rsid w:val="00D12931"/>
    <w:rsid w:val="00D12986"/>
    <w:rsid w:val="00D12C0C"/>
    <w:rsid w:val="00D12C6A"/>
    <w:rsid w:val="00D12E09"/>
    <w:rsid w:val="00D12FD9"/>
    <w:rsid w:val="00D1323F"/>
    <w:rsid w:val="00D1350D"/>
    <w:rsid w:val="00D13B52"/>
    <w:rsid w:val="00D13E13"/>
    <w:rsid w:val="00D1421F"/>
    <w:rsid w:val="00D14497"/>
    <w:rsid w:val="00D14EC8"/>
    <w:rsid w:val="00D151B9"/>
    <w:rsid w:val="00D167FF"/>
    <w:rsid w:val="00D16982"/>
    <w:rsid w:val="00D16CE6"/>
    <w:rsid w:val="00D1703D"/>
    <w:rsid w:val="00D1765A"/>
    <w:rsid w:val="00D17A16"/>
    <w:rsid w:val="00D201CE"/>
    <w:rsid w:val="00D203CD"/>
    <w:rsid w:val="00D203D1"/>
    <w:rsid w:val="00D204EC"/>
    <w:rsid w:val="00D2106A"/>
    <w:rsid w:val="00D21323"/>
    <w:rsid w:val="00D21720"/>
    <w:rsid w:val="00D21A35"/>
    <w:rsid w:val="00D21F14"/>
    <w:rsid w:val="00D22C29"/>
    <w:rsid w:val="00D22D16"/>
    <w:rsid w:val="00D2360E"/>
    <w:rsid w:val="00D23887"/>
    <w:rsid w:val="00D23A73"/>
    <w:rsid w:val="00D2404A"/>
    <w:rsid w:val="00D25C13"/>
    <w:rsid w:val="00D25CF9"/>
    <w:rsid w:val="00D2646E"/>
    <w:rsid w:val="00D2696D"/>
    <w:rsid w:val="00D26AB7"/>
    <w:rsid w:val="00D26E9A"/>
    <w:rsid w:val="00D26ECA"/>
    <w:rsid w:val="00D2705C"/>
    <w:rsid w:val="00D272D5"/>
    <w:rsid w:val="00D276FB"/>
    <w:rsid w:val="00D27791"/>
    <w:rsid w:val="00D27831"/>
    <w:rsid w:val="00D27982"/>
    <w:rsid w:val="00D27DBC"/>
    <w:rsid w:val="00D30C3C"/>
    <w:rsid w:val="00D30F20"/>
    <w:rsid w:val="00D31B82"/>
    <w:rsid w:val="00D31DC5"/>
    <w:rsid w:val="00D32276"/>
    <w:rsid w:val="00D32328"/>
    <w:rsid w:val="00D3250A"/>
    <w:rsid w:val="00D32A76"/>
    <w:rsid w:val="00D32B40"/>
    <w:rsid w:val="00D33017"/>
    <w:rsid w:val="00D33444"/>
    <w:rsid w:val="00D33ED5"/>
    <w:rsid w:val="00D340A6"/>
    <w:rsid w:val="00D3429A"/>
    <w:rsid w:val="00D34954"/>
    <w:rsid w:val="00D365D3"/>
    <w:rsid w:val="00D36DB2"/>
    <w:rsid w:val="00D37348"/>
    <w:rsid w:val="00D37469"/>
    <w:rsid w:val="00D374A2"/>
    <w:rsid w:val="00D37D51"/>
    <w:rsid w:val="00D40765"/>
    <w:rsid w:val="00D40CA2"/>
    <w:rsid w:val="00D426B7"/>
    <w:rsid w:val="00D42938"/>
    <w:rsid w:val="00D429E8"/>
    <w:rsid w:val="00D42A8A"/>
    <w:rsid w:val="00D42E02"/>
    <w:rsid w:val="00D433C0"/>
    <w:rsid w:val="00D43779"/>
    <w:rsid w:val="00D437B9"/>
    <w:rsid w:val="00D43B22"/>
    <w:rsid w:val="00D44694"/>
    <w:rsid w:val="00D44DFD"/>
    <w:rsid w:val="00D45136"/>
    <w:rsid w:val="00D456AD"/>
    <w:rsid w:val="00D45771"/>
    <w:rsid w:val="00D458E0"/>
    <w:rsid w:val="00D46144"/>
    <w:rsid w:val="00D465C1"/>
    <w:rsid w:val="00D46631"/>
    <w:rsid w:val="00D46785"/>
    <w:rsid w:val="00D46E1D"/>
    <w:rsid w:val="00D47790"/>
    <w:rsid w:val="00D50085"/>
    <w:rsid w:val="00D50286"/>
    <w:rsid w:val="00D504A0"/>
    <w:rsid w:val="00D50A8B"/>
    <w:rsid w:val="00D50CB2"/>
    <w:rsid w:val="00D50FB6"/>
    <w:rsid w:val="00D5136C"/>
    <w:rsid w:val="00D513A1"/>
    <w:rsid w:val="00D5140F"/>
    <w:rsid w:val="00D51564"/>
    <w:rsid w:val="00D517A8"/>
    <w:rsid w:val="00D51904"/>
    <w:rsid w:val="00D5194D"/>
    <w:rsid w:val="00D51A2F"/>
    <w:rsid w:val="00D51BB0"/>
    <w:rsid w:val="00D51FBF"/>
    <w:rsid w:val="00D52B0D"/>
    <w:rsid w:val="00D52C81"/>
    <w:rsid w:val="00D52CA8"/>
    <w:rsid w:val="00D52CDE"/>
    <w:rsid w:val="00D52F90"/>
    <w:rsid w:val="00D5305B"/>
    <w:rsid w:val="00D53623"/>
    <w:rsid w:val="00D539F4"/>
    <w:rsid w:val="00D5400F"/>
    <w:rsid w:val="00D540B4"/>
    <w:rsid w:val="00D542CE"/>
    <w:rsid w:val="00D549B1"/>
    <w:rsid w:val="00D55100"/>
    <w:rsid w:val="00D569FC"/>
    <w:rsid w:val="00D56D66"/>
    <w:rsid w:val="00D57128"/>
    <w:rsid w:val="00D572FA"/>
    <w:rsid w:val="00D57DE2"/>
    <w:rsid w:val="00D60538"/>
    <w:rsid w:val="00D6055E"/>
    <w:rsid w:val="00D6063E"/>
    <w:rsid w:val="00D60D32"/>
    <w:rsid w:val="00D60F86"/>
    <w:rsid w:val="00D61DB9"/>
    <w:rsid w:val="00D62233"/>
    <w:rsid w:val="00D6278E"/>
    <w:rsid w:val="00D62F5C"/>
    <w:rsid w:val="00D63182"/>
    <w:rsid w:val="00D63EEB"/>
    <w:rsid w:val="00D641CF"/>
    <w:rsid w:val="00D6434C"/>
    <w:rsid w:val="00D64448"/>
    <w:rsid w:val="00D64A08"/>
    <w:rsid w:val="00D64A58"/>
    <w:rsid w:val="00D64C44"/>
    <w:rsid w:val="00D64D06"/>
    <w:rsid w:val="00D652A8"/>
    <w:rsid w:val="00D65650"/>
    <w:rsid w:val="00D6596C"/>
    <w:rsid w:val="00D679F0"/>
    <w:rsid w:val="00D67BE6"/>
    <w:rsid w:val="00D70859"/>
    <w:rsid w:val="00D7098C"/>
    <w:rsid w:val="00D70CDF"/>
    <w:rsid w:val="00D71260"/>
    <w:rsid w:val="00D7172A"/>
    <w:rsid w:val="00D71B52"/>
    <w:rsid w:val="00D71F64"/>
    <w:rsid w:val="00D728C0"/>
    <w:rsid w:val="00D74652"/>
    <w:rsid w:val="00D749E7"/>
    <w:rsid w:val="00D752E6"/>
    <w:rsid w:val="00D7540B"/>
    <w:rsid w:val="00D756A7"/>
    <w:rsid w:val="00D756DA"/>
    <w:rsid w:val="00D75933"/>
    <w:rsid w:val="00D770FB"/>
    <w:rsid w:val="00D7767C"/>
    <w:rsid w:val="00D80FC9"/>
    <w:rsid w:val="00D811E4"/>
    <w:rsid w:val="00D8190B"/>
    <w:rsid w:val="00D819AC"/>
    <w:rsid w:val="00D82A23"/>
    <w:rsid w:val="00D82DD9"/>
    <w:rsid w:val="00D832F6"/>
    <w:rsid w:val="00D83AF6"/>
    <w:rsid w:val="00D8486C"/>
    <w:rsid w:val="00D85218"/>
    <w:rsid w:val="00D852D9"/>
    <w:rsid w:val="00D85504"/>
    <w:rsid w:val="00D85983"/>
    <w:rsid w:val="00D85C7C"/>
    <w:rsid w:val="00D85F95"/>
    <w:rsid w:val="00D86F13"/>
    <w:rsid w:val="00D87433"/>
    <w:rsid w:val="00D87494"/>
    <w:rsid w:val="00D90511"/>
    <w:rsid w:val="00D90677"/>
    <w:rsid w:val="00D90C87"/>
    <w:rsid w:val="00D90D95"/>
    <w:rsid w:val="00D9175D"/>
    <w:rsid w:val="00D917F6"/>
    <w:rsid w:val="00D92229"/>
    <w:rsid w:val="00D924D7"/>
    <w:rsid w:val="00D9295E"/>
    <w:rsid w:val="00D92A69"/>
    <w:rsid w:val="00D92FA2"/>
    <w:rsid w:val="00D9364C"/>
    <w:rsid w:val="00D936E5"/>
    <w:rsid w:val="00D93846"/>
    <w:rsid w:val="00D94111"/>
    <w:rsid w:val="00D9453A"/>
    <w:rsid w:val="00D94B91"/>
    <w:rsid w:val="00D94C03"/>
    <w:rsid w:val="00D95CAA"/>
    <w:rsid w:val="00D95FB7"/>
    <w:rsid w:val="00D96306"/>
    <w:rsid w:val="00D96632"/>
    <w:rsid w:val="00D96BA6"/>
    <w:rsid w:val="00D978EB"/>
    <w:rsid w:val="00DA1D25"/>
    <w:rsid w:val="00DA24C6"/>
    <w:rsid w:val="00DA258B"/>
    <w:rsid w:val="00DA278C"/>
    <w:rsid w:val="00DA2960"/>
    <w:rsid w:val="00DA2FA4"/>
    <w:rsid w:val="00DA3286"/>
    <w:rsid w:val="00DA3863"/>
    <w:rsid w:val="00DA3E63"/>
    <w:rsid w:val="00DA3FAD"/>
    <w:rsid w:val="00DA4785"/>
    <w:rsid w:val="00DA5231"/>
    <w:rsid w:val="00DA53A4"/>
    <w:rsid w:val="00DA5F27"/>
    <w:rsid w:val="00DA64F8"/>
    <w:rsid w:val="00DA669E"/>
    <w:rsid w:val="00DA68EC"/>
    <w:rsid w:val="00DA6DAB"/>
    <w:rsid w:val="00DA7679"/>
    <w:rsid w:val="00DA7BE7"/>
    <w:rsid w:val="00DA7E29"/>
    <w:rsid w:val="00DB03EF"/>
    <w:rsid w:val="00DB081E"/>
    <w:rsid w:val="00DB09B0"/>
    <w:rsid w:val="00DB0EA6"/>
    <w:rsid w:val="00DB145E"/>
    <w:rsid w:val="00DB14E5"/>
    <w:rsid w:val="00DB2F68"/>
    <w:rsid w:val="00DB475D"/>
    <w:rsid w:val="00DB5CC7"/>
    <w:rsid w:val="00DB5D8F"/>
    <w:rsid w:val="00DB5E89"/>
    <w:rsid w:val="00DB61F0"/>
    <w:rsid w:val="00DB67B7"/>
    <w:rsid w:val="00DB7233"/>
    <w:rsid w:val="00DB7744"/>
    <w:rsid w:val="00DB7888"/>
    <w:rsid w:val="00DB7A4A"/>
    <w:rsid w:val="00DC01D9"/>
    <w:rsid w:val="00DC1637"/>
    <w:rsid w:val="00DC177C"/>
    <w:rsid w:val="00DC192B"/>
    <w:rsid w:val="00DC1A2E"/>
    <w:rsid w:val="00DC2C1D"/>
    <w:rsid w:val="00DC2C59"/>
    <w:rsid w:val="00DC2D57"/>
    <w:rsid w:val="00DC2F56"/>
    <w:rsid w:val="00DC32D4"/>
    <w:rsid w:val="00DC33F2"/>
    <w:rsid w:val="00DC34D8"/>
    <w:rsid w:val="00DC36DA"/>
    <w:rsid w:val="00DC38AC"/>
    <w:rsid w:val="00DC3EB9"/>
    <w:rsid w:val="00DC4E6A"/>
    <w:rsid w:val="00DC5CEA"/>
    <w:rsid w:val="00DC5ED6"/>
    <w:rsid w:val="00DC6034"/>
    <w:rsid w:val="00DC7233"/>
    <w:rsid w:val="00DC738C"/>
    <w:rsid w:val="00DC793C"/>
    <w:rsid w:val="00DC7A5E"/>
    <w:rsid w:val="00DD0839"/>
    <w:rsid w:val="00DD0B4C"/>
    <w:rsid w:val="00DD12CD"/>
    <w:rsid w:val="00DD16EA"/>
    <w:rsid w:val="00DD22FE"/>
    <w:rsid w:val="00DD2352"/>
    <w:rsid w:val="00DD2425"/>
    <w:rsid w:val="00DD2C74"/>
    <w:rsid w:val="00DD2DED"/>
    <w:rsid w:val="00DD34BC"/>
    <w:rsid w:val="00DD3725"/>
    <w:rsid w:val="00DD3794"/>
    <w:rsid w:val="00DD3AA1"/>
    <w:rsid w:val="00DD3B2F"/>
    <w:rsid w:val="00DD3C6D"/>
    <w:rsid w:val="00DD3FFC"/>
    <w:rsid w:val="00DD41A9"/>
    <w:rsid w:val="00DD4397"/>
    <w:rsid w:val="00DD45EA"/>
    <w:rsid w:val="00DD4AF1"/>
    <w:rsid w:val="00DD4BD4"/>
    <w:rsid w:val="00DD4BEF"/>
    <w:rsid w:val="00DD5DF1"/>
    <w:rsid w:val="00DD6C34"/>
    <w:rsid w:val="00DD6E73"/>
    <w:rsid w:val="00DD7FBE"/>
    <w:rsid w:val="00DE0012"/>
    <w:rsid w:val="00DE0105"/>
    <w:rsid w:val="00DE035A"/>
    <w:rsid w:val="00DE0CB7"/>
    <w:rsid w:val="00DE131C"/>
    <w:rsid w:val="00DE1517"/>
    <w:rsid w:val="00DE1666"/>
    <w:rsid w:val="00DE31AC"/>
    <w:rsid w:val="00DE3468"/>
    <w:rsid w:val="00DE355D"/>
    <w:rsid w:val="00DE3DA8"/>
    <w:rsid w:val="00DE41CC"/>
    <w:rsid w:val="00DE41D5"/>
    <w:rsid w:val="00DE4B7D"/>
    <w:rsid w:val="00DE4BBA"/>
    <w:rsid w:val="00DE5918"/>
    <w:rsid w:val="00DE5945"/>
    <w:rsid w:val="00DE5AD7"/>
    <w:rsid w:val="00DE5FAE"/>
    <w:rsid w:val="00DE6578"/>
    <w:rsid w:val="00DE72C4"/>
    <w:rsid w:val="00DE76FE"/>
    <w:rsid w:val="00DE786C"/>
    <w:rsid w:val="00DE7BB8"/>
    <w:rsid w:val="00DF0F8D"/>
    <w:rsid w:val="00DF1222"/>
    <w:rsid w:val="00DF198C"/>
    <w:rsid w:val="00DF1A93"/>
    <w:rsid w:val="00DF214A"/>
    <w:rsid w:val="00DF269D"/>
    <w:rsid w:val="00DF2755"/>
    <w:rsid w:val="00DF2819"/>
    <w:rsid w:val="00DF2BE3"/>
    <w:rsid w:val="00DF32C8"/>
    <w:rsid w:val="00DF3F3C"/>
    <w:rsid w:val="00DF43CC"/>
    <w:rsid w:val="00DF4696"/>
    <w:rsid w:val="00DF46B0"/>
    <w:rsid w:val="00DF4D30"/>
    <w:rsid w:val="00DF5812"/>
    <w:rsid w:val="00DF64B7"/>
    <w:rsid w:val="00DF64FC"/>
    <w:rsid w:val="00DF6690"/>
    <w:rsid w:val="00DF7054"/>
    <w:rsid w:val="00DF7077"/>
    <w:rsid w:val="00DF73EA"/>
    <w:rsid w:val="00DF7B57"/>
    <w:rsid w:val="00DF7CE3"/>
    <w:rsid w:val="00E00608"/>
    <w:rsid w:val="00E00C28"/>
    <w:rsid w:val="00E01ACC"/>
    <w:rsid w:val="00E02C10"/>
    <w:rsid w:val="00E03E77"/>
    <w:rsid w:val="00E04328"/>
    <w:rsid w:val="00E04C8E"/>
    <w:rsid w:val="00E050EA"/>
    <w:rsid w:val="00E0531A"/>
    <w:rsid w:val="00E05366"/>
    <w:rsid w:val="00E05AA1"/>
    <w:rsid w:val="00E05B63"/>
    <w:rsid w:val="00E05C75"/>
    <w:rsid w:val="00E0626D"/>
    <w:rsid w:val="00E0678F"/>
    <w:rsid w:val="00E068C6"/>
    <w:rsid w:val="00E06ACB"/>
    <w:rsid w:val="00E070F1"/>
    <w:rsid w:val="00E07316"/>
    <w:rsid w:val="00E074A3"/>
    <w:rsid w:val="00E0755A"/>
    <w:rsid w:val="00E07A93"/>
    <w:rsid w:val="00E07CDE"/>
    <w:rsid w:val="00E07D36"/>
    <w:rsid w:val="00E106C9"/>
    <w:rsid w:val="00E124CB"/>
    <w:rsid w:val="00E12884"/>
    <w:rsid w:val="00E12B9E"/>
    <w:rsid w:val="00E12E9E"/>
    <w:rsid w:val="00E12F7E"/>
    <w:rsid w:val="00E12FC8"/>
    <w:rsid w:val="00E130AD"/>
    <w:rsid w:val="00E13C4E"/>
    <w:rsid w:val="00E13D39"/>
    <w:rsid w:val="00E14079"/>
    <w:rsid w:val="00E14B25"/>
    <w:rsid w:val="00E14CA6"/>
    <w:rsid w:val="00E163C7"/>
    <w:rsid w:val="00E167C8"/>
    <w:rsid w:val="00E170A1"/>
    <w:rsid w:val="00E1775D"/>
    <w:rsid w:val="00E1785A"/>
    <w:rsid w:val="00E17BEB"/>
    <w:rsid w:val="00E17CC9"/>
    <w:rsid w:val="00E20085"/>
    <w:rsid w:val="00E202DA"/>
    <w:rsid w:val="00E21234"/>
    <w:rsid w:val="00E21568"/>
    <w:rsid w:val="00E2162F"/>
    <w:rsid w:val="00E21919"/>
    <w:rsid w:val="00E21953"/>
    <w:rsid w:val="00E21BD1"/>
    <w:rsid w:val="00E225F1"/>
    <w:rsid w:val="00E226BF"/>
    <w:rsid w:val="00E233B3"/>
    <w:rsid w:val="00E23D3A"/>
    <w:rsid w:val="00E244EC"/>
    <w:rsid w:val="00E256AD"/>
    <w:rsid w:val="00E26D0E"/>
    <w:rsid w:val="00E27BBE"/>
    <w:rsid w:val="00E27FDB"/>
    <w:rsid w:val="00E30A98"/>
    <w:rsid w:val="00E30F83"/>
    <w:rsid w:val="00E3145D"/>
    <w:rsid w:val="00E31A80"/>
    <w:rsid w:val="00E32360"/>
    <w:rsid w:val="00E325E1"/>
    <w:rsid w:val="00E325F0"/>
    <w:rsid w:val="00E32A79"/>
    <w:rsid w:val="00E33830"/>
    <w:rsid w:val="00E33955"/>
    <w:rsid w:val="00E33A3F"/>
    <w:rsid w:val="00E33A46"/>
    <w:rsid w:val="00E3410C"/>
    <w:rsid w:val="00E34B7C"/>
    <w:rsid w:val="00E3558A"/>
    <w:rsid w:val="00E3564C"/>
    <w:rsid w:val="00E35E9A"/>
    <w:rsid w:val="00E36094"/>
    <w:rsid w:val="00E3612B"/>
    <w:rsid w:val="00E3634A"/>
    <w:rsid w:val="00E36A98"/>
    <w:rsid w:val="00E36D5F"/>
    <w:rsid w:val="00E370CE"/>
    <w:rsid w:val="00E370E2"/>
    <w:rsid w:val="00E37733"/>
    <w:rsid w:val="00E37752"/>
    <w:rsid w:val="00E37C20"/>
    <w:rsid w:val="00E37E28"/>
    <w:rsid w:val="00E40553"/>
    <w:rsid w:val="00E40CAA"/>
    <w:rsid w:val="00E4336F"/>
    <w:rsid w:val="00E434A2"/>
    <w:rsid w:val="00E43E46"/>
    <w:rsid w:val="00E44348"/>
    <w:rsid w:val="00E444E1"/>
    <w:rsid w:val="00E44D1F"/>
    <w:rsid w:val="00E44E2C"/>
    <w:rsid w:val="00E451A6"/>
    <w:rsid w:val="00E456D3"/>
    <w:rsid w:val="00E45858"/>
    <w:rsid w:val="00E465BF"/>
    <w:rsid w:val="00E465E6"/>
    <w:rsid w:val="00E4671E"/>
    <w:rsid w:val="00E46B34"/>
    <w:rsid w:val="00E46B51"/>
    <w:rsid w:val="00E46F3E"/>
    <w:rsid w:val="00E47206"/>
    <w:rsid w:val="00E47383"/>
    <w:rsid w:val="00E47697"/>
    <w:rsid w:val="00E478F4"/>
    <w:rsid w:val="00E47928"/>
    <w:rsid w:val="00E47A08"/>
    <w:rsid w:val="00E50529"/>
    <w:rsid w:val="00E51ABD"/>
    <w:rsid w:val="00E5305C"/>
    <w:rsid w:val="00E53382"/>
    <w:rsid w:val="00E53428"/>
    <w:rsid w:val="00E5372F"/>
    <w:rsid w:val="00E53BD4"/>
    <w:rsid w:val="00E552FA"/>
    <w:rsid w:val="00E55428"/>
    <w:rsid w:val="00E55440"/>
    <w:rsid w:val="00E55654"/>
    <w:rsid w:val="00E56833"/>
    <w:rsid w:val="00E569F2"/>
    <w:rsid w:val="00E57C93"/>
    <w:rsid w:val="00E57DEE"/>
    <w:rsid w:val="00E6052A"/>
    <w:rsid w:val="00E605D1"/>
    <w:rsid w:val="00E606D9"/>
    <w:rsid w:val="00E60DAE"/>
    <w:rsid w:val="00E614D8"/>
    <w:rsid w:val="00E61DD2"/>
    <w:rsid w:val="00E61EB2"/>
    <w:rsid w:val="00E626A2"/>
    <w:rsid w:val="00E626A9"/>
    <w:rsid w:val="00E62CBD"/>
    <w:rsid w:val="00E630D5"/>
    <w:rsid w:val="00E639DA"/>
    <w:rsid w:val="00E63F25"/>
    <w:rsid w:val="00E6458B"/>
    <w:rsid w:val="00E65228"/>
    <w:rsid w:val="00E658F3"/>
    <w:rsid w:val="00E65929"/>
    <w:rsid w:val="00E65969"/>
    <w:rsid w:val="00E65CC5"/>
    <w:rsid w:val="00E66420"/>
    <w:rsid w:val="00E66959"/>
    <w:rsid w:val="00E670AA"/>
    <w:rsid w:val="00E674D0"/>
    <w:rsid w:val="00E70F17"/>
    <w:rsid w:val="00E714AE"/>
    <w:rsid w:val="00E717B3"/>
    <w:rsid w:val="00E725D1"/>
    <w:rsid w:val="00E728A8"/>
    <w:rsid w:val="00E729C6"/>
    <w:rsid w:val="00E73038"/>
    <w:rsid w:val="00E7320C"/>
    <w:rsid w:val="00E7366B"/>
    <w:rsid w:val="00E7398B"/>
    <w:rsid w:val="00E742D4"/>
    <w:rsid w:val="00E745B1"/>
    <w:rsid w:val="00E7598B"/>
    <w:rsid w:val="00E76284"/>
    <w:rsid w:val="00E76A21"/>
    <w:rsid w:val="00E7759F"/>
    <w:rsid w:val="00E77EC7"/>
    <w:rsid w:val="00E8030E"/>
    <w:rsid w:val="00E80444"/>
    <w:rsid w:val="00E809CA"/>
    <w:rsid w:val="00E813E4"/>
    <w:rsid w:val="00E81660"/>
    <w:rsid w:val="00E81F31"/>
    <w:rsid w:val="00E8268F"/>
    <w:rsid w:val="00E8291F"/>
    <w:rsid w:val="00E829F3"/>
    <w:rsid w:val="00E82A0F"/>
    <w:rsid w:val="00E82DEB"/>
    <w:rsid w:val="00E82F68"/>
    <w:rsid w:val="00E83185"/>
    <w:rsid w:val="00E840BE"/>
    <w:rsid w:val="00E853AD"/>
    <w:rsid w:val="00E855C6"/>
    <w:rsid w:val="00E857A9"/>
    <w:rsid w:val="00E85A54"/>
    <w:rsid w:val="00E86088"/>
    <w:rsid w:val="00E8612F"/>
    <w:rsid w:val="00E867DC"/>
    <w:rsid w:val="00E86D86"/>
    <w:rsid w:val="00E86EEE"/>
    <w:rsid w:val="00E90224"/>
    <w:rsid w:val="00E90340"/>
    <w:rsid w:val="00E90504"/>
    <w:rsid w:val="00E9132E"/>
    <w:rsid w:val="00E91CB6"/>
    <w:rsid w:val="00E9201B"/>
    <w:rsid w:val="00E92234"/>
    <w:rsid w:val="00E92B12"/>
    <w:rsid w:val="00E93260"/>
    <w:rsid w:val="00E94029"/>
    <w:rsid w:val="00E94076"/>
    <w:rsid w:val="00E947D1"/>
    <w:rsid w:val="00E9489E"/>
    <w:rsid w:val="00E948A9"/>
    <w:rsid w:val="00E9561D"/>
    <w:rsid w:val="00E95A29"/>
    <w:rsid w:val="00E9630D"/>
    <w:rsid w:val="00E96ABF"/>
    <w:rsid w:val="00EA1588"/>
    <w:rsid w:val="00EA15E1"/>
    <w:rsid w:val="00EA1DFF"/>
    <w:rsid w:val="00EA212C"/>
    <w:rsid w:val="00EA319D"/>
    <w:rsid w:val="00EA3740"/>
    <w:rsid w:val="00EA3803"/>
    <w:rsid w:val="00EA40E6"/>
    <w:rsid w:val="00EA4109"/>
    <w:rsid w:val="00EA4767"/>
    <w:rsid w:val="00EA494D"/>
    <w:rsid w:val="00EA4F8A"/>
    <w:rsid w:val="00EA5EB2"/>
    <w:rsid w:val="00EA69FF"/>
    <w:rsid w:val="00EA6BD6"/>
    <w:rsid w:val="00EA71E1"/>
    <w:rsid w:val="00EA7225"/>
    <w:rsid w:val="00EA7EE9"/>
    <w:rsid w:val="00EB0010"/>
    <w:rsid w:val="00EB0984"/>
    <w:rsid w:val="00EB0B81"/>
    <w:rsid w:val="00EB1021"/>
    <w:rsid w:val="00EB1040"/>
    <w:rsid w:val="00EB11E6"/>
    <w:rsid w:val="00EB1C51"/>
    <w:rsid w:val="00EB209A"/>
    <w:rsid w:val="00EB2568"/>
    <w:rsid w:val="00EB2737"/>
    <w:rsid w:val="00EB2B15"/>
    <w:rsid w:val="00EB2C4F"/>
    <w:rsid w:val="00EB2EF8"/>
    <w:rsid w:val="00EB3B4D"/>
    <w:rsid w:val="00EB41C9"/>
    <w:rsid w:val="00EB5257"/>
    <w:rsid w:val="00EB5367"/>
    <w:rsid w:val="00EB53DC"/>
    <w:rsid w:val="00EB551F"/>
    <w:rsid w:val="00EB5D7B"/>
    <w:rsid w:val="00EB61DE"/>
    <w:rsid w:val="00EB6209"/>
    <w:rsid w:val="00EB639C"/>
    <w:rsid w:val="00EB6A88"/>
    <w:rsid w:val="00EB701A"/>
    <w:rsid w:val="00EB794A"/>
    <w:rsid w:val="00EB7C01"/>
    <w:rsid w:val="00EB7FD7"/>
    <w:rsid w:val="00EBAB0D"/>
    <w:rsid w:val="00EC0A18"/>
    <w:rsid w:val="00EC129C"/>
    <w:rsid w:val="00EC2317"/>
    <w:rsid w:val="00EC2353"/>
    <w:rsid w:val="00EC2867"/>
    <w:rsid w:val="00EC377E"/>
    <w:rsid w:val="00EC4577"/>
    <w:rsid w:val="00EC48A2"/>
    <w:rsid w:val="00EC501F"/>
    <w:rsid w:val="00EC556A"/>
    <w:rsid w:val="00EC5658"/>
    <w:rsid w:val="00EC584C"/>
    <w:rsid w:val="00EC58C1"/>
    <w:rsid w:val="00EC5B01"/>
    <w:rsid w:val="00EC5C49"/>
    <w:rsid w:val="00EC5DF3"/>
    <w:rsid w:val="00EC643A"/>
    <w:rsid w:val="00EC6959"/>
    <w:rsid w:val="00EC698A"/>
    <w:rsid w:val="00EC6D44"/>
    <w:rsid w:val="00EC6E1C"/>
    <w:rsid w:val="00EC748B"/>
    <w:rsid w:val="00EC7D2E"/>
    <w:rsid w:val="00EC7E27"/>
    <w:rsid w:val="00ED0804"/>
    <w:rsid w:val="00ED164B"/>
    <w:rsid w:val="00ED173B"/>
    <w:rsid w:val="00ED18B5"/>
    <w:rsid w:val="00ED20C2"/>
    <w:rsid w:val="00ED25A5"/>
    <w:rsid w:val="00ED368C"/>
    <w:rsid w:val="00ED593C"/>
    <w:rsid w:val="00ED604E"/>
    <w:rsid w:val="00ED6866"/>
    <w:rsid w:val="00ED6A56"/>
    <w:rsid w:val="00ED6EAF"/>
    <w:rsid w:val="00ED7454"/>
    <w:rsid w:val="00ED747A"/>
    <w:rsid w:val="00ED7E95"/>
    <w:rsid w:val="00ED7F73"/>
    <w:rsid w:val="00ED7FD6"/>
    <w:rsid w:val="00EE0164"/>
    <w:rsid w:val="00EE01F1"/>
    <w:rsid w:val="00EE056D"/>
    <w:rsid w:val="00EE0759"/>
    <w:rsid w:val="00EE1D63"/>
    <w:rsid w:val="00EE2948"/>
    <w:rsid w:val="00EE2AD4"/>
    <w:rsid w:val="00EE2DC3"/>
    <w:rsid w:val="00EE312E"/>
    <w:rsid w:val="00EE31AA"/>
    <w:rsid w:val="00EE3808"/>
    <w:rsid w:val="00EE3BE2"/>
    <w:rsid w:val="00EE3DCC"/>
    <w:rsid w:val="00EE44F4"/>
    <w:rsid w:val="00EE45CB"/>
    <w:rsid w:val="00EE5021"/>
    <w:rsid w:val="00EE566A"/>
    <w:rsid w:val="00EE58F7"/>
    <w:rsid w:val="00EE605E"/>
    <w:rsid w:val="00EE63B6"/>
    <w:rsid w:val="00EE694D"/>
    <w:rsid w:val="00EE6FB0"/>
    <w:rsid w:val="00EE76B5"/>
    <w:rsid w:val="00EE7C78"/>
    <w:rsid w:val="00EF05E1"/>
    <w:rsid w:val="00EF0E1B"/>
    <w:rsid w:val="00EF124A"/>
    <w:rsid w:val="00EF17ED"/>
    <w:rsid w:val="00EF1C94"/>
    <w:rsid w:val="00EF1E58"/>
    <w:rsid w:val="00EF2154"/>
    <w:rsid w:val="00EF2268"/>
    <w:rsid w:val="00EF34D9"/>
    <w:rsid w:val="00EF3524"/>
    <w:rsid w:val="00EF3861"/>
    <w:rsid w:val="00EF3933"/>
    <w:rsid w:val="00EF39F9"/>
    <w:rsid w:val="00EF45AF"/>
    <w:rsid w:val="00EF4FCD"/>
    <w:rsid w:val="00EF50CA"/>
    <w:rsid w:val="00EF579F"/>
    <w:rsid w:val="00EF69E8"/>
    <w:rsid w:val="00EF7384"/>
    <w:rsid w:val="00F00A53"/>
    <w:rsid w:val="00F01CBA"/>
    <w:rsid w:val="00F01D2C"/>
    <w:rsid w:val="00F01F5D"/>
    <w:rsid w:val="00F02E12"/>
    <w:rsid w:val="00F03084"/>
    <w:rsid w:val="00F043DD"/>
    <w:rsid w:val="00F04517"/>
    <w:rsid w:val="00F048AD"/>
    <w:rsid w:val="00F048BA"/>
    <w:rsid w:val="00F051C4"/>
    <w:rsid w:val="00F057F4"/>
    <w:rsid w:val="00F0607E"/>
    <w:rsid w:val="00F0657F"/>
    <w:rsid w:val="00F06AD9"/>
    <w:rsid w:val="00F06E60"/>
    <w:rsid w:val="00F07355"/>
    <w:rsid w:val="00F1021F"/>
    <w:rsid w:val="00F106AB"/>
    <w:rsid w:val="00F10F18"/>
    <w:rsid w:val="00F114BE"/>
    <w:rsid w:val="00F1165E"/>
    <w:rsid w:val="00F118C2"/>
    <w:rsid w:val="00F12B6E"/>
    <w:rsid w:val="00F13B9F"/>
    <w:rsid w:val="00F14116"/>
    <w:rsid w:val="00F14E58"/>
    <w:rsid w:val="00F14EE5"/>
    <w:rsid w:val="00F153C0"/>
    <w:rsid w:val="00F1545C"/>
    <w:rsid w:val="00F15770"/>
    <w:rsid w:val="00F15D5F"/>
    <w:rsid w:val="00F169A9"/>
    <w:rsid w:val="00F16D3E"/>
    <w:rsid w:val="00F170E0"/>
    <w:rsid w:val="00F17343"/>
    <w:rsid w:val="00F174E9"/>
    <w:rsid w:val="00F20302"/>
    <w:rsid w:val="00F203E1"/>
    <w:rsid w:val="00F20BA6"/>
    <w:rsid w:val="00F20F1F"/>
    <w:rsid w:val="00F21421"/>
    <w:rsid w:val="00F21470"/>
    <w:rsid w:val="00F21CF3"/>
    <w:rsid w:val="00F21F5A"/>
    <w:rsid w:val="00F229A9"/>
    <w:rsid w:val="00F23346"/>
    <w:rsid w:val="00F23FA2"/>
    <w:rsid w:val="00F2423E"/>
    <w:rsid w:val="00F246C2"/>
    <w:rsid w:val="00F24FC9"/>
    <w:rsid w:val="00F2607D"/>
    <w:rsid w:val="00F2636E"/>
    <w:rsid w:val="00F263C3"/>
    <w:rsid w:val="00F267CE"/>
    <w:rsid w:val="00F26906"/>
    <w:rsid w:val="00F27383"/>
    <w:rsid w:val="00F27598"/>
    <w:rsid w:val="00F2764A"/>
    <w:rsid w:val="00F276B3"/>
    <w:rsid w:val="00F278F0"/>
    <w:rsid w:val="00F3046C"/>
    <w:rsid w:val="00F306F8"/>
    <w:rsid w:val="00F30C9E"/>
    <w:rsid w:val="00F316C4"/>
    <w:rsid w:val="00F31A45"/>
    <w:rsid w:val="00F31CEE"/>
    <w:rsid w:val="00F32292"/>
    <w:rsid w:val="00F32A68"/>
    <w:rsid w:val="00F32B73"/>
    <w:rsid w:val="00F33FB1"/>
    <w:rsid w:val="00F34236"/>
    <w:rsid w:val="00F34827"/>
    <w:rsid w:val="00F34BE0"/>
    <w:rsid w:val="00F355D9"/>
    <w:rsid w:val="00F35C20"/>
    <w:rsid w:val="00F36693"/>
    <w:rsid w:val="00F373F7"/>
    <w:rsid w:val="00F37980"/>
    <w:rsid w:val="00F37C65"/>
    <w:rsid w:val="00F37EF2"/>
    <w:rsid w:val="00F401CB"/>
    <w:rsid w:val="00F4025E"/>
    <w:rsid w:val="00F404E7"/>
    <w:rsid w:val="00F4058C"/>
    <w:rsid w:val="00F407B4"/>
    <w:rsid w:val="00F40EA7"/>
    <w:rsid w:val="00F41181"/>
    <w:rsid w:val="00F41558"/>
    <w:rsid w:val="00F41AD0"/>
    <w:rsid w:val="00F42288"/>
    <w:rsid w:val="00F42485"/>
    <w:rsid w:val="00F42CEC"/>
    <w:rsid w:val="00F42E1F"/>
    <w:rsid w:val="00F42F2E"/>
    <w:rsid w:val="00F42FFF"/>
    <w:rsid w:val="00F4341E"/>
    <w:rsid w:val="00F43CF8"/>
    <w:rsid w:val="00F4470E"/>
    <w:rsid w:val="00F44E1B"/>
    <w:rsid w:val="00F44F32"/>
    <w:rsid w:val="00F45822"/>
    <w:rsid w:val="00F4637C"/>
    <w:rsid w:val="00F46796"/>
    <w:rsid w:val="00F46DA0"/>
    <w:rsid w:val="00F47318"/>
    <w:rsid w:val="00F47BC7"/>
    <w:rsid w:val="00F501F1"/>
    <w:rsid w:val="00F50D3C"/>
    <w:rsid w:val="00F515CE"/>
    <w:rsid w:val="00F51844"/>
    <w:rsid w:val="00F52043"/>
    <w:rsid w:val="00F522B9"/>
    <w:rsid w:val="00F5267E"/>
    <w:rsid w:val="00F52796"/>
    <w:rsid w:val="00F5289D"/>
    <w:rsid w:val="00F52D53"/>
    <w:rsid w:val="00F52EA2"/>
    <w:rsid w:val="00F53032"/>
    <w:rsid w:val="00F53115"/>
    <w:rsid w:val="00F53364"/>
    <w:rsid w:val="00F534F0"/>
    <w:rsid w:val="00F53872"/>
    <w:rsid w:val="00F53CDC"/>
    <w:rsid w:val="00F544C8"/>
    <w:rsid w:val="00F5494F"/>
    <w:rsid w:val="00F54A93"/>
    <w:rsid w:val="00F54FA7"/>
    <w:rsid w:val="00F5526D"/>
    <w:rsid w:val="00F55A6B"/>
    <w:rsid w:val="00F55F49"/>
    <w:rsid w:val="00F562AB"/>
    <w:rsid w:val="00F562F5"/>
    <w:rsid w:val="00F56363"/>
    <w:rsid w:val="00F56D96"/>
    <w:rsid w:val="00F56E32"/>
    <w:rsid w:val="00F56FD2"/>
    <w:rsid w:val="00F60E14"/>
    <w:rsid w:val="00F60F57"/>
    <w:rsid w:val="00F62199"/>
    <w:rsid w:val="00F621DA"/>
    <w:rsid w:val="00F622CB"/>
    <w:rsid w:val="00F6241E"/>
    <w:rsid w:val="00F62489"/>
    <w:rsid w:val="00F62861"/>
    <w:rsid w:val="00F62938"/>
    <w:rsid w:val="00F629FC"/>
    <w:rsid w:val="00F62D12"/>
    <w:rsid w:val="00F63228"/>
    <w:rsid w:val="00F6384B"/>
    <w:rsid w:val="00F642F6"/>
    <w:rsid w:val="00F64FFB"/>
    <w:rsid w:val="00F65346"/>
    <w:rsid w:val="00F6544B"/>
    <w:rsid w:val="00F65DA3"/>
    <w:rsid w:val="00F66493"/>
    <w:rsid w:val="00F66660"/>
    <w:rsid w:val="00F6695F"/>
    <w:rsid w:val="00F66A11"/>
    <w:rsid w:val="00F66C62"/>
    <w:rsid w:val="00F672D8"/>
    <w:rsid w:val="00F70205"/>
    <w:rsid w:val="00F702C3"/>
    <w:rsid w:val="00F714CA"/>
    <w:rsid w:val="00F7176A"/>
    <w:rsid w:val="00F71938"/>
    <w:rsid w:val="00F71CE4"/>
    <w:rsid w:val="00F72DDF"/>
    <w:rsid w:val="00F734D4"/>
    <w:rsid w:val="00F7384F"/>
    <w:rsid w:val="00F73F46"/>
    <w:rsid w:val="00F7424A"/>
    <w:rsid w:val="00F746BC"/>
    <w:rsid w:val="00F74A79"/>
    <w:rsid w:val="00F75A56"/>
    <w:rsid w:val="00F75A5E"/>
    <w:rsid w:val="00F75B44"/>
    <w:rsid w:val="00F761C3"/>
    <w:rsid w:val="00F76961"/>
    <w:rsid w:val="00F77258"/>
    <w:rsid w:val="00F772E3"/>
    <w:rsid w:val="00F77EAF"/>
    <w:rsid w:val="00F805A8"/>
    <w:rsid w:val="00F80CC0"/>
    <w:rsid w:val="00F810DD"/>
    <w:rsid w:val="00F817F5"/>
    <w:rsid w:val="00F81DC6"/>
    <w:rsid w:val="00F82679"/>
    <w:rsid w:val="00F83082"/>
    <w:rsid w:val="00F83778"/>
    <w:rsid w:val="00F8439B"/>
    <w:rsid w:val="00F846F3"/>
    <w:rsid w:val="00F84D30"/>
    <w:rsid w:val="00F84D73"/>
    <w:rsid w:val="00F84FA2"/>
    <w:rsid w:val="00F85948"/>
    <w:rsid w:val="00F85CA3"/>
    <w:rsid w:val="00F85DC6"/>
    <w:rsid w:val="00F85E45"/>
    <w:rsid w:val="00F85F70"/>
    <w:rsid w:val="00F85FE5"/>
    <w:rsid w:val="00F87371"/>
    <w:rsid w:val="00F8742B"/>
    <w:rsid w:val="00F876B7"/>
    <w:rsid w:val="00F876BC"/>
    <w:rsid w:val="00F87F69"/>
    <w:rsid w:val="00F901A6"/>
    <w:rsid w:val="00F91916"/>
    <w:rsid w:val="00F919A8"/>
    <w:rsid w:val="00F92999"/>
    <w:rsid w:val="00F92CDA"/>
    <w:rsid w:val="00F92E3D"/>
    <w:rsid w:val="00F92FC6"/>
    <w:rsid w:val="00F933E8"/>
    <w:rsid w:val="00F93472"/>
    <w:rsid w:val="00F93E2C"/>
    <w:rsid w:val="00F93F65"/>
    <w:rsid w:val="00F9415C"/>
    <w:rsid w:val="00F94E66"/>
    <w:rsid w:val="00F9516B"/>
    <w:rsid w:val="00F957EF"/>
    <w:rsid w:val="00F95946"/>
    <w:rsid w:val="00F95BD7"/>
    <w:rsid w:val="00F95E5D"/>
    <w:rsid w:val="00F96889"/>
    <w:rsid w:val="00F96AAA"/>
    <w:rsid w:val="00F97140"/>
    <w:rsid w:val="00F97B7F"/>
    <w:rsid w:val="00F97DE2"/>
    <w:rsid w:val="00F97E26"/>
    <w:rsid w:val="00FA030A"/>
    <w:rsid w:val="00FA0437"/>
    <w:rsid w:val="00FA057F"/>
    <w:rsid w:val="00FA083A"/>
    <w:rsid w:val="00FA1C25"/>
    <w:rsid w:val="00FA2346"/>
    <w:rsid w:val="00FA249C"/>
    <w:rsid w:val="00FA27B3"/>
    <w:rsid w:val="00FA28D3"/>
    <w:rsid w:val="00FA3661"/>
    <w:rsid w:val="00FA3794"/>
    <w:rsid w:val="00FA3C65"/>
    <w:rsid w:val="00FA4075"/>
    <w:rsid w:val="00FA4E2D"/>
    <w:rsid w:val="00FA592F"/>
    <w:rsid w:val="00FA5D43"/>
    <w:rsid w:val="00FA5D62"/>
    <w:rsid w:val="00FA5E11"/>
    <w:rsid w:val="00FA6599"/>
    <w:rsid w:val="00FA6D0C"/>
    <w:rsid w:val="00FA73E3"/>
    <w:rsid w:val="00FB035F"/>
    <w:rsid w:val="00FB07A4"/>
    <w:rsid w:val="00FB0B16"/>
    <w:rsid w:val="00FB0FEB"/>
    <w:rsid w:val="00FB128B"/>
    <w:rsid w:val="00FB1442"/>
    <w:rsid w:val="00FB1BCA"/>
    <w:rsid w:val="00FB1BDE"/>
    <w:rsid w:val="00FB2089"/>
    <w:rsid w:val="00FB2257"/>
    <w:rsid w:val="00FB26BF"/>
    <w:rsid w:val="00FB2D28"/>
    <w:rsid w:val="00FB318A"/>
    <w:rsid w:val="00FB3432"/>
    <w:rsid w:val="00FB429B"/>
    <w:rsid w:val="00FB444B"/>
    <w:rsid w:val="00FB463B"/>
    <w:rsid w:val="00FB4A79"/>
    <w:rsid w:val="00FB4FC3"/>
    <w:rsid w:val="00FB5271"/>
    <w:rsid w:val="00FB57A3"/>
    <w:rsid w:val="00FB57B2"/>
    <w:rsid w:val="00FB6054"/>
    <w:rsid w:val="00FB6531"/>
    <w:rsid w:val="00FB68F9"/>
    <w:rsid w:val="00FB732F"/>
    <w:rsid w:val="00FB7D00"/>
    <w:rsid w:val="00FB7D64"/>
    <w:rsid w:val="00FC03B5"/>
    <w:rsid w:val="00FC11D1"/>
    <w:rsid w:val="00FC2D22"/>
    <w:rsid w:val="00FC3280"/>
    <w:rsid w:val="00FC389B"/>
    <w:rsid w:val="00FC3BEF"/>
    <w:rsid w:val="00FC3C84"/>
    <w:rsid w:val="00FC46D6"/>
    <w:rsid w:val="00FC4F58"/>
    <w:rsid w:val="00FC5619"/>
    <w:rsid w:val="00FC58A9"/>
    <w:rsid w:val="00FC5B79"/>
    <w:rsid w:val="00FC5BDF"/>
    <w:rsid w:val="00FC5E59"/>
    <w:rsid w:val="00FC6A75"/>
    <w:rsid w:val="00FC73B4"/>
    <w:rsid w:val="00FC7B92"/>
    <w:rsid w:val="00FC7D05"/>
    <w:rsid w:val="00FD0755"/>
    <w:rsid w:val="00FD0BA3"/>
    <w:rsid w:val="00FD0E5C"/>
    <w:rsid w:val="00FD13D7"/>
    <w:rsid w:val="00FD23D9"/>
    <w:rsid w:val="00FD263E"/>
    <w:rsid w:val="00FD2D95"/>
    <w:rsid w:val="00FD342F"/>
    <w:rsid w:val="00FD4069"/>
    <w:rsid w:val="00FD40B9"/>
    <w:rsid w:val="00FD45A7"/>
    <w:rsid w:val="00FD4EE6"/>
    <w:rsid w:val="00FD5EF2"/>
    <w:rsid w:val="00FD6E35"/>
    <w:rsid w:val="00FD769D"/>
    <w:rsid w:val="00FD7B81"/>
    <w:rsid w:val="00FE2180"/>
    <w:rsid w:val="00FE23D4"/>
    <w:rsid w:val="00FE2723"/>
    <w:rsid w:val="00FE2743"/>
    <w:rsid w:val="00FE2905"/>
    <w:rsid w:val="00FE2A70"/>
    <w:rsid w:val="00FE3A78"/>
    <w:rsid w:val="00FE3A8A"/>
    <w:rsid w:val="00FE404A"/>
    <w:rsid w:val="00FE4362"/>
    <w:rsid w:val="00FE465A"/>
    <w:rsid w:val="00FE46A3"/>
    <w:rsid w:val="00FE48E4"/>
    <w:rsid w:val="00FE4D1C"/>
    <w:rsid w:val="00FE50F8"/>
    <w:rsid w:val="00FE58C2"/>
    <w:rsid w:val="00FE5B6B"/>
    <w:rsid w:val="00FE60D6"/>
    <w:rsid w:val="00FE68A1"/>
    <w:rsid w:val="00FE69A2"/>
    <w:rsid w:val="00FE6DCC"/>
    <w:rsid w:val="00FE6ECF"/>
    <w:rsid w:val="00FE7A3A"/>
    <w:rsid w:val="00FE7DD0"/>
    <w:rsid w:val="00FF0B6F"/>
    <w:rsid w:val="00FF0C6C"/>
    <w:rsid w:val="00FF12F8"/>
    <w:rsid w:val="00FF13DE"/>
    <w:rsid w:val="00FF18AB"/>
    <w:rsid w:val="00FF1A9F"/>
    <w:rsid w:val="00FF1D14"/>
    <w:rsid w:val="00FF1D1C"/>
    <w:rsid w:val="00FF32B5"/>
    <w:rsid w:val="00FF3406"/>
    <w:rsid w:val="00FF35B7"/>
    <w:rsid w:val="00FF38E2"/>
    <w:rsid w:val="00FF3F77"/>
    <w:rsid w:val="00FF4B36"/>
    <w:rsid w:val="00FF4CBE"/>
    <w:rsid w:val="00FF582C"/>
    <w:rsid w:val="00FF5BBB"/>
    <w:rsid w:val="00FF5E4A"/>
    <w:rsid w:val="00FF5FFD"/>
    <w:rsid w:val="00FF653C"/>
    <w:rsid w:val="00FF7D10"/>
    <w:rsid w:val="00FF7DAD"/>
    <w:rsid w:val="01045644"/>
    <w:rsid w:val="011A9F86"/>
    <w:rsid w:val="01523C97"/>
    <w:rsid w:val="016A2405"/>
    <w:rsid w:val="016C9DD4"/>
    <w:rsid w:val="0186AF9F"/>
    <w:rsid w:val="0190E2B6"/>
    <w:rsid w:val="01BA6D4B"/>
    <w:rsid w:val="02486148"/>
    <w:rsid w:val="0255A199"/>
    <w:rsid w:val="025C8BD3"/>
    <w:rsid w:val="02733ED3"/>
    <w:rsid w:val="027766EF"/>
    <w:rsid w:val="0292E88E"/>
    <w:rsid w:val="02A6FE3A"/>
    <w:rsid w:val="032302E6"/>
    <w:rsid w:val="0340EF24"/>
    <w:rsid w:val="0351F016"/>
    <w:rsid w:val="035B12F6"/>
    <w:rsid w:val="038AAF75"/>
    <w:rsid w:val="03992B2A"/>
    <w:rsid w:val="03B118D9"/>
    <w:rsid w:val="03C46DC6"/>
    <w:rsid w:val="03C4CFE6"/>
    <w:rsid w:val="04085D0F"/>
    <w:rsid w:val="041B58D3"/>
    <w:rsid w:val="042BC735"/>
    <w:rsid w:val="0431D43A"/>
    <w:rsid w:val="043E2EFB"/>
    <w:rsid w:val="0490928C"/>
    <w:rsid w:val="04939FF2"/>
    <w:rsid w:val="04C8DC2C"/>
    <w:rsid w:val="0507BC71"/>
    <w:rsid w:val="0530ED47"/>
    <w:rsid w:val="05375EED"/>
    <w:rsid w:val="053C6205"/>
    <w:rsid w:val="057F6267"/>
    <w:rsid w:val="05A50F37"/>
    <w:rsid w:val="05C07C78"/>
    <w:rsid w:val="05DCEFE3"/>
    <w:rsid w:val="05E5DC89"/>
    <w:rsid w:val="0607D623"/>
    <w:rsid w:val="06123FE0"/>
    <w:rsid w:val="06171375"/>
    <w:rsid w:val="0665DD6A"/>
    <w:rsid w:val="06672428"/>
    <w:rsid w:val="06912D4D"/>
    <w:rsid w:val="06A623CA"/>
    <w:rsid w:val="06B58CF0"/>
    <w:rsid w:val="06DF92F7"/>
    <w:rsid w:val="06FF6446"/>
    <w:rsid w:val="074E8C0D"/>
    <w:rsid w:val="075373FA"/>
    <w:rsid w:val="075816DD"/>
    <w:rsid w:val="0772BF6B"/>
    <w:rsid w:val="077D1F60"/>
    <w:rsid w:val="0782A37D"/>
    <w:rsid w:val="0798A8C6"/>
    <w:rsid w:val="07AF7C41"/>
    <w:rsid w:val="07DD3635"/>
    <w:rsid w:val="08105D4C"/>
    <w:rsid w:val="08A2F4E8"/>
    <w:rsid w:val="08AC4D26"/>
    <w:rsid w:val="08B9506D"/>
    <w:rsid w:val="08C3BA1A"/>
    <w:rsid w:val="09320B5E"/>
    <w:rsid w:val="09831CED"/>
    <w:rsid w:val="098957FC"/>
    <w:rsid w:val="099A7253"/>
    <w:rsid w:val="09CBCA50"/>
    <w:rsid w:val="09E090B8"/>
    <w:rsid w:val="0A0D67E7"/>
    <w:rsid w:val="0A283C13"/>
    <w:rsid w:val="0A32A93F"/>
    <w:rsid w:val="0A3790D9"/>
    <w:rsid w:val="0A608112"/>
    <w:rsid w:val="0AAEA65C"/>
    <w:rsid w:val="0AAFFAC5"/>
    <w:rsid w:val="0AB09D68"/>
    <w:rsid w:val="0AC8B28D"/>
    <w:rsid w:val="0AC8C10A"/>
    <w:rsid w:val="0ADC4817"/>
    <w:rsid w:val="0B06D1B2"/>
    <w:rsid w:val="0B1743EF"/>
    <w:rsid w:val="0B236720"/>
    <w:rsid w:val="0B326C6E"/>
    <w:rsid w:val="0B3EDA40"/>
    <w:rsid w:val="0B43DFD1"/>
    <w:rsid w:val="0B70A3B0"/>
    <w:rsid w:val="0B7383C4"/>
    <w:rsid w:val="0B84760A"/>
    <w:rsid w:val="0B87F015"/>
    <w:rsid w:val="0BB3A49C"/>
    <w:rsid w:val="0BE19EA9"/>
    <w:rsid w:val="0BEA43A1"/>
    <w:rsid w:val="0BEBD904"/>
    <w:rsid w:val="0C0518A2"/>
    <w:rsid w:val="0C1819A6"/>
    <w:rsid w:val="0C38598C"/>
    <w:rsid w:val="0C4BB6C1"/>
    <w:rsid w:val="0C5A0D9F"/>
    <w:rsid w:val="0C766819"/>
    <w:rsid w:val="0C8E9B93"/>
    <w:rsid w:val="0CD727C6"/>
    <w:rsid w:val="0CE73445"/>
    <w:rsid w:val="0CECC7E8"/>
    <w:rsid w:val="0D0C7411"/>
    <w:rsid w:val="0D104CBB"/>
    <w:rsid w:val="0D124B41"/>
    <w:rsid w:val="0D4359AD"/>
    <w:rsid w:val="0D5445BD"/>
    <w:rsid w:val="0D6F3EB4"/>
    <w:rsid w:val="0D7A6436"/>
    <w:rsid w:val="0D80DCB8"/>
    <w:rsid w:val="0DB5B492"/>
    <w:rsid w:val="0DE700C4"/>
    <w:rsid w:val="0DEC60E4"/>
    <w:rsid w:val="0DEFFA52"/>
    <w:rsid w:val="0DF8740B"/>
    <w:rsid w:val="0E3C8A08"/>
    <w:rsid w:val="0E40D9FF"/>
    <w:rsid w:val="0E75BFD4"/>
    <w:rsid w:val="0EACC6AE"/>
    <w:rsid w:val="0EAD98E5"/>
    <w:rsid w:val="0EB05214"/>
    <w:rsid w:val="0EB392CA"/>
    <w:rsid w:val="0ED5532D"/>
    <w:rsid w:val="0EEFD946"/>
    <w:rsid w:val="0F0C5EC3"/>
    <w:rsid w:val="0F883145"/>
    <w:rsid w:val="0F8C0BD2"/>
    <w:rsid w:val="0FA26AAB"/>
    <w:rsid w:val="0FC61F10"/>
    <w:rsid w:val="0FCC1648"/>
    <w:rsid w:val="0FFE846E"/>
    <w:rsid w:val="1026FE49"/>
    <w:rsid w:val="103E4AB0"/>
    <w:rsid w:val="105BCE41"/>
    <w:rsid w:val="107BD7F3"/>
    <w:rsid w:val="1087B855"/>
    <w:rsid w:val="1091A3A3"/>
    <w:rsid w:val="10B7CEB1"/>
    <w:rsid w:val="1109804A"/>
    <w:rsid w:val="111797BF"/>
    <w:rsid w:val="11208743"/>
    <w:rsid w:val="112994AE"/>
    <w:rsid w:val="115A176B"/>
    <w:rsid w:val="11AC9D66"/>
    <w:rsid w:val="11B22800"/>
    <w:rsid w:val="11BE181C"/>
    <w:rsid w:val="11D2732E"/>
    <w:rsid w:val="12037C69"/>
    <w:rsid w:val="1274FF9E"/>
    <w:rsid w:val="1289FB37"/>
    <w:rsid w:val="1292BB49"/>
    <w:rsid w:val="1295FC28"/>
    <w:rsid w:val="12AB8843"/>
    <w:rsid w:val="12C00672"/>
    <w:rsid w:val="12C6BDBA"/>
    <w:rsid w:val="12C7FFC7"/>
    <w:rsid w:val="12CA243F"/>
    <w:rsid w:val="12E0E644"/>
    <w:rsid w:val="12F74042"/>
    <w:rsid w:val="133D2F55"/>
    <w:rsid w:val="135B6BEE"/>
    <w:rsid w:val="1366FE1D"/>
    <w:rsid w:val="13C8562F"/>
    <w:rsid w:val="1425B079"/>
    <w:rsid w:val="143743D4"/>
    <w:rsid w:val="144909D9"/>
    <w:rsid w:val="146AE91E"/>
    <w:rsid w:val="14878E16"/>
    <w:rsid w:val="148CA111"/>
    <w:rsid w:val="148D35DD"/>
    <w:rsid w:val="14B5E168"/>
    <w:rsid w:val="14D3B11C"/>
    <w:rsid w:val="14E07874"/>
    <w:rsid w:val="14EE9EBD"/>
    <w:rsid w:val="14FFA6BA"/>
    <w:rsid w:val="15018B14"/>
    <w:rsid w:val="153293E1"/>
    <w:rsid w:val="15762D5F"/>
    <w:rsid w:val="158C59A5"/>
    <w:rsid w:val="1592A204"/>
    <w:rsid w:val="15BA95CB"/>
    <w:rsid w:val="15C9F704"/>
    <w:rsid w:val="15D54BF1"/>
    <w:rsid w:val="15FE57AB"/>
    <w:rsid w:val="1606B97F"/>
    <w:rsid w:val="16170B49"/>
    <w:rsid w:val="1626D1DF"/>
    <w:rsid w:val="163D45A1"/>
    <w:rsid w:val="166ABE98"/>
    <w:rsid w:val="1674D510"/>
    <w:rsid w:val="167B40F1"/>
    <w:rsid w:val="16A776C5"/>
    <w:rsid w:val="16C13F12"/>
    <w:rsid w:val="16FDE71D"/>
    <w:rsid w:val="172C6107"/>
    <w:rsid w:val="1732CA5A"/>
    <w:rsid w:val="173E72CA"/>
    <w:rsid w:val="17492091"/>
    <w:rsid w:val="17857B8A"/>
    <w:rsid w:val="178BC0BF"/>
    <w:rsid w:val="179801BF"/>
    <w:rsid w:val="179E16CE"/>
    <w:rsid w:val="17AF4114"/>
    <w:rsid w:val="17D26B34"/>
    <w:rsid w:val="17E61AF1"/>
    <w:rsid w:val="17FBD605"/>
    <w:rsid w:val="18006B79"/>
    <w:rsid w:val="1809A01E"/>
    <w:rsid w:val="1811DA22"/>
    <w:rsid w:val="18408B25"/>
    <w:rsid w:val="1875C780"/>
    <w:rsid w:val="18912236"/>
    <w:rsid w:val="189C7FF1"/>
    <w:rsid w:val="18BB3C35"/>
    <w:rsid w:val="18C185D2"/>
    <w:rsid w:val="190B5A5F"/>
    <w:rsid w:val="192B9ED7"/>
    <w:rsid w:val="1960E4B1"/>
    <w:rsid w:val="1963628E"/>
    <w:rsid w:val="1967E9F9"/>
    <w:rsid w:val="19D53FAB"/>
    <w:rsid w:val="19EE5535"/>
    <w:rsid w:val="19F56E0D"/>
    <w:rsid w:val="1A040039"/>
    <w:rsid w:val="1A09AE21"/>
    <w:rsid w:val="1A149D08"/>
    <w:rsid w:val="1A22F375"/>
    <w:rsid w:val="1A524A6E"/>
    <w:rsid w:val="1A552BFD"/>
    <w:rsid w:val="1A66FA03"/>
    <w:rsid w:val="1A717D8F"/>
    <w:rsid w:val="1A7F61EE"/>
    <w:rsid w:val="1A94F113"/>
    <w:rsid w:val="1A9C3787"/>
    <w:rsid w:val="1A9EF4EE"/>
    <w:rsid w:val="1AA6BC83"/>
    <w:rsid w:val="1ACE5B3C"/>
    <w:rsid w:val="1AD387FB"/>
    <w:rsid w:val="1B070F84"/>
    <w:rsid w:val="1B0DE6FB"/>
    <w:rsid w:val="1B1924C6"/>
    <w:rsid w:val="1B2063B2"/>
    <w:rsid w:val="1B5F4B46"/>
    <w:rsid w:val="1BABE03E"/>
    <w:rsid w:val="1BD4BACE"/>
    <w:rsid w:val="1C48BE2A"/>
    <w:rsid w:val="1C552B85"/>
    <w:rsid w:val="1CA8513D"/>
    <w:rsid w:val="1CCA4C22"/>
    <w:rsid w:val="1D145072"/>
    <w:rsid w:val="1D508103"/>
    <w:rsid w:val="1D72C3DA"/>
    <w:rsid w:val="1D7B961A"/>
    <w:rsid w:val="1D81D108"/>
    <w:rsid w:val="1DC3819F"/>
    <w:rsid w:val="1E00ED68"/>
    <w:rsid w:val="1E291686"/>
    <w:rsid w:val="1E2D3274"/>
    <w:rsid w:val="1E3BDEE4"/>
    <w:rsid w:val="1E40163F"/>
    <w:rsid w:val="1E57F343"/>
    <w:rsid w:val="1E5F1B52"/>
    <w:rsid w:val="1E65222B"/>
    <w:rsid w:val="1EDD1F44"/>
    <w:rsid w:val="1F751505"/>
    <w:rsid w:val="1F931EF4"/>
    <w:rsid w:val="1F986633"/>
    <w:rsid w:val="1FCD2106"/>
    <w:rsid w:val="1FD73847"/>
    <w:rsid w:val="1FE40A6A"/>
    <w:rsid w:val="20371AA2"/>
    <w:rsid w:val="206D2A0A"/>
    <w:rsid w:val="20A721E6"/>
    <w:rsid w:val="20B08DFD"/>
    <w:rsid w:val="20DA8182"/>
    <w:rsid w:val="20E9AC2D"/>
    <w:rsid w:val="210B984A"/>
    <w:rsid w:val="210DD561"/>
    <w:rsid w:val="211C1D02"/>
    <w:rsid w:val="2142E0E6"/>
    <w:rsid w:val="219DFD32"/>
    <w:rsid w:val="21A4E2FE"/>
    <w:rsid w:val="21CC936F"/>
    <w:rsid w:val="21E34E92"/>
    <w:rsid w:val="220FFAA9"/>
    <w:rsid w:val="22169D9E"/>
    <w:rsid w:val="2233C41A"/>
    <w:rsid w:val="223BB00A"/>
    <w:rsid w:val="224A7B52"/>
    <w:rsid w:val="2262E5E0"/>
    <w:rsid w:val="228A4C10"/>
    <w:rsid w:val="2297C9CD"/>
    <w:rsid w:val="229CDD06"/>
    <w:rsid w:val="22A02F4D"/>
    <w:rsid w:val="22C6B027"/>
    <w:rsid w:val="22EC6B8B"/>
    <w:rsid w:val="22FA6D38"/>
    <w:rsid w:val="232A930B"/>
    <w:rsid w:val="23744F36"/>
    <w:rsid w:val="23A1FA51"/>
    <w:rsid w:val="23E15E55"/>
    <w:rsid w:val="23E3B440"/>
    <w:rsid w:val="23E3F1FC"/>
    <w:rsid w:val="243D8097"/>
    <w:rsid w:val="243F55B8"/>
    <w:rsid w:val="24482428"/>
    <w:rsid w:val="2451E8A0"/>
    <w:rsid w:val="245D9BD1"/>
    <w:rsid w:val="24917904"/>
    <w:rsid w:val="24D3EE84"/>
    <w:rsid w:val="24D831A8"/>
    <w:rsid w:val="24FDC3AC"/>
    <w:rsid w:val="25195CEB"/>
    <w:rsid w:val="251DB4BA"/>
    <w:rsid w:val="2528C9D6"/>
    <w:rsid w:val="2563A234"/>
    <w:rsid w:val="259A1910"/>
    <w:rsid w:val="25F3BDE3"/>
    <w:rsid w:val="25F97E80"/>
    <w:rsid w:val="2663956C"/>
    <w:rsid w:val="269BFA61"/>
    <w:rsid w:val="269C6F89"/>
    <w:rsid w:val="26A7FA17"/>
    <w:rsid w:val="26F4E51C"/>
    <w:rsid w:val="27A48BD4"/>
    <w:rsid w:val="27C536E0"/>
    <w:rsid w:val="27C93349"/>
    <w:rsid w:val="27C93F24"/>
    <w:rsid w:val="27DD7BDC"/>
    <w:rsid w:val="27E728A4"/>
    <w:rsid w:val="2843CA78"/>
    <w:rsid w:val="284B7E70"/>
    <w:rsid w:val="2859B4A6"/>
    <w:rsid w:val="2883687E"/>
    <w:rsid w:val="28A05119"/>
    <w:rsid w:val="28C2AA90"/>
    <w:rsid w:val="28E2EDD5"/>
    <w:rsid w:val="29146271"/>
    <w:rsid w:val="292BF4CA"/>
    <w:rsid w:val="29509994"/>
    <w:rsid w:val="295A05CE"/>
    <w:rsid w:val="2977E6A3"/>
    <w:rsid w:val="297BC70A"/>
    <w:rsid w:val="29CB8825"/>
    <w:rsid w:val="29D2F271"/>
    <w:rsid w:val="29D40195"/>
    <w:rsid w:val="29E3DACC"/>
    <w:rsid w:val="29EB3D5E"/>
    <w:rsid w:val="29ECCE0E"/>
    <w:rsid w:val="29F15DC7"/>
    <w:rsid w:val="2A0DA730"/>
    <w:rsid w:val="2A18F0FF"/>
    <w:rsid w:val="2A1E37D9"/>
    <w:rsid w:val="2A4D91A6"/>
    <w:rsid w:val="2A6B1560"/>
    <w:rsid w:val="2ABFFD63"/>
    <w:rsid w:val="2AF5CE0D"/>
    <w:rsid w:val="2AFEA34A"/>
    <w:rsid w:val="2B247535"/>
    <w:rsid w:val="2B400BF6"/>
    <w:rsid w:val="2B5EC3B4"/>
    <w:rsid w:val="2B839224"/>
    <w:rsid w:val="2B946AB6"/>
    <w:rsid w:val="2BA3340F"/>
    <w:rsid w:val="2BCB9572"/>
    <w:rsid w:val="2BEB205E"/>
    <w:rsid w:val="2BFA8D24"/>
    <w:rsid w:val="2C0C7C8B"/>
    <w:rsid w:val="2C0DB087"/>
    <w:rsid w:val="2C43C89B"/>
    <w:rsid w:val="2C6B97A8"/>
    <w:rsid w:val="2C84D0B5"/>
    <w:rsid w:val="2CBDCB36"/>
    <w:rsid w:val="2CD2AC86"/>
    <w:rsid w:val="2CE066BA"/>
    <w:rsid w:val="2CFD8868"/>
    <w:rsid w:val="2D60FCA2"/>
    <w:rsid w:val="2D61EC21"/>
    <w:rsid w:val="2DA2B622"/>
    <w:rsid w:val="2DACE757"/>
    <w:rsid w:val="2DCED90F"/>
    <w:rsid w:val="2DEB6808"/>
    <w:rsid w:val="2DF34598"/>
    <w:rsid w:val="2E1FEC86"/>
    <w:rsid w:val="2E256719"/>
    <w:rsid w:val="2E340345"/>
    <w:rsid w:val="2E541840"/>
    <w:rsid w:val="2E57A946"/>
    <w:rsid w:val="2E6232EE"/>
    <w:rsid w:val="2E6FD3C8"/>
    <w:rsid w:val="2EB74BEF"/>
    <w:rsid w:val="2EBC3B12"/>
    <w:rsid w:val="2EEE83EC"/>
    <w:rsid w:val="2F09B20A"/>
    <w:rsid w:val="2F0C7BC2"/>
    <w:rsid w:val="2F1111E4"/>
    <w:rsid w:val="2F15FDD5"/>
    <w:rsid w:val="2F7BA817"/>
    <w:rsid w:val="2F873869"/>
    <w:rsid w:val="2FB06D83"/>
    <w:rsid w:val="2FB466D0"/>
    <w:rsid w:val="2FBB1DB4"/>
    <w:rsid w:val="2FD5C764"/>
    <w:rsid w:val="2FE6629E"/>
    <w:rsid w:val="2FF137CE"/>
    <w:rsid w:val="300DB7A0"/>
    <w:rsid w:val="30136FAC"/>
    <w:rsid w:val="302AAD67"/>
    <w:rsid w:val="3039F3F3"/>
    <w:rsid w:val="303A7566"/>
    <w:rsid w:val="3055B2AB"/>
    <w:rsid w:val="305BC1CF"/>
    <w:rsid w:val="306EE527"/>
    <w:rsid w:val="3092A45C"/>
    <w:rsid w:val="309700F5"/>
    <w:rsid w:val="30ADA53C"/>
    <w:rsid w:val="30B3E968"/>
    <w:rsid w:val="30E1CC96"/>
    <w:rsid w:val="30E32ECD"/>
    <w:rsid w:val="31028D91"/>
    <w:rsid w:val="312218DF"/>
    <w:rsid w:val="3125C960"/>
    <w:rsid w:val="312BBDA0"/>
    <w:rsid w:val="3151A0F9"/>
    <w:rsid w:val="3155FD69"/>
    <w:rsid w:val="315BDEA2"/>
    <w:rsid w:val="31694C05"/>
    <w:rsid w:val="3196D917"/>
    <w:rsid w:val="319A3301"/>
    <w:rsid w:val="31C8827F"/>
    <w:rsid w:val="320089A6"/>
    <w:rsid w:val="32065D5B"/>
    <w:rsid w:val="32162971"/>
    <w:rsid w:val="32308DDC"/>
    <w:rsid w:val="3262FE16"/>
    <w:rsid w:val="326826B0"/>
    <w:rsid w:val="3274D022"/>
    <w:rsid w:val="328412BB"/>
    <w:rsid w:val="328D31F6"/>
    <w:rsid w:val="328E5E0A"/>
    <w:rsid w:val="32964E3B"/>
    <w:rsid w:val="32B87352"/>
    <w:rsid w:val="32FC8A46"/>
    <w:rsid w:val="33006654"/>
    <w:rsid w:val="330989EF"/>
    <w:rsid w:val="33287C55"/>
    <w:rsid w:val="335C3C94"/>
    <w:rsid w:val="337194B5"/>
    <w:rsid w:val="339D51FC"/>
    <w:rsid w:val="33A4ED88"/>
    <w:rsid w:val="33D81898"/>
    <w:rsid w:val="33E4637B"/>
    <w:rsid w:val="340198B0"/>
    <w:rsid w:val="342BCA93"/>
    <w:rsid w:val="342E7837"/>
    <w:rsid w:val="3468F774"/>
    <w:rsid w:val="348AEE2F"/>
    <w:rsid w:val="348BD725"/>
    <w:rsid w:val="34A5294C"/>
    <w:rsid w:val="34DAF409"/>
    <w:rsid w:val="34E2F844"/>
    <w:rsid w:val="35109190"/>
    <w:rsid w:val="351A1A74"/>
    <w:rsid w:val="35238183"/>
    <w:rsid w:val="3540DB26"/>
    <w:rsid w:val="35419DE7"/>
    <w:rsid w:val="35457779"/>
    <w:rsid w:val="3550D7C2"/>
    <w:rsid w:val="3593639C"/>
    <w:rsid w:val="3595C0A3"/>
    <w:rsid w:val="35B620F3"/>
    <w:rsid w:val="35F1D7FB"/>
    <w:rsid w:val="35F679ED"/>
    <w:rsid w:val="35FA1872"/>
    <w:rsid w:val="3601FAA1"/>
    <w:rsid w:val="3623693A"/>
    <w:rsid w:val="3624A8E1"/>
    <w:rsid w:val="3658DF7A"/>
    <w:rsid w:val="367A31CB"/>
    <w:rsid w:val="36D124A0"/>
    <w:rsid w:val="36D40A7D"/>
    <w:rsid w:val="37064279"/>
    <w:rsid w:val="37090A0B"/>
    <w:rsid w:val="37135C32"/>
    <w:rsid w:val="373A598E"/>
    <w:rsid w:val="37475568"/>
    <w:rsid w:val="375DDE61"/>
    <w:rsid w:val="37618658"/>
    <w:rsid w:val="376860F8"/>
    <w:rsid w:val="376F98F9"/>
    <w:rsid w:val="37870E49"/>
    <w:rsid w:val="37999F3B"/>
    <w:rsid w:val="37AD7BE1"/>
    <w:rsid w:val="37DF1B6C"/>
    <w:rsid w:val="37E02BAC"/>
    <w:rsid w:val="37EB042A"/>
    <w:rsid w:val="380DF1A5"/>
    <w:rsid w:val="381A57E6"/>
    <w:rsid w:val="3839F71F"/>
    <w:rsid w:val="383BF6DC"/>
    <w:rsid w:val="383D905D"/>
    <w:rsid w:val="386BE47C"/>
    <w:rsid w:val="387120CC"/>
    <w:rsid w:val="388C8352"/>
    <w:rsid w:val="38B209D2"/>
    <w:rsid w:val="38CBB661"/>
    <w:rsid w:val="38DDE349"/>
    <w:rsid w:val="38E44E2B"/>
    <w:rsid w:val="39023495"/>
    <w:rsid w:val="3912F282"/>
    <w:rsid w:val="39268E00"/>
    <w:rsid w:val="392A460D"/>
    <w:rsid w:val="392EE54E"/>
    <w:rsid w:val="39517D03"/>
    <w:rsid w:val="39576A65"/>
    <w:rsid w:val="39582FE3"/>
    <w:rsid w:val="395FC00E"/>
    <w:rsid w:val="397BBB3F"/>
    <w:rsid w:val="39832E85"/>
    <w:rsid w:val="39C53801"/>
    <w:rsid w:val="39FA6884"/>
    <w:rsid w:val="3A0BBA5B"/>
    <w:rsid w:val="3A10EE95"/>
    <w:rsid w:val="3A3058D2"/>
    <w:rsid w:val="3A6F47F6"/>
    <w:rsid w:val="3A9C9D16"/>
    <w:rsid w:val="3AB18DA0"/>
    <w:rsid w:val="3AB45371"/>
    <w:rsid w:val="3ACD02EA"/>
    <w:rsid w:val="3AD5086F"/>
    <w:rsid w:val="3AFD6380"/>
    <w:rsid w:val="3B4B9BB0"/>
    <w:rsid w:val="3B4E36EA"/>
    <w:rsid w:val="3B514BEC"/>
    <w:rsid w:val="3BBA6697"/>
    <w:rsid w:val="3BCC73D9"/>
    <w:rsid w:val="3BE4E3F7"/>
    <w:rsid w:val="3BF6AEF2"/>
    <w:rsid w:val="3C10BCD6"/>
    <w:rsid w:val="3C4C8826"/>
    <w:rsid w:val="3C684D04"/>
    <w:rsid w:val="3C6EC9E8"/>
    <w:rsid w:val="3C734FF2"/>
    <w:rsid w:val="3CC64365"/>
    <w:rsid w:val="3CDDB57C"/>
    <w:rsid w:val="3D1BCE1C"/>
    <w:rsid w:val="3D428020"/>
    <w:rsid w:val="3D5598C9"/>
    <w:rsid w:val="3D67C33D"/>
    <w:rsid w:val="3DAA404A"/>
    <w:rsid w:val="3DAA6B3F"/>
    <w:rsid w:val="3DDC9E87"/>
    <w:rsid w:val="3DF052F9"/>
    <w:rsid w:val="3E2038F7"/>
    <w:rsid w:val="3E22D3C6"/>
    <w:rsid w:val="3E4FCF05"/>
    <w:rsid w:val="3E54FEC0"/>
    <w:rsid w:val="3E93A753"/>
    <w:rsid w:val="3E9D74C4"/>
    <w:rsid w:val="3EB54A67"/>
    <w:rsid w:val="3EBA31D6"/>
    <w:rsid w:val="3ED36EFA"/>
    <w:rsid w:val="3EFBD462"/>
    <w:rsid w:val="3F4DB8D5"/>
    <w:rsid w:val="3F4FA69B"/>
    <w:rsid w:val="3FF3D8B4"/>
    <w:rsid w:val="4012A57C"/>
    <w:rsid w:val="4014C976"/>
    <w:rsid w:val="402A67EE"/>
    <w:rsid w:val="402FC46E"/>
    <w:rsid w:val="40729CC4"/>
    <w:rsid w:val="407FE9D0"/>
    <w:rsid w:val="40943183"/>
    <w:rsid w:val="40B32185"/>
    <w:rsid w:val="40ECE553"/>
    <w:rsid w:val="40EED7EE"/>
    <w:rsid w:val="40F028B7"/>
    <w:rsid w:val="41047C5E"/>
    <w:rsid w:val="410ED964"/>
    <w:rsid w:val="41119388"/>
    <w:rsid w:val="417E37BD"/>
    <w:rsid w:val="41958578"/>
    <w:rsid w:val="41A70E0C"/>
    <w:rsid w:val="423D84D9"/>
    <w:rsid w:val="424181D0"/>
    <w:rsid w:val="424FCB5C"/>
    <w:rsid w:val="4255BDC6"/>
    <w:rsid w:val="4271E573"/>
    <w:rsid w:val="427D02EC"/>
    <w:rsid w:val="428B2BFD"/>
    <w:rsid w:val="42C10053"/>
    <w:rsid w:val="42D81980"/>
    <w:rsid w:val="42DE22C4"/>
    <w:rsid w:val="42E3437C"/>
    <w:rsid w:val="42E65CDA"/>
    <w:rsid w:val="43148854"/>
    <w:rsid w:val="433CC722"/>
    <w:rsid w:val="437BA988"/>
    <w:rsid w:val="437EFDC3"/>
    <w:rsid w:val="43AF978B"/>
    <w:rsid w:val="43B2E6F2"/>
    <w:rsid w:val="43E088FA"/>
    <w:rsid w:val="43E4E5FE"/>
    <w:rsid w:val="440B3D1E"/>
    <w:rsid w:val="4410D6AE"/>
    <w:rsid w:val="441E74FB"/>
    <w:rsid w:val="445854BB"/>
    <w:rsid w:val="445A2B7E"/>
    <w:rsid w:val="44BBDFD7"/>
    <w:rsid w:val="44CCC02C"/>
    <w:rsid w:val="44D70ACB"/>
    <w:rsid w:val="44F89C10"/>
    <w:rsid w:val="44FF1370"/>
    <w:rsid w:val="454B67EC"/>
    <w:rsid w:val="455BA457"/>
    <w:rsid w:val="45A9F938"/>
    <w:rsid w:val="45AB5113"/>
    <w:rsid w:val="45B0195E"/>
    <w:rsid w:val="45DF045A"/>
    <w:rsid w:val="45EA2203"/>
    <w:rsid w:val="45F135CC"/>
    <w:rsid w:val="4620883D"/>
    <w:rsid w:val="462DFDF1"/>
    <w:rsid w:val="4654ACC0"/>
    <w:rsid w:val="46B2E26F"/>
    <w:rsid w:val="46C074F2"/>
    <w:rsid w:val="474EAE04"/>
    <w:rsid w:val="475DFE37"/>
    <w:rsid w:val="4777B5C2"/>
    <w:rsid w:val="4785D4A1"/>
    <w:rsid w:val="47DF38D5"/>
    <w:rsid w:val="482B00E1"/>
    <w:rsid w:val="483965FB"/>
    <w:rsid w:val="4840CE6A"/>
    <w:rsid w:val="48504935"/>
    <w:rsid w:val="48B0A421"/>
    <w:rsid w:val="48B285FD"/>
    <w:rsid w:val="48E63274"/>
    <w:rsid w:val="48F2A448"/>
    <w:rsid w:val="49058014"/>
    <w:rsid w:val="49200A90"/>
    <w:rsid w:val="495CE3A5"/>
    <w:rsid w:val="497BEADA"/>
    <w:rsid w:val="497F2E2C"/>
    <w:rsid w:val="49A705F1"/>
    <w:rsid w:val="49BB8A1C"/>
    <w:rsid w:val="49C4956C"/>
    <w:rsid w:val="49CF4333"/>
    <w:rsid w:val="49D98DE5"/>
    <w:rsid w:val="49E71E47"/>
    <w:rsid w:val="49E78307"/>
    <w:rsid w:val="49F58D8E"/>
    <w:rsid w:val="4A01F896"/>
    <w:rsid w:val="4A115246"/>
    <w:rsid w:val="4A4C2293"/>
    <w:rsid w:val="4A7DD8EB"/>
    <w:rsid w:val="4A9150EA"/>
    <w:rsid w:val="4AF89BD0"/>
    <w:rsid w:val="4AF9BAF6"/>
    <w:rsid w:val="4B14C292"/>
    <w:rsid w:val="4B2D276D"/>
    <w:rsid w:val="4B2EA19B"/>
    <w:rsid w:val="4BA78C8B"/>
    <w:rsid w:val="4BD862F6"/>
    <w:rsid w:val="4BDE422E"/>
    <w:rsid w:val="4BF43372"/>
    <w:rsid w:val="4C115771"/>
    <w:rsid w:val="4C275ABE"/>
    <w:rsid w:val="4C37A741"/>
    <w:rsid w:val="4C4278F9"/>
    <w:rsid w:val="4C4D0D6B"/>
    <w:rsid w:val="4C66F380"/>
    <w:rsid w:val="4C6C9B78"/>
    <w:rsid w:val="4C702E18"/>
    <w:rsid w:val="4C74C41C"/>
    <w:rsid w:val="4D579465"/>
    <w:rsid w:val="4D7400FD"/>
    <w:rsid w:val="4DAC60F1"/>
    <w:rsid w:val="4DC18829"/>
    <w:rsid w:val="4DC8F276"/>
    <w:rsid w:val="4E0872A6"/>
    <w:rsid w:val="4E0A750E"/>
    <w:rsid w:val="4E4099A5"/>
    <w:rsid w:val="4E577BED"/>
    <w:rsid w:val="4E600DDD"/>
    <w:rsid w:val="4E6C213C"/>
    <w:rsid w:val="4E6EDC8A"/>
    <w:rsid w:val="4E8549B8"/>
    <w:rsid w:val="4E974910"/>
    <w:rsid w:val="4ED19601"/>
    <w:rsid w:val="4F137FBC"/>
    <w:rsid w:val="4F13C464"/>
    <w:rsid w:val="4F192784"/>
    <w:rsid w:val="4F20EDAC"/>
    <w:rsid w:val="4F3032B9"/>
    <w:rsid w:val="4F4729EF"/>
    <w:rsid w:val="4F7C2268"/>
    <w:rsid w:val="4F99A3E6"/>
    <w:rsid w:val="4FA4AD3F"/>
    <w:rsid w:val="4FBCB277"/>
    <w:rsid w:val="4FD5E526"/>
    <w:rsid w:val="4FE8373E"/>
    <w:rsid w:val="4FF13942"/>
    <w:rsid w:val="501AB62A"/>
    <w:rsid w:val="50609DDA"/>
    <w:rsid w:val="506592A0"/>
    <w:rsid w:val="50B00068"/>
    <w:rsid w:val="50E5B321"/>
    <w:rsid w:val="50ED34E8"/>
    <w:rsid w:val="50F0470C"/>
    <w:rsid w:val="50F5149A"/>
    <w:rsid w:val="514696FD"/>
    <w:rsid w:val="514F443A"/>
    <w:rsid w:val="519630AB"/>
    <w:rsid w:val="519DE31F"/>
    <w:rsid w:val="51A76ACF"/>
    <w:rsid w:val="51CF7062"/>
    <w:rsid w:val="51FE77A9"/>
    <w:rsid w:val="522B2E1E"/>
    <w:rsid w:val="52760EA8"/>
    <w:rsid w:val="52C31045"/>
    <w:rsid w:val="52D181FB"/>
    <w:rsid w:val="530FA885"/>
    <w:rsid w:val="53369C3E"/>
    <w:rsid w:val="5340CE79"/>
    <w:rsid w:val="5358C655"/>
    <w:rsid w:val="5366550A"/>
    <w:rsid w:val="5375929D"/>
    <w:rsid w:val="53B1CF58"/>
    <w:rsid w:val="53BC2EAA"/>
    <w:rsid w:val="53D58978"/>
    <w:rsid w:val="53D97F8B"/>
    <w:rsid w:val="53EB7F2C"/>
    <w:rsid w:val="53F73FD5"/>
    <w:rsid w:val="53FCFDF6"/>
    <w:rsid w:val="54098354"/>
    <w:rsid w:val="546FE18F"/>
    <w:rsid w:val="547CD7FF"/>
    <w:rsid w:val="5482A340"/>
    <w:rsid w:val="54A54952"/>
    <w:rsid w:val="54B32F1D"/>
    <w:rsid w:val="54B95DA0"/>
    <w:rsid w:val="54C7AF0C"/>
    <w:rsid w:val="54EB043D"/>
    <w:rsid w:val="55276C8B"/>
    <w:rsid w:val="5530210E"/>
    <w:rsid w:val="553E31AE"/>
    <w:rsid w:val="554D5F36"/>
    <w:rsid w:val="55530528"/>
    <w:rsid w:val="556EE62E"/>
    <w:rsid w:val="558410D3"/>
    <w:rsid w:val="55931036"/>
    <w:rsid w:val="55A81ED8"/>
    <w:rsid w:val="55CE933C"/>
    <w:rsid w:val="56229C5A"/>
    <w:rsid w:val="562F9965"/>
    <w:rsid w:val="56536688"/>
    <w:rsid w:val="56B9ED4B"/>
    <w:rsid w:val="56CAABF4"/>
    <w:rsid w:val="56DE010E"/>
    <w:rsid w:val="5705499D"/>
    <w:rsid w:val="57897D7F"/>
    <w:rsid w:val="57B08957"/>
    <w:rsid w:val="57B8F1C1"/>
    <w:rsid w:val="57BCE120"/>
    <w:rsid w:val="57D3934D"/>
    <w:rsid w:val="57FB72BB"/>
    <w:rsid w:val="57FEA7E9"/>
    <w:rsid w:val="580832B9"/>
    <w:rsid w:val="58270AB1"/>
    <w:rsid w:val="58451BBB"/>
    <w:rsid w:val="58694542"/>
    <w:rsid w:val="589231BA"/>
    <w:rsid w:val="58B8D15D"/>
    <w:rsid w:val="58CA46DC"/>
    <w:rsid w:val="58E6AA11"/>
    <w:rsid w:val="590D962B"/>
    <w:rsid w:val="5975F127"/>
    <w:rsid w:val="599679A7"/>
    <w:rsid w:val="59A75AF2"/>
    <w:rsid w:val="59AA689D"/>
    <w:rsid w:val="59AC6CC2"/>
    <w:rsid w:val="59E177FC"/>
    <w:rsid w:val="5A29667E"/>
    <w:rsid w:val="5A455D6B"/>
    <w:rsid w:val="5A48EA54"/>
    <w:rsid w:val="5A57B443"/>
    <w:rsid w:val="5A71B019"/>
    <w:rsid w:val="5A795FCB"/>
    <w:rsid w:val="5A8B795A"/>
    <w:rsid w:val="5A99B6B5"/>
    <w:rsid w:val="5AADC1DE"/>
    <w:rsid w:val="5AE4C1B9"/>
    <w:rsid w:val="5AE6AA9E"/>
    <w:rsid w:val="5AF60BC3"/>
    <w:rsid w:val="5BA19814"/>
    <w:rsid w:val="5BA209FF"/>
    <w:rsid w:val="5BB17231"/>
    <w:rsid w:val="5BBD5E4F"/>
    <w:rsid w:val="5BC45BE2"/>
    <w:rsid w:val="5BEA2B06"/>
    <w:rsid w:val="5BF7081C"/>
    <w:rsid w:val="5C0E30D6"/>
    <w:rsid w:val="5C5D85EE"/>
    <w:rsid w:val="5C5EC3D8"/>
    <w:rsid w:val="5CB189A0"/>
    <w:rsid w:val="5CB5B9D6"/>
    <w:rsid w:val="5CCAC49D"/>
    <w:rsid w:val="5CCCC4DF"/>
    <w:rsid w:val="5CD26611"/>
    <w:rsid w:val="5D062793"/>
    <w:rsid w:val="5D42DAA8"/>
    <w:rsid w:val="5D5A454D"/>
    <w:rsid w:val="5D7B0DBC"/>
    <w:rsid w:val="5D8CDB4E"/>
    <w:rsid w:val="5DB9C8E0"/>
    <w:rsid w:val="5DC1D1C1"/>
    <w:rsid w:val="5DC8EF99"/>
    <w:rsid w:val="5DE90D57"/>
    <w:rsid w:val="5DFB955E"/>
    <w:rsid w:val="5E134C36"/>
    <w:rsid w:val="5E633DCA"/>
    <w:rsid w:val="5E9BEF45"/>
    <w:rsid w:val="5E9C2584"/>
    <w:rsid w:val="5ECC4829"/>
    <w:rsid w:val="5EFE73BB"/>
    <w:rsid w:val="5F09EC0C"/>
    <w:rsid w:val="5F604996"/>
    <w:rsid w:val="5F70464B"/>
    <w:rsid w:val="5FE5CB1B"/>
    <w:rsid w:val="6006F2B8"/>
    <w:rsid w:val="600C4F37"/>
    <w:rsid w:val="601A07CA"/>
    <w:rsid w:val="601A418C"/>
    <w:rsid w:val="60295451"/>
    <w:rsid w:val="605117D9"/>
    <w:rsid w:val="605E9FB0"/>
    <w:rsid w:val="606F525F"/>
    <w:rsid w:val="60B47FDF"/>
    <w:rsid w:val="60D75A7A"/>
    <w:rsid w:val="611863C4"/>
    <w:rsid w:val="611D3181"/>
    <w:rsid w:val="6136270D"/>
    <w:rsid w:val="61417F49"/>
    <w:rsid w:val="61747D26"/>
    <w:rsid w:val="61923570"/>
    <w:rsid w:val="6199E8C3"/>
    <w:rsid w:val="61DFA3A5"/>
    <w:rsid w:val="61ED64C4"/>
    <w:rsid w:val="62171F9B"/>
    <w:rsid w:val="6267BAF5"/>
    <w:rsid w:val="62A803F9"/>
    <w:rsid w:val="630E236D"/>
    <w:rsid w:val="6322A521"/>
    <w:rsid w:val="6325CE84"/>
    <w:rsid w:val="63403F6A"/>
    <w:rsid w:val="63468633"/>
    <w:rsid w:val="63E31E4C"/>
    <w:rsid w:val="640897E1"/>
    <w:rsid w:val="640DFFF4"/>
    <w:rsid w:val="644A6D2B"/>
    <w:rsid w:val="647958B3"/>
    <w:rsid w:val="64873FC0"/>
    <w:rsid w:val="6487DBE5"/>
    <w:rsid w:val="64D3B6ED"/>
    <w:rsid w:val="64D61918"/>
    <w:rsid w:val="65012692"/>
    <w:rsid w:val="650CD004"/>
    <w:rsid w:val="655A1150"/>
    <w:rsid w:val="6572F413"/>
    <w:rsid w:val="65990A29"/>
    <w:rsid w:val="65997A97"/>
    <w:rsid w:val="65C2056C"/>
    <w:rsid w:val="65E7D2F1"/>
    <w:rsid w:val="65EF3234"/>
    <w:rsid w:val="65FA9D49"/>
    <w:rsid w:val="66269956"/>
    <w:rsid w:val="66366B0C"/>
    <w:rsid w:val="6643ED00"/>
    <w:rsid w:val="66587E86"/>
    <w:rsid w:val="666CB59D"/>
    <w:rsid w:val="66BA412E"/>
    <w:rsid w:val="66F9DFB9"/>
    <w:rsid w:val="670C1FE3"/>
    <w:rsid w:val="67134B88"/>
    <w:rsid w:val="672DA70E"/>
    <w:rsid w:val="673F9E54"/>
    <w:rsid w:val="674CF1E7"/>
    <w:rsid w:val="67734970"/>
    <w:rsid w:val="677A2587"/>
    <w:rsid w:val="6782E7C6"/>
    <w:rsid w:val="67941561"/>
    <w:rsid w:val="67A4F7FD"/>
    <w:rsid w:val="67B58234"/>
    <w:rsid w:val="67F9CE20"/>
    <w:rsid w:val="68410F62"/>
    <w:rsid w:val="685CC336"/>
    <w:rsid w:val="685FCF42"/>
    <w:rsid w:val="68600736"/>
    <w:rsid w:val="6868DADF"/>
    <w:rsid w:val="68804ED6"/>
    <w:rsid w:val="68921253"/>
    <w:rsid w:val="68B6B8C2"/>
    <w:rsid w:val="68F5651B"/>
    <w:rsid w:val="691EE425"/>
    <w:rsid w:val="69250A34"/>
    <w:rsid w:val="694D58DB"/>
    <w:rsid w:val="698D02B2"/>
    <w:rsid w:val="698F11F3"/>
    <w:rsid w:val="6A4A67A4"/>
    <w:rsid w:val="6A5E4B4A"/>
    <w:rsid w:val="6A9E7414"/>
    <w:rsid w:val="6AB71847"/>
    <w:rsid w:val="6AEACCAE"/>
    <w:rsid w:val="6B007848"/>
    <w:rsid w:val="6B0BC002"/>
    <w:rsid w:val="6B125796"/>
    <w:rsid w:val="6B2BEFA9"/>
    <w:rsid w:val="6B344CD0"/>
    <w:rsid w:val="6B4EAD5E"/>
    <w:rsid w:val="6B884592"/>
    <w:rsid w:val="6BA0F48E"/>
    <w:rsid w:val="6BC4C906"/>
    <w:rsid w:val="6BDAB20A"/>
    <w:rsid w:val="6BE3DE2F"/>
    <w:rsid w:val="6BE551DF"/>
    <w:rsid w:val="6C05E91B"/>
    <w:rsid w:val="6C5805F8"/>
    <w:rsid w:val="6CA9A226"/>
    <w:rsid w:val="6CC336D2"/>
    <w:rsid w:val="6CD4F3C6"/>
    <w:rsid w:val="6CD7B55D"/>
    <w:rsid w:val="6CF7BD7C"/>
    <w:rsid w:val="6CF8D455"/>
    <w:rsid w:val="6CFA7C97"/>
    <w:rsid w:val="6D1075FF"/>
    <w:rsid w:val="6D212314"/>
    <w:rsid w:val="6D5479C2"/>
    <w:rsid w:val="6D7E7893"/>
    <w:rsid w:val="6D9E5049"/>
    <w:rsid w:val="6DA4B9C9"/>
    <w:rsid w:val="6DA6AA6A"/>
    <w:rsid w:val="6DDECBFF"/>
    <w:rsid w:val="6E063B68"/>
    <w:rsid w:val="6E30499C"/>
    <w:rsid w:val="6E333C46"/>
    <w:rsid w:val="6E3B48D6"/>
    <w:rsid w:val="6E855680"/>
    <w:rsid w:val="6E88BD75"/>
    <w:rsid w:val="6E9837EF"/>
    <w:rsid w:val="6EC65304"/>
    <w:rsid w:val="6ECEB849"/>
    <w:rsid w:val="6EDF7C87"/>
    <w:rsid w:val="6F0CA706"/>
    <w:rsid w:val="6F1E6C12"/>
    <w:rsid w:val="6F2C76D5"/>
    <w:rsid w:val="6F688492"/>
    <w:rsid w:val="6F7A7493"/>
    <w:rsid w:val="6F7B2731"/>
    <w:rsid w:val="6F8578DD"/>
    <w:rsid w:val="6FC04D1A"/>
    <w:rsid w:val="6FC312FF"/>
    <w:rsid w:val="6FE3BB6F"/>
    <w:rsid w:val="70236316"/>
    <w:rsid w:val="702DB4C2"/>
    <w:rsid w:val="705F13E6"/>
    <w:rsid w:val="70832C99"/>
    <w:rsid w:val="70A8A67F"/>
    <w:rsid w:val="70D1A035"/>
    <w:rsid w:val="70DD6434"/>
    <w:rsid w:val="70EB072E"/>
    <w:rsid w:val="70FFB980"/>
    <w:rsid w:val="714121BA"/>
    <w:rsid w:val="71573179"/>
    <w:rsid w:val="71789C87"/>
    <w:rsid w:val="71990EDD"/>
    <w:rsid w:val="71AEFC77"/>
    <w:rsid w:val="71E15610"/>
    <w:rsid w:val="71E4B335"/>
    <w:rsid w:val="71F0D3DB"/>
    <w:rsid w:val="7230EF24"/>
    <w:rsid w:val="723EE52F"/>
    <w:rsid w:val="7254CED7"/>
    <w:rsid w:val="725DF065"/>
    <w:rsid w:val="726D65F9"/>
    <w:rsid w:val="7286D78F"/>
    <w:rsid w:val="7288BFB0"/>
    <w:rsid w:val="728FD76E"/>
    <w:rsid w:val="729CA0B5"/>
    <w:rsid w:val="729CB431"/>
    <w:rsid w:val="72BB1FF2"/>
    <w:rsid w:val="72DA4A47"/>
    <w:rsid w:val="739ACB58"/>
    <w:rsid w:val="7413DF11"/>
    <w:rsid w:val="74280488"/>
    <w:rsid w:val="742BC025"/>
    <w:rsid w:val="7431D258"/>
    <w:rsid w:val="7474626B"/>
    <w:rsid w:val="748819E9"/>
    <w:rsid w:val="748D7AF7"/>
    <w:rsid w:val="74A1CFA2"/>
    <w:rsid w:val="74B9CBDA"/>
    <w:rsid w:val="74D8AA1C"/>
    <w:rsid w:val="752A2DF1"/>
    <w:rsid w:val="753D1F3E"/>
    <w:rsid w:val="754F8EE0"/>
    <w:rsid w:val="75597699"/>
    <w:rsid w:val="755E853C"/>
    <w:rsid w:val="756B2EC3"/>
    <w:rsid w:val="756B5566"/>
    <w:rsid w:val="75D30B02"/>
    <w:rsid w:val="75EFA3F5"/>
    <w:rsid w:val="770F0E0F"/>
    <w:rsid w:val="7723512E"/>
    <w:rsid w:val="7774C1B8"/>
    <w:rsid w:val="77A0F612"/>
    <w:rsid w:val="77A88F1A"/>
    <w:rsid w:val="77EE6234"/>
    <w:rsid w:val="77FC927B"/>
    <w:rsid w:val="78053ADB"/>
    <w:rsid w:val="78229DB1"/>
    <w:rsid w:val="782F99CB"/>
    <w:rsid w:val="782FDBE0"/>
    <w:rsid w:val="78319F58"/>
    <w:rsid w:val="785120C5"/>
    <w:rsid w:val="785C47A7"/>
    <w:rsid w:val="7886C68B"/>
    <w:rsid w:val="78CCAB65"/>
    <w:rsid w:val="7902B096"/>
    <w:rsid w:val="7904689D"/>
    <w:rsid w:val="790EA0C6"/>
    <w:rsid w:val="793C388A"/>
    <w:rsid w:val="799B0AC6"/>
    <w:rsid w:val="799C5A89"/>
    <w:rsid w:val="79A4556C"/>
    <w:rsid w:val="79C338EB"/>
    <w:rsid w:val="79F6C076"/>
    <w:rsid w:val="7A3AFA40"/>
    <w:rsid w:val="7A42B7E3"/>
    <w:rsid w:val="7A8220B9"/>
    <w:rsid w:val="7A85337C"/>
    <w:rsid w:val="7A8C0B52"/>
    <w:rsid w:val="7ABBCD40"/>
    <w:rsid w:val="7AD3CAAB"/>
    <w:rsid w:val="7AF790A4"/>
    <w:rsid w:val="7B101BE5"/>
    <w:rsid w:val="7B191548"/>
    <w:rsid w:val="7B46E463"/>
    <w:rsid w:val="7B79D7B6"/>
    <w:rsid w:val="7BA0CB29"/>
    <w:rsid w:val="7BA55D56"/>
    <w:rsid w:val="7BB2CE1F"/>
    <w:rsid w:val="7BD90131"/>
    <w:rsid w:val="7BECD50F"/>
    <w:rsid w:val="7C0464B2"/>
    <w:rsid w:val="7C20FF8B"/>
    <w:rsid w:val="7C2D72D0"/>
    <w:rsid w:val="7C4811A1"/>
    <w:rsid w:val="7C6ABFFB"/>
    <w:rsid w:val="7C77BAD2"/>
    <w:rsid w:val="7CB33E0D"/>
    <w:rsid w:val="7CD099D5"/>
    <w:rsid w:val="7CD85907"/>
    <w:rsid w:val="7CE2B4C4"/>
    <w:rsid w:val="7CE61D0A"/>
    <w:rsid w:val="7CEF0575"/>
    <w:rsid w:val="7CF610BC"/>
    <w:rsid w:val="7D29CFDD"/>
    <w:rsid w:val="7D4F7B97"/>
    <w:rsid w:val="7D5599D2"/>
    <w:rsid w:val="7D925874"/>
    <w:rsid w:val="7D94A7F6"/>
    <w:rsid w:val="7D9B2F59"/>
    <w:rsid w:val="7DDA56AE"/>
    <w:rsid w:val="7DEDA955"/>
    <w:rsid w:val="7E07D2B4"/>
    <w:rsid w:val="7E697CBA"/>
    <w:rsid w:val="7E6F5F28"/>
    <w:rsid w:val="7E735DCB"/>
    <w:rsid w:val="7EA9FA8E"/>
    <w:rsid w:val="7EC6CB1A"/>
    <w:rsid w:val="7ECFCDAE"/>
    <w:rsid w:val="7ED90C6D"/>
    <w:rsid w:val="7EF1B1D5"/>
    <w:rsid w:val="7F033368"/>
    <w:rsid w:val="7F19B666"/>
    <w:rsid w:val="7F36F448"/>
    <w:rsid w:val="7F718E94"/>
    <w:rsid w:val="7FC397B1"/>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38214"/>
  <w15:chartTrackingRefBased/>
  <w15:docId w15:val="{E6A6CA39-9F24-47D7-AE91-80C91EAC8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14A2"/>
  </w:style>
  <w:style w:type="paragraph" w:styleId="Ttulo1">
    <w:name w:val="heading 1"/>
    <w:basedOn w:val="Normal"/>
    <w:next w:val="Normal"/>
    <w:link w:val="Ttulo1Char"/>
    <w:uiPriority w:val="9"/>
    <w:qFormat/>
    <w:rsid w:val="005C27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semiHidden/>
    <w:unhideWhenUsed/>
    <w:qFormat/>
    <w:rsid w:val="00964A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link w:val="Ttulo3Char"/>
    <w:uiPriority w:val="9"/>
    <w:qFormat/>
    <w:rsid w:val="00716F65"/>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paragraph" w:styleId="Ttulo4">
    <w:name w:val="heading 4"/>
    <w:basedOn w:val="Normal"/>
    <w:next w:val="Normal"/>
    <w:link w:val="Ttulo4Char"/>
    <w:uiPriority w:val="9"/>
    <w:semiHidden/>
    <w:unhideWhenUsed/>
    <w:qFormat/>
    <w:rsid w:val="00C87B8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AC4970"/>
    <w:rPr>
      <w:color w:val="0563C1" w:themeColor="hyperlink"/>
      <w:u w:val="single"/>
    </w:rPr>
  </w:style>
  <w:style w:type="character" w:styleId="MenoPendente">
    <w:name w:val="Unresolved Mention"/>
    <w:basedOn w:val="Fontepargpadro"/>
    <w:uiPriority w:val="99"/>
    <w:semiHidden/>
    <w:unhideWhenUsed/>
    <w:rsid w:val="00AC4970"/>
    <w:rPr>
      <w:color w:val="605E5C"/>
      <w:shd w:val="clear" w:color="auto" w:fill="E1DFDD"/>
    </w:rPr>
  </w:style>
  <w:style w:type="character" w:styleId="Refdecomentrio">
    <w:name w:val="annotation reference"/>
    <w:basedOn w:val="Fontepargpadro"/>
    <w:uiPriority w:val="99"/>
    <w:semiHidden/>
    <w:unhideWhenUsed/>
    <w:rsid w:val="00D572FA"/>
    <w:rPr>
      <w:sz w:val="16"/>
      <w:szCs w:val="16"/>
    </w:rPr>
  </w:style>
  <w:style w:type="paragraph" w:styleId="Textodecomentrio">
    <w:name w:val="annotation text"/>
    <w:basedOn w:val="Normal"/>
    <w:link w:val="TextodecomentrioChar"/>
    <w:uiPriority w:val="99"/>
    <w:unhideWhenUsed/>
    <w:rsid w:val="00D572FA"/>
    <w:pPr>
      <w:spacing w:line="240" w:lineRule="auto"/>
    </w:pPr>
    <w:rPr>
      <w:sz w:val="20"/>
      <w:szCs w:val="20"/>
    </w:rPr>
  </w:style>
  <w:style w:type="character" w:customStyle="1" w:styleId="TextodecomentrioChar">
    <w:name w:val="Texto de comentário Char"/>
    <w:basedOn w:val="Fontepargpadro"/>
    <w:link w:val="Textodecomentrio"/>
    <w:uiPriority w:val="99"/>
    <w:rsid w:val="00D572FA"/>
    <w:rPr>
      <w:sz w:val="20"/>
      <w:szCs w:val="20"/>
    </w:rPr>
  </w:style>
  <w:style w:type="paragraph" w:styleId="Assuntodocomentrio">
    <w:name w:val="annotation subject"/>
    <w:basedOn w:val="Textodecomentrio"/>
    <w:next w:val="Textodecomentrio"/>
    <w:link w:val="AssuntodocomentrioChar"/>
    <w:uiPriority w:val="99"/>
    <w:semiHidden/>
    <w:unhideWhenUsed/>
    <w:rsid w:val="00D572FA"/>
    <w:rPr>
      <w:b/>
      <w:bCs/>
    </w:rPr>
  </w:style>
  <w:style w:type="character" w:customStyle="1" w:styleId="AssuntodocomentrioChar">
    <w:name w:val="Assunto do comentário Char"/>
    <w:basedOn w:val="TextodecomentrioChar"/>
    <w:link w:val="Assuntodocomentrio"/>
    <w:uiPriority w:val="99"/>
    <w:semiHidden/>
    <w:rsid w:val="00D572FA"/>
    <w:rPr>
      <w:b/>
      <w:bCs/>
      <w:sz w:val="20"/>
      <w:szCs w:val="20"/>
    </w:rPr>
  </w:style>
  <w:style w:type="paragraph" w:styleId="Textodebalo">
    <w:name w:val="Balloon Text"/>
    <w:basedOn w:val="Normal"/>
    <w:link w:val="TextodebaloChar"/>
    <w:uiPriority w:val="99"/>
    <w:semiHidden/>
    <w:unhideWhenUsed/>
    <w:rsid w:val="00E07D3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07D36"/>
    <w:rPr>
      <w:rFonts w:ascii="Segoe UI" w:hAnsi="Segoe UI" w:cs="Segoe UI"/>
      <w:sz w:val="18"/>
      <w:szCs w:val="18"/>
    </w:rPr>
  </w:style>
  <w:style w:type="character" w:styleId="nfase">
    <w:name w:val="Emphasis"/>
    <w:basedOn w:val="Fontepargpadro"/>
    <w:uiPriority w:val="20"/>
    <w:qFormat/>
    <w:rsid w:val="00F63228"/>
    <w:rPr>
      <w:i/>
      <w:iCs/>
    </w:rPr>
  </w:style>
  <w:style w:type="paragraph" w:styleId="PargrafodaLista">
    <w:name w:val="List Paragraph"/>
    <w:basedOn w:val="Normal"/>
    <w:uiPriority w:val="34"/>
    <w:qFormat/>
    <w:rsid w:val="009C72C4"/>
    <w:pPr>
      <w:ind w:left="720"/>
      <w:contextualSpacing/>
    </w:pPr>
    <w:rPr>
      <w:lang w:val="es-CO"/>
    </w:rPr>
  </w:style>
  <w:style w:type="character" w:customStyle="1" w:styleId="Ttulo3Char">
    <w:name w:val="Título 3 Char"/>
    <w:basedOn w:val="Fontepargpadro"/>
    <w:link w:val="Ttulo3"/>
    <w:uiPriority w:val="9"/>
    <w:rsid w:val="00716F65"/>
    <w:rPr>
      <w:rFonts w:ascii="Times New Roman" w:eastAsia="Times New Roman" w:hAnsi="Times New Roman" w:cs="Times New Roman"/>
      <w:b/>
      <w:bCs/>
      <w:sz w:val="27"/>
      <w:szCs w:val="27"/>
      <w:lang w:eastAsia="pt-BR"/>
    </w:rPr>
  </w:style>
  <w:style w:type="character" w:customStyle="1" w:styleId="avenir-demi">
    <w:name w:val="avenir-demi"/>
    <w:basedOn w:val="Fontepargpadro"/>
    <w:rsid w:val="009F0006"/>
  </w:style>
  <w:style w:type="table" w:styleId="Tabelacomgrade">
    <w:name w:val="Table Grid"/>
    <w:basedOn w:val="Tabelanormal"/>
    <w:uiPriority w:val="39"/>
    <w:rsid w:val="007146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0A1EC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A1ECD"/>
  </w:style>
  <w:style w:type="paragraph" w:styleId="Rodap">
    <w:name w:val="footer"/>
    <w:basedOn w:val="Normal"/>
    <w:link w:val="RodapChar"/>
    <w:uiPriority w:val="99"/>
    <w:unhideWhenUsed/>
    <w:rsid w:val="000A1ECD"/>
    <w:pPr>
      <w:tabs>
        <w:tab w:val="center" w:pos="4252"/>
        <w:tab w:val="right" w:pos="8504"/>
      </w:tabs>
      <w:spacing w:after="0" w:line="240" w:lineRule="auto"/>
    </w:pPr>
  </w:style>
  <w:style w:type="character" w:customStyle="1" w:styleId="RodapChar">
    <w:name w:val="Rodapé Char"/>
    <w:basedOn w:val="Fontepargpadro"/>
    <w:link w:val="Rodap"/>
    <w:uiPriority w:val="99"/>
    <w:rsid w:val="000A1ECD"/>
  </w:style>
  <w:style w:type="paragraph" w:customStyle="1" w:styleId="Default">
    <w:name w:val="Default"/>
    <w:rsid w:val="008B4362"/>
    <w:pPr>
      <w:autoSpaceDE w:val="0"/>
      <w:autoSpaceDN w:val="0"/>
      <w:adjustRightInd w:val="0"/>
      <w:spacing w:after="0" w:line="240" w:lineRule="auto"/>
    </w:pPr>
    <w:rPr>
      <w:rFonts w:ascii="Charis SIL" w:hAnsi="Charis SIL" w:cs="Charis SIL"/>
      <w:color w:val="000000"/>
      <w:sz w:val="24"/>
      <w:szCs w:val="24"/>
    </w:rPr>
  </w:style>
  <w:style w:type="paragraph" w:styleId="NormalWeb">
    <w:name w:val="Normal (Web)"/>
    <w:basedOn w:val="Normal"/>
    <w:uiPriority w:val="99"/>
    <w:unhideWhenUsed/>
    <w:rsid w:val="000220EC"/>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pf0">
    <w:name w:val="pf0"/>
    <w:basedOn w:val="Normal"/>
    <w:rsid w:val="009735C6"/>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cf01">
    <w:name w:val="cf01"/>
    <w:basedOn w:val="Fontepargpadro"/>
    <w:rsid w:val="009735C6"/>
    <w:rPr>
      <w:rFonts w:ascii="Segoe UI" w:hAnsi="Segoe UI" w:cs="Segoe UI" w:hint="default"/>
      <w:sz w:val="18"/>
      <w:szCs w:val="18"/>
    </w:rPr>
  </w:style>
  <w:style w:type="paragraph" w:styleId="Reviso">
    <w:name w:val="Revision"/>
    <w:hidden/>
    <w:uiPriority w:val="99"/>
    <w:semiHidden/>
    <w:rsid w:val="009B4C9E"/>
    <w:pPr>
      <w:spacing w:after="0" w:line="240" w:lineRule="auto"/>
    </w:pPr>
  </w:style>
  <w:style w:type="character" w:styleId="Nmerodelinha">
    <w:name w:val="line number"/>
    <w:basedOn w:val="Fontepargpadro"/>
    <w:uiPriority w:val="99"/>
    <w:semiHidden/>
    <w:unhideWhenUsed/>
    <w:rsid w:val="00053F7E"/>
  </w:style>
  <w:style w:type="character" w:customStyle="1" w:styleId="Ttulo2Char">
    <w:name w:val="Título 2 Char"/>
    <w:basedOn w:val="Fontepargpadro"/>
    <w:link w:val="Ttulo2"/>
    <w:uiPriority w:val="9"/>
    <w:semiHidden/>
    <w:rsid w:val="00964A53"/>
    <w:rPr>
      <w:rFonts w:asciiTheme="majorHAnsi" w:eastAsiaTheme="majorEastAsia" w:hAnsiTheme="majorHAnsi" w:cstheme="majorBidi"/>
      <w:color w:val="2F5496" w:themeColor="accent1" w:themeShade="BF"/>
      <w:sz w:val="26"/>
      <w:szCs w:val="26"/>
    </w:rPr>
  </w:style>
  <w:style w:type="character" w:customStyle="1" w:styleId="Ttulo1Char">
    <w:name w:val="Título 1 Char"/>
    <w:basedOn w:val="Fontepargpadro"/>
    <w:link w:val="Ttulo1"/>
    <w:uiPriority w:val="9"/>
    <w:rsid w:val="005C277C"/>
    <w:rPr>
      <w:rFonts w:asciiTheme="majorHAnsi" w:eastAsiaTheme="majorEastAsia" w:hAnsiTheme="majorHAnsi" w:cstheme="majorBidi"/>
      <w:color w:val="2F5496" w:themeColor="accent1" w:themeShade="BF"/>
      <w:sz w:val="32"/>
      <w:szCs w:val="32"/>
    </w:rPr>
  </w:style>
  <w:style w:type="character" w:styleId="HiperlinkVisitado">
    <w:name w:val="FollowedHyperlink"/>
    <w:basedOn w:val="Fontepargpadro"/>
    <w:uiPriority w:val="99"/>
    <w:semiHidden/>
    <w:unhideWhenUsed/>
    <w:rsid w:val="005C277C"/>
    <w:rPr>
      <w:color w:val="954F72" w:themeColor="followedHyperlink"/>
      <w:u w:val="single"/>
    </w:rPr>
  </w:style>
  <w:style w:type="character" w:customStyle="1" w:styleId="author">
    <w:name w:val="author"/>
    <w:basedOn w:val="Fontepargpadro"/>
    <w:rsid w:val="002E4456"/>
  </w:style>
  <w:style w:type="character" w:customStyle="1" w:styleId="articletitle">
    <w:name w:val="articletitle"/>
    <w:basedOn w:val="Fontepargpadro"/>
    <w:rsid w:val="002E4456"/>
  </w:style>
  <w:style w:type="character" w:customStyle="1" w:styleId="pubyear">
    <w:name w:val="pubyear"/>
    <w:basedOn w:val="Fontepargpadro"/>
    <w:rsid w:val="002E4456"/>
  </w:style>
  <w:style w:type="character" w:customStyle="1" w:styleId="vol">
    <w:name w:val="vol"/>
    <w:basedOn w:val="Fontepargpadro"/>
    <w:rsid w:val="002E4456"/>
  </w:style>
  <w:style w:type="character" w:customStyle="1" w:styleId="pagefirst">
    <w:name w:val="pagefirst"/>
    <w:basedOn w:val="Fontepargpadro"/>
    <w:rsid w:val="002E4456"/>
  </w:style>
  <w:style w:type="character" w:customStyle="1" w:styleId="pagelast">
    <w:name w:val="pagelast"/>
    <w:basedOn w:val="Fontepargpadro"/>
    <w:rsid w:val="002E4456"/>
  </w:style>
  <w:style w:type="character" w:customStyle="1" w:styleId="anchor-text">
    <w:name w:val="anchor-text"/>
    <w:basedOn w:val="Fontepargpadro"/>
    <w:rsid w:val="00B42C73"/>
  </w:style>
  <w:style w:type="paragraph" w:styleId="Corpodetexto">
    <w:name w:val="Body Text"/>
    <w:basedOn w:val="Normal"/>
    <w:link w:val="CorpodetextoChar"/>
    <w:qFormat/>
    <w:rsid w:val="00597DD4"/>
    <w:pPr>
      <w:spacing w:after="113" w:line="360" w:lineRule="auto"/>
      <w:jc w:val="both"/>
    </w:pPr>
    <w:rPr>
      <w:rFonts w:ascii="Times New Roman" w:eastAsia="AR PL SungtiL GB" w:hAnsi="Times New Roman" w:cs="Lohit Devanagari"/>
      <w:kern w:val="2"/>
      <w:sz w:val="24"/>
      <w:szCs w:val="24"/>
      <w:lang w:val="en-GB" w:eastAsia="zh-CN" w:bidi="hi-IN"/>
    </w:rPr>
  </w:style>
  <w:style w:type="character" w:customStyle="1" w:styleId="CorpodetextoChar">
    <w:name w:val="Corpo de texto Char"/>
    <w:basedOn w:val="Fontepargpadro"/>
    <w:link w:val="Corpodetexto"/>
    <w:rsid w:val="00597DD4"/>
    <w:rPr>
      <w:rFonts w:ascii="Times New Roman" w:eastAsia="AR PL SungtiL GB" w:hAnsi="Times New Roman" w:cs="Lohit Devanagari"/>
      <w:kern w:val="2"/>
      <w:sz w:val="24"/>
      <w:szCs w:val="24"/>
      <w:lang w:val="en-GB" w:eastAsia="zh-CN" w:bidi="hi-IN"/>
    </w:rPr>
  </w:style>
  <w:style w:type="paragraph" w:customStyle="1" w:styleId="Level1header">
    <w:name w:val="Level 1 header"/>
    <w:basedOn w:val="Normal"/>
    <w:next w:val="Corpodetexto"/>
    <w:qFormat/>
    <w:rsid w:val="00597DD4"/>
    <w:pPr>
      <w:spacing w:before="113" w:after="0" w:line="360" w:lineRule="auto"/>
      <w:jc w:val="both"/>
    </w:pPr>
    <w:rPr>
      <w:rFonts w:ascii="Arial" w:eastAsia="AR PL SungtiL GB" w:hAnsi="Arial" w:cs="Lohit Devanagari"/>
      <w:b/>
      <w:kern w:val="2"/>
      <w:sz w:val="24"/>
      <w:szCs w:val="24"/>
      <w:lang w:val="en-GB" w:eastAsia="zh-CN" w:bidi="hi-IN"/>
    </w:rPr>
  </w:style>
  <w:style w:type="paragraph" w:styleId="Bibliografia">
    <w:name w:val="Bibliography"/>
    <w:basedOn w:val="Normal"/>
    <w:next w:val="Normal"/>
    <w:uiPriority w:val="37"/>
    <w:unhideWhenUsed/>
    <w:rsid w:val="00463D35"/>
    <w:pPr>
      <w:tabs>
        <w:tab w:val="left" w:pos="384"/>
      </w:tabs>
      <w:spacing w:after="240" w:line="240" w:lineRule="auto"/>
      <w:ind w:left="384" w:hanging="384"/>
    </w:pPr>
  </w:style>
  <w:style w:type="character" w:customStyle="1" w:styleId="Ttulo4Char">
    <w:name w:val="Título 4 Char"/>
    <w:basedOn w:val="Fontepargpadro"/>
    <w:link w:val="Ttulo4"/>
    <w:uiPriority w:val="9"/>
    <w:semiHidden/>
    <w:rsid w:val="00C87B80"/>
    <w:rPr>
      <w:rFonts w:asciiTheme="majorHAnsi" w:eastAsiaTheme="majorEastAsia" w:hAnsiTheme="majorHAnsi" w:cstheme="majorBidi"/>
      <w:i/>
      <w:iCs/>
      <w:color w:val="2F5496" w:themeColor="accent1" w:themeShade="BF"/>
    </w:rPr>
  </w:style>
  <w:style w:type="paragraph" w:customStyle="1" w:styleId="DefaultStyle">
    <w:name w:val="Default Style"/>
    <w:qFormat/>
    <w:rsid w:val="00C87B80"/>
    <w:pPr>
      <w:widowControl w:val="0"/>
      <w:suppressAutoHyphens/>
      <w:spacing w:after="200" w:line="276" w:lineRule="auto"/>
    </w:pPr>
    <w:rPr>
      <w:rFonts w:ascii="Liberation Serif" w:eastAsia="SimSun" w:hAnsi="Liberation Serif" w:cs="Liberation Serif"/>
      <w:sz w:val="24"/>
      <w:szCs w:val="24"/>
      <w:lang w:val="en-US" w:eastAsia="zh-CN"/>
    </w:rPr>
  </w:style>
  <w:style w:type="character" w:styleId="TextodoEspaoReservado">
    <w:name w:val="Placeholder Text"/>
    <w:basedOn w:val="Fontepargpadro"/>
    <w:uiPriority w:val="99"/>
    <w:semiHidden/>
    <w:rsid w:val="00BE37E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07486">
      <w:bodyDiv w:val="1"/>
      <w:marLeft w:val="0"/>
      <w:marRight w:val="0"/>
      <w:marTop w:val="0"/>
      <w:marBottom w:val="0"/>
      <w:divBdr>
        <w:top w:val="none" w:sz="0" w:space="0" w:color="auto"/>
        <w:left w:val="none" w:sz="0" w:space="0" w:color="auto"/>
        <w:bottom w:val="none" w:sz="0" w:space="0" w:color="auto"/>
        <w:right w:val="none" w:sz="0" w:space="0" w:color="auto"/>
      </w:divBdr>
    </w:div>
    <w:div w:id="10844613">
      <w:bodyDiv w:val="1"/>
      <w:marLeft w:val="0"/>
      <w:marRight w:val="0"/>
      <w:marTop w:val="0"/>
      <w:marBottom w:val="0"/>
      <w:divBdr>
        <w:top w:val="none" w:sz="0" w:space="0" w:color="auto"/>
        <w:left w:val="none" w:sz="0" w:space="0" w:color="auto"/>
        <w:bottom w:val="none" w:sz="0" w:space="0" w:color="auto"/>
        <w:right w:val="none" w:sz="0" w:space="0" w:color="auto"/>
      </w:divBdr>
    </w:div>
    <w:div w:id="12923096">
      <w:bodyDiv w:val="1"/>
      <w:marLeft w:val="0"/>
      <w:marRight w:val="0"/>
      <w:marTop w:val="0"/>
      <w:marBottom w:val="0"/>
      <w:divBdr>
        <w:top w:val="none" w:sz="0" w:space="0" w:color="auto"/>
        <w:left w:val="none" w:sz="0" w:space="0" w:color="auto"/>
        <w:bottom w:val="none" w:sz="0" w:space="0" w:color="auto"/>
        <w:right w:val="none" w:sz="0" w:space="0" w:color="auto"/>
      </w:divBdr>
    </w:div>
    <w:div w:id="18285919">
      <w:bodyDiv w:val="1"/>
      <w:marLeft w:val="0"/>
      <w:marRight w:val="0"/>
      <w:marTop w:val="0"/>
      <w:marBottom w:val="0"/>
      <w:divBdr>
        <w:top w:val="none" w:sz="0" w:space="0" w:color="auto"/>
        <w:left w:val="none" w:sz="0" w:space="0" w:color="auto"/>
        <w:bottom w:val="none" w:sz="0" w:space="0" w:color="auto"/>
        <w:right w:val="none" w:sz="0" w:space="0" w:color="auto"/>
      </w:divBdr>
    </w:div>
    <w:div w:id="62488428">
      <w:bodyDiv w:val="1"/>
      <w:marLeft w:val="0"/>
      <w:marRight w:val="0"/>
      <w:marTop w:val="0"/>
      <w:marBottom w:val="0"/>
      <w:divBdr>
        <w:top w:val="none" w:sz="0" w:space="0" w:color="auto"/>
        <w:left w:val="none" w:sz="0" w:space="0" w:color="auto"/>
        <w:bottom w:val="none" w:sz="0" w:space="0" w:color="auto"/>
        <w:right w:val="none" w:sz="0" w:space="0" w:color="auto"/>
      </w:divBdr>
      <w:divsChild>
        <w:div w:id="704675147">
          <w:marLeft w:val="0"/>
          <w:marRight w:val="0"/>
          <w:marTop w:val="0"/>
          <w:marBottom w:val="0"/>
          <w:divBdr>
            <w:top w:val="none" w:sz="0" w:space="0" w:color="auto"/>
            <w:left w:val="none" w:sz="0" w:space="0" w:color="auto"/>
            <w:bottom w:val="none" w:sz="0" w:space="0" w:color="auto"/>
            <w:right w:val="none" w:sz="0" w:space="0" w:color="auto"/>
          </w:divBdr>
        </w:div>
        <w:div w:id="1496922843">
          <w:marLeft w:val="0"/>
          <w:marRight w:val="0"/>
          <w:marTop w:val="0"/>
          <w:marBottom w:val="0"/>
          <w:divBdr>
            <w:top w:val="none" w:sz="0" w:space="0" w:color="auto"/>
            <w:left w:val="none" w:sz="0" w:space="0" w:color="auto"/>
            <w:bottom w:val="none" w:sz="0" w:space="0" w:color="auto"/>
            <w:right w:val="none" w:sz="0" w:space="0" w:color="auto"/>
          </w:divBdr>
        </w:div>
      </w:divsChild>
    </w:div>
    <w:div w:id="67969705">
      <w:bodyDiv w:val="1"/>
      <w:marLeft w:val="0"/>
      <w:marRight w:val="0"/>
      <w:marTop w:val="0"/>
      <w:marBottom w:val="0"/>
      <w:divBdr>
        <w:top w:val="none" w:sz="0" w:space="0" w:color="auto"/>
        <w:left w:val="none" w:sz="0" w:space="0" w:color="auto"/>
        <w:bottom w:val="none" w:sz="0" w:space="0" w:color="auto"/>
        <w:right w:val="none" w:sz="0" w:space="0" w:color="auto"/>
      </w:divBdr>
    </w:div>
    <w:div w:id="79955031">
      <w:bodyDiv w:val="1"/>
      <w:marLeft w:val="0"/>
      <w:marRight w:val="0"/>
      <w:marTop w:val="0"/>
      <w:marBottom w:val="0"/>
      <w:divBdr>
        <w:top w:val="none" w:sz="0" w:space="0" w:color="auto"/>
        <w:left w:val="none" w:sz="0" w:space="0" w:color="auto"/>
        <w:bottom w:val="none" w:sz="0" w:space="0" w:color="auto"/>
        <w:right w:val="none" w:sz="0" w:space="0" w:color="auto"/>
      </w:divBdr>
    </w:div>
    <w:div w:id="97675263">
      <w:bodyDiv w:val="1"/>
      <w:marLeft w:val="0"/>
      <w:marRight w:val="0"/>
      <w:marTop w:val="0"/>
      <w:marBottom w:val="0"/>
      <w:divBdr>
        <w:top w:val="none" w:sz="0" w:space="0" w:color="auto"/>
        <w:left w:val="none" w:sz="0" w:space="0" w:color="auto"/>
        <w:bottom w:val="none" w:sz="0" w:space="0" w:color="auto"/>
        <w:right w:val="none" w:sz="0" w:space="0" w:color="auto"/>
      </w:divBdr>
    </w:div>
    <w:div w:id="169376954">
      <w:bodyDiv w:val="1"/>
      <w:marLeft w:val="0"/>
      <w:marRight w:val="0"/>
      <w:marTop w:val="0"/>
      <w:marBottom w:val="0"/>
      <w:divBdr>
        <w:top w:val="none" w:sz="0" w:space="0" w:color="auto"/>
        <w:left w:val="none" w:sz="0" w:space="0" w:color="auto"/>
        <w:bottom w:val="none" w:sz="0" w:space="0" w:color="auto"/>
        <w:right w:val="none" w:sz="0" w:space="0" w:color="auto"/>
      </w:divBdr>
    </w:div>
    <w:div w:id="195583109">
      <w:bodyDiv w:val="1"/>
      <w:marLeft w:val="0"/>
      <w:marRight w:val="0"/>
      <w:marTop w:val="0"/>
      <w:marBottom w:val="0"/>
      <w:divBdr>
        <w:top w:val="none" w:sz="0" w:space="0" w:color="auto"/>
        <w:left w:val="none" w:sz="0" w:space="0" w:color="auto"/>
        <w:bottom w:val="none" w:sz="0" w:space="0" w:color="auto"/>
        <w:right w:val="none" w:sz="0" w:space="0" w:color="auto"/>
      </w:divBdr>
    </w:div>
    <w:div w:id="226646912">
      <w:bodyDiv w:val="1"/>
      <w:marLeft w:val="0"/>
      <w:marRight w:val="0"/>
      <w:marTop w:val="0"/>
      <w:marBottom w:val="0"/>
      <w:divBdr>
        <w:top w:val="none" w:sz="0" w:space="0" w:color="auto"/>
        <w:left w:val="none" w:sz="0" w:space="0" w:color="auto"/>
        <w:bottom w:val="none" w:sz="0" w:space="0" w:color="auto"/>
        <w:right w:val="none" w:sz="0" w:space="0" w:color="auto"/>
      </w:divBdr>
    </w:div>
    <w:div w:id="239170577">
      <w:bodyDiv w:val="1"/>
      <w:marLeft w:val="0"/>
      <w:marRight w:val="0"/>
      <w:marTop w:val="0"/>
      <w:marBottom w:val="0"/>
      <w:divBdr>
        <w:top w:val="none" w:sz="0" w:space="0" w:color="auto"/>
        <w:left w:val="none" w:sz="0" w:space="0" w:color="auto"/>
        <w:bottom w:val="none" w:sz="0" w:space="0" w:color="auto"/>
        <w:right w:val="none" w:sz="0" w:space="0" w:color="auto"/>
      </w:divBdr>
    </w:div>
    <w:div w:id="248849797">
      <w:bodyDiv w:val="1"/>
      <w:marLeft w:val="0"/>
      <w:marRight w:val="0"/>
      <w:marTop w:val="0"/>
      <w:marBottom w:val="0"/>
      <w:divBdr>
        <w:top w:val="none" w:sz="0" w:space="0" w:color="auto"/>
        <w:left w:val="none" w:sz="0" w:space="0" w:color="auto"/>
        <w:bottom w:val="none" w:sz="0" w:space="0" w:color="auto"/>
        <w:right w:val="none" w:sz="0" w:space="0" w:color="auto"/>
      </w:divBdr>
      <w:divsChild>
        <w:div w:id="2134059441">
          <w:marLeft w:val="0"/>
          <w:marRight w:val="0"/>
          <w:marTop w:val="0"/>
          <w:marBottom w:val="0"/>
          <w:divBdr>
            <w:top w:val="none" w:sz="0" w:space="0" w:color="auto"/>
            <w:left w:val="none" w:sz="0" w:space="0" w:color="auto"/>
            <w:bottom w:val="none" w:sz="0" w:space="0" w:color="auto"/>
            <w:right w:val="none" w:sz="0" w:space="0" w:color="auto"/>
          </w:divBdr>
          <w:divsChild>
            <w:div w:id="582566023">
              <w:marLeft w:val="0"/>
              <w:marRight w:val="0"/>
              <w:marTop w:val="0"/>
              <w:marBottom w:val="0"/>
              <w:divBdr>
                <w:top w:val="none" w:sz="0" w:space="0" w:color="auto"/>
                <w:left w:val="none" w:sz="0" w:space="0" w:color="auto"/>
                <w:bottom w:val="none" w:sz="0" w:space="0" w:color="auto"/>
                <w:right w:val="none" w:sz="0" w:space="0" w:color="auto"/>
              </w:divBdr>
            </w:div>
            <w:div w:id="618341619">
              <w:marLeft w:val="0"/>
              <w:marRight w:val="0"/>
              <w:marTop w:val="0"/>
              <w:marBottom w:val="0"/>
              <w:divBdr>
                <w:top w:val="none" w:sz="0" w:space="0" w:color="auto"/>
                <w:left w:val="none" w:sz="0" w:space="0" w:color="auto"/>
                <w:bottom w:val="none" w:sz="0" w:space="0" w:color="auto"/>
                <w:right w:val="none" w:sz="0" w:space="0" w:color="auto"/>
              </w:divBdr>
            </w:div>
            <w:div w:id="619840714">
              <w:marLeft w:val="0"/>
              <w:marRight w:val="0"/>
              <w:marTop w:val="0"/>
              <w:marBottom w:val="0"/>
              <w:divBdr>
                <w:top w:val="none" w:sz="0" w:space="0" w:color="auto"/>
                <w:left w:val="none" w:sz="0" w:space="0" w:color="auto"/>
                <w:bottom w:val="none" w:sz="0" w:space="0" w:color="auto"/>
                <w:right w:val="none" w:sz="0" w:space="0" w:color="auto"/>
              </w:divBdr>
            </w:div>
            <w:div w:id="902835939">
              <w:marLeft w:val="0"/>
              <w:marRight w:val="0"/>
              <w:marTop w:val="0"/>
              <w:marBottom w:val="0"/>
              <w:divBdr>
                <w:top w:val="none" w:sz="0" w:space="0" w:color="auto"/>
                <w:left w:val="none" w:sz="0" w:space="0" w:color="auto"/>
                <w:bottom w:val="none" w:sz="0" w:space="0" w:color="auto"/>
                <w:right w:val="none" w:sz="0" w:space="0" w:color="auto"/>
              </w:divBdr>
            </w:div>
            <w:div w:id="1626545312">
              <w:marLeft w:val="0"/>
              <w:marRight w:val="0"/>
              <w:marTop w:val="0"/>
              <w:marBottom w:val="0"/>
              <w:divBdr>
                <w:top w:val="none" w:sz="0" w:space="0" w:color="auto"/>
                <w:left w:val="none" w:sz="0" w:space="0" w:color="auto"/>
                <w:bottom w:val="none" w:sz="0" w:space="0" w:color="auto"/>
                <w:right w:val="none" w:sz="0" w:space="0" w:color="auto"/>
              </w:divBdr>
            </w:div>
            <w:div w:id="176706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7007817">
      <w:bodyDiv w:val="1"/>
      <w:marLeft w:val="0"/>
      <w:marRight w:val="0"/>
      <w:marTop w:val="0"/>
      <w:marBottom w:val="0"/>
      <w:divBdr>
        <w:top w:val="none" w:sz="0" w:space="0" w:color="auto"/>
        <w:left w:val="none" w:sz="0" w:space="0" w:color="auto"/>
        <w:bottom w:val="none" w:sz="0" w:space="0" w:color="auto"/>
        <w:right w:val="none" w:sz="0" w:space="0" w:color="auto"/>
      </w:divBdr>
    </w:div>
    <w:div w:id="277882904">
      <w:bodyDiv w:val="1"/>
      <w:marLeft w:val="0"/>
      <w:marRight w:val="0"/>
      <w:marTop w:val="0"/>
      <w:marBottom w:val="0"/>
      <w:divBdr>
        <w:top w:val="none" w:sz="0" w:space="0" w:color="auto"/>
        <w:left w:val="none" w:sz="0" w:space="0" w:color="auto"/>
        <w:bottom w:val="none" w:sz="0" w:space="0" w:color="auto"/>
        <w:right w:val="none" w:sz="0" w:space="0" w:color="auto"/>
      </w:divBdr>
    </w:div>
    <w:div w:id="304704145">
      <w:bodyDiv w:val="1"/>
      <w:marLeft w:val="0"/>
      <w:marRight w:val="0"/>
      <w:marTop w:val="0"/>
      <w:marBottom w:val="0"/>
      <w:divBdr>
        <w:top w:val="none" w:sz="0" w:space="0" w:color="auto"/>
        <w:left w:val="none" w:sz="0" w:space="0" w:color="auto"/>
        <w:bottom w:val="none" w:sz="0" w:space="0" w:color="auto"/>
        <w:right w:val="none" w:sz="0" w:space="0" w:color="auto"/>
      </w:divBdr>
    </w:div>
    <w:div w:id="335958357">
      <w:bodyDiv w:val="1"/>
      <w:marLeft w:val="0"/>
      <w:marRight w:val="0"/>
      <w:marTop w:val="0"/>
      <w:marBottom w:val="0"/>
      <w:divBdr>
        <w:top w:val="none" w:sz="0" w:space="0" w:color="auto"/>
        <w:left w:val="none" w:sz="0" w:space="0" w:color="auto"/>
        <w:bottom w:val="none" w:sz="0" w:space="0" w:color="auto"/>
        <w:right w:val="none" w:sz="0" w:space="0" w:color="auto"/>
      </w:divBdr>
    </w:div>
    <w:div w:id="341513893">
      <w:bodyDiv w:val="1"/>
      <w:marLeft w:val="0"/>
      <w:marRight w:val="0"/>
      <w:marTop w:val="0"/>
      <w:marBottom w:val="0"/>
      <w:divBdr>
        <w:top w:val="none" w:sz="0" w:space="0" w:color="auto"/>
        <w:left w:val="none" w:sz="0" w:space="0" w:color="auto"/>
        <w:bottom w:val="none" w:sz="0" w:space="0" w:color="auto"/>
        <w:right w:val="none" w:sz="0" w:space="0" w:color="auto"/>
      </w:divBdr>
      <w:divsChild>
        <w:div w:id="1224829449">
          <w:marLeft w:val="0"/>
          <w:marRight w:val="0"/>
          <w:marTop w:val="0"/>
          <w:marBottom w:val="0"/>
          <w:divBdr>
            <w:top w:val="none" w:sz="0" w:space="0" w:color="auto"/>
            <w:left w:val="none" w:sz="0" w:space="0" w:color="auto"/>
            <w:bottom w:val="none" w:sz="0" w:space="0" w:color="auto"/>
            <w:right w:val="none" w:sz="0" w:space="0" w:color="auto"/>
          </w:divBdr>
        </w:div>
      </w:divsChild>
    </w:div>
    <w:div w:id="446899865">
      <w:bodyDiv w:val="1"/>
      <w:marLeft w:val="0"/>
      <w:marRight w:val="0"/>
      <w:marTop w:val="0"/>
      <w:marBottom w:val="0"/>
      <w:divBdr>
        <w:top w:val="none" w:sz="0" w:space="0" w:color="auto"/>
        <w:left w:val="none" w:sz="0" w:space="0" w:color="auto"/>
        <w:bottom w:val="none" w:sz="0" w:space="0" w:color="auto"/>
        <w:right w:val="none" w:sz="0" w:space="0" w:color="auto"/>
      </w:divBdr>
    </w:div>
    <w:div w:id="469906594">
      <w:bodyDiv w:val="1"/>
      <w:marLeft w:val="0"/>
      <w:marRight w:val="0"/>
      <w:marTop w:val="0"/>
      <w:marBottom w:val="0"/>
      <w:divBdr>
        <w:top w:val="none" w:sz="0" w:space="0" w:color="auto"/>
        <w:left w:val="none" w:sz="0" w:space="0" w:color="auto"/>
        <w:bottom w:val="none" w:sz="0" w:space="0" w:color="auto"/>
        <w:right w:val="none" w:sz="0" w:space="0" w:color="auto"/>
      </w:divBdr>
    </w:div>
    <w:div w:id="484008017">
      <w:bodyDiv w:val="1"/>
      <w:marLeft w:val="0"/>
      <w:marRight w:val="0"/>
      <w:marTop w:val="0"/>
      <w:marBottom w:val="0"/>
      <w:divBdr>
        <w:top w:val="none" w:sz="0" w:space="0" w:color="auto"/>
        <w:left w:val="none" w:sz="0" w:space="0" w:color="auto"/>
        <w:bottom w:val="none" w:sz="0" w:space="0" w:color="auto"/>
        <w:right w:val="none" w:sz="0" w:space="0" w:color="auto"/>
      </w:divBdr>
    </w:div>
    <w:div w:id="484661283">
      <w:bodyDiv w:val="1"/>
      <w:marLeft w:val="0"/>
      <w:marRight w:val="0"/>
      <w:marTop w:val="0"/>
      <w:marBottom w:val="0"/>
      <w:divBdr>
        <w:top w:val="none" w:sz="0" w:space="0" w:color="auto"/>
        <w:left w:val="none" w:sz="0" w:space="0" w:color="auto"/>
        <w:bottom w:val="none" w:sz="0" w:space="0" w:color="auto"/>
        <w:right w:val="none" w:sz="0" w:space="0" w:color="auto"/>
      </w:divBdr>
    </w:div>
    <w:div w:id="495807362">
      <w:bodyDiv w:val="1"/>
      <w:marLeft w:val="0"/>
      <w:marRight w:val="0"/>
      <w:marTop w:val="0"/>
      <w:marBottom w:val="0"/>
      <w:divBdr>
        <w:top w:val="none" w:sz="0" w:space="0" w:color="auto"/>
        <w:left w:val="none" w:sz="0" w:space="0" w:color="auto"/>
        <w:bottom w:val="none" w:sz="0" w:space="0" w:color="auto"/>
        <w:right w:val="none" w:sz="0" w:space="0" w:color="auto"/>
      </w:divBdr>
    </w:div>
    <w:div w:id="571161630">
      <w:bodyDiv w:val="1"/>
      <w:marLeft w:val="0"/>
      <w:marRight w:val="0"/>
      <w:marTop w:val="0"/>
      <w:marBottom w:val="0"/>
      <w:divBdr>
        <w:top w:val="none" w:sz="0" w:space="0" w:color="auto"/>
        <w:left w:val="none" w:sz="0" w:space="0" w:color="auto"/>
        <w:bottom w:val="none" w:sz="0" w:space="0" w:color="auto"/>
        <w:right w:val="none" w:sz="0" w:space="0" w:color="auto"/>
      </w:divBdr>
    </w:div>
    <w:div w:id="578951968">
      <w:bodyDiv w:val="1"/>
      <w:marLeft w:val="0"/>
      <w:marRight w:val="0"/>
      <w:marTop w:val="0"/>
      <w:marBottom w:val="0"/>
      <w:divBdr>
        <w:top w:val="none" w:sz="0" w:space="0" w:color="auto"/>
        <w:left w:val="none" w:sz="0" w:space="0" w:color="auto"/>
        <w:bottom w:val="none" w:sz="0" w:space="0" w:color="auto"/>
        <w:right w:val="none" w:sz="0" w:space="0" w:color="auto"/>
      </w:divBdr>
    </w:div>
    <w:div w:id="609436380">
      <w:bodyDiv w:val="1"/>
      <w:marLeft w:val="0"/>
      <w:marRight w:val="0"/>
      <w:marTop w:val="0"/>
      <w:marBottom w:val="0"/>
      <w:divBdr>
        <w:top w:val="none" w:sz="0" w:space="0" w:color="auto"/>
        <w:left w:val="none" w:sz="0" w:space="0" w:color="auto"/>
        <w:bottom w:val="none" w:sz="0" w:space="0" w:color="auto"/>
        <w:right w:val="none" w:sz="0" w:space="0" w:color="auto"/>
      </w:divBdr>
    </w:div>
    <w:div w:id="633603760">
      <w:bodyDiv w:val="1"/>
      <w:marLeft w:val="0"/>
      <w:marRight w:val="0"/>
      <w:marTop w:val="0"/>
      <w:marBottom w:val="0"/>
      <w:divBdr>
        <w:top w:val="none" w:sz="0" w:space="0" w:color="auto"/>
        <w:left w:val="none" w:sz="0" w:space="0" w:color="auto"/>
        <w:bottom w:val="none" w:sz="0" w:space="0" w:color="auto"/>
        <w:right w:val="none" w:sz="0" w:space="0" w:color="auto"/>
      </w:divBdr>
    </w:div>
    <w:div w:id="700276930">
      <w:bodyDiv w:val="1"/>
      <w:marLeft w:val="0"/>
      <w:marRight w:val="0"/>
      <w:marTop w:val="0"/>
      <w:marBottom w:val="0"/>
      <w:divBdr>
        <w:top w:val="none" w:sz="0" w:space="0" w:color="auto"/>
        <w:left w:val="none" w:sz="0" w:space="0" w:color="auto"/>
        <w:bottom w:val="none" w:sz="0" w:space="0" w:color="auto"/>
        <w:right w:val="none" w:sz="0" w:space="0" w:color="auto"/>
      </w:divBdr>
      <w:divsChild>
        <w:div w:id="212156865">
          <w:marLeft w:val="0"/>
          <w:marRight w:val="0"/>
          <w:marTop w:val="0"/>
          <w:marBottom w:val="0"/>
          <w:divBdr>
            <w:top w:val="none" w:sz="0" w:space="0" w:color="auto"/>
            <w:left w:val="none" w:sz="0" w:space="0" w:color="auto"/>
            <w:bottom w:val="none" w:sz="0" w:space="0" w:color="auto"/>
            <w:right w:val="none" w:sz="0" w:space="0" w:color="auto"/>
          </w:divBdr>
        </w:div>
      </w:divsChild>
    </w:div>
    <w:div w:id="702092353">
      <w:bodyDiv w:val="1"/>
      <w:marLeft w:val="0"/>
      <w:marRight w:val="0"/>
      <w:marTop w:val="0"/>
      <w:marBottom w:val="0"/>
      <w:divBdr>
        <w:top w:val="none" w:sz="0" w:space="0" w:color="auto"/>
        <w:left w:val="none" w:sz="0" w:space="0" w:color="auto"/>
        <w:bottom w:val="none" w:sz="0" w:space="0" w:color="auto"/>
        <w:right w:val="none" w:sz="0" w:space="0" w:color="auto"/>
      </w:divBdr>
    </w:div>
    <w:div w:id="706948907">
      <w:bodyDiv w:val="1"/>
      <w:marLeft w:val="0"/>
      <w:marRight w:val="0"/>
      <w:marTop w:val="0"/>
      <w:marBottom w:val="0"/>
      <w:divBdr>
        <w:top w:val="none" w:sz="0" w:space="0" w:color="auto"/>
        <w:left w:val="none" w:sz="0" w:space="0" w:color="auto"/>
        <w:bottom w:val="none" w:sz="0" w:space="0" w:color="auto"/>
        <w:right w:val="none" w:sz="0" w:space="0" w:color="auto"/>
      </w:divBdr>
    </w:div>
    <w:div w:id="708335206">
      <w:bodyDiv w:val="1"/>
      <w:marLeft w:val="0"/>
      <w:marRight w:val="0"/>
      <w:marTop w:val="0"/>
      <w:marBottom w:val="0"/>
      <w:divBdr>
        <w:top w:val="none" w:sz="0" w:space="0" w:color="auto"/>
        <w:left w:val="none" w:sz="0" w:space="0" w:color="auto"/>
        <w:bottom w:val="none" w:sz="0" w:space="0" w:color="auto"/>
        <w:right w:val="none" w:sz="0" w:space="0" w:color="auto"/>
      </w:divBdr>
    </w:div>
    <w:div w:id="751701137">
      <w:bodyDiv w:val="1"/>
      <w:marLeft w:val="0"/>
      <w:marRight w:val="0"/>
      <w:marTop w:val="0"/>
      <w:marBottom w:val="0"/>
      <w:divBdr>
        <w:top w:val="none" w:sz="0" w:space="0" w:color="auto"/>
        <w:left w:val="none" w:sz="0" w:space="0" w:color="auto"/>
        <w:bottom w:val="none" w:sz="0" w:space="0" w:color="auto"/>
        <w:right w:val="none" w:sz="0" w:space="0" w:color="auto"/>
      </w:divBdr>
    </w:div>
    <w:div w:id="759369239">
      <w:bodyDiv w:val="1"/>
      <w:marLeft w:val="0"/>
      <w:marRight w:val="0"/>
      <w:marTop w:val="0"/>
      <w:marBottom w:val="0"/>
      <w:divBdr>
        <w:top w:val="none" w:sz="0" w:space="0" w:color="auto"/>
        <w:left w:val="none" w:sz="0" w:space="0" w:color="auto"/>
        <w:bottom w:val="none" w:sz="0" w:space="0" w:color="auto"/>
        <w:right w:val="none" w:sz="0" w:space="0" w:color="auto"/>
      </w:divBdr>
    </w:div>
    <w:div w:id="773330330">
      <w:bodyDiv w:val="1"/>
      <w:marLeft w:val="0"/>
      <w:marRight w:val="0"/>
      <w:marTop w:val="0"/>
      <w:marBottom w:val="0"/>
      <w:divBdr>
        <w:top w:val="none" w:sz="0" w:space="0" w:color="auto"/>
        <w:left w:val="none" w:sz="0" w:space="0" w:color="auto"/>
        <w:bottom w:val="none" w:sz="0" w:space="0" w:color="auto"/>
        <w:right w:val="none" w:sz="0" w:space="0" w:color="auto"/>
      </w:divBdr>
    </w:div>
    <w:div w:id="822039402">
      <w:bodyDiv w:val="1"/>
      <w:marLeft w:val="0"/>
      <w:marRight w:val="0"/>
      <w:marTop w:val="0"/>
      <w:marBottom w:val="0"/>
      <w:divBdr>
        <w:top w:val="none" w:sz="0" w:space="0" w:color="auto"/>
        <w:left w:val="none" w:sz="0" w:space="0" w:color="auto"/>
        <w:bottom w:val="none" w:sz="0" w:space="0" w:color="auto"/>
        <w:right w:val="none" w:sz="0" w:space="0" w:color="auto"/>
      </w:divBdr>
    </w:div>
    <w:div w:id="854348145">
      <w:bodyDiv w:val="1"/>
      <w:marLeft w:val="0"/>
      <w:marRight w:val="0"/>
      <w:marTop w:val="0"/>
      <w:marBottom w:val="0"/>
      <w:divBdr>
        <w:top w:val="none" w:sz="0" w:space="0" w:color="auto"/>
        <w:left w:val="none" w:sz="0" w:space="0" w:color="auto"/>
        <w:bottom w:val="none" w:sz="0" w:space="0" w:color="auto"/>
        <w:right w:val="none" w:sz="0" w:space="0" w:color="auto"/>
      </w:divBdr>
    </w:div>
    <w:div w:id="855386113">
      <w:bodyDiv w:val="1"/>
      <w:marLeft w:val="0"/>
      <w:marRight w:val="0"/>
      <w:marTop w:val="0"/>
      <w:marBottom w:val="0"/>
      <w:divBdr>
        <w:top w:val="none" w:sz="0" w:space="0" w:color="auto"/>
        <w:left w:val="none" w:sz="0" w:space="0" w:color="auto"/>
        <w:bottom w:val="none" w:sz="0" w:space="0" w:color="auto"/>
        <w:right w:val="none" w:sz="0" w:space="0" w:color="auto"/>
      </w:divBdr>
    </w:div>
    <w:div w:id="912086250">
      <w:bodyDiv w:val="1"/>
      <w:marLeft w:val="0"/>
      <w:marRight w:val="0"/>
      <w:marTop w:val="0"/>
      <w:marBottom w:val="0"/>
      <w:divBdr>
        <w:top w:val="none" w:sz="0" w:space="0" w:color="auto"/>
        <w:left w:val="none" w:sz="0" w:space="0" w:color="auto"/>
        <w:bottom w:val="none" w:sz="0" w:space="0" w:color="auto"/>
        <w:right w:val="none" w:sz="0" w:space="0" w:color="auto"/>
      </w:divBdr>
    </w:div>
    <w:div w:id="919026485">
      <w:bodyDiv w:val="1"/>
      <w:marLeft w:val="0"/>
      <w:marRight w:val="0"/>
      <w:marTop w:val="0"/>
      <w:marBottom w:val="0"/>
      <w:divBdr>
        <w:top w:val="none" w:sz="0" w:space="0" w:color="auto"/>
        <w:left w:val="none" w:sz="0" w:space="0" w:color="auto"/>
        <w:bottom w:val="none" w:sz="0" w:space="0" w:color="auto"/>
        <w:right w:val="none" w:sz="0" w:space="0" w:color="auto"/>
      </w:divBdr>
    </w:div>
    <w:div w:id="930283832">
      <w:bodyDiv w:val="1"/>
      <w:marLeft w:val="0"/>
      <w:marRight w:val="0"/>
      <w:marTop w:val="0"/>
      <w:marBottom w:val="0"/>
      <w:divBdr>
        <w:top w:val="none" w:sz="0" w:space="0" w:color="auto"/>
        <w:left w:val="none" w:sz="0" w:space="0" w:color="auto"/>
        <w:bottom w:val="none" w:sz="0" w:space="0" w:color="auto"/>
        <w:right w:val="none" w:sz="0" w:space="0" w:color="auto"/>
      </w:divBdr>
    </w:div>
    <w:div w:id="965693574">
      <w:bodyDiv w:val="1"/>
      <w:marLeft w:val="0"/>
      <w:marRight w:val="0"/>
      <w:marTop w:val="0"/>
      <w:marBottom w:val="0"/>
      <w:divBdr>
        <w:top w:val="none" w:sz="0" w:space="0" w:color="auto"/>
        <w:left w:val="none" w:sz="0" w:space="0" w:color="auto"/>
        <w:bottom w:val="none" w:sz="0" w:space="0" w:color="auto"/>
        <w:right w:val="none" w:sz="0" w:space="0" w:color="auto"/>
      </w:divBdr>
    </w:div>
    <w:div w:id="1060056023">
      <w:bodyDiv w:val="1"/>
      <w:marLeft w:val="0"/>
      <w:marRight w:val="0"/>
      <w:marTop w:val="0"/>
      <w:marBottom w:val="0"/>
      <w:divBdr>
        <w:top w:val="none" w:sz="0" w:space="0" w:color="auto"/>
        <w:left w:val="none" w:sz="0" w:space="0" w:color="auto"/>
        <w:bottom w:val="none" w:sz="0" w:space="0" w:color="auto"/>
        <w:right w:val="none" w:sz="0" w:space="0" w:color="auto"/>
      </w:divBdr>
    </w:div>
    <w:div w:id="1064451624">
      <w:bodyDiv w:val="1"/>
      <w:marLeft w:val="0"/>
      <w:marRight w:val="0"/>
      <w:marTop w:val="0"/>
      <w:marBottom w:val="0"/>
      <w:divBdr>
        <w:top w:val="none" w:sz="0" w:space="0" w:color="auto"/>
        <w:left w:val="none" w:sz="0" w:space="0" w:color="auto"/>
        <w:bottom w:val="none" w:sz="0" w:space="0" w:color="auto"/>
        <w:right w:val="none" w:sz="0" w:space="0" w:color="auto"/>
      </w:divBdr>
    </w:div>
    <w:div w:id="1096561577">
      <w:bodyDiv w:val="1"/>
      <w:marLeft w:val="0"/>
      <w:marRight w:val="0"/>
      <w:marTop w:val="0"/>
      <w:marBottom w:val="0"/>
      <w:divBdr>
        <w:top w:val="none" w:sz="0" w:space="0" w:color="auto"/>
        <w:left w:val="none" w:sz="0" w:space="0" w:color="auto"/>
        <w:bottom w:val="none" w:sz="0" w:space="0" w:color="auto"/>
        <w:right w:val="none" w:sz="0" w:space="0" w:color="auto"/>
      </w:divBdr>
    </w:div>
    <w:div w:id="1109349257">
      <w:bodyDiv w:val="1"/>
      <w:marLeft w:val="0"/>
      <w:marRight w:val="0"/>
      <w:marTop w:val="0"/>
      <w:marBottom w:val="0"/>
      <w:divBdr>
        <w:top w:val="none" w:sz="0" w:space="0" w:color="auto"/>
        <w:left w:val="none" w:sz="0" w:space="0" w:color="auto"/>
        <w:bottom w:val="none" w:sz="0" w:space="0" w:color="auto"/>
        <w:right w:val="none" w:sz="0" w:space="0" w:color="auto"/>
      </w:divBdr>
    </w:div>
    <w:div w:id="1130633202">
      <w:bodyDiv w:val="1"/>
      <w:marLeft w:val="0"/>
      <w:marRight w:val="0"/>
      <w:marTop w:val="0"/>
      <w:marBottom w:val="0"/>
      <w:divBdr>
        <w:top w:val="none" w:sz="0" w:space="0" w:color="auto"/>
        <w:left w:val="none" w:sz="0" w:space="0" w:color="auto"/>
        <w:bottom w:val="none" w:sz="0" w:space="0" w:color="auto"/>
        <w:right w:val="none" w:sz="0" w:space="0" w:color="auto"/>
      </w:divBdr>
    </w:div>
    <w:div w:id="1141580789">
      <w:bodyDiv w:val="1"/>
      <w:marLeft w:val="0"/>
      <w:marRight w:val="0"/>
      <w:marTop w:val="0"/>
      <w:marBottom w:val="0"/>
      <w:divBdr>
        <w:top w:val="none" w:sz="0" w:space="0" w:color="auto"/>
        <w:left w:val="none" w:sz="0" w:space="0" w:color="auto"/>
        <w:bottom w:val="none" w:sz="0" w:space="0" w:color="auto"/>
        <w:right w:val="none" w:sz="0" w:space="0" w:color="auto"/>
      </w:divBdr>
    </w:div>
    <w:div w:id="1158231029">
      <w:bodyDiv w:val="1"/>
      <w:marLeft w:val="0"/>
      <w:marRight w:val="0"/>
      <w:marTop w:val="0"/>
      <w:marBottom w:val="0"/>
      <w:divBdr>
        <w:top w:val="none" w:sz="0" w:space="0" w:color="auto"/>
        <w:left w:val="none" w:sz="0" w:space="0" w:color="auto"/>
        <w:bottom w:val="none" w:sz="0" w:space="0" w:color="auto"/>
        <w:right w:val="none" w:sz="0" w:space="0" w:color="auto"/>
      </w:divBdr>
    </w:div>
    <w:div w:id="1185556979">
      <w:bodyDiv w:val="1"/>
      <w:marLeft w:val="0"/>
      <w:marRight w:val="0"/>
      <w:marTop w:val="0"/>
      <w:marBottom w:val="0"/>
      <w:divBdr>
        <w:top w:val="none" w:sz="0" w:space="0" w:color="auto"/>
        <w:left w:val="none" w:sz="0" w:space="0" w:color="auto"/>
        <w:bottom w:val="none" w:sz="0" w:space="0" w:color="auto"/>
        <w:right w:val="none" w:sz="0" w:space="0" w:color="auto"/>
      </w:divBdr>
    </w:div>
    <w:div w:id="1196040688">
      <w:bodyDiv w:val="1"/>
      <w:marLeft w:val="0"/>
      <w:marRight w:val="0"/>
      <w:marTop w:val="0"/>
      <w:marBottom w:val="0"/>
      <w:divBdr>
        <w:top w:val="none" w:sz="0" w:space="0" w:color="auto"/>
        <w:left w:val="none" w:sz="0" w:space="0" w:color="auto"/>
        <w:bottom w:val="none" w:sz="0" w:space="0" w:color="auto"/>
        <w:right w:val="none" w:sz="0" w:space="0" w:color="auto"/>
      </w:divBdr>
    </w:div>
    <w:div w:id="1197356120">
      <w:bodyDiv w:val="1"/>
      <w:marLeft w:val="0"/>
      <w:marRight w:val="0"/>
      <w:marTop w:val="0"/>
      <w:marBottom w:val="0"/>
      <w:divBdr>
        <w:top w:val="none" w:sz="0" w:space="0" w:color="auto"/>
        <w:left w:val="none" w:sz="0" w:space="0" w:color="auto"/>
        <w:bottom w:val="none" w:sz="0" w:space="0" w:color="auto"/>
        <w:right w:val="none" w:sz="0" w:space="0" w:color="auto"/>
      </w:divBdr>
    </w:div>
    <w:div w:id="1204831765">
      <w:bodyDiv w:val="1"/>
      <w:marLeft w:val="0"/>
      <w:marRight w:val="0"/>
      <w:marTop w:val="0"/>
      <w:marBottom w:val="0"/>
      <w:divBdr>
        <w:top w:val="none" w:sz="0" w:space="0" w:color="auto"/>
        <w:left w:val="none" w:sz="0" w:space="0" w:color="auto"/>
        <w:bottom w:val="none" w:sz="0" w:space="0" w:color="auto"/>
        <w:right w:val="none" w:sz="0" w:space="0" w:color="auto"/>
      </w:divBdr>
    </w:div>
    <w:div w:id="1213225703">
      <w:bodyDiv w:val="1"/>
      <w:marLeft w:val="0"/>
      <w:marRight w:val="0"/>
      <w:marTop w:val="0"/>
      <w:marBottom w:val="0"/>
      <w:divBdr>
        <w:top w:val="none" w:sz="0" w:space="0" w:color="auto"/>
        <w:left w:val="none" w:sz="0" w:space="0" w:color="auto"/>
        <w:bottom w:val="none" w:sz="0" w:space="0" w:color="auto"/>
        <w:right w:val="none" w:sz="0" w:space="0" w:color="auto"/>
      </w:divBdr>
    </w:div>
    <w:div w:id="1306400072">
      <w:bodyDiv w:val="1"/>
      <w:marLeft w:val="0"/>
      <w:marRight w:val="0"/>
      <w:marTop w:val="0"/>
      <w:marBottom w:val="0"/>
      <w:divBdr>
        <w:top w:val="none" w:sz="0" w:space="0" w:color="auto"/>
        <w:left w:val="none" w:sz="0" w:space="0" w:color="auto"/>
        <w:bottom w:val="none" w:sz="0" w:space="0" w:color="auto"/>
        <w:right w:val="none" w:sz="0" w:space="0" w:color="auto"/>
      </w:divBdr>
    </w:div>
    <w:div w:id="1316301791">
      <w:bodyDiv w:val="1"/>
      <w:marLeft w:val="0"/>
      <w:marRight w:val="0"/>
      <w:marTop w:val="0"/>
      <w:marBottom w:val="0"/>
      <w:divBdr>
        <w:top w:val="none" w:sz="0" w:space="0" w:color="auto"/>
        <w:left w:val="none" w:sz="0" w:space="0" w:color="auto"/>
        <w:bottom w:val="none" w:sz="0" w:space="0" w:color="auto"/>
        <w:right w:val="none" w:sz="0" w:space="0" w:color="auto"/>
      </w:divBdr>
    </w:div>
    <w:div w:id="1316763011">
      <w:bodyDiv w:val="1"/>
      <w:marLeft w:val="0"/>
      <w:marRight w:val="0"/>
      <w:marTop w:val="0"/>
      <w:marBottom w:val="0"/>
      <w:divBdr>
        <w:top w:val="none" w:sz="0" w:space="0" w:color="auto"/>
        <w:left w:val="none" w:sz="0" w:space="0" w:color="auto"/>
        <w:bottom w:val="none" w:sz="0" w:space="0" w:color="auto"/>
        <w:right w:val="none" w:sz="0" w:space="0" w:color="auto"/>
      </w:divBdr>
    </w:div>
    <w:div w:id="1413503357">
      <w:bodyDiv w:val="1"/>
      <w:marLeft w:val="0"/>
      <w:marRight w:val="0"/>
      <w:marTop w:val="0"/>
      <w:marBottom w:val="0"/>
      <w:divBdr>
        <w:top w:val="none" w:sz="0" w:space="0" w:color="auto"/>
        <w:left w:val="none" w:sz="0" w:space="0" w:color="auto"/>
        <w:bottom w:val="none" w:sz="0" w:space="0" w:color="auto"/>
        <w:right w:val="none" w:sz="0" w:space="0" w:color="auto"/>
      </w:divBdr>
    </w:div>
    <w:div w:id="1441992893">
      <w:bodyDiv w:val="1"/>
      <w:marLeft w:val="0"/>
      <w:marRight w:val="0"/>
      <w:marTop w:val="0"/>
      <w:marBottom w:val="0"/>
      <w:divBdr>
        <w:top w:val="none" w:sz="0" w:space="0" w:color="auto"/>
        <w:left w:val="none" w:sz="0" w:space="0" w:color="auto"/>
        <w:bottom w:val="none" w:sz="0" w:space="0" w:color="auto"/>
        <w:right w:val="none" w:sz="0" w:space="0" w:color="auto"/>
      </w:divBdr>
    </w:div>
    <w:div w:id="1444155572">
      <w:bodyDiv w:val="1"/>
      <w:marLeft w:val="0"/>
      <w:marRight w:val="0"/>
      <w:marTop w:val="0"/>
      <w:marBottom w:val="0"/>
      <w:divBdr>
        <w:top w:val="none" w:sz="0" w:space="0" w:color="auto"/>
        <w:left w:val="none" w:sz="0" w:space="0" w:color="auto"/>
        <w:bottom w:val="none" w:sz="0" w:space="0" w:color="auto"/>
        <w:right w:val="none" w:sz="0" w:space="0" w:color="auto"/>
      </w:divBdr>
    </w:div>
    <w:div w:id="1449854475">
      <w:bodyDiv w:val="1"/>
      <w:marLeft w:val="0"/>
      <w:marRight w:val="0"/>
      <w:marTop w:val="0"/>
      <w:marBottom w:val="0"/>
      <w:divBdr>
        <w:top w:val="none" w:sz="0" w:space="0" w:color="auto"/>
        <w:left w:val="none" w:sz="0" w:space="0" w:color="auto"/>
        <w:bottom w:val="none" w:sz="0" w:space="0" w:color="auto"/>
        <w:right w:val="none" w:sz="0" w:space="0" w:color="auto"/>
      </w:divBdr>
      <w:divsChild>
        <w:div w:id="1638409367">
          <w:marLeft w:val="0"/>
          <w:marRight w:val="0"/>
          <w:marTop w:val="0"/>
          <w:marBottom w:val="0"/>
          <w:divBdr>
            <w:top w:val="none" w:sz="0" w:space="0" w:color="auto"/>
            <w:left w:val="none" w:sz="0" w:space="0" w:color="auto"/>
            <w:bottom w:val="none" w:sz="0" w:space="0" w:color="auto"/>
            <w:right w:val="none" w:sz="0" w:space="0" w:color="auto"/>
          </w:divBdr>
        </w:div>
      </w:divsChild>
    </w:div>
    <w:div w:id="1464883093">
      <w:bodyDiv w:val="1"/>
      <w:marLeft w:val="0"/>
      <w:marRight w:val="0"/>
      <w:marTop w:val="0"/>
      <w:marBottom w:val="0"/>
      <w:divBdr>
        <w:top w:val="none" w:sz="0" w:space="0" w:color="auto"/>
        <w:left w:val="none" w:sz="0" w:space="0" w:color="auto"/>
        <w:bottom w:val="none" w:sz="0" w:space="0" w:color="auto"/>
        <w:right w:val="none" w:sz="0" w:space="0" w:color="auto"/>
      </w:divBdr>
    </w:div>
    <w:div w:id="1465655071">
      <w:bodyDiv w:val="1"/>
      <w:marLeft w:val="0"/>
      <w:marRight w:val="0"/>
      <w:marTop w:val="0"/>
      <w:marBottom w:val="0"/>
      <w:divBdr>
        <w:top w:val="none" w:sz="0" w:space="0" w:color="auto"/>
        <w:left w:val="none" w:sz="0" w:space="0" w:color="auto"/>
        <w:bottom w:val="none" w:sz="0" w:space="0" w:color="auto"/>
        <w:right w:val="none" w:sz="0" w:space="0" w:color="auto"/>
      </w:divBdr>
    </w:div>
    <w:div w:id="1507137282">
      <w:bodyDiv w:val="1"/>
      <w:marLeft w:val="0"/>
      <w:marRight w:val="0"/>
      <w:marTop w:val="0"/>
      <w:marBottom w:val="0"/>
      <w:divBdr>
        <w:top w:val="none" w:sz="0" w:space="0" w:color="auto"/>
        <w:left w:val="none" w:sz="0" w:space="0" w:color="auto"/>
        <w:bottom w:val="none" w:sz="0" w:space="0" w:color="auto"/>
        <w:right w:val="none" w:sz="0" w:space="0" w:color="auto"/>
      </w:divBdr>
    </w:div>
    <w:div w:id="1532911996">
      <w:bodyDiv w:val="1"/>
      <w:marLeft w:val="0"/>
      <w:marRight w:val="0"/>
      <w:marTop w:val="0"/>
      <w:marBottom w:val="0"/>
      <w:divBdr>
        <w:top w:val="none" w:sz="0" w:space="0" w:color="auto"/>
        <w:left w:val="none" w:sz="0" w:space="0" w:color="auto"/>
        <w:bottom w:val="none" w:sz="0" w:space="0" w:color="auto"/>
        <w:right w:val="none" w:sz="0" w:space="0" w:color="auto"/>
      </w:divBdr>
    </w:div>
    <w:div w:id="1548058101">
      <w:bodyDiv w:val="1"/>
      <w:marLeft w:val="0"/>
      <w:marRight w:val="0"/>
      <w:marTop w:val="0"/>
      <w:marBottom w:val="0"/>
      <w:divBdr>
        <w:top w:val="none" w:sz="0" w:space="0" w:color="auto"/>
        <w:left w:val="none" w:sz="0" w:space="0" w:color="auto"/>
        <w:bottom w:val="none" w:sz="0" w:space="0" w:color="auto"/>
        <w:right w:val="none" w:sz="0" w:space="0" w:color="auto"/>
      </w:divBdr>
      <w:divsChild>
        <w:div w:id="2026445311">
          <w:marLeft w:val="480"/>
          <w:marRight w:val="0"/>
          <w:marTop w:val="0"/>
          <w:marBottom w:val="0"/>
          <w:divBdr>
            <w:top w:val="none" w:sz="0" w:space="0" w:color="auto"/>
            <w:left w:val="none" w:sz="0" w:space="0" w:color="auto"/>
            <w:bottom w:val="none" w:sz="0" w:space="0" w:color="auto"/>
            <w:right w:val="none" w:sz="0" w:space="0" w:color="auto"/>
          </w:divBdr>
          <w:divsChild>
            <w:div w:id="125968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303142">
      <w:bodyDiv w:val="1"/>
      <w:marLeft w:val="0"/>
      <w:marRight w:val="0"/>
      <w:marTop w:val="0"/>
      <w:marBottom w:val="0"/>
      <w:divBdr>
        <w:top w:val="none" w:sz="0" w:space="0" w:color="auto"/>
        <w:left w:val="none" w:sz="0" w:space="0" w:color="auto"/>
        <w:bottom w:val="none" w:sz="0" w:space="0" w:color="auto"/>
        <w:right w:val="none" w:sz="0" w:space="0" w:color="auto"/>
      </w:divBdr>
    </w:div>
    <w:div w:id="1554539930">
      <w:bodyDiv w:val="1"/>
      <w:marLeft w:val="0"/>
      <w:marRight w:val="0"/>
      <w:marTop w:val="0"/>
      <w:marBottom w:val="0"/>
      <w:divBdr>
        <w:top w:val="none" w:sz="0" w:space="0" w:color="auto"/>
        <w:left w:val="none" w:sz="0" w:space="0" w:color="auto"/>
        <w:bottom w:val="none" w:sz="0" w:space="0" w:color="auto"/>
        <w:right w:val="none" w:sz="0" w:space="0" w:color="auto"/>
      </w:divBdr>
    </w:div>
    <w:div w:id="1556354547">
      <w:bodyDiv w:val="1"/>
      <w:marLeft w:val="0"/>
      <w:marRight w:val="0"/>
      <w:marTop w:val="0"/>
      <w:marBottom w:val="0"/>
      <w:divBdr>
        <w:top w:val="none" w:sz="0" w:space="0" w:color="auto"/>
        <w:left w:val="none" w:sz="0" w:space="0" w:color="auto"/>
        <w:bottom w:val="none" w:sz="0" w:space="0" w:color="auto"/>
        <w:right w:val="none" w:sz="0" w:space="0" w:color="auto"/>
      </w:divBdr>
    </w:div>
    <w:div w:id="1556821201">
      <w:bodyDiv w:val="1"/>
      <w:marLeft w:val="0"/>
      <w:marRight w:val="0"/>
      <w:marTop w:val="0"/>
      <w:marBottom w:val="0"/>
      <w:divBdr>
        <w:top w:val="none" w:sz="0" w:space="0" w:color="auto"/>
        <w:left w:val="none" w:sz="0" w:space="0" w:color="auto"/>
        <w:bottom w:val="none" w:sz="0" w:space="0" w:color="auto"/>
        <w:right w:val="none" w:sz="0" w:space="0" w:color="auto"/>
      </w:divBdr>
    </w:div>
    <w:div w:id="1579823800">
      <w:bodyDiv w:val="1"/>
      <w:marLeft w:val="0"/>
      <w:marRight w:val="0"/>
      <w:marTop w:val="0"/>
      <w:marBottom w:val="0"/>
      <w:divBdr>
        <w:top w:val="none" w:sz="0" w:space="0" w:color="auto"/>
        <w:left w:val="none" w:sz="0" w:space="0" w:color="auto"/>
        <w:bottom w:val="none" w:sz="0" w:space="0" w:color="auto"/>
        <w:right w:val="none" w:sz="0" w:space="0" w:color="auto"/>
      </w:divBdr>
    </w:div>
    <w:div w:id="1588534310">
      <w:bodyDiv w:val="1"/>
      <w:marLeft w:val="0"/>
      <w:marRight w:val="0"/>
      <w:marTop w:val="0"/>
      <w:marBottom w:val="0"/>
      <w:divBdr>
        <w:top w:val="none" w:sz="0" w:space="0" w:color="auto"/>
        <w:left w:val="none" w:sz="0" w:space="0" w:color="auto"/>
        <w:bottom w:val="none" w:sz="0" w:space="0" w:color="auto"/>
        <w:right w:val="none" w:sz="0" w:space="0" w:color="auto"/>
      </w:divBdr>
    </w:div>
    <w:div w:id="1597864438">
      <w:bodyDiv w:val="1"/>
      <w:marLeft w:val="0"/>
      <w:marRight w:val="0"/>
      <w:marTop w:val="0"/>
      <w:marBottom w:val="0"/>
      <w:divBdr>
        <w:top w:val="none" w:sz="0" w:space="0" w:color="auto"/>
        <w:left w:val="none" w:sz="0" w:space="0" w:color="auto"/>
        <w:bottom w:val="none" w:sz="0" w:space="0" w:color="auto"/>
        <w:right w:val="none" w:sz="0" w:space="0" w:color="auto"/>
      </w:divBdr>
    </w:div>
    <w:div w:id="1629120811">
      <w:bodyDiv w:val="1"/>
      <w:marLeft w:val="0"/>
      <w:marRight w:val="0"/>
      <w:marTop w:val="0"/>
      <w:marBottom w:val="0"/>
      <w:divBdr>
        <w:top w:val="none" w:sz="0" w:space="0" w:color="auto"/>
        <w:left w:val="none" w:sz="0" w:space="0" w:color="auto"/>
        <w:bottom w:val="none" w:sz="0" w:space="0" w:color="auto"/>
        <w:right w:val="none" w:sz="0" w:space="0" w:color="auto"/>
      </w:divBdr>
    </w:div>
    <w:div w:id="1630353167">
      <w:bodyDiv w:val="1"/>
      <w:marLeft w:val="0"/>
      <w:marRight w:val="0"/>
      <w:marTop w:val="0"/>
      <w:marBottom w:val="0"/>
      <w:divBdr>
        <w:top w:val="none" w:sz="0" w:space="0" w:color="auto"/>
        <w:left w:val="none" w:sz="0" w:space="0" w:color="auto"/>
        <w:bottom w:val="none" w:sz="0" w:space="0" w:color="auto"/>
        <w:right w:val="none" w:sz="0" w:space="0" w:color="auto"/>
      </w:divBdr>
    </w:div>
    <w:div w:id="1640304102">
      <w:bodyDiv w:val="1"/>
      <w:marLeft w:val="0"/>
      <w:marRight w:val="0"/>
      <w:marTop w:val="0"/>
      <w:marBottom w:val="0"/>
      <w:divBdr>
        <w:top w:val="none" w:sz="0" w:space="0" w:color="auto"/>
        <w:left w:val="none" w:sz="0" w:space="0" w:color="auto"/>
        <w:bottom w:val="none" w:sz="0" w:space="0" w:color="auto"/>
        <w:right w:val="none" w:sz="0" w:space="0" w:color="auto"/>
      </w:divBdr>
      <w:divsChild>
        <w:div w:id="532114449">
          <w:marLeft w:val="124"/>
          <w:marRight w:val="0"/>
          <w:marTop w:val="0"/>
          <w:marBottom w:val="0"/>
          <w:divBdr>
            <w:top w:val="none" w:sz="0" w:space="0" w:color="auto"/>
            <w:left w:val="none" w:sz="0" w:space="0" w:color="auto"/>
            <w:bottom w:val="none" w:sz="0" w:space="0" w:color="auto"/>
            <w:right w:val="none" w:sz="0" w:space="0" w:color="auto"/>
          </w:divBdr>
        </w:div>
      </w:divsChild>
    </w:div>
    <w:div w:id="1653413230">
      <w:bodyDiv w:val="1"/>
      <w:marLeft w:val="0"/>
      <w:marRight w:val="0"/>
      <w:marTop w:val="0"/>
      <w:marBottom w:val="0"/>
      <w:divBdr>
        <w:top w:val="none" w:sz="0" w:space="0" w:color="auto"/>
        <w:left w:val="none" w:sz="0" w:space="0" w:color="auto"/>
        <w:bottom w:val="none" w:sz="0" w:space="0" w:color="auto"/>
        <w:right w:val="none" w:sz="0" w:space="0" w:color="auto"/>
      </w:divBdr>
    </w:div>
    <w:div w:id="1690642695">
      <w:bodyDiv w:val="1"/>
      <w:marLeft w:val="0"/>
      <w:marRight w:val="0"/>
      <w:marTop w:val="0"/>
      <w:marBottom w:val="0"/>
      <w:divBdr>
        <w:top w:val="none" w:sz="0" w:space="0" w:color="auto"/>
        <w:left w:val="none" w:sz="0" w:space="0" w:color="auto"/>
        <w:bottom w:val="none" w:sz="0" w:space="0" w:color="auto"/>
        <w:right w:val="none" w:sz="0" w:space="0" w:color="auto"/>
      </w:divBdr>
    </w:div>
    <w:div w:id="1690713797">
      <w:bodyDiv w:val="1"/>
      <w:marLeft w:val="0"/>
      <w:marRight w:val="0"/>
      <w:marTop w:val="0"/>
      <w:marBottom w:val="0"/>
      <w:divBdr>
        <w:top w:val="none" w:sz="0" w:space="0" w:color="auto"/>
        <w:left w:val="none" w:sz="0" w:space="0" w:color="auto"/>
        <w:bottom w:val="none" w:sz="0" w:space="0" w:color="auto"/>
        <w:right w:val="none" w:sz="0" w:space="0" w:color="auto"/>
      </w:divBdr>
    </w:div>
    <w:div w:id="1693264388">
      <w:bodyDiv w:val="1"/>
      <w:marLeft w:val="0"/>
      <w:marRight w:val="0"/>
      <w:marTop w:val="0"/>
      <w:marBottom w:val="0"/>
      <w:divBdr>
        <w:top w:val="none" w:sz="0" w:space="0" w:color="auto"/>
        <w:left w:val="none" w:sz="0" w:space="0" w:color="auto"/>
        <w:bottom w:val="none" w:sz="0" w:space="0" w:color="auto"/>
        <w:right w:val="none" w:sz="0" w:space="0" w:color="auto"/>
      </w:divBdr>
    </w:div>
    <w:div w:id="1707946859">
      <w:bodyDiv w:val="1"/>
      <w:marLeft w:val="0"/>
      <w:marRight w:val="0"/>
      <w:marTop w:val="0"/>
      <w:marBottom w:val="0"/>
      <w:divBdr>
        <w:top w:val="none" w:sz="0" w:space="0" w:color="auto"/>
        <w:left w:val="none" w:sz="0" w:space="0" w:color="auto"/>
        <w:bottom w:val="none" w:sz="0" w:space="0" w:color="auto"/>
        <w:right w:val="none" w:sz="0" w:space="0" w:color="auto"/>
      </w:divBdr>
    </w:div>
    <w:div w:id="1756168953">
      <w:bodyDiv w:val="1"/>
      <w:marLeft w:val="0"/>
      <w:marRight w:val="0"/>
      <w:marTop w:val="0"/>
      <w:marBottom w:val="0"/>
      <w:divBdr>
        <w:top w:val="none" w:sz="0" w:space="0" w:color="auto"/>
        <w:left w:val="none" w:sz="0" w:space="0" w:color="auto"/>
        <w:bottom w:val="none" w:sz="0" w:space="0" w:color="auto"/>
        <w:right w:val="none" w:sz="0" w:space="0" w:color="auto"/>
      </w:divBdr>
      <w:divsChild>
        <w:div w:id="71314494">
          <w:marLeft w:val="0"/>
          <w:marRight w:val="0"/>
          <w:marTop w:val="0"/>
          <w:marBottom w:val="0"/>
          <w:divBdr>
            <w:top w:val="none" w:sz="0" w:space="0" w:color="auto"/>
            <w:left w:val="none" w:sz="0" w:space="0" w:color="auto"/>
            <w:bottom w:val="none" w:sz="0" w:space="0" w:color="auto"/>
            <w:right w:val="none" w:sz="0" w:space="0" w:color="auto"/>
          </w:divBdr>
        </w:div>
        <w:div w:id="1828981563">
          <w:marLeft w:val="0"/>
          <w:marRight w:val="0"/>
          <w:marTop w:val="0"/>
          <w:marBottom w:val="0"/>
          <w:divBdr>
            <w:top w:val="none" w:sz="0" w:space="0" w:color="auto"/>
            <w:left w:val="none" w:sz="0" w:space="0" w:color="auto"/>
            <w:bottom w:val="none" w:sz="0" w:space="0" w:color="auto"/>
            <w:right w:val="none" w:sz="0" w:space="0" w:color="auto"/>
          </w:divBdr>
        </w:div>
      </w:divsChild>
    </w:div>
    <w:div w:id="1779249837">
      <w:bodyDiv w:val="1"/>
      <w:marLeft w:val="0"/>
      <w:marRight w:val="0"/>
      <w:marTop w:val="0"/>
      <w:marBottom w:val="0"/>
      <w:divBdr>
        <w:top w:val="none" w:sz="0" w:space="0" w:color="auto"/>
        <w:left w:val="none" w:sz="0" w:space="0" w:color="auto"/>
        <w:bottom w:val="none" w:sz="0" w:space="0" w:color="auto"/>
        <w:right w:val="none" w:sz="0" w:space="0" w:color="auto"/>
      </w:divBdr>
    </w:div>
    <w:div w:id="1815952632">
      <w:bodyDiv w:val="1"/>
      <w:marLeft w:val="0"/>
      <w:marRight w:val="0"/>
      <w:marTop w:val="0"/>
      <w:marBottom w:val="0"/>
      <w:divBdr>
        <w:top w:val="none" w:sz="0" w:space="0" w:color="auto"/>
        <w:left w:val="none" w:sz="0" w:space="0" w:color="auto"/>
        <w:bottom w:val="none" w:sz="0" w:space="0" w:color="auto"/>
        <w:right w:val="none" w:sz="0" w:space="0" w:color="auto"/>
      </w:divBdr>
    </w:div>
    <w:div w:id="1910654690">
      <w:bodyDiv w:val="1"/>
      <w:marLeft w:val="0"/>
      <w:marRight w:val="0"/>
      <w:marTop w:val="0"/>
      <w:marBottom w:val="0"/>
      <w:divBdr>
        <w:top w:val="none" w:sz="0" w:space="0" w:color="auto"/>
        <w:left w:val="none" w:sz="0" w:space="0" w:color="auto"/>
        <w:bottom w:val="none" w:sz="0" w:space="0" w:color="auto"/>
        <w:right w:val="none" w:sz="0" w:space="0" w:color="auto"/>
      </w:divBdr>
    </w:div>
    <w:div w:id="1920752767">
      <w:bodyDiv w:val="1"/>
      <w:marLeft w:val="0"/>
      <w:marRight w:val="0"/>
      <w:marTop w:val="0"/>
      <w:marBottom w:val="0"/>
      <w:divBdr>
        <w:top w:val="none" w:sz="0" w:space="0" w:color="auto"/>
        <w:left w:val="none" w:sz="0" w:space="0" w:color="auto"/>
        <w:bottom w:val="none" w:sz="0" w:space="0" w:color="auto"/>
        <w:right w:val="none" w:sz="0" w:space="0" w:color="auto"/>
      </w:divBdr>
    </w:div>
    <w:div w:id="1923758280">
      <w:bodyDiv w:val="1"/>
      <w:marLeft w:val="0"/>
      <w:marRight w:val="0"/>
      <w:marTop w:val="0"/>
      <w:marBottom w:val="0"/>
      <w:divBdr>
        <w:top w:val="none" w:sz="0" w:space="0" w:color="auto"/>
        <w:left w:val="none" w:sz="0" w:space="0" w:color="auto"/>
        <w:bottom w:val="none" w:sz="0" w:space="0" w:color="auto"/>
        <w:right w:val="none" w:sz="0" w:space="0" w:color="auto"/>
      </w:divBdr>
    </w:div>
    <w:div w:id="1954088975">
      <w:bodyDiv w:val="1"/>
      <w:marLeft w:val="0"/>
      <w:marRight w:val="0"/>
      <w:marTop w:val="0"/>
      <w:marBottom w:val="0"/>
      <w:divBdr>
        <w:top w:val="none" w:sz="0" w:space="0" w:color="auto"/>
        <w:left w:val="none" w:sz="0" w:space="0" w:color="auto"/>
        <w:bottom w:val="none" w:sz="0" w:space="0" w:color="auto"/>
        <w:right w:val="none" w:sz="0" w:space="0" w:color="auto"/>
      </w:divBdr>
    </w:div>
    <w:div w:id="1967659171">
      <w:bodyDiv w:val="1"/>
      <w:marLeft w:val="0"/>
      <w:marRight w:val="0"/>
      <w:marTop w:val="0"/>
      <w:marBottom w:val="0"/>
      <w:divBdr>
        <w:top w:val="none" w:sz="0" w:space="0" w:color="auto"/>
        <w:left w:val="none" w:sz="0" w:space="0" w:color="auto"/>
        <w:bottom w:val="none" w:sz="0" w:space="0" w:color="auto"/>
        <w:right w:val="none" w:sz="0" w:space="0" w:color="auto"/>
      </w:divBdr>
    </w:div>
    <w:div w:id="2023773041">
      <w:bodyDiv w:val="1"/>
      <w:marLeft w:val="0"/>
      <w:marRight w:val="0"/>
      <w:marTop w:val="0"/>
      <w:marBottom w:val="0"/>
      <w:divBdr>
        <w:top w:val="none" w:sz="0" w:space="0" w:color="auto"/>
        <w:left w:val="none" w:sz="0" w:space="0" w:color="auto"/>
        <w:bottom w:val="none" w:sz="0" w:space="0" w:color="auto"/>
        <w:right w:val="none" w:sz="0" w:space="0" w:color="auto"/>
      </w:divBdr>
    </w:div>
    <w:div w:id="2027242477">
      <w:bodyDiv w:val="1"/>
      <w:marLeft w:val="0"/>
      <w:marRight w:val="0"/>
      <w:marTop w:val="0"/>
      <w:marBottom w:val="0"/>
      <w:divBdr>
        <w:top w:val="none" w:sz="0" w:space="0" w:color="auto"/>
        <w:left w:val="none" w:sz="0" w:space="0" w:color="auto"/>
        <w:bottom w:val="none" w:sz="0" w:space="0" w:color="auto"/>
        <w:right w:val="none" w:sz="0" w:space="0" w:color="auto"/>
      </w:divBdr>
      <w:divsChild>
        <w:div w:id="1493525527">
          <w:marLeft w:val="0"/>
          <w:marRight w:val="0"/>
          <w:marTop w:val="0"/>
          <w:marBottom w:val="0"/>
          <w:divBdr>
            <w:top w:val="none" w:sz="0" w:space="0" w:color="auto"/>
            <w:left w:val="none" w:sz="0" w:space="0" w:color="auto"/>
            <w:bottom w:val="none" w:sz="0" w:space="0" w:color="auto"/>
            <w:right w:val="none" w:sz="0" w:space="0" w:color="auto"/>
          </w:divBdr>
          <w:divsChild>
            <w:div w:id="136456567">
              <w:marLeft w:val="0"/>
              <w:marRight w:val="0"/>
              <w:marTop w:val="0"/>
              <w:marBottom w:val="0"/>
              <w:divBdr>
                <w:top w:val="none" w:sz="0" w:space="0" w:color="auto"/>
                <w:left w:val="none" w:sz="0" w:space="0" w:color="auto"/>
                <w:bottom w:val="none" w:sz="0" w:space="0" w:color="auto"/>
                <w:right w:val="none" w:sz="0" w:space="0" w:color="auto"/>
              </w:divBdr>
              <w:divsChild>
                <w:div w:id="1673801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762856">
          <w:marLeft w:val="0"/>
          <w:marRight w:val="0"/>
          <w:marTop w:val="100"/>
          <w:marBottom w:val="0"/>
          <w:divBdr>
            <w:top w:val="none" w:sz="0" w:space="0" w:color="auto"/>
            <w:left w:val="none" w:sz="0" w:space="0" w:color="auto"/>
            <w:bottom w:val="none" w:sz="0" w:space="0" w:color="auto"/>
            <w:right w:val="none" w:sz="0" w:space="0" w:color="auto"/>
          </w:divBdr>
        </w:div>
      </w:divsChild>
    </w:div>
    <w:div w:id="2048986479">
      <w:bodyDiv w:val="1"/>
      <w:marLeft w:val="0"/>
      <w:marRight w:val="0"/>
      <w:marTop w:val="0"/>
      <w:marBottom w:val="0"/>
      <w:divBdr>
        <w:top w:val="none" w:sz="0" w:space="0" w:color="auto"/>
        <w:left w:val="none" w:sz="0" w:space="0" w:color="auto"/>
        <w:bottom w:val="none" w:sz="0" w:space="0" w:color="auto"/>
        <w:right w:val="none" w:sz="0" w:space="0" w:color="auto"/>
      </w:divBdr>
    </w:div>
    <w:div w:id="2058818807">
      <w:bodyDiv w:val="1"/>
      <w:marLeft w:val="0"/>
      <w:marRight w:val="0"/>
      <w:marTop w:val="0"/>
      <w:marBottom w:val="0"/>
      <w:divBdr>
        <w:top w:val="none" w:sz="0" w:space="0" w:color="auto"/>
        <w:left w:val="none" w:sz="0" w:space="0" w:color="auto"/>
        <w:bottom w:val="none" w:sz="0" w:space="0" w:color="auto"/>
        <w:right w:val="none" w:sz="0" w:space="0" w:color="auto"/>
      </w:divBdr>
    </w:div>
    <w:div w:id="2069068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76A482E80A0AE41AC900C09EB84AECB" ma:contentTypeVersion="18" ma:contentTypeDescription="Create a new document." ma:contentTypeScope="" ma:versionID="497b79af706c5bf8013d77d2e1904c5d">
  <xsd:schema xmlns:xsd="http://www.w3.org/2001/XMLSchema" xmlns:xs="http://www.w3.org/2001/XMLSchema" xmlns:p="http://schemas.microsoft.com/office/2006/metadata/properties" xmlns:ns3="75018ca0-561a-4e7e-af3f-1d24a3699a9e" xmlns:ns4="b59d1864-f692-4fb5-9b16-caa5ba680cc2" targetNamespace="http://schemas.microsoft.com/office/2006/metadata/properties" ma:root="true" ma:fieldsID="3ec874605df028da7c4966762e7889d7" ns3:_="" ns4:_="">
    <xsd:import namespace="75018ca0-561a-4e7e-af3f-1d24a3699a9e"/>
    <xsd:import namespace="b59d1864-f692-4fb5-9b16-caa5ba680cc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018ca0-561a-4e7e-af3f-1d24a3699a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59d1864-f692-4fb5-9b16-caa5ba680cc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5018ca0-561a-4e7e-af3f-1d24a3699a9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E1E40E-0A66-44D4-B239-B4FBEC8CBF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018ca0-561a-4e7e-af3f-1d24a3699a9e"/>
    <ds:schemaRef ds:uri="b59d1864-f692-4fb5-9b16-caa5ba680c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28FC07-CEFA-4744-8366-C25F5741521D}">
  <ds:schemaRefs>
    <ds:schemaRef ds:uri="http://schemas.microsoft.com/sharepoint/v3/contenttype/forms"/>
  </ds:schemaRefs>
</ds:datastoreItem>
</file>

<file path=customXml/itemProps3.xml><?xml version="1.0" encoding="utf-8"?>
<ds:datastoreItem xmlns:ds="http://schemas.openxmlformats.org/officeDocument/2006/customXml" ds:itemID="{A603774A-C4C4-4093-809A-C131BD2DC87E}">
  <ds:schemaRefs>
    <ds:schemaRef ds:uri="http://schemas.microsoft.com/office/2006/metadata/properties"/>
    <ds:schemaRef ds:uri="http://schemas.microsoft.com/office/infopath/2007/PartnerControls"/>
    <ds:schemaRef ds:uri="75018ca0-561a-4e7e-af3f-1d24a3699a9e"/>
  </ds:schemaRefs>
</ds:datastoreItem>
</file>

<file path=customXml/itemProps4.xml><?xml version="1.0" encoding="utf-8"?>
<ds:datastoreItem xmlns:ds="http://schemas.openxmlformats.org/officeDocument/2006/customXml" ds:itemID="{459EE395-E6AA-4382-8945-544A93AA3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32</TotalTime>
  <Pages>14</Pages>
  <Words>19685</Words>
  <Characters>106299</Characters>
  <Application>Microsoft Office Word</Application>
  <DocSecurity>0</DocSecurity>
  <Lines>885</Lines>
  <Paragraphs>25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Escobar</dc:creator>
  <cp:keywords/>
  <dc:description/>
  <cp:lastModifiedBy>Diego</cp:lastModifiedBy>
  <cp:revision>438</cp:revision>
  <dcterms:created xsi:type="dcterms:W3CDTF">2026-02-05T17:42:00Z</dcterms:created>
  <dcterms:modified xsi:type="dcterms:W3CDTF">2026-04-30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282d317ac822449cd2f828d36ac55de93067610f45fbec77978ac246d15a8a</vt:lpwstr>
  </property>
  <property fmtid="{D5CDD505-2E9C-101B-9397-08002B2CF9AE}" pid="3" name="ContentTypeId">
    <vt:lpwstr>0x010100D76A482E80A0AE41AC900C09EB84AECB</vt:lpwstr>
  </property>
  <property fmtid="{D5CDD505-2E9C-101B-9397-08002B2CF9AE}" pid="4" name="ZOTERO_PREF_1">
    <vt:lpwstr>&lt;data data-version="3" zotero-version="6.0.26"&gt;&lt;session id="Ao4FEeFa"/&gt;&lt;style id="http://www.zotero.org/styles/nlm-citation-sequence" locale="en-US" hasBibliography="1" bibliographyStyleHasBeenSet="1"/&gt;&lt;prefs&gt;&lt;pref name="fieldType" value="Field"/&gt;&lt;pref na</vt:lpwstr>
  </property>
  <property fmtid="{D5CDD505-2E9C-101B-9397-08002B2CF9AE}" pid="5" name="ZOTERO_PREF_2">
    <vt:lpwstr>me="automaticJournalAbbreviations" value="true"/&gt;&lt;/prefs&gt;&lt;/data&gt;</vt:lpwstr>
  </property>
</Properties>
</file>